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BDF1B4" w14:textId="77777777" w:rsidR="00970FBF" w:rsidRPr="002B5273" w:rsidRDefault="00970FBF" w:rsidP="00BB5607">
      <w:pPr>
        <w:pStyle w:val="2TimesNewRoman"/>
        <w:spacing w:line="360" w:lineRule="auto"/>
        <w:ind w:leftChars="-270" w:left="-567" w:rightChars="-294" w:right="-617"/>
        <w:jc w:val="both"/>
        <w:rPr>
          <w:sz w:val="32"/>
          <w:szCs w:val="32"/>
        </w:rPr>
      </w:pPr>
      <w:r w:rsidRPr="002B5273">
        <w:rPr>
          <w:sz w:val="32"/>
          <w:szCs w:val="32"/>
        </w:rPr>
        <w:t xml:space="preserve">Supplementary </w:t>
      </w:r>
      <w:r w:rsidR="003E0709" w:rsidRPr="002B5273">
        <w:rPr>
          <w:sz w:val="32"/>
          <w:szCs w:val="32"/>
        </w:rPr>
        <w:t>Data</w:t>
      </w:r>
      <w:r w:rsidRPr="002B5273">
        <w:rPr>
          <w:sz w:val="32"/>
          <w:szCs w:val="32"/>
        </w:rPr>
        <w:t>:</w:t>
      </w:r>
    </w:p>
    <w:p w14:paraId="1764EA97" w14:textId="4AE1965A" w:rsidR="00DB5062" w:rsidRPr="002B5273" w:rsidRDefault="00DB5062" w:rsidP="00DB5062">
      <w:pPr>
        <w:pStyle w:val="a5"/>
        <w:spacing w:line="360" w:lineRule="auto"/>
        <w:ind w:leftChars="-270" w:left="-567" w:rightChars="-297" w:right="-624"/>
      </w:pPr>
      <w:r w:rsidRPr="002B5273">
        <w:t xml:space="preserve">GPSD: </w:t>
      </w:r>
      <w:bookmarkStart w:id="0" w:name="_Hlk177057013"/>
      <w:r w:rsidR="00581255">
        <w:t>A</w:t>
      </w:r>
      <w:r w:rsidR="00581255" w:rsidRPr="007673B0">
        <w:t xml:space="preserve"> hybrid learning framework for the prediction of </w:t>
      </w:r>
      <w:r w:rsidR="00581255" w:rsidRPr="007673B0">
        <w:rPr>
          <w:rFonts w:hint="eastAsia"/>
        </w:rPr>
        <w:t>phosphatase</w:t>
      </w:r>
      <w:r w:rsidR="00581255" w:rsidRPr="007673B0">
        <w:t xml:space="preserve">-specific </w:t>
      </w:r>
      <w:r w:rsidR="00581255" w:rsidRPr="007673B0">
        <w:rPr>
          <w:rFonts w:hint="eastAsia"/>
        </w:rPr>
        <w:t>dephosphorylation</w:t>
      </w:r>
      <w:bookmarkEnd w:id="0"/>
      <w:r w:rsidR="00581255" w:rsidRPr="007673B0">
        <w:t xml:space="preserve"> sites</w:t>
      </w:r>
      <w:bookmarkStart w:id="1" w:name="_GoBack"/>
      <w:bookmarkEnd w:id="1"/>
    </w:p>
    <w:p w14:paraId="15885ECD" w14:textId="77777777" w:rsidR="00DB5062" w:rsidRPr="002B5273" w:rsidRDefault="00DB5062" w:rsidP="00DB5062"/>
    <w:p w14:paraId="2BA99DF0" w14:textId="77777777" w:rsidR="00DB5062" w:rsidRPr="002B5273" w:rsidRDefault="00DB5062" w:rsidP="00DB5062">
      <w:pPr>
        <w:spacing w:line="360" w:lineRule="auto"/>
        <w:ind w:leftChars="-270" w:left="-567" w:rightChars="-297" w:right="-624"/>
        <w:jc w:val="center"/>
        <w:rPr>
          <w:rFonts w:ascii="Arial" w:hAnsi="Arial" w:cs="Arial"/>
          <w:sz w:val="22"/>
          <w:szCs w:val="22"/>
          <w:vertAlign w:val="superscript"/>
        </w:rPr>
      </w:pPr>
      <w:r w:rsidRPr="002B5273">
        <w:rPr>
          <w:rFonts w:ascii="Arial" w:hAnsi="Arial" w:cs="Arial"/>
          <w:sz w:val="22"/>
          <w:szCs w:val="22"/>
        </w:rPr>
        <w:t>Cheng Han</w:t>
      </w:r>
      <w:r w:rsidRPr="002B5273">
        <w:rPr>
          <w:rFonts w:ascii="Arial" w:hAnsi="Arial" w:cs="Arial"/>
          <w:sz w:val="22"/>
          <w:szCs w:val="22"/>
          <w:vertAlign w:val="superscript"/>
        </w:rPr>
        <w:t>1,†</w:t>
      </w:r>
      <w:r w:rsidRPr="002B5273">
        <w:rPr>
          <w:rFonts w:ascii="Arial" w:hAnsi="Arial" w:cs="Arial"/>
          <w:sz w:val="22"/>
          <w:szCs w:val="22"/>
        </w:rPr>
        <w:t>, S</w:t>
      </w:r>
      <w:r w:rsidRPr="002B5273">
        <w:rPr>
          <w:rFonts w:ascii="Arial" w:hAnsi="Arial" w:cs="Arial" w:hint="eastAsia"/>
          <w:sz w:val="22"/>
          <w:szCs w:val="22"/>
        </w:rPr>
        <w:t>hanshan</w:t>
      </w:r>
      <w:r w:rsidRPr="002B5273">
        <w:rPr>
          <w:rFonts w:ascii="Arial" w:hAnsi="Arial" w:cs="Arial"/>
          <w:sz w:val="22"/>
          <w:szCs w:val="22"/>
        </w:rPr>
        <w:t xml:space="preserve"> Fu</w:t>
      </w:r>
      <w:r w:rsidRPr="002B5273">
        <w:rPr>
          <w:rFonts w:ascii="Arial" w:hAnsi="Arial" w:cs="Arial"/>
          <w:sz w:val="22"/>
          <w:szCs w:val="22"/>
          <w:vertAlign w:val="superscript"/>
        </w:rPr>
        <w:t>1,†</w:t>
      </w:r>
      <w:r w:rsidRPr="002B5273">
        <w:rPr>
          <w:rFonts w:ascii="Arial" w:hAnsi="Arial" w:cs="Arial"/>
          <w:sz w:val="22"/>
          <w:szCs w:val="22"/>
        </w:rPr>
        <w:t>, Miaomiao Chen</w:t>
      </w:r>
      <w:r w:rsidRPr="002B5273">
        <w:rPr>
          <w:rFonts w:ascii="Arial" w:hAnsi="Arial" w:cs="Arial"/>
          <w:sz w:val="22"/>
          <w:szCs w:val="22"/>
          <w:vertAlign w:val="superscript"/>
        </w:rPr>
        <w:t>1</w:t>
      </w:r>
      <w:r w:rsidRPr="002B5273">
        <w:rPr>
          <w:rFonts w:ascii="Arial" w:hAnsi="Arial" w:cs="Arial"/>
          <w:sz w:val="22"/>
          <w:szCs w:val="22"/>
        </w:rPr>
        <w:t>, Yujie Gou</w:t>
      </w:r>
      <w:r w:rsidRPr="002B5273">
        <w:rPr>
          <w:rFonts w:ascii="Arial" w:hAnsi="Arial" w:cs="Arial"/>
          <w:sz w:val="22"/>
          <w:szCs w:val="22"/>
          <w:vertAlign w:val="superscript"/>
        </w:rPr>
        <w:t>1</w:t>
      </w:r>
      <w:r w:rsidRPr="002B5273">
        <w:rPr>
          <w:rFonts w:ascii="Arial" w:hAnsi="Arial" w:cs="Arial"/>
          <w:sz w:val="22"/>
          <w:szCs w:val="22"/>
        </w:rPr>
        <w:t>, Dan Liu</w:t>
      </w:r>
      <w:r w:rsidRPr="002B5273">
        <w:rPr>
          <w:rFonts w:ascii="Arial" w:hAnsi="Arial" w:cs="Arial"/>
          <w:sz w:val="22"/>
          <w:szCs w:val="22"/>
          <w:vertAlign w:val="superscript"/>
        </w:rPr>
        <w:t>1</w:t>
      </w:r>
      <w:r w:rsidRPr="002B5273">
        <w:rPr>
          <w:rFonts w:ascii="Arial" w:hAnsi="Arial" w:cs="Arial"/>
          <w:sz w:val="22"/>
          <w:szCs w:val="22"/>
        </w:rPr>
        <w:t>, Chi Zhang</w:t>
      </w:r>
      <w:r w:rsidRPr="002B5273">
        <w:rPr>
          <w:rFonts w:ascii="Arial" w:hAnsi="Arial" w:cs="Arial"/>
          <w:sz w:val="22"/>
          <w:szCs w:val="22"/>
          <w:vertAlign w:val="superscript"/>
        </w:rPr>
        <w:t>1</w:t>
      </w:r>
      <w:r w:rsidRPr="002B5273">
        <w:rPr>
          <w:rFonts w:ascii="Arial" w:hAnsi="Arial" w:cs="Arial"/>
          <w:sz w:val="22"/>
          <w:szCs w:val="22"/>
        </w:rPr>
        <w:t>, Xinhe Huang</w:t>
      </w:r>
      <w:r w:rsidRPr="002B5273">
        <w:rPr>
          <w:rFonts w:ascii="Arial" w:hAnsi="Arial" w:cs="Arial"/>
          <w:sz w:val="22"/>
          <w:szCs w:val="22"/>
          <w:vertAlign w:val="superscript"/>
        </w:rPr>
        <w:t>1</w:t>
      </w:r>
      <w:r w:rsidRPr="002B5273">
        <w:rPr>
          <w:rFonts w:ascii="Arial" w:hAnsi="Arial" w:cs="Arial"/>
          <w:sz w:val="22"/>
          <w:szCs w:val="22"/>
        </w:rPr>
        <w:t>, Leming Xiao</w:t>
      </w:r>
      <w:r w:rsidRPr="002B5273">
        <w:rPr>
          <w:rFonts w:ascii="Arial" w:hAnsi="Arial" w:cs="Arial"/>
          <w:sz w:val="22"/>
          <w:szCs w:val="22"/>
          <w:vertAlign w:val="superscript"/>
        </w:rPr>
        <w:t>1</w:t>
      </w:r>
      <w:r w:rsidRPr="002B5273">
        <w:rPr>
          <w:rFonts w:ascii="Arial" w:hAnsi="Arial" w:cs="Arial"/>
          <w:sz w:val="22"/>
          <w:szCs w:val="22"/>
        </w:rPr>
        <w:t>, Miaoying Zhao</w:t>
      </w:r>
      <w:r w:rsidRPr="002B5273">
        <w:rPr>
          <w:rFonts w:ascii="Arial" w:hAnsi="Arial" w:cs="Arial"/>
          <w:sz w:val="22"/>
          <w:szCs w:val="22"/>
          <w:vertAlign w:val="superscript"/>
        </w:rPr>
        <w:t>1</w:t>
      </w:r>
      <w:r w:rsidRPr="002B5273">
        <w:rPr>
          <w:rFonts w:ascii="Arial" w:hAnsi="Arial" w:cs="Arial"/>
          <w:sz w:val="22"/>
          <w:szCs w:val="22"/>
        </w:rPr>
        <w:t>, Jiayi Zhang</w:t>
      </w:r>
      <w:r w:rsidRPr="002B5273">
        <w:rPr>
          <w:rFonts w:ascii="Arial" w:hAnsi="Arial" w:cs="Arial"/>
          <w:sz w:val="22"/>
          <w:szCs w:val="22"/>
          <w:vertAlign w:val="superscript"/>
        </w:rPr>
        <w:t>1</w:t>
      </w:r>
      <w:r w:rsidRPr="002B5273">
        <w:rPr>
          <w:rFonts w:ascii="Arial" w:hAnsi="Arial" w:cs="Arial"/>
          <w:sz w:val="22"/>
          <w:szCs w:val="22"/>
        </w:rPr>
        <w:t>, Qiang Xiao</w:t>
      </w:r>
      <w:r w:rsidRPr="002B5273">
        <w:rPr>
          <w:rFonts w:ascii="Arial" w:hAnsi="Arial" w:cs="Arial"/>
          <w:sz w:val="22"/>
          <w:szCs w:val="22"/>
          <w:vertAlign w:val="superscript"/>
        </w:rPr>
        <w:t>2</w:t>
      </w:r>
      <w:r w:rsidRPr="002B5273">
        <w:rPr>
          <w:rFonts w:ascii="Arial" w:hAnsi="Arial" w:cs="Arial"/>
          <w:sz w:val="22"/>
          <w:szCs w:val="22"/>
        </w:rPr>
        <w:t>, Di Peng</w:t>
      </w:r>
      <w:r w:rsidRPr="002B5273">
        <w:rPr>
          <w:rFonts w:ascii="Arial" w:hAnsi="Arial" w:cs="Arial"/>
          <w:sz w:val="22"/>
          <w:szCs w:val="22"/>
          <w:vertAlign w:val="superscript"/>
        </w:rPr>
        <w:t>1,*</w:t>
      </w:r>
      <w:r w:rsidRPr="002B5273">
        <w:rPr>
          <w:rFonts w:ascii="Arial" w:hAnsi="Arial" w:cs="Arial"/>
          <w:sz w:val="22"/>
          <w:szCs w:val="22"/>
        </w:rPr>
        <w:t>, Yu Xue</w:t>
      </w:r>
      <w:r w:rsidRPr="002B5273">
        <w:rPr>
          <w:rFonts w:ascii="Arial" w:hAnsi="Arial" w:cs="Arial"/>
          <w:sz w:val="22"/>
          <w:szCs w:val="22"/>
          <w:vertAlign w:val="superscript"/>
        </w:rPr>
        <w:t>1,*</w:t>
      </w:r>
    </w:p>
    <w:p w14:paraId="251CD442" w14:textId="77777777" w:rsidR="00DB5062" w:rsidRPr="002B5273" w:rsidRDefault="00DB5062" w:rsidP="00DB5062">
      <w:pPr>
        <w:spacing w:line="360" w:lineRule="auto"/>
        <w:ind w:rightChars="-297" w:right="-624"/>
        <w:rPr>
          <w:rFonts w:ascii="Arial" w:hAnsi="Arial" w:cs="Arial"/>
          <w:sz w:val="22"/>
        </w:rPr>
      </w:pPr>
    </w:p>
    <w:p w14:paraId="5E07BA2C" w14:textId="77777777" w:rsidR="00DB5062" w:rsidRPr="002B5273" w:rsidRDefault="00DB5062" w:rsidP="00DB5062">
      <w:pPr>
        <w:spacing w:line="360" w:lineRule="auto"/>
        <w:ind w:leftChars="-270" w:left="-567" w:rightChars="-297" w:right="-624" w:firstLine="5"/>
        <w:rPr>
          <w:rFonts w:ascii="Arial" w:hAnsi="Arial" w:cs="Arial"/>
          <w:sz w:val="22"/>
          <w:szCs w:val="22"/>
        </w:rPr>
      </w:pPr>
      <w:r w:rsidRPr="002B5273">
        <w:rPr>
          <w:rFonts w:ascii="Arial" w:hAnsi="Arial" w:cs="Arial"/>
          <w:sz w:val="22"/>
          <w:szCs w:val="22"/>
          <w:vertAlign w:val="superscript"/>
        </w:rPr>
        <w:t>1</w:t>
      </w:r>
      <w:r w:rsidRPr="002B5273">
        <w:rPr>
          <w:rFonts w:ascii="Arial" w:hAnsi="Arial" w:cs="Arial"/>
          <w:sz w:val="22"/>
          <w:szCs w:val="22"/>
        </w:rPr>
        <w:t>Department of Bioinformatics and Systems Biology, MOE Key Laboratory of Molecular Biophysics, Hubei Bioinformatics and Molecular Imaging Key Laboratory, Center for Artificial Intelligence Biology, College of Life Science and Technology, Huazhong University of Science and Technology, 430074 Wuhan, Hubei, China.</w:t>
      </w:r>
    </w:p>
    <w:p w14:paraId="697E0DC9" w14:textId="77777777" w:rsidR="00DB5062" w:rsidRPr="002B5273" w:rsidRDefault="00DB5062" w:rsidP="00DB5062">
      <w:pPr>
        <w:spacing w:line="360" w:lineRule="auto"/>
        <w:ind w:leftChars="-270" w:left="-567" w:rightChars="-297" w:right="-624" w:firstLine="5"/>
        <w:rPr>
          <w:rFonts w:ascii="Arial" w:hAnsi="Arial" w:cs="Arial"/>
          <w:sz w:val="22"/>
          <w:szCs w:val="22"/>
        </w:rPr>
      </w:pPr>
      <w:r w:rsidRPr="002B5273">
        <w:rPr>
          <w:rFonts w:ascii="Arial" w:hAnsi="Arial" w:cs="Arial"/>
          <w:sz w:val="22"/>
          <w:szCs w:val="22"/>
          <w:vertAlign w:val="superscript"/>
        </w:rPr>
        <w:t>2</w:t>
      </w:r>
      <w:r w:rsidRPr="002B5273">
        <w:rPr>
          <w:rFonts w:ascii="Arial" w:hAnsi="Arial" w:cs="Arial"/>
          <w:sz w:val="22"/>
          <w:szCs w:val="22"/>
        </w:rPr>
        <w:t>School of Artificial Intelligence and Automation, Huazhong University of Science and Technology, 430074 Wuhan, Hubei, China.</w:t>
      </w:r>
    </w:p>
    <w:p w14:paraId="23E3D620" w14:textId="77777777" w:rsidR="00DB5062" w:rsidRPr="002B5273" w:rsidRDefault="00DB5062" w:rsidP="00DB5062">
      <w:pPr>
        <w:spacing w:line="360" w:lineRule="auto"/>
        <w:ind w:leftChars="-270" w:left="-567" w:rightChars="-297" w:right="-624" w:firstLine="5"/>
        <w:rPr>
          <w:rFonts w:ascii="Arial" w:hAnsi="Arial" w:cs="Arial"/>
          <w:sz w:val="22"/>
          <w:szCs w:val="22"/>
        </w:rPr>
      </w:pPr>
    </w:p>
    <w:p w14:paraId="769A57FF" w14:textId="77777777" w:rsidR="00DB5062" w:rsidRPr="002B5273" w:rsidRDefault="00DB5062" w:rsidP="00DB5062">
      <w:pPr>
        <w:spacing w:line="360" w:lineRule="auto"/>
        <w:ind w:leftChars="-270" w:left="-567" w:rightChars="-297" w:right="-624" w:firstLine="5"/>
        <w:rPr>
          <w:rFonts w:ascii="Arial" w:hAnsi="Arial" w:cs="Arial"/>
          <w:sz w:val="22"/>
          <w:szCs w:val="22"/>
        </w:rPr>
      </w:pPr>
      <w:r w:rsidRPr="002B5273">
        <w:rPr>
          <w:rFonts w:ascii="Arial" w:hAnsi="Arial" w:cs="Arial"/>
          <w:sz w:val="22"/>
          <w:szCs w:val="22"/>
        </w:rPr>
        <w:t xml:space="preserve">*Corresponding authors: Yu Xue, Department of Bioinformatics and Systems Biology, MOE Key Laboratory of Molecular Biophysics, Hubei Bioinformatics and Molecular Imaging Key Laboratory, Center for Artificial Intelligence Biology, College of Life Science and Technology, Huazhong University of Science and Technology, 430074 Wuhan, Hubei, China. Email: xueyu@hust.edu.cn; Di Peng, Department of Bioinformatics and Systems Biology, MOE Key Laboratory of Molecular Biophysics, Hubei Bioinformatics and Molecular Imaging Key Laboratory, Center for Artificial Intelligence Biology, College of Life Science and Technology, Huazhong University of Science and Technology, 430074 Wuhan, Hubei, China. Email: </w:t>
      </w:r>
      <w:hyperlink r:id="rId8" w:history="1">
        <w:r w:rsidRPr="002B5273">
          <w:rPr>
            <w:rFonts w:ascii="Arial" w:hAnsi="Arial" w:cs="Arial"/>
            <w:sz w:val="22"/>
            <w:szCs w:val="22"/>
          </w:rPr>
          <w:t>pengdi@hust.edu.cn</w:t>
        </w:r>
      </w:hyperlink>
    </w:p>
    <w:p w14:paraId="1A2ED1B1" w14:textId="77777777" w:rsidR="00DB5062" w:rsidRPr="002B5273" w:rsidRDefault="00DB5062" w:rsidP="00DB5062">
      <w:pPr>
        <w:spacing w:line="360" w:lineRule="auto"/>
        <w:ind w:leftChars="-270" w:left="-567" w:rightChars="-297" w:right="-624" w:firstLine="5"/>
        <w:rPr>
          <w:rFonts w:ascii="Arial" w:hAnsi="Arial" w:cs="Arial"/>
          <w:sz w:val="22"/>
          <w:szCs w:val="22"/>
        </w:rPr>
      </w:pPr>
    </w:p>
    <w:p w14:paraId="112F371D" w14:textId="77777777" w:rsidR="00DB5062" w:rsidRPr="002B5273" w:rsidRDefault="00DB5062" w:rsidP="00DB5062">
      <w:pPr>
        <w:spacing w:line="360" w:lineRule="auto"/>
        <w:ind w:leftChars="-270" w:left="-567" w:rightChars="-297" w:right="-624" w:firstLine="5"/>
        <w:rPr>
          <w:rFonts w:ascii="Arial" w:hAnsi="Arial" w:cs="Arial"/>
          <w:sz w:val="22"/>
          <w:szCs w:val="22"/>
        </w:rPr>
      </w:pPr>
      <w:r w:rsidRPr="002B5273">
        <w:rPr>
          <w:rFonts w:ascii="Arial" w:hAnsi="Arial" w:cs="Arial"/>
          <w:sz w:val="22"/>
          <w:szCs w:val="22"/>
          <w:vertAlign w:val="superscript"/>
        </w:rPr>
        <w:t>†</w:t>
      </w:r>
      <w:r w:rsidRPr="002B5273">
        <w:rPr>
          <w:rFonts w:ascii="Arial" w:hAnsi="Arial" w:cs="Arial"/>
          <w:sz w:val="22"/>
          <w:szCs w:val="22"/>
        </w:rPr>
        <w:t>The first two authors contributed equally to this work.</w:t>
      </w:r>
    </w:p>
    <w:p w14:paraId="2E6DF266" w14:textId="5B6215C5" w:rsidR="0050301F" w:rsidRPr="002B5273" w:rsidRDefault="00372E8F" w:rsidP="00DB5062">
      <w:pPr>
        <w:pStyle w:val="a5"/>
        <w:spacing w:line="360" w:lineRule="auto"/>
        <w:ind w:leftChars="-270" w:left="-567" w:rightChars="-297" w:right="-624"/>
        <w:jc w:val="both"/>
        <w:rPr>
          <w:rFonts w:cs="Arial"/>
          <w:b w:val="0"/>
          <w:kern w:val="0"/>
          <w:sz w:val="32"/>
        </w:rPr>
      </w:pPr>
      <w:r w:rsidRPr="002B5273">
        <w:rPr>
          <w:rFonts w:cs="Arial"/>
          <w:sz w:val="22"/>
          <w:szCs w:val="22"/>
          <w:lang w:val="pt-BR"/>
        </w:rPr>
        <w:br w:type="page"/>
      </w:r>
      <w:r w:rsidR="00EC5B75" w:rsidRPr="002B5273">
        <w:rPr>
          <w:rFonts w:cs="Arial"/>
          <w:kern w:val="0"/>
          <w:sz w:val="32"/>
        </w:rPr>
        <w:lastRenderedPageBreak/>
        <w:t>Supplementary methods</w:t>
      </w:r>
    </w:p>
    <w:p w14:paraId="5582DA48"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b/>
          <w:sz w:val="22"/>
          <w:lang w:val="en-GB"/>
        </w:rPr>
      </w:pPr>
      <w:bookmarkStart w:id="2" w:name="OLE_LINK29"/>
      <w:r w:rsidRPr="00581255">
        <w:rPr>
          <w:rFonts w:ascii="Arial" w:hAnsi="Arial" w:cs="Arial"/>
          <w:b/>
          <w:sz w:val="22"/>
          <w:lang w:val="en-GB"/>
        </w:rPr>
        <w:t>Data collection and preparation</w:t>
      </w:r>
    </w:p>
    <w:p w14:paraId="0D42EBF5" w14:textId="2AF14988" w:rsidR="006F2EFE" w:rsidRPr="00581255" w:rsidRDefault="00581255" w:rsidP="00581255">
      <w:pPr>
        <w:autoSpaceDE w:val="0"/>
        <w:autoSpaceDN w:val="0"/>
        <w:adjustRightInd w:val="0"/>
        <w:spacing w:line="360" w:lineRule="auto"/>
        <w:ind w:leftChars="-270" w:left="-565" w:rightChars="-297" w:right="-624" w:hanging="2"/>
        <w:rPr>
          <w:rFonts w:ascii="Arial" w:hAnsi="Arial" w:cs="Arial"/>
          <w:sz w:val="22"/>
          <w:lang w:val="en-GB"/>
        </w:rPr>
      </w:pPr>
      <w:r w:rsidRPr="00581255">
        <w:rPr>
          <w:rFonts w:ascii="Arial" w:hAnsi="Arial" w:cs="Arial"/>
          <w:sz w:val="22"/>
          <w:lang w:val="en-GB"/>
        </w:rPr>
        <w:t xml:space="preserve">First, we downloaded 1,616,804 experimentally identified </w:t>
      </w:r>
      <w:r w:rsidR="006F2EFE" w:rsidRPr="006F2EFE">
        <w:rPr>
          <w:rFonts w:ascii="Arial" w:hAnsi="Arial" w:cs="Arial"/>
          <w:color w:val="FF0000"/>
          <w:sz w:val="22"/>
          <w:lang w:val="en-GB"/>
        </w:rPr>
        <w:t>phosphorylation sites (</w:t>
      </w:r>
      <w:r w:rsidRPr="006F2EFE">
        <w:rPr>
          <w:rFonts w:ascii="Arial" w:hAnsi="Arial" w:cs="Arial"/>
          <w:color w:val="FF0000"/>
          <w:sz w:val="22"/>
          <w:lang w:val="en-GB"/>
        </w:rPr>
        <w:t>p-sites</w:t>
      </w:r>
      <w:r w:rsidR="006F2EFE" w:rsidRPr="006F2EFE">
        <w:rPr>
          <w:rFonts w:ascii="Arial" w:hAnsi="Arial" w:cs="Arial"/>
          <w:color w:val="FF0000"/>
          <w:sz w:val="22"/>
          <w:lang w:val="en-GB"/>
        </w:rPr>
        <w:t>)</w:t>
      </w:r>
      <w:r w:rsidRPr="00581255">
        <w:rPr>
          <w:rFonts w:ascii="Arial" w:hAnsi="Arial" w:cs="Arial"/>
          <w:sz w:val="22"/>
          <w:lang w:val="en-GB"/>
        </w:rPr>
        <w:t xml:space="preserve"> </w:t>
      </w:r>
      <w:r w:rsidR="00102BD8" w:rsidRPr="00102BD8">
        <w:rPr>
          <w:rFonts w:ascii="Arial" w:hAnsi="Arial" w:cs="Arial"/>
          <w:color w:val="FF0000"/>
          <w:sz w:val="22"/>
          <w:lang w:val="en-GB"/>
        </w:rPr>
        <w:t>in</w:t>
      </w:r>
      <w:r w:rsidRPr="00581255">
        <w:rPr>
          <w:rFonts w:ascii="Arial" w:hAnsi="Arial" w:cs="Arial"/>
          <w:sz w:val="22"/>
          <w:lang w:val="en-GB"/>
        </w:rPr>
        <w:t xml:space="preserve"> 209,326 eukaryotic proteins from EPSD </w:t>
      </w:r>
      <w:r w:rsidRPr="00581255">
        <w:rPr>
          <w:rFonts w:ascii="Arial" w:hAnsi="Arial" w:cs="Arial"/>
          <w:sz w:val="22"/>
          <w:lang w:val="en-GB"/>
        </w:rPr>
        <w:fldChar w:fldCharType="begin">
          <w:fldData xml:space="preserve">PEVuZE5vdGU+PENpdGU+PEF1dGhvcj5MaW48L0F1dGhvcj48WWVhcj4yMDIxPC9ZZWFyPjxSZWNO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MaW48L0F1dGhvcj48WWVhcj4yMDIxPC9ZZWFyPjxSZWNO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Pr="00581255">
        <w:rPr>
          <w:rFonts w:ascii="Arial" w:hAnsi="Arial" w:cs="Arial"/>
          <w:noProof/>
          <w:sz w:val="22"/>
          <w:lang w:val="en-GB"/>
        </w:rPr>
        <w:t>[</w:t>
      </w:r>
      <w:hyperlink w:anchor="_ENREF_1" w:tooltip="Lin, 2021 #25" w:history="1">
        <w:r w:rsidR="00A20FF7" w:rsidRPr="00581255">
          <w:rPr>
            <w:rFonts w:ascii="Arial" w:hAnsi="Arial" w:cs="Arial"/>
            <w:noProof/>
            <w:sz w:val="22"/>
            <w:lang w:val="en-GB"/>
          </w:rPr>
          <w:t>1</w:t>
        </w:r>
      </w:hyperlink>
      <w:r w:rsidRPr="00581255">
        <w:rPr>
          <w:rFonts w:ascii="Arial" w:hAnsi="Arial" w:cs="Arial"/>
          <w:noProof/>
          <w:sz w:val="22"/>
          <w:lang w:val="en-GB"/>
        </w:rPr>
        <w:t>]</w:t>
      </w:r>
      <w:r w:rsidRPr="00581255">
        <w:rPr>
          <w:rFonts w:ascii="Arial" w:hAnsi="Arial" w:cs="Arial"/>
          <w:sz w:val="22"/>
          <w:lang w:val="en-GB"/>
        </w:rPr>
        <w:fldChar w:fldCharType="end"/>
      </w:r>
      <w:r w:rsidR="00102BD8">
        <w:rPr>
          <w:rFonts w:ascii="Arial" w:hAnsi="Arial" w:cs="Arial"/>
          <w:sz w:val="22"/>
          <w:lang w:val="en-GB"/>
        </w:rPr>
        <w:t xml:space="preserve">. </w:t>
      </w:r>
      <w:r w:rsidR="00102BD8" w:rsidRPr="00102BD8">
        <w:rPr>
          <w:rFonts w:ascii="Arial" w:hAnsi="Arial" w:cs="Arial"/>
          <w:color w:val="FF0000"/>
          <w:sz w:val="22"/>
          <w:lang w:val="en-GB"/>
        </w:rPr>
        <w:t xml:space="preserve">Also, we obtained </w:t>
      </w:r>
      <w:r w:rsidRPr="00102BD8">
        <w:rPr>
          <w:rFonts w:ascii="Arial" w:hAnsi="Arial" w:cs="Arial"/>
          <w:color w:val="FF0000"/>
          <w:sz w:val="22"/>
          <w:lang w:val="en-GB"/>
        </w:rPr>
        <w:t xml:space="preserve">86,084 </w:t>
      </w:r>
      <w:r w:rsidR="00102BD8" w:rsidRPr="00102BD8">
        <w:rPr>
          <w:rFonts w:ascii="Arial" w:hAnsi="Arial" w:cs="Arial"/>
          <w:color w:val="FF0000"/>
          <w:sz w:val="22"/>
          <w:lang w:val="en-GB"/>
        </w:rPr>
        <w:t>additional</w:t>
      </w:r>
      <w:r w:rsidR="00102BD8" w:rsidRPr="00581255">
        <w:rPr>
          <w:rFonts w:ascii="Arial" w:hAnsi="Arial" w:cs="Arial"/>
          <w:sz w:val="22"/>
          <w:lang w:val="en-GB"/>
        </w:rPr>
        <w:t xml:space="preserve"> </w:t>
      </w:r>
      <w:r w:rsidRPr="00581255">
        <w:rPr>
          <w:rFonts w:ascii="Arial" w:hAnsi="Arial" w:cs="Arial"/>
          <w:sz w:val="22"/>
          <w:lang w:val="en-GB"/>
        </w:rPr>
        <w:t xml:space="preserve">p-sites </w:t>
      </w:r>
      <w:r w:rsidRPr="00102BD8">
        <w:rPr>
          <w:rFonts w:ascii="Arial" w:hAnsi="Arial" w:cs="Arial"/>
          <w:color w:val="FF0000"/>
          <w:sz w:val="22"/>
          <w:lang w:val="en-GB"/>
        </w:rPr>
        <w:t xml:space="preserve">from </w:t>
      </w:r>
      <w:r w:rsidR="00102BD8" w:rsidRPr="00102BD8">
        <w:rPr>
          <w:rFonts w:ascii="Arial" w:hAnsi="Arial" w:cs="Arial"/>
          <w:color w:val="FF0000"/>
          <w:sz w:val="22"/>
          <w:lang w:val="en-GB"/>
        </w:rPr>
        <w:t>two public databases, including</w:t>
      </w:r>
      <w:r w:rsidR="00102BD8">
        <w:rPr>
          <w:rFonts w:ascii="Arial" w:hAnsi="Arial" w:cs="Arial"/>
          <w:color w:val="FF0000"/>
          <w:sz w:val="22"/>
          <w:lang w:val="en-GB"/>
        </w:rPr>
        <w:t xml:space="preserve"> </w:t>
      </w:r>
      <w:r w:rsidRPr="00581255">
        <w:rPr>
          <w:rFonts w:ascii="Arial" w:hAnsi="Arial" w:cs="Arial"/>
          <w:sz w:val="22"/>
          <w:lang w:val="en-GB"/>
        </w:rPr>
        <w:t xml:space="preserve">dbPTM </w:t>
      </w:r>
      <w:r w:rsidRPr="00581255">
        <w:rPr>
          <w:rFonts w:ascii="Arial" w:hAnsi="Arial" w:cs="Arial"/>
          <w:sz w:val="22"/>
          <w:lang w:val="en-GB"/>
        </w:rPr>
        <w:fldChar w:fldCharType="begin">
          <w:fldData xml:space="preserve">PEVuZE5vdGU+PENpdGU+PEF1dGhvcj5IdWFuZzwvQXV0aG9yPjxZZWFyPjIwMTk8L1llYXI+PFJl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I5OC1k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IdWFuZzwvQXV0aG9yPjxZZWFyPjIwMTk8L1llYXI+PFJl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I5OC1k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Pr="00581255">
        <w:rPr>
          <w:rFonts w:ascii="Arial" w:hAnsi="Arial" w:cs="Arial"/>
          <w:noProof/>
          <w:sz w:val="22"/>
          <w:lang w:val="en-GB"/>
        </w:rPr>
        <w:t>[</w:t>
      </w:r>
      <w:hyperlink w:anchor="_ENREF_2" w:tooltip="Huang, 2019 #26" w:history="1">
        <w:r w:rsidR="00A20FF7" w:rsidRPr="00581255">
          <w:rPr>
            <w:rFonts w:ascii="Arial" w:hAnsi="Arial" w:cs="Arial"/>
            <w:noProof/>
            <w:sz w:val="22"/>
            <w:lang w:val="en-GB"/>
          </w:rPr>
          <w:t>2</w:t>
        </w:r>
      </w:hyperlink>
      <w:r w:rsidRPr="00581255">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and PhosphoSitePlus </w:t>
      </w:r>
      <w:r w:rsidRPr="00581255">
        <w:rPr>
          <w:rFonts w:ascii="Arial" w:hAnsi="Arial" w:cs="Arial"/>
          <w:sz w:val="22"/>
          <w:lang w:val="en-GB"/>
        </w:rPr>
        <w:fldChar w:fldCharType="begin">
          <w:fldData xml:space="preserve">PEVuZE5vdGU+PENpdGU+PEF1dGhvcj5Ib3JuYmVjazwvQXV0aG9yPjxZZWFyPjIwMTk8L1llYXI+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zMy1kNDQxPC9wYWdlcz48dm9sdW1lPjQ3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=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Ib3JuYmVjazwvQXV0aG9yPjxZZWFyPjIwMTk8L1llYXI+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QzMy1kNDQxPC9wYWdlcz48dm9sdW1lPjQ3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=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Pr="00581255">
        <w:rPr>
          <w:rFonts w:ascii="Arial" w:hAnsi="Arial" w:cs="Arial"/>
          <w:noProof/>
          <w:sz w:val="22"/>
          <w:lang w:val="en-GB"/>
        </w:rPr>
        <w:t>[</w:t>
      </w:r>
      <w:hyperlink w:anchor="_ENREF_3" w:tooltip="Hornbeck, 2019 #27" w:history="1">
        <w:r w:rsidR="00A20FF7" w:rsidRPr="00581255">
          <w:rPr>
            <w:rFonts w:ascii="Arial" w:hAnsi="Arial" w:cs="Arial"/>
            <w:noProof/>
            <w:sz w:val="22"/>
            <w:lang w:val="en-GB"/>
          </w:rPr>
          <w:t>3</w:t>
        </w:r>
      </w:hyperlink>
      <w:r w:rsidRPr="00581255">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A widely used clustering program, CD-HIT </w:t>
      </w:r>
      <w:r w:rsidRPr="00581255">
        <w:rPr>
          <w:rFonts w:ascii="Arial" w:hAnsi="Arial" w:cs="Arial"/>
          <w:sz w:val="22"/>
          <w:lang w:val="en-GB"/>
        </w:rPr>
        <w:fldChar w:fldCharType="begin"/>
      </w:r>
      <w:r w:rsidR="008F75C1">
        <w:rPr>
          <w:rFonts w:ascii="Arial" w:hAnsi="Arial" w:cs="Arial"/>
          <w:sz w:val="22"/>
          <w:lang w:val="en-GB"/>
        </w:rPr>
        <w:instrText xml:space="preserve"> ADDIN EN.CITE &lt;EndNote&gt;&lt;Cite&gt;&lt;Author&gt;Fu&lt;/Author&gt;&lt;Year&gt;2012&lt;/Year&gt;&lt;RecNum&gt;28&lt;/RecNum&gt;&lt;DisplayText&gt;[4]&lt;/DisplayText&gt;&lt;record&gt;&lt;rec-number&gt;28&lt;/rec-number&gt;&lt;foreign-keys&gt;&lt;key app="EN" db-id="dfv55vrvldsrx4efsroxsf0lszps0twa22vf" timestamp="1725263246"&gt;28&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150-2&lt;/pages&gt;&lt;volume&gt;28&lt;/volume&gt;&lt;number&gt;23&lt;/number&gt;&lt;edition&gt;2012/10/13&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03 (Print)&amp;#xD;1367-4803&lt;/isbn&gt;&lt;accession-num&gt;23060610&lt;/accession-num&gt;&lt;urls&gt;&lt;/urls&gt;&lt;custom2&gt;PMC3516142&lt;/custom2&gt;&lt;electronic-resource-num&gt;10.1093/bioinformatics/bts565&lt;/electronic-resource-num&gt;&lt;remote-database-provider&gt;NLM&lt;/remote-database-provider&gt;&lt;language&gt;eng&lt;/language&gt;&lt;/record&gt;&lt;/Cite&gt;&lt;/EndNote&gt;</w:instrText>
      </w:r>
      <w:r w:rsidRPr="00581255">
        <w:rPr>
          <w:rFonts w:ascii="Arial" w:hAnsi="Arial" w:cs="Arial"/>
          <w:sz w:val="22"/>
          <w:lang w:val="en-GB"/>
        </w:rPr>
        <w:fldChar w:fldCharType="separate"/>
      </w:r>
      <w:r w:rsidRPr="00581255">
        <w:rPr>
          <w:rFonts w:ascii="Arial" w:hAnsi="Arial" w:cs="Arial"/>
          <w:noProof/>
          <w:sz w:val="22"/>
          <w:lang w:val="en-GB"/>
        </w:rPr>
        <w:t>[</w:t>
      </w:r>
      <w:hyperlink w:anchor="_ENREF_4" w:tooltip="Fu, 2012 #28" w:history="1">
        <w:r w:rsidR="00A20FF7" w:rsidRPr="00581255">
          <w:rPr>
            <w:rFonts w:ascii="Arial" w:hAnsi="Arial" w:cs="Arial"/>
            <w:noProof/>
            <w:sz w:val="22"/>
            <w:lang w:val="en-GB"/>
          </w:rPr>
          <w:t>4</w:t>
        </w:r>
      </w:hyperlink>
      <w:r w:rsidRPr="00581255">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was adopted to classify this dataset into different clusters with a threshold of 40% sequence similarity</w:t>
      </w:r>
      <w:r w:rsidR="00102BD8">
        <w:rPr>
          <w:rFonts w:ascii="Arial" w:hAnsi="Arial" w:cs="Arial"/>
          <w:sz w:val="22"/>
          <w:lang w:val="en-GB"/>
        </w:rPr>
        <w:t xml:space="preserve">. </w:t>
      </w:r>
      <w:r w:rsidR="00102BD8" w:rsidRPr="00102BD8">
        <w:rPr>
          <w:rFonts w:ascii="Arial" w:hAnsi="Arial" w:cs="Arial"/>
          <w:color w:val="FF0000"/>
          <w:sz w:val="22"/>
          <w:lang w:val="en-GB"/>
        </w:rPr>
        <w:t>T</w:t>
      </w:r>
      <w:r w:rsidRPr="00102BD8">
        <w:rPr>
          <w:rFonts w:ascii="Arial" w:hAnsi="Arial" w:cs="Arial"/>
          <w:color w:val="FF0000"/>
          <w:sz w:val="22"/>
          <w:lang w:val="en-GB"/>
        </w:rPr>
        <w:t>o</w:t>
      </w:r>
      <w:r w:rsidRPr="00581255">
        <w:rPr>
          <w:rFonts w:ascii="Arial" w:hAnsi="Arial" w:cs="Arial"/>
          <w:sz w:val="22"/>
          <w:lang w:val="en-GB"/>
        </w:rPr>
        <w:t xml:space="preserve"> avoid homologous redundancy, only one representative sequence in each cluster was extracted into the training data. </w:t>
      </w:r>
      <w:r w:rsidRPr="00102BD8">
        <w:rPr>
          <w:rFonts w:ascii="Arial" w:hAnsi="Arial" w:cs="Arial"/>
          <w:color w:val="FF0000"/>
          <w:sz w:val="22"/>
          <w:lang w:val="en-GB"/>
        </w:rPr>
        <w:t xml:space="preserve">As </w:t>
      </w:r>
      <w:r w:rsidR="00102BD8" w:rsidRPr="00102BD8">
        <w:rPr>
          <w:rFonts w:ascii="Arial" w:hAnsi="Arial" w:cs="Arial"/>
          <w:color w:val="FF0000"/>
          <w:sz w:val="22"/>
          <w:lang w:val="en-GB"/>
        </w:rPr>
        <w:t xml:space="preserve">previously </w:t>
      </w:r>
      <w:r w:rsidRPr="00102BD8">
        <w:rPr>
          <w:rFonts w:ascii="Arial" w:hAnsi="Arial" w:cs="Arial"/>
          <w:color w:val="FF0000"/>
          <w:sz w:val="22"/>
          <w:lang w:val="en-GB"/>
        </w:rPr>
        <w:t xml:space="preserve">described </w:t>
      </w:r>
      <w:r w:rsidRPr="00102BD8">
        <w:rPr>
          <w:rFonts w:ascii="Arial" w:hAnsi="Arial" w:cs="Arial"/>
          <w:color w:val="FF0000"/>
          <w:sz w:val="22"/>
          <w:lang w:val="en-GB"/>
        </w:rPr>
        <w:fldChar w:fldCharType="begin">
          <w:fldData xml:space="preserve">PEVuZE5vdGU+PENpdGU+PEF1dGhvcj5DaGVuPC9BdXRob3I+PFllYXI+MjAyMzwvWWVhcj48UmVj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lcyNDMtdzI1MDwvcGFnZXM+PHZvbHVtZT41MTwvdm9sdW1lPjxu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</w:fldData>
        </w:fldChar>
      </w:r>
      <w:r w:rsidR="008F75C1">
        <w:rPr>
          <w:rFonts w:ascii="Arial" w:hAnsi="Arial" w:cs="Arial"/>
          <w:color w:val="FF0000"/>
          <w:sz w:val="22"/>
          <w:lang w:val="en-GB"/>
        </w:rPr>
        <w:instrText xml:space="preserve"> ADDIN EN.CITE </w:instrText>
      </w:r>
      <w:r w:rsidR="008F75C1">
        <w:rPr>
          <w:rFonts w:ascii="Arial" w:hAnsi="Arial" w:cs="Arial"/>
          <w:color w:val="FF0000"/>
          <w:sz w:val="22"/>
          <w:lang w:val="en-GB"/>
        </w:rPr>
        <w:fldChar w:fldCharType="begin">
          <w:fldData xml:space="preserve">PEVuZE5vdGU+PENpdGU+PEF1dGhvcj5DaGVuPC9BdXRob3I+PFllYXI+MjAyMzwvWWVhcj48UmVj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lcyNDMtdzI1MDwvcGFnZXM+PHZvbHVtZT41MTwvdm9sdW1lPjxu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</w:fldData>
        </w:fldChar>
      </w:r>
      <w:r w:rsidR="008F75C1">
        <w:rPr>
          <w:rFonts w:ascii="Arial" w:hAnsi="Arial" w:cs="Arial"/>
          <w:color w:val="FF0000"/>
          <w:sz w:val="22"/>
          <w:lang w:val="en-GB"/>
        </w:rPr>
        <w:instrText xml:space="preserve"> ADDIN EN.CITE.DATA </w:instrText>
      </w:r>
      <w:r w:rsidR="008F75C1">
        <w:rPr>
          <w:rFonts w:ascii="Arial" w:hAnsi="Arial" w:cs="Arial"/>
          <w:color w:val="FF0000"/>
          <w:sz w:val="22"/>
          <w:lang w:val="en-GB"/>
        </w:rPr>
      </w:r>
      <w:r w:rsidR="008F75C1">
        <w:rPr>
          <w:rFonts w:ascii="Arial" w:hAnsi="Arial" w:cs="Arial"/>
          <w:color w:val="FF0000"/>
          <w:sz w:val="22"/>
          <w:lang w:val="en-GB"/>
        </w:rPr>
        <w:fldChar w:fldCharType="end"/>
      </w:r>
      <w:r w:rsidRPr="00102BD8">
        <w:rPr>
          <w:rFonts w:ascii="Arial" w:hAnsi="Arial" w:cs="Arial"/>
          <w:color w:val="FF0000"/>
          <w:sz w:val="22"/>
          <w:lang w:val="en-GB"/>
        </w:rPr>
      </w:r>
      <w:r w:rsidRPr="00102BD8">
        <w:rPr>
          <w:rFonts w:ascii="Arial" w:hAnsi="Arial" w:cs="Arial"/>
          <w:color w:val="FF0000"/>
          <w:sz w:val="22"/>
          <w:lang w:val="en-GB"/>
        </w:rPr>
        <w:fldChar w:fldCharType="separate"/>
      </w:r>
      <w:r w:rsidRPr="00102BD8">
        <w:rPr>
          <w:rFonts w:ascii="Arial" w:hAnsi="Arial" w:cs="Arial"/>
          <w:noProof/>
          <w:color w:val="FF0000"/>
          <w:sz w:val="22"/>
          <w:lang w:val="en-GB"/>
        </w:rPr>
        <w:t>[</w:t>
      </w:r>
      <w:hyperlink w:anchor="_ENREF_5" w:tooltip="Chen, 2023 #23" w:history="1">
        <w:r w:rsidR="00A20FF7" w:rsidRPr="00102BD8">
          <w:rPr>
            <w:rFonts w:ascii="Arial" w:hAnsi="Arial" w:cs="Arial"/>
            <w:noProof/>
            <w:color w:val="FF0000"/>
            <w:sz w:val="22"/>
            <w:lang w:val="en-GB"/>
          </w:rPr>
          <w:t>5</w:t>
        </w:r>
      </w:hyperlink>
      <w:r w:rsidRPr="00102BD8">
        <w:rPr>
          <w:rFonts w:ascii="Arial" w:hAnsi="Arial" w:cs="Arial"/>
          <w:noProof/>
          <w:color w:val="FF0000"/>
          <w:sz w:val="22"/>
          <w:lang w:val="en-GB"/>
        </w:rPr>
        <w:t>]</w:t>
      </w:r>
      <w:r w:rsidRPr="00102BD8">
        <w:rPr>
          <w:rFonts w:ascii="Arial" w:hAnsi="Arial" w:cs="Arial"/>
          <w:color w:val="FF0000"/>
          <w:sz w:val="22"/>
          <w:lang w:val="en-GB"/>
        </w:rPr>
        <w:fldChar w:fldCharType="end"/>
      </w:r>
      <w:r w:rsidRPr="00102BD8">
        <w:rPr>
          <w:rFonts w:ascii="Arial" w:hAnsi="Arial" w:cs="Arial"/>
          <w:color w:val="FF0000"/>
          <w:sz w:val="22"/>
          <w:lang w:val="en-GB"/>
        </w:rPr>
        <w:t xml:space="preserve">, </w:t>
      </w:r>
      <w:r w:rsidR="00102BD8" w:rsidRPr="00102BD8">
        <w:rPr>
          <w:rFonts w:ascii="Arial" w:hAnsi="Arial" w:cs="Arial"/>
          <w:color w:val="FF0000"/>
          <w:sz w:val="22"/>
          <w:lang w:val="en-GB"/>
        </w:rPr>
        <w:t>both positive and negative PSP(30,30) items were extracted. F</w:t>
      </w:r>
      <w:r w:rsidRPr="00102BD8">
        <w:rPr>
          <w:rFonts w:ascii="Arial" w:hAnsi="Arial" w:cs="Arial"/>
          <w:color w:val="FF0000"/>
          <w:sz w:val="22"/>
          <w:lang w:val="en-GB"/>
        </w:rPr>
        <w:t>or</w:t>
      </w:r>
      <w:r w:rsidRPr="00581255">
        <w:rPr>
          <w:rFonts w:ascii="Arial" w:hAnsi="Arial" w:cs="Arial"/>
          <w:sz w:val="22"/>
          <w:lang w:val="en-GB"/>
        </w:rPr>
        <w:t xml:space="preserve"> the S/T or Y residues located near the N- or C-terminus of the protein sequences, one or multiple characters ‘*’ were added to complement the PSP(30,30) items. </w:t>
      </w:r>
      <w:r w:rsidR="00102BD8" w:rsidRPr="00102BD8">
        <w:rPr>
          <w:rFonts w:ascii="Arial" w:hAnsi="Arial" w:cs="Arial"/>
          <w:color w:val="FF0000"/>
          <w:sz w:val="22"/>
          <w:lang w:val="en-GB"/>
        </w:rPr>
        <w:t>A</w:t>
      </w:r>
      <w:r w:rsidRPr="00102BD8">
        <w:rPr>
          <w:rFonts w:ascii="Arial" w:hAnsi="Arial" w:cs="Arial"/>
          <w:color w:val="FF0000"/>
          <w:sz w:val="22"/>
          <w:lang w:val="en-GB"/>
        </w:rPr>
        <w:t>fter</w:t>
      </w:r>
      <w:r w:rsidRPr="00581255">
        <w:rPr>
          <w:rFonts w:ascii="Arial" w:hAnsi="Arial" w:cs="Arial"/>
          <w:sz w:val="22"/>
          <w:lang w:val="en-GB"/>
        </w:rPr>
        <w:t xml:space="preserve"> removing the </w:t>
      </w:r>
      <w:r w:rsidRPr="00581255">
        <w:rPr>
          <w:rFonts w:ascii="Arial" w:hAnsi="Arial" w:cs="Arial" w:hint="eastAsia"/>
          <w:sz w:val="22"/>
          <w:lang w:val="en-GB"/>
        </w:rPr>
        <w:t>r</w:t>
      </w:r>
      <w:r w:rsidRPr="00581255">
        <w:rPr>
          <w:rFonts w:ascii="Arial" w:hAnsi="Arial" w:cs="Arial"/>
          <w:sz w:val="22"/>
          <w:lang w:val="en-GB"/>
        </w:rPr>
        <w:t>edundant PSP(30,30) items, 561,416 nonredundant PSP(30,30) items were obtained from 82,468 proteins as a positive dataset</w:t>
      </w:r>
      <w:r w:rsidR="006F2EFE">
        <w:rPr>
          <w:rFonts w:ascii="Arial" w:hAnsi="Arial" w:cs="Arial"/>
          <w:sz w:val="22"/>
          <w:lang w:val="en-GB"/>
        </w:rPr>
        <w:t>,</w:t>
      </w:r>
      <w:r w:rsidRPr="00581255">
        <w:rPr>
          <w:rFonts w:ascii="Arial" w:hAnsi="Arial" w:cs="Arial"/>
          <w:sz w:val="22"/>
          <w:lang w:val="en-GB"/>
        </w:rPr>
        <w:t xml:space="preserve"> and the same number of negative datasets were</w:t>
      </w:r>
      <w:r w:rsidR="00102BD8">
        <w:rPr>
          <w:rFonts w:ascii="Arial" w:hAnsi="Arial" w:cs="Arial"/>
          <w:sz w:val="22"/>
          <w:lang w:val="en-GB"/>
        </w:rPr>
        <w:t xml:space="preserve"> generated </w:t>
      </w:r>
      <w:r w:rsidR="00102BD8" w:rsidRPr="00102BD8">
        <w:rPr>
          <w:rFonts w:ascii="Arial" w:hAnsi="Arial" w:cs="Arial"/>
          <w:color w:val="FF0000"/>
          <w:sz w:val="22"/>
          <w:lang w:val="en-GB"/>
        </w:rPr>
        <w:t>by randomly selecting from the negative PSP(30,30) items.</w:t>
      </w:r>
      <w:r w:rsidR="006F2EFE">
        <w:rPr>
          <w:rFonts w:ascii="Arial" w:hAnsi="Arial" w:cs="Arial"/>
          <w:color w:val="FF0000"/>
          <w:sz w:val="22"/>
          <w:lang w:val="en-GB"/>
        </w:rPr>
        <w:t xml:space="preserve"> This dataset was used for pretraining two general phosphorylation models for S/T and Y sites, respectively. </w:t>
      </w:r>
    </w:p>
    <w:p w14:paraId="4C303CC1" w14:textId="6CB17374" w:rsidR="00BF2137" w:rsidRPr="00581255" w:rsidRDefault="00581255" w:rsidP="00581255">
      <w:pPr>
        <w:tabs>
          <w:tab w:val="left" w:pos="2454"/>
        </w:tabs>
        <w:spacing w:line="360" w:lineRule="auto"/>
        <w:ind w:leftChars="-270" w:left="-567" w:rightChars="-297" w:right="-624" w:firstLineChars="257" w:firstLine="565"/>
        <w:rPr>
          <w:rFonts w:ascii="Arial" w:hAnsi="Arial" w:cs="Arial"/>
          <w:sz w:val="22"/>
          <w:szCs w:val="22"/>
          <w:lang w:val="en-GB"/>
        </w:rPr>
      </w:pPr>
      <w:r w:rsidRPr="00581255">
        <w:rPr>
          <w:rFonts w:ascii="Arial" w:hAnsi="Arial" w:cs="Arial"/>
          <w:sz w:val="22"/>
          <w:szCs w:val="22"/>
          <w:lang w:val="en-GB"/>
        </w:rPr>
        <w:t xml:space="preserve">For the dephosphorylation site dataset, we </w:t>
      </w:r>
      <w:r w:rsidRPr="00581255">
        <w:rPr>
          <w:rFonts w:ascii="Arial" w:hAnsi="Arial" w:cs="Arial" w:hint="eastAsia"/>
          <w:sz w:val="22"/>
          <w:szCs w:val="22"/>
          <w:lang w:val="en-GB"/>
        </w:rPr>
        <w:t>download</w:t>
      </w:r>
      <w:r w:rsidRPr="00581255">
        <w:rPr>
          <w:rFonts w:ascii="Arial" w:hAnsi="Arial" w:cs="Arial"/>
          <w:sz w:val="22"/>
          <w:szCs w:val="22"/>
          <w:lang w:val="en-GB"/>
        </w:rPr>
        <w:t xml:space="preserve">ed 764 known </w:t>
      </w:r>
      <w:r w:rsidR="00BF2137" w:rsidRPr="00BF2137">
        <w:rPr>
          <w:rFonts w:ascii="Arial" w:hAnsi="Arial" w:cs="Arial"/>
          <w:color w:val="FF0000"/>
          <w:sz w:val="22"/>
          <w:szCs w:val="22"/>
        </w:rPr>
        <w:t>site-specific phosphatase–substrate relationships (ssPSRs)</w:t>
      </w:r>
      <w:r w:rsidRPr="00581255">
        <w:rPr>
          <w:rFonts w:ascii="Arial" w:hAnsi="Arial" w:cs="Arial"/>
          <w:sz w:val="22"/>
          <w:szCs w:val="22"/>
          <w:lang w:val="en-GB"/>
        </w:rPr>
        <w:t xml:space="preserve"> from 347 human </w:t>
      </w:r>
      <w:r w:rsidRPr="00581255">
        <w:rPr>
          <w:rFonts w:ascii="Arial" w:hAnsi="Arial" w:cs="Arial" w:hint="eastAsia"/>
          <w:sz w:val="22"/>
          <w:szCs w:val="22"/>
          <w:lang w:val="en-GB"/>
        </w:rPr>
        <w:t>dephosphorylation</w:t>
      </w:r>
      <w:r w:rsidRPr="00581255">
        <w:rPr>
          <w:rFonts w:ascii="Arial" w:hAnsi="Arial" w:cs="Arial"/>
          <w:sz w:val="22"/>
          <w:szCs w:val="22"/>
          <w:lang w:val="en-GB"/>
        </w:rPr>
        <w:t xml:space="preserve"> sites in DEPOD </w:t>
      </w:r>
      <w:r w:rsidRPr="00581255">
        <w:rPr>
          <w:rFonts w:ascii="Arial" w:hAnsi="Arial" w:cs="Arial"/>
          <w:sz w:val="22"/>
          <w:szCs w:val="22"/>
          <w:lang w:val="en-GB"/>
        </w:rPr>
        <w:fldChar w:fldCharType="begin"/>
      </w:r>
      <w:r w:rsidR="008F75C1">
        <w:rPr>
          <w:rFonts w:ascii="Arial" w:hAnsi="Arial" w:cs="Arial"/>
          <w:sz w:val="22"/>
          <w:szCs w:val="22"/>
          <w:lang w:val="en-GB"/>
        </w:rPr>
        <w:instrText xml:space="preserve"> ADDIN EN.CITE &lt;EndNote&gt;&lt;Cite&gt;&lt;Author&gt;Damle&lt;/Author&gt;&lt;Year&gt;2019&lt;/Year&gt;&lt;RecNum&gt;30&lt;/RecNum&gt;&lt;DisplayText&gt;[6]&lt;/DisplayText&gt;&lt;record&gt;&lt;rec-number&gt;30&lt;/rec-number&gt;&lt;foreign-keys&gt;&lt;key app="EN" db-id="dfv55vrvldsrx4efsroxsf0lszps0twa22vf" timestamp="1725263415"&gt;30&lt;/key&gt;&lt;/foreign-keys&gt;&lt;ref-type name="Journal Article"&gt;17&lt;/ref-type&gt;&lt;contributors&gt;&lt;authors&gt;&lt;author&gt;Damle, N. P.&lt;/author&gt;&lt;author&gt;Köhn, M.&lt;/author&gt;&lt;/authors&gt;&lt;/contributors&gt;&lt;auth-address&gt;Signalling Research Centres BIOSS and CIBSS, Faculty of Biology, University of Freiburg, Schänzlestrasse 18, 79104 Freiburg, Germany.&lt;/auth-address&gt;&lt;titles&gt;&lt;title&gt;The human DEPhOsphorylation Database DEPOD: 2019 update&lt;/title&gt;&lt;secondary-title&gt;Database (Oxford)&lt;/secondary-title&gt;&lt;alt-title&gt;Database : the journal of biological databases and curation&lt;/alt-title&gt;&lt;/titles&gt;&lt;periodical&gt;&lt;full-title&gt;Database (Oxford)&lt;/full-title&gt;&lt;abbr-1&gt;Database : the journal of biological databases and curation&lt;/abbr-1&gt;&lt;/periodical&gt;&lt;alt-periodical&gt;&lt;full-title&gt;Database (Oxford)&lt;/full-title&gt;&lt;abbr-1&gt;Database : the journal of biological databases and curation&lt;/abbr-1&gt;&lt;/alt-periodical&gt;&lt;volume&gt;2019&lt;/volume&gt;&lt;edition&gt;2019/12/15&lt;/edition&gt;&lt;keywords&gt;&lt;keyword&gt;*Databases, Protein&lt;/keyword&gt;&lt;keyword&gt;Humans&lt;/keyword&gt;&lt;keyword&gt;Molecular Sequence Annotation&lt;/keyword&gt;&lt;keyword&gt;Phosphorylation&lt;/keyword&gt;&lt;keyword&gt;Protein Kinases/metabolism&lt;/keyword&gt;&lt;keyword&gt;Substrate Specificity&lt;/keyword&gt;&lt;/keywords&gt;&lt;dates&gt;&lt;year&gt;2019&lt;/year&gt;&lt;pub-dates&gt;&lt;date&gt;Jan 1&lt;/date&gt;&lt;/pub-dates&gt;&lt;/dates&gt;&lt;isbn&gt;1758-0463&lt;/isbn&gt;&lt;accession-num&gt;31836896&lt;/accession-num&gt;&lt;urls&gt;&lt;/urls&gt;&lt;custom2&gt;PMC6911163&lt;/custom2&gt;&lt;electronic-resource-num&gt;10.1093/database/baz133&lt;/electronic-resource-num&gt;&lt;remote-database-provider&gt;NLM&lt;/remote-database-provider&gt;&lt;language&gt;eng&lt;/language&gt;&lt;/record&gt;&lt;/Cite&gt;&lt;/EndNote&gt;</w:instrText>
      </w:r>
      <w:r w:rsidRPr="00581255">
        <w:rPr>
          <w:rFonts w:ascii="Arial" w:hAnsi="Arial" w:cs="Arial"/>
          <w:sz w:val="22"/>
          <w:szCs w:val="22"/>
          <w:lang w:val="en-GB"/>
        </w:rPr>
        <w:fldChar w:fldCharType="separate"/>
      </w:r>
      <w:r w:rsidRPr="00581255">
        <w:rPr>
          <w:rFonts w:ascii="Arial" w:hAnsi="Arial" w:cs="Arial"/>
          <w:noProof/>
          <w:sz w:val="22"/>
          <w:szCs w:val="22"/>
          <w:lang w:val="en-GB"/>
        </w:rPr>
        <w:t>[</w:t>
      </w:r>
      <w:hyperlink w:anchor="_ENREF_6" w:tooltip="Damle, 2019 #30" w:history="1">
        <w:r w:rsidR="00A20FF7" w:rsidRPr="00581255">
          <w:rPr>
            <w:rFonts w:ascii="Arial" w:hAnsi="Arial" w:cs="Arial"/>
            <w:noProof/>
            <w:sz w:val="22"/>
            <w:szCs w:val="22"/>
            <w:lang w:val="en-GB"/>
          </w:rPr>
          <w:t>6</w:t>
        </w:r>
      </w:hyperlink>
      <w:r w:rsidRPr="00581255">
        <w:rPr>
          <w:rFonts w:ascii="Arial" w:hAnsi="Arial" w:cs="Arial"/>
          <w:noProof/>
          <w:sz w:val="22"/>
          <w:szCs w:val="22"/>
          <w:lang w:val="en-GB"/>
        </w:rPr>
        <w:t>]</w:t>
      </w:r>
      <w:r w:rsidRPr="00581255">
        <w:rPr>
          <w:rFonts w:ascii="Arial" w:hAnsi="Arial" w:cs="Arial"/>
          <w:sz w:val="22"/>
          <w:szCs w:val="22"/>
          <w:lang w:val="en-GB"/>
        </w:rPr>
        <w:fldChar w:fldCharType="end"/>
      </w:r>
      <w:r w:rsidR="006F2EFE" w:rsidRPr="006F2EFE">
        <w:rPr>
          <w:rFonts w:ascii="Arial" w:hAnsi="Arial" w:cs="Arial"/>
          <w:color w:val="FF0000"/>
          <w:sz w:val="22"/>
          <w:szCs w:val="22"/>
          <w:lang w:val="en-GB"/>
        </w:rPr>
        <w:t>,</w:t>
      </w:r>
      <w:r w:rsidRPr="00581255">
        <w:rPr>
          <w:rFonts w:ascii="Arial" w:hAnsi="Arial" w:cs="Arial"/>
          <w:sz w:val="22"/>
          <w:szCs w:val="22"/>
          <w:lang w:val="en-GB"/>
        </w:rPr>
        <w:t xml:space="preserve"> and obtained 133 </w:t>
      </w:r>
      <w:r w:rsidR="006F2EFE" w:rsidRPr="006F2EFE">
        <w:rPr>
          <w:rFonts w:ascii="Arial" w:hAnsi="Arial" w:cs="Arial"/>
          <w:color w:val="FF0000"/>
          <w:sz w:val="22"/>
          <w:szCs w:val="22"/>
          <w:lang w:val="en-GB"/>
        </w:rPr>
        <w:t>additional</w:t>
      </w:r>
      <w:r w:rsidR="006F2EFE">
        <w:rPr>
          <w:rFonts w:ascii="Arial" w:hAnsi="Arial" w:cs="Arial"/>
          <w:sz w:val="22"/>
          <w:szCs w:val="22"/>
          <w:lang w:val="en-GB"/>
        </w:rPr>
        <w:t xml:space="preserve"> </w:t>
      </w:r>
      <w:r w:rsidRPr="00581255">
        <w:rPr>
          <w:rFonts w:ascii="Arial" w:hAnsi="Arial" w:cs="Arial"/>
          <w:sz w:val="22"/>
          <w:szCs w:val="22"/>
          <w:lang w:val="en-GB"/>
        </w:rPr>
        <w:t xml:space="preserve">dephosphorylation sites from dbPTM </w:t>
      </w:r>
      <w:r w:rsidRPr="00581255">
        <w:rPr>
          <w:rFonts w:ascii="Arial" w:hAnsi="Arial" w:cs="Arial"/>
          <w:sz w:val="22"/>
          <w:szCs w:val="22"/>
          <w:lang w:val="en-GB"/>
        </w:rPr>
        <w:fldChar w:fldCharType="begin">
          <w:fldData xml:space="preserve">PEVuZE5vdGU+PENpdGU+PEF1dGhvcj5IdWFuZzwvQXV0aG9yPjxZZWFyPjIwMTk8L1llYXI+PFJl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I5OC1k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</w:fldData>
        </w:fldChar>
      </w:r>
      <w:r w:rsidR="008F75C1">
        <w:rPr>
          <w:rFonts w:ascii="Arial" w:hAnsi="Arial" w:cs="Arial"/>
          <w:sz w:val="22"/>
          <w:szCs w:val="22"/>
          <w:lang w:val="en-GB"/>
        </w:rPr>
        <w:instrText xml:space="preserve"> ADDIN EN.CITE </w:instrText>
      </w:r>
      <w:r w:rsidR="008F75C1">
        <w:rPr>
          <w:rFonts w:ascii="Arial" w:hAnsi="Arial" w:cs="Arial"/>
          <w:sz w:val="22"/>
          <w:szCs w:val="22"/>
          <w:lang w:val="en-GB"/>
        </w:rPr>
        <w:fldChar w:fldCharType="begin">
          <w:fldData xml:space="preserve">PEVuZE5vdGU+PENpdGU+PEF1dGhvcj5IdWFuZzwvQXV0aG9yPjxZZWFyPjIwMTk8L1llYXI+PFJl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I5OC1k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</w:fldData>
        </w:fldChar>
      </w:r>
      <w:r w:rsidR="008F75C1">
        <w:rPr>
          <w:rFonts w:ascii="Arial" w:hAnsi="Arial" w:cs="Arial"/>
          <w:sz w:val="22"/>
          <w:szCs w:val="22"/>
          <w:lang w:val="en-GB"/>
        </w:rPr>
        <w:instrText xml:space="preserve"> ADDIN EN.CITE.DATA </w:instrText>
      </w:r>
      <w:r w:rsidR="008F75C1">
        <w:rPr>
          <w:rFonts w:ascii="Arial" w:hAnsi="Arial" w:cs="Arial"/>
          <w:sz w:val="22"/>
          <w:szCs w:val="22"/>
          <w:lang w:val="en-GB"/>
        </w:rPr>
      </w:r>
      <w:r w:rsidR="008F75C1">
        <w:rPr>
          <w:rFonts w:ascii="Arial" w:hAnsi="Arial" w:cs="Arial"/>
          <w:sz w:val="22"/>
          <w:szCs w:val="22"/>
          <w:lang w:val="en-GB"/>
        </w:rPr>
        <w:fldChar w:fldCharType="end"/>
      </w:r>
      <w:r w:rsidRPr="00581255">
        <w:rPr>
          <w:rFonts w:ascii="Arial" w:hAnsi="Arial" w:cs="Arial"/>
          <w:sz w:val="22"/>
          <w:szCs w:val="22"/>
          <w:lang w:val="en-GB"/>
        </w:rPr>
      </w:r>
      <w:r w:rsidRPr="00581255">
        <w:rPr>
          <w:rFonts w:ascii="Arial" w:hAnsi="Arial" w:cs="Arial"/>
          <w:sz w:val="22"/>
          <w:szCs w:val="22"/>
          <w:lang w:val="en-GB"/>
        </w:rPr>
        <w:fldChar w:fldCharType="separate"/>
      </w:r>
      <w:r w:rsidRPr="00581255">
        <w:rPr>
          <w:rFonts w:ascii="Arial" w:hAnsi="Arial" w:cs="Arial"/>
          <w:noProof/>
          <w:sz w:val="22"/>
          <w:szCs w:val="22"/>
          <w:lang w:val="en-GB"/>
        </w:rPr>
        <w:t>[</w:t>
      </w:r>
      <w:hyperlink w:anchor="_ENREF_2" w:tooltip="Huang, 2019 #26" w:history="1">
        <w:r w:rsidR="00A20FF7" w:rsidRPr="00581255">
          <w:rPr>
            <w:rFonts w:ascii="Arial" w:hAnsi="Arial" w:cs="Arial"/>
            <w:noProof/>
            <w:sz w:val="22"/>
            <w:szCs w:val="22"/>
            <w:lang w:val="en-GB"/>
          </w:rPr>
          <w:t>2</w:t>
        </w:r>
      </w:hyperlink>
      <w:r w:rsidRPr="00581255">
        <w:rPr>
          <w:rFonts w:ascii="Arial" w:hAnsi="Arial" w:cs="Arial"/>
          <w:noProof/>
          <w:sz w:val="22"/>
          <w:szCs w:val="22"/>
          <w:lang w:val="en-GB"/>
        </w:rPr>
        <w:t>]</w:t>
      </w:r>
      <w:r w:rsidRPr="00581255">
        <w:rPr>
          <w:rFonts w:ascii="Arial" w:hAnsi="Arial" w:cs="Arial"/>
          <w:sz w:val="22"/>
          <w:szCs w:val="22"/>
          <w:lang w:val="en-GB"/>
        </w:rPr>
        <w:fldChar w:fldCharType="end"/>
      </w:r>
      <w:r w:rsidRPr="00581255">
        <w:rPr>
          <w:rFonts w:ascii="Arial" w:hAnsi="Arial" w:cs="Arial"/>
          <w:sz w:val="22"/>
          <w:szCs w:val="22"/>
          <w:lang w:val="en-GB"/>
        </w:rPr>
        <w:t xml:space="preserve">. Using a </w:t>
      </w:r>
      <w:r w:rsidR="006F2EFE" w:rsidRPr="006F2EFE">
        <w:rPr>
          <w:rFonts w:ascii="Arial" w:hAnsi="Arial" w:cs="Arial"/>
          <w:color w:val="FF0000"/>
          <w:sz w:val="22"/>
          <w:szCs w:val="22"/>
          <w:lang w:val="en-GB"/>
        </w:rPr>
        <w:t>number</w:t>
      </w:r>
      <w:r w:rsidRPr="00581255">
        <w:rPr>
          <w:rFonts w:ascii="Arial" w:hAnsi="Arial" w:cs="Arial"/>
          <w:sz w:val="22"/>
          <w:szCs w:val="22"/>
          <w:lang w:val="en-GB"/>
        </w:rPr>
        <w:t xml:space="preserve"> of keywords, such as "dephosphorylate", "dephosphorylated" and "dephosphorylation", </w:t>
      </w:r>
      <w:r w:rsidR="006F2EFE" w:rsidRPr="006F2EFE">
        <w:rPr>
          <w:rFonts w:ascii="Arial" w:hAnsi="Arial" w:cs="Arial"/>
          <w:color w:val="FF0000"/>
          <w:sz w:val="22"/>
          <w:szCs w:val="22"/>
          <w:lang w:val="en-GB"/>
        </w:rPr>
        <w:t>we</w:t>
      </w:r>
      <w:r w:rsidRPr="006F2EFE">
        <w:rPr>
          <w:rFonts w:ascii="Arial" w:hAnsi="Arial" w:cs="Arial"/>
          <w:color w:val="FF0000"/>
          <w:sz w:val="22"/>
          <w:szCs w:val="22"/>
          <w:lang w:val="en-GB"/>
        </w:rPr>
        <w:t xml:space="preserve"> search</w:t>
      </w:r>
      <w:r w:rsidR="006F2EFE" w:rsidRPr="006F2EFE">
        <w:rPr>
          <w:rFonts w:ascii="Arial" w:hAnsi="Arial" w:cs="Arial"/>
          <w:color w:val="FF0000"/>
          <w:sz w:val="22"/>
          <w:szCs w:val="22"/>
          <w:lang w:val="en-GB"/>
        </w:rPr>
        <w:t>ed</w:t>
      </w:r>
      <w:r w:rsidRPr="00581255">
        <w:rPr>
          <w:rFonts w:ascii="Arial" w:hAnsi="Arial" w:cs="Arial"/>
          <w:sz w:val="22"/>
          <w:szCs w:val="22"/>
          <w:lang w:val="en-GB"/>
        </w:rPr>
        <w:t xml:space="preserve"> the literature published by PubMed up to April 2024, </w:t>
      </w:r>
      <w:r w:rsidR="006F2EFE" w:rsidRPr="006F2EFE">
        <w:rPr>
          <w:rFonts w:ascii="Arial" w:hAnsi="Arial" w:cs="Arial"/>
          <w:color w:val="FF0000"/>
          <w:sz w:val="22"/>
          <w:szCs w:val="22"/>
          <w:lang w:val="en-GB"/>
        </w:rPr>
        <w:t xml:space="preserve">and </w:t>
      </w:r>
      <w:r w:rsidRPr="00581255">
        <w:rPr>
          <w:rFonts w:ascii="Arial" w:hAnsi="Arial" w:cs="Arial"/>
          <w:sz w:val="22"/>
          <w:szCs w:val="22"/>
          <w:lang w:val="en-GB"/>
        </w:rPr>
        <w:t xml:space="preserve">manually collected 1,208 </w:t>
      </w:r>
      <w:r w:rsidR="006C4FEA">
        <w:rPr>
          <w:rFonts w:ascii="Arial" w:hAnsi="Arial" w:cs="Arial" w:hint="eastAsia"/>
          <w:sz w:val="22"/>
          <w:szCs w:val="22"/>
          <w:lang w:val="en-GB"/>
        </w:rPr>
        <w:t>de</w:t>
      </w:r>
      <w:r w:rsidRPr="00581255">
        <w:rPr>
          <w:rFonts w:ascii="Arial" w:hAnsi="Arial" w:cs="Arial"/>
          <w:sz w:val="22"/>
          <w:szCs w:val="22"/>
          <w:lang w:val="en-GB"/>
        </w:rPr>
        <w:t xml:space="preserve">phosphorylation sites on 663 proteins. </w:t>
      </w:r>
      <w:r w:rsidR="00BF2137" w:rsidRPr="00BF2137">
        <w:rPr>
          <w:rFonts w:ascii="Arial" w:hAnsi="Arial" w:cs="Arial" w:hint="eastAsia"/>
          <w:color w:val="FF0000"/>
          <w:sz w:val="22"/>
          <w:szCs w:val="22"/>
          <w:lang w:val="en-GB"/>
        </w:rPr>
        <w:t xml:space="preserve">From </w:t>
      </w:r>
      <w:r w:rsidRPr="00581255">
        <w:rPr>
          <w:rFonts w:ascii="Arial" w:hAnsi="Arial" w:cs="Arial"/>
          <w:sz w:val="22"/>
          <w:szCs w:val="22"/>
          <w:lang w:val="en-GB"/>
        </w:rPr>
        <w:t xml:space="preserve">high-throughput </w:t>
      </w:r>
      <w:r w:rsidR="00BF2137" w:rsidRPr="00BF2137">
        <w:rPr>
          <w:rFonts w:ascii="Arial" w:hAnsi="Arial" w:cs="Arial"/>
          <w:color w:val="FF0000"/>
          <w:sz w:val="22"/>
          <w:szCs w:val="22"/>
          <w:lang w:val="en-GB"/>
        </w:rPr>
        <w:t>experiments</w:t>
      </w:r>
      <w:r w:rsidRPr="00581255">
        <w:rPr>
          <w:rFonts w:ascii="Arial" w:hAnsi="Arial" w:cs="Arial"/>
          <w:sz w:val="22"/>
          <w:szCs w:val="22"/>
          <w:lang w:val="en-GB"/>
        </w:rPr>
        <w:t xml:space="preserve">, we obtained 2,373 ssPSRs from 2,304 dephosphorylation sites </w:t>
      </w:r>
      <w:r w:rsidRPr="00581255">
        <w:rPr>
          <w:rFonts w:ascii="Arial" w:hAnsi="Arial" w:cs="Arial"/>
          <w:sz w:val="22"/>
          <w:szCs w:val="22"/>
          <w:lang w:val="en-GB"/>
        </w:rPr>
        <w:fldChar w:fldCharType="begin">
          <w:fldData xml:space="preserve">PEVuZE5vdGU+PENpdGU+PEF1dGhvcj5IZWluPC9BdXRob3I+PFllYXI+MjAyMzwvWWVhcj48UmVj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zNTgzPC9wYWdlcz48dm9s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1NjU0LTU2Njg8L3BhZ2VzPjx2b2x1bWU+Mjk1PC92b2x1bWU+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</w:fldData>
        </w:fldChar>
      </w:r>
      <w:r w:rsidR="008F75C1">
        <w:rPr>
          <w:rFonts w:ascii="Arial" w:hAnsi="Arial" w:cs="Arial"/>
          <w:sz w:val="22"/>
          <w:szCs w:val="22"/>
          <w:lang w:val="en-GB"/>
        </w:rPr>
        <w:instrText xml:space="preserve"> ADDIN EN.CITE </w:instrText>
      </w:r>
      <w:r w:rsidR="008F75C1">
        <w:rPr>
          <w:rFonts w:ascii="Arial" w:hAnsi="Arial" w:cs="Arial"/>
          <w:sz w:val="22"/>
          <w:szCs w:val="22"/>
          <w:lang w:val="en-GB"/>
        </w:rPr>
        <w:fldChar w:fldCharType="begin">
          <w:fldData xml:space="preserve">PEVuZE5vdGU+PENpdGU+PEF1dGhvcj5IZWluPC9BdXRob3I+PFllYXI+MjAyMzwvWWVhcj48UmVj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1NjU0LTU2Njg8L3BhZ2VzPjx2b2x1bWU+Mjk1PC92b2x1bWU+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</w:fldData>
        </w:fldChar>
      </w:r>
      <w:r w:rsidR="008F75C1">
        <w:rPr>
          <w:rFonts w:ascii="Arial" w:hAnsi="Arial" w:cs="Arial"/>
          <w:sz w:val="22"/>
          <w:szCs w:val="22"/>
          <w:lang w:val="en-GB"/>
        </w:rPr>
        <w:instrText xml:space="preserve"> ADDIN EN.CITE.DATA </w:instrText>
      </w:r>
      <w:r w:rsidR="008F75C1">
        <w:rPr>
          <w:rFonts w:ascii="Arial" w:hAnsi="Arial" w:cs="Arial"/>
          <w:sz w:val="22"/>
          <w:szCs w:val="22"/>
          <w:lang w:val="en-GB"/>
        </w:rPr>
      </w:r>
      <w:r w:rsidR="008F75C1">
        <w:rPr>
          <w:rFonts w:ascii="Arial" w:hAnsi="Arial" w:cs="Arial"/>
          <w:sz w:val="22"/>
          <w:szCs w:val="22"/>
          <w:lang w:val="en-GB"/>
        </w:rPr>
        <w:fldChar w:fldCharType="end"/>
      </w:r>
      <w:r w:rsidRPr="00581255">
        <w:rPr>
          <w:rFonts w:ascii="Arial" w:hAnsi="Arial" w:cs="Arial"/>
          <w:sz w:val="22"/>
          <w:szCs w:val="22"/>
          <w:lang w:val="en-GB"/>
        </w:rPr>
      </w:r>
      <w:r w:rsidRPr="00581255">
        <w:rPr>
          <w:rFonts w:ascii="Arial" w:hAnsi="Arial" w:cs="Arial"/>
          <w:sz w:val="22"/>
          <w:szCs w:val="22"/>
          <w:lang w:val="en-GB"/>
        </w:rPr>
        <w:fldChar w:fldCharType="separate"/>
      </w:r>
      <w:r w:rsidRPr="00581255">
        <w:rPr>
          <w:rFonts w:ascii="Arial" w:hAnsi="Arial" w:cs="Arial"/>
          <w:noProof/>
          <w:sz w:val="22"/>
          <w:szCs w:val="22"/>
          <w:lang w:val="en-GB"/>
        </w:rPr>
        <w:t>[</w:t>
      </w:r>
      <w:hyperlink w:anchor="_ENREF_7" w:tooltip="Hein, 2023 #17" w:history="1">
        <w:r w:rsidR="00A20FF7" w:rsidRPr="00581255">
          <w:rPr>
            <w:rFonts w:ascii="Arial" w:hAnsi="Arial" w:cs="Arial"/>
            <w:noProof/>
            <w:sz w:val="22"/>
            <w:szCs w:val="22"/>
            <w:lang w:val="en-GB"/>
          </w:rPr>
          <w:t>7-11</w:t>
        </w:r>
      </w:hyperlink>
      <w:r w:rsidRPr="00581255">
        <w:rPr>
          <w:rFonts w:ascii="Arial" w:hAnsi="Arial" w:cs="Arial"/>
          <w:noProof/>
          <w:sz w:val="22"/>
          <w:szCs w:val="22"/>
          <w:lang w:val="en-GB"/>
        </w:rPr>
        <w:t>]</w:t>
      </w:r>
      <w:r w:rsidRPr="00581255">
        <w:rPr>
          <w:rFonts w:ascii="Arial" w:hAnsi="Arial" w:cs="Arial"/>
          <w:sz w:val="22"/>
          <w:szCs w:val="22"/>
          <w:lang w:val="en-GB"/>
        </w:rPr>
        <w:fldChar w:fldCharType="end"/>
      </w:r>
      <w:r w:rsidRPr="00581255">
        <w:rPr>
          <w:rFonts w:ascii="Arial" w:hAnsi="Arial" w:cs="Arial"/>
          <w:sz w:val="22"/>
          <w:szCs w:val="22"/>
          <w:lang w:val="en-GB"/>
        </w:rPr>
        <w:t>.</w:t>
      </w:r>
      <w:r w:rsidRPr="00581255">
        <w:rPr>
          <w:lang w:val="en-GB"/>
        </w:rPr>
        <w:t xml:space="preserve"> </w:t>
      </w:r>
      <w:r w:rsidRPr="00581255">
        <w:rPr>
          <w:rFonts w:ascii="Arial" w:hAnsi="Arial" w:cs="Arial"/>
          <w:sz w:val="22"/>
          <w:szCs w:val="22"/>
          <w:lang w:val="en-GB"/>
        </w:rPr>
        <w:t xml:space="preserve">These data focused on proteins associated with mitotic exit processes regulated by phosphatases PP1 and PP2A, possibly due to the important role of PP1 and PP2A in mitosis </w:t>
      </w:r>
      <w:r w:rsidRPr="00581255">
        <w:rPr>
          <w:rFonts w:ascii="Arial" w:hAnsi="Arial" w:cs="Arial"/>
          <w:sz w:val="22"/>
          <w:szCs w:val="22"/>
          <w:lang w:val="en-GB"/>
        </w:rPr>
        <w:fldChar w:fldCharType="begin">
          <w:fldData xml:space="preserve">PEVuZE5vdGU+PENpdGU+PEF1dGhvcj5DdW5kZWxsPC9BdXRob3I+PFllYXI+MjAxNjwvWWVhcj48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UzOS01NDwvcGFnZXM+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zNTgzPC9wYWdlcz48dm9sdW1lPjExPC92b2x1bWU+PG51bWJlcj4xPC9udW1iZXI+PGVkaXRp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</w:fldData>
        </w:fldChar>
      </w:r>
      <w:r w:rsidR="008F75C1">
        <w:rPr>
          <w:rFonts w:ascii="Arial" w:hAnsi="Arial" w:cs="Arial"/>
          <w:sz w:val="22"/>
          <w:szCs w:val="22"/>
          <w:lang w:val="en-GB"/>
        </w:rPr>
        <w:instrText xml:space="preserve"> ADDIN EN.CITE </w:instrText>
      </w:r>
      <w:r w:rsidR="008F75C1">
        <w:rPr>
          <w:rFonts w:ascii="Arial" w:hAnsi="Arial" w:cs="Arial"/>
          <w:sz w:val="22"/>
          <w:szCs w:val="22"/>
          <w:lang w:val="en-GB"/>
        </w:rPr>
        <w:fldChar w:fldCharType="begin">
          <w:fldData xml:space="preserve">PEVuZE5vdGU+PENpdGU+PEF1dGhvcj5DdW5kZWxsPC9BdXRob3I+PFllYXI+MjAxNjwvWWVhcj48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</w:fldData>
        </w:fldChar>
      </w:r>
      <w:r w:rsidR="008F75C1">
        <w:rPr>
          <w:rFonts w:ascii="Arial" w:hAnsi="Arial" w:cs="Arial"/>
          <w:sz w:val="22"/>
          <w:szCs w:val="22"/>
          <w:lang w:val="en-GB"/>
        </w:rPr>
        <w:instrText xml:space="preserve"> ADDIN EN.CITE.DATA </w:instrText>
      </w:r>
      <w:r w:rsidR="008F75C1">
        <w:rPr>
          <w:rFonts w:ascii="Arial" w:hAnsi="Arial" w:cs="Arial"/>
          <w:sz w:val="22"/>
          <w:szCs w:val="22"/>
          <w:lang w:val="en-GB"/>
        </w:rPr>
      </w:r>
      <w:r w:rsidR="008F75C1">
        <w:rPr>
          <w:rFonts w:ascii="Arial" w:hAnsi="Arial" w:cs="Arial"/>
          <w:sz w:val="22"/>
          <w:szCs w:val="22"/>
          <w:lang w:val="en-GB"/>
        </w:rPr>
        <w:fldChar w:fldCharType="end"/>
      </w:r>
      <w:r w:rsidRPr="00581255">
        <w:rPr>
          <w:rFonts w:ascii="Arial" w:hAnsi="Arial" w:cs="Arial"/>
          <w:sz w:val="22"/>
          <w:szCs w:val="22"/>
          <w:lang w:val="en-GB"/>
        </w:rPr>
      </w:r>
      <w:r w:rsidRPr="00581255">
        <w:rPr>
          <w:rFonts w:ascii="Arial" w:hAnsi="Arial" w:cs="Arial"/>
          <w:sz w:val="22"/>
          <w:szCs w:val="22"/>
          <w:lang w:val="en-GB"/>
        </w:rPr>
        <w:fldChar w:fldCharType="separate"/>
      </w:r>
      <w:r w:rsidRPr="00581255">
        <w:rPr>
          <w:rFonts w:ascii="Arial" w:hAnsi="Arial" w:cs="Arial"/>
          <w:noProof/>
          <w:sz w:val="22"/>
          <w:szCs w:val="22"/>
          <w:lang w:val="en-GB"/>
        </w:rPr>
        <w:t>[</w:t>
      </w:r>
      <w:hyperlink w:anchor="_ENREF_9" w:tooltip="Hoermann, 2020 #14" w:history="1">
        <w:r w:rsidR="00A20FF7" w:rsidRPr="00581255">
          <w:rPr>
            <w:rFonts w:ascii="Arial" w:hAnsi="Arial" w:cs="Arial"/>
            <w:noProof/>
            <w:sz w:val="22"/>
            <w:szCs w:val="22"/>
            <w:lang w:val="en-GB"/>
          </w:rPr>
          <w:t>9</w:t>
        </w:r>
      </w:hyperlink>
      <w:r w:rsidRPr="00581255">
        <w:rPr>
          <w:rFonts w:ascii="Arial" w:hAnsi="Arial" w:cs="Arial"/>
          <w:noProof/>
          <w:sz w:val="22"/>
          <w:szCs w:val="22"/>
          <w:lang w:val="en-GB"/>
        </w:rPr>
        <w:t xml:space="preserve">, </w:t>
      </w:r>
      <w:hyperlink w:anchor="_ENREF_10" w:tooltip="Cundell, 2016 #31" w:history="1">
        <w:r w:rsidR="00A20FF7" w:rsidRPr="00581255">
          <w:rPr>
            <w:rFonts w:ascii="Arial" w:hAnsi="Arial" w:cs="Arial"/>
            <w:noProof/>
            <w:sz w:val="22"/>
            <w:szCs w:val="22"/>
            <w:lang w:val="en-GB"/>
          </w:rPr>
          <w:t>10</w:t>
        </w:r>
      </w:hyperlink>
      <w:r w:rsidRPr="00581255">
        <w:rPr>
          <w:rFonts w:ascii="Arial" w:hAnsi="Arial" w:cs="Arial"/>
          <w:noProof/>
          <w:sz w:val="22"/>
          <w:szCs w:val="22"/>
          <w:lang w:val="en-GB"/>
        </w:rPr>
        <w:t>]</w:t>
      </w:r>
      <w:r w:rsidRPr="00581255">
        <w:rPr>
          <w:rFonts w:ascii="Arial" w:hAnsi="Arial" w:cs="Arial"/>
          <w:sz w:val="22"/>
          <w:szCs w:val="22"/>
          <w:lang w:val="en-GB"/>
        </w:rPr>
        <w:fldChar w:fldCharType="end"/>
      </w:r>
      <w:r w:rsidRPr="00581255">
        <w:rPr>
          <w:rFonts w:ascii="Arial" w:hAnsi="Arial" w:cs="Arial"/>
          <w:sz w:val="22"/>
          <w:szCs w:val="22"/>
          <w:lang w:val="en-GB"/>
        </w:rPr>
        <w:t>.</w:t>
      </w:r>
      <w:r w:rsidRPr="00581255">
        <w:rPr>
          <w:lang w:val="en-GB"/>
        </w:rPr>
        <w:t xml:space="preserve"> </w:t>
      </w:r>
      <w:r w:rsidR="00BF2137" w:rsidRPr="00BF2137">
        <w:rPr>
          <w:rFonts w:ascii="Arial" w:hAnsi="Arial" w:cs="Arial"/>
          <w:color w:val="FF0000"/>
          <w:sz w:val="22"/>
          <w:szCs w:val="22"/>
          <w:lang w:val="en-GB"/>
        </w:rPr>
        <w:t>In total</w:t>
      </w:r>
      <w:r w:rsidRPr="00581255">
        <w:rPr>
          <w:rFonts w:ascii="Arial" w:hAnsi="Arial" w:cs="Arial"/>
          <w:sz w:val="22"/>
          <w:szCs w:val="22"/>
          <w:lang w:val="en-GB"/>
        </w:rPr>
        <w:t xml:space="preserve">, we obtained 4,393 ssPSRs </w:t>
      </w:r>
      <w:r w:rsidR="00BF2137" w:rsidRPr="00BF2137">
        <w:rPr>
          <w:rFonts w:ascii="Arial" w:hAnsi="Arial" w:cs="Arial"/>
          <w:color w:val="FF0000"/>
          <w:sz w:val="22"/>
          <w:szCs w:val="22"/>
          <w:lang w:val="en-GB"/>
        </w:rPr>
        <w:t>for</w:t>
      </w:r>
      <w:r w:rsidRPr="00581255">
        <w:rPr>
          <w:rFonts w:ascii="Arial" w:hAnsi="Arial" w:cs="Arial"/>
          <w:sz w:val="22"/>
          <w:szCs w:val="22"/>
          <w:lang w:val="en-GB"/>
        </w:rPr>
        <w:t xml:space="preserve"> 3,463 dephosphorylation sites of 1,833 proteins and 106 </w:t>
      </w:r>
      <w:r w:rsidR="006773D1" w:rsidRPr="006773D1">
        <w:rPr>
          <w:rFonts w:ascii="Arial" w:hAnsi="Arial" w:cs="Arial"/>
          <w:color w:val="FF0000"/>
          <w:sz w:val="22"/>
          <w:szCs w:val="22"/>
          <w:lang w:val="en-GB"/>
        </w:rPr>
        <w:t>protein</w:t>
      </w:r>
      <w:r w:rsidR="006773D1">
        <w:rPr>
          <w:rFonts w:ascii="Arial" w:hAnsi="Arial" w:cs="Arial"/>
          <w:sz w:val="22"/>
          <w:szCs w:val="22"/>
          <w:lang w:val="en-GB"/>
        </w:rPr>
        <w:t xml:space="preserve"> </w:t>
      </w:r>
      <w:r w:rsidRPr="00581255">
        <w:rPr>
          <w:rFonts w:ascii="Arial" w:hAnsi="Arial" w:cs="Arial"/>
          <w:sz w:val="22"/>
          <w:szCs w:val="22"/>
          <w:lang w:val="en-GB"/>
        </w:rPr>
        <w:t xml:space="preserve">phosphatases </w:t>
      </w:r>
      <w:r w:rsidR="006773D1" w:rsidRPr="006773D1">
        <w:rPr>
          <w:rFonts w:ascii="Arial" w:hAnsi="Arial" w:cs="Arial"/>
          <w:color w:val="FF0000"/>
          <w:sz w:val="22"/>
          <w:szCs w:val="22"/>
          <w:lang w:val="en-GB"/>
        </w:rPr>
        <w:t>(PPs)</w:t>
      </w:r>
      <w:r w:rsidR="006773D1">
        <w:rPr>
          <w:rFonts w:ascii="Arial" w:hAnsi="Arial" w:cs="Arial"/>
          <w:sz w:val="22"/>
          <w:szCs w:val="22"/>
          <w:lang w:val="en-GB"/>
        </w:rPr>
        <w:t xml:space="preserve"> </w:t>
      </w:r>
      <w:r w:rsidRPr="00581255">
        <w:rPr>
          <w:rFonts w:ascii="Arial" w:hAnsi="Arial" w:cs="Arial"/>
          <w:sz w:val="22"/>
          <w:szCs w:val="22"/>
          <w:lang w:val="en-GB"/>
        </w:rPr>
        <w:t>(Supplementary Table S1).</w:t>
      </w:r>
      <w:r w:rsidR="006773D1" w:rsidRPr="006773D1">
        <w:rPr>
          <w:rFonts w:ascii="Arial" w:hAnsi="Arial" w:cs="Arial"/>
          <w:sz w:val="22"/>
          <w:szCs w:val="22"/>
          <w:lang w:val="en-GB"/>
        </w:rPr>
        <w:t xml:space="preserve"> </w:t>
      </w:r>
      <w:r w:rsidR="006773D1" w:rsidRPr="00581255">
        <w:rPr>
          <w:rFonts w:ascii="Arial" w:hAnsi="Arial" w:cs="Arial"/>
          <w:sz w:val="22"/>
          <w:szCs w:val="22"/>
          <w:lang w:val="en-GB"/>
        </w:rPr>
        <w:t xml:space="preserve">The training data contained 3,304 positive sites in </w:t>
      </w:r>
      <w:r w:rsidR="006773D1" w:rsidRPr="002A56D8">
        <w:rPr>
          <w:rFonts w:ascii="Arial" w:hAnsi="Arial" w:cs="Arial"/>
          <w:color w:val="FF0000"/>
          <w:sz w:val="22"/>
          <w:szCs w:val="22"/>
          <w:lang w:val="en-GB"/>
        </w:rPr>
        <w:t>1,76</w:t>
      </w:r>
      <w:r w:rsidR="002A56D8" w:rsidRPr="002A56D8">
        <w:rPr>
          <w:rFonts w:ascii="Arial" w:hAnsi="Arial" w:cs="Arial"/>
          <w:color w:val="FF0000"/>
          <w:sz w:val="22"/>
          <w:szCs w:val="22"/>
          <w:lang w:val="en-GB"/>
        </w:rPr>
        <w:t>5</w:t>
      </w:r>
      <w:r w:rsidR="006773D1" w:rsidRPr="002A56D8">
        <w:rPr>
          <w:rFonts w:ascii="Arial" w:hAnsi="Arial" w:cs="Arial"/>
          <w:color w:val="FF0000"/>
          <w:sz w:val="22"/>
          <w:szCs w:val="22"/>
          <w:lang w:val="en-GB"/>
        </w:rPr>
        <w:t xml:space="preserve"> </w:t>
      </w:r>
      <w:r w:rsidR="006773D1" w:rsidRPr="00581255">
        <w:rPr>
          <w:rFonts w:ascii="Arial" w:hAnsi="Arial" w:cs="Arial"/>
          <w:sz w:val="22"/>
          <w:szCs w:val="22"/>
          <w:lang w:val="en-GB"/>
        </w:rPr>
        <w:t>proteins</w:t>
      </w:r>
      <w:r w:rsidR="006773D1">
        <w:rPr>
          <w:rFonts w:ascii="Arial" w:hAnsi="Arial" w:cs="Arial"/>
          <w:sz w:val="22"/>
          <w:szCs w:val="22"/>
          <w:lang w:val="en-GB"/>
        </w:rPr>
        <w:t xml:space="preserve"> </w:t>
      </w:r>
      <w:r w:rsidR="006773D1" w:rsidRPr="006773D1">
        <w:rPr>
          <w:rFonts w:ascii="Arial" w:hAnsi="Arial" w:cs="Arial"/>
          <w:color w:val="FF0000"/>
          <w:sz w:val="22"/>
          <w:szCs w:val="22"/>
          <w:lang w:val="en-GB"/>
        </w:rPr>
        <w:t>published before April 1, 202</w:t>
      </w:r>
      <w:r w:rsidR="006773D1">
        <w:rPr>
          <w:rFonts w:ascii="Arial" w:hAnsi="Arial" w:cs="Arial"/>
          <w:color w:val="FF0000"/>
          <w:sz w:val="22"/>
          <w:szCs w:val="22"/>
          <w:lang w:val="en-GB"/>
        </w:rPr>
        <w:t>3</w:t>
      </w:r>
      <w:r w:rsidR="006773D1">
        <w:rPr>
          <w:rFonts w:ascii="Arial" w:hAnsi="Arial" w:cs="Arial"/>
          <w:sz w:val="22"/>
          <w:szCs w:val="22"/>
          <w:lang w:val="en-GB"/>
        </w:rPr>
        <w:t>,</w:t>
      </w:r>
      <w:r w:rsidR="006773D1" w:rsidRPr="00581255">
        <w:rPr>
          <w:rFonts w:ascii="Arial" w:hAnsi="Arial" w:cs="Arial"/>
          <w:sz w:val="22"/>
          <w:szCs w:val="22"/>
          <w:lang w:val="en-GB"/>
        </w:rPr>
        <w:t xml:space="preserve"> </w:t>
      </w:r>
      <w:r w:rsidR="006773D1" w:rsidRPr="006773D1">
        <w:rPr>
          <w:rFonts w:ascii="Arial" w:hAnsi="Arial" w:cs="Arial"/>
          <w:color w:val="FF0000"/>
          <w:sz w:val="22"/>
          <w:szCs w:val="22"/>
          <w:lang w:val="en-GB"/>
        </w:rPr>
        <w:t>and 159 positive sites published after April 1, 202</w:t>
      </w:r>
      <w:r w:rsidR="006773D1">
        <w:rPr>
          <w:rFonts w:ascii="Arial" w:hAnsi="Arial" w:cs="Arial"/>
          <w:color w:val="FF0000"/>
          <w:sz w:val="22"/>
          <w:szCs w:val="22"/>
          <w:lang w:val="en-GB"/>
        </w:rPr>
        <w:t>3</w:t>
      </w:r>
      <w:r w:rsidR="006773D1" w:rsidRPr="006773D1">
        <w:rPr>
          <w:rFonts w:ascii="Arial" w:hAnsi="Arial" w:cs="Arial"/>
          <w:color w:val="FF0000"/>
          <w:sz w:val="22"/>
          <w:szCs w:val="22"/>
          <w:lang w:val="en-GB"/>
        </w:rPr>
        <w:t xml:space="preserve"> were taken as an independent dataset for testing.</w:t>
      </w:r>
      <w:r w:rsidR="00BF2137">
        <w:rPr>
          <w:rFonts w:ascii="Arial" w:hAnsi="Arial" w:cs="Arial"/>
          <w:sz w:val="22"/>
          <w:szCs w:val="22"/>
          <w:lang w:val="en-GB"/>
        </w:rPr>
        <w:t xml:space="preserve"> </w:t>
      </w:r>
      <w:r w:rsidR="00BF2137" w:rsidRPr="00BF2137">
        <w:rPr>
          <w:rFonts w:ascii="Arial" w:hAnsi="Arial" w:cs="Arial" w:hint="eastAsia"/>
          <w:color w:val="FF0000"/>
          <w:sz w:val="22"/>
          <w:szCs w:val="22"/>
          <w:lang w:val="en-GB"/>
        </w:rPr>
        <w:t xml:space="preserve">Then, </w:t>
      </w:r>
      <w:r w:rsidR="00BF2137" w:rsidRPr="00BF2137">
        <w:rPr>
          <w:rFonts w:ascii="Arial" w:hAnsi="Arial" w:cs="Arial"/>
          <w:color w:val="FF0000"/>
          <w:sz w:val="22"/>
          <w:szCs w:val="22"/>
          <w:lang w:val="en-GB"/>
        </w:rPr>
        <w:t>dephosphorylatable P</w:t>
      </w:r>
      <w:r w:rsidRPr="00BF2137">
        <w:rPr>
          <w:rFonts w:ascii="Arial" w:hAnsi="Arial" w:cs="Arial"/>
          <w:color w:val="FF0000"/>
          <w:sz w:val="22"/>
          <w:szCs w:val="22"/>
          <w:lang w:val="en-GB"/>
        </w:rPr>
        <w:t xml:space="preserve">SP(30,30) </w:t>
      </w:r>
      <w:r w:rsidR="00BF2137" w:rsidRPr="00BF2137">
        <w:rPr>
          <w:rFonts w:ascii="Arial" w:hAnsi="Arial" w:cs="Arial"/>
          <w:color w:val="FF0000"/>
          <w:sz w:val="22"/>
          <w:szCs w:val="22"/>
          <w:lang w:val="en-GB"/>
        </w:rPr>
        <w:t xml:space="preserve">items </w:t>
      </w:r>
      <w:r w:rsidRPr="00581255">
        <w:rPr>
          <w:rFonts w:ascii="Arial" w:hAnsi="Arial" w:cs="Arial"/>
          <w:sz w:val="22"/>
          <w:szCs w:val="22"/>
          <w:lang w:val="en-GB"/>
        </w:rPr>
        <w:t xml:space="preserve">around experimentally identified dephosphorylation sites were taken as positive data, whereas </w:t>
      </w:r>
      <w:r w:rsidR="00BF2137" w:rsidRPr="00BF2137">
        <w:rPr>
          <w:rFonts w:ascii="Arial" w:hAnsi="Arial" w:cs="Arial"/>
          <w:color w:val="FF0000"/>
          <w:sz w:val="22"/>
          <w:szCs w:val="22"/>
          <w:lang w:val="en-GB"/>
        </w:rPr>
        <w:t>PSP(30,30)</w:t>
      </w:r>
      <w:r w:rsidR="00BF2137">
        <w:rPr>
          <w:rFonts w:ascii="Arial" w:hAnsi="Arial" w:cs="Arial"/>
          <w:color w:val="FF0000"/>
          <w:sz w:val="22"/>
          <w:szCs w:val="22"/>
          <w:lang w:val="en-GB"/>
        </w:rPr>
        <w:t xml:space="preserve"> items</w:t>
      </w:r>
      <w:r w:rsidRPr="00581255">
        <w:rPr>
          <w:rFonts w:ascii="Arial" w:hAnsi="Arial" w:cs="Arial"/>
          <w:sz w:val="22"/>
          <w:szCs w:val="22"/>
          <w:lang w:val="en-GB"/>
        </w:rPr>
        <w:t xml:space="preserve"> around other </w:t>
      </w:r>
      <w:r w:rsidR="00670464" w:rsidRPr="003F64E4">
        <w:rPr>
          <w:rFonts w:ascii="Arial" w:hAnsi="Arial" w:cs="Arial"/>
          <w:color w:val="FF0000"/>
          <w:sz w:val="22"/>
          <w:szCs w:val="22"/>
          <w:lang w:val="en-GB"/>
        </w:rPr>
        <w:t>p</w:t>
      </w:r>
      <w:r w:rsidRPr="003F64E4">
        <w:rPr>
          <w:rFonts w:ascii="Arial" w:hAnsi="Arial" w:cs="Arial"/>
          <w:color w:val="FF0000"/>
          <w:sz w:val="22"/>
          <w:szCs w:val="22"/>
          <w:lang w:val="en-GB"/>
        </w:rPr>
        <w:t>S/</w:t>
      </w:r>
      <w:r w:rsidR="00670464" w:rsidRPr="003F64E4">
        <w:rPr>
          <w:rFonts w:ascii="Arial" w:hAnsi="Arial" w:cs="Arial"/>
          <w:color w:val="FF0000"/>
          <w:sz w:val="22"/>
          <w:szCs w:val="22"/>
          <w:lang w:val="en-GB"/>
        </w:rPr>
        <w:t>p</w:t>
      </w:r>
      <w:r w:rsidRPr="003F64E4">
        <w:rPr>
          <w:rFonts w:ascii="Arial" w:hAnsi="Arial" w:cs="Arial"/>
          <w:color w:val="FF0000"/>
          <w:sz w:val="22"/>
          <w:szCs w:val="22"/>
          <w:lang w:val="en-GB"/>
        </w:rPr>
        <w:t>T</w:t>
      </w:r>
      <w:r w:rsidRPr="00581255">
        <w:rPr>
          <w:rFonts w:ascii="Arial" w:hAnsi="Arial" w:cs="Arial"/>
          <w:sz w:val="22"/>
          <w:szCs w:val="22"/>
          <w:lang w:val="en-GB"/>
        </w:rPr>
        <w:t xml:space="preserve"> or </w:t>
      </w:r>
      <w:r w:rsidR="00670464" w:rsidRPr="003F64E4">
        <w:rPr>
          <w:rFonts w:ascii="Arial" w:hAnsi="Arial" w:cs="Arial"/>
          <w:color w:val="FF0000"/>
          <w:sz w:val="22"/>
          <w:szCs w:val="22"/>
          <w:lang w:val="en-GB"/>
        </w:rPr>
        <w:t>p</w:t>
      </w:r>
      <w:r w:rsidRPr="003F64E4">
        <w:rPr>
          <w:rFonts w:ascii="Arial" w:hAnsi="Arial" w:cs="Arial"/>
          <w:color w:val="FF0000"/>
          <w:sz w:val="22"/>
          <w:szCs w:val="22"/>
          <w:lang w:val="en-GB"/>
        </w:rPr>
        <w:t>Y</w:t>
      </w:r>
      <w:r w:rsidRPr="00581255">
        <w:rPr>
          <w:rFonts w:ascii="Arial" w:hAnsi="Arial" w:cs="Arial"/>
          <w:sz w:val="22"/>
          <w:szCs w:val="22"/>
          <w:lang w:val="en-GB"/>
        </w:rPr>
        <w:t xml:space="preserve"> residues were regarded as negative data. </w:t>
      </w:r>
      <w:r w:rsidR="00BF2137" w:rsidRPr="00BF2137">
        <w:rPr>
          <w:rFonts w:ascii="Arial" w:hAnsi="Arial" w:cs="Arial"/>
          <w:color w:val="FF0000"/>
          <w:sz w:val="22"/>
          <w:szCs w:val="22"/>
          <w:lang w:val="en-GB"/>
        </w:rPr>
        <w:t xml:space="preserve">This dataset was used for fine-tuning general </w:t>
      </w:r>
      <w:r w:rsidR="00BF2137" w:rsidRPr="00BF2137">
        <w:rPr>
          <w:rFonts w:ascii="Arial" w:hAnsi="Arial" w:cs="Arial"/>
          <w:color w:val="FF0000"/>
          <w:sz w:val="22"/>
          <w:szCs w:val="22"/>
          <w:lang w:val="en-GB"/>
        </w:rPr>
        <w:lastRenderedPageBreak/>
        <w:t xml:space="preserve">dephosphorylation models, as well as further fine-tuning </w:t>
      </w:r>
      <w:r w:rsidR="00BF2137" w:rsidRPr="00BF2137">
        <w:rPr>
          <w:rFonts w:ascii="Arial" w:hAnsi="Arial" w:cs="Arial"/>
          <w:color w:val="FF0000"/>
          <w:sz w:val="22"/>
          <w:szCs w:val="22"/>
        </w:rPr>
        <w:t xml:space="preserve">phosphatase-specific models. </w:t>
      </w:r>
    </w:p>
    <w:p w14:paraId="52D1E9B9" w14:textId="42CFF2B0" w:rsidR="008F6DEF" w:rsidRPr="00581255" w:rsidRDefault="00581255" w:rsidP="00581255">
      <w:pPr>
        <w:autoSpaceDE w:val="0"/>
        <w:autoSpaceDN w:val="0"/>
        <w:adjustRightInd w:val="0"/>
        <w:spacing w:line="360" w:lineRule="auto"/>
        <w:ind w:leftChars="-270" w:left="-567" w:rightChars="-297" w:right="-624" w:firstLineChars="257" w:firstLine="565"/>
        <w:rPr>
          <w:rFonts w:ascii="Arial" w:hAnsi="Arial" w:cs="Arial"/>
          <w:sz w:val="22"/>
          <w:lang w:val="en-GB"/>
        </w:rPr>
      </w:pPr>
      <w:r w:rsidRPr="00581255">
        <w:rPr>
          <w:rFonts w:ascii="Arial" w:hAnsi="Arial" w:cs="Arial"/>
          <w:sz w:val="22"/>
          <w:lang w:val="en-GB"/>
        </w:rPr>
        <w:t xml:space="preserve">Before </w:t>
      </w:r>
      <w:r w:rsidR="006773D1" w:rsidRPr="00BF2137">
        <w:rPr>
          <w:rFonts w:ascii="Arial" w:hAnsi="Arial" w:cs="Arial"/>
          <w:color w:val="FF0000"/>
          <w:sz w:val="22"/>
          <w:szCs w:val="22"/>
          <w:lang w:val="en-GB"/>
        </w:rPr>
        <w:t>fine-tuning</w:t>
      </w:r>
      <w:r w:rsidR="006773D1">
        <w:rPr>
          <w:rFonts w:ascii="Arial" w:hAnsi="Arial" w:cs="Arial"/>
          <w:color w:val="FF0000"/>
          <w:sz w:val="22"/>
          <w:szCs w:val="22"/>
          <w:lang w:val="en-GB"/>
        </w:rPr>
        <w:t xml:space="preserve"> for </w:t>
      </w:r>
      <w:r w:rsidR="006773D1" w:rsidRPr="00BF2137">
        <w:rPr>
          <w:rFonts w:ascii="Arial" w:hAnsi="Arial" w:cs="Arial"/>
          <w:color w:val="FF0000"/>
          <w:sz w:val="22"/>
          <w:szCs w:val="22"/>
        </w:rPr>
        <w:t>phosphatase-specific models</w:t>
      </w:r>
      <w:r w:rsidRPr="006773D1">
        <w:rPr>
          <w:rFonts w:ascii="Arial" w:hAnsi="Arial" w:cs="Arial"/>
          <w:color w:val="FF0000"/>
          <w:sz w:val="22"/>
          <w:lang w:val="en-GB"/>
        </w:rPr>
        <w:t xml:space="preserve">, we </w:t>
      </w:r>
      <w:r w:rsidR="006773D1">
        <w:rPr>
          <w:rFonts w:ascii="Arial" w:hAnsi="Arial" w:cs="Arial"/>
          <w:color w:val="FF0000"/>
          <w:sz w:val="22"/>
          <w:lang w:val="en-GB"/>
        </w:rPr>
        <w:t>carefully re</w:t>
      </w:r>
      <w:r w:rsidR="006773D1" w:rsidRPr="006773D1">
        <w:rPr>
          <w:rFonts w:ascii="Arial" w:hAnsi="Arial" w:cs="Arial"/>
          <w:color w:val="FF0000"/>
          <w:sz w:val="22"/>
          <w:lang w:val="en-GB"/>
        </w:rPr>
        <w:t xml:space="preserve">-checked each </w:t>
      </w:r>
      <w:r w:rsidR="006773D1" w:rsidRPr="006773D1">
        <w:rPr>
          <w:rFonts w:ascii="Arial" w:hAnsi="Arial" w:cs="Arial"/>
          <w:color w:val="FF0000"/>
          <w:sz w:val="22"/>
          <w:szCs w:val="22"/>
        </w:rPr>
        <w:t xml:space="preserve">ssPSR, </w:t>
      </w:r>
      <w:r w:rsidRPr="00581255">
        <w:rPr>
          <w:rFonts w:ascii="Arial" w:hAnsi="Arial" w:cs="Arial"/>
          <w:sz w:val="22"/>
          <w:lang w:val="en-GB"/>
        </w:rPr>
        <w:t xml:space="preserve">replaced phosphatases from other species with human </w:t>
      </w:r>
      <w:r w:rsidR="006F2EFE" w:rsidRPr="006F2EFE">
        <w:rPr>
          <w:rFonts w:ascii="Arial" w:hAnsi="Arial" w:cs="Arial"/>
          <w:color w:val="FF0000"/>
          <w:sz w:val="22"/>
          <w:lang w:val="en-GB"/>
        </w:rPr>
        <w:t>orthologs</w:t>
      </w:r>
      <w:r w:rsidRPr="00581255">
        <w:rPr>
          <w:rFonts w:ascii="Arial" w:hAnsi="Arial" w:cs="Arial"/>
          <w:sz w:val="22"/>
          <w:lang w:val="en-GB"/>
        </w:rPr>
        <w:t xml:space="preserve">, and matched all phosphatases with iEKPD (https://iekpd.biocuckoo.org/) </w:t>
      </w:r>
      <w:r w:rsidRPr="00581255">
        <w:rPr>
          <w:rFonts w:ascii="Arial" w:hAnsi="Arial" w:cs="Arial"/>
          <w:sz w:val="22"/>
          <w:lang w:val="en-GB"/>
        </w:rPr>
        <w:fldChar w:fldCharType="begin">
          <w:fldData xml:space="preserve">PEVuZE5vdGU+PENpdGU+PEF1dGhvcj5HdW88L0F1dGhvcj48WWVhcj4yMDE5PC9ZZWFyPjxSZWNO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M0NC1kMzUwPC9wYWdlcz48dm9sdW1lPjQ3PC92b2x1bWU+PG51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HdW88L0F1dGhvcj48WWVhcj4yMDE5PC9ZZWFyPjxSZWNO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M0NC1kMzUwPC9wYWdlcz48dm9sdW1lPjQ3PC92b2x1bWU+PG51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Pr="00581255">
        <w:rPr>
          <w:rFonts w:ascii="Arial" w:hAnsi="Arial" w:cs="Arial"/>
          <w:noProof/>
          <w:sz w:val="22"/>
          <w:lang w:val="en-GB"/>
        </w:rPr>
        <w:t>[</w:t>
      </w:r>
      <w:hyperlink w:anchor="_ENREF_12" w:tooltip="Guo, 2019 #33" w:history="1">
        <w:r w:rsidR="00A20FF7" w:rsidRPr="00581255">
          <w:rPr>
            <w:rFonts w:ascii="Arial" w:hAnsi="Arial" w:cs="Arial"/>
            <w:noProof/>
            <w:sz w:val="22"/>
            <w:lang w:val="en-GB"/>
          </w:rPr>
          <w:t>12</w:t>
        </w:r>
      </w:hyperlink>
      <w:r w:rsidRPr="00581255">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szCs w:val="22"/>
          <w:lang w:val="en-GB"/>
        </w:rPr>
        <w:t>.</w:t>
      </w:r>
      <w:r w:rsidRPr="00581255">
        <w:rPr>
          <w:rFonts w:ascii="Arial" w:hAnsi="Arial" w:cs="Arial" w:hint="eastAsia"/>
          <w:sz w:val="22"/>
          <w:szCs w:val="22"/>
          <w:lang w:val="en-GB"/>
        </w:rPr>
        <w:t xml:space="preserve"> </w:t>
      </w:r>
      <w:r w:rsidR="0028202E" w:rsidRPr="0028202E">
        <w:rPr>
          <w:rFonts w:ascii="Arial" w:hAnsi="Arial" w:cs="Arial"/>
          <w:color w:val="FF0000"/>
          <w:sz w:val="22"/>
          <w:szCs w:val="22"/>
          <w:lang w:val="en-GB"/>
        </w:rPr>
        <w:t>O</w:t>
      </w:r>
      <w:r w:rsidR="0028202E" w:rsidRPr="0028202E">
        <w:rPr>
          <w:rFonts w:ascii="Arial" w:hAnsi="Arial" w:cs="Arial" w:hint="eastAsia"/>
          <w:color w:val="FF0000"/>
          <w:sz w:val="22"/>
          <w:szCs w:val="22"/>
          <w:lang w:val="en-GB"/>
        </w:rPr>
        <w:t>nly</w:t>
      </w:r>
      <w:r w:rsidR="0028202E" w:rsidRPr="00581255">
        <w:rPr>
          <w:rFonts w:ascii="Arial" w:hAnsi="Arial" w:cs="Arial" w:hint="eastAsia"/>
          <w:sz w:val="22"/>
          <w:szCs w:val="22"/>
          <w:lang w:val="en-GB"/>
        </w:rPr>
        <w:t xml:space="preserve"> </w:t>
      </w:r>
      <w:r w:rsidR="0028202E" w:rsidRPr="00581255">
        <w:rPr>
          <w:rFonts w:ascii="Arial" w:hAnsi="Arial" w:cs="Arial"/>
          <w:sz w:val="22"/>
          <w:szCs w:val="22"/>
          <w:lang w:val="en-GB"/>
        </w:rPr>
        <w:t>phosphatase</w:t>
      </w:r>
      <w:r w:rsidR="0028202E" w:rsidRPr="00581255">
        <w:rPr>
          <w:rFonts w:ascii="Arial" w:hAnsi="Arial" w:cs="Arial" w:hint="eastAsia"/>
          <w:sz w:val="22"/>
          <w:szCs w:val="22"/>
          <w:lang w:val="en-GB"/>
        </w:rPr>
        <w:t xml:space="preserve"> clusters</w:t>
      </w:r>
      <w:r w:rsidR="0028202E" w:rsidRPr="00581255">
        <w:rPr>
          <w:rFonts w:ascii="Arial" w:hAnsi="Arial" w:cs="Arial"/>
          <w:sz w:val="22"/>
          <w:szCs w:val="22"/>
          <w:lang w:val="en-GB"/>
        </w:rPr>
        <w:t xml:space="preserve"> with ≥ 3 dephosphorylation sites were retained for further training.</w:t>
      </w:r>
      <w:r w:rsidR="0028202E">
        <w:rPr>
          <w:rFonts w:ascii="Arial" w:hAnsi="Arial" w:cs="Arial"/>
          <w:sz w:val="22"/>
          <w:szCs w:val="22"/>
          <w:lang w:val="en-GB"/>
        </w:rPr>
        <w:t xml:space="preserve"> </w:t>
      </w:r>
      <w:r w:rsidR="0028202E" w:rsidRPr="0028202E">
        <w:rPr>
          <w:rFonts w:ascii="Arial" w:hAnsi="Arial" w:cs="Arial"/>
          <w:color w:val="FF0000"/>
          <w:sz w:val="22"/>
          <w:szCs w:val="22"/>
          <w:lang w:val="en-GB"/>
        </w:rPr>
        <w:t>Then, the remaining</w:t>
      </w:r>
      <w:bookmarkStart w:id="3" w:name="OLE_LINK3"/>
      <w:bookmarkStart w:id="4" w:name="OLE_LINK4"/>
      <w:r w:rsidR="0028202E">
        <w:rPr>
          <w:rFonts w:ascii="Arial" w:hAnsi="Arial" w:cs="Arial"/>
          <w:color w:val="FF0000"/>
          <w:sz w:val="22"/>
          <w:szCs w:val="22"/>
          <w:lang w:val="en-GB"/>
        </w:rPr>
        <w:t xml:space="preserve"> </w:t>
      </w:r>
      <w:r w:rsidRPr="00581255">
        <w:rPr>
          <w:rFonts w:ascii="Arial" w:hAnsi="Arial" w:cs="Arial"/>
          <w:sz w:val="22"/>
          <w:szCs w:val="22"/>
          <w:lang w:val="en-GB"/>
        </w:rPr>
        <w:t>4</w:t>
      </w:r>
      <w:r w:rsidRPr="00581255">
        <w:rPr>
          <w:rFonts w:ascii="Arial" w:hAnsi="Arial" w:cs="Arial" w:hint="eastAsia"/>
          <w:sz w:val="22"/>
          <w:szCs w:val="22"/>
          <w:lang w:val="en-GB"/>
        </w:rPr>
        <w:t>,</w:t>
      </w:r>
      <w:r w:rsidRPr="00581255">
        <w:rPr>
          <w:rFonts w:ascii="Arial" w:hAnsi="Arial" w:cs="Arial"/>
          <w:sz w:val="22"/>
          <w:szCs w:val="22"/>
          <w:lang w:val="en-GB"/>
        </w:rPr>
        <w:t>267</w:t>
      </w:r>
      <w:bookmarkEnd w:id="3"/>
      <w:bookmarkEnd w:id="4"/>
      <w:r w:rsidRPr="00581255">
        <w:rPr>
          <w:rFonts w:ascii="Arial" w:hAnsi="Arial" w:cs="Arial"/>
          <w:sz w:val="22"/>
          <w:szCs w:val="22"/>
          <w:lang w:val="en-GB"/>
        </w:rPr>
        <w:t xml:space="preserve"> known ssPSRs were subsequently classi</w:t>
      </w:r>
      <w:r w:rsidRPr="00581255">
        <w:rPr>
          <w:rFonts w:ascii="Arial" w:hAnsi="Arial" w:cs="Arial" w:hint="eastAsia"/>
          <w:sz w:val="22"/>
          <w:szCs w:val="22"/>
          <w:lang w:val="en-GB"/>
        </w:rPr>
        <w:t xml:space="preserve">fied into different </w:t>
      </w:r>
      <w:r w:rsidRPr="00581255">
        <w:rPr>
          <w:rFonts w:ascii="Arial" w:hAnsi="Arial" w:cs="Arial"/>
          <w:sz w:val="22"/>
          <w:szCs w:val="22"/>
          <w:lang w:val="en-GB"/>
        </w:rPr>
        <w:t>phosphatase</w:t>
      </w:r>
      <w:r w:rsidRPr="00581255">
        <w:rPr>
          <w:rFonts w:ascii="Arial" w:hAnsi="Arial" w:cs="Arial" w:hint="eastAsia"/>
          <w:sz w:val="22"/>
          <w:szCs w:val="22"/>
          <w:lang w:val="en-GB"/>
        </w:rPr>
        <w:t xml:space="preserve"> clusters at </w:t>
      </w:r>
      <w:r w:rsidRPr="00581255">
        <w:rPr>
          <w:rFonts w:ascii="Arial" w:hAnsi="Arial" w:cs="Arial"/>
          <w:sz w:val="22"/>
          <w:szCs w:val="22"/>
          <w:lang w:val="en-GB"/>
        </w:rPr>
        <w:t xml:space="preserve">the </w:t>
      </w:r>
      <w:r w:rsidRPr="00581255">
        <w:rPr>
          <w:rFonts w:ascii="Arial" w:hAnsi="Arial" w:cs="Arial" w:hint="eastAsia"/>
          <w:sz w:val="22"/>
          <w:szCs w:val="22"/>
          <w:lang w:val="en-GB"/>
        </w:rPr>
        <w:t>group, family, and single</w:t>
      </w:r>
      <w:r w:rsidRPr="00581255">
        <w:rPr>
          <w:rFonts w:ascii="Arial" w:hAnsi="Arial" w:cs="Arial"/>
          <w:sz w:val="22"/>
          <w:szCs w:val="22"/>
          <w:lang w:val="en-GB"/>
        </w:rPr>
        <w:t xml:space="preserve"> phosphatase</w:t>
      </w:r>
      <w:r w:rsidRPr="00581255">
        <w:rPr>
          <w:rFonts w:ascii="Arial" w:hAnsi="Arial" w:cs="Arial" w:hint="eastAsia"/>
          <w:sz w:val="22"/>
          <w:szCs w:val="22"/>
          <w:lang w:val="en-GB"/>
        </w:rPr>
        <w:t xml:space="preserve"> levels</w:t>
      </w:r>
      <w:r w:rsidRPr="00581255">
        <w:rPr>
          <w:rFonts w:ascii="Arial" w:hAnsi="Arial" w:cs="Arial"/>
          <w:sz w:val="22"/>
          <w:szCs w:val="22"/>
          <w:lang w:val="en-GB"/>
        </w:rPr>
        <w:t>, For each phosphatase cluster, the negative data we</w:t>
      </w:r>
      <w:r w:rsidRPr="00F12C12">
        <w:rPr>
          <w:rFonts w:ascii="Arial" w:hAnsi="Arial" w:cs="Arial"/>
          <w:sz w:val="22"/>
          <w:szCs w:val="22"/>
          <w:lang w:val="en-GB"/>
        </w:rPr>
        <w:t xml:space="preserve">re </w:t>
      </w:r>
      <w:r w:rsidR="00F12C12" w:rsidRPr="00F12C12">
        <w:rPr>
          <w:rFonts w:ascii="Arial" w:hAnsi="Arial" w:cs="Arial"/>
          <w:sz w:val="22"/>
          <w:szCs w:val="22"/>
          <w:lang w:val="en-GB"/>
        </w:rPr>
        <w:t>negative</w:t>
      </w:r>
      <w:r w:rsidR="00F12C12">
        <w:rPr>
          <w:rFonts w:ascii="Arial" w:hAnsi="Arial" w:cs="Arial"/>
          <w:color w:val="FF0000"/>
          <w:sz w:val="22"/>
          <w:szCs w:val="22"/>
          <w:lang w:val="en-GB"/>
        </w:rPr>
        <w:t xml:space="preserve"> </w:t>
      </w:r>
      <w:r w:rsidR="00EF3B2B" w:rsidRPr="00BF2137">
        <w:rPr>
          <w:rFonts w:ascii="Arial" w:hAnsi="Arial" w:cs="Arial"/>
          <w:color w:val="FF0000"/>
          <w:sz w:val="22"/>
          <w:szCs w:val="22"/>
          <w:lang w:val="en-GB"/>
        </w:rPr>
        <w:t>dephosphorylatable</w:t>
      </w:r>
      <w:r w:rsidRPr="00581255">
        <w:rPr>
          <w:rFonts w:ascii="Arial" w:hAnsi="Arial" w:cs="Arial"/>
          <w:sz w:val="22"/>
          <w:szCs w:val="22"/>
          <w:lang w:val="en-GB"/>
        </w:rPr>
        <w:t xml:space="preserve"> </w:t>
      </w:r>
      <w:r w:rsidR="00EF3B2B" w:rsidRPr="00EF3B2B">
        <w:rPr>
          <w:rFonts w:ascii="Arial" w:hAnsi="Arial" w:cs="Arial"/>
          <w:color w:val="FF0000"/>
          <w:sz w:val="22"/>
          <w:szCs w:val="22"/>
          <w:lang w:val="en-GB"/>
        </w:rPr>
        <w:t>PSP</w:t>
      </w:r>
      <w:r w:rsidRPr="00581255">
        <w:rPr>
          <w:rFonts w:ascii="Arial" w:hAnsi="Arial" w:cs="Arial"/>
          <w:sz w:val="22"/>
          <w:szCs w:val="22"/>
          <w:lang w:val="en-GB"/>
        </w:rPr>
        <w:t>(30,30) corresponding to the general dephosphorylation model. Finally, 103 phosphatase clusters with ≥ 3 known sites were included.</w:t>
      </w:r>
      <w:bookmarkEnd w:id="2"/>
    </w:p>
    <w:p w14:paraId="0A72F73C" w14:textId="522E13E8" w:rsidR="008F6DEF" w:rsidRDefault="008F6DEF" w:rsidP="008F6DEF">
      <w:pPr>
        <w:autoSpaceDE w:val="0"/>
        <w:autoSpaceDN w:val="0"/>
        <w:adjustRightInd w:val="0"/>
        <w:spacing w:line="360" w:lineRule="auto"/>
        <w:ind w:leftChars="-270" w:left="-567" w:rightChars="-297" w:right="-624"/>
        <w:jc w:val="left"/>
        <w:rPr>
          <w:rFonts w:ascii="Arial" w:hAnsi="Arial" w:cs="Arial"/>
          <w:sz w:val="22"/>
        </w:rPr>
      </w:pPr>
    </w:p>
    <w:p w14:paraId="72C9AE70" w14:textId="325F6D49" w:rsidR="00DD2B3C" w:rsidRPr="00197944" w:rsidRDefault="001A0BF8" w:rsidP="00DD2B3C">
      <w:pPr>
        <w:autoSpaceDE w:val="0"/>
        <w:autoSpaceDN w:val="0"/>
        <w:adjustRightInd w:val="0"/>
        <w:spacing w:line="360" w:lineRule="auto"/>
        <w:ind w:leftChars="-270" w:left="-565" w:rightChars="-297" w:right="-624" w:hanging="2"/>
        <w:rPr>
          <w:rFonts w:ascii="Arial" w:hAnsi="Arial" w:cs="Arial"/>
          <w:b/>
          <w:bCs/>
          <w:color w:val="FF0000"/>
          <w:sz w:val="22"/>
        </w:rPr>
      </w:pPr>
      <w:r>
        <w:rPr>
          <w:rFonts w:ascii="Arial" w:hAnsi="Arial" w:cs="Arial"/>
          <w:b/>
          <w:bCs/>
          <w:color w:val="FF0000"/>
          <w:sz w:val="22"/>
        </w:rPr>
        <w:t>S</w:t>
      </w:r>
      <w:r>
        <w:rPr>
          <w:rFonts w:ascii="Arial" w:hAnsi="Arial" w:cs="Arial" w:hint="eastAsia"/>
          <w:b/>
          <w:bCs/>
          <w:color w:val="FF0000"/>
          <w:sz w:val="22"/>
        </w:rPr>
        <w:t>equence</w:t>
      </w:r>
      <w:r>
        <w:rPr>
          <w:rFonts w:ascii="Arial" w:hAnsi="Arial" w:cs="Arial"/>
          <w:b/>
          <w:bCs/>
          <w:color w:val="FF0000"/>
          <w:sz w:val="22"/>
        </w:rPr>
        <w:t xml:space="preserve"> </w:t>
      </w:r>
      <w:r>
        <w:rPr>
          <w:rFonts w:ascii="Arial" w:hAnsi="Arial" w:cs="Arial" w:hint="eastAsia"/>
          <w:b/>
          <w:bCs/>
          <w:color w:val="FF0000"/>
          <w:sz w:val="22"/>
        </w:rPr>
        <w:t>f</w:t>
      </w:r>
      <w:r w:rsidR="00DD2B3C" w:rsidRPr="00197944">
        <w:rPr>
          <w:rFonts w:ascii="Arial" w:hAnsi="Arial" w:cs="Arial"/>
          <w:b/>
          <w:bCs/>
          <w:color w:val="FF0000"/>
          <w:sz w:val="22"/>
        </w:rPr>
        <w:t>eature encoding scheme</w:t>
      </w:r>
    </w:p>
    <w:p w14:paraId="71A6A684" w14:textId="383F1457" w:rsidR="006773D1" w:rsidRDefault="006F2EFE" w:rsidP="00DD2B3C">
      <w:pPr>
        <w:autoSpaceDE w:val="0"/>
        <w:autoSpaceDN w:val="0"/>
        <w:adjustRightInd w:val="0"/>
        <w:spacing w:line="360" w:lineRule="auto"/>
        <w:ind w:leftChars="-270" w:left="-565" w:rightChars="-297" w:right="-624" w:hanging="2"/>
        <w:rPr>
          <w:rFonts w:ascii="Arial" w:hAnsi="Arial" w:cs="Arial"/>
          <w:color w:val="FF0000"/>
          <w:sz w:val="22"/>
          <w:szCs w:val="22"/>
        </w:rPr>
      </w:pPr>
      <w:r>
        <w:rPr>
          <w:rFonts w:ascii="Arial" w:hAnsi="Arial" w:cs="Arial" w:hint="eastAsia"/>
          <w:color w:val="FF0000"/>
          <w:sz w:val="22"/>
          <w:szCs w:val="22"/>
        </w:rPr>
        <w:t>Similar to our previous studies</w:t>
      </w:r>
      <w:r>
        <w:rPr>
          <w:rFonts w:ascii="Arial" w:hAnsi="Arial" w:cs="Arial"/>
          <w:color w:val="FF0000"/>
          <w:sz w:val="22"/>
          <w:szCs w:val="22"/>
        </w:rPr>
        <w:t xml:space="preserve"> </w:t>
      </w:r>
      <w:r w:rsidR="00102BD8" w:rsidRPr="00197944">
        <w:rPr>
          <w:rFonts w:ascii="Arial" w:hAnsi="Arial" w:cs="Arial"/>
          <w:color w:val="FF0000"/>
          <w:sz w:val="22"/>
          <w:szCs w:val="22"/>
        </w:rPr>
        <w:fldChar w:fldCharType="begin">
          <w:fldData xml:space="preserve">PEVuZE5vdGU+PENpdGU+PEF1dGhvcj5OaW5nPC9BdXRob3I+PFllYXI+MjAyMDwvWWVhcj48UmVj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VzI0My13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</w:fldData>
        </w:fldChar>
      </w:r>
      <w:r w:rsidR="008F75C1">
        <w:rPr>
          <w:rFonts w:ascii="Arial" w:hAnsi="Arial" w:cs="Arial"/>
          <w:color w:val="FF0000"/>
          <w:sz w:val="22"/>
          <w:szCs w:val="22"/>
        </w:rPr>
        <w:instrText xml:space="preserve"> ADDIN EN.CITE </w:instrText>
      </w:r>
      <w:r w:rsidR="008F75C1">
        <w:rPr>
          <w:rFonts w:ascii="Arial" w:hAnsi="Arial" w:cs="Arial"/>
          <w:color w:val="FF0000"/>
          <w:sz w:val="22"/>
          <w:szCs w:val="22"/>
        </w:rPr>
        <w:fldChar w:fldCharType="begin">
          <w:fldData xml:space="preserve">PEVuZE5vdGU+PENpdGU+PEF1dGhvcj5OaW5nPC9BdXRob3I+PFllYXI+MjAyMDwvWWVhcj48UmVj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VzI0My13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</w:fldData>
        </w:fldChar>
      </w:r>
      <w:r w:rsidR="008F75C1">
        <w:rPr>
          <w:rFonts w:ascii="Arial" w:hAnsi="Arial" w:cs="Arial"/>
          <w:color w:val="FF0000"/>
          <w:sz w:val="22"/>
          <w:szCs w:val="22"/>
        </w:rPr>
        <w:instrText xml:space="preserve"> ADDIN EN.CITE.DATA </w:instrText>
      </w:r>
      <w:r w:rsidR="008F75C1">
        <w:rPr>
          <w:rFonts w:ascii="Arial" w:hAnsi="Arial" w:cs="Arial"/>
          <w:color w:val="FF0000"/>
          <w:sz w:val="22"/>
          <w:szCs w:val="22"/>
        </w:rPr>
      </w:r>
      <w:r w:rsidR="008F75C1">
        <w:rPr>
          <w:rFonts w:ascii="Arial" w:hAnsi="Arial" w:cs="Arial"/>
          <w:color w:val="FF0000"/>
          <w:sz w:val="22"/>
          <w:szCs w:val="22"/>
        </w:rPr>
        <w:fldChar w:fldCharType="end"/>
      </w:r>
      <w:r w:rsidR="00102BD8" w:rsidRPr="00197944">
        <w:rPr>
          <w:rFonts w:ascii="Arial" w:hAnsi="Arial" w:cs="Arial"/>
          <w:color w:val="FF0000"/>
          <w:sz w:val="22"/>
          <w:szCs w:val="22"/>
        </w:rPr>
      </w:r>
      <w:r w:rsidR="00102BD8" w:rsidRPr="00197944">
        <w:rPr>
          <w:rFonts w:ascii="Arial" w:hAnsi="Arial" w:cs="Arial"/>
          <w:color w:val="FF0000"/>
          <w:sz w:val="22"/>
          <w:szCs w:val="22"/>
        </w:rPr>
        <w:fldChar w:fldCharType="separate"/>
      </w:r>
      <w:r w:rsidR="00102BD8" w:rsidRPr="00197944">
        <w:rPr>
          <w:rFonts w:ascii="Arial" w:hAnsi="Arial" w:cs="Arial"/>
          <w:noProof/>
          <w:color w:val="FF0000"/>
          <w:sz w:val="22"/>
          <w:szCs w:val="22"/>
        </w:rPr>
        <w:t>[</w:t>
      </w:r>
      <w:hyperlink w:anchor="_ENREF_5" w:tooltip="Chen, 2023 #23" w:history="1">
        <w:r w:rsidR="00A20FF7" w:rsidRPr="00197944">
          <w:rPr>
            <w:rFonts w:ascii="Arial" w:hAnsi="Arial" w:cs="Arial"/>
            <w:noProof/>
            <w:color w:val="FF0000"/>
            <w:sz w:val="22"/>
            <w:szCs w:val="22"/>
          </w:rPr>
          <w:t>5</w:t>
        </w:r>
      </w:hyperlink>
      <w:r w:rsidR="00102BD8" w:rsidRPr="00197944">
        <w:rPr>
          <w:rFonts w:ascii="Arial" w:hAnsi="Arial" w:cs="Arial"/>
          <w:noProof/>
          <w:color w:val="FF0000"/>
          <w:sz w:val="22"/>
          <w:szCs w:val="22"/>
        </w:rPr>
        <w:t xml:space="preserve">, </w:t>
      </w:r>
      <w:hyperlink w:anchor="_ENREF_13" w:tooltip="Ning, 2020 #34" w:history="1">
        <w:r w:rsidR="00A20FF7" w:rsidRPr="00197944">
          <w:rPr>
            <w:rFonts w:ascii="Arial" w:hAnsi="Arial" w:cs="Arial"/>
            <w:noProof/>
            <w:color w:val="FF0000"/>
            <w:sz w:val="22"/>
            <w:szCs w:val="22"/>
          </w:rPr>
          <w:t>13</w:t>
        </w:r>
      </w:hyperlink>
      <w:r w:rsidR="00102BD8" w:rsidRPr="00197944">
        <w:rPr>
          <w:rFonts w:ascii="Arial" w:hAnsi="Arial" w:cs="Arial"/>
          <w:noProof/>
          <w:color w:val="FF0000"/>
          <w:sz w:val="22"/>
          <w:szCs w:val="22"/>
        </w:rPr>
        <w:t xml:space="preserve">, </w:t>
      </w:r>
      <w:hyperlink w:anchor="_ENREF_14" w:tooltip="Wang, 2022 #35" w:history="1">
        <w:r w:rsidR="00A20FF7" w:rsidRPr="00197944">
          <w:rPr>
            <w:rFonts w:ascii="Arial" w:hAnsi="Arial" w:cs="Arial"/>
            <w:noProof/>
            <w:color w:val="FF0000"/>
            <w:sz w:val="22"/>
            <w:szCs w:val="22"/>
          </w:rPr>
          <w:t>14</w:t>
        </w:r>
      </w:hyperlink>
      <w:r w:rsidR="00102BD8" w:rsidRPr="00197944">
        <w:rPr>
          <w:rFonts w:ascii="Arial" w:hAnsi="Arial" w:cs="Arial"/>
          <w:noProof/>
          <w:color w:val="FF0000"/>
          <w:sz w:val="22"/>
          <w:szCs w:val="22"/>
        </w:rPr>
        <w:t>]</w:t>
      </w:r>
      <w:r w:rsidR="00102BD8" w:rsidRPr="00197944">
        <w:rPr>
          <w:rFonts w:ascii="Arial" w:hAnsi="Arial" w:cs="Arial"/>
          <w:color w:val="FF0000"/>
          <w:sz w:val="22"/>
          <w:szCs w:val="22"/>
        </w:rPr>
        <w:fldChar w:fldCharType="end"/>
      </w:r>
      <w:r w:rsidR="00102BD8">
        <w:rPr>
          <w:rFonts w:ascii="Arial" w:hAnsi="Arial" w:cs="Arial"/>
          <w:color w:val="FF0000"/>
          <w:sz w:val="22"/>
          <w:szCs w:val="22"/>
        </w:rPr>
        <w:t xml:space="preserve">, </w:t>
      </w:r>
      <w:r>
        <w:rPr>
          <w:rFonts w:ascii="Arial" w:hAnsi="Arial" w:cs="Arial"/>
          <w:color w:val="FF0000"/>
          <w:sz w:val="22"/>
          <w:szCs w:val="22"/>
        </w:rPr>
        <w:t>e</w:t>
      </w:r>
      <w:r w:rsidR="00DD2B3C" w:rsidRPr="00197944">
        <w:rPr>
          <w:rFonts w:ascii="Arial" w:hAnsi="Arial" w:cs="Arial"/>
          <w:color w:val="FF0000"/>
          <w:sz w:val="22"/>
          <w:szCs w:val="22"/>
        </w:rPr>
        <w:t xml:space="preserve">ach </w:t>
      </w:r>
      <w:r w:rsidR="006773D1">
        <w:rPr>
          <w:rFonts w:ascii="Arial" w:hAnsi="Arial" w:cs="Arial"/>
          <w:color w:val="FF0000"/>
          <w:sz w:val="22"/>
          <w:szCs w:val="22"/>
        </w:rPr>
        <w:t>P</w:t>
      </w:r>
      <w:r w:rsidR="00DD2B3C" w:rsidRPr="00197944">
        <w:rPr>
          <w:rFonts w:ascii="Arial" w:hAnsi="Arial" w:cs="Arial"/>
          <w:color w:val="FF0000"/>
          <w:sz w:val="22"/>
          <w:szCs w:val="22"/>
        </w:rPr>
        <w:t xml:space="preserve">SP(30,30) in the training dataset was </w:t>
      </w:r>
      <w:r w:rsidR="001A0BF8">
        <w:rPr>
          <w:rFonts w:ascii="Arial" w:hAnsi="Arial" w:cs="Arial"/>
          <w:color w:val="FF0000"/>
          <w:sz w:val="22"/>
          <w:szCs w:val="22"/>
        </w:rPr>
        <w:t xml:space="preserve">first </w:t>
      </w:r>
      <w:r w:rsidR="00DD2B3C" w:rsidRPr="00197944">
        <w:rPr>
          <w:rFonts w:ascii="Arial" w:hAnsi="Arial" w:cs="Arial"/>
          <w:color w:val="FF0000"/>
          <w:sz w:val="22"/>
          <w:szCs w:val="22"/>
        </w:rPr>
        <w:t xml:space="preserve">encoded by </w:t>
      </w:r>
      <w:r w:rsidR="006773D1">
        <w:rPr>
          <w:rFonts w:ascii="Arial" w:hAnsi="Arial" w:cs="Arial"/>
          <w:color w:val="FF0000"/>
          <w:sz w:val="22"/>
          <w:szCs w:val="22"/>
        </w:rPr>
        <w:t>each of the 10</w:t>
      </w:r>
      <w:r w:rsidR="00DD2B3C" w:rsidRPr="00197944">
        <w:rPr>
          <w:rFonts w:ascii="Arial" w:hAnsi="Arial" w:cs="Arial"/>
          <w:color w:val="FF0000"/>
          <w:sz w:val="22"/>
          <w:szCs w:val="22"/>
        </w:rPr>
        <w:t xml:space="preserve"> types of sequence features: 1) GPS, which encodes the position-weighted similarity of amino acids into a matrix </w:t>
      </w:r>
      <w:r w:rsidR="00DD2B3C" w:rsidRPr="00197944">
        <w:rPr>
          <w:rFonts w:ascii="Arial" w:hAnsi="Arial" w:cs="Arial"/>
          <w:color w:val="FF0000"/>
          <w:sz w:val="22"/>
          <w:szCs w:val="22"/>
        </w:rPr>
        <w:fldChar w:fldCharType="begin">
          <w:fldData xml:space="preserve">PEVuZE5vdGU+PENpdGU+PEF1dGhvcj5DaGVuPC9BdXRob3I+PFllYXI+MjAyMzwvWWVhcj48UmVj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lcyNDMtdzI1MDwvcGFnZXM+PHZvbHVtZT41MTwvdm9sdW1lPjxu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</w:fldData>
        </w:fldChar>
      </w:r>
      <w:r w:rsidR="008F75C1">
        <w:rPr>
          <w:rFonts w:ascii="Arial" w:hAnsi="Arial" w:cs="Arial"/>
          <w:color w:val="FF0000"/>
          <w:sz w:val="22"/>
          <w:szCs w:val="22"/>
        </w:rPr>
        <w:instrText xml:space="preserve"> ADDIN EN.CITE </w:instrText>
      </w:r>
      <w:r w:rsidR="008F75C1">
        <w:rPr>
          <w:rFonts w:ascii="Arial" w:hAnsi="Arial" w:cs="Arial"/>
          <w:color w:val="FF0000"/>
          <w:sz w:val="22"/>
          <w:szCs w:val="22"/>
        </w:rPr>
        <w:fldChar w:fldCharType="begin">
          <w:fldData xml:space="preserve">PEVuZE5vdGU+PENpdGU+PEF1dGhvcj5DaGVuPC9BdXRob3I+PFllYXI+MjAyMzwvWWVhcj48UmVj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lcyNDMtdzI1MDwvcGFnZXM+PHZvbHVtZT41MTwvdm9sdW1lPjxu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</w:fldData>
        </w:fldChar>
      </w:r>
      <w:r w:rsidR="008F75C1">
        <w:rPr>
          <w:rFonts w:ascii="Arial" w:hAnsi="Arial" w:cs="Arial"/>
          <w:color w:val="FF0000"/>
          <w:sz w:val="22"/>
          <w:szCs w:val="22"/>
        </w:rPr>
        <w:instrText xml:space="preserve"> ADDIN EN.CITE.DATA </w:instrText>
      </w:r>
      <w:r w:rsidR="008F75C1">
        <w:rPr>
          <w:rFonts w:ascii="Arial" w:hAnsi="Arial" w:cs="Arial"/>
          <w:color w:val="FF0000"/>
          <w:sz w:val="22"/>
          <w:szCs w:val="22"/>
        </w:rPr>
      </w:r>
      <w:r w:rsidR="008F75C1">
        <w:rPr>
          <w:rFonts w:ascii="Arial" w:hAnsi="Arial" w:cs="Arial"/>
          <w:color w:val="FF0000"/>
          <w:sz w:val="22"/>
          <w:szCs w:val="22"/>
        </w:rPr>
        <w:fldChar w:fldCharType="end"/>
      </w:r>
      <w:r w:rsidR="00DD2B3C" w:rsidRPr="00197944">
        <w:rPr>
          <w:rFonts w:ascii="Arial" w:hAnsi="Arial" w:cs="Arial"/>
          <w:color w:val="FF0000"/>
          <w:sz w:val="22"/>
          <w:szCs w:val="22"/>
        </w:rPr>
      </w:r>
      <w:r w:rsidR="00DD2B3C" w:rsidRPr="00197944">
        <w:rPr>
          <w:rFonts w:ascii="Arial" w:hAnsi="Arial" w:cs="Arial"/>
          <w:color w:val="FF0000"/>
          <w:sz w:val="22"/>
          <w:szCs w:val="22"/>
        </w:rPr>
        <w:fldChar w:fldCharType="separate"/>
      </w:r>
      <w:r w:rsidR="00DD2B3C" w:rsidRPr="00197944">
        <w:rPr>
          <w:rFonts w:ascii="Arial" w:hAnsi="Arial" w:cs="Arial"/>
          <w:noProof/>
          <w:color w:val="FF0000"/>
          <w:sz w:val="22"/>
          <w:szCs w:val="22"/>
        </w:rPr>
        <w:t>[</w:t>
      </w:r>
      <w:hyperlink w:anchor="_ENREF_5" w:tooltip="Chen, 2023 #23" w:history="1">
        <w:r w:rsidR="00A20FF7" w:rsidRPr="00197944">
          <w:rPr>
            <w:rFonts w:ascii="Arial" w:hAnsi="Arial" w:cs="Arial"/>
            <w:noProof/>
            <w:color w:val="FF0000"/>
            <w:sz w:val="22"/>
            <w:szCs w:val="22"/>
          </w:rPr>
          <w:t>5</w:t>
        </w:r>
      </w:hyperlink>
      <w:r w:rsidR="00DD2B3C" w:rsidRPr="00197944">
        <w:rPr>
          <w:rFonts w:ascii="Arial" w:hAnsi="Arial" w:cs="Arial"/>
          <w:noProof/>
          <w:color w:val="FF0000"/>
          <w:sz w:val="22"/>
          <w:szCs w:val="22"/>
        </w:rPr>
        <w:t>]</w:t>
      </w:r>
      <w:r w:rsidR="00DD2B3C" w:rsidRPr="00197944">
        <w:rPr>
          <w:rFonts w:ascii="Arial" w:hAnsi="Arial" w:cs="Arial"/>
          <w:color w:val="FF0000"/>
          <w:sz w:val="22"/>
          <w:szCs w:val="22"/>
        </w:rPr>
        <w:fldChar w:fldCharType="end"/>
      </w:r>
      <w:r w:rsidR="00DD2B3C" w:rsidRPr="00197944">
        <w:rPr>
          <w:rFonts w:ascii="Arial" w:hAnsi="Arial" w:cs="Arial"/>
          <w:color w:val="FF0000"/>
          <w:sz w:val="22"/>
          <w:szCs w:val="22"/>
        </w:rPr>
        <w:t xml:space="preserve">; 2) </w:t>
      </w:r>
      <w:bookmarkStart w:id="5" w:name="OLE_LINK37"/>
      <w:r w:rsidR="00102BD8">
        <w:rPr>
          <w:rFonts w:ascii="Arial" w:hAnsi="Arial" w:cs="Arial"/>
          <w:color w:val="FF0000"/>
          <w:sz w:val="22"/>
          <w:szCs w:val="22"/>
        </w:rPr>
        <w:t>B</w:t>
      </w:r>
      <w:r w:rsidR="00DD2B3C" w:rsidRPr="00197944">
        <w:rPr>
          <w:rFonts w:ascii="Arial" w:hAnsi="Arial" w:cs="Arial"/>
          <w:color w:val="FF0000"/>
          <w:sz w:val="22"/>
          <w:szCs w:val="22"/>
        </w:rPr>
        <w:t xml:space="preserve">inary, which is also termed one-hot encoding; 3) CKSAAP, which is the composition of </w:t>
      </w:r>
      <w:r w:rsidR="00DD2B3C" w:rsidRPr="00197944">
        <w:rPr>
          <w:rFonts w:ascii="Arial" w:hAnsi="Arial" w:cs="Arial"/>
          <w:i/>
          <w:color w:val="FF0000"/>
          <w:sz w:val="22"/>
          <w:szCs w:val="22"/>
        </w:rPr>
        <w:t>k</w:t>
      </w:r>
      <w:r w:rsidR="00DD2B3C" w:rsidRPr="00197944">
        <w:rPr>
          <w:rFonts w:ascii="Arial" w:hAnsi="Arial" w:cs="Arial"/>
          <w:color w:val="FF0000"/>
          <w:sz w:val="22"/>
          <w:szCs w:val="22"/>
        </w:rPr>
        <w:t xml:space="preserve">-spaced amino acid pairs; in this study, </w:t>
      </w:r>
      <w:r w:rsidR="00DD2B3C" w:rsidRPr="00197944">
        <w:rPr>
          <w:rFonts w:ascii="Arial" w:hAnsi="Arial" w:cs="Arial"/>
          <w:i/>
          <w:color w:val="FF0000"/>
          <w:sz w:val="22"/>
          <w:szCs w:val="22"/>
        </w:rPr>
        <w:t>k</w:t>
      </w:r>
      <w:r w:rsidR="00DD2B3C" w:rsidRPr="00197944">
        <w:rPr>
          <w:rFonts w:ascii="Arial" w:hAnsi="Arial" w:cs="Arial"/>
          <w:color w:val="FF0000"/>
          <w:sz w:val="22"/>
          <w:szCs w:val="22"/>
        </w:rPr>
        <w:t>=3; 4) DDE</w:t>
      </w:r>
      <w:bookmarkEnd w:id="5"/>
      <w:r w:rsidR="00DD2B3C" w:rsidRPr="00197944">
        <w:rPr>
          <w:rFonts w:ascii="Arial" w:hAnsi="Arial" w:cs="Arial"/>
          <w:color w:val="FF0000"/>
          <w:sz w:val="22"/>
          <w:szCs w:val="22"/>
        </w:rPr>
        <w:t xml:space="preserve">, which is the dipeptide deviation from the </w:t>
      </w:r>
      <w:bookmarkStart w:id="6" w:name="OLE_LINK20"/>
      <w:r w:rsidR="00DD2B3C" w:rsidRPr="00197944">
        <w:rPr>
          <w:rFonts w:ascii="Arial" w:hAnsi="Arial" w:cs="Arial"/>
          <w:color w:val="FF0000"/>
          <w:sz w:val="22"/>
          <w:szCs w:val="22"/>
        </w:rPr>
        <w:t>expected mean feature vector and is constructed by computing three parameters, dipeptide composition, theoretical mean, and theoretical variance; 5) DPC, which is the dipeptide composition; 6) EAAC, which has an enhanced amino acid composition; in this study, we chose 5 as the sliding window size; 7) AAindex, which is a database that contains 566 amino acid indices of physicochemical properties</w:t>
      </w:r>
      <w:bookmarkEnd w:id="6"/>
      <w:r w:rsidR="00DD2B3C" w:rsidRPr="00197944">
        <w:rPr>
          <w:rFonts w:ascii="Arial" w:hAnsi="Arial" w:cs="Arial"/>
          <w:color w:val="FF0000"/>
          <w:sz w:val="22"/>
          <w:szCs w:val="22"/>
        </w:rPr>
        <w:t xml:space="preserve">; in this study, we specifically selected the following eight indices: 'ANDN920101', 'ARGP820101', 'ARGP820102', 'ARGP820103', 'BEGF750101', 'BEGF750102', 'BEGF750103', and 'BHAR880101'; 8) OPF_10bit (OPF10), which classifies amino acids into 10 groups on the basis of their physicochemical properties; 9) OPF_7bit type 1 (OPF1), which is similar to OPF_10bit and classifies amino acids into 7 groups; and 10) ZScale, which includes five physicochemical descriptor variables, was utilized to characterize amino acid variation in neurotensin (NT) at Positions 8, 9, and 11 </w:t>
      </w:r>
      <w:r w:rsidR="00DD2B3C" w:rsidRPr="00197944">
        <w:rPr>
          <w:rFonts w:ascii="Arial" w:hAnsi="Arial" w:cs="Arial"/>
          <w:color w:val="FF0000"/>
          <w:sz w:val="22"/>
          <w:szCs w:val="22"/>
        </w:rPr>
        <w:fldChar w:fldCharType="begin">
          <w:fldData xml:space="preserve">PEVuZE5vdGU+PENpdGU+PEF1dGhvcj5TYW5kYmVyZzwvQXV0aG9yPjxZZWFyPjE5OTg8L1llYXI+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I0ODEtOTE8L3BhZ2VzPjx2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</w:fldData>
        </w:fldChar>
      </w:r>
      <w:r w:rsidR="008F75C1">
        <w:rPr>
          <w:rFonts w:ascii="Arial" w:hAnsi="Arial" w:cs="Arial"/>
          <w:color w:val="FF0000"/>
          <w:sz w:val="22"/>
          <w:szCs w:val="22"/>
        </w:rPr>
        <w:instrText xml:space="preserve"> ADDIN EN.CITE </w:instrText>
      </w:r>
      <w:r w:rsidR="008F75C1">
        <w:rPr>
          <w:rFonts w:ascii="Arial" w:hAnsi="Arial" w:cs="Arial"/>
          <w:color w:val="FF0000"/>
          <w:sz w:val="22"/>
          <w:szCs w:val="22"/>
        </w:rPr>
        <w:fldChar w:fldCharType="begin">
          <w:fldData xml:space="preserve">PEVuZE5vdGU+PENpdGU+PEF1dGhvcj5TYW5kYmVyZzwvQXV0aG9yPjxZZWFyPjE5OTg8L1llYXI+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I0ODEtOTE8L3BhZ2VzPjx2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</w:fldData>
        </w:fldChar>
      </w:r>
      <w:r w:rsidR="008F75C1">
        <w:rPr>
          <w:rFonts w:ascii="Arial" w:hAnsi="Arial" w:cs="Arial"/>
          <w:color w:val="FF0000"/>
          <w:sz w:val="22"/>
          <w:szCs w:val="22"/>
        </w:rPr>
        <w:instrText xml:space="preserve"> ADDIN EN.CITE.DATA </w:instrText>
      </w:r>
      <w:r w:rsidR="008F75C1">
        <w:rPr>
          <w:rFonts w:ascii="Arial" w:hAnsi="Arial" w:cs="Arial"/>
          <w:color w:val="FF0000"/>
          <w:sz w:val="22"/>
          <w:szCs w:val="22"/>
        </w:rPr>
      </w:r>
      <w:r w:rsidR="008F75C1">
        <w:rPr>
          <w:rFonts w:ascii="Arial" w:hAnsi="Arial" w:cs="Arial"/>
          <w:color w:val="FF0000"/>
          <w:sz w:val="22"/>
          <w:szCs w:val="22"/>
        </w:rPr>
        <w:fldChar w:fldCharType="end"/>
      </w:r>
      <w:r w:rsidR="00DD2B3C" w:rsidRPr="00197944">
        <w:rPr>
          <w:rFonts w:ascii="Arial" w:hAnsi="Arial" w:cs="Arial"/>
          <w:color w:val="FF0000"/>
          <w:sz w:val="22"/>
          <w:szCs w:val="22"/>
        </w:rPr>
      </w:r>
      <w:r w:rsidR="00DD2B3C" w:rsidRPr="00197944">
        <w:rPr>
          <w:rFonts w:ascii="Arial" w:hAnsi="Arial" w:cs="Arial"/>
          <w:color w:val="FF0000"/>
          <w:sz w:val="22"/>
          <w:szCs w:val="22"/>
        </w:rPr>
        <w:fldChar w:fldCharType="separate"/>
      </w:r>
      <w:r w:rsidR="00DD2B3C" w:rsidRPr="00197944">
        <w:rPr>
          <w:rFonts w:ascii="Arial" w:hAnsi="Arial" w:cs="Arial"/>
          <w:noProof/>
          <w:color w:val="FF0000"/>
          <w:sz w:val="22"/>
          <w:szCs w:val="22"/>
        </w:rPr>
        <w:t>[</w:t>
      </w:r>
      <w:hyperlink w:anchor="_ENREF_15" w:tooltip="Sandberg, 1998 #36" w:history="1">
        <w:r w:rsidR="00A20FF7" w:rsidRPr="00197944">
          <w:rPr>
            <w:rFonts w:ascii="Arial" w:hAnsi="Arial" w:cs="Arial"/>
            <w:noProof/>
            <w:color w:val="FF0000"/>
            <w:sz w:val="22"/>
            <w:szCs w:val="22"/>
          </w:rPr>
          <w:t>15</w:t>
        </w:r>
      </w:hyperlink>
      <w:r w:rsidR="00DD2B3C" w:rsidRPr="00197944">
        <w:rPr>
          <w:rFonts w:ascii="Arial" w:hAnsi="Arial" w:cs="Arial"/>
          <w:noProof/>
          <w:color w:val="FF0000"/>
          <w:sz w:val="22"/>
          <w:szCs w:val="22"/>
        </w:rPr>
        <w:t>]</w:t>
      </w:r>
      <w:r w:rsidR="00DD2B3C" w:rsidRPr="00197944">
        <w:rPr>
          <w:rFonts w:ascii="Arial" w:hAnsi="Arial" w:cs="Arial"/>
          <w:color w:val="FF0000"/>
          <w:sz w:val="22"/>
          <w:szCs w:val="22"/>
        </w:rPr>
        <w:fldChar w:fldCharType="end"/>
      </w:r>
      <w:r w:rsidR="00DD2B3C" w:rsidRPr="00197944">
        <w:rPr>
          <w:rFonts w:ascii="Arial" w:hAnsi="Arial" w:cs="Arial"/>
          <w:color w:val="FF0000"/>
          <w:sz w:val="22"/>
          <w:szCs w:val="22"/>
        </w:rPr>
        <w:t xml:space="preserve">. </w:t>
      </w:r>
    </w:p>
    <w:p w14:paraId="4CBE8B7D" w14:textId="700AAEC5" w:rsidR="00DD2B3C" w:rsidRDefault="006773D1" w:rsidP="006773D1">
      <w:pPr>
        <w:autoSpaceDE w:val="0"/>
        <w:autoSpaceDN w:val="0"/>
        <w:adjustRightInd w:val="0"/>
        <w:spacing w:line="360" w:lineRule="auto"/>
        <w:ind w:leftChars="-270" w:left="-567" w:rightChars="-297" w:right="-624" w:firstLineChars="257" w:firstLine="565"/>
        <w:rPr>
          <w:rFonts w:ascii="Arial" w:hAnsi="Arial" w:cs="Arial"/>
          <w:color w:val="FF0000"/>
          <w:sz w:val="22"/>
          <w:szCs w:val="22"/>
        </w:rPr>
      </w:pPr>
      <w:r>
        <w:rPr>
          <w:rFonts w:ascii="Arial" w:hAnsi="Arial" w:cs="Arial"/>
          <w:color w:val="FF0000"/>
          <w:sz w:val="22"/>
          <w:szCs w:val="22"/>
        </w:rPr>
        <w:t>Except the GPS feature, t</w:t>
      </w:r>
      <w:r w:rsidR="00DD2B3C" w:rsidRPr="00197944">
        <w:rPr>
          <w:rFonts w:ascii="Arial" w:hAnsi="Arial" w:cs="Arial"/>
          <w:color w:val="FF0000"/>
          <w:sz w:val="22"/>
          <w:szCs w:val="22"/>
        </w:rPr>
        <w:t xml:space="preserve">he last </w:t>
      </w:r>
      <w:r>
        <w:rPr>
          <w:rFonts w:ascii="Arial" w:hAnsi="Arial" w:cs="Arial"/>
          <w:color w:val="FF0000"/>
          <w:sz w:val="22"/>
          <w:szCs w:val="22"/>
        </w:rPr>
        <w:t>9</w:t>
      </w:r>
      <w:r w:rsidR="00DD2B3C" w:rsidRPr="00197944">
        <w:rPr>
          <w:rFonts w:ascii="Arial" w:hAnsi="Arial" w:cs="Arial"/>
          <w:color w:val="FF0000"/>
          <w:sz w:val="22"/>
          <w:szCs w:val="22"/>
        </w:rPr>
        <w:t xml:space="preserve"> features were chosen from iLearnPlus </w:t>
      </w:r>
      <w:r w:rsidR="00DD2B3C" w:rsidRPr="00197944">
        <w:rPr>
          <w:rFonts w:ascii="Arial" w:hAnsi="Arial" w:cs="Arial"/>
          <w:color w:val="FF0000"/>
          <w:sz w:val="22"/>
          <w:szCs w:val="22"/>
        </w:rPr>
        <w:fldChar w:fldCharType="begin">
          <w:fldData xml:space="preserve">PEVuZE5vdGU+PENpdGU+PEF1dGhvcj5DaGVuPC9BdXRob3I+PFllYXI+MjAyMTwvWWVhcj48UmVj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lNjA8L3BhZ2VzPjx2b2x1bWU+NDk8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=
</w:fldData>
        </w:fldChar>
      </w:r>
      <w:r w:rsidR="008F75C1">
        <w:rPr>
          <w:rFonts w:ascii="Arial" w:hAnsi="Arial" w:cs="Arial"/>
          <w:color w:val="FF0000"/>
          <w:sz w:val="22"/>
          <w:szCs w:val="22"/>
        </w:rPr>
        <w:instrText xml:space="preserve"> ADDIN EN.CITE </w:instrText>
      </w:r>
      <w:r w:rsidR="008F75C1">
        <w:rPr>
          <w:rFonts w:ascii="Arial" w:hAnsi="Arial" w:cs="Arial"/>
          <w:color w:val="FF0000"/>
          <w:sz w:val="22"/>
          <w:szCs w:val="22"/>
        </w:rPr>
        <w:fldChar w:fldCharType="begin">
          <w:fldData xml:space="preserve">PEVuZE5vdGU+PENpdGU+PEF1dGhvcj5DaGVuPC9BdXRob3I+PFllYXI+MjAyMTwvWWVhcj48UmVj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lNjA8L3BhZ2VzPjx2b2x1bWU+NDk8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=
</w:fldData>
        </w:fldChar>
      </w:r>
      <w:r w:rsidR="008F75C1">
        <w:rPr>
          <w:rFonts w:ascii="Arial" w:hAnsi="Arial" w:cs="Arial"/>
          <w:color w:val="FF0000"/>
          <w:sz w:val="22"/>
          <w:szCs w:val="22"/>
        </w:rPr>
        <w:instrText xml:space="preserve"> ADDIN EN.CITE.DATA </w:instrText>
      </w:r>
      <w:r w:rsidR="008F75C1">
        <w:rPr>
          <w:rFonts w:ascii="Arial" w:hAnsi="Arial" w:cs="Arial"/>
          <w:color w:val="FF0000"/>
          <w:sz w:val="22"/>
          <w:szCs w:val="22"/>
        </w:rPr>
      </w:r>
      <w:r w:rsidR="008F75C1">
        <w:rPr>
          <w:rFonts w:ascii="Arial" w:hAnsi="Arial" w:cs="Arial"/>
          <w:color w:val="FF0000"/>
          <w:sz w:val="22"/>
          <w:szCs w:val="22"/>
        </w:rPr>
        <w:fldChar w:fldCharType="end"/>
      </w:r>
      <w:r w:rsidR="00DD2B3C" w:rsidRPr="00197944">
        <w:rPr>
          <w:rFonts w:ascii="Arial" w:hAnsi="Arial" w:cs="Arial"/>
          <w:color w:val="FF0000"/>
          <w:sz w:val="22"/>
          <w:szCs w:val="22"/>
        </w:rPr>
      </w:r>
      <w:r w:rsidR="00DD2B3C" w:rsidRPr="00197944">
        <w:rPr>
          <w:rFonts w:ascii="Arial" w:hAnsi="Arial" w:cs="Arial"/>
          <w:color w:val="FF0000"/>
          <w:sz w:val="22"/>
          <w:szCs w:val="22"/>
        </w:rPr>
        <w:fldChar w:fldCharType="separate"/>
      </w:r>
      <w:r w:rsidR="00DD2B3C" w:rsidRPr="00197944">
        <w:rPr>
          <w:rFonts w:ascii="Arial" w:hAnsi="Arial" w:cs="Arial"/>
          <w:noProof/>
          <w:color w:val="FF0000"/>
          <w:sz w:val="22"/>
          <w:szCs w:val="22"/>
        </w:rPr>
        <w:t>[</w:t>
      </w:r>
      <w:hyperlink w:anchor="_ENREF_16" w:tooltip="Chen, 2021 #24" w:history="1">
        <w:r w:rsidR="00A20FF7" w:rsidRPr="00197944">
          <w:rPr>
            <w:rFonts w:ascii="Arial" w:hAnsi="Arial" w:cs="Arial"/>
            <w:noProof/>
            <w:color w:val="FF0000"/>
            <w:sz w:val="22"/>
            <w:szCs w:val="22"/>
          </w:rPr>
          <w:t>16</w:t>
        </w:r>
      </w:hyperlink>
      <w:r w:rsidR="00DD2B3C" w:rsidRPr="00197944">
        <w:rPr>
          <w:rFonts w:ascii="Arial" w:hAnsi="Arial" w:cs="Arial"/>
          <w:noProof/>
          <w:color w:val="FF0000"/>
          <w:sz w:val="22"/>
          <w:szCs w:val="22"/>
        </w:rPr>
        <w:t>]</w:t>
      </w:r>
      <w:r w:rsidR="00DD2B3C" w:rsidRPr="00197944">
        <w:rPr>
          <w:rFonts w:ascii="Arial" w:hAnsi="Arial" w:cs="Arial"/>
          <w:color w:val="FF0000"/>
          <w:sz w:val="22"/>
          <w:szCs w:val="22"/>
        </w:rPr>
        <w:fldChar w:fldCharType="end"/>
      </w:r>
      <w:r w:rsidR="00DD2B3C" w:rsidRPr="00197944">
        <w:rPr>
          <w:rFonts w:ascii="Arial" w:hAnsi="Arial" w:cs="Arial"/>
          <w:color w:val="FF0000"/>
          <w:sz w:val="22"/>
          <w:szCs w:val="22"/>
        </w:rPr>
        <w:t xml:space="preserve"> according to the receiver operating characteristic (ROC) corresponding to the AUC trained </w:t>
      </w:r>
      <w:r w:rsidR="00DD2B3C" w:rsidRPr="00197944">
        <w:rPr>
          <w:rFonts w:ascii="Arial" w:hAnsi="Arial" w:cs="Arial" w:hint="eastAsia"/>
          <w:color w:val="FF0000"/>
          <w:sz w:val="22"/>
          <w:szCs w:val="22"/>
        </w:rPr>
        <w:t>through</w:t>
      </w:r>
      <w:r w:rsidR="00DD2B3C" w:rsidRPr="00197944">
        <w:rPr>
          <w:rFonts w:ascii="Arial" w:hAnsi="Arial" w:cs="Arial"/>
          <w:color w:val="FF0000"/>
          <w:sz w:val="22"/>
          <w:szCs w:val="22"/>
        </w:rPr>
        <w:t xml:space="preserve"> a penalized logistic regression </w:t>
      </w:r>
      <w:r>
        <w:rPr>
          <w:rFonts w:ascii="Arial" w:hAnsi="Arial" w:cs="Arial"/>
          <w:color w:val="FF0000"/>
          <w:sz w:val="22"/>
          <w:szCs w:val="22"/>
        </w:rPr>
        <w:t xml:space="preserve">(PLR) </w:t>
      </w:r>
      <w:r w:rsidR="00DD2B3C" w:rsidRPr="00197944">
        <w:rPr>
          <w:rFonts w:ascii="Arial" w:hAnsi="Arial" w:cs="Arial"/>
          <w:color w:val="FF0000"/>
          <w:sz w:val="22"/>
          <w:szCs w:val="22"/>
        </w:rPr>
        <w:t>approach.</w:t>
      </w:r>
    </w:p>
    <w:p w14:paraId="2C0DD02E" w14:textId="77777777" w:rsidR="003E4E08" w:rsidRDefault="003E4E08" w:rsidP="006773D1">
      <w:pPr>
        <w:autoSpaceDE w:val="0"/>
        <w:autoSpaceDN w:val="0"/>
        <w:adjustRightInd w:val="0"/>
        <w:spacing w:line="360" w:lineRule="auto"/>
        <w:ind w:leftChars="-270" w:left="-567" w:rightChars="-297" w:right="-624" w:firstLineChars="257" w:firstLine="565"/>
        <w:rPr>
          <w:rFonts w:ascii="Arial" w:hAnsi="Arial" w:cs="Arial"/>
          <w:color w:val="FF0000"/>
          <w:sz w:val="22"/>
          <w:szCs w:val="22"/>
        </w:rPr>
      </w:pPr>
    </w:p>
    <w:p w14:paraId="2D3BF401" w14:textId="1233AF79" w:rsidR="003E4E08" w:rsidRPr="00197944" w:rsidRDefault="003E4E08" w:rsidP="003E4E08">
      <w:pPr>
        <w:autoSpaceDE w:val="0"/>
        <w:autoSpaceDN w:val="0"/>
        <w:adjustRightInd w:val="0"/>
        <w:spacing w:line="360" w:lineRule="auto"/>
        <w:ind w:leftChars="-270" w:left="-565" w:rightChars="-297" w:right="-624" w:hanging="2"/>
        <w:rPr>
          <w:rFonts w:ascii="Arial" w:hAnsi="Arial" w:cs="Arial"/>
          <w:b/>
          <w:bCs/>
          <w:color w:val="FF0000"/>
          <w:sz w:val="22"/>
        </w:rPr>
      </w:pPr>
      <w:r>
        <w:rPr>
          <w:rFonts w:ascii="Arial" w:hAnsi="Arial" w:cs="Arial"/>
          <w:b/>
          <w:bCs/>
          <w:color w:val="FF0000"/>
          <w:sz w:val="22"/>
        </w:rPr>
        <w:lastRenderedPageBreak/>
        <w:t xml:space="preserve">Implementation of </w:t>
      </w:r>
      <w:r w:rsidRPr="003E4E08">
        <w:rPr>
          <w:rFonts w:ascii="Arial" w:hAnsi="Arial" w:cs="Arial"/>
          <w:b/>
          <w:bCs/>
          <w:color w:val="FF0000"/>
          <w:sz w:val="22"/>
        </w:rPr>
        <w:t>deep neural networks (DNNs)</w:t>
      </w:r>
      <w:r>
        <w:rPr>
          <w:rFonts w:ascii="Arial" w:hAnsi="Arial" w:cs="Arial"/>
          <w:b/>
          <w:bCs/>
          <w:color w:val="FF0000"/>
          <w:sz w:val="22"/>
        </w:rPr>
        <w:t xml:space="preserve"> and </w:t>
      </w:r>
      <w:r w:rsidRPr="003E4E08">
        <w:rPr>
          <w:rFonts w:ascii="Arial" w:hAnsi="Arial" w:cs="Arial"/>
          <w:b/>
          <w:bCs/>
          <w:color w:val="FF0000"/>
          <w:sz w:val="22"/>
        </w:rPr>
        <w:t>tra</w:t>
      </w:r>
      <w:r>
        <w:rPr>
          <w:rFonts w:ascii="Arial" w:hAnsi="Arial" w:cs="Arial"/>
          <w:b/>
          <w:bCs/>
          <w:color w:val="FF0000"/>
          <w:sz w:val="22"/>
        </w:rPr>
        <w:t>nsformer neural networks (TNNs)</w:t>
      </w:r>
      <w:r w:rsidRPr="003E4E08">
        <w:rPr>
          <w:rFonts w:ascii="Arial" w:hAnsi="Arial" w:cs="Arial"/>
          <w:b/>
          <w:bCs/>
          <w:color w:val="FF0000"/>
          <w:sz w:val="22"/>
        </w:rPr>
        <w:t xml:space="preserve"> </w:t>
      </w:r>
    </w:p>
    <w:p w14:paraId="6AF04902" w14:textId="590D46EF" w:rsidR="003E4E08" w:rsidRPr="007673B0" w:rsidRDefault="003E4E08" w:rsidP="003E4E08">
      <w:pPr>
        <w:tabs>
          <w:tab w:val="left" w:pos="2454"/>
        </w:tabs>
        <w:spacing w:line="360" w:lineRule="auto"/>
        <w:ind w:leftChars="-270" w:left="-567" w:rightChars="-297" w:right="-624" w:firstLineChars="257" w:firstLine="565"/>
        <w:rPr>
          <w:rFonts w:ascii="Arial" w:hAnsi="Arial" w:cs="Arial"/>
          <w:sz w:val="22"/>
        </w:rPr>
      </w:pPr>
      <w:r w:rsidRPr="00187DFB">
        <w:rPr>
          <w:rFonts w:ascii="Arial" w:hAnsi="Arial" w:cs="Arial"/>
          <w:color w:val="FF0000"/>
          <w:sz w:val="22"/>
        </w:rPr>
        <w:t>The DNN</w:t>
      </w:r>
      <w:r>
        <w:rPr>
          <w:rFonts w:ascii="Arial" w:hAnsi="Arial" w:cs="Arial"/>
          <w:color w:val="FF0000"/>
          <w:sz w:val="22"/>
        </w:rPr>
        <w:t>s</w:t>
      </w:r>
      <w:r w:rsidRPr="00187DFB">
        <w:rPr>
          <w:rFonts w:ascii="Arial" w:hAnsi="Arial" w:cs="Arial"/>
          <w:color w:val="FF0000"/>
          <w:sz w:val="22"/>
        </w:rPr>
        <w:t xml:space="preserve"> consisted of four layers, including</w:t>
      </w:r>
      <w:r w:rsidRPr="007673B0">
        <w:rPr>
          <w:rFonts w:ascii="Arial" w:hAnsi="Arial" w:cs="Arial"/>
          <w:sz w:val="22"/>
        </w:rPr>
        <w:t xml:space="preserve"> an input layer, two hidden layers, and an output layer</w:t>
      </w:r>
      <w:r>
        <w:rPr>
          <w:rFonts w:ascii="Arial" w:hAnsi="Arial" w:cs="Arial"/>
          <w:sz w:val="22"/>
        </w:rPr>
        <w:t>.</w:t>
      </w:r>
      <w:r w:rsidRPr="007673B0">
        <w:rPr>
          <w:rFonts w:ascii="Arial" w:hAnsi="Arial" w:cs="Arial"/>
          <w:sz w:val="22"/>
        </w:rPr>
        <w:t xml:space="preserve"> Each layer comprises a specific number of computational units called neurons, </w:t>
      </w:r>
      <w:r w:rsidRPr="00416D6F">
        <w:rPr>
          <w:rFonts w:ascii="Arial" w:hAnsi="Arial" w:cs="Arial"/>
          <w:color w:val="FF0000"/>
          <w:sz w:val="22"/>
        </w:rPr>
        <w:t>and</w:t>
      </w:r>
      <w:r>
        <w:rPr>
          <w:rFonts w:ascii="Arial" w:hAnsi="Arial" w:cs="Arial"/>
          <w:color w:val="FF0000"/>
          <w:sz w:val="22"/>
        </w:rPr>
        <w:t xml:space="preserve"> the</w:t>
      </w:r>
      <w:r w:rsidRPr="00416D6F">
        <w:rPr>
          <w:rFonts w:ascii="Arial" w:hAnsi="Arial" w:cs="Arial"/>
          <w:color w:val="FF0000"/>
          <w:sz w:val="22"/>
        </w:rPr>
        <w:t xml:space="preserve"> dropout </w:t>
      </w:r>
      <w:r>
        <w:rPr>
          <w:rFonts w:ascii="Arial" w:hAnsi="Arial" w:cs="Arial"/>
          <w:color w:val="FF0000"/>
          <w:sz w:val="22"/>
        </w:rPr>
        <w:t xml:space="preserve">method </w:t>
      </w:r>
      <w:r w:rsidRPr="007673B0">
        <w:rPr>
          <w:rFonts w:ascii="Arial" w:hAnsi="Arial" w:cs="Arial"/>
          <w:sz w:val="22"/>
        </w:rPr>
        <w:t xml:space="preserve">was </w:t>
      </w:r>
      <w:r w:rsidRPr="00416D6F">
        <w:rPr>
          <w:rFonts w:ascii="Arial" w:hAnsi="Arial" w:cs="Arial"/>
          <w:color w:val="FF0000"/>
          <w:sz w:val="22"/>
        </w:rPr>
        <w:t>used</w:t>
      </w:r>
      <w:r w:rsidRPr="007673B0">
        <w:rPr>
          <w:rFonts w:ascii="Arial" w:hAnsi="Arial" w:cs="Arial"/>
          <w:sz w:val="22"/>
        </w:rPr>
        <w:t xml:space="preserve"> </w:t>
      </w:r>
      <w:r w:rsidRPr="00187DFB">
        <w:rPr>
          <w:rFonts w:ascii="Arial" w:hAnsi="Arial" w:cs="Arial"/>
          <w:color w:val="FF0000"/>
          <w:sz w:val="22"/>
        </w:rPr>
        <w:t>to</w:t>
      </w:r>
      <w:r w:rsidRPr="007673B0">
        <w:rPr>
          <w:rFonts w:ascii="Arial" w:hAnsi="Arial" w:cs="Arial"/>
          <w:sz w:val="22"/>
        </w:rPr>
        <w:t xml:space="preserve"> randomly </w:t>
      </w:r>
      <w:r w:rsidRPr="00187DFB">
        <w:rPr>
          <w:rFonts w:ascii="Arial" w:hAnsi="Arial" w:cs="Arial"/>
          <w:color w:val="FF0000"/>
          <w:sz w:val="22"/>
        </w:rPr>
        <w:t xml:space="preserve">discard </w:t>
      </w:r>
      <w:r w:rsidRPr="007673B0">
        <w:rPr>
          <w:rFonts w:ascii="Arial" w:hAnsi="Arial" w:cs="Arial"/>
          <w:sz w:val="22"/>
        </w:rPr>
        <w:t>nodes from the</w:t>
      </w:r>
      <w:r>
        <w:rPr>
          <w:rFonts w:ascii="Arial" w:hAnsi="Arial" w:cs="Arial"/>
          <w:sz w:val="22"/>
        </w:rPr>
        <w:t xml:space="preserve"> </w:t>
      </w:r>
      <w:r w:rsidRPr="00416D6F">
        <w:rPr>
          <w:rFonts w:ascii="Arial" w:hAnsi="Arial" w:cs="Arial"/>
          <w:color w:val="FF0000"/>
          <w:sz w:val="22"/>
        </w:rPr>
        <w:t xml:space="preserve">two </w:t>
      </w:r>
      <w:r w:rsidRPr="007673B0">
        <w:rPr>
          <w:rFonts w:ascii="Arial" w:hAnsi="Arial" w:cs="Arial"/>
          <w:sz w:val="22"/>
        </w:rPr>
        <w:t xml:space="preserve">hidden layers if the accuracy increased. For each neuron in the input layer and hidden layers, a received vector </w:t>
      </w:r>
      <w:r w:rsidRPr="00187DFB">
        <w:rPr>
          <w:rFonts w:ascii="Arial" w:hAnsi="Arial" w:cs="Arial"/>
          <w:i/>
          <w:color w:val="FF0000"/>
          <w:sz w:val="22"/>
        </w:rPr>
        <w:t>x</w:t>
      </w:r>
      <w:r w:rsidRPr="007673B0">
        <w:rPr>
          <w:rFonts w:ascii="Arial" w:hAnsi="Arial" w:cs="Arial"/>
          <w:sz w:val="22"/>
        </w:rPr>
        <w:t xml:space="preserve"> was transformed by the rectified linear unit (ReLU) as the activation function, which</w:t>
      </w:r>
      <w:r>
        <w:rPr>
          <w:rFonts w:ascii="Arial" w:hAnsi="Arial" w:cs="Arial"/>
          <w:sz w:val="22"/>
        </w:rPr>
        <w:t xml:space="preserve"> </w:t>
      </w:r>
      <w:r w:rsidRPr="00187DFB">
        <w:rPr>
          <w:rFonts w:ascii="Arial" w:hAnsi="Arial" w:cs="Arial"/>
          <w:color w:val="FF0000"/>
          <w:sz w:val="22"/>
        </w:rPr>
        <w:t>was</w:t>
      </w:r>
      <w:r w:rsidRPr="007673B0">
        <w:rPr>
          <w:rFonts w:ascii="Arial" w:hAnsi="Arial" w:cs="Arial"/>
          <w:sz w:val="22"/>
        </w:rPr>
        <w:t xml:space="preserve"> defined as follows:</w:t>
      </w:r>
    </w:p>
    <w:p w14:paraId="1F2DCC03" w14:textId="77777777" w:rsidR="003E4E08" w:rsidRPr="007673B0" w:rsidRDefault="003E4E08" w:rsidP="003E4E08">
      <w:pPr>
        <w:spacing w:line="360" w:lineRule="auto"/>
        <w:rPr>
          <w:rFonts w:ascii="Arial" w:hAnsi="Arial" w:cs="Arial"/>
          <w:kern w:val="0"/>
          <w:sz w:val="24"/>
        </w:rPr>
      </w:pPr>
      <m:oMathPara>
        <m:oMath>
          <m:r>
            <w:rPr>
              <w:rFonts w:ascii="Cambria Math" w:eastAsia="AdvTimes" w:hAnsi="Cambria Math"/>
              <w:kern w:val="0"/>
              <w:sz w:val="24"/>
            </w:rPr>
            <m:t>ReLU</m:t>
          </m:r>
          <m:d>
            <m:dPr>
              <m:ctrlPr>
                <w:rPr>
                  <w:rFonts w:ascii="Cambria Math" w:eastAsia="AdvTimes" w:hAnsi="Cambria Math"/>
                  <w:i/>
                  <w:kern w:val="0"/>
                  <w:sz w:val="24"/>
                </w:rPr>
              </m:ctrlPr>
            </m:dPr>
            <m:e>
              <m:r>
                <w:rPr>
                  <w:rFonts w:ascii="Cambria Math" w:eastAsia="AdvTimes" w:hAnsi="Cambria Math"/>
                  <w:kern w:val="0"/>
                  <w:sz w:val="24"/>
                </w:rPr>
                <m:t>x</m:t>
              </m:r>
            </m:e>
          </m:d>
          <m:r>
            <w:rPr>
              <w:rFonts w:ascii="Cambria Math" w:eastAsia="AdvTimes" w:hAnsi="Cambria Math"/>
              <w:kern w:val="0"/>
              <w:sz w:val="24"/>
            </w:rPr>
            <m:t>=</m:t>
          </m:r>
          <m:d>
            <m:dPr>
              <m:begChr m:val="{"/>
              <m:endChr m:val=""/>
              <m:ctrlPr>
                <w:rPr>
                  <w:rFonts w:ascii="Cambria Math" w:eastAsia="AdvTimes" w:hAnsi="Cambria Math"/>
                  <w:i/>
                  <w:kern w:val="0"/>
                  <w:sz w:val="24"/>
                </w:rPr>
              </m:ctrlPr>
            </m:dPr>
            <m:e>
              <m:eqArr>
                <m:eqArrPr>
                  <m:ctrlPr>
                    <w:rPr>
                      <w:rFonts w:ascii="Cambria Math" w:eastAsia="AdvTimes" w:hAnsi="Cambria Math"/>
                      <w:i/>
                      <w:kern w:val="0"/>
                      <w:sz w:val="24"/>
                    </w:rPr>
                  </m:ctrlPr>
                </m:eqArrPr>
                <m:e>
                  <m:r>
                    <w:rPr>
                      <w:rFonts w:ascii="Cambria Math" w:eastAsia="AdvTimes" w:hAnsi="Cambria Math"/>
                      <w:kern w:val="0"/>
                      <w:sz w:val="24"/>
                    </w:rPr>
                    <m:t>x,  &amp;x≥0</m:t>
                  </m:r>
                </m:e>
                <m:e>
                  <m:r>
                    <w:rPr>
                      <w:rFonts w:ascii="Cambria Math" w:eastAsia="AdvTimes" w:hAnsi="Cambria Math"/>
                      <w:kern w:val="0"/>
                      <w:sz w:val="24"/>
                    </w:rPr>
                    <m:t>0,  &amp;x&lt;0</m:t>
                  </m:r>
                </m:e>
              </m:eqArr>
            </m:e>
          </m:d>
        </m:oMath>
      </m:oMathPara>
    </w:p>
    <w:p w14:paraId="3AF8535A" w14:textId="77777777" w:rsidR="003E4E08" w:rsidRPr="007673B0" w:rsidRDefault="003E4E08" w:rsidP="003E4E08">
      <w:pPr>
        <w:tabs>
          <w:tab w:val="left" w:pos="2454"/>
        </w:tabs>
        <w:spacing w:line="360" w:lineRule="auto"/>
        <w:ind w:leftChars="-270" w:left="-567" w:rightChars="-297" w:right="-624" w:firstLineChars="257" w:firstLine="565"/>
        <w:rPr>
          <w:rFonts w:ascii="Arial" w:hAnsi="Arial" w:cs="Arial"/>
          <w:sz w:val="22"/>
        </w:rPr>
      </w:pPr>
      <w:r w:rsidRPr="007673B0">
        <w:rPr>
          <w:rFonts w:ascii="Arial" w:hAnsi="Arial" w:cs="Arial"/>
          <w:sz w:val="22"/>
        </w:rPr>
        <w:t xml:space="preserve">The output layer contains two sigmoid neurons adopted to calculate the final score for a given PSP(30,30) </w:t>
      </w:r>
      <w:r>
        <w:rPr>
          <w:rFonts w:ascii="Arial" w:hAnsi="Arial" w:cs="Arial"/>
          <w:i/>
          <w:color w:val="FF0000"/>
          <w:sz w:val="22"/>
        </w:rPr>
        <w:t>y</w:t>
      </w:r>
      <w:r w:rsidRPr="007673B0">
        <w:rPr>
          <w:rFonts w:ascii="Arial" w:hAnsi="Arial" w:cs="Arial"/>
          <w:sz w:val="22"/>
        </w:rPr>
        <w:t>, defined as:</w:t>
      </w:r>
    </w:p>
    <w:p w14:paraId="63A26960" w14:textId="77777777" w:rsidR="003E4E08" w:rsidRPr="007673B0" w:rsidRDefault="003E4E08" w:rsidP="003E4E08">
      <w:pPr>
        <w:tabs>
          <w:tab w:val="left" w:pos="2454"/>
        </w:tabs>
        <w:spacing w:line="360" w:lineRule="auto"/>
        <w:ind w:leftChars="-270" w:left="-567" w:rightChars="-297" w:right="-624" w:firstLineChars="200" w:firstLine="480"/>
        <w:rPr>
          <w:rFonts w:ascii="Arial" w:hAnsi="Arial" w:cs="Arial"/>
          <w:sz w:val="22"/>
        </w:rPr>
      </w:pPr>
      <m:oMathPara>
        <m:oMath>
          <m:r>
            <w:rPr>
              <w:rFonts w:ascii="Cambria Math" w:eastAsia="AdvTimes" w:hAnsi="Cambria Math"/>
              <w:kern w:val="0"/>
              <w:sz w:val="24"/>
            </w:rPr>
            <m:t>score</m:t>
          </m:r>
          <m:d>
            <m:dPr>
              <m:ctrlPr>
                <w:rPr>
                  <w:rFonts w:ascii="Cambria Math" w:eastAsia="AdvTimes" w:hAnsi="Cambria Math"/>
                  <w:i/>
                  <w:kern w:val="0"/>
                  <w:sz w:val="24"/>
                </w:rPr>
              </m:ctrlPr>
            </m:dPr>
            <m:e>
              <m:r>
                <w:rPr>
                  <w:rFonts w:ascii="Cambria Math" w:eastAsia="AdvTimes" w:hAnsi="Cambria Math"/>
                  <w:kern w:val="0"/>
                  <w:sz w:val="24"/>
                </w:rPr>
                <m:t>y</m:t>
              </m:r>
            </m:e>
          </m:d>
          <m:r>
            <w:rPr>
              <w:rFonts w:ascii="Cambria Math" w:eastAsia="AdvTimes" w:hAnsi="Cambria Math"/>
              <w:kern w:val="0"/>
              <w:sz w:val="24"/>
            </w:rPr>
            <m:t>=sigmoid</m:t>
          </m:r>
          <m:d>
            <m:dPr>
              <m:ctrlPr>
                <w:rPr>
                  <w:rFonts w:ascii="Cambria Math" w:eastAsia="AdvTimes" w:hAnsi="Cambria Math"/>
                  <w:i/>
                  <w:kern w:val="0"/>
                  <w:sz w:val="24"/>
                </w:rPr>
              </m:ctrlPr>
            </m:dPr>
            <m:e>
              <m:r>
                <w:rPr>
                  <w:rFonts w:ascii="Cambria Math" w:eastAsia="AdvTimes" w:hAnsi="Cambria Math"/>
                  <w:kern w:val="0"/>
                  <w:sz w:val="24"/>
                </w:rPr>
                <m:t>y</m:t>
              </m:r>
            </m:e>
          </m:d>
          <m:r>
            <w:rPr>
              <w:rFonts w:ascii="Cambria Math" w:eastAsia="AdvTimes" w:hAnsi="Cambria Math"/>
              <w:kern w:val="0"/>
              <w:sz w:val="24"/>
            </w:rPr>
            <m:t>=</m:t>
          </m:r>
          <m:f>
            <m:fPr>
              <m:ctrlPr>
                <w:rPr>
                  <w:rFonts w:ascii="Cambria Math" w:eastAsia="AdvTimes" w:hAnsi="Cambria Math"/>
                  <w:i/>
                  <w:kern w:val="0"/>
                  <w:sz w:val="24"/>
                </w:rPr>
              </m:ctrlPr>
            </m:fPr>
            <m:num>
              <m:r>
                <w:rPr>
                  <w:rFonts w:ascii="Cambria Math" w:eastAsia="AdvTimes" w:hAnsi="Cambria Math"/>
                  <w:kern w:val="0"/>
                  <w:sz w:val="24"/>
                </w:rPr>
                <m:t>1</m:t>
              </m:r>
            </m:num>
            <m:den>
              <m:r>
                <w:rPr>
                  <w:rFonts w:ascii="Cambria Math" w:eastAsia="AdvTimes" w:hAnsi="Cambria Math"/>
                  <w:kern w:val="0"/>
                  <w:sz w:val="24"/>
                </w:rPr>
                <m:t>1+</m:t>
              </m:r>
              <m:sSup>
                <m:sSupPr>
                  <m:ctrlPr>
                    <w:rPr>
                      <w:rFonts w:ascii="Cambria Math" w:eastAsia="AdvTimes" w:hAnsi="Cambria Math"/>
                      <w:i/>
                      <w:kern w:val="0"/>
                      <w:sz w:val="24"/>
                    </w:rPr>
                  </m:ctrlPr>
                </m:sSupPr>
                <m:e>
                  <m:r>
                    <w:rPr>
                      <w:rFonts w:ascii="Cambria Math" w:eastAsia="AdvTimes" w:hAnsi="Cambria Math"/>
                      <w:kern w:val="0"/>
                      <w:sz w:val="24"/>
                    </w:rPr>
                    <m:t>e</m:t>
                  </m:r>
                </m:e>
                <m:sup>
                  <m:r>
                    <w:rPr>
                      <w:rFonts w:ascii="Cambria Math" w:eastAsia="AdvTimes" w:hAnsi="Cambria Math"/>
                      <w:kern w:val="0"/>
                      <w:sz w:val="24"/>
                    </w:rPr>
                    <m:t>-y</m:t>
                  </m:r>
                </m:sup>
              </m:sSup>
            </m:den>
          </m:f>
        </m:oMath>
      </m:oMathPara>
    </w:p>
    <w:p w14:paraId="7D50FDD9" w14:textId="0429AE61" w:rsidR="003E4E08" w:rsidRPr="00F47E76" w:rsidRDefault="003E4E08" w:rsidP="003E4E08">
      <w:pPr>
        <w:tabs>
          <w:tab w:val="left" w:pos="2454"/>
        </w:tabs>
        <w:spacing w:line="360" w:lineRule="auto"/>
        <w:ind w:leftChars="-270" w:left="-567" w:rightChars="-297" w:right="-624" w:firstLineChars="257" w:firstLine="565"/>
        <w:rPr>
          <w:rFonts w:ascii="Arial" w:hAnsi="Arial" w:cs="Arial"/>
          <w:color w:val="FF0000"/>
          <w:sz w:val="22"/>
        </w:rPr>
      </w:pPr>
      <w:r w:rsidRPr="00416D6F">
        <w:rPr>
          <w:rFonts w:ascii="Arial" w:hAnsi="Arial" w:cs="Arial" w:hint="eastAsia"/>
          <w:color w:val="FF0000"/>
          <w:sz w:val="22"/>
        </w:rPr>
        <w:t xml:space="preserve">Using the </w:t>
      </w:r>
      <w:r w:rsidRPr="00416D6F">
        <w:rPr>
          <w:rFonts w:ascii="Arial" w:hAnsi="Arial" w:cs="Arial"/>
          <w:color w:val="FF0000"/>
          <w:sz w:val="22"/>
          <w:szCs w:val="22"/>
        </w:rPr>
        <w:t xml:space="preserve">one-hot encoding, we further took the </w:t>
      </w:r>
      <w:r>
        <w:rPr>
          <w:rFonts w:ascii="Arial" w:hAnsi="Arial" w:cs="Arial"/>
          <w:color w:val="FF0000"/>
          <w:sz w:val="22"/>
          <w:szCs w:val="22"/>
        </w:rPr>
        <w:t xml:space="preserve">two TNNs </w:t>
      </w:r>
      <w:r w:rsidRPr="00416D6F">
        <w:rPr>
          <w:rFonts w:ascii="Arial" w:hAnsi="Arial" w:cs="Arial"/>
          <w:color w:val="FF0000"/>
          <w:sz w:val="22"/>
          <w:szCs w:val="22"/>
        </w:rPr>
        <w:t>of BERT and GPT</w:t>
      </w:r>
      <w:r w:rsidRPr="00416D6F">
        <w:rPr>
          <w:rFonts w:ascii="Arial" w:hAnsi="Arial" w:cs="Arial"/>
          <w:color w:val="FF0000"/>
          <w:sz w:val="22"/>
        </w:rPr>
        <w:t>, to learn the contextual information</w:t>
      </w:r>
      <w:r w:rsidR="008F75C1">
        <w:rPr>
          <w:rFonts w:ascii="Arial" w:hAnsi="Arial" w:cs="Arial"/>
          <w:color w:val="FF0000"/>
          <w:sz w:val="22"/>
        </w:rPr>
        <w:t xml:space="preserve"> </w:t>
      </w:r>
      <w:r w:rsidR="008F75C1">
        <w:rPr>
          <w:rFonts w:ascii="Arial" w:hAnsi="Arial" w:cs="Arial"/>
          <w:color w:val="FF0000"/>
          <w:sz w:val="22"/>
        </w:rPr>
        <w:fldChar w:fldCharType="begin">
          <w:fldData xml:space="preserve">PEVuZE5vdGU+PENpdGU+PEF1dGhvcj5WYXN3YW5pPC9BdXRob3I+PFllYXI+MjAxNzwvWWVhcj48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</w:fldData>
        </w:fldChar>
      </w:r>
      <w:r w:rsidR="005B2631">
        <w:rPr>
          <w:rFonts w:ascii="Arial" w:hAnsi="Arial" w:cs="Arial"/>
          <w:color w:val="FF0000"/>
          <w:sz w:val="22"/>
        </w:rPr>
        <w:instrText xml:space="preserve"> ADDIN EN.CITE </w:instrText>
      </w:r>
      <w:r w:rsidR="005B2631">
        <w:rPr>
          <w:rFonts w:ascii="Arial" w:hAnsi="Arial" w:cs="Arial"/>
          <w:color w:val="FF0000"/>
          <w:sz w:val="22"/>
        </w:rPr>
        <w:fldChar w:fldCharType="begin">
          <w:fldData xml:space="preserve">PEVuZE5vdGU+PENpdGU+PEF1dGhvcj5WYXN3YW5pPC9BdXRob3I+PFllYXI+MjAxNzwvWWVhcj48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</w:fldData>
        </w:fldChar>
      </w:r>
      <w:r w:rsidR="005B2631">
        <w:rPr>
          <w:rFonts w:ascii="Arial" w:hAnsi="Arial" w:cs="Arial"/>
          <w:color w:val="FF0000"/>
          <w:sz w:val="22"/>
        </w:rPr>
        <w:instrText xml:space="preserve"> ADDIN EN.CITE.DATA </w:instrText>
      </w:r>
      <w:r w:rsidR="005B2631">
        <w:rPr>
          <w:rFonts w:ascii="Arial" w:hAnsi="Arial" w:cs="Arial"/>
          <w:color w:val="FF0000"/>
          <w:sz w:val="22"/>
        </w:rPr>
      </w:r>
      <w:r w:rsidR="005B2631">
        <w:rPr>
          <w:rFonts w:ascii="Arial" w:hAnsi="Arial" w:cs="Arial"/>
          <w:color w:val="FF0000"/>
          <w:sz w:val="22"/>
        </w:rPr>
        <w:fldChar w:fldCharType="end"/>
      </w:r>
      <w:r w:rsidR="008F75C1">
        <w:rPr>
          <w:rFonts w:ascii="Arial" w:hAnsi="Arial" w:cs="Arial"/>
          <w:color w:val="FF0000"/>
          <w:sz w:val="22"/>
        </w:rPr>
      </w:r>
      <w:r w:rsidR="008F75C1">
        <w:rPr>
          <w:rFonts w:ascii="Arial" w:hAnsi="Arial" w:cs="Arial"/>
          <w:color w:val="FF0000"/>
          <w:sz w:val="22"/>
        </w:rPr>
        <w:fldChar w:fldCharType="separate"/>
      </w:r>
      <w:r w:rsidR="008F75C1">
        <w:rPr>
          <w:rFonts w:ascii="Arial" w:hAnsi="Arial" w:cs="Arial"/>
          <w:noProof/>
          <w:color w:val="FF0000"/>
          <w:sz w:val="22"/>
        </w:rPr>
        <w:t>[</w:t>
      </w:r>
      <w:hyperlink w:anchor="_ENREF_17" w:tooltip="Vaswani, 2017 #79" w:history="1">
        <w:r w:rsidR="00A20FF7">
          <w:rPr>
            <w:rFonts w:ascii="Arial" w:hAnsi="Arial" w:cs="Arial"/>
            <w:noProof/>
            <w:color w:val="FF0000"/>
            <w:sz w:val="22"/>
          </w:rPr>
          <w:t>17-19</w:t>
        </w:r>
      </w:hyperlink>
      <w:r w:rsidR="008F75C1">
        <w:rPr>
          <w:rFonts w:ascii="Arial" w:hAnsi="Arial" w:cs="Arial"/>
          <w:noProof/>
          <w:color w:val="FF0000"/>
          <w:sz w:val="22"/>
        </w:rPr>
        <w:t>]</w:t>
      </w:r>
      <w:r w:rsidR="008F75C1">
        <w:rPr>
          <w:rFonts w:ascii="Arial" w:hAnsi="Arial" w:cs="Arial"/>
          <w:color w:val="FF0000"/>
          <w:sz w:val="22"/>
        </w:rPr>
        <w:fldChar w:fldCharType="end"/>
      </w:r>
      <w:r w:rsidRPr="00416D6F">
        <w:rPr>
          <w:rFonts w:ascii="Arial" w:hAnsi="Arial" w:cs="Arial"/>
          <w:color w:val="FF0000"/>
          <w:sz w:val="22"/>
        </w:rPr>
        <w:t>.</w:t>
      </w:r>
      <w:r>
        <w:rPr>
          <w:rFonts w:ascii="Arial" w:hAnsi="Arial" w:cs="Arial"/>
          <w:color w:val="FF0000"/>
          <w:sz w:val="22"/>
        </w:rPr>
        <w:t xml:space="preserve"> For either BERT or </w:t>
      </w:r>
      <w:r w:rsidRPr="00416D6F">
        <w:rPr>
          <w:rFonts w:ascii="Arial" w:hAnsi="Arial" w:cs="Arial"/>
          <w:color w:val="FF0000"/>
          <w:sz w:val="22"/>
          <w:szCs w:val="22"/>
        </w:rPr>
        <w:t>GPT</w:t>
      </w:r>
      <w:r>
        <w:rPr>
          <w:rFonts w:ascii="Arial" w:hAnsi="Arial" w:cs="Arial"/>
          <w:color w:val="FF0000"/>
          <w:sz w:val="22"/>
          <w:szCs w:val="22"/>
        </w:rPr>
        <w:t xml:space="preserve">, </w:t>
      </w:r>
      <w:bookmarkStart w:id="7" w:name="OLE_LINK32"/>
      <w:r w:rsidRPr="00F47E76">
        <w:rPr>
          <w:rFonts w:ascii="Arial" w:hAnsi="Arial" w:cs="Arial"/>
          <w:color w:val="FF0000"/>
          <w:sz w:val="22"/>
        </w:rPr>
        <w:t>PSP(30,30)</w:t>
      </w:r>
      <w:r>
        <w:rPr>
          <w:rFonts w:ascii="Arial" w:hAnsi="Arial" w:cs="Arial"/>
          <w:color w:val="FF0000"/>
          <w:sz w:val="22"/>
        </w:rPr>
        <w:t xml:space="preserve"> items</w:t>
      </w:r>
      <w:r w:rsidRPr="00F47E76">
        <w:rPr>
          <w:rFonts w:ascii="Arial" w:hAnsi="Arial" w:cs="Arial"/>
          <w:color w:val="FF0000"/>
          <w:sz w:val="22"/>
        </w:rPr>
        <w:t xml:space="preserve"> </w:t>
      </w:r>
      <w:r>
        <w:rPr>
          <w:rFonts w:ascii="Arial" w:hAnsi="Arial" w:cs="Arial"/>
          <w:color w:val="FF0000"/>
          <w:sz w:val="22"/>
        </w:rPr>
        <w:t xml:space="preserve">were </w:t>
      </w:r>
      <w:r w:rsidRPr="00F47E76">
        <w:rPr>
          <w:rFonts w:ascii="Arial" w:hAnsi="Arial" w:cs="Arial"/>
          <w:color w:val="FF0000"/>
          <w:sz w:val="22"/>
        </w:rPr>
        <w:t xml:space="preserve">encoded </w:t>
      </w:r>
      <w:r>
        <w:rPr>
          <w:rFonts w:ascii="Arial" w:hAnsi="Arial" w:cs="Arial"/>
          <w:color w:val="FF0000"/>
          <w:sz w:val="22"/>
        </w:rPr>
        <w:t>with</w:t>
      </w:r>
      <w:r w:rsidRPr="00F47E76">
        <w:rPr>
          <w:rFonts w:ascii="Arial" w:hAnsi="Arial" w:cs="Arial"/>
          <w:color w:val="FF0000"/>
          <w:sz w:val="22"/>
        </w:rPr>
        <w:t xml:space="preserve"> both positional and token features. The final embedding </w:t>
      </w:r>
      <w:r w:rsidRPr="00F47E76">
        <w:rPr>
          <w:rFonts w:ascii="Arial" w:hAnsi="Arial" w:cs="Arial"/>
          <w:i/>
          <w:iCs/>
          <w:color w:val="FF0000"/>
          <w:sz w:val="22"/>
        </w:rPr>
        <w:t>E</w:t>
      </w:r>
      <w:r w:rsidRPr="00F47E76">
        <w:rPr>
          <w:rFonts w:ascii="Arial" w:hAnsi="Arial" w:cs="Arial"/>
          <w:color w:val="FF0000"/>
          <w:sz w:val="22"/>
        </w:rPr>
        <w:t xml:space="preserve"> of PSP(30,30) </w:t>
      </w:r>
      <w:r>
        <w:rPr>
          <w:rFonts w:ascii="Arial" w:hAnsi="Arial" w:cs="Arial"/>
          <w:color w:val="FF0000"/>
          <w:sz w:val="22"/>
        </w:rPr>
        <w:t>was</w:t>
      </w:r>
      <w:r w:rsidRPr="00F47E76">
        <w:rPr>
          <w:rFonts w:ascii="Arial" w:hAnsi="Arial" w:cs="Arial"/>
          <w:color w:val="FF0000"/>
          <w:sz w:val="22"/>
        </w:rPr>
        <w:t xml:space="preserve"> defined as follows:</w:t>
      </w:r>
    </w:p>
    <w:p w14:paraId="272770BC" w14:textId="77777777" w:rsidR="003E4E08" w:rsidRPr="00F47E76" w:rsidRDefault="003E4E08" w:rsidP="003E4E08">
      <w:pPr>
        <w:spacing w:line="360" w:lineRule="auto"/>
        <w:rPr>
          <w:rFonts w:ascii="Arial" w:hAnsi="Arial" w:cs="Arial"/>
          <w:color w:val="FF0000"/>
          <w:sz w:val="22"/>
        </w:rPr>
      </w:pPr>
      <m:oMathPara>
        <m:oMath>
          <m:r>
            <w:rPr>
              <w:rFonts w:ascii="Cambria Math" w:hAnsi="Cambria Math" w:cs="Arial"/>
              <w:color w:val="FF0000"/>
              <w:sz w:val="24"/>
            </w:rPr>
            <m:t>E=</m:t>
          </m:r>
          <m:sSub>
            <m:sSubPr>
              <m:ctrlPr>
                <w:rPr>
                  <w:rFonts w:ascii="Cambria Math" w:hAnsi="Cambria Math" w:cs="Arial"/>
                  <w:color w:val="FF0000"/>
                  <w:sz w:val="24"/>
                </w:rPr>
              </m:ctrlPr>
            </m:sSubPr>
            <m:e>
              <m:r>
                <m:rPr>
                  <m:sty m:val="p"/>
                </m:rPr>
                <w:rPr>
                  <w:rFonts w:ascii="Cambria Math" w:hAnsi="Cambria Math" w:cs="Arial"/>
                  <w:color w:val="FF0000"/>
                  <w:sz w:val="24"/>
                </w:rPr>
                <m:t>Embedding</m:t>
              </m:r>
            </m:e>
            <m:sub>
              <m:r>
                <m:rPr>
                  <m:sty m:val="p"/>
                </m:rPr>
                <w:rPr>
                  <w:rFonts w:ascii="Cambria Math" w:hAnsi="Cambria Math" w:cs="Arial"/>
                  <w:color w:val="FF0000"/>
                  <w:sz w:val="24"/>
                </w:rPr>
                <m:t>token</m:t>
              </m:r>
            </m:sub>
          </m:sSub>
          <m:r>
            <m:rPr>
              <m:sty m:val="p"/>
            </m:rPr>
            <w:rPr>
              <w:rFonts w:ascii="Cambria Math" w:hAnsi="Cambria Math" w:cs="Arial"/>
              <w:color w:val="FF0000"/>
              <w:sz w:val="24"/>
            </w:rPr>
            <m:t>+</m:t>
          </m:r>
          <m:sSub>
            <m:sSubPr>
              <m:ctrlPr>
                <w:rPr>
                  <w:rFonts w:ascii="Cambria Math" w:hAnsi="Cambria Math" w:cs="Arial"/>
                  <w:color w:val="FF0000"/>
                  <w:sz w:val="24"/>
                </w:rPr>
              </m:ctrlPr>
            </m:sSubPr>
            <m:e>
              <m:r>
                <m:rPr>
                  <m:sty m:val="p"/>
                </m:rPr>
                <w:rPr>
                  <w:rFonts w:ascii="Cambria Math" w:hAnsi="Cambria Math" w:cs="Arial"/>
                  <w:color w:val="FF0000"/>
                  <w:sz w:val="24"/>
                </w:rPr>
                <m:t>Embedding</m:t>
              </m:r>
            </m:e>
            <m:sub>
              <m:r>
                <m:rPr>
                  <m:sty m:val="p"/>
                </m:rPr>
                <w:rPr>
                  <w:rFonts w:ascii="Cambria Math" w:hAnsi="Cambria Math" w:cs="Arial"/>
                  <w:color w:val="FF0000"/>
                  <w:sz w:val="24"/>
                </w:rPr>
                <m:t>pos</m:t>
              </m:r>
              <m:r>
                <m:rPr>
                  <m:sty m:val="p"/>
                </m:rPr>
                <w:rPr>
                  <w:rFonts w:ascii="Cambria Math" w:hAnsi="Cambria Math" w:cs="Arial" w:hint="eastAsia"/>
                  <w:color w:val="FF0000"/>
                  <w:sz w:val="24"/>
                </w:rPr>
                <m:t>ition</m:t>
              </m:r>
            </m:sub>
          </m:sSub>
        </m:oMath>
      </m:oMathPara>
    </w:p>
    <w:p w14:paraId="2F1C9C5D" w14:textId="77777777" w:rsidR="003E4E08" w:rsidRPr="00F47E76" w:rsidRDefault="003E4E08" w:rsidP="003E4E08">
      <w:pPr>
        <w:tabs>
          <w:tab w:val="left" w:pos="2454"/>
        </w:tabs>
        <w:spacing w:line="360" w:lineRule="auto"/>
        <w:ind w:leftChars="-270" w:left="-567" w:rightChars="-297" w:right="-624" w:firstLineChars="200" w:firstLine="440"/>
        <w:rPr>
          <w:rFonts w:ascii="Arial" w:hAnsi="Arial" w:cs="Arial"/>
          <w:color w:val="FF0000"/>
          <w:sz w:val="22"/>
          <w:lang w:val="en-GB"/>
        </w:rPr>
      </w:pPr>
      <w:bookmarkStart w:id="8" w:name="OLE_LINK22"/>
      <w:bookmarkStart w:id="9" w:name="OLE_LINK18"/>
      <w:r w:rsidRPr="00F47E76">
        <w:rPr>
          <w:rFonts w:ascii="Arial" w:hAnsi="Arial" w:cs="Arial"/>
          <w:color w:val="FF0000"/>
          <w:sz w:val="22"/>
          <w:lang w:val="en-GB"/>
        </w:rPr>
        <w:t>In the BERT-based model, the transformer encoder module consists of multi-head attention mechanism and feed-forward neural network (FFN).</w:t>
      </w:r>
      <w:bookmarkEnd w:id="8"/>
      <w:r w:rsidRPr="00F47E76">
        <w:rPr>
          <w:rFonts w:ascii="Arial" w:hAnsi="Arial" w:cs="Arial"/>
          <w:color w:val="FF0000"/>
          <w:sz w:val="22"/>
          <w:lang w:val="en-GB"/>
        </w:rPr>
        <w:t xml:space="preserve"> The multi-head attention mechanism includes 4 individual attention heads that operate in parallel. For each head, the input feature </w:t>
      </w:r>
      <w:r w:rsidRPr="00F47E76">
        <w:rPr>
          <w:rFonts w:ascii="Arial" w:hAnsi="Arial" w:cs="Arial"/>
          <w:i/>
          <w:color w:val="FF0000"/>
          <w:sz w:val="22"/>
          <w:lang w:val="en-GB"/>
        </w:rPr>
        <w:t>E</w:t>
      </w:r>
      <w:r w:rsidRPr="00F47E76">
        <w:rPr>
          <w:rFonts w:ascii="Arial" w:hAnsi="Arial" w:cs="Arial"/>
          <w:color w:val="FF0000"/>
          <w:sz w:val="22"/>
          <w:lang w:val="en-GB"/>
        </w:rPr>
        <w:t xml:space="preserve"> is multiplied by three linear layers</w:t>
      </w:r>
      <w:r>
        <w:rPr>
          <w:rFonts w:ascii="Arial" w:hAnsi="Arial" w:cs="Arial"/>
          <w:color w:val="FF0000"/>
          <w:sz w:val="22"/>
          <w:lang w:val="en-GB"/>
        </w:rPr>
        <w:t>,</w:t>
      </w:r>
      <w:r w:rsidRPr="00F47E76">
        <w:rPr>
          <w:rFonts w:ascii="Arial" w:hAnsi="Arial" w:cs="Arial"/>
          <w:color w:val="FF0000"/>
          <w:sz w:val="22"/>
          <w:lang w:val="en-GB"/>
        </w:rPr>
        <w:t xml:space="preserve"> </w:t>
      </w:r>
      <w:r w:rsidRPr="00F47E76">
        <w:rPr>
          <w:rFonts w:ascii="Arial" w:hAnsi="Arial" w:cs="Arial"/>
          <w:i/>
          <w:color w:val="FF0000"/>
          <w:sz w:val="22"/>
          <w:lang w:val="en-GB"/>
        </w:rPr>
        <w:t>W</w:t>
      </w:r>
      <w:r w:rsidRPr="00BC1351">
        <w:rPr>
          <w:rFonts w:ascii="Arial" w:hAnsi="Arial" w:cs="Arial"/>
          <w:i/>
          <w:color w:val="FF0000"/>
          <w:sz w:val="22"/>
          <w:vertAlign w:val="subscript"/>
          <w:lang w:val="en-GB"/>
        </w:rPr>
        <w:t>q</w:t>
      </w:r>
      <w:r w:rsidRPr="00F47E76">
        <w:rPr>
          <w:rFonts w:ascii="Arial" w:hAnsi="Arial" w:cs="Arial"/>
          <w:color w:val="FF0000"/>
          <w:sz w:val="22"/>
          <w:lang w:val="en-GB"/>
        </w:rPr>
        <w:t xml:space="preserve">, </w:t>
      </w:r>
      <w:r w:rsidRPr="00F47E76">
        <w:rPr>
          <w:rFonts w:ascii="Arial" w:hAnsi="Arial" w:cs="Arial"/>
          <w:i/>
          <w:color w:val="FF0000"/>
          <w:sz w:val="22"/>
          <w:lang w:val="en-GB"/>
        </w:rPr>
        <w:t>W</w:t>
      </w:r>
      <w:r w:rsidRPr="00BC1351">
        <w:rPr>
          <w:rFonts w:ascii="Arial" w:hAnsi="Arial" w:cs="Arial"/>
          <w:i/>
          <w:color w:val="FF0000"/>
          <w:sz w:val="22"/>
          <w:vertAlign w:val="subscript"/>
          <w:lang w:val="en-GB"/>
        </w:rPr>
        <w:t>k</w:t>
      </w:r>
      <w:r w:rsidRPr="00F47E76">
        <w:rPr>
          <w:rFonts w:ascii="Arial" w:hAnsi="Arial" w:cs="Arial"/>
          <w:color w:val="FF0000"/>
          <w:sz w:val="22"/>
          <w:lang w:val="en-GB"/>
        </w:rPr>
        <w:t xml:space="preserve">, </w:t>
      </w:r>
      <w:r>
        <w:rPr>
          <w:rFonts w:ascii="Arial" w:hAnsi="Arial" w:cs="Arial"/>
          <w:color w:val="FF0000"/>
          <w:sz w:val="22"/>
          <w:lang w:val="en-GB"/>
        </w:rPr>
        <w:t xml:space="preserve">and </w:t>
      </w:r>
      <w:r w:rsidRPr="00F47E76">
        <w:rPr>
          <w:rFonts w:ascii="Arial" w:hAnsi="Arial" w:cs="Arial"/>
          <w:i/>
          <w:color w:val="FF0000"/>
          <w:sz w:val="22"/>
          <w:lang w:val="en-GB"/>
        </w:rPr>
        <w:t>W</w:t>
      </w:r>
      <w:r w:rsidRPr="00BC1351">
        <w:rPr>
          <w:rFonts w:ascii="Arial" w:hAnsi="Arial" w:cs="Arial"/>
          <w:i/>
          <w:color w:val="FF0000"/>
          <w:sz w:val="22"/>
          <w:vertAlign w:val="subscript"/>
          <w:lang w:val="en-GB"/>
        </w:rPr>
        <w:t>v</w:t>
      </w:r>
      <w:r>
        <w:rPr>
          <w:rFonts w:ascii="Arial" w:hAnsi="Arial" w:cs="Arial"/>
          <w:color w:val="FF0000"/>
          <w:sz w:val="22"/>
          <w:lang w:val="en-GB"/>
        </w:rPr>
        <w:t xml:space="preserve">, </w:t>
      </w:r>
      <w:r w:rsidRPr="00F47E76">
        <w:rPr>
          <w:rFonts w:ascii="Arial" w:hAnsi="Arial" w:cs="Arial"/>
          <w:color w:val="FF0000"/>
          <w:sz w:val="22"/>
          <w:lang w:val="en-GB"/>
        </w:rPr>
        <w:t>to produce the Query (</w:t>
      </w:r>
      <w:r w:rsidRPr="00F47E76">
        <w:rPr>
          <w:rFonts w:ascii="Arial" w:hAnsi="Arial" w:cs="Arial"/>
          <w:i/>
          <w:color w:val="FF0000"/>
          <w:sz w:val="22"/>
          <w:lang w:val="en-GB"/>
        </w:rPr>
        <w:t>Q</w:t>
      </w:r>
      <w:r w:rsidRPr="00F47E76">
        <w:rPr>
          <w:rFonts w:ascii="Arial" w:hAnsi="Arial" w:cs="Arial"/>
          <w:color w:val="FF0000"/>
          <w:sz w:val="22"/>
          <w:lang w:val="en-GB"/>
        </w:rPr>
        <w:t>), key (</w:t>
      </w:r>
      <w:r w:rsidRPr="00F47E76">
        <w:rPr>
          <w:rFonts w:ascii="Arial" w:hAnsi="Arial" w:cs="Arial"/>
          <w:i/>
          <w:color w:val="FF0000"/>
          <w:sz w:val="22"/>
          <w:lang w:val="en-GB"/>
        </w:rPr>
        <w:t>K</w:t>
      </w:r>
      <w:r w:rsidRPr="00F47E76">
        <w:rPr>
          <w:rFonts w:ascii="Arial" w:hAnsi="Arial" w:cs="Arial"/>
          <w:color w:val="FF0000"/>
          <w:sz w:val="22"/>
          <w:lang w:val="en-GB"/>
        </w:rPr>
        <w:t>), and value (</w:t>
      </w:r>
      <w:r w:rsidRPr="00F47E76">
        <w:rPr>
          <w:rFonts w:ascii="Arial" w:hAnsi="Arial" w:cs="Arial"/>
          <w:i/>
          <w:color w:val="FF0000"/>
          <w:sz w:val="22"/>
          <w:lang w:val="en-GB"/>
        </w:rPr>
        <w:t>V</w:t>
      </w:r>
      <w:r w:rsidRPr="00F47E76">
        <w:rPr>
          <w:rFonts w:ascii="Arial" w:hAnsi="Arial" w:cs="Arial"/>
          <w:color w:val="FF0000"/>
          <w:sz w:val="22"/>
          <w:lang w:val="en-GB"/>
        </w:rPr>
        <w:t xml:space="preserve">) matrices. The attention </w:t>
      </w:r>
      <w:r>
        <w:rPr>
          <w:rFonts w:ascii="Arial" w:hAnsi="Arial" w:cs="Arial"/>
          <w:color w:val="FF0000"/>
          <w:sz w:val="22"/>
          <w:lang w:val="en-GB"/>
        </w:rPr>
        <w:t>was</w:t>
      </w:r>
      <w:r w:rsidRPr="00F47E76">
        <w:rPr>
          <w:rFonts w:ascii="Arial" w:hAnsi="Arial" w:cs="Arial"/>
          <w:color w:val="FF0000"/>
          <w:sz w:val="22"/>
          <w:lang w:val="en-GB"/>
        </w:rPr>
        <w:t xml:space="preserve"> then computed as follows:</w:t>
      </w:r>
    </w:p>
    <w:p w14:paraId="77A75ADF" w14:textId="77777777" w:rsidR="003E4E08" w:rsidRPr="00F47E76" w:rsidRDefault="003E4E08" w:rsidP="003E4E08">
      <w:pPr>
        <w:wordWrap w:val="0"/>
        <w:spacing w:line="360" w:lineRule="auto"/>
        <w:rPr>
          <w:rFonts w:eastAsia="等线"/>
          <w:color w:val="FF0000"/>
          <w:sz w:val="24"/>
          <w:lang w:bidi="ar"/>
        </w:rPr>
      </w:pPr>
      <m:oMathPara>
        <m:oMath>
          <m:r>
            <m:rPr>
              <m:sty m:val="p"/>
            </m:rPr>
            <w:rPr>
              <w:rFonts w:ascii="Cambria Math" w:eastAsia="等线" w:hAnsi="Cambria Math" w:hint="eastAsia"/>
              <w:color w:val="FF0000"/>
              <w:sz w:val="24"/>
              <w:lang w:bidi="ar"/>
            </w:rPr>
            <m:t>Attent</m:t>
          </m:r>
          <m:r>
            <m:rPr>
              <m:sty m:val="p"/>
            </m:rPr>
            <w:rPr>
              <w:rFonts w:ascii="Cambria Math" w:eastAsia="等线" w:hAnsi="Cambria Math"/>
              <w:color w:val="FF0000"/>
              <w:sz w:val="24"/>
              <w:lang w:bidi="ar"/>
            </w:rPr>
            <m:t>ion</m:t>
          </m:r>
          <m:d>
            <m:dPr>
              <m:ctrlPr>
                <w:rPr>
                  <w:rFonts w:ascii="Cambria Math" w:eastAsia="等线" w:hAnsi="Cambria Math"/>
                  <w:color w:val="FF0000"/>
                  <w:sz w:val="24"/>
                  <w:lang w:bidi="ar"/>
                </w:rPr>
              </m:ctrlPr>
            </m:dPr>
            <m:e>
              <m:r>
                <w:rPr>
                  <w:rFonts w:ascii="Cambria Math" w:eastAsia="等线" w:hAnsi="Cambria Math"/>
                  <w:color w:val="FF0000"/>
                  <w:sz w:val="24"/>
                  <w:lang w:bidi="ar"/>
                </w:rPr>
                <m:t>Q,K,V</m:t>
              </m:r>
            </m:e>
          </m:d>
          <m:r>
            <w:rPr>
              <w:rFonts w:ascii="Cambria Math" w:eastAsia="等线" w:hAnsi="Cambria Math"/>
              <w:color w:val="FF0000"/>
              <w:sz w:val="24"/>
              <w:lang w:bidi="ar"/>
            </w:rPr>
            <m:t>=</m:t>
          </m:r>
          <m:func>
            <m:funcPr>
              <m:ctrlPr>
                <w:rPr>
                  <w:rFonts w:ascii="Cambria Math" w:eastAsia="等线" w:hAnsi="Cambria Math"/>
                  <w:i/>
                  <w:color w:val="FF0000"/>
                  <w:sz w:val="24"/>
                  <w:lang w:bidi="ar"/>
                </w:rPr>
              </m:ctrlPr>
            </m:funcPr>
            <m:fName>
              <m:r>
                <m:rPr>
                  <m:sty m:val="p"/>
                </m:rPr>
                <w:rPr>
                  <w:rFonts w:ascii="Cambria Math" w:eastAsia="等线" w:hAnsi="Cambria Math"/>
                  <w:color w:val="FF0000"/>
                  <w:sz w:val="24"/>
                  <w:lang w:bidi="ar"/>
                </w:rPr>
                <m:t>softmax</m:t>
              </m:r>
            </m:fName>
            <m:e>
              <m:d>
                <m:dPr>
                  <m:ctrlPr>
                    <w:rPr>
                      <w:rFonts w:ascii="Cambria Math" w:eastAsia="等线" w:hAnsi="Cambria Math"/>
                      <w:i/>
                      <w:color w:val="FF0000"/>
                      <w:sz w:val="24"/>
                      <w:lang w:bidi="ar"/>
                    </w:rPr>
                  </m:ctrlPr>
                </m:dPr>
                <m:e>
                  <m:f>
                    <m:fPr>
                      <m:ctrlPr>
                        <w:rPr>
                          <w:rFonts w:ascii="Cambria Math" w:eastAsia="等线" w:hAnsi="Cambria Math"/>
                          <w:color w:val="FF0000"/>
                          <w:sz w:val="24"/>
                          <w:lang w:bidi="ar"/>
                        </w:rPr>
                      </m:ctrlPr>
                    </m:fPr>
                    <m:num>
                      <m:r>
                        <w:rPr>
                          <w:rFonts w:ascii="Cambria Math" w:eastAsia="等线" w:hAnsi="Cambria Math"/>
                          <w:color w:val="FF0000"/>
                          <w:sz w:val="24"/>
                          <w:lang w:bidi="ar"/>
                        </w:rPr>
                        <m:t>Q</m:t>
                      </m:r>
                      <m:sSup>
                        <m:sSupPr>
                          <m:ctrlPr>
                            <w:rPr>
                              <w:rFonts w:ascii="Cambria Math" w:eastAsia="等线" w:hAnsi="Cambria Math"/>
                              <w:color w:val="FF0000"/>
                              <w:sz w:val="24"/>
                              <w:lang w:bidi="ar"/>
                            </w:rPr>
                          </m:ctrlPr>
                        </m:sSupPr>
                        <m:e>
                          <m:r>
                            <w:rPr>
                              <w:rFonts w:ascii="Cambria Math" w:eastAsia="等线" w:hAnsi="Cambria Math"/>
                              <w:color w:val="FF0000"/>
                              <w:sz w:val="24"/>
                              <w:lang w:bidi="ar"/>
                            </w:rPr>
                            <m:t>K</m:t>
                          </m:r>
                        </m:e>
                        <m:sup>
                          <m:r>
                            <w:rPr>
                              <w:rFonts w:ascii="Cambria Math" w:eastAsia="等线" w:hAnsi="Cambria Math"/>
                              <w:color w:val="FF0000"/>
                              <w:sz w:val="24"/>
                              <w:lang w:bidi="ar"/>
                            </w:rPr>
                            <m:t>T</m:t>
                          </m:r>
                        </m:sup>
                      </m:sSup>
                    </m:num>
                    <m:den>
                      <m:rad>
                        <m:radPr>
                          <m:degHide m:val="1"/>
                          <m:ctrlPr>
                            <w:rPr>
                              <w:rFonts w:ascii="Cambria Math" w:eastAsia="等线" w:hAnsi="Cambria Math"/>
                              <w:color w:val="FF0000"/>
                              <w:sz w:val="24"/>
                              <w:lang w:bidi="ar"/>
                            </w:rPr>
                          </m:ctrlPr>
                        </m:radPr>
                        <m:deg/>
                        <m:e>
                          <m:sSub>
                            <m:sSubPr>
                              <m:ctrlPr>
                                <w:rPr>
                                  <w:rFonts w:ascii="Cambria Math" w:eastAsia="等线" w:hAnsi="Cambria Math"/>
                                  <w:color w:val="FF0000"/>
                                  <w:sz w:val="24"/>
                                  <w:lang w:bidi="ar"/>
                                </w:rPr>
                              </m:ctrlPr>
                            </m:sSubPr>
                            <m:e>
                              <m:r>
                                <w:rPr>
                                  <w:rFonts w:ascii="Cambria Math" w:eastAsia="等线" w:hAnsi="Cambria Math"/>
                                  <w:color w:val="FF0000"/>
                                  <w:sz w:val="24"/>
                                  <w:lang w:bidi="ar"/>
                                </w:rPr>
                                <m:t>d</m:t>
                              </m:r>
                            </m:e>
                            <m:sub>
                              <m:r>
                                <w:rPr>
                                  <w:rFonts w:ascii="Cambria Math" w:eastAsia="等线" w:hAnsi="Cambria Math"/>
                                  <w:color w:val="FF0000"/>
                                  <w:sz w:val="24"/>
                                  <w:lang w:bidi="ar"/>
                                </w:rPr>
                                <m:t>k</m:t>
                              </m:r>
                            </m:sub>
                          </m:sSub>
                        </m:e>
                      </m:rad>
                    </m:den>
                  </m:f>
                </m:e>
              </m:d>
            </m:e>
          </m:func>
          <m:r>
            <w:rPr>
              <w:rFonts w:ascii="Cambria Math" w:eastAsia="等线" w:hAnsi="Cambria Math"/>
              <w:color w:val="FF0000"/>
              <w:sz w:val="24"/>
              <w:lang w:bidi="ar"/>
            </w:rPr>
            <m:t xml:space="preserve">V </m:t>
          </m:r>
        </m:oMath>
      </m:oMathPara>
    </w:p>
    <w:p w14:paraId="6A561AF7" w14:textId="77777777" w:rsidR="003E4E08" w:rsidRPr="00F47E76" w:rsidRDefault="003E4E08" w:rsidP="003E4E08">
      <w:pPr>
        <w:tabs>
          <w:tab w:val="left" w:pos="2454"/>
        </w:tabs>
        <w:spacing w:line="360" w:lineRule="auto"/>
        <w:ind w:leftChars="-270" w:left="-567" w:rightChars="-297" w:right="-624" w:firstLineChars="200" w:firstLine="440"/>
        <w:rPr>
          <w:rFonts w:ascii="Arial" w:hAnsi="Arial" w:cs="Arial"/>
          <w:color w:val="FF0000"/>
          <w:sz w:val="22"/>
          <w:lang w:val="en-GB"/>
        </w:rPr>
      </w:pPr>
      <w:r w:rsidRPr="00F47E76">
        <w:rPr>
          <w:rFonts w:ascii="Arial" w:hAnsi="Arial" w:cs="Arial"/>
          <w:color w:val="FF0000"/>
          <w:sz w:val="22"/>
          <w:lang w:val="en-GB"/>
        </w:rPr>
        <w:t xml:space="preserve">Next, the attention heads </w:t>
      </w:r>
      <w:r>
        <w:rPr>
          <w:rFonts w:ascii="Arial" w:hAnsi="Arial" w:cs="Arial"/>
          <w:color w:val="FF0000"/>
          <w:sz w:val="22"/>
          <w:lang w:val="en-GB"/>
        </w:rPr>
        <w:t>were</w:t>
      </w:r>
      <w:r w:rsidRPr="00F47E76">
        <w:rPr>
          <w:rFonts w:ascii="Arial" w:hAnsi="Arial" w:cs="Arial"/>
          <w:color w:val="FF0000"/>
          <w:sz w:val="22"/>
          <w:lang w:val="en-GB"/>
        </w:rPr>
        <w:t xml:space="preserve"> concatenated, and the final multi-head attention layer </w:t>
      </w:r>
      <w:r>
        <w:rPr>
          <w:rFonts w:ascii="Arial" w:hAnsi="Arial" w:cs="Arial"/>
          <w:color w:val="FF0000"/>
          <w:sz w:val="22"/>
          <w:lang w:val="en-GB"/>
        </w:rPr>
        <w:t>was</w:t>
      </w:r>
      <w:r w:rsidRPr="00F47E76">
        <w:rPr>
          <w:rFonts w:ascii="Arial" w:hAnsi="Arial" w:cs="Arial"/>
          <w:color w:val="FF0000"/>
          <w:sz w:val="22"/>
          <w:lang w:val="en-GB"/>
        </w:rPr>
        <w:t xml:space="preserve"> represented as:</w:t>
      </w:r>
    </w:p>
    <w:p w14:paraId="04555C9C" w14:textId="77777777" w:rsidR="003E4E08" w:rsidRPr="00F47E76" w:rsidRDefault="00467AAB" w:rsidP="003E4E08">
      <w:pPr>
        <w:spacing w:line="360" w:lineRule="auto"/>
        <w:ind w:firstLineChars="400" w:firstLine="960"/>
        <w:rPr>
          <w:rFonts w:ascii="Arial" w:hAnsi="Arial" w:cs="Arial"/>
          <w:color w:val="FF0000"/>
          <w:sz w:val="24"/>
          <w:lang w:bidi="ar"/>
        </w:rPr>
      </w:pPr>
      <m:oMathPara>
        <m:oMath>
          <m:func>
            <m:funcPr>
              <m:ctrlPr>
                <w:rPr>
                  <w:rFonts w:ascii="Cambria Math" w:eastAsia="等线" w:hAnsi="Cambria Math"/>
                  <w:i/>
                  <w:color w:val="FF0000"/>
                  <w:sz w:val="24"/>
                  <w:lang w:bidi="ar"/>
                </w:rPr>
              </m:ctrlPr>
            </m:funcPr>
            <m:fName>
              <m:r>
                <m:rPr>
                  <m:sty m:val="p"/>
                </m:rPr>
                <w:rPr>
                  <w:rFonts w:ascii="Cambria Math" w:eastAsia="等线" w:hAnsi="Cambria Math"/>
                  <w:color w:val="FF0000"/>
                  <w:sz w:val="24"/>
                  <w:lang w:bidi="ar"/>
                </w:rPr>
                <m:t xml:space="preserve">       MultiHead</m:t>
              </m:r>
              <m:ctrlPr>
                <w:rPr>
                  <w:rFonts w:ascii="Cambria Math" w:eastAsia="等线" w:hAnsi="Cambria Math"/>
                  <w:color w:val="FF0000"/>
                  <w:sz w:val="24"/>
                  <w:lang w:bidi="ar"/>
                </w:rPr>
              </m:ctrlPr>
            </m:fName>
            <m:e>
              <m:d>
                <m:dPr>
                  <m:ctrlPr>
                    <w:rPr>
                      <w:rFonts w:ascii="Cambria Math" w:eastAsia="等线" w:hAnsi="Cambria Math"/>
                      <w:i/>
                      <w:color w:val="FF0000"/>
                      <w:sz w:val="24"/>
                      <w:lang w:bidi="ar"/>
                    </w:rPr>
                  </m:ctrlPr>
                </m:dPr>
                <m:e>
                  <m:r>
                    <w:rPr>
                      <w:rFonts w:ascii="Cambria Math" w:eastAsia="等线" w:hAnsi="Cambria Math"/>
                      <w:color w:val="FF0000"/>
                      <w:sz w:val="24"/>
                      <w:lang w:bidi="ar"/>
                    </w:rPr>
                    <m:t>Q,K,V</m:t>
                  </m:r>
                </m:e>
              </m:d>
            </m:e>
          </m:func>
          <m:r>
            <w:rPr>
              <w:rFonts w:ascii="Cambria Math" w:eastAsia="等线" w:hAnsi="Cambria Math"/>
              <w:color w:val="FF0000"/>
              <w:sz w:val="24"/>
              <w:lang w:bidi="ar"/>
            </w:rPr>
            <m:t>=Concat</m:t>
          </m:r>
          <m:d>
            <m:dPr>
              <m:ctrlPr>
                <w:rPr>
                  <w:rFonts w:ascii="Cambria Math" w:eastAsia="等线" w:hAnsi="Cambria Math"/>
                  <w:i/>
                  <w:color w:val="FF0000"/>
                  <w:sz w:val="24"/>
                  <w:lang w:bidi="ar"/>
                </w:rPr>
              </m:ctrlPr>
            </m:dPr>
            <m:e>
              <m:sSub>
                <m:sSubPr>
                  <m:ctrlPr>
                    <w:rPr>
                      <w:rFonts w:ascii="Cambria Math" w:eastAsia="等线" w:hAnsi="Cambria Math"/>
                      <w:color w:val="FF0000"/>
                      <w:sz w:val="24"/>
                      <w:lang w:bidi="ar"/>
                    </w:rPr>
                  </m:ctrlPr>
                </m:sSubPr>
                <m:e>
                  <m:r>
                    <m:rPr>
                      <m:sty m:val="p"/>
                    </m:rPr>
                    <w:rPr>
                      <w:rFonts w:ascii="Cambria Math" w:eastAsia="等线" w:hAnsi="Cambria Math"/>
                      <w:color w:val="FF0000"/>
                      <w:sz w:val="24"/>
                      <w:lang w:bidi="ar"/>
                    </w:rPr>
                    <m:t>head</m:t>
                  </m:r>
                </m:e>
                <m:sub>
                  <m:r>
                    <w:rPr>
                      <w:rFonts w:ascii="Cambria Math" w:eastAsia="等线" w:hAnsi="Cambria Math"/>
                      <w:color w:val="FF0000"/>
                      <w:sz w:val="24"/>
                      <w:lang w:bidi="ar"/>
                    </w:rPr>
                    <m:t>1</m:t>
                  </m:r>
                </m:sub>
              </m:sSub>
              <m:r>
                <w:rPr>
                  <w:rFonts w:ascii="Cambria Math" w:eastAsia="等线" w:hAnsi="Cambria Math"/>
                  <w:color w:val="FF0000"/>
                  <w:sz w:val="24"/>
                  <w:lang w:bidi="ar"/>
                </w:rPr>
                <m:t>,…,</m:t>
              </m:r>
              <m:sSub>
                <m:sSubPr>
                  <m:ctrlPr>
                    <w:rPr>
                      <w:rFonts w:ascii="Cambria Math" w:eastAsia="等线" w:hAnsi="Cambria Math"/>
                      <w:color w:val="FF0000"/>
                      <w:sz w:val="24"/>
                      <w:lang w:bidi="ar"/>
                    </w:rPr>
                  </m:ctrlPr>
                </m:sSubPr>
                <m:e>
                  <m:r>
                    <m:rPr>
                      <m:sty m:val="p"/>
                    </m:rPr>
                    <w:rPr>
                      <w:rFonts w:ascii="Cambria Math" w:eastAsia="等线" w:hAnsi="Cambria Math"/>
                      <w:color w:val="FF0000"/>
                      <w:sz w:val="24"/>
                      <w:lang w:bidi="ar"/>
                    </w:rPr>
                    <m:t>head</m:t>
                  </m:r>
                </m:e>
                <m:sub>
                  <m:r>
                    <w:rPr>
                      <w:rFonts w:ascii="Cambria Math" w:eastAsia="等线" w:hAnsi="Cambria Math"/>
                      <w:color w:val="FF0000"/>
                      <w:sz w:val="24"/>
                      <w:lang w:bidi="ar"/>
                    </w:rPr>
                    <m:t>4</m:t>
                  </m:r>
                </m:sub>
              </m:sSub>
            </m:e>
          </m:d>
          <m:sSup>
            <m:sSupPr>
              <m:ctrlPr>
                <w:rPr>
                  <w:rFonts w:ascii="Cambria Math" w:eastAsia="等线" w:hAnsi="Cambria Math"/>
                  <w:color w:val="FF0000"/>
                  <w:sz w:val="24"/>
                  <w:lang w:bidi="ar"/>
                </w:rPr>
              </m:ctrlPr>
            </m:sSupPr>
            <m:e>
              <m:sSub>
                <m:sSubPr>
                  <m:ctrlPr>
                    <w:rPr>
                      <w:rFonts w:ascii="Cambria Math" w:eastAsia="等线" w:hAnsi="Cambria Math"/>
                      <w:i/>
                      <w:color w:val="FF0000"/>
                      <w:sz w:val="24"/>
                      <w:lang w:bidi="ar"/>
                    </w:rPr>
                  </m:ctrlPr>
                </m:sSubPr>
                <m:e>
                  <m:r>
                    <w:rPr>
                      <w:rFonts w:ascii="Cambria Math" w:eastAsia="等线" w:hAnsi="Cambria Math"/>
                      <w:color w:val="FF0000"/>
                      <w:sz w:val="24"/>
                      <w:lang w:bidi="ar"/>
                    </w:rPr>
                    <m:t>W</m:t>
                  </m:r>
                </m:e>
                <m:sub>
                  <m:r>
                    <w:rPr>
                      <w:rFonts w:ascii="Cambria Math" w:eastAsia="等线" w:hAnsi="Cambria Math"/>
                      <w:color w:val="FF0000"/>
                      <w:sz w:val="24"/>
                      <w:lang w:bidi="ar"/>
                    </w:rPr>
                    <m:t>o</m:t>
                  </m:r>
                </m:sub>
              </m:sSub>
              <m:r>
                <w:rPr>
                  <w:rFonts w:ascii="Cambria Math" w:eastAsia="等线" w:hAnsi="Cambria Math"/>
                  <w:color w:val="FF0000"/>
                  <w:sz w:val="24"/>
                  <w:lang w:bidi="ar"/>
                </w:rPr>
                <m:t xml:space="preserve"> </m:t>
              </m:r>
            </m:e>
            <m:sup>
              <m:r>
                <w:rPr>
                  <w:rFonts w:ascii="Cambria Math" w:eastAsia="等线" w:hAnsi="Cambria Math"/>
                  <w:color w:val="FF0000"/>
                  <w:sz w:val="24"/>
                  <w:lang w:bidi="ar"/>
                </w:rPr>
                <m:t xml:space="preserve"> </m:t>
              </m:r>
            </m:sup>
          </m:sSup>
        </m:oMath>
      </m:oMathPara>
    </w:p>
    <w:p w14:paraId="59CE8F35" w14:textId="77777777" w:rsidR="003E4E08" w:rsidRPr="00F47E76" w:rsidRDefault="003E4E08" w:rsidP="003E4E08">
      <w:pPr>
        <w:tabs>
          <w:tab w:val="left" w:pos="2454"/>
        </w:tabs>
        <w:spacing w:line="360" w:lineRule="auto"/>
        <w:ind w:leftChars="-270" w:left="-567" w:rightChars="-297" w:right="-624"/>
        <w:rPr>
          <w:rFonts w:ascii="Arial" w:hAnsi="Arial" w:cs="Arial"/>
          <w:color w:val="FF0000"/>
          <w:sz w:val="22"/>
          <w:lang w:val="en-GB"/>
        </w:rPr>
      </w:pPr>
      <w:r w:rsidRPr="00F47E76">
        <w:rPr>
          <w:rFonts w:ascii="Arial" w:hAnsi="Arial" w:cs="Arial"/>
          <w:color w:val="FF0000"/>
          <w:sz w:val="22"/>
          <w:lang w:val="en-GB"/>
        </w:rPr>
        <w:t xml:space="preserve">Here, </w:t>
      </w:r>
      <w:r w:rsidRPr="00F47E76">
        <w:rPr>
          <w:rFonts w:ascii="Arial" w:hAnsi="Arial" w:cs="Arial"/>
          <w:i/>
          <w:color w:val="FF0000"/>
          <w:sz w:val="22"/>
          <w:lang w:val="en-GB"/>
        </w:rPr>
        <w:t>W</w:t>
      </w:r>
      <w:r w:rsidRPr="00BC1351">
        <w:rPr>
          <w:rFonts w:ascii="Arial" w:hAnsi="Arial" w:cs="Arial"/>
          <w:i/>
          <w:color w:val="FF0000"/>
          <w:sz w:val="22"/>
          <w:vertAlign w:val="subscript"/>
          <w:lang w:val="en-GB"/>
        </w:rPr>
        <w:t>q</w:t>
      </w:r>
      <w:r w:rsidRPr="00F47E76">
        <w:rPr>
          <w:rFonts w:ascii="Arial" w:hAnsi="Arial" w:cs="Arial"/>
          <w:color w:val="FF0000"/>
          <w:sz w:val="22"/>
          <w:lang w:val="en-GB"/>
        </w:rPr>
        <w:t xml:space="preserve">, </w:t>
      </w:r>
      <w:r w:rsidRPr="00F47E76">
        <w:rPr>
          <w:rFonts w:ascii="Arial" w:hAnsi="Arial" w:cs="Arial"/>
          <w:i/>
          <w:color w:val="FF0000"/>
          <w:sz w:val="22"/>
          <w:lang w:val="en-GB"/>
        </w:rPr>
        <w:t>W</w:t>
      </w:r>
      <w:r w:rsidRPr="00BC1351">
        <w:rPr>
          <w:rFonts w:ascii="Arial" w:hAnsi="Arial" w:cs="Arial"/>
          <w:i/>
          <w:color w:val="FF0000"/>
          <w:sz w:val="22"/>
          <w:vertAlign w:val="subscript"/>
          <w:lang w:val="en-GB"/>
        </w:rPr>
        <w:t>k</w:t>
      </w:r>
      <w:r w:rsidRPr="00F47E76">
        <w:rPr>
          <w:rFonts w:ascii="Arial" w:hAnsi="Arial" w:cs="Arial"/>
          <w:color w:val="FF0000"/>
          <w:sz w:val="22"/>
          <w:lang w:val="en-GB"/>
        </w:rPr>
        <w:t xml:space="preserve">, </w:t>
      </w:r>
      <w:r w:rsidRPr="00F47E76">
        <w:rPr>
          <w:rFonts w:ascii="Arial" w:hAnsi="Arial" w:cs="Arial"/>
          <w:i/>
          <w:color w:val="FF0000"/>
          <w:sz w:val="22"/>
          <w:lang w:val="en-GB"/>
        </w:rPr>
        <w:t>W</w:t>
      </w:r>
      <w:r w:rsidRPr="00BC1351">
        <w:rPr>
          <w:rFonts w:ascii="Arial" w:hAnsi="Arial" w:cs="Arial"/>
          <w:i/>
          <w:color w:val="FF0000"/>
          <w:sz w:val="22"/>
          <w:vertAlign w:val="subscript"/>
          <w:lang w:val="en-GB"/>
        </w:rPr>
        <w:t>v</w:t>
      </w:r>
      <w:r w:rsidRPr="00F47E76">
        <w:rPr>
          <w:rFonts w:ascii="Arial" w:hAnsi="Arial" w:cs="Arial"/>
          <w:color w:val="FF0000"/>
          <w:sz w:val="22"/>
          <w:lang w:val="en-GB"/>
        </w:rPr>
        <w:t xml:space="preserve"> and </w:t>
      </w:r>
      <w:r w:rsidRPr="00F47E76">
        <w:rPr>
          <w:rFonts w:ascii="Arial" w:hAnsi="Arial" w:cs="Arial"/>
          <w:i/>
          <w:color w:val="FF0000"/>
          <w:sz w:val="22"/>
          <w:lang w:val="en-GB"/>
        </w:rPr>
        <w:t>W</w:t>
      </w:r>
      <w:r w:rsidRPr="00BC1351">
        <w:rPr>
          <w:rFonts w:ascii="Arial" w:hAnsi="Arial" w:cs="Arial"/>
          <w:i/>
          <w:color w:val="FF0000"/>
          <w:sz w:val="22"/>
          <w:vertAlign w:val="subscript"/>
          <w:lang w:val="en-GB"/>
        </w:rPr>
        <w:t>o</w:t>
      </w:r>
      <w:r w:rsidRPr="00F47E76">
        <w:rPr>
          <w:rFonts w:ascii="Arial" w:hAnsi="Arial" w:cs="Arial"/>
          <w:color w:val="FF0000"/>
          <w:sz w:val="22"/>
          <w:lang w:val="en-GB"/>
        </w:rPr>
        <w:t xml:space="preserve"> </w:t>
      </w:r>
      <w:r>
        <w:rPr>
          <w:rFonts w:ascii="Arial" w:hAnsi="Arial" w:cs="Arial"/>
          <w:color w:val="FF0000"/>
          <w:sz w:val="22"/>
          <w:lang w:val="en-GB"/>
        </w:rPr>
        <w:t>wer</w:t>
      </w:r>
      <w:r w:rsidRPr="00F47E76">
        <w:rPr>
          <w:rFonts w:ascii="Arial" w:hAnsi="Arial" w:cs="Arial"/>
          <w:color w:val="FF0000"/>
          <w:sz w:val="22"/>
          <w:lang w:val="en-GB"/>
        </w:rPr>
        <w:t xml:space="preserve">e the weight matrices that </w:t>
      </w:r>
      <w:r>
        <w:rPr>
          <w:rFonts w:ascii="Arial" w:hAnsi="Arial" w:cs="Arial"/>
          <w:color w:val="FF0000"/>
          <w:sz w:val="22"/>
          <w:lang w:val="en-GB"/>
        </w:rPr>
        <w:t>would be</w:t>
      </w:r>
      <w:r w:rsidRPr="00F47E76">
        <w:rPr>
          <w:rFonts w:ascii="Arial" w:hAnsi="Arial" w:cs="Arial"/>
          <w:color w:val="FF0000"/>
          <w:sz w:val="22"/>
          <w:lang w:val="en-GB"/>
        </w:rPr>
        <w:t xml:space="preserve"> learn</w:t>
      </w:r>
      <w:r>
        <w:rPr>
          <w:rFonts w:ascii="Arial" w:hAnsi="Arial" w:cs="Arial"/>
          <w:color w:val="FF0000"/>
          <w:sz w:val="22"/>
          <w:lang w:val="en-GB"/>
        </w:rPr>
        <w:t>t</w:t>
      </w:r>
      <w:r w:rsidRPr="00F47E76">
        <w:rPr>
          <w:rFonts w:ascii="Arial" w:hAnsi="Arial" w:cs="Arial"/>
          <w:color w:val="FF0000"/>
          <w:sz w:val="22"/>
          <w:lang w:val="en-GB"/>
        </w:rPr>
        <w:t xml:space="preserve"> during training.</w:t>
      </w:r>
    </w:p>
    <w:p w14:paraId="6458C97B" w14:textId="77777777" w:rsidR="003E4E08" w:rsidRPr="00F47E76" w:rsidRDefault="003E4E08" w:rsidP="003E4E08">
      <w:pPr>
        <w:tabs>
          <w:tab w:val="left" w:pos="2454"/>
        </w:tabs>
        <w:spacing w:line="360" w:lineRule="auto"/>
        <w:ind w:leftChars="-270" w:left="-567" w:rightChars="-297" w:right="-624" w:firstLineChars="200" w:firstLine="440"/>
        <w:rPr>
          <w:rFonts w:ascii="Arial" w:hAnsi="Arial" w:cs="Arial"/>
          <w:color w:val="FF0000"/>
          <w:sz w:val="22"/>
          <w:lang w:val="en-GB"/>
        </w:rPr>
      </w:pPr>
      <w:r w:rsidRPr="00F47E76">
        <w:rPr>
          <w:rFonts w:ascii="Arial" w:hAnsi="Arial" w:cs="Arial"/>
          <w:color w:val="FF0000"/>
          <w:sz w:val="22"/>
          <w:lang w:val="en-GB"/>
        </w:rPr>
        <w:t>T</w:t>
      </w:r>
      <w:bookmarkStart w:id="10" w:name="_Hlk182160142"/>
      <w:r w:rsidRPr="00F47E76">
        <w:rPr>
          <w:rFonts w:ascii="Arial" w:hAnsi="Arial" w:cs="Arial"/>
          <w:color w:val="FF0000"/>
          <w:sz w:val="22"/>
          <w:lang w:val="en-GB"/>
        </w:rPr>
        <w:t xml:space="preserve">he output of the multi-head attention layer </w:t>
      </w:r>
      <w:r>
        <w:rPr>
          <w:rFonts w:ascii="Arial" w:hAnsi="Arial" w:cs="Arial"/>
          <w:color w:val="FF0000"/>
          <w:sz w:val="22"/>
          <w:lang w:val="en-GB"/>
        </w:rPr>
        <w:t>was</w:t>
      </w:r>
      <w:r w:rsidRPr="00F47E76">
        <w:rPr>
          <w:rFonts w:ascii="Arial" w:hAnsi="Arial" w:cs="Arial"/>
          <w:color w:val="FF0000"/>
          <w:sz w:val="22"/>
          <w:lang w:val="en-GB"/>
        </w:rPr>
        <w:t xml:space="preserve"> processed by the layer normalization step before entering the FFN. The FFN consists of two linear transformations with a Gaussian Error Linear Unit (GELU) activation</w:t>
      </w:r>
      <w:r w:rsidRPr="00F47E76">
        <w:rPr>
          <w:color w:val="FF0000"/>
        </w:rPr>
        <w:t xml:space="preserve"> </w:t>
      </w:r>
      <w:r w:rsidRPr="00F47E76">
        <w:rPr>
          <w:rFonts w:ascii="Arial" w:hAnsi="Arial" w:cs="Arial"/>
          <w:color w:val="FF0000"/>
          <w:sz w:val="22"/>
          <w:lang w:val="en-GB"/>
        </w:rPr>
        <w:t>in between. The GELU activation function is defined as follows:</w:t>
      </w:r>
    </w:p>
    <w:bookmarkEnd w:id="10"/>
    <w:p w14:paraId="3D365CBC" w14:textId="77777777" w:rsidR="003E4E08" w:rsidRPr="00F47E76" w:rsidRDefault="003E4E08" w:rsidP="003E4E08">
      <w:pPr>
        <w:wordWrap w:val="0"/>
        <w:spacing w:line="360" w:lineRule="auto"/>
        <w:rPr>
          <w:rFonts w:eastAsia="等线"/>
          <w:color w:val="FF0000"/>
          <w:sz w:val="24"/>
          <w:lang w:bidi="ar"/>
        </w:rPr>
      </w:pPr>
      <m:oMathPara>
        <m:oMath>
          <m:r>
            <w:rPr>
              <w:rFonts w:ascii="Cambria Math" w:eastAsia="AdvTimes" w:hAnsi="Cambria Math" w:cs="Arial"/>
              <w:color w:val="FF0000"/>
              <w:kern w:val="0"/>
              <w:sz w:val="24"/>
            </w:rPr>
            <w:lastRenderedPageBreak/>
            <m:t>GELU</m:t>
          </m:r>
          <m:d>
            <m:dPr>
              <m:ctrlPr>
                <w:rPr>
                  <w:rFonts w:ascii="Cambria Math" w:eastAsia="AdvTimes" w:hAnsi="Cambria Math" w:cs="Arial"/>
                  <w:i/>
                  <w:color w:val="FF0000"/>
                  <w:kern w:val="0"/>
                  <w:sz w:val="24"/>
                </w:rPr>
              </m:ctrlPr>
            </m:dPr>
            <m:e>
              <m:r>
                <w:rPr>
                  <w:rFonts w:ascii="Cambria Math" w:eastAsia="AdvTimes" w:hAnsi="Cambria Math" w:cs="Arial"/>
                  <w:color w:val="FF0000"/>
                  <w:kern w:val="0"/>
                  <w:sz w:val="24"/>
                </w:rPr>
                <m:t>x</m:t>
              </m:r>
            </m:e>
          </m:d>
          <m:r>
            <w:rPr>
              <w:rFonts w:ascii="Cambria Math" w:eastAsia="等线" w:hAnsi="Cambria Math"/>
              <w:color w:val="FF0000"/>
              <w:sz w:val="24"/>
              <w:lang w:bidi="ar"/>
            </w:rPr>
            <m:t>=x⋅</m:t>
          </m:r>
          <w:bookmarkStart w:id="11" w:name="_Hlk182157517"/>
          <m:r>
            <w:rPr>
              <w:rFonts w:ascii="Cambria Math" w:eastAsia="等线" w:hAnsi="Cambria Math"/>
              <w:color w:val="FF0000"/>
              <w:sz w:val="24"/>
              <w:lang w:bidi="ar"/>
            </w:rPr>
            <m:t>Φ</m:t>
          </m:r>
          <w:bookmarkEnd w:id="11"/>
          <m:d>
            <m:dPr>
              <m:ctrlPr>
                <w:rPr>
                  <w:rFonts w:ascii="Cambria Math" w:eastAsia="等线" w:hAnsi="Cambria Math"/>
                  <w:i/>
                  <w:color w:val="FF0000"/>
                  <w:sz w:val="24"/>
                  <w:lang w:bidi="ar"/>
                </w:rPr>
              </m:ctrlPr>
            </m:dPr>
            <m:e>
              <m:r>
                <w:rPr>
                  <w:rFonts w:ascii="Cambria Math" w:eastAsia="等线" w:hAnsi="Cambria Math"/>
                  <w:color w:val="FF0000"/>
                  <w:sz w:val="24"/>
                  <w:lang w:bidi="ar"/>
                </w:rPr>
                <m:t>x</m:t>
              </m:r>
            </m:e>
          </m:d>
          <m:r>
            <w:rPr>
              <w:rFonts w:ascii="Cambria Math" w:eastAsia="等线" w:hAnsi="Cambria Math"/>
              <w:color w:val="FF0000"/>
              <w:sz w:val="24"/>
              <w:lang w:bidi="ar"/>
            </w:rPr>
            <m:t xml:space="preserve"> </m:t>
          </m:r>
        </m:oMath>
      </m:oMathPara>
      <w:bookmarkEnd w:id="9"/>
    </w:p>
    <w:p w14:paraId="69906519" w14:textId="77777777" w:rsidR="003E4E08" w:rsidRPr="00F47E76" w:rsidRDefault="003E4E08" w:rsidP="003E4E08">
      <w:pPr>
        <w:tabs>
          <w:tab w:val="left" w:pos="2454"/>
        </w:tabs>
        <w:spacing w:line="360" w:lineRule="auto"/>
        <w:ind w:leftChars="-270" w:left="-567" w:rightChars="-297" w:right="-624"/>
        <w:rPr>
          <w:rFonts w:ascii="Arial" w:hAnsi="Arial" w:cs="Arial"/>
          <w:color w:val="FF0000"/>
          <w:sz w:val="22"/>
          <w:lang w:val="en-GB"/>
        </w:rPr>
      </w:pPr>
      <w:bookmarkStart w:id="12" w:name="OLE_LINK19"/>
      <w:r w:rsidRPr="00F47E76">
        <w:rPr>
          <w:rFonts w:ascii="Arial" w:hAnsi="Arial" w:cs="Arial"/>
          <w:color w:val="FF0000"/>
          <w:sz w:val="22"/>
          <w:lang w:val="en-GB"/>
        </w:rPr>
        <w:t>where Φ(x) represents the cumulative distribution function of a standard Gaussian distribution.</w:t>
      </w:r>
    </w:p>
    <w:p w14:paraId="638350E3" w14:textId="77777777" w:rsidR="003E4E08" w:rsidRPr="00F47E76" w:rsidRDefault="003E4E08" w:rsidP="003E4E08">
      <w:pPr>
        <w:tabs>
          <w:tab w:val="left" w:pos="2454"/>
        </w:tabs>
        <w:spacing w:line="360" w:lineRule="auto"/>
        <w:ind w:leftChars="-270" w:left="-567" w:rightChars="-297" w:right="-624" w:firstLineChars="200" w:firstLine="440"/>
        <w:rPr>
          <w:rFonts w:ascii="Arial" w:hAnsi="Arial" w:cs="Arial"/>
          <w:color w:val="FF0000"/>
          <w:sz w:val="22"/>
          <w:lang w:val="en-GB"/>
        </w:rPr>
      </w:pPr>
      <w:r w:rsidRPr="00F47E76">
        <w:rPr>
          <w:rFonts w:ascii="Arial" w:hAnsi="Arial" w:cs="Arial"/>
          <w:color w:val="FF0000"/>
          <w:sz w:val="22"/>
          <w:lang w:val="en-GB"/>
        </w:rPr>
        <w:t xml:space="preserve">The final scores from the output layer </w:t>
      </w:r>
      <w:r>
        <w:rPr>
          <w:rFonts w:ascii="Arial" w:hAnsi="Arial" w:cs="Arial"/>
          <w:color w:val="FF0000"/>
          <w:sz w:val="22"/>
          <w:lang w:val="en-GB"/>
        </w:rPr>
        <w:t>were</w:t>
      </w:r>
      <w:r w:rsidRPr="00F47E76">
        <w:rPr>
          <w:rFonts w:ascii="Arial" w:hAnsi="Arial" w:cs="Arial"/>
          <w:color w:val="FF0000"/>
          <w:sz w:val="22"/>
          <w:lang w:val="en-GB"/>
        </w:rPr>
        <w:t xml:space="preserve"> calculated using the softmax function to evaluate the probability of each PSP(30,30) item. The softmax function </w:t>
      </w:r>
      <w:r>
        <w:rPr>
          <w:rFonts w:ascii="Arial" w:hAnsi="Arial" w:cs="Arial"/>
          <w:color w:val="FF0000"/>
          <w:sz w:val="22"/>
          <w:lang w:val="en-GB"/>
        </w:rPr>
        <w:t>was</w:t>
      </w:r>
      <w:r w:rsidRPr="00F47E76">
        <w:rPr>
          <w:rFonts w:ascii="Arial" w:hAnsi="Arial" w:cs="Arial"/>
          <w:color w:val="FF0000"/>
          <w:sz w:val="22"/>
          <w:lang w:val="en-GB"/>
        </w:rPr>
        <w:t xml:space="preserve"> defined as follows:</w:t>
      </w:r>
    </w:p>
    <w:bookmarkEnd w:id="12"/>
    <w:p w14:paraId="3FC30861" w14:textId="77777777" w:rsidR="003E4E08" w:rsidRPr="00F47E76" w:rsidRDefault="003E4E08" w:rsidP="003E4E08">
      <w:pPr>
        <w:tabs>
          <w:tab w:val="left" w:pos="2454"/>
        </w:tabs>
        <w:spacing w:line="360" w:lineRule="auto"/>
        <w:ind w:leftChars="-270" w:left="-567" w:rightChars="-297" w:right="-624"/>
        <w:rPr>
          <w:rFonts w:ascii="Arial" w:hAnsi="Arial" w:cs="Arial"/>
          <w:color w:val="FF0000"/>
          <w:sz w:val="22"/>
        </w:rPr>
      </w:pPr>
      <m:oMathPara>
        <m:oMath>
          <m:r>
            <m:rPr>
              <m:sty m:val="p"/>
            </m:rPr>
            <w:rPr>
              <w:rFonts w:ascii="Cambria Math" w:eastAsia="等线" w:hAnsi="Cambria Math" w:cs="Arial"/>
              <w:color w:val="FF0000"/>
              <w:sz w:val="24"/>
              <w:lang w:bidi="ar"/>
            </w:rPr>
            <m:t>Softmax</m:t>
          </m:r>
          <m:r>
            <w:rPr>
              <w:rFonts w:ascii="Cambria Math" w:eastAsia="等线" w:hAnsi="Cambria Math" w:cs="Arial"/>
              <w:color w:val="FF0000"/>
              <w:sz w:val="24"/>
              <w:lang w:bidi="ar"/>
            </w:rPr>
            <m:t>⁡(</m:t>
          </m:r>
          <m:sSub>
            <m:sSubPr>
              <m:ctrlPr>
                <w:rPr>
                  <w:rFonts w:ascii="Cambria Math" w:eastAsia="等线" w:hAnsi="Cambria Math" w:cs="Arial"/>
                  <w:color w:val="FF0000"/>
                  <w:sz w:val="24"/>
                  <w:lang w:bidi="ar"/>
                </w:rPr>
              </m:ctrlPr>
            </m:sSubPr>
            <m:e>
              <m:r>
                <w:rPr>
                  <w:rFonts w:ascii="Cambria Math" w:eastAsia="等线" w:hAnsi="Cambria Math" w:cs="Arial" w:hint="eastAsia"/>
                  <w:color w:val="FF0000"/>
                  <w:sz w:val="24"/>
                  <w:lang w:bidi="ar"/>
                </w:rPr>
                <m:t>x</m:t>
              </m:r>
            </m:e>
            <m:sub>
              <m:r>
                <w:rPr>
                  <w:rFonts w:ascii="Cambria Math" w:eastAsia="等线" w:hAnsi="Cambria Math" w:cs="Arial"/>
                  <w:color w:val="FF0000"/>
                  <w:sz w:val="24"/>
                  <w:lang w:bidi="ar"/>
                </w:rPr>
                <m:t>i</m:t>
              </m:r>
            </m:sub>
          </m:sSub>
          <m:r>
            <w:rPr>
              <w:rFonts w:ascii="Cambria Math" w:eastAsia="等线" w:hAnsi="Cambria Math" w:cs="Arial"/>
              <w:color w:val="FF0000"/>
              <w:sz w:val="24"/>
              <w:lang w:bidi="ar"/>
            </w:rPr>
            <m:t>)=</m:t>
          </m:r>
          <m:f>
            <m:fPr>
              <m:ctrlPr>
                <w:rPr>
                  <w:rFonts w:ascii="Cambria Math" w:eastAsia="等线" w:hAnsi="Cambria Math" w:cs="Arial"/>
                  <w:color w:val="FF0000"/>
                  <w:sz w:val="24"/>
                  <w:lang w:bidi="ar"/>
                </w:rPr>
              </m:ctrlPr>
            </m:fPr>
            <m:num>
              <m:func>
                <m:funcPr>
                  <m:ctrlPr>
                    <w:rPr>
                      <w:rFonts w:ascii="Cambria Math" w:eastAsia="等线" w:hAnsi="Cambria Math" w:cs="Arial"/>
                      <w:color w:val="FF0000"/>
                      <w:sz w:val="24"/>
                      <w:lang w:bidi="ar"/>
                    </w:rPr>
                  </m:ctrlPr>
                </m:funcPr>
                <m:fName>
                  <m:r>
                    <m:rPr>
                      <m:sty m:val="p"/>
                    </m:rPr>
                    <w:rPr>
                      <w:rFonts w:ascii="Cambria Math" w:eastAsia="等线" w:hAnsi="Cambria Math" w:cs="Arial"/>
                      <w:color w:val="FF0000"/>
                      <w:sz w:val="24"/>
                      <w:lang w:bidi="ar"/>
                    </w:rPr>
                    <m:t>exp</m:t>
                  </m:r>
                </m:fName>
                <m:e>
                  <m:r>
                    <w:rPr>
                      <w:rFonts w:ascii="Cambria Math" w:eastAsia="等线" w:hAnsi="Cambria Math" w:cs="Arial"/>
                      <w:color w:val="FF0000"/>
                      <w:sz w:val="24"/>
                      <w:lang w:bidi="ar"/>
                    </w:rPr>
                    <m:t>(</m:t>
                  </m:r>
                  <m:sSub>
                    <m:sSubPr>
                      <m:ctrlPr>
                        <w:rPr>
                          <w:rFonts w:ascii="Cambria Math" w:eastAsia="等线" w:hAnsi="Cambria Math" w:cs="Arial"/>
                          <w:color w:val="FF0000"/>
                          <w:sz w:val="24"/>
                          <w:lang w:bidi="ar"/>
                        </w:rPr>
                      </m:ctrlPr>
                    </m:sSubPr>
                    <m:e>
                      <m:r>
                        <w:rPr>
                          <w:rFonts w:ascii="Cambria Math" w:eastAsia="等线" w:hAnsi="Cambria Math" w:cs="Arial"/>
                          <w:color w:val="FF0000"/>
                          <w:sz w:val="24"/>
                          <w:lang w:bidi="ar"/>
                        </w:rPr>
                        <m:t>x</m:t>
                      </m:r>
                    </m:e>
                    <m:sub>
                      <m:r>
                        <w:rPr>
                          <w:rFonts w:ascii="Cambria Math" w:eastAsia="等线" w:hAnsi="Cambria Math" w:cs="Arial"/>
                          <w:color w:val="FF0000"/>
                          <w:sz w:val="24"/>
                          <w:lang w:bidi="ar"/>
                        </w:rPr>
                        <m:t>i</m:t>
                      </m:r>
                    </m:sub>
                  </m:sSub>
                  <m:r>
                    <w:rPr>
                      <w:rFonts w:ascii="Cambria Math" w:eastAsia="等线" w:hAnsi="Cambria Math" w:cs="Arial"/>
                      <w:color w:val="FF0000"/>
                      <w:sz w:val="24"/>
                      <w:lang w:bidi="ar"/>
                    </w:rPr>
                    <m:t>)</m:t>
                  </m:r>
                </m:e>
              </m:func>
            </m:num>
            <m:den>
              <m:limLow>
                <m:limLowPr>
                  <m:ctrlPr>
                    <w:rPr>
                      <w:rFonts w:ascii="Cambria Math" w:hAnsi="Cambria Math" w:cs="Arial"/>
                      <w:color w:val="FF0000"/>
                      <w:sz w:val="24"/>
                    </w:rPr>
                  </m:ctrlPr>
                </m:limLowPr>
                <m:e>
                  <m:r>
                    <w:rPr>
                      <w:rFonts w:ascii="Cambria Math" w:eastAsia="Cambria Math" w:hAnsi="Cambria Math" w:cs="Arial"/>
                      <w:color w:val="FF0000"/>
                      <w:sz w:val="24"/>
                    </w:rPr>
                    <m:t>∑</m:t>
                  </m:r>
                </m:e>
                <m:lim>
                  <m:r>
                    <w:rPr>
                      <w:rFonts w:ascii="Cambria Math" w:eastAsia="Cambria Math" w:hAnsi="Cambria Math" w:cs="Arial"/>
                      <w:color w:val="FF0000"/>
                      <w:sz w:val="24"/>
                    </w:rPr>
                    <m:t>j</m:t>
                  </m:r>
                </m:lim>
              </m:limLow>
              <m:r>
                <m:rPr>
                  <m:sty m:val="p"/>
                </m:rPr>
                <w:rPr>
                  <w:rFonts w:ascii="Cambria Math" w:eastAsia="等线" w:hAnsi="Cambria Math" w:cs="Arial"/>
                  <w:color w:val="FF0000"/>
                  <w:sz w:val="24"/>
                  <w:lang w:bidi="ar"/>
                </w:rPr>
                <m:t xml:space="preserve"> exp</m:t>
              </m:r>
              <m:r>
                <w:rPr>
                  <w:rFonts w:ascii="Cambria Math" w:eastAsia="等线" w:hAnsi="Cambria Math" w:cs="Arial"/>
                  <w:color w:val="FF0000"/>
                  <w:sz w:val="24"/>
                  <w:lang w:bidi="ar"/>
                </w:rPr>
                <m:t>⁡(</m:t>
              </m:r>
              <m:sSub>
                <m:sSubPr>
                  <m:ctrlPr>
                    <w:rPr>
                      <w:rFonts w:ascii="Cambria Math" w:eastAsia="等线" w:hAnsi="Cambria Math" w:cs="Arial"/>
                      <w:color w:val="FF0000"/>
                      <w:sz w:val="24"/>
                      <w:lang w:bidi="ar"/>
                    </w:rPr>
                  </m:ctrlPr>
                </m:sSubPr>
                <m:e>
                  <m:r>
                    <w:rPr>
                      <w:rFonts w:ascii="Cambria Math" w:eastAsia="等线" w:hAnsi="Cambria Math" w:cs="Arial"/>
                      <w:color w:val="FF0000"/>
                      <w:sz w:val="24"/>
                      <w:lang w:bidi="ar"/>
                    </w:rPr>
                    <m:t>x</m:t>
                  </m:r>
                </m:e>
                <m:sub>
                  <m:r>
                    <w:rPr>
                      <w:rFonts w:ascii="Cambria Math" w:eastAsia="等线" w:hAnsi="Cambria Math" w:cs="Arial"/>
                      <w:color w:val="FF0000"/>
                      <w:sz w:val="24"/>
                      <w:lang w:bidi="ar"/>
                    </w:rPr>
                    <m:t>j</m:t>
                  </m:r>
                </m:sub>
              </m:sSub>
              <m:r>
                <w:rPr>
                  <w:rFonts w:ascii="Cambria Math" w:eastAsia="等线" w:hAnsi="Cambria Math" w:cs="Arial"/>
                  <w:color w:val="FF0000"/>
                  <w:sz w:val="24"/>
                  <w:lang w:bidi="ar"/>
                </w:rPr>
                <m:t>)</m:t>
              </m:r>
            </m:den>
          </m:f>
        </m:oMath>
      </m:oMathPara>
    </w:p>
    <w:p w14:paraId="38254B01" w14:textId="77777777" w:rsidR="003E4E08" w:rsidRPr="00F47E76" w:rsidRDefault="003E4E08" w:rsidP="003E4E08">
      <w:pPr>
        <w:tabs>
          <w:tab w:val="left" w:pos="2454"/>
        </w:tabs>
        <w:spacing w:line="360" w:lineRule="auto"/>
        <w:ind w:leftChars="-270" w:left="-567" w:rightChars="-297" w:right="-624"/>
        <w:rPr>
          <w:rFonts w:ascii="Arial" w:hAnsi="Arial" w:cs="Arial"/>
          <w:color w:val="FF0000"/>
          <w:sz w:val="22"/>
        </w:rPr>
      </w:pPr>
      <w:r w:rsidRPr="00F47E76">
        <w:rPr>
          <w:rFonts w:ascii="Arial" w:hAnsi="Arial" w:cs="Arial"/>
          <w:color w:val="FF0000"/>
          <w:sz w:val="22"/>
        </w:rPr>
        <w:t xml:space="preserve">where </w:t>
      </w:r>
      <w:r w:rsidRPr="00F47E76">
        <w:rPr>
          <w:rFonts w:ascii="Arial" w:hAnsi="Arial" w:cs="Arial"/>
          <w:i/>
          <w:iCs/>
          <w:color w:val="FF0000"/>
          <w:sz w:val="22"/>
        </w:rPr>
        <w:t>x</w:t>
      </w:r>
      <w:r w:rsidRPr="00F47E76">
        <w:rPr>
          <w:rFonts w:ascii="Arial" w:hAnsi="Arial" w:cs="Arial"/>
          <w:i/>
          <w:iCs/>
          <w:color w:val="FF0000"/>
          <w:sz w:val="22"/>
          <w:vertAlign w:val="subscript"/>
        </w:rPr>
        <w:t>i</w:t>
      </w:r>
      <w:r w:rsidRPr="00F47E76">
        <w:rPr>
          <w:rFonts w:ascii="Arial" w:hAnsi="Arial" w:cs="Arial" w:hint="eastAsia"/>
          <w:color w:val="FF0000"/>
          <w:sz w:val="22"/>
        </w:rPr>
        <w:t xml:space="preserve"> </w:t>
      </w:r>
      <w:r w:rsidRPr="00F47E76">
        <w:rPr>
          <w:rFonts w:ascii="Arial" w:hAnsi="Arial" w:cs="Arial"/>
          <w:color w:val="FF0000"/>
          <w:sz w:val="22"/>
        </w:rPr>
        <w:t>represents the score for each class.</w:t>
      </w:r>
    </w:p>
    <w:p w14:paraId="09BB3012" w14:textId="77777777" w:rsidR="003E4E08" w:rsidRPr="00F47E76" w:rsidRDefault="003E4E08" w:rsidP="003E4E08">
      <w:pPr>
        <w:tabs>
          <w:tab w:val="left" w:pos="2454"/>
        </w:tabs>
        <w:spacing w:line="360" w:lineRule="auto"/>
        <w:ind w:leftChars="-270" w:left="-567" w:rightChars="-297" w:right="-624" w:firstLineChars="200" w:firstLine="440"/>
        <w:rPr>
          <w:rFonts w:ascii="Arial" w:hAnsi="Arial" w:cs="Arial"/>
          <w:color w:val="FF0000"/>
          <w:sz w:val="22"/>
        </w:rPr>
      </w:pPr>
      <w:r w:rsidRPr="00F47E76">
        <w:rPr>
          <w:rFonts w:ascii="Arial" w:hAnsi="Arial" w:cs="Arial"/>
          <w:color w:val="FF0000"/>
          <w:sz w:val="22"/>
        </w:rPr>
        <w:t xml:space="preserve">In the GPT-based model, the transformer decoder also includes multi-head attention and an FFN, with a causal mask applied to enforce autoregressive training. This mask prevents the model from seeing future tokens during training, enforcing an autoregressive property essential for language generation tasks. The causal mask </w:t>
      </w:r>
      <w:r w:rsidRPr="00F47E76">
        <w:rPr>
          <w:rFonts w:ascii="Arial" w:hAnsi="Arial" w:cs="Arial"/>
          <w:i/>
          <w:iCs/>
          <w:color w:val="FF0000"/>
          <w:sz w:val="22"/>
        </w:rPr>
        <w:t>M</w:t>
      </w:r>
      <w:r w:rsidRPr="00F47E76">
        <w:rPr>
          <w:rFonts w:ascii="Arial" w:hAnsi="Arial" w:cs="Arial"/>
          <w:color w:val="FF0000"/>
          <w:sz w:val="22"/>
        </w:rPr>
        <w:t xml:space="preserve"> is defined as follows:</w:t>
      </w:r>
    </w:p>
    <w:p w14:paraId="6D2FD9AF" w14:textId="77777777" w:rsidR="003E4E08" w:rsidRPr="00F47E76" w:rsidRDefault="00467AAB" w:rsidP="003E4E08">
      <w:pPr>
        <w:spacing w:line="360" w:lineRule="auto"/>
        <w:jc w:val="center"/>
        <w:rPr>
          <w:rFonts w:ascii="Arial" w:hAnsi="Arial" w:cs="Arial"/>
          <w:color w:val="FF0000"/>
          <w:kern w:val="0"/>
          <w:sz w:val="24"/>
        </w:rPr>
      </w:pPr>
      <m:oMathPara>
        <m:oMath>
          <m:sSub>
            <m:sSubPr>
              <m:ctrlPr>
                <w:rPr>
                  <w:rFonts w:ascii="Cambria Math" w:eastAsia="等线" w:hAnsi="Cambria Math" w:cs="Arial"/>
                  <w:color w:val="FF0000"/>
                  <w:sz w:val="24"/>
                  <w:lang w:bidi="ar"/>
                </w:rPr>
              </m:ctrlPr>
            </m:sSubPr>
            <m:e>
              <m:r>
                <w:rPr>
                  <w:rFonts w:ascii="Cambria Math" w:eastAsia="等线" w:hAnsi="Cambria Math" w:cs="Arial"/>
                  <w:color w:val="FF0000"/>
                  <w:sz w:val="24"/>
                  <w:lang w:bidi="ar"/>
                </w:rPr>
                <m:t>M</m:t>
              </m:r>
            </m:e>
            <m:sub>
              <m:r>
                <w:rPr>
                  <w:rFonts w:ascii="Cambria Math" w:eastAsia="等线" w:hAnsi="Cambria Math" w:cs="Arial"/>
                  <w:color w:val="FF0000"/>
                  <w:sz w:val="24"/>
                  <w:lang w:bidi="ar"/>
                </w:rPr>
                <m:t>ij</m:t>
              </m:r>
            </m:sub>
          </m:sSub>
          <m:r>
            <w:rPr>
              <w:rFonts w:ascii="Cambria Math" w:eastAsia="AdvTimes" w:hAnsi="Cambria Math"/>
              <w:color w:val="FF0000"/>
              <w:kern w:val="0"/>
              <w:sz w:val="24"/>
            </w:rPr>
            <m:t>=</m:t>
          </m:r>
          <m:d>
            <m:dPr>
              <m:begChr m:val="{"/>
              <m:endChr m:val=""/>
              <m:ctrlPr>
                <w:rPr>
                  <w:rFonts w:ascii="Cambria Math" w:eastAsia="AdvTimes" w:hAnsi="Cambria Math"/>
                  <w:i/>
                  <w:color w:val="FF0000"/>
                  <w:kern w:val="0"/>
                  <w:sz w:val="24"/>
                </w:rPr>
              </m:ctrlPr>
            </m:dPr>
            <m:e>
              <m:eqArr>
                <m:eqArrPr>
                  <m:ctrlPr>
                    <w:rPr>
                      <w:rFonts w:ascii="Cambria Math" w:eastAsia="AdvTimes" w:hAnsi="Cambria Math"/>
                      <w:i/>
                      <w:color w:val="FF0000"/>
                      <w:kern w:val="0"/>
                      <w:sz w:val="24"/>
                    </w:rPr>
                  </m:ctrlPr>
                </m:eqArrPr>
                <m:e>
                  <m:r>
                    <w:rPr>
                      <w:rFonts w:ascii="Cambria Math" w:eastAsia="AdvTimes" w:hAnsi="Cambria Math"/>
                      <w:color w:val="FF0000"/>
                      <w:kern w:val="0"/>
                      <w:sz w:val="24"/>
                    </w:rPr>
                    <m:t>0,  &amp;i≥j</m:t>
                  </m:r>
                </m:e>
                <m:e>
                  <m:r>
                    <w:rPr>
                      <w:rFonts w:ascii="Cambria Math" w:eastAsia="AdvTimes" w:hAnsi="Cambria Math"/>
                      <w:color w:val="FF0000"/>
                      <w:kern w:val="0"/>
                      <w:sz w:val="24"/>
                    </w:rPr>
                    <m:t>-∞,  &amp;i&lt;j</m:t>
                  </m:r>
                </m:e>
              </m:eqArr>
            </m:e>
          </m:d>
        </m:oMath>
      </m:oMathPara>
    </w:p>
    <w:p w14:paraId="64389D1D" w14:textId="004AF78C" w:rsidR="003E4E08" w:rsidRPr="003E4E08" w:rsidRDefault="003E4E08" w:rsidP="003E4E08">
      <w:pPr>
        <w:tabs>
          <w:tab w:val="left" w:pos="2454"/>
        </w:tabs>
        <w:spacing w:line="360" w:lineRule="auto"/>
        <w:ind w:leftChars="-270" w:left="-567" w:rightChars="-297" w:right="-624" w:firstLineChars="200" w:firstLine="440"/>
        <w:rPr>
          <w:rFonts w:ascii="Arial" w:hAnsi="Arial" w:cs="Arial"/>
          <w:color w:val="FF0000"/>
          <w:sz w:val="22"/>
          <w:szCs w:val="22"/>
        </w:rPr>
      </w:pPr>
      <w:r w:rsidRPr="00F47E76">
        <w:rPr>
          <w:rFonts w:ascii="Arial" w:hAnsi="Arial" w:cs="Arial"/>
          <w:color w:val="FF0000"/>
          <w:sz w:val="22"/>
        </w:rPr>
        <w:t>The output of the multi-head attention layer in GPT-</w:t>
      </w:r>
      <w:r w:rsidRPr="00F47E76">
        <w:rPr>
          <w:rFonts w:ascii="Arial" w:hAnsi="Arial" w:cs="Arial" w:hint="eastAsia"/>
          <w:color w:val="FF0000"/>
          <w:sz w:val="22"/>
        </w:rPr>
        <w:t>based</w:t>
      </w:r>
      <w:r w:rsidRPr="00F47E76">
        <w:rPr>
          <w:rFonts w:ascii="Arial" w:hAnsi="Arial" w:cs="Arial"/>
          <w:color w:val="FF0000"/>
          <w:sz w:val="22"/>
        </w:rPr>
        <w:t xml:space="preserve"> model is similarly processed by a layer normalization step before entering the FFN. The FFN consists of two linear transformations with a ReLU activation in between. </w:t>
      </w:r>
      <w:r w:rsidRPr="00F47E76">
        <w:rPr>
          <w:rFonts w:ascii="Arial" w:hAnsi="Arial" w:cs="Arial"/>
          <w:color w:val="FF0000"/>
          <w:sz w:val="22"/>
          <w:lang w:val="en-GB"/>
        </w:rPr>
        <w:t xml:space="preserve">The final scores from the output layer </w:t>
      </w:r>
      <w:r>
        <w:rPr>
          <w:rFonts w:ascii="Arial" w:hAnsi="Arial" w:cs="Arial"/>
          <w:color w:val="FF0000"/>
          <w:sz w:val="22"/>
          <w:lang w:val="en-GB"/>
        </w:rPr>
        <w:t>were</w:t>
      </w:r>
      <w:r w:rsidRPr="00F47E76">
        <w:rPr>
          <w:rFonts w:ascii="Arial" w:hAnsi="Arial" w:cs="Arial"/>
          <w:color w:val="FF0000"/>
          <w:sz w:val="22"/>
          <w:lang w:val="en-GB"/>
        </w:rPr>
        <w:t xml:space="preserve"> also calculated via the softmax function.</w:t>
      </w:r>
      <w:bookmarkEnd w:id="7"/>
    </w:p>
    <w:p w14:paraId="23A6D45F" w14:textId="77777777" w:rsidR="00DD2B3C" w:rsidRPr="002B5273" w:rsidRDefault="00DD2B3C" w:rsidP="008F6DEF">
      <w:pPr>
        <w:autoSpaceDE w:val="0"/>
        <w:autoSpaceDN w:val="0"/>
        <w:adjustRightInd w:val="0"/>
        <w:spacing w:line="360" w:lineRule="auto"/>
        <w:ind w:leftChars="-270" w:left="-567" w:rightChars="-297" w:right="-624"/>
        <w:jc w:val="left"/>
        <w:rPr>
          <w:rFonts w:ascii="Arial" w:hAnsi="Arial" w:cs="Arial"/>
          <w:sz w:val="22"/>
        </w:rPr>
      </w:pPr>
    </w:p>
    <w:p w14:paraId="420E1AA9"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b/>
          <w:sz w:val="22"/>
          <w:lang w:val="en-GB"/>
        </w:rPr>
      </w:pPr>
      <w:r w:rsidRPr="00581255">
        <w:rPr>
          <w:rFonts w:ascii="Arial" w:hAnsi="Arial" w:cs="Arial"/>
          <w:b/>
          <w:sz w:val="22"/>
          <w:lang w:val="en-GB"/>
        </w:rPr>
        <w:t>Performance evaluation measurements</w:t>
      </w:r>
    </w:p>
    <w:p w14:paraId="3221A12F"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lang w:val="en-GB"/>
        </w:rPr>
      </w:pPr>
      <w:bookmarkStart w:id="13" w:name="OLE_LINK38"/>
      <w:r w:rsidRPr="00581255">
        <w:rPr>
          <w:rFonts w:ascii="Arial" w:hAnsi="Arial" w:cs="Arial"/>
          <w:sz w:val="22"/>
          <w:lang w:val="en-GB"/>
        </w:rPr>
        <w:t>To evaluate the accuracy of the GPSD, four commonly used measurements, including sensitivity (</w:t>
      </w:r>
      <w:r w:rsidRPr="00581255">
        <w:rPr>
          <w:rFonts w:ascii="Arial" w:hAnsi="Arial" w:cs="Arial"/>
          <w:i/>
          <w:iCs/>
          <w:sz w:val="22"/>
          <w:lang w:val="en-GB"/>
        </w:rPr>
        <w:t>Sn</w:t>
      </w:r>
      <w:r w:rsidRPr="00581255">
        <w:rPr>
          <w:rFonts w:ascii="Arial" w:hAnsi="Arial" w:cs="Arial"/>
          <w:sz w:val="22"/>
          <w:lang w:val="en-GB"/>
        </w:rPr>
        <w:t>), specificity (</w:t>
      </w:r>
      <w:r w:rsidRPr="00581255">
        <w:rPr>
          <w:rFonts w:ascii="Arial" w:hAnsi="Arial" w:cs="Arial"/>
          <w:i/>
          <w:iCs/>
          <w:sz w:val="22"/>
          <w:lang w:val="en-GB"/>
        </w:rPr>
        <w:t>Sp</w:t>
      </w:r>
      <w:r w:rsidRPr="00581255">
        <w:rPr>
          <w:rFonts w:ascii="Arial" w:hAnsi="Arial" w:cs="Arial"/>
          <w:sz w:val="22"/>
          <w:lang w:val="en-GB"/>
        </w:rPr>
        <w:t>), accuracy (</w:t>
      </w:r>
      <w:r w:rsidRPr="00581255">
        <w:rPr>
          <w:rFonts w:ascii="Arial" w:hAnsi="Arial" w:cs="Arial"/>
          <w:i/>
          <w:iCs/>
          <w:sz w:val="22"/>
          <w:lang w:val="en-GB"/>
        </w:rPr>
        <w:t>Ac</w:t>
      </w:r>
      <w:r w:rsidRPr="00581255">
        <w:rPr>
          <w:rFonts w:ascii="Arial" w:hAnsi="Arial" w:cs="Arial"/>
          <w:sz w:val="22"/>
          <w:lang w:val="en-GB"/>
        </w:rPr>
        <w:t>), and the Matthew correlation coefficient (</w:t>
      </w:r>
      <w:r w:rsidRPr="00581255">
        <w:rPr>
          <w:rFonts w:ascii="Arial" w:hAnsi="Arial" w:cs="Arial"/>
          <w:i/>
          <w:iCs/>
          <w:sz w:val="22"/>
          <w:lang w:val="en-GB"/>
        </w:rPr>
        <w:t>MCC</w:t>
      </w:r>
      <w:r w:rsidRPr="00581255">
        <w:rPr>
          <w:rFonts w:ascii="Arial" w:hAnsi="Arial" w:cs="Arial"/>
          <w:sz w:val="22"/>
          <w:lang w:val="en-GB"/>
        </w:rPr>
        <w:t>), were calculated as follows:</w:t>
      </w:r>
    </w:p>
    <w:p w14:paraId="4F31661C"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szCs w:val="22"/>
          <w:lang w:val="en-GB"/>
        </w:rPr>
      </w:pPr>
      <m:oMathPara>
        <m:oMath>
          <m:r>
            <w:rPr>
              <w:rFonts w:ascii="Cambria Math" w:hAnsi="Cambria Math" w:cs="Arial"/>
              <w:sz w:val="22"/>
              <w:szCs w:val="22"/>
              <w:lang w:val="en-GB"/>
            </w:rPr>
            <m:t>Sn</m:t>
          </m:r>
          <m:r>
            <m:rPr>
              <m:sty m:val="p"/>
            </m:rPr>
            <w:rPr>
              <w:rFonts w:ascii="Cambria Math" w:hAnsi="Cambria Math" w:cs="Arial"/>
              <w:sz w:val="22"/>
              <w:szCs w:val="22"/>
              <w:lang w:val="en-GB"/>
            </w:rPr>
            <m:t xml:space="preserve">= </m:t>
          </m:r>
          <m:f>
            <m:fPr>
              <m:ctrlPr>
                <w:rPr>
                  <w:rFonts w:ascii="Cambria Math" w:hAnsi="Cambria Math" w:cs="Arial"/>
                  <w:sz w:val="22"/>
                  <w:szCs w:val="22"/>
                  <w:lang w:val="en-GB"/>
                </w:rPr>
              </m:ctrlPr>
            </m:fPr>
            <m:num>
              <m:r>
                <w:rPr>
                  <w:rFonts w:ascii="Cambria Math" w:hAnsi="Cambria Math" w:cs="Arial"/>
                  <w:sz w:val="22"/>
                  <w:szCs w:val="22"/>
                  <w:lang w:val="en-GB"/>
                </w:rPr>
                <m:t>TP</m:t>
              </m:r>
            </m:num>
            <m:den>
              <m:r>
                <w:rPr>
                  <w:rFonts w:ascii="Cambria Math" w:hAnsi="Cambria Math" w:cs="Arial"/>
                  <w:sz w:val="22"/>
                  <w:szCs w:val="22"/>
                  <w:lang w:val="en-GB"/>
                </w:rPr>
                <m:t>TP</m:t>
              </m:r>
              <m:r>
                <m:rPr>
                  <m:sty m:val="p"/>
                </m:rPr>
                <w:rPr>
                  <w:rFonts w:ascii="Cambria Math" w:hAnsi="Cambria Math" w:cs="Arial"/>
                  <w:sz w:val="22"/>
                  <w:szCs w:val="22"/>
                  <w:lang w:val="en-GB"/>
                </w:rPr>
                <m:t>+</m:t>
              </m:r>
              <m:r>
                <w:rPr>
                  <w:rFonts w:ascii="Cambria Math" w:hAnsi="Cambria Math" w:cs="Arial"/>
                  <w:sz w:val="22"/>
                  <w:szCs w:val="22"/>
                  <w:lang w:val="en-GB"/>
                </w:rPr>
                <m:t>FN</m:t>
              </m:r>
            </m:den>
          </m:f>
        </m:oMath>
      </m:oMathPara>
    </w:p>
    <w:p w14:paraId="35271870"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szCs w:val="22"/>
          <w:lang w:val="en-GB"/>
        </w:rPr>
      </w:pPr>
      <m:oMathPara>
        <m:oMath>
          <m:r>
            <w:rPr>
              <w:rFonts w:ascii="Cambria Math" w:hAnsi="Cambria Math" w:cs="Arial"/>
              <w:sz w:val="22"/>
              <w:szCs w:val="22"/>
              <w:lang w:val="en-GB"/>
            </w:rPr>
            <m:t>Sp</m:t>
          </m:r>
          <m:r>
            <m:rPr>
              <m:sty m:val="p"/>
            </m:rPr>
            <w:rPr>
              <w:rFonts w:ascii="Cambria Math" w:hAnsi="Cambria Math" w:cs="Arial"/>
              <w:sz w:val="22"/>
              <w:szCs w:val="22"/>
              <w:lang w:val="en-GB"/>
            </w:rPr>
            <m:t xml:space="preserve">= </m:t>
          </m:r>
          <m:f>
            <m:fPr>
              <m:ctrlPr>
                <w:rPr>
                  <w:rFonts w:ascii="Cambria Math" w:hAnsi="Cambria Math" w:cs="Arial"/>
                  <w:sz w:val="22"/>
                  <w:szCs w:val="22"/>
                  <w:lang w:val="en-GB"/>
                </w:rPr>
              </m:ctrlPr>
            </m:fPr>
            <m:num>
              <m:r>
                <w:rPr>
                  <w:rFonts w:ascii="Cambria Math" w:hAnsi="Cambria Math" w:cs="Arial"/>
                  <w:sz w:val="22"/>
                  <w:szCs w:val="22"/>
                  <w:lang w:val="en-GB"/>
                </w:rPr>
                <m:t>TN</m:t>
              </m:r>
            </m:num>
            <m:den>
              <m:r>
                <w:rPr>
                  <w:rFonts w:ascii="Cambria Math" w:hAnsi="Cambria Math" w:cs="Arial"/>
                  <w:sz w:val="22"/>
                  <w:szCs w:val="22"/>
                  <w:lang w:val="en-GB"/>
                </w:rPr>
                <m:t>TN</m:t>
              </m:r>
              <m:r>
                <m:rPr>
                  <m:sty m:val="p"/>
                </m:rPr>
                <w:rPr>
                  <w:rFonts w:ascii="Cambria Math" w:hAnsi="Cambria Math" w:cs="Arial"/>
                  <w:sz w:val="22"/>
                  <w:szCs w:val="22"/>
                  <w:lang w:val="en-GB"/>
                </w:rPr>
                <m:t>+</m:t>
              </m:r>
              <m:r>
                <w:rPr>
                  <w:rFonts w:ascii="Cambria Math" w:hAnsi="Cambria Math" w:cs="Arial"/>
                  <w:sz w:val="22"/>
                  <w:szCs w:val="22"/>
                  <w:lang w:val="en-GB"/>
                </w:rPr>
                <m:t>FP</m:t>
              </m:r>
            </m:den>
          </m:f>
        </m:oMath>
      </m:oMathPara>
    </w:p>
    <w:p w14:paraId="37E1597A"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szCs w:val="22"/>
          <w:lang w:val="en-GB"/>
        </w:rPr>
      </w:pPr>
      <m:oMathPara>
        <m:oMath>
          <m:r>
            <w:rPr>
              <w:rFonts w:ascii="Cambria Math" w:hAnsi="Cambria Math" w:cs="Arial"/>
              <w:sz w:val="22"/>
              <w:szCs w:val="22"/>
              <w:lang w:val="en-GB"/>
            </w:rPr>
            <m:t>Ac</m:t>
          </m:r>
          <m:r>
            <m:rPr>
              <m:sty m:val="p"/>
            </m:rPr>
            <w:rPr>
              <w:rFonts w:ascii="Cambria Math" w:hAnsi="Cambria Math" w:cs="Arial"/>
              <w:sz w:val="22"/>
              <w:szCs w:val="22"/>
              <w:lang w:val="en-GB"/>
            </w:rPr>
            <m:t xml:space="preserve">= </m:t>
          </m:r>
          <m:f>
            <m:fPr>
              <m:ctrlPr>
                <w:rPr>
                  <w:rFonts w:ascii="Cambria Math" w:hAnsi="Cambria Math" w:cs="Arial"/>
                  <w:sz w:val="22"/>
                  <w:szCs w:val="22"/>
                  <w:lang w:val="en-GB"/>
                </w:rPr>
              </m:ctrlPr>
            </m:fPr>
            <m:num>
              <m:r>
                <w:rPr>
                  <w:rFonts w:ascii="Cambria Math" w:hAnsi="Cambria Math" w:cs="Arial"/>
                  <w:sz w:val="22"/>
                  <w:szCs w:val="22"/>
                  <w:lang w:val="en-GB"/>
                </w:rPr>
                <m:t>TP</m:t>
              </m:r>
              <m:r>
                <m:rPr>
                  <m:sty m:val="p"/>
                </m:rPr>
                <w:rPr>
                  <w:rFonts w:ascii="Cambria Math" w:hAnsi="Cambria Math" w:cs="Arial"/>
                  <w:sz w:val="22"/>
                  <w:szCs w:val="22"/>
                  <w:lang w:val="en-GB"/>
                </w:rPr>
                <m:t>+</m:t>
              </m:r>
              <m:r>
                <w:rPr>
                  <w:rFonts w:ascii="Cambria Math" w:hAnsi="Cambria Math" w:cs="Arial"/>
                  <w:sz w:val="22"/>
                  <w:szCs w:val="22"/>
                  <w:lang w:val="en-GB"/>
                </w:rPr>
                <m:t>TN</m:t>
              </m:r>
            </m:num>
            <m:den>
              <m:r>
                <w:rPr>
                  <w:rFonts w:ascii="Cambria Math" w:hAnsi="Cambria Math" w:cs="Arial"/>
                  <w:sz w:val="22"/>
                  <w:szCs w:val="22"/>
                  <w:lang w:val="en-GB"/>
                </w:rPr>
                <m:t>TP</m:t>
              </m:r>
              <m:r>
                <m:rPr>
                  <m:sty m:val="p"/>
                </m:rPr>
                <w:rPr>
                  <w:rFonts w:ascii="Cambria Math" w:hAnsi="Cambria Math" w:cs="Arial"/>
                  <w:sz w:val="22"/>
                  <w:szCs w:val="22"/>
                  <w:lang w:val="en-GB"/>
                </w:rPr>
                <m:t>+</m:t>
              </m:r>
              <m:r>
                <w:rPr>
                  <w:rFonts w:ascii="Cambria Math" w:hAnsi="Cambria Math" w:cs="Arial"/>
                  <w:sz w:val="22"/>
                  <w:szCs w:val="22"/>
                  <w:lang w:val="en-GB"/>
                </w:rPr>
                <m:t>FP</m:t>
              </m:r>
              <m:r>
                <m:rPr>
                  <m:sty m:val="p"/>
                </m:rPr>
                <w:rPr>
                  <w:rFonts w:ascii="Cambria Math" w:hAnsi="Cambria Math" w:cs="Arial"/>
                  <w:sz w:val="22"/>
                  <w:szCs w:val="22"/>
                  <w:lang w:val="en-GB"/>
                </w:rPr>
                <m:t>+</m:t>
              </m:r>
              <m:r>
                <w:rPr>
                  <w:rFonts w:ascii="Cambria Math" w:hAnsi="Cambria Math" w:cs="Arial"/>
                  <w:sz w:val="22"/>
                  <w:szCs w:val="22"/>
                  <w:lang w:val="en-GB"/>
                </w:rPr>
                <m:t>TN</m:t>
              </m:r>
              <m:r>
                <m:rPr>
                  <m:sty m:val="p"/>
                </m:rPr>
                <w:rPr>
                  <w:rFonts w:ascii="Cambria Math" w:hAnsi="Cambria Math" w:cs="Arial"/>
                  <w:sz w:val="22"/>
                  <w:szCs w:val="22"/>
                  <w:lang w:val="en-GB"/>
                </w:rPr>
                <m:t>+</m:t>
              </m:r>
              <m:r>
                <w:rPr>
                  <w:rFonts w:ascii="Cambria Math" w:hAnsi="Cambria Math" w:cs="Arial"/>
                  <w:sz w:val="22"/>
                  <w:szCs w:val="22"/>
                  <w:lang w:val="en-GB"/>
                </w:rPr>
                <m:t>FN</m:t>
              </m:r>
            </m:den>
          </m:f>
        </m:oMath>
      </m:oMathPara>
    </w:p>
    <w:p w14:paraId="5B328086" w14:textId="77777777"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szCs w:val="22"/>
          <w:lang w:val="en-GB"/>
        </w:rPr>
      </w:pPr>
      <m:oMathPara>
        <m:oMath>
          <m:r>
            <w:rPr>
              <w:rFonts w:ascii="Cambria Math" w:hAnsi="Cambria Math" w:cs="Arial"/>
              <w:sz w:val="22"/>
              <w:szCs w:val="22"/>
              <w:lang w:val="en-GB"/>
            </w:rPr>
            <m:t>MCC</m:t>
          </m:r>
          <m:r>
            <m:rPr>
              <m:sty m:val="p"/>
            </m:rPr>
            <w:rPr>
              <w:rFonts w:ascii="Cambria Math" w:hAnsi="Cambria Math" w:cs="Arial"/>
              <w:sz w:val="22"/>
              <w:szCs w:val="22"/>
              <w:lang w:val="en-GB"/>
            </w:rPr>
            <m:t xml:space="preserve">= </m:t>
          </m:r>
          <m:f>
            <m:fPr>
              <m:ctrlPr>
                <w:rPr>
                  <w:rFonts w:ascii="Cambria Math" w:hAnsi="Cambria Math" w:cs="Arial"/>
                  <w:sz w:val="22"/>
                  <w:szCs w:val="22"/>
                  <w:lang w:val="en-GB"/>
                </w:rPr>
              </m:ctrlPr>
            </m:fPr>
            <m:num>
              <m:d>
                <m:dPr>
                  <m:ctrlPr>
                    <w:rPr>
                      <w:rFonts w:ascii="Cambria Math" w:hAnsi="Cambria Math" w:cs="Arial"/>
                      <w:sz w:val="22"/>
                      <w:szCs w:val="22"/>
                      <w:lang w:val="en-GB"/>
                    </w:rPr>
                  </m:ctrlPr>
                </m:dPr>
                <m:e>
                  <m:r>
                    <w:rPr>
                      <w:rFonts w:ascii="Cambria Math" w:hAnsi="Cambria Math" w:cs="Arial"/>
                      <w:sz w:val="22"/>
                      <w:szCs w:val="22"/>
                      <w:lang w:val="en-GB"/>
                    </w:rPr>
                    <m:t>TP</m:t>
                  </m:r>
                  <m:r>
                    <m:rPr>
                      <m:sty m:val="p"/>
                    </m:rPr>
                    <w:rPr>
                      <w:rFonts w:ascii="Cambria Math" w:hAnsi="Cambria Math" w:cs="Arial" w:hint="eastAsia"/>
                      <w:sz w:val="22"/>
                      <w:szCs w:val="22"/>
                      <w:lang w:val="en-GB"/>
                    </w:rPr>
                    <m:t>×</m:t>
                  </m:r>
                  <m:r>
                    <w:rPr>
                      <w:rFonts w:ascii="Cambria Math" w:hAnsi="Cambria Math" w:cs="Arial"/>
                      <w:sz w:val="22"/>
                      <w:szCs w:val="22"/>
                      <w:lang w:val="en-GB"/>
                    </w:rPr>
                    <m:t>TN</m:t>
                  </m:r>
                </m:e>
              </m:d>
              <m:r>
                <m:rPr>
                  <m:sty m:val="p"/>
                </m:rPr>
                <w:rPr>
                  <w:rFonts w:ascii="Cambria Math" w:hAnsi="Cambria Math" w:cs="Arial"/>
                  <w:sz w:val="22"/>
                  <w:szCs w:val="22"/>
                  <w:lang w:val="en-GB"/>
                </w:rPr>
                <m:t>-(</m:t>
              </m:r>
              <m:r>
                <w:rPr>
                  <w:rFonts w:ascii="Cambria Math" w:hAnsi="Cambria Math" w:cs="Arial"/>
                  <w:sz w:val="22"/>
                  <w:szCs w:val="22"/>
                  <w:lang w:val="en-GB"/>
                </w:rPr>
                <m:t>FN</m:t>
              </m:r>
              <m:r>
                <m:rPr>
                  <m:sty m:val="p"/>
                </m:rPr>
                <w:rPr>
                  <w:rFonts w:ascii="Cambria Math" w:hAnsi="Cambria Math" w:cs="Arial" w:hint="eastAsia"/>
                  <w:sz w:val="22"/>
                  <w:szCs w:val="22"/>
                  <w:lang w:val="en-GB"/>
                </w:rPr>
                <m:t>×</m:t>
              </m:r>
              <m:r>
                <w:rPr>
                  <w:rFonts w:ascii="Cambria Math" w:hAnsi="Cambria Math" w:cs="Arial"/>
                  <w:sz w:val="22"/>
                  <w:szCs w:val="22"/>
                  <w:lang w:val="en-GB"/>
                </w:rPr>
                <m:t>FP</m:t>
              </m:r>
              <m:r>
                <m:rPr>
                  <m:sty m:val="p"/>
                </m:rPr>
                <w:rPr>
                  <w:rFonts w:ascii="Cambria Math" w:hAnsi="Cambria Math" w:cs="Arial"/>
                  <w:sz w:val="22"/>
                  <w:szCs w:val="22"/>
                  <w:lang w:val="en-GB"/>
                </w:rPr>
                <m:t>)</m:t>
              </m:r>
            </m:num>
            <m:den>
              <m:rad>
                <m:radPr>
                  <m:degHide m:val="1"/>
                  <m:ctrlPr>
                    <w:rPr>
                      <w:rFonts w:ascii="Cambria Math" w:hAnsi="Cambria Math" w:cs="Arial"/>
                      <w:sz w:val="22"/>
                      <w:szCs w:val="22"/>
                      <w:lang w:val="en-GB"/>
                    </w:rPr>
                  </m:ctrlPr>
                </m:radPr>
                <m:deg/>
                <m:e>
                  <m:d>
                    <m:dPr>
                      <m:ctrlPr>
                        <w:rPr>
                          <w:rFonts w:ascii="Cambria Math" w:hAnsi="Cambria Math" w:cs="Arial"/>
                          <w:sz w:val="22"/>
                          <w:szCs w:val="22"/>
                          <w:lang w:val="en-GB"/>
                        </w:rPr>
                      </m:ctrlPr>
                    </m:dPr>
                    <m:e>
                      <m:r>
                        <w:rPr>
                          <w:rFonts w:ascii="Cambria Math" w:hAnsi="Cambria Math" w:cs="Arial"/>
                          <w:sz w:val="22"/>
                          <w:szCs w:val="22"/>
                          <w:lang w:val="en-GB"/>
                        </w:rPr>
                        <m:t>TP</m:t>
                      </m:r>
                      <m:r>
                        <m:rPr>
                          <m:sty m:val="p"/>
                        </m:rPr>
                        <w:rPr>
                          <w:rFonts w:ascii="Cambria Math" w:hAnsi="Cambria Math" w:cs="Arial"/>
                          <w:sz w:val="22"/>
                          <w:szCs w:val="22"/>
                          <w:lang w:val="en-GB"/>
                        </w:rPr>
                        <m:t>+</m:t>
                      </m:r>
                      <m:r>
                        <w:rPr>
                          <w:rFonts w:ascii="Cambria Math" w:hAnsi="Cambria Math" w:cs="Arial"/>
                          <w:sz w:val="22"/>
                          <w:szCs w:val="22"/>
                          <w:lang w:val="en-GB"/>
                        </w:rPr>
                        <m:t>FN</m:t>
                      </m:r>
                    </m:e>
                  </m:d>
                  <m:r>
                    <m:rPr>
                      <m:sty m:val="p"/>
                    </m:rPr>
                    <w:rPr>
                      <w:rFonts w:ascii="Cambria Math" w:hAnsi="Cambria Math" w:cs="Arial" w:hint="eastAsia"/>
                      <w:sz w:val="22"/>
                      <w:szCs w:val="22"/>
                      <w:lang w:val="en-GB"/>
                    </w:rPr>
                    <m:t>×</m:t>
                  </m:r>
                  <m:r>
                    <m:rPr>
                      <m:sty m:val="p"/>
                    </m:rPr>
                    <w:rPr>
                      <w:rFonts w:ascii="Cambria Math" w:hAnsi="Cambria Math" w:cs="Arial"/>
                      <w:sz w:val="22"/>
                      <w:szCs w:val="22"/>
                      <w:lang w:val="en-GB"/>
                    </w:rPr>
                    <m:t>(</m:t>
                  </m:r>
                  <m:r>
                    <w:rPr>
                      <w:rFonts w:ascii="Cambria Math" w:hAnsi="Cambria Math" w:cs="Arial"/>
                      <w:sz w:val="22"/>
                      <w:szCs w:val="22"/>
                      <w:lang w:val="en-GB"/>
                    </w:rPr>
                    <m:t>TN</m:t>
                  </m:r>
                  <m:r>
                    <m:rPr>
                      <m:sty m:val="p"/>
                    </m:rPr>
                    <w:rPr>
                      <w:rFonts w:ascii="Cambria Math" w:hAnsi="Cambria Math" w:cs="Arial"/>
                      <w:sz w:val="22"/>
                      <w:szCs w:val="22"/>
                      <w:lang w:val="en-GB"/>
                    </w:rPr>
                    <m:t>+</m:t>
                  </m:r>
                  <m:r>
                    <w:rPr>
                      <w:rFonts w:ascii="Cambria Math" w:hAnsi="Cambria Math" w:cs="Arial"/>
                      <w:sz w:val="22"/>
                      <w:szCs w:val="22"/>
                      <w:lang w:val="en-GB"/>
                    </w:rPr>
                    <m:t>FP</m:t>
                  </m:r>
                  <m:r>
                    <m:rPr>
                      <m:sty m:val="p"/>
                    </m:rPr>
                    <w:rPr>
                      <w:rFonts w:ascii="Cambria Math" w:hAnsi="Cambria Math" w:cs="Arial"/>
                      <w:sz w:val="22"/>
                      <w:szCs w:val="22"/>
                      <w:lang w:val="en-GB"/>
                    </w:rPr>
                    <m:t>)</m:t>
                  </m:r>
                  <m:r>
                    <m:rPr>
                      <m:sty m:val="p"/>
                    </m:rPr>
                    <w:rPr>
                      <w:rFonts w:ascii="Cambria Math" w:hAnsi="Cambria Math" w:cs="Arial" w:hint="eastAsia"/>
                      <w:sz w:val="22"/>
                      <w:szCs w:val="22"/>
                      <w:lang w:val="en-GB"/>
                    </w:rPr>
                    <m:t>×</m:t>
                  </m:r>
                  <m:r>
                    <m:rPr>
                      <m:sty m:val="p"/>
                    </m:rPr>
                    <w:rPr>
                      <w:rFonts w:ascii="Cambria Math" w:hAnsi="Cambria Math" w:cs="Arial"/>
                      <w:sz w:val="22"/>
                      <w:szCs w:val="22"/>
                      <w:lang w:val="en-GB"/>
                    </w:rPr>
                    <m:t>(</m:t>
                  </m:r>
                  <m:r>
                    <w:rPr>
                      <w:rFonts w:ascii="Cambria Math" w:hAnsi="Cambria Math" w:cs="Arial"/>
                      <w:sz w:val="22"/>
                      <w:szCs w:val="22"/>
                      <w:lang w:val="en-GB"/>
                    </w:rPr>
                    <m:t>TP</m:t>
                  </m:r>
                  <m:r>
                    <m:rPr>
                      <m:sty m:val="p"/>
                    </m:rPr>
                    <w:rPr>
                      <w:rFonts w:ascii="Cambria Math" w:hAnsi="Cambria Math" w:cs="Arial"/>
                      <w:sz w:val="22"/>
                      <w:szCs w:val="22"/>
                      <w:lang w:val="en-GB"/>
                    </w:rPr>
                    <m:t>+</m:t>
                  </m:r>
                  <m:r>
                    <w:rPr>
                      <w:rFonts w:ascii="Cambria Math" w:hAnsi="Cambria Math" w:cs="Arial"/>
                      <w:sz w:val="22"/>
                      <w:szCs w:val="22"/>
                      <w:lang w:val="en-GB"/>
                    </w:rPr>
                    <m:t>FP</m:t>
                  </m:r>
                  <m:r>
                    <m:rPr>
                      <m:sty m:val="p"/>
                    </m:rPr>
                    <w:rPr>
                      <w:rFonts w:ascii="Cambria Math" w:hAnsi="Cambria Math" w:cs="Arial"/>
                      <w:sz w:val="22"/>
                      <w:szCs w:val="22"/>
                      <w:lang w:val="en-GB"/>
                    </w:rPr>
                    <m:t>)</m:t>
                  </m:r>
                  <m:r>
                    <m:rPr>
                      <m:sty m:val="p"/>
                    </m:rPr>
                    <w:rPr>
                      <w:rFonts w:ascii="Cambria Math" w:hAnsi="Cambria Math" w:cs="Arial" w:hint="eastAsia"/>
                      <w:sz w:val="22"/>
                      <w:szCs w:val="22"/>
                      <w:lang w:val="en-GB"/>
                    </w:rPr>
                    <m:t>×</m:t>
                  </m:r>
                  <m:r>
                    <m:rPr>
                      <m:sty m:val="p"/>
                    </m:rPr>
                    <w:rPr>
                      <w:rFonts w:ascii="Cambria Math" w:hAnsi="Cambria Math" w:cs="Arial"/>
                      <w:sz w:val="22"/>
                      <w:szCs w:val="22"/>
                      <w:lang w:val="en-GB"/>
                    </w:rPr>
                    <m:t>(</m:t>
                  </m:r>
                  <m:r>
                    <w:rPr>
                      <w:rFonts w:ascii="Cambria Math" w:hAnsi="Cambria Math" w:cs="Arial"/>
                      <w:sz w:val="22"/>
                      <w:szCs w:val="22"/>
                      <w:lang w:val="en-GB"/>
                    </w:rPr>
                    <m:t>TN</m:t>
                  </m:r>
                  <m:r>
                    <m:rPr>
                      <m:sty m:val="p"/>
                    </m:rPr>
                    <w:rPr>
                      <w:rFonts w:ascii="Cambria Math" w:hAnsi="Cambria Math" w:cs="Arial"/>
                      <w:sz w:val="22"/>
                      <w:szCs w:val="22"/>
                      <w:lang w:val="en-GB"/>
                    </w:rPr>
                    <m:t>+</m:t>
                  </m:r>
                  <m:r>
                    <w:rPr>
                      <w:rFonts w:ascii="Cambria Math" w:hAnsi="Cambria Math" w:cs="Arial"/>
                      <w:sz w:val="22"/>
                      <w:szCs w:val="22"/>
                      <w:lang w:val="en-GB"/>
                    </w:rPr>
                    <m:t>FN</m:t>
                  </m:r>
                  <m:r>
                    <m:rPr>
                      <m:sty m:val="p"/>
                    </m:rPr>
                    <w:rPr>
                      <w:rFonts w:ascii="Cambria Math" w:hAnsi="Cambria Math" w:cs="Arial"/>
                      <w:sz w:val="22"/>
                      <w:szCs w:val="22"/>
                      <w:lang w:val="en-GB"/>
                    </w:rPr>
                    <m:t>)</m:t>
                  </m:r>
                </m:e>
              </m:rad>
            </m:den>
          </m:f>
        </m:oMath>
      </m:oMathPara>
    </w:p>
    <w:p w14:paraId="3B798167" w14:textId="2C64AD4B" w:rsidR="00581255" w:rsidRPr="00581255" w:rsidRDefault="00581255" w:rsidP="00581255">
      <w:pPr>
        <w:tabs>
          <w:tab w:val="left" w:pos="2454"/>
        </w:tabs>
        <w:spacing w:line="360" w:lineRule="auto"/>
        <w:ind w:leftChars="-270" w:left="-567" w:rightChars="-297" w:right="-624" w:firstLineChars="257" w:firstLine="565"/>
        <w:rPr>
          <w:rFonts w:ascii="Arial" w:hAnsi="Arial" w:cs="Arial"/>
          <w:sz w:val="22"/>
          <w:lang w:val="en-GB"/>
        </w:rPr>
      </w:pPr>
      <w:r w:rsidRPr="00581255">
        <w:rPr>
          <w:rFonts w:ascii="Arial" w:hAnsi="Arial" w:cs="Arial"/>
          <w:sz w:val="22"/>
          <w:lang w:val="en-GB"/>
        </w:rPr>
        <w:t xml:space="preserve">As we implemented 10 features in GPSD, 10-fold cross-validations were performed for each feature, </w:t>
      </w:r>
      <w:bookmarkStart w:id="14" w:name="_Hlk173247376"/>
      <w:r w:rsidRPr="00581255">
        <w:rPr>
          <w:rFonts w:ascii="Arial" w:hAnsi="Arial" w:cs="Arial"/>
          <w:sz w:val="22"/>
          <w:lang w:val="en-GB"/>
        </w:rPr>
        <w:t>whereas 4-, 6-, 8-, and 10-fold cross-validations were used to evaluate the accuracy and robustness of the final predictor. (</w:t>
      </w:r>
      <w:r w:rsidRPr="00AF368A">
        <w:rPr>
          <w:rFonts w:ascii="Arial" w:hAnsi="Arial" w:cs="Arial"/>
          <w:color w:val="FF0000"/>
          <w:sz w:val="22"/>
          <w:lang w:val="en-GB"/>
        </w:rPr>
        <w:t xml:space="preserve">Fig. </w:t>
      </w:r>
      <w:r w:rsidR="00AF368A" w:rsidRPr="00AF368A">
        <w:rPr>
          <w:rFonts w:ascii="Arial" w:hAnsi="Arial" w:cs="Arial"/>
          <w:color w:val="FF0000"/>
          <w:sz w:val="22"/>
          <w:lang w:val="en-GB"/>
        </w:rPr>
        <w:t>S</w:t>
      </w:r>
      <w:r w:rsidR="002A56D8">
        <w:rPr>
          <w:rFonts w:ascii="Arial" w:hAnsi="Arial" w:cs="Arial"/>
          <w:color w:val="FF0000"/>
          <w:sz w:val="22"/>
          <w:lang w:val="en-GB"/>
        </w:rPr>
        <w:t>1</w:t>
      </w:r>
      <w:r w:rsidR="000D1309">
        <w:rPr>
          <w:rFonts w:ascii="Arial" w:hAnsi="Arial" w:cs="Arial"/>
          <w:color w:val="FF0000"/>
          <w:sz w:val="22"/>
          <w:lang w:val="en-GB"/>
        </w:rPr>
        <w:t>F</w:t>
      </w:r>
      <w:r w:rsidRPr="00AF368A">
        <w:rPr>
          <w:rFonts w:ascii="Arial" w:hAnsi="Arial" w:cs="Arial"/>
          <w:color w:val="FF0000"/>
          <w:sz w:val="22"/>
          <w:lang w:val="en-GB"/>
        </w:rPr>
        <w:t xml:space="preserve">, </w:t>
      </w:r>
      <w:r w:rsidR="000D1309">
        <w:rPr>
          <w:rFonts w:ascii="Arial" w:hAnsi="Arial" w:cs="Arial"/>
          <w:color w:val="FF0000"/>
          <w:sz w:val="22"/>
          <w:lang w:val="en-GB"/>
        </w:rPr>
        <w:t>G</w:t>
      </w:r>
      <w:r w:rsidRPr="00581255">
        <w:rPr>
          <w:rFonts w:ascii="Arial" w:hAnsi="Arial" w:cs="Arial"/>
          <w:sz w:val="22"/>
          <w:lang w:val="en-GB"/>
        </w:rPr>
        <w:t xml:space="preserve">). An independent test dataset of 159 positive </w:t>
      </w:r>
      <w:r w:rsidRPr="00581255">
        <w:rPr>
          <w:rFonts w:ascii="Arial" w:hAnsi="Arial" w:cs="Arial"/>
          <w:sz w:val="22"/>
          <w:lang w:val="en-GB"/>
        </w:rPr>
        <w:lastRenderedPageBreak/>
        <w:t xml:space="preserve">dephosphorylation sites was used to compare the performance of our tool with that of other existing tools. </w:t>
      </w:r>
      <w:r w:rsidRPr="00581255">
        <w:rPr>
          <w:rFonts w:ascii="Arial" w:hAnsi="Arial" w:cs="Arial" w:hint="eastAsia"/>
          <w:sz w:val="22"/>
          <w:lang w:val="en-GB"/>
        </w:rPr>
        <w:t>For predict</w:t>
      </w:r>
      <w:r w:rsidRPr="00581255">
        <w:rPr>
          <w:rFonts w:ascii="Arial" w:hAnsi="Arial" w:cs="Arial"/>
          <w:sz w:val="22"/>
          <w:lang w:val="en-GB"/>
        </w:rPr>
        <w:t>ing</w:t>
      </w:r>
      <w:r w:rsidRPr="00581255">
        <w:rPr>
          <w:rFonts w:ascii="Arial" w:hAnsi="Arial" w:cs="Arial" w:hint="eastAsia"/>
          <w:sz w:val="22"/>
          <w:lang w:val="en-GB"/>
        </w:rPr>
        <w:t xml:space="preserve"> </w:t>
      </w:r>
      <w:r w:rsidRPr="00581255">
        <w:rPr>
          <w:rFonts w:ascii="Arial" w:hAnsi="Arial" w:cs="Arial"/>
          <w:sz w:val="22"/>
          <w:lang w:val="en-GB"/>
        </w:rPr>
        <w:t>phosphatase</w:t>
      </w:r>
      <w:r w:rsidRPr="00581255">
        <w:rPr>
          <w:rFonts w:ascii="Arial" w:hAnsi="Arial" w:cs="Arial" w:hint="eastAsia"/>
          <w:sz w:val="22"/>
          <w:lang w:val="en-GB"/>
        </w:rPr>
        <w:t xml:space="preserve">-specific sites, </w:t>
      </w:r>
      <w:r w:rsidRPr="00581255">
        <w:rPr>
          <w:rFonts w:ascii="Arial" w:hAnsi="Arial" w:cs="Arial"/>
          <w:sz w:val="22"/>
          <w:lang w:val="en-GB"/>
        </w:rPr>
        <w:t xml:space="preserve">the robustness of models with ≥ </w:t>
      </w:r>
      <w:bookmarkEnd w:id="14"/>
      <w:r w:rsidRPr="00581255">
        <w:rPr>
          <w:rFonts w:ascii="Arial" w:hAnsi="Arial" w:cs="Arial"/>
          <w:sz w:val="22"/>
          <w:lang w:val="en-GB"/>
        </w:rPr>
        <w:t>30 sites was tested with 10-fold cross-validations</w:t>
      </w:r>
      <w:r w:rsidR="00D40BBC">
        <w:rPr>
          <w:rFonts w:ascii="Arial" w:hAnsi="Arial" w:cs="Arial"/>
          <w:sz w:val="22"/>
          <w:lang w:val="en-GB"/>
        </w:rPr>
        <w:t xml:space="preserve"> </w:t>
      </w:r>
      <w:r w:rsidR="00D40BBC" w:rsidRPr="00D40BBC">
        <w:rPr>
          <w:rFonts w:ascii="Arial" w:hAnsi="Arial" w:cs="Arial"/>
          <w:color w:val="FF0000"/>
          <w:sz w:val="22"/>
          <w:lang w:val="en-GB"/>
        </w:rPr>
        <w:t xml:space="preserve">and confusion matrix with threshold of </w:t>
      </w:r>
      <w:r w:rsidR="00D40BBC" w:rsidRPr="00133874">
        <w:rPr>
          <w:rFonts w:ascii="Arial" w:hAnsi="Arial" w:cs="Arial"/>
          <w:i/>
          <w:iCs/>
          <w:color w:val="FF0000"/>
          <w:sz w:val="22"/>
          <w:lang w:val="en-GB"/>
        </w:rPr>
        <w:t>Sp</w:t>
      </w:r>
      <w:r w:rsidR="00D40BBC" w:rsidRPr="00D40BBC">
        <w:rPr>
          <w:rFonts w:ascii="Arial" w:hAnsi="Arial" w:cs="Arial"/>
          <w:color w:val="FF0000"/>
          <w:sz w:val="22"/>
          <w:lang w:val="en-GB"/>
        </w:rPr>
        <w:t xml:space="preserve"> = 90%</w:t>
      </w:r>
      <w:r w:rsidRPr="00581255">
        <w:rPr>
          <w:rFonts w:ascii="Arial" w:hAnsi="Arial" w:cs="Arial"/>
          <w:sz w:val="22"/>
          <w:lang w:val="en-GB"/>
        </w:rPr>
        <w:t xml:space="preserve">, and </w:t>
      </w:r>
      <w:bookmarkEnd w:id="13"/>
      <w:r w:rsidRPr="00581255">
        <w:rPr>
          <w:rFonts w:ascii="Arial" w:hAnsi="Arial" w:cs="Arial"/>
          <w:sz w:val="22"/>
          <w:lang w:val="en-GB"/>
        </w:rPr>
        <w:t xml:space="preserve">leave-one-out (LOO) validations were performed for other models with &lt; 30 sites. </w:t>
      </w:r>
      <w:r w:rsidRPr="00581255">
        <w:rPr>
          <w:rFonts w:ascii="Arial" w:hAnsi="Arial" w:cs="Arial" w:hint="eastAsia"/>
          <w:sz w:val="22"/>
          <w:lang w:val="en-GB"/>
        </w:rPr>
        <w:t xml:space="preserve">For each model, </w:t>
      </w:r>
      <w:r w:rsidRPr="00581255">
        <w:rPr>
          <w:rFonts w:ascii="Arial" w:hAnsi="Arial" w:cs="Arial"/>
          <w:sz w:val="22"/>
          <w:lang w:val="en-GB"/>
        </w:rPr>
        <w:t xml:space="preserve">the ROC curve was plotted on the basis of the </w:t>
      </w:r>
      <w:r w:rsidRPr="00581255">
        <w:rPr>
          <w:rFonts w:ascii="Arial" w:hAnsi="Arial" w:cs="Arial"/>
          <w:i/>
          <w:sz w:val="22"/>
          <w:lang w:val="en-GB"/>
        </w:rPr>
        <w:t>Sn</w:t>
      </w:r>
      <w:r w:rsidRPr="00581255">
        <w:rPr>
          <w:rFonts w:ascii="Arial" w:hAnsi="Arial" w:cs="Arial"/>
          <w:sz w:val="22"/>
          <w:lang w:val="en-GB"/>
        </w:rPr>
        <w:t xml:space="preserve"> and 1-</w:t>
      </w:r>
      <w:r w:rsidRPr="00581255">
        <w:rPr>
          <w:rFonts w:ascii="Arial" w:hAnsi="Arial" w:cs="Arial"/>
          <w:i/>
          <w:sz w:val="22"/>
          <w:lang w:val="en-GB"/>
        </w:rPr>
        <w:t>Sp</w:t>
      </w:r>
      <w:r w:rsidRPr="00581255">
        <w:rPr>
          <w:rFonts w:ascii="Arial" w:hAnsi="Arial" w:cs="Arial"/>
          <w:sz w:val="22"/>
          <w:lang w:val="en-GB"/>
        </w:rPr>
        <w:t xml:space="preserve"> scores</w:t>
      </w:r>
      <w:r w:rsidR="00A45612">
        <w:rPr>
          <w:rFonts w:ascii="Arial" w:hAnsi="Arial" w:cs="Arial"/>
          <w:sz w:val="22"/>
          <w:lang w:val="en-GB"/>
        </w:rPr>
        <w:t>.</w:t>
      </w:r>
      <w:r w:rsidRPr="00581255">
        <w:rPr>
          <w:rFonts w:ascii="Arial" w:hAnsi="Arial" w:cs="Arial"/>
          <w:sz w:val="22"/>
          <w:lang w:val="en-GB"/>
        </w:rPr>
        <w:t xml:space="preserve"> </w:t>
      </w:r>
      <w:r w:rsidR="00A45612">
        <w:rPr>
          <w:rFonts w:ascii="Arial" w:hAnsi="Arial" w:cs="Arial"/>
          <w:sz w:val="22"/>
          <w:lang w:val="en-GB"/>
        </w:rPr>
        <w:t>T</w:t>
      </w:r>
      <w:r w:rsidR="00A45612">
        <w:rPr>
          <w:rFonts w:ascii="Arial" w:hAnsi="Arial" w:cs="Arial" w:hint="eastAsia"/>
          <w:sz w:val="22"/>
          <w:lang w:val="en-GB"/>
        </w:rPr>
        <w:t>he</w:t>
      </w:r>
      <w:r w:rsidRPr="00581255">
        <w:rPr>
          <w:rFonts w:ascii="Arial" w:hAnsi="Arial" w:cs="Arial"/>
          <w:sz w:val="22"/>
          <w:lang w:val="en-GB"/>
        </w:rPr>
        <w:t xml:space="preserve"> AUC values, along with other relevant measurements, were subsequently calculated and are provided in Supplementary Table S3.</w:t>
      </w:r>
    </w:p>
    <w:p w14:paraId="3F661566" w14:textId="77777777" w:rsidR="00581255" w:rsidRPr="00581255" w:rsidRDefault="00581255" w:rsidP="00581255">
      <w:pPr>
        <w:tabs>
          <w:tab w:val="left" w:pos="2454"/>
        </w:tabs>
        <w:spacing w:line="360" w:lineRule="auto"/>
        <w:ind w:leftChars="-270" w:left="-567" w:rightChars="-297" w:right="-624"/>
        <w:rPr>
          <w:rFonts w:ascii="Arial" w:hAnsi="Arial" w:cs="Arial"/>
          <w:sz w:val="22"/>
          <w:lang w:val="en-GB"/>
        </w:rPr>
      </w:pPr>
    </w:p>
    <w:p w14:paraId="4A4FC0BF" w14:textId="77777777" w:rsidR="00581255" w:rsidRPr="00581255" w:rsidRDefault="00581255" w:rsidP="00581255">
      <w:pPr>
        <w:tabs>
          <w:tab w:val="left" w:pos="2454"/>
        </w:tabs>
        <w:spacing w:line="360" w:lineRule="auto"/>
        <w:ind w:leftChars="-270" w:left="-567" w:rightChars="-297" w:right="-624"/>
        <w:rPr>
          <w:rFonts w:ascii="Arial" w:hAnsi="Arial" w:cs="Arial"/>
          <w:b/>
          <w:bCs/>
          <w:sz w:val="22"/>
          <w:lang w:val="en-GB"/>
        </w:rPr>
      </w:pPr>
      <w:r w:rsidRPr="00581255">
        <w:rPr>
          <w:rFonts w:ascii="Arial" w:hAnsi="Arial" w:cs="Arial"/>
          <w:b/>
          <w:bCs/>
          <w:sz w:val="22"/>
          <w:lang w:val="en-GB"/>
        </w:rPr>
        <w:t>Model interpretation</w:t>
      </w:r>
    </w:p>
    <w:p w14:paraId="70A23F4B" w14:textId="74CBDF59" w:rsidR="00581255" w:rsidRPr="00581255" w:rsidRDefault="00581255" w:rsidP="00581255">
      <w:pPr>
        <w:tabs>
          <w:tab w:val="left" w:pos="2454"/>
        </w:tabs>
        <w:spacing w:line="360" w:lineRule="auto"/>
        <w:ind w:leftChars="-270" w:left="-567" w:rightChars="-297" w:right="-624"/>
        <w:rPr>
          <w:rFonts w:ascii="Arial" w:hAnsi="Arial" w:cs="Arial"/>
          <w:sz w:val="22"/>
          <w:lang w:val="en-GB"/>
        </w:rPr>
      </w:pPr>
      <w:r w:rsidRPr="00581255">
        <w:rPr>
          <w:rFonts w:ascii="Arial" w:hAnsi="Arial" w:cs="Arial"/>
          <w:sz w:val="22"/>
          <w:lang w:val="en-GB"/>
        </w:rPr>
        <w:t>To investigate which motif sequences play an important role in the training of the dephosphorylation model, we counted the frequency of upstream and downstream short peptides centred on the dephosphorylation sites. We truncated the dephosphorylation residue flanked by 3 upstream residues and 3 downstream residues to form a short peptide, and the resulting</w:t>
      </w:r>
      <w:r w:rsidR="007C6F67">
        <w:rPr>
          <w:rFonts w:ascii="Arial" w:hAnsi="Arial" w:cs="Arial"/>
          <w:sz w:val="22"/>
          <w:lang w:val="en-GB"/>
        </w:rPr>
        <w:t xml:space="preserve"> </w:t>
      </w:r>
      <w:r w:rsidR="007C6F67" w:rsidRPr="007C6F67">
        <w:rPr>
          <w:rFonts w:ascii="Arial" w:hAnsi="Arial" w:cs="Arial"/>
          <w:color w:val="FF0000"/>
          <w:sz w:val="22"/>
          <w:lang w:val="en-GB"/>
        </w:rPr>
        <w:t>dephosphorylatable</w:t>
      </w:r>
      <w:r w:rsidRPr="007C6F67">
        <w:rPr>
          <w:rFonts w:ascii="Arial" w:hAnsi="Arial" w:cs="Arial"/>
          <w:color w:val="FF0000"/>
          <w:sz w:val="22"/>
          <w:lang w:val="en-GB"/>
        </w:rPr>
        <w:t xml:space="preserve"> </w:t>
      </w:r>
      <w:r w:rsidR="007C6F67" w:rsidRPr="007C6F67">
        <w:rPr>
          <w:rFonts w:ascii="Arial" w:hAnsi="Arial" w:cs="Arial"/>
          <w:color w:val="FF0000"/>
          <w:sz w:val="22"/>
          <w:lang w:val="en-GB"/>
        </w:rPr>
        <w:t>P</w:t>
      </w:r>
      <w:r w:rsidRPr="007C6F67">
        <w:rPr>
          <w:rFonts w:ascii="Arial" w:hAnsi="Arial" w:cs="Arial"/>
          <w:color w:val="FF0000"/>
          <w:sz w:val="22"/>
          <w:lang w:val="en-GB"/>
        </w:rPr>
        <w:t>SP</w:t>
      </w:r>
      <w:r w:rsidRPr="00581255">
        <w:rPr>
          <w:rFonts w:ascii="Arial" w:hAnsi="Arial" w:cs="Arial"/>
          <w:sz w:val="22"/>
          <w:lang w:val="en-GB"/>
        </w:rPr>
        <w:t>(3,3) was statistically analysed.</w:t>
      </w:r>
    </w:p>
    <w:p w14:paraId="1B630D45" w14:textId="2C23D107" w:rsidR="00581255" w:rsidRPr="00581255" w:rsidRDefault="00581255" w:rsidP="00581255">
      <w:pPr>
        <w:tabs>
          <w:tab w:val="left" w:pos="2454"/>
        </w:tabs>
        <w:spacing w:line="360" w:lineRule="auto"/>
        <w:ind w:leftChars="-270" w:left="-567" w:rightChars="-297" w:right="-624" w:firstLineChars="257" w:firstLine="565"/>
        <w:rPr>
          <w:rFonts w:ascii="Arial" w:hAnsi="Arial" w:cs="Arial"/>
          <w:sz w:val="22"/>
          <w:lang w:val="en-GB"/>
        </w:rPr>
      </w:pPr>
      <w:r w:rsidRPr="00581255">
        <w:rPr>
          <w:rFonts w:ascii="Arial" w:hAnsi="Arial" w:cs="Arial"/>
          <w:sz w:val="22"/>
          <w:lang w:val="en-GB"/>
        </w:rPr>
        <w:t xml:space="preserve">According to the published literature </w:t>
      </w:r>
      <w:r w:rsidRPr="00581255">
        <w:rPr>
          <w:rFonts w:ascii="Arial" w:hAnsi="Arial" w:cs="Arial"/>
          <w:sz w:val="22"/>
          <w:lang w:val="en-GB"/>
        </w:rPr>
        <w:fldChar w:fldCharType="begin"/>
      </w:r>
      <w:r w:rsidR="008F75C1">
        <w:rPr>
          <w:rFonts w:ascii="Arial" w:hAnsi="Arial" w:cs="Arial"/>
          <w:sz w:val="22"/>
          <w:lang w:val="en-GB"/>
        </w:rPr>
        <w:instrText xml:space="preserve"> ADDIN EN.CITE &lt;EndNote&gt;&lt;Cite&gt;&lt;Author&gt;Kim&lt;/Author&gt;&lt;Year&gt;2009&lt;/Year&gt;&lt;RecNum&gt;37&lt;/RecNum&gt;&lt;DisplayText&gt;[20]&lt;/DisplayText&gt;&lt;record&gt;&lt;rec-number&gt;37&lt;/rec-number&gt;&lt;foreign-keys&gt;&lt;key app="EN" db-id="dfv55vrvldsrx4efsroxsf0lszps0twa22vf" timestamp="1725263975"&gt;37&lt;/key&gt;&lt;/foreign-keys&gt;&lt;ref-type name="Journal Article"&gt;17&lt;/ref-type&gt;&lt;contributors&gt;&lt;authors&gt;&lt;author&gt;Kim, Y.&lt;/author&gt;&lt;author&gt;Sidney, J.&lt;/author&gt;&lt;author&gt;Pinilla, C.&lt;/author&gt;&lt;author&gt;Sette, A.&lt;/author&gt;&lt;author&gt;Peters, B.&lt;/author&gt;&lt;/authors&gt;&lt;/contributors&gt;&lt;auth-address&gt;Division of Vaccine Discovery, La Jolla Institute for Allergy and Immunology, La Jolla, California, USA. ykim@liai.org&lt;/auth-address&gt;&lt;titles&gt;&lt;title&gt;Derivation of an amino acid similarity matrix for peptide: MHC binding and its application as a Bayesian prior&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94&lt;/pages&gt;&lt;volume&gt;10&lt;/volume&gt;&lt;edition&gt;2009/12/02&lt;/edition&gt;&lt;keywords&gt;&lt;keyword&gt;Amino Acid Sequence&lt;/keyword&gt;&lt;keyword&gt;Amino Acids/*chemistry&lt;/keyword&gt;&lt;keyword&gt;Bayes Theorem&lt;/keyword&gt;&lt;keyword&gt;Binding Sites&lt;/keyword&gt;&lt;keyword&gt;Computational Biology/*methods&lt;/keyword&gt;&lt;keyword&gt;Databases, Protein&lt;/keyword&gt;&lt;keyword&gt;Histocompatibility Antigens Class I/*chemistry&lt;/keyword&gt;&lt;keyword&gt;Peptides/*chemistry/metabolism&lt;/keyword&gt;&lt;keyword&gt;Sequence Analysis, Protein&lt;/keyword&gt;&lt;/keywords&gt;&lt;dates&gt;&lt;year&gt;2009&lt;/year&gt;&lt;pub-dates&gt;&lt;date&gt;Nov 30&lt;/date&gt;&lt;/pub-dates&gt;&lt;/dates&gt;&lt;isbn&gt;1471-2105&lt;/isbn&gt;&lt;accession-num&gt;19948066&lt;/accession-num&gt;&lt;urls&gt;&lt;/urls&gt;&lt;custom2&gt;PMC2790471&lt;/custom2&gt;&lt;electronic-resource-num&gt;10.1186/1471-2105-10-394&lt;/electronic-resource-num&gt;&lt;remote-database-provider&gt;NLM&lt;/remote-database-provider&gt;&lt;language&gt;eng&lt;/language&gt;&lt;/record&gt;&lt;/Cite&gt;&lt;/EndNote&gt;</w:instrText>
      </w:r>
      <w:r w:rsidRPr="00581255">
        <w:rPr>
          <w:rFonts w:ascii="Arial" w:hAnsi="Arial" w:cs="Arial"/>
          <w:sz w:val="22"/>
          <w:lang w:val="en-GB"/>
        </w:rPr>
        <w:fldChar w:fldCharType="separate"/>
      </w:r>
      <w:r w:rsidR="008F75C1">
        <w:rPr>
          <w:rFonts w:ascii="Arial" w:hAnsi="Arial" w:cs="Arial"/>
          <w:noProof/>
          <w:sz w:val="22"/>
          <w:lang w:val="en-GB"/>
        </w:rPr>
        <w:t>[</w:t>
      </w:r>
      <w:hyperlink w:anchor="_ENREF_20" w:tooltip="Kim, 2009 #37" w:history="1">
        <w:r w:rsidR="00A20FF7">
          <w:rPr>
            <w:rFonts w:ascii="Arial" w:hAnsi="Arial" w:cs="Arial"/>
            <w:noProof/>
            <w:sz w:val="22"/>
            <w:lang w:val="en-GB"/>
          </w:rPr>
          <w:t>20</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we classified the twenty amino acids into 8 categories for more </w:t>
      </w:r>
      <w:bookmarkStart w:id="15" w:name="OLE_LINK46"/>
      <w:r w:rsidRPr="00581255">
        <w:rPr>
          <w:rFonts w:ascii="Arial" w:hAnsi="Arial" w:cs="Arial"/>
          <w:sz w:val="22"/>
          <w:lang w:val="en-GB"/>
        </w:rPr>
        <w:t>efficient analysis of the characteristics of peptides on the basis of their properties, including aromatic [WFY], hydrophobic [LIVM]</w:t>
      </w:r>
      <w:bookmarkEnd w:id="15"/>
      <w:r w:rsidRPr="00581255">
        <w:rPr>
          <w:rFonts w:ascii="Arial" w:hAnsi="Arial" w:cs="Arial"/>
          <w:sz w:val="22"/>
          <w:lang w:val="en-GB"/>
        </w:rPr>
        <w:t xml:space="preserve">, acidic </w:t>
      </w:r>
      <w:bookmarkStart w:id="16" w:name="OLE_LINK50"/>
      <w:r w:rsidRPr="00581255">
        <w:rPr>
          <w:rFonts w:ascii="Arial" w:hAnsi="Arial" w:cs="Arial"/>
          <w:sz w:val="22"/>
          <w:lang w:val="en-GB"/>
        </w:rPr>
        <w:t>[DE]</w:t>
      </w:r>
      <w:bookmarkEnd w:id="16"/>
      <w:r w:rsidRPr="00581255">
        <w:rPr>
          <w:rFonts w:ascii="Arial" w:hAnsi="Arial" w:cs="Arial"/>
          <w:sz w:val="22"/>
          <w:lang w:val="en-GB"/>
        </w:rPr>
        <w:t xml:space="preserve">, basic [RHK], small [GAP], small and polar </w:t>
      </w:r>
      <w:bookmarkStart w:id="17" w:name="OLE_LINK49"/>
      <w:r w:rsidRPr="00581255">
        <w:rPr>
          <w:rFonts w:ascii="Arial" w:hAnsi="Arial" w:cs="Arial"/>
          <w:sz w:val="22"/>
          <w:lang w:val="en-GB"/>
        </w:rPr>
        <w:t>[ST]</w:t>
      </w:r>
      <w:bookmarkEnd w:id="17"/>
      <w:r w:rsidRPr="00581255">
        <w:rPr>
          <w:rFonts w:ascii="Arial" w:hAnsi="Arial" w:cs="Arial"/>
          <w:sz w:val="22"/>
          <w:lang w:val="en-GB"/>
        </w:rPr>
        <w:t xml:space="preserve">, polar </w:t>
      </w:r>
      <w:bookmarkStart w:id="18" w:name="OLE_LINK48"/>
      <w:r w:rsidRPr="00581255">
        <w:rPr>
          <w:rFonts w:ascii="Arial" w:hAnsi="Arial" w:cs="Arial"/>
          <w:sz w:val="22"/>
          <w:lang w:val="en-GB"/>
        </w:rPr>
        <w:t>[NQ]</w:t>
      </w:r>
      <w:bookmarkEnd w:id="18"/>
      <w:r w:rsidRPr="00581255">
        <w:rPr>
          <w:rFonts w:ascii="Arial" w:hAnsi="Arial" w:cs="Arial"/>
          <w:sz w:val="22"/>
          <w:lang w:val="en-GB"/>
        </w:rPr>
        <w:t xml:space="preserve"> and C. For each position, the sparse frequency matrix was calculated with </w:t>
      </w:r>
      <w:r w:rsidR="00493F2C" w:rsidRPr="007C6F67">
        <w:rPr>
          <w:rFonts w:ascii="Arial" w:hAnsi="Arial" w:cs="Arial"/>
          <w:color w:val="FF0000"/>
          <w:sz w:val="22"/>
          <w:lang w:val="en-GB"/>
        </w:rPr>
        <w:t>dephosphorylatable PSP</w:t>
      </w:r>
      <w:r w:rsidRPr="00581255">
        <w:rPr>
          <w:rFonts w:ascii="Arial" w:hAnsi="Arial" w:cs="Arial"/>
          <w:sz w:val="22"/>
          <w:lang w:val="en-GB"/>
        </w:rPr>
        <w:t xml:space="preserve">(3,3) as the row and all amino acid combinations as the columns (Supplementary Fig. </w:t>
      </w:r>
      <w:r w:rsidRPr="000D1309">
        <w:rPr>
          <w:rFonts w:ascii="Arial" w:hAnsi="Arial" w:cs="Arial"/>
          <w:color w:val="FF0000"/>
          <w:sz w:val="22"/>
          <w:lang w:val="en-GB"/>
        </w:rPr>
        <w:t>S</w:t>
      </w:r>
      <w:r w:rsidR="000D1309" w:rsidRPr="000D1309">
        <w:rPr>
          <w:rFonts w:ascii="Arial" w:hAnsi="Arial" w:cs="Arial"/>
          <w:color w:val="FF0000"/>
          <w:sz w:val="22"/>
          <w:lang w:val="en-GB"/>
        </w:rPr>
        <w:t>4</w:t>
      </w:r>
      <w:r w:rsidRPr="00581255">
        <w:rPr>
          <w:rFonts w:ascii="Arial" w:hAnsi="Arial" w:cs="Arial"/>
          <w:sz w:val="22"/>
          <w:lang w:val="en-GB"/>
        </w:rPr>
        <w:t xml:space="preserve">). A 4-layer DNN model was constructed to predict the frequency and dephosphorylation state of short peptides. SHapley Additive exPlanation (SHAP) </w:t>
      </w:r>
      <w:r w:rsidRPr="00581255">
        <w:rPr>
          <w:rFonts w:ascii="Arial" w:hAnsi="Arial" w:cs="Arial"/>
          <w:sz w:val="22"/>
          <w:lang w:val="en-GB"/>
        </w:rPr>
        <w:fldChar w:fldCharType="begin">
          <w:fldData xml:space="preserve">PEVuZE5vdGU+PENpdGU+PEF1dGhvcj5MdW5kYmVyZzwvQXV0aG9yPjxZZWFyPjIwMjA8L1llYXI+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==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MdW5kYmVyZzwvQXV0aG9yPjxZZWFyPjIwMjA8L1llYXI+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==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008F75C1">
        <w:rPr>
          <w:rFonts w:ascii="Arial" w:hAnsi="Arial" w:cs="Arial"/>
          <w:noProof/>
          <w:sz w:val="22"/>
          <w:lang w:val="en-GB"/>
        </w:rPr>
        <w:t>[</w:t>
      </w:r>
      <w:hyperlink w:anchor="_ENREF_21" w:tooltip="Lundberg, 2020 #38" w:history="1">
        <w:r w:rsidR="00A20FF7">
          <w:rPr>
            <w:rFonts w:ascii="Arial" w:hAnsi="Arial" w:cs="Arial"/>
            <w:noProof/>
            <w:sz w:val="22"/>
            <w:lang w:val="en-GB"/>
          </w:rPr>
          <w:t>21</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a machine learning method used to assess the contributions of different features, was applied to measure peptide contributions. Important peptides were identified </w:t>
      </w:r>
      <w:bookmarkStart w:id="19" w:name="OLE_LINK58"/>
      <w:r w:rsidRPr="00581255">
        <w:rPr>
          <w:rFonts w:ascii="Arial" w:hAnsi="Arial" w:cs="Arial"/>
          <w:sz w:val="22"/>
          <w:lang w:val="en-GB"/>
        </w:rPr>
        <w:t xml:space="preserve">on the basis of two criteria: first, we calculated Pearson correlation coefficients (PCCs) between peptide frequencies and their corresponding SHAP values; second, we used the normalized average SHAP values to provide an overall assessment of peptide contributions to dephosphorylation states (Supplementary Fig. </w:t>
      </w:r>
      <w:r w:rsidRPr="000D1309">
        <w:rPr>
          <w:rFonts w:ascii="Arial" w:hAnsi="Arial" w:cs="Arial"/>
          <w:color w:val="FF0000"/>
          <w:sz w:val="22"/>
          <w:lang w:val="en-GB"/>
        </w:rPr>
        <w:t>S</w:t>
      </w:r>
      <w:r w:rsidR="000D1309" w:rsidRPr="000D1309">
        <w:rPr>
          <w:rFonts w:ascii="Arial" w:hAnsi="Arial" w:cs="Arial"/>
          <w:color w:val="FF0000"/>
          <w:sz w:val="22"/>
          <w:lang w:val="en-GB"/>
        </w:rPr>
        <w:t>4</w:t>
      </w:r>
      <w:r w:rsidRPr="00581255">
        <w:rPr>
          <w:rFonts w:ascii="Arial" w:hAnsi="Arial" w:cs="Arial"/>
          <w:sz w:val="22"/>
          <w:lang w:val="en-GB"/>
        </w:rPr>
        <w:t xml:space="preserve">). In this case, we screened for peptides with |PCC|&gt;0.2 and a normalized score&gt;0.15 (Fig. </w:t>
      </w:r>
      <w:r w:rsidRPr="000D1309">
        <w:rPr>
          <w:rFonts w:ascii="Arial" w:hAnsi="Arial" w:cs="Arial"/>
          <w:color w:val="FF0000"/>
          <w:sz w:val="22"/>
          <w:lang w:val="en-GB"/>
        </w:rPr>
        <w:t>4A</w:t>
      </w:r>
      <w:r w:rsidR="000D1309" w:rsidRPr="000D1309">
        <w:rPr>
          <w:rFonts w:ascii="Arial" w:hAnsi="Arial" w:cs="Arial"/>
          <w:color w:val="FF0000"/>
          <w:sz w:val="22"/>
          <w:lang w:val="en-GB"/>
        </w:rPr>
        <w:t>-D</w:t>
      </w:r>
      <w:r w:rsidRPr="00581255">
        <w:rPr>
          <w:rFonts w:ascii="Arial" w:hAnsi="Arial" w:cs="Arial"/>
          <w:sz w:val="22"/>
          <w:lang w:val="en-GB"/>
        </w:rPr>
        <w:t>) as important peptides adjacent to</w:t>
      </w:r>
      <w:bookmarkEnd w:id="19"/>
      <w:r w:rsidRPr="00581255">
        <w:rPr>
          <w:rFonts w:ascii="Arial" w:hAnsi="Arial" w:cs="Arial"/>
          <w:sz w:val="22"/>
          <w:lang w:val="en-GB"/>
        </w:rPr>
        <w:t xml:space="preserve"> dephosphorylation residue candidates. All the PCCs and scores of the peptides are provided in Supplementary Table </w:t>
      </w:r>
      <w:r w:rsidRPr="000D1309">
        <w:rPr>
          <w:rFonts w:ascii="Arial" w:hAnsi="Arial" w:cs="Arial"/>
          <w:color w:val="FF0000"/>
          <w:sz w:val="22"/>
          <w:lang w:val="en-GB"/>
        </w:rPr>
        <w:t>S</w:t>
      </w:r>
      <w:r w:rsidR="000D1309" w:rsidRPr="000D1309">
        <w:rPr>
          <w:rFonts w:ascii="Arial" w:hAnsi="Arial" w:cs="Arial"/>
          <w:color w:val="FF0000"/>
          <w:sz w:val="22"/>
          <w:lang w:val="en-GB"/>
        </w:rPr>
        <w:t>5</w:t>
      </w:r>
      <w:r w:rsidRPr="00581255">
        <w:rPr>
          <w:rFonts w:ascii="Arial" w:hAnsi="Arial" w:cs="Arial"/>
          <w:sz w:val="22"/>
          <w:lang w:val="en-GB"/>
        </w:rPr>
        <w:t>.</w:t>
      </w:r>
    </w:p>
    <w:p w14:paraId="4200CEA2" w14:textId="77777777" w:rsidR="00581255" w:rsidRPr="00581255" w:rsidRDefault="00581255" w:rsidP="00581255">
      <w:pPr>
        <w:tabs>
          <w:tab w:val="left" w:pos="2454"/>
        </w:tabs>
        <w:spacing w:line="360" w:lineRule="auto"/>
        <w:ind w:leftChars="-270" w:left="-567" w:rightChars="-297" w:right="-624"/>
        <w:rPr>
          <w:rFonts w:ascii="Arial" w:hAnsi="Arial" w:cs="Arial"/>
          <w:sz w:val="22"/>
          <w:lang w:val="en-GB"/>
        </w:rPr>
      </w:pPr>
    </w:p>
    <w:p w14:paraId="3403EA07" w14:textId="77777777" w:rsidR="00581255" w:rsidRPr="00581255" w:rsidRDefault="00581255" w:rsidP="00581255">
      <w:pPr>
        <w:spacing w:line="360" w:lineRule="auto"/>
        <w:ind w:leftChars="-270" w:left="-567" w:rightChars="-300" w:right="-630"/>
        <w:rPr>
          <w:rFonts w:ascii="Arial" w:hAnsi="Arial" w:cs="Arial"/>
          <w:b/>
          <w:sz w:val="22"/>
          <w:szCs w:val="22"/>
          <w:lang w:val="en-GB"/>
        </w:rPr>
      </w:pPr>
      <w:r w:rsidRPr="00581255">
        <w:rPr>
          <w:rFonts w:ascii="Arial" w:hAnsi="Arial" w:cs="Arial"/>
          <w:b/>
          <w:sz w:val="22"/>
          <w:szCs w:val="22"/>
          <w:lang w:val="en-GB"/>
        </w:rPr>
        <w:lastRenderedPageBreak/>
        <w:t>The hypergeometric test</w:t>
      </w:r>
    </w:p>
    <w:p w14:paraId="1535EBD5" w14:textId="12FCD13D" w:rsidR="00581255" w:rsidRPr="00581255" w:rsidRDefault="00581255" w:rsidP="00581255">
      <w:pPr>
        <w:spacing w:line="360" w:lineRule="auto"/>
        <w:ind w:leftChars="-270" w:left="-567" w:rightChars="-300" w:right="-630"/>
        <w:rPr>
          <w:rFonts w:ascii="Arial" w:hAnsi="Arial" w:cs="Arial"/>
          <w:sz w:val="22"/>
          <w:szCs w:val="22"/>
          <w:lang w:val="en-GB"/>
        </w:rPr>
      </w:pPr>
      <w:r w:rsidRPr="00581255">
        <w:rPr>
          <w:rFonts w:ascii="Arial" w:hAnsi="Arial" w:cs="Arial"/>
          <w:sz w:val="22"/>
          <w:szCs w:val="22"/>
          <w:lang w:val="en-GB"/>
        </w:rPr>
        <w:t xml:space="preserve">The hypergeometric test was adopted for the enrichment analysis of proteins containing predicted significant motifs in the </w:t>
      </w:r>
      <w:r w:rsidR="00493F2C" w:rsidRPr="007C6F67">
        <w:rPr>
          <w:rFonts w:ascii="Arial" w:hAnsi="Arial" w:cs="Arial"/>
          <w:color w:val="FF0000"/>
          <w:sz w:val="22"/>
          <w:lang w:val="en-GB"/>
        </w:rPr>
        <w:t>dephosphorylatable PSP</w:t>
      </w:r>
      <w:r w:rsidRPr="00581255">
        <w:rPr>
          <w:rFonts w:ascii="Arial" w:hAnsi="Arial" w:cs="Arial"/>
          <w:sz w:val="22"/>
          <w:szCs w:val="22"/>
          <w:lang w:val="en-GB"/>
        </w:rPr>
        <w:t>(30,30). For each experimentally identified dephosphorylation motif pattern t, we defined the following:</w:t>
      </w:r>
    </w:p>
    <w:p w14:paraId="50A50353" w14:textId="77777777" w:rsidR="00581255" w:rsidRPr="00581255" w:rsidRDefault="00581255" w:rsidP="00581255">
      <w:pPr>
        <w:spacing w:line="360" w:lineRule="auto"/>
        <w:ind w:leftChars="-270" w:left="-567" w:rightChars="-300" w:right="-630" w:firstLineChars="257" w:firstLine="565"/>
        <w:rPr>
          <w:rFonts w:ascii="Arial" w:hAnsi="Arial" w:cs="Arial"/>
          <w:sz w:val="22"/>
          <w:szCs w:val="22"/>
          <w:lang w:val="en-GB"/>
        </w:rPr>
      </w:pPr>
      <w:r w:rsidRPr="00581255">
        <w:rPr>
          <w:rFonts w:ascii="Arial" w:hAnsi="Arial" w:cs="Arial"/>
          <w:sz w:val="22"/>
          <w:szCs w:val="22"/>
          <w:lang w:val="en-GB"/>
        </w:rPr>
        <w:tab/>
      </w:r>
      <w:r w:rsidRPr="00581255">
        <w:rPr>
          <w:rFonts w:ascii="Arial" w:hAnsi="Arial" w:cs="Arial"/>
          <w:i/>
          <w:sz w:val="22"/>
          <w:szCs w:val="22"/>
          <w:lang w:val="en-GB"/>
        </w:rPr>
        <w:t>N</w:t>
      </w:r>
      <w:r w:rsidRPr="00581255">
        <w:rPr>
          <w:rFonts w:ascii="Arial" w:hAnsi="Arial" w:cs="Arial"/>
          <w:sz w:val="22"/>
          <w:szCs w:val="22"/>
          <w:lang w:val="en-GB"/>
        </w:rPr>
        <w:t xml:space="preserve"> = number of all peptides in the dephosphorylation benchmark dataset.</w:t>
      </w:r>
    </w:p>
    <w:p w14:paraId="657D62CA" w14:textId="77777777" w:rsidR="00581255" w:rsidRPr="00581255" w:rsidRDefault="00581255" w:rsidP="00581255">
      <w:pPr>
        <w:spacing w:line="360" w:lineRule="auto"/>
        <w:ind w:leftChars="-270" w:left="-567" w:rightChars="-300" w:right="-630" w:firstLineChars="257" w:firstLine="565"/>
        <w:rPr>
          <w:rFonts w:ascii="Arial" w:hAnsi="Arial" w:cs="Arial"/>
          <w:sz w:val="22"/>
          <w:szCs w:val="22"/>
          <w:lang w:val="en-GB"/>
        </w:rPr>
      </w:pPr>
      <w:r w:rsidRPr="00581255">
        <w:rPr>
          <w:rFonts w:ascii="Arial" w:hAnsi="Arial" w:cs="Arial"/>
          <w:sz w:val="22"/>
          <w:szCs w:val="22"/>
          <w:lang w:val="en-GB"/>
        </w:rPr>
        <w:tab/>
      </w:r>
      <w:r w:rsidRPr="00581255">
        <w:rPr>
          <w:rFonts w:ascii="Arial" w:hAnsi="Arial" w:cs="Arial"/>
          <w:i/>
          <w:sz w:val="22"/>
          <w:szCs w:val="22"/>
          <w:lang w:val="en-GB"/>
        </w:rPr>
        <w:t>n</w:t>
      </w:r>
      <w:r w:rsidRPr="00581255">
        <w:rPr>
          <w:rFonts w:ascii="Arial" w:hAnsi="Arial" w:cs="Arial"/>
          <w:sz w:val="22"/>
          <w:szCs w:val="22"/>
          <w:lang w:val="en-GB"/>
        </w:rPr>
        <w:t xml:space="preserve"> = number of positive dephosphorylation peptides in the benchmark dataset.</w:t>
      </w:r>
    </w:p>
    <w:p w14:paraId="1643BED8" w14:textId="77777777" w:rsidR="00581255" w:rsidRPr="00581255" w:rsidRDefault="00581255" w:rsidP="00581255">
      <w:pPr>
        <w:spacing w:line="360" w:lineRule="auto"/>
        <w:ind w:leftChars="-270" w:left="-567" w:rightChars="-300" w:right="-630" w:firstLineChars="257" w:firstLine="565"/>
        <w:rPr>
          <w:rFonts w:ascii="Arial" w:hAnsi="Arial" w:cs="Arial"/>
          <w:sz w:val="22"/>
          <w:szCs w:val="22"/>
          <w:lang w:val="en-GB"/>
        </w:rPr>
      </w:pPr>
      <w:r w:rsidRPr="00581255">
        <w:rPr>
          <w:rFonts w:ascii="Arial" w:hAnsi="Arial" w:cs="Arial"/>
          <w:sz w:val="22"/>
          <w:szCs w:val="22"/>
          <w:lang w:val="en-GB"/>
        </w:rPr>
        <w:tab/>
      </w:r>
      <w:r w:rsidRPr="00581255">
        <w:rPr>
          <w:rFonts w:ascii="Arial" w:hAnsi="Arial" w:cs="Arial"/>
          <w:i/>
          <w:sz w:val="22"/>
          <w:szCs w:val="22"/>
          <w:lang w:val="en-GB"/>
        </w:rPr>
        <w:t>M</w:t>
      </w:r>
      <w:r w:rsidRPr="00581255">
        <w:rPr>
          <w:rFonts w:ascii="Arial" w:hAnsi="Arial" w:cs="Arial"/>
          <w:sz w:val="22"/>
          <w:szCs w:val="22"/>
          <w:lang w:val="en-GB"/>
        </w:rPr>
        <w:t xml:space="preserve"> = number of peptides conforming to motif pattern t.</w:t>
      </w:r>
    </w:p>
    <w:p w14:paraId="3FFD27AE" w14:textId="77777777" w:rsidR="00581255" w:rsidRPr="00581255" w:rsidRDefault="00581255" w:rsidP="00581255">
      <w:pPr>
        <w:spacing w:line="360" w:lineRule="auto"/>
        <w:ind w:leftChars="-270" w:left="-567" w:rightChars="-300" w:right="-630" w:firstLineChars="257" w:firstLine="565"/>
        <w:rPr>
          <w:rFonts w:ascii="Arial" w:hAnsi="Arial" w:cs="Arial"/>
          <w:sz w:val="22"/>
          <w:szCs w:val="22"/>
          <w:lang w:val="en-GB"/>
        </w:rPr>
      </w:pPr>
      <w:r w:rsidRPr="00581255">
        <w:rPr>
          <w:rFonts w:ascii="Arial" w:hAnsi="Arial" w:cs="Arial"/>
          <w:sz w:val="22"/>
          <w:szCs w:val="22"/>
          <w:lang w:val="en-GB"/>
        </w:rPr>
        <w:tab/>
      </w:r>
      <w:r w:rsidRPr="00581255">
        <w:rPr>
          <w:rFonts w:ascii="Arial" w:hAnsi="Arial" w:cs="Arial"/>
          <w:i/>
          <w:sz w:val="22"/>
          <w:szCs w:val="22"/>
          <w:lang w:val="en-GB"/>
        </w:rPr>
        <w:t>m</w:t>
      </w:r>
      <w:r w:rsidRPr="00581255">
        <w:rPr>
          <w:rFonts w:ascii="Arial" w:hAnsi="Arial" w:cs="Arial"/>
          <w:sz w:val="22"/>
          <w:szCs w:val="22"/>
          <w:lang w:val="en-GB"/>
        </w:rPr>
        <w:t xml:space="preserve"> = number of positive dephosphorylation peptides conforming to motif pattern </w:t>
      </w:r>
      <w:r w:rsidRPr="00581255">
        <w:rPr>
          <w:rFonts w:ascii="Arial" w:hAnsi="Arial" w:cs="Arial"/>
          <w:i/>
          <w:sz w:val="22"/>
          <w:szCs w:val="22"/>
          <w:lang w:val="en-GB"/>
        </w:rPr>
        <w:t>t</w:t>
      </w:r>
      <w:r w:rsidRPr="00581255">
        <w:rPr>
          <w:rFonts w:ascii="Arial" w:hAnsi="Arial" w:cs="Arial"/>
          <w:sz w:val="22"/>
          <w:szCs w:val="22"/>
          <w:lang w:val="en-GB"/>
        </w:rPr>
        <w:t>.</w:t>
      </w:r>
    </w:p>
    <w:p w14:paraId="6DE8156D" w14:textId="77777777" w:rsidR="00581255" w:rsidRPr="00581255" w:rsidRDefault="00581255" w:rsidP="00581255">
      <w:pPr>
        <w:tabs>
          <w:tab w:val="left" w:pos="2454"/>
        </w:tabs>
        <w:spacing w:line="360" w:lineRule="auto"/>
        <w:ind w:leftChars="-270" w:left="-567" w:rightChars="-297" w:right="-624" w:firstLineChars="257" w:firstLine="565"/>
        <w:rPr>
          <w:rFonts w:ascii="Arial" w:hAnsi="Arial" w:cs="Arial"/>
          <w:sz w:val="22"/>
          <w:lang w:val="en-GB"/>
        </w:rPr>
      </w:pPr>
      <w:r w:rsidRPr="00581255">
        <w:rPr>
          <w:rFonts w:ascii="Arial" w:hAnsi="Arial" w:cs="Arial"/>
          <w:sz w:val="22"/>
          <w:lang w:val="en-GB"/>
        </w:rPr>
        <w:t xml:space="preserve">The enrichment ratio (E-ratio) of </w:t>
      </w:r>
      <w:r w:rsidRPr="00581255">
        <w:rPr>
          <w:rFonts w:ascii="Arial" w:hAnsi="Arial" w:cs="Arial"/>
          <w:i/>
          <w:sz w:val="22"/>
          <w:lang w:val="en-GB"/>
        </w:rPr>
        <w:t>t</w:t>
      </w:r>
      <w:r w:rsidRPr="00581255">
        <w:rPr>
          <w:rFonts w:ascii="Arial" w:hAnsi="Arial" w:cs="Arial"/>
          <w:sz w:val="22"/>
          <w:lang w:val="en-GB"/>
        </w:rPr>
        <w:t xml:space="preserve"> was then computed, and the </w:t>
      </w:r>
      <w:r w:rsidRPr="00581255">
        <w:rPr>
          <w:rFonts w:ascii="Arial" w:hAnsi="Arial" w:cs="Arial"/>
          <w:i/>
          <w:sz w:val="22"/>
          <w:lang w:val="en-GB"/>
        </w:rPr>
        <w:t>p</w:t>
      </w:r>
      <w:r w:rsidRPr="00581255">
        <w:rPr>
          <w:rFonts w:ascii="Arial" w:hAnsi="Arial" w:cs="Arial"/>
          <w:sz w:val="22"/>
          <w:lang w:val="en-GB"/>
        </w:rPr>
        <w:t xml:space="preserve"> value was calculated with the hypergeometric distribution as follows:</w:t>
      </w:r>
    </w:p>
    <w:p w14:paraId="7B8AE0EB" w14:textId="77777777" w:rsidR="00581255" w:rsidRPr="00581255" w:rsidRDefault="00581255" w:rsidP="00581255">
      <w:pPr>
        <w:spacing w:line="360" w:lineRule="auto"/>
        <w:ind w:leftChars="-270" w:left="-567" w:rightChars="-300" w:right="-630"/>
        <w:jc w:val="center"/>
        <w:rPr>
          <w:rFonts w:ascii="Arial" w:hAnsi="Arial" w:cs="Arial"/>
          <w:sz w:val="22"/>
          <w:szCs w:val="22"/>
          <w:lang w:val="en-GB"/>
        </w:rPr>
      </w:pPr>
      <m:oMathPara>
        <m:oMath>
          <m:r>
            <m:rPr>
              <m:sty m:val="p"/>
            </m:rPr>
            <w:rPr>
              <w:rFonts w:ascii="Cambria Math" w:hAnsi="Cambria Math" w:cs="Arial"/>
              <w:sz w:val="22"/>
              <w:szCs w:val="22"/>
              <w:lang w:val="en-GB"/>
            </w:rPr>
            <m:t xml:space="preserve">E-ratio= </m:t>
          </m:r>
          <m:f>
            <m:fPr>
              <m:type m:val="lin"/>
              <m:ctrlPr>
                <w:rPr>
                  <w:rFonts w:ascii="Cambria Math" w:hAnsi="Cambria Math" w:cs="Arial"/>
                  <w:sz w:val="22"/>
                  <w:szCs w:val="22"/>
                  <w:lang w:val="en-GB"/>
                </w:rPr>
              </m:ctrlPr>
            </m:fPr>
            <m:num>
              <m:f>
                <m:fPr>
                  <m:ctrlPr>
                    <w:rPr>
                      <w:rFonts w:ascii="Cambria Math" w:hAnsi="Cambria Math" w:cs="Arial"/>
                      <w:sz w:val="22"/>
                      <w:szCs w:val="22"/>
                      <w:lang w:val="en-GB"/>
                    </w:rPr>
                  </m:ctrlPr>
                </m:fPr>
                <m:num>
                  <m:r>
                    <w:rPr>
                      <w:rFonts w:ascii="Cambria Math" w:hAnsi="Cambria Math" w:cs="Arial"/>
                      <w:sz w:val="22"/>
                      <w:szCs w:val="22"/>
                      <w:lang w:val="en-GB"/>
                    </w:rPr>
                    <m:t>m</m:t>
                  </m:r>
                </m:num>
                <m:den>
                  <m:r>
                    <w:rPr>
                      <w:rFonts w:ascii="Cambria Math" w:hAnsi="Cambria Math" w:cs="Arial"/>
                      <w:sz w:val="22"/>
                      <w:szCs w:val="22"/>
                      <w:lang w:val="en-GB"/>
                    </w:rPr>
                    <m:t>M</m:t>
                  </m:r>
                </m:den>
              </m:f>
            </m:num>
            <m:den>
              <m:f>
                <m:fPr>
                  <m:ctrlPr>
                    <w:rPr>
                      <w:rFonts w:ascii="Cambria Math" w:hAnsi="Cambria Math" w:cs="Arial"/>
                      <w:sz w:val="22"/>
                      <w:szCs w:val="22"/>
                      <w:lang w:val="en-GB"/>
                    </w:rPr>
                  </m:ctrlPr>
                </m:fPr>
                <m:num>
                  <m:r>
                    <w:rPr>
                      <w:rFonts w:ascii="Cambria Math" w:hAnsi="Cambria Math" w:cs="Arial"/>
                      <w:sz w:val="22"/>
                      <w:szCs w:val="22"/>
                      <w:lang w:val="en-GB"/>
                    </w:rPr>
                    <m:t>n</m:t>
                  </m:r>
                </m:num>
                <m:den>
                  <m:r>
                    <w:rPr>
                      <w:rFonts w:ascii="Cambria Math" w:hAnsi="Cambria Math" w:cs="Arial"/>
                      <w:sz w:val="22"/>
                      <w:szCs w:val="22"/>
                      <w:lang w:val="en-GB"/>
                    </w:rPr>
                    <m:t>N</m:t>
                  </m:r>
                </m:den>
              </m:f>
            </m:den>
          </m:f>
        </m:oMath>
      </m:oMathPara>
    </w:p>
    <w:p w14:paraId="19E38DFC" w14:textId="77777777" w:rsidR="00581255" w:rsidRPr="00581255" w:rsidRDefault="00581255" w:rsidP="00581255">
      <w:pPr>
        <w:spacing w:line="360" w:lineRule="auto"/>
        <w:ind w:leftChars="-270" w:left="-567" w:rightChars="-300" w:right="-630"/>
        <w:jc w:val="center"/>
        <w:rPr>
          <w:rFonts w:ascii="Arial" w:hAnsi="Arial" w:cs="Arial"/>
          <w:sz w:val="22"/>
          <w:szCs w:val="22"/>
          <w:lang w:val="en-GB"/>
        </w:rPr>
      </w:pPr>
      <m:oMath>
        <m:r>
          <w:rPr>
            <w:rFonts w:ascii="Cambria Math" w:hAnsi="Cambria Math" w:cs="Arial"/>
            <w:sz w:val="22"/>
            <w:szCs w:val="22"/>
            <w:lang w:val="en-GB"/>
          </w:rPr>
          <m:t>p</m:t>
        </m:r>
        <m:r>
          <m:rPr>
            <m:sty m:val="p"/>
          </m:rPr>
          <w:rPr>
            <w:rFonts w:ascii="Cambria Math" w:hAnsi="Cambria Math" w:cs="Arial"/>
            <w:sz w:val="22"/>
            <w:szCs w:val="22"/>
            <w:lang w:val="en-GB"/>
          </w:rPr>
          <m:t>-</m:t>
        </m:r>
        <m:r>
          <w:rPr>
            <w:rFonts w:ascii="Cambria Math" w:hAnsi="Cambria Math" w:cs="Arial"/>
            <w:sz w:val="22"/>
            <w:szCs w:val="22"/>
            <w:lang w:val="en-GB"/>
          </w:rPr>
          <m:t>value</m:t>
        </m:r>
        <m:r>
          <m:rPr>
            <m:sty m:val="p"/>
          </m:rPr>
          <w:rPr>
            <w:rFonts w:ascii="Cambria Math" w:hAnsi="Cambria Math" w:cs="Arial"/>
            <w:sz w:val="22"/>
            <w:szCs w:val="22"/>
            <w:lang w:val="en-GB"/>
          </w:rPr>
          <m:t xml:space="preserve">= </m:t>
        </m:r>
        <m:nary>
          <m:naryPr>
            <m:chr m:val="∑"/>
            <m:limLoc m:val="undOvr"/>
            <m:ctrlPr>
              <w:rPr>
                <w:rFonts w:ascii="Cambria Math" w:hAnsi="Cambria Math" w:cs="Arial"/>
                <w:sz w:val="22"/>
                <w:szCs w:val="22"/>
                <w:lang w:val="en-GB"/>
              </w:rPr>
            </m:ctrlPr>
          </m:naryPr>
          <m:sub>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r>
              <m:rPr>
                <m:sty m:val="p"/>
              </m:rPr>
              <w:rPr>
                <w:rFonts w:ascii="Cambria Math" w:hAnsi="Cambria Math" w:cs="Arial"/>
                <w:sz w:val="22"/>
                <w:szCs w:val="22"/>
                <w:lang w:val="en-GB"/>
              </w:rPr>
              <m:t>=</m:t>
            </m:r>
            <m:r>
              <w:rPr>
                <w:rFonts w:ascii="Cambria Math" w:hAnsi="Cambria Math" w:cs="Arial"/>
                <w:sz w:val="22"/>
                <w:szCs w:val="22"/>
                <w:lang w:val="en-GB"/>
              </w:rPr>
              <m:t>m</m:t>
            </m:r>
          </m:sub>
          <m:sup>
            <m:r>
              <w:rPr>
                <w:rFonts w:ascii="Cambria Math" w:hAnsi="Cambria Math" w:cs="Arial"/>
                <w:sz w:val="22"/>
                <w:szCs w:val="22"/>
                <w:lang w:val="en-GB"/>
              </w:rPr>
              <m:t>n</m:t>
            </m:r>
          </m:sup>
          <m:e>
            <m:f>
              <m:fPr>
                <m:ctrlPr>
                  <w:rPr>
                    <w:rFonts w:ascii="Cambria Math" w:hAnsi="Cambria Math" w:cs="Arial"/>
                    <w:sz w:val="22"/>
                    <w:szCs w:val="22"/>
                    <w:lang w:val="en-GB"/>
                  </w:rPr>
                </m:ctrlPr>
              </m:fPr>
              <m:num>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M</m:t>
                        </m:r>
                      </m:num>
                      <m:den>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den>
                    </m:f>
                  </m:e>
                </m:d>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N</m:t>
                        </m:r>
                        <m:r>
                          <m:rPr>
                            <m:sty m:val="p"/>
                          </m:rPr>
                          <w:rPr>
                            <w:rFonts w:ascii="Cambria Math" w:hAnsi="Cambria Math" w:cs="Arial"/>
                            <w:sz w:val="22"/>
                            <w:szCs w:val="22"/>
                            <w:lang w:val="en-GB"/>
                          </w:rPr>
                          <m:t>-</m:t>
                        </m:r>
                        <m:r>
                          <w:rPr>
                            <w:rFonts w:ascii="Cambria Math" w:hAnsi="Cambria Math" w:cs="Arial"/>
                            <w:sz w:val="22"/>
                            <w:szCs w:val="22"/>
                            <w:lang w:val="en-GB"/>
                          </w:rPr>
                          <m:t>M</m:t>
                        </m:r>
                      </m:num>
                      <m:den>
                        <m:r>
                          <w:rPr>
                            <w:rFonts w:ascii="Cambria Math" w:hAnsi="Cambria Math" w:cs="Arial"/>
                            <w:sz w:val="22"/>
                            <w:szCs w:val="22"/>
                            <w:lang w:val="en-GB"/>
                          </w:rPr>
                          <m:t>n</m:t>
                        </m:r>
                        <m:r>
                          <m:rPr>
                            <m:sty m:val="p"/>
                          </m:rPr>
                          <w:rPr>
                            <w:rFonts w:ascii="Cambria Math" w:hAnsi="Cambria Math" w:cs="Arial"/>
                            <w:sz w:val="22"/>
                            <w:szCs w:val="22"/>
                            <w:lang w:val="en-GB"/>
                          </w:rPr>
                          <m:t>-</m:t>
                        </m:r>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den>
                    </m:f>
                  </m:e>
                </m:d>
              </m:num>
              <m:den>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N</m:t>
                        </m:r>
                      </m:num>
                      <m:den>
                        <m:r>
                          <w:rPr>
                            <w:rFonts w:ascii="Cambria Math" w:hAnsi="Cambria Math" w:cs="Arial"/>
                            <w:sz w:val="22"/>
                            <w:szCs w:val="22"/>
                            <w:lang w:val="en-GB"/>
                          </w:rPr>
                          <m:t>n</m:t>
                        </m:r>
                      </m:den>
                    </m:f>
                  </m:e>
                </m:d>
              </m:den>
            </m:f>
          </m:e>
        </m:nary>
      </m:oMath>
      <w:r w:rsidRPr="00581255">
        <w:rPr>
          <w:rFonts w:ascii="Arial" w:hAnsi="Arial" w:cs="Arial"/>
          <w:sz w:val="22"/>
          <w:szCs w:val="22"/>
          <w:lang w:val="en-GB"/>
        </w:rPr>
        <w:t xml:space="preserve"> (E-ratio ≥ 1), or</w:t>
      </w:r>
    </w:p>
    <w:p w14:paraId="49CAC4B4" w14:textId="77777777" w:rsidR="00581255" w:rsidRPr="00581255" w:rsidRDefault="00581255" w:rsidP="00581255">
      <w:pPr>
        <w:spacing w:line="360" w:lineRule="auto"/>
        <w:ind w:leftChars="-270" w:left="-567" w:rightChars="-300" w:right="-630"/>
        <w:jc w:val="center"/>
        <w:rPr>
          <w:rFonts w:ascii="Arial" w:hAnsi="Arial" w:cs="Arial"/>
          <w:sz w:val="22"/>
          <w:szCs w:val="22"/>
          <w:lang w:val="en-GB"/>
        </w:rPr>
      </w:pPr>
      <m:oMath>
        <m:r>
          <w:rPr>
            <w:rFonts w:ascii="Cambria Math" w:hAnsi="Cambria Math" w:cs="Arial"/>
            <w:sz w:val="22"/>
            <w:szCs w:val="22"/>
            <w:lang w:val="en-GB"/>
          </w:rPr>
          <m:t>p</m:t>
        </m:r>
        <m:r>
          <m:rPr>
            <m:sty m:val="p"/>
          </m:rPr>
          <w:rPr>
            <w:rFonts w:ascii="Cambria Math" w:hAnsi="Cambria Math" w:cs="Arial"/>
            <w:sz w:val="22"/>
            <w:szCs w:val="22"/>
            <w:lang w:val="en-GB"/>
          </w:rPr>
          <m:t>-</m:t>
        </m:r>
        <m:r>
          <w:rPr>
            <w:rFonts w:ascii="Cambria Math" w:hAnsi="Cambria Math" w:cs="Arial"/>
            <w:sz w:val="22"/>
            <w:szCs w:val="22"/>
            <w:lang w:val="en-GB"/>
          </w:rPr>
          <m:t>value</m:t>
        </m:r>
        <m:r>
          <m:rPr>
            <m:sty m:val="p"/>
          </m:rPr>
          <w:rPr>
            <w:rFonts w:ascii="Cambria Math" w:hAnsi="Cambria Math" w:cs="Arial"/>
            <w:sz w:val="22"/>
            <w:szCs w:val="22"/>
            <w:lang w:val="en-GB"/>
          </w:rPr>
          <m:t xml:space="preserve">= </m:t>
        </m:r>
        <m:nary>
          <m:naryPr>
            <m:chr m:val="∑"/>
            <m:limLoc m:val="undOvr"/>
            <m:ctrlPr>
              <w:rPr>
                <w:rFonts w:ascii="Cambria Math" w:hAnsi="Cambria Math" w:cs="Arial"/>
                <w:sz w:val="22"/>
                <w:szCs w:val="22"/>
                <w:lang w:val="en-GB"/>
              </w:rPr>
            </m:ctrlPr>
          </m:naryPr>
          <m:sub>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r>
              <m:rPr>
                <m:sty m:val="p"/>
              </m:rPr>
              <w:rPr>
                <w:rFonts w:ascii="Cambria Math" w:hAnsi="Cambria Math" w:cs="Arial"/>
                <w:sz w:val="22"/>
                <w:szCs w:val="22"/>
                <w:lang w:val="en-GB"/>
              </w:rPr>
              <m:t>=0</m:t>
            </m:r>
          </m:sub>
          <m:sup>
            <m:r>
              <w:rPr>
                <w:rFonts w:ascii="Cambria Math" w:hAnsi="Cambria Math" w:cs="Arial"/>
                <w:sz w:val="22"/>
                <w:szCs w:val="22"/>
                <w:lang w:val="en-GB"/>
              </w:rPr>
              <m:t>m</m:t>
            </m:r>
          </m:sup>
          <m:e>
            <m:f>
              <m:fPr>
                <m:ctrlPr>
                  <w:rPr>
                    <w:rFonts w:ascii="Cambria Math" w:hAnsi="Cambria Math" w:cs="Arial"/>
                    <w:sz w:val="22"/>
                    <w:szCs w:val="22"/>
                    <w:lang w:val="en-GB"/>
                  </w:rPr>
                </m:ctrlPr>
              </m:fPr>
              <m:num>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M</m:t>
                        </m:r>
                      </m:num>
                      <m:den>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den>
                    </m:f>
                  </m:e>
                </m:d>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N</m:t>
                        </m:r>
                        <m:r>
                          <m:rPr>
                            <m:sty m:val="p"/>
                          </m:rPr>
                          <w:rPr>
                            <w:rFonts w:ascii="Cambria Math" w:hAnsi="Cambria Math" w:cs="Arial"/>
                            <w:sz w:val="22"/>
                            <w:szCs w:val="22"/>
                            <w:lang w:val="en-GB"/>
                          </w:rPr>
                          <m:t>-</m:t>
                        </m:r>
                        <m:r>
                          <w:rPr>
                            <w:rFonts w:ascii="Cambria Math" w:hAnsi="Cambria Math" w:cs="Arial"/>
                            <w:sz w:val="22"/>
                            <w:szCs w:val="22"/>
                            <w:lang w:val="en-GB"/>
                          </w:rPr>
                          <m:t>M</m:t>
                        </m:r>
                      </m:num>
                      <m:den>
                        <m:r>
                          <w:rPr>
                            <w:rFonts w:ascii="Cambria Math" w:hAnsi="Cambria Math" w:cs="Arial"/>
                            <w:sz w:val="22"/>
                            <w:szCs w:val="22"/>
                            <w:lang w:val="en-GB"/>
                          </w:rPr>
                          <m:t>n</m:t>
                        </m:r>
                        <m:r>
                          <m:rPr>
                            <m:sty m:val="p"/>
                          </m:rPr>
                          <w:rPr>
                            <w:rFonts w:ascii="Cambria Math" w:hAnsi="Cambria Math" w:cs="Arial"/>
                            <w:sz w:val="22"/>
                            <w:szCs w:val="22"/>
                            <w:lang w:val="en-GB"/>
                          </w:rPr>
                          <m:t>-</m:t>
                        </m:r>
                        <m:sSup>
                          <m:sSupPr>
                            <m:ctrlPr>
                              <w:rPr>
                                <w:rFonts w:ascii="Cambria Math" w:hAnsi="Cambria Math" w:cs="Arial"/>
                                <w:sz w:val="22"/>
                                <w:szCs w:val="22"/>
                                <w:lang w:val="en-GB"/>
                              </w:rPr>
                            </m:ctrlPr>
                          </m:sSupPr>
                          <m:e>
                            <m:r>
                              <w:rPr>
                                <w:rFonts w:ascii="Cambria Math" w:hAnsi="Cambria Math" w:cs="Arial"/>
                                <w:sz w:val="22"/>
                                <w:szCs w:val="22"/>
                                <w:lang w:val="en-GB"/>
                              </w:rPr>
                              <m:t>m</m:t>
                            </m:r>
                          </m:e>
                          <m:sup>
                            <m:r>
                              <m:rPr>
                                <m:sty m:val="p"/>
                              </m:rPr>
                              <w:rPr>
                                <w:rFonts w:ascii="Cambria Math" w:hAnsi="Cambria Math" w:cs="Arial"/>
                                <w:sz w:val="22"/>
                                <w:szCs w:val="22"/>
                                <w:lang w:val="en-GB"/>
                              </w:rPr>
                              <m:t>'</m:t>
                            </m:r>
                          </m:sup>
                        </m:sSup>
                      </m:den>
                    </m:f>
                  </m:e>
                </m:d>
              </m:num>
              <m:den>
                <m:d>
                  <m:dPr>
                    <m:ctrlPr>
                      <w:rPr>
                        <w:rFonts w:ascii="Cambria Math" w:hAnsi="Cambria Math" w:cs="Arial"/>
                        <w:sz w:val="22"/>
                        <w:szCs w:val="22"/>
                        <w:lang w:val="en-GB"/>
                      </w:rPr>
                    </m:ctrlPr>
                  </m:dPr>
                  <m:e>
                    <m:f>
                      <m:fPr>
                        <m:type m:val="noBar"/>
                        <m:ctrlPr>
                          <w:rPr>
                            <w:rFonts w:ascii="Cambria Math" w:hAnsi="Cambria Math" w:cs="Arial"/>
                            <w:sz w:val="22"/>
                            <w:szCs w:val="22"/>
                            <w:lang w:val="en-GB"/>
                          </w:rPr>
                        </m:ctrlPr>
                      </m:fPr>
                      <m:num>
                        <m:r>
                          <w:rPr>
                            <w:rFonts w:ascii="Cambria Math" w:hAnsi="Cambria Math" w:cs="Arial"/>
                            <w:sz w:val="22"/>
                            <w:szCs w:val="22"/>
                            <w:lang w:val="en-GB"/>
                          </w:rPr>
                          <m:t>N</m:t>
                        </m:r>
                      </m:num>
                      <m:den>
                        <m:r>
                          <w:rPr>
                            <w:rFonts w:ascii="Cambria Math" w:hAnsi="Cambria Math" w:cs="Arial"/>
                            <w:sz w:val="22"/>
                            <w:szCs w:val="22"/>
                            <w:lang w:val="en-GB"/>
                          </w:rPr>
                          <m:t>n</m:t>
                        </m:r>
                      </m:den>
                    </m:f>
                  </m:e>
                </m:d>
              </m:den>
            </m:f>
          </m:e>
        </m:nary>
      </m:oMath>
      <w:r w:rsidRPr="00581255">
        <w:rPr>
          <w:rFonts w:ascii="Arial" w:hAnsi="Arial" w:cs="Arial"/>
          <w:sz w:val="22"/>
          <w:szCs w:val="22"/>
          <w:lang w:val="en-GB"/>
        </w:rPr>
        <w:t xml:space="preserve"> (E-ratio &lt; 1)</w:t>
      </w:r>
    </w:p>
    <w:p w14:paraId="02E90429" w14:textId="3D3CB651" w:rsidR="00581255" w:rsidRPr="00581255" w:rsidRDefault="00581255" w:rsidP="00581255">
      <w:pPr>
        <w:spacing w:line="360" w:lineRule="auto"/>
        <w:ind w:leftChars="-270" w:left="-567" w:rightChars="-297" w:right="-624" w:firstLineChars="257" w:firstLine="565"/>
        <w:rPr>
          <w:rFonts w:ascii="Arial" w:hAnsi="Arial" w:cs="Arial"/>
          <w:sz w:val="22"/>
          <w:szCs w:val="22"/>
          <w:lang w:val="en-GB"/>
        </w:rPr>
      </w:pPr>
      <w:r w:rsidRPr="00581255">
        <w:rPr>
          <w:rFonts w:ascii="Arial" w:hAnsi="Arial" w:cs="Arial"/>
          <w:sz w:val="22"/>
          <w:szCs w:val="22"/>
          <w:lang w:val="en-GB"/>
        </w:rPr>
        <w:t xml:space="preserve">The hypergeometric test was also adopted for GO-based and KEGG-based enrichment analyses of cancer genes </w:t>
      </w:r>
      <w:r w:rsidRPr="00581255">
        <w:rPr>
          <w:rFonts w:ascii="Arial" w:hAnsi="Arial" w:cs="Arial"/>
          <w:sz w:val="22"/>
          <w:lang w:val="en-GB"/>
        </w:rPr>
        <w:t>predicted to be dephosphorylated by phosphatase groups</w:t>
      </w:r>
      <w:r w:rsidRPr="00581255">
        <w:rPr>
          <w:rFonts w:ascii="Arial" w:hAnsi="Arial" w:cs="Arial"/>
          <w:sz w:val="22"/>
          <w:szCs w:val="22"/>
          <w:lang w:val="en-GB"/>
        </w:rPr>
        <w:t xml:space="preserve">. A total of 739 cancer-related proteins were downloaded from the Cancer Gene Census (CGC) in the Catalogue of Somatic Mutations in Cancer (COSMIC) (https://cancer.sanger.ac.uk/census, v100) </w:t>
      </w:r>
      <w:r w:rsidRPr="00581255">
        <w:rPr>
          <w:rFonts w:ascii="Arial" w:hAnsi="Arial" w:cs="Arial"/>
          <w:sz w:val="22"/>
          <w:szCs w:val="22"/>
          <w:lang w:val="en-GB"/>
        </w:rPr>
        <w:fldChar w:fldCharType="begin">
          <w:fldData xml:space="preserve">PEVuZE5vdGU+PENpdGU+PEF1dGhvcj5Gb3JiZXM8L0F1dGhvcj48WWVhcj4yMDE1PC9ZZWFyPjxS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RDgwNS0xMTwvcGFnZXM+PHZvbHVtZT40Mzwvdm9sdW1lPjxudW1iZXI+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=
</w:fldData>
        </w:fldChar>
      </w:r>
      <w:r w:rsidR="008F75C1">
        <w:rPr>
          <w:rFonts w:ascii="Arial" w:hAnsi="Arial" w:cs="Arial"/>
          <w:sz w:val="22"/>
          <w:szCs w:val="22"/>
          <w:lang w:val="en-GB"/>
        </w:rPr>
        <w:instrText xml:space="preserve"> ADDIN EN.CITE </w:instrText>
      </w:r>
      <w:r w:rsidR="008F75C1">
        <w:rPr>
          <w:rFonts w:ascii="Arial" w:hAnsi="Arial" w:cs="Arial"/>
          <w:sz w:val="22"/>
          <w:szCs w:val="22"/>
          <w:lang w:val="en-GB"/>
        </w:rPr>
        <w:fldChar w:fldCharType="begin">
          <w:fldData xml:space="preserve">PEVuZE5vdGU+PENpdGU+PEF1dGhvcj5Gb3JiZXM8L0F1dGhvcj48WWVhcj4yMDE1PC9ZZWFyPjxS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=
</w:fldData>
        </w:fldChar>
      </w:r>
      <w:r w:rsidR="008F75C1">
        <w:rPr>
          <w:rFonts w:ascii="Arial" w:hAnsi="Arial" w:cs="Arial"/>
          <w:sz w:val="22"/>
          <w:szCs w:val="22"/>
          <w:lang w:val="en-GB"/>
        </w:rPr>
        <w:instrText xml:space="preserve"> ADDIN EN.CITE.DATA </w:instrText>
      </w:r>
      <w:r w:rsidR="008F75C1">
        <w:rPr>
          <w:rFonts w:ascii="Arial" w:hAnsi="Arial" w:cs="Arial"/>
          <w:sz w:val="22"/>
          <w:szCs w:val="22"/>
          <w:lang w:val="en-GB"/>
        </w:rPr>
      </w:r>
      <w:r w:rsidR="008F75C1">
        <w:rPr>
          <w:rFonts w:ascii="Arial" w:hAnsi="Arial" w:cs="Arial"/>
          <w:sz w:val="22"/>
          <w:szCs w:val="22"/>
          <w:lang w:val="en-GB"/>
        </w:rPr>
        <w:fldChar w:fldCharType="end"/>
      </w:r>
      <w:r w:rsidRPr="00581255">
        <w:rPr>
          <w:rFonts w:ascii="Arial" w:hAnsi="Arial" w:cs="Arial"/>
          <w:sz w:val="22"/>
          <w:szCs w:val="22"/>
          <w:lang w:val="en-GB"/>
        </w:rPr>
      </w:r>
      <w:r w:rsidRPr="00581255">
        <w:rPr>
          <w:rFonts w:ascii="Arial" w:hAnsi="Arial" w:cs="Arial"/>
          <w:sz w:val="22"/>
          <w:szCs w:val="22"/>
          <w:lang w:val="en-GB"/>
        </w:rPr>
        <w:fldChar w:fldCharType="separate"/>
      </w:r>
      <w:r w:rsidR="008F75C1">
        <w:rPr>
          <w:rFonts w:ascii="Arial" w:hAnsi="Arial" w:cs="Arial"/>
          <w:noProof/>
          <w:sz w:val="22"/>
          <w:szCs w:val="22"/>
          <w:lang w:val="en-GB"/>
        </w:rPr>
        <w:t>[</w:t>
      </w:r>
      <w:hyperlink w:anchor="_ENREF_22" w:tooltip="Forbes, 2015 #39" w:history="1">
        <w:r w:rsidR="00A20FF7">
          <w:rPr>
            <w:rFonts w:ascii="Arial" w:hAnsi="Arial" w:cs="Arial"/>
            <w:noProof/>
            <w:sz w:val="22"/>
            <w:szCs w:val="22"/>
            <w:lang w:val="en-GB"/>
          </w:rPr>
          <w:t>22</w:t>
        </w:r>
      </w:hyperlink>
      <w:r w:rsidR="008F75C1">
        <w:rPr>
          <w:rFonts w:ascii="Arial" w:hAnsi="Arial" w:cs="Arial"/>
          <w:noProof/>
          <w:sz w:val="22"/>
          <w:szCs w:val="22"/>
          <w:lang w:val="en-GB"/>
        </w:rPr>
        <w:t>]</w:t>
      </w:r>
      <w:r w:rsidRPr="00581255">
        <w:rPr>
          <w:rFonts w:ascii="Arial" w:hAnsi="Arial" w:cs="Arial"/>
          <w:sz w:val="22"/>
          <w:szCs w:val="22"/>
          <w:lang w:val="en-GB"/>
        </w:rPr>
        <w:fldChar w:fldCharType="end"/>
      </w:r>
      <w:r w:rsidRPr="00581255">
        <w:rPr>
          <w:rFonts w:ascii="Arial" w:hAnsi="Arial" w:cs="Arial"/>
          <w:sz w:val="22"/>
          <w:szCs w:val="22"/>
          <w:lang w:val="en-GB"/>
        </w:rPr>
        <w:t>. The</w:t>
      </w:r>
      <w:r w:rsidRPr="00581255">
        <w:rPr>
          <w:rFonts w:ascii="Arial" w:hAnsi="Arial" w:cs="Arial"/>
          <w:sz w:val="22"/>
          <w:lang w:val="en-GB"/>
        </w:rPr>
        <w:t xml:space="preserve"> GO annotation files (released on 17 June 2024) </w:t>
      </w:r>
      <w:r w:rsidRPr="00581255">
        <w:rPr>
          <w:rFonts w:ascii="Arial" w:hAnsi="Arial" w:cs="Arial"/>
          <w:sz w:val="22"/>
          <w:lang w:val="en-GB"/>
        </w:rPr>
        <w:fldChar w:fldCharType="begin">
          <w:fldData xml:space="preserve">PEVuZE5vdGU+PENpdGU+PEF1dGhvcj5IdW50bGV5PC9BdXRob3I+PFllYXI+MjAxNTwvWWVhcj48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EwNTctNjM8L3BhZ2VzPjx2b2x1bWU+NDM8L3ZvbHVt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IdW50bGV5PC9BdXRob3I+PFllYXI+MjAxNTwvWWVhcj48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EwNTctNjM8L3BhZ2VzPjx2b2x1bWU+NDM8L3ZvbHVt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008F75C1">
        <w:rPr>
          <w:rFonts w:ascii="Arial" w:hAnsi="Arial" w:cs="Arial"/>
          <w:noProof/>
          <w:sz w:val="22"/>
          <w:lang w:val="en-GB"/>
        </w:rPr>
        <w:t>[</w:t>
      </w:r>
      <w:hyperlink w:anchor="_ENREF_23" w:tooltip="Huntley, 2015 #40" w:history="1">
        <w:r w:rsidR="00A20FF7">
          <w:rPr>
            <w:rFonts w:ascii="Arial" w:hAnsi="Arial" w:cs="Arial"/>
            <w:noProof/>
            <w:sz w:val="22"/>
            <w:lang w:val="en-GB"/>
          </w:rPr>
          <w:t>23</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were downloaded from the Gene Ontology Resource (</w:t>
      </w:r>
      <w:hyperlink r:id="rId9" w:history="1">
        <w:r w:rsidRPr="00581255">
          <w:rPr>
            <w:rFonts w:ascii="Arial" w:hAnsi="Arial" w:cs="Arial"/>
            <w:sz w:val="22"/>
            <w:u w:val="single"/>
            <w:lang w:val="en-GB"/>
          </w:rPr>
          <w:t>http://geneontology.org/</w:t>
        </w:r>
      </w:hyperlink>
      <w:r w:rsidRPr="00581255">
        <w:rPr>
          <w:rFonts w:ascii="Arial" w:hAnsi="Arial" w:cs="Arial"/>
          <w:sz w:val="22"/>
          <w:lang w:val="en-GB"/>
        </w:rPr>
        <w:t>). The KEGG annotation files were downloaded from the Kyoto Encyclopedia of Genes and Genomes (</w:t>
      </w:r>
      <w:r w:rsidRPr="00581255">
        <w:rPr>
          <w:rFonts w:ascii="Arial" w:hAnsi="Arial" w:cs="Arial"/>
          <w:sz w:val="22"/>
          <w:u w:val="single"/>
          <w:lang w:val="en-GB"/>
        </w:rPr>
        <w:t>https://www.kegg.jp/</w:t>
      </w:r>
      <w:r w:rsidRPr="00581255">
        <w:rPr>
          <w:rFonts w:ascii="Arial" w:hAnsi="Arial" w:cs="Arial"/>
          <w:sz w:val="22"/>
          <w:lang w:val="en-GB"/>
        </w:rPr>
        <w:t xml:space="preserve">) </w:t>
      </w:r>
      <w:r w:rsidRPr="00581255">
        <w:rPr>
          <w:rFonts w:ascii="Arial" w:hAnsi="Arial" w:cs="Arial"/>
          <w:sz w:val="22"/>
          <w:lang w:val="en-GB"/>
        </w:rPr>
        <w:fldChar w:fldCharType="begin"/>
      </w:r>
      <w:r w:rsidR="008F75C1">
        <w:rPr>
          <w:rFonts w:ascii="Arial" w:hAnsi="Arial" w:cs="Arial"/>
          <w:sz w:val="22"/>
          <w:lang w:val="en-GB"/>
        </w:rPr>
        <w:instrText xml:space="preserve"> ADDIN EN.CITE &lt;EndNote&gt;&lt;Cite&gt;&lt;Author&gt;Kanehisa&lt;/Author&gt;&lt;Year&gt;2000&lt;/Year&gt;&lt;RecNum&gt;41&lt;/RecNum&gt;&lt;DisplayText&gt;[24]&lt;/DisplayText&gt;&lt;record&gt;&lt;rec-number&gt;41&lt;/rec-number&gt;&lt;foreign-keys&gt;&lt;key app="EN" db-id="dfv55vrvldsrx4efsroxsf0lszps0twa22vf" timestamp="1725264192"&gt;4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lt;/isbn&gt;&lt;accession-num&gt;10592173&lt;/accession-num&gt;&lt;urls&gt;&lt;/urls&gt;&lt;custom2&gt;PMC102409&lt;/custom2&gt;&lt;electronic-resource-num&gt;10.1093/nar/28.1.27&lt;/electronic-resource-num&gt;&lt;remote-database-provider&gt;NLM&lt;/remote-database-provider&gt;&lt;language&gt;eng&lt;/language&gt;&lt;/record&gt;&lt;/Cite&gt;&lt;/EndNote&gt;</w:instrText>
      </w:r>
      <w:r w:rsidRPr="00581255">
        <w:rPr>
          <w:rFonts w:ascii="Arial" w:hAnsi="Arial" w:cs="Arial"/>
          <w:sz w:val="22"/>
          <w:lang w:val="en-GB"/>
        </w:rPr>
        <w:fldChar w:fldCharType="separate"/>
      </w:r>
      <w:r w:rsidR="008F75C1">
        <w:rPr>
          <w:rFonts w:ascii="Arial" w:hAnsi="Arial" w:cs="Arial"/>
          <w:noProof/>
          <w:sz w:val="22"/>
          <w:lang w:val="en-GB"/>
        </w:rPr>
        <w:t>[</w:t>
      </w:r>
      <w:hyperlink w:anchor="_ENREF_24" w:tooltip="Kanehisa, 2000 #41" w:history="1">
        <w:r w:rsidR="00A20FF7">
          <w:rPr>
            <w:rFonts w:ascii="Arial" w:hAnsi="Arial" w:cs="Arial"/>
            <w:noProof/>
            <w:sz w:val="22"/>
            <w:lang w:val="en-GB"/>
          </w:rPr>
          <w:t>24</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w:t>
      </w:r>
    </w:p>
    <w:p w14:paraId="40515968" w14:textId="77777777" w:rsidR="00581255" w:rsidRPr="00581255" w:rsidRDefault="00581255" w:rsidP="00581255">
      <w:pPr>
        <w:spacing w:line="360" w:lineRule="auto"/>
        <w:ind w:leftChars="-270" w:left="-567" w:rightChars="-300" w:right="-630"/>
        <w:rPr>
          <w:rFonts w:ascii="Arial" w:hAnsi="Arial" w:cs="Arial"/>
          <w:b/>
          <w:sz w:val="22"/>
          <w:szCs w:val="22"/>
          <w:lang w:val="en-GB"/>
        </w:rPr>
      </w:pPr>
    </w:p>
    <w:p w14:paraId="0BDFD3B0" w14:textId="77777777" w:rsidR="00581255" w:rsidRPr="00581255" w:rsidRDefault="00581255" w:rsidP="00581255">
      <w:pPr>
        <w:spacing w:line="360" w:lineRule="auto"/>
        <w:ind w:leftChars="-270" w:left="-567" w:rightChars="-300" w:right="-630"/>
        <w:rPr>
          <w:rFonts w:ascii="Arial" w:hAnsi="Arial" w:cs="Arial"/>
          <w:b/>
          <w:bCs/>
          <w:sz w:val="22"/>
          <w:szCs w:val="22"/>
          <w:lang w:val="en-GB"/>
        </w:rPr>
      </w:pPr>
      <w:bookmarkStart w:id="20" w:name="OLE_LINK11"/>
      <w:r w:rsidRPr="00581255">
        <w:rPr>
          <w:rFonts w:ascii="Arial" w:hAnsi="Arial" w:cs="Arial"/>
          <w:b/>
          <w:bCs/>
          <w:sz w:val="22"/>
          <w:szCs w:val="22"/>
          <w:lang w:val="en-GB"/>
        </w:rPr>
        <w:t xml:space="preserve">Phosphatase-specific </w:t>
      </w:r>
      <w:bookmarkEnd w:id="20"/>
      <w:r w:rsidRPr="00581255">
        <w:rPr>
          <w:rFonts w:ascii="Arial" w:hAnsi="Arial" w:cs="Arial" w:hint="eastAsia"/>
          <w:b/>
          <w:bCs/>
          <w:sz w:val="22"/>
          <w:szCs w:val="22"/>
          <w:lang w:val="en-GB"/>
        </w:rPr>
        <w:t>de</w:t>
      </w:r>
      <w:r w:rsidRPr="00581255">
        <w:rPr>
          <w:rFonts w:ascii="Arial" w:hAnsi="Arial" w:cs="Arial"/>
          <w:b/>
          <w:bCs/>
          <w:sz w:val="22"/>
          <w:szCs w:val="22"/>
          <w:lang w:val="en-GB"/>
        </w:rPr>
        <w:t>phosphorylation site prediction</w:t>
      </w:r>
    </w:p>
    <w:p w14:paraId="24C8B672" w14:textId="35273189" w:rsidR="00581255" w:rsidRPr="00581255" w:rsidRDefault="00581255" w:rsidP="00581255">
      <w:pPr>
        <w:spacing w:line="360" w:lineRule="auto"/>
        <w:ind w:leftChars="-270" w:left="-567" w:rightChars="-300" w:right="-630"/>
        <w:rPr>
          <w:rFonts w:ascii="Arial" w:hAnsi="Arial" w:cs="Arial"/>
          <w:bCs/>
          <w:sz w:val="22"/>
          <w:szCs w:val="22"/>
          <w:lang w:val="en-GB"/>
        </w:rPr>
      </w:pPr>
      <w:bookmarkStart w:id="21" w:name="OLE_LINK17"/>
      <w:bookmarkStart w:id="22" w:name="OLE_LINK56"/>
      <w:r w:rsidRPr="00B058C0">
        <w:rPr>
          <w:rFonts w:ascii="Arial" w:hAnsi="Arial" w:cs="Arial"/>
          <w:bCs/>
          <w:color w:val="FF0000"/>
          <w:sz w:val="22"/>
          <w:szCs w:val="22"/>
          <w:lang w:val="en-GB"/>
        </w:rPr>
        <w:t>The general models</w:t>
      </w:r>
      <w:r w:rsidR="00B058C0" w:rsidRPr="00B058C0">
        <w:rPr>
          <w:rFonts w:ascii="Arial" w:hAnsi="Arial" w:cs="Arial"/>
          <w:bCs/>
          <w:color w:val="FF0000"/>
          <w:sz w:val="22"/>
          <w:szCs w:val="22"/>
          <w:lang w:val="en-GB"/>
        </w:rPr>
        <w:t xml:space="preserve"> for predicting dephosphorylation sites</w:t>
      </w:r>
      <w:r w:rsidRPr="00581255">
        <w:rPr>
          <w:rFonts w:ascii="Arial" w:hAnsi="Arial" w:cs="Arial"/>
          <w:bCs/>
          <w:sz w:val="22"/>
          <w:szCs w:val="22"/>
          <w:lang w:val="en-GB"/>
        </w:rPr>
        <w:t xml:space="preserve"> were transferred to phosphatase-specific data, and the network of each phosphatase group was fine-tuned. To demonstrate the specificity and efficiency of our model, we first predicted the dephosphorylation sites at each group level. Specifically, 12 group-specific dephosphorylation models were used to cross-predict the specific datasets corresponding to 12 phosphatase groups (Fig. 5A). To further verify model specificity, we applied the </w:t>
      </w:r>
      <w:r w:rsidR="00670464" w:rsidRPr="003F64E4">
        <w:rPr>
          <w:rFonts w:ascii="Arial" w:hAnsi="Arial" w:cs="Arial"/>
          <w:bCs/>
          <w:color w:val="FF0000"/>
          <w:sz w:val="22"/>
          <w:szCs w:val="22"/>
          <w:lang w:val="en-GB"/>
        </w:rPr>
        <w:t>p</w:t>
      </w:r>
      <w:r w:rsidRPr="003F64E4">
        <w:rPr>
          <w:rFonts w:ascii="Arial" w:hAnsi="Arial" w:cs="Arial"/>
          <w:bCs/>
          <w:color w:val="FF0000"/>
          <w:sz w:val="22"/>
          <w:szCs w:val="22"/>
          <w:lang w:val="en-GB"/>
        </w:rPr>
        <w:t>S/</w:t>
      </w:r>
      <w:r w:rsidR="00670464" w:rsidRPr="003F64E4">
        <w:rPr>
          <w:rFonts w:ascii="Arial" w:hAnsi="Arial" w:cs="Arial"/>
          <w:bCs/>
          <w:color w:val="FF0000"/>
          <w:sz w:val="22"/>
          <w:szCs w:val="22"/>
          <w:lang w:val="en-GB"/>
        </w:rPr>
        <w:t>p</w:t>
      </w:r>
      <w:r w:rsidRPr="003F64E4">
        <w:rPr>
          <w:rFonts w:ascii="Arial" w:hAnsi="Arial" w:cs="Arial"/>
          <w:bCs/>
          <w:color w:val="FF0000"/>
          <w:sz w:val="22"/>
          <w:szCs w:val="22"/>
          <w:lang w:val="en-GB"/>
        </w:rPr>
        <w:t>T</w:t>
      </w:r>
      <w:r w:rsidRPr="00581255">
        <w:rPr>
          <w:rFonts w:ascii="Arial" w:hAnsi="Arial" w:cs="Arial"/>
          <w:bCs/>
          <w:sz w:val="22"/>
          <w:szCs w:val="22"/>
          <w:lang w:val="en-GB"/>
        </w:rPr>
        <w:t xml:space="preserve">-specific phosphatase models PP2A and PP1, as well as the dual-specificity phosphatase model PTEN, to predict the PP1-, PP2A-, and PTEN-specific datasets and </w:t>
      </w:r>
      <w:r w:rsidRPr="00581255">
        <w:rPr>
          <w:rFonts w:ascii="Arial" w:hAnsi="Arial" w:cs="Arial"/>
          <w:bCs/>
          <w:sz w:val="22"/>
          <w:szCs w:val="22"/>
          <w:lang w:val="en-GB"/>
        </w:rPr>
        <w:lastRenderedPageBreak/>
        <w:t>compared the specificity of each phosphatase predictor (</w:t>
      </w:r>
      <w:r w:rsidRPr="00DD7849">
        <w:rPr>
          <w:rFonts w:ascii="Arial" w:hAnsi="Arial" w:cs="Arial"/>
          <w:bCs/>
          <w:color w:val="FF0000"/>
          <w:sz w:val="22"/>
          <w:szCs w:val="22"/>
          <w:lang w:val="en-GB"/>
        </w:rPr>
        <w:t xml:space="preserve">Fig. </w:t>
      </w:r>
      <w:r w:rsidR="00DD7849" w:rsidRPr="00DD7849">
        <w:rPr>
          <w:rFonts w:ascii="Arial" w:hAnsi="Arial" w:cs="Arial"/>
          <w:bCs/>
          <w:color w:val="FF0000"/>
          <w:sz w:val="22"/>
          <w:szCs w:val="22"/>
          <w:lang w:val="en-GB"/>
        </w:rPr>
        <w:t>5</w:t>
      </w:r>
      <w:r w:rsidRPr="00DD7849">
        <w:rPr>
          <w:rFonts w:ascii="Arial" w:hAnsi="Arial" w:cs="Arial"/>
          <w:bCs/>
          <w:color w:val="FF0000"/>
          <w:sz w:val="22"/>
          <w:szCs w:val="22"/>
          <w:lang w:val="en-GB"/>
        </w:rPr>
        <w:t>B, C</w:t>
      </w:r>
      <w:r w:rsidRPr="00581255">
        <w:rPr>
          <w:rFonts w:ascii="Arial" w:hAnsi="Arial" w:cs="Arial"/>
          <w:bCs/>
          <w:sz w:val="22"/>
          <w:szCs w:val="22"/>
          <w:lang w:val="en-GB"/>
        </w:rPr>
        <w:t xml:space="preserve">, and </w:t>
      </w:r>
      <w:r w:rsidRPr="00AF368A">
        <w:rPr>
          <w:rFonts w:ascii="Arial" w:hAnsi="Arial" w:cs="Arial"/>
          <w:bCs/>
          <w:color w:val="FF0000"/>
          <w:sz w:val="22"/>
          <w:szCs w:val="22"/>
          <w:lang w:val="en-GB"/>
        </w:rPr>
        <w:t>Supplementary Fig. S</w:t>
      </w:r>
      <w:r w:rsidR="00AF368A" w:rsidRPr="00AF368A">
        <w:rPr>
          <w:rFonts w:ascii="Arial" w:hAnsi="Arial" w:cs="Arial"/>
          <w:bCs/>
          <w:color w:val="FF0000"/>
          <w:sz w:val="22"/>
          <w:szCs w:val="22"/>
          <w:lang w:val="en-GB"/>
        </w:rPr>
        <w:t>5</w:t>
      </w:r>
      <w:r w:rsidRPr="00AF368A">
        <w:rPr>
          <w:rFonts w:ascii="Arial" w:hAnsi="Arial" w:cs="Arial"/>
          <w:bCs/>
          <w:color w:val="FF0000"/>
          <w:sz w:val="22"/>
          <w:szCs w:val="22"/>
          <w:lang w:val="en-GB"/>
        </w:rPr>
        <w:t>A-D</w:t>
      </w:r>
      <w:r w:rsidRPr="00581255">
        <w:rPr>
          <w:rFonts w:ascii="Arial" w:hAnsi="Arial" w:cs="Arial"/>
          <w:bCs/>
          <w:sz w:val="22"/>
          <w:szCs w:val="22"/>
          <w:lang w:val="en-GB"/>
        </w:rPr>
        <w:t xml:space="preserve">). Similarly, the </w:t>
      </w:r>
      <w:r w:rsidR="00670464" w:rsidRPr="003F64E4">
        <w:rPr>
          <w:rFonts w:ascii="Arial" w:hAnsi="Arial" w:cs="Arial"/>
          <w:bCs/>
          <w:color w:val="FF0000"/>
          <w:sz w:val="22"/>
          <w:szCs w:val="22"/>
          <w:lang w:val="en-GB"/>
        </w:rPr>
        <w:t>p</w:t>
      </w:r>
      <w:r w:rsidRPr="003F64E4">
        <w:rPr>
          <w:rFonts w:ascii="Arial" w:hAnsi="Arial" w:cs="Arial"/>
          <w:bCs/>
          <w:color w:val="FF0000"/>
          <w:sz w:val="22"/>
          <w:szCs w:val="22"/>
          <w:lang w:val="en-GB"/>
        </w:rPr>
        <w:t>Y</w:t>
      </w:r>
      <w:r w:rsidRPr="00581255">
        <w:rPr>
          <w:rFonts w:ascii="Arial" w:hAnsi="Arial" w:cs="Arial"/>
          <w:bCs/>
          <w:sz w:val="22"/>
          <w:szCs w:val="22"/>
          <w:lang w:val="en-GB"/>
        </w:rPr>
        <w:t>-specific model PTPN11 and the dual-specificity phosphatase model PTEN were used to predict their corresponding datasets (</w:t>
      </w:r>
      <w:r w:rsidRPr="00DD7849">
        <w:rPr>
          <w:rFonts w:ascii="Arial" w:hAnsi="Arial" w:cs="Arial"/>
          <w:bCs/>
          <w:color w:val="FF0000"/>
          <w:sz w:val="22"/>
          <w:szCs w:val="22"/>
          <w:lang w:val="en-GB"/>
        </w:rPr>
        <w:t xml:space="preserve">Fig. </w:t>
      </w:r>
      <w:r w:rsidR="00DD7849" w:rsidRPr="00DD7849">
        <w:rPr>
          <w:rFonts w:ascii="Arial" w:hAnsi="Arial" w:cs="Arial"/>
          <w:bCs/>
          <w:color w:val="FF0000"/>
          <w:sz w:val="22"/>
          <w:szCs w:val="22"/>
          <w:lang w:val="en-GB"/>
        </w:rPr>
        <w:t>5</w:t>
      </w:r>
      <w:r w:rsidRPr="00DD7849">
        <w:rPr>
          <w:rFonts w:ascii="Arial" w:hAnsi="Arial" w:cs="Arial"/>
          <w:bCs/>
          <w:color w:val="FF0000"/>
          <w:sz w:val="22"/>
          <w:szCs w:val="22"/>
          <w:lang w:val="en-GB"/>
        </w:rPr>
        <w:t>D, E</w:t>
      </w:r>
      <w:r w:rsidRPr="00581255">
        <w:rPr>
          <w:rFonts w:ascii="Arial" w:hAnsi="Arial" w:cs="Arial"/>
          <w:bCs/>
          <w:sz w:val="22"/>
          <w:szCs w:val="22"/>
          <w:lang w:val="en-GB"/>
        </w:rPr>
        <w:t xml:space="preserve">, and </w:t>
      </w:r>
      <w:r w:rsidRPr="00AF368A">
        <w:rPr>
          <w:rFonts w:ascii="Arial" w:hAnsi="Arial" w:cs="Arial"/>
          <w:bCs/>
          <w:color w:val="FF0000"/>
          <w:sz w:val="22"/>
          <w:szCs w:val="22"/>
          <w:lang w:val="en-GB"/>
        </w:rPr>
        <w:t>Supplementary Fig. S</w:t>
      </w:r>
      <w:r w:rsidR="00AF368A" w:rsidRPr="00AF368A">
        <w:rPr>
          <w:rFonts w:ascii="Arial" w:hAnsi="Arial" w:cs="Arial"/>
          <w:bCs/>
          <w:color w:val="FF0000"/>
          <w:sz w:val="22"/>
          <w:szCs w:val="22"/>
          <w:lang w:val="en-GB"/>
        </w:rPr>
        <w:t>5</w:t>
      </w:r>
      <w:r w:rsidRPr="00AF368A">
        <w:rPr>
          <w:rFonts w:ascii="Arial" w:hAnsi="Arial" w:cs="Arial"/>
          <w:bCs/>
          <w:color w:val="FF0000"/>
          <w:sz w:val="22"/>
          <w:szCs w:val="22"/>
          <w:lang w:val="en-GB"/>
        </w:rPr>
        <w:t>E, F</w:t>
      </w:r>
      <w:r w:rsidRPr="00581255">
        <w:rPr>
          <w:rFonts w:ascii="Arial" w:hAnsi="Arial" w:cs="Arial"/>
          <w:bCs/>
          <w:sz w:val="22"/>
          <w:szCs w:val="22"/>
          <w:lang w:val="en-GB"/>
        </w:rPr>
        <w:t>).</w:t>
      </w:r>
    </w:p>
    <w:bookmarkEnd w:id="21"/>
    <w:bookmarkEnd w:id="22"/>
    <w:p w14:paraId="430BED09" w14:textId="77777777" w:rsidR="00581255" w:rsidRPr="00581255" w:rsidRDefault="00581255" w:rsidP="00581255">
      <w:pPr>
        <w:spacing w:line="360" w:lineRule="auto"/>
        <w:ind w:leftChars="-270" w:left="-567" w:rightChars="-300" w:right="-630"/>
        <w:rPr>
          <w:rFonts w:ascii="Arial" w:hAnsi="Arial" w:cs="Arial"/>
          <w:bCs/>
          <w:sz w:val="22"/>
          <w:szCs w:val="22"/>
          <w:lang w:val="en-GB"/>
        </w:rPr>
      </w:pPr>
    </w:p>
    <w:p w14:paraId="3B913FE5" w14:textId="77777777" w:rsidR="00581255" w:rsidRPr="00581255" w:rsidRDefault="00581255" w:rsidP="00581255">
      <w:pPr>
        <w:spacing w:line="360" w:lineRule="auto"/>
        <w:ind w:leftChars="-270" w:left="-567" w:rightChars="-300" w:right="-630"/>
        <w:rPr>
          <w:rFonts w:ascii="Arial" w:hAnsi="Arial" w:cs="Arial"/>
          <w:b/>
          <w:sz w:val="22"/>
          <w:szCs w:val="22"/>
          <w:lang w:val="en-GB"/>
        </w:rPr>
      </w:pPr>
      <w:r w:rsidRPr="00581255">
        <w:rPr>
          <w:rFonts w:ascii="Arial" w:hAnsi="Arial" w:cs="Arial"/>
          <w:b/>
          <w:sz w:val="22"/>
          <w:szCs w:val="22"/>
          <w:lang w:val="en-GB"/>
        </w:rPr>
        <w:t>Data visualization</w:t>
      </w:r>
    </w:p>
    <w:p w14:paraId="4E4D14EC" w14:textId="7849D9F3" w:rsidR="00581255" w:rsidRPr="00581255" w:rsidRDefault="00581255" w:rsidP="00581255">
      <w:pPr>
        <w:autoSpaceDE w:val="0"/>
        <w:autoSpaceDN w:val="0"/>
        <w:adjustRightInd w:val="0"/>
        <w:spacing w:line="360" w:lineRule="auto"/>
        <w:ind w:leftChars="-270" w:left="-565" w:rightChars="-297" w:right="-624" w:hanging="2"/>
        <w:rPr>
          <w:rFonts w:ascii="Arial" w:hAnsi="Arial" w:cs="Arial"/>
          <w:sz w:val="22"/>
          <w:lang w:val="en-GB"/>
        </w:rPr>
      </w:pPr>
      <w:r w:rsidRPr="00581255">
        <w:rPr>
          <w:rFonts w:ascii="Arial" w:hAnsi="Arial" w:cs="Arial"/>
          <w:sz w:val="22"/>
          <w:lang w:val="en-GB"/>
        </w:rPr>
        <w:t xml:space="preserve">The sequence logo was generated by uploading all positive </w:t>
      </w:r>
      <w:r w:rsidR="00E9457E" w:rsidRPr="007C6F67">
        <w:rPr>
          <w:rFonts w:ascii="Arial" w:hAnsi="Arial" w:cs="Arial"/>
          <w:color w:val="FF0000"/>
          <w:sz w:val="22"/>
          <w:lang w:val="en-GB"/>
        </w:rPr>
        <w:t>dephosphorylatable PSP</w:t>
      </w:r>
      <w:r w:rsidRPr="00581255">
        <w:rPr>
          <w:rFonts w:ascii="Arial" w:hAnsi="Arial" w:cs="Arial"/>
          <w:sz w:val="22"/>
          <w:lang w:val="en-GB"/>
        </w:rPr>
        <w:t xml:space="preserve">(30,30) that matched the motif patterns to the web service WebLogo (http://weblogo.berkeley.edu/logo.cgi) </w:t>
      </w:r>
      <w:r w:rsidRPr="00581255">
        <w:rPr>
          <w:rFonts w:ascii="Arial" w:hAnsi="Arial" w:cs="Arial"/>
          <w:sz w:val="22"/>
          <w:lang w:val="en-GB"/>
        </w:rPr>
        <w:fldChar w:fldCharType="begin"/>
      </w:r>
      <w:r w:rsidR="008F75C1">
        <w:rPr>
          <w:rFonts w:ascii="Arial" w:hAnsi="Arial" w:cs="Arial"/>
          <w:sz w:val="22"/>
          <w:lang w:val="en-GB"/>
        </w:rPr>
        <w:instrText xml:space="preserve"> ADDIN EN.CITE &lt;EndNote&gt;&lt;Cite&gt;&lt;Author&gt;Crooks&lt;/Author&gt;&lt;Year&gt;2004&lt;/Year&gt;&lt;RecNum&gt;76&lt;/RecNum&gt;&lt;DisplayText&gt;[25]&lt;/DisplayText&gt;&lt;record&gt;&lt;rec-number&gt;76&lt;/rec-number&gt;&lt;foreign-keys&gt;&lt;key app="EN" db-id="dfv55vrvldsrx4efsroxsf0lszps0twa22vf" timestamp="1725435092"&gt;76&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8-90&lt;/pages&gt;&lt;volume&gt;14&lt;/volume&gt;&lt;number&gt;6&lt;/number&gt;&lt;edition&gt;2004/06/03&lt;/edition&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lt;/isbn&gt;&lt;accession-num&gt;15173120&lt;/accession-num&gt;&lt;urls&gt;&lt;/urls&gt;&lt;custom2&gt;PMC419797&lt;/custom2&gt;&lt;electronic-resource-num&gt;10.1101/gr.849004&lt;/electronic-resource-num&gt;&lt;remote-database-provider&gt;NLM&lt;/remote-database-provider&gt;&lt;language&gt;eng&lt;/language&gt;&lt;/record&gt;&lt;/Cite&gt;&lt;/EndNote&gt;</w:instrText>
      </w:r>
      <w:r w:rsidRPr="00581255">
        <w:rPr>
          <w:rFonts w:ascii="Arial" w:hAnsi="Arial" w:cs="Arial"/>
          <w:sz w:val="22"/>
          <w:lang w:val="en-GB"/>
        </w:rPr>
        <w:fldChar w:fldCharType="separate"/>
      </w:r>
      <w:r w:rsidR="008F75C1">
        <w:rPr>
          <w:rFonts w:ascii="Arial" w:hAnsi="Arial" w:cs="Arial"/>
          <w:noProof/>
          <w:sz w:val="22"/>
          <w:lang w:val="en-GB"/>
        </w:rPr>
        <w:t>[</w:t>
      </w:r>
      <w:hyperlink w:anchor="_ENREF_25" w:tooltip="Crooks, 2004 #76" w:history="1">
        <w:r w:rsidR="00A20FF7">
          <w:rPr>
            <w:rFonts w:ascii="Arial" w:hAnsi="Arial" w:cs="Arial"/>
            <w:noProof/>
            <w:sz w:val="22"/>
            <w:lang w:val="en-GB"/>
          </w:rPr>
          <w:t>25</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The heatmap was generated via the previously developed tool HemI </w:t>
      </w:r>
      <w:r w:rsidRPr="00581255">
        <w:rPr>
          <w:rFonts w:ascii="Arial" w:hAnsi="Arial" w:cs="Arial"/>
          <w:sz w:val="22"/>
          <w:lang w:val="en-GB"/>
        </w:rPr>
        <w:fldChar w:fldCharType="begin">
          <w:fldData xml:space="preserve">PEVuZE5vdGU+PENpdGU+PEF1dGhvcj5OaW5nPC9BdXRob3I+PFllYXI+MjAyMjwvWWVhcj48UmVj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QwNS13NDExPC9wYWdl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OaW5nPC9BdXRob3I+PFllYXI+MjAyMjwvWWVhcj48UmVj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VzQwNS13NDExPC9wYWdl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008F75C1">
        <w:rPr>
          <w:rFonts w:ascii="Arial" w:hAnsi="Arial" w:cs="Arial"/>
          <w:noProof/>
          <w:sz w:val="22"/>
          <w:lang w:val="en-GB"/>
        </w:rPr>
        <w:t>[</w:t>
      </w:r>
      <w:hyperlink w:anchor="_ENREF_26" w:tooltip="Ning, 2022 #42" w:history="1">
        <w:r w:rsidR="00A20FF7">
          <w:rPr>
            <w:rFonts w:ascii="Arial" w:hAnsi="Arial" w:cs="Arial"/>
            <w:noProof/>
            <w:sz w:val="22"/>
            <w:lang w:val="en-GB"/>
          </w:rPr>
          <w:t>26</w:t>
        </w:r>
      </w:hyperlink>
      <w:r w:rsidR="008F75C1">
        <w:rPr>
          <w:rFonts w:ascii="Arial" w:hAnsi="Arial" w:cs="Arial"/>
          <w:noProof/>
          <w:sz w:val="22"/>
          <w:lang w:val="en-GB"/>
        </w:rPr>
        <w:t>]</w:t>
      </w:r>
      <w:r w:rsidRPr="00581255">
        <w:rPr>
          <w:rFonts w:ascii="Arial" w:hAnsi="Arial" w:cs="Arial"/>
          <w:sz w:val="22"/>
          <w:lang w:val="en-GB"/>
        </w:rPr>
        <w:fldChar w:fldCharType="end"/>
      </w:r>
      <w:r w:rsidR="00A45612">
        <w:rPr>
          <w:rFonts w:ascii="Arial" w:hAnsi="Arial" w:cs="Arial"/>
          <w:sz w:val="22"/>
          <w:lang w:val="en-GB"/>
        </w:rPr>
        <w:t>.</w:t>
      </w:r>
      <w:r w:rsidRPr="00581255">
        <w:rPr>
          <w:rFonts w:ascii="Arial" w:hAnsi="Arial" w:cs="Arial"/>
          <w:sz w:val="22"/>
          <w:lang w:val="en-GB"/>
        </w:rPr>
        <w:t xml:space="preserve"> Cytoscape </w:t>
      </w:r>
      <w:r w:rsidRPr="00581255">
        <w:rPr>
          <w:rFonts w:ascii="Arial" w:hAnsi="Arial" w:cs="Arial"/>
          <w:sz w:val="22"/>
          <w:lang w:val="en-GB"/>
        </w:rPr>
        <w:fldChar w:fldCharType="begin">
          <w:fldData xml:space="preserve">PEVuZE5vdGU+PENpdGU+PEF1dGhvcj5TaGFubm9uPC9BdXRob3I+PFllYXI+MjAwMzwvWWVhcj48
UmVjTnVtPjQzPC9SZWNOdW0+PERpc3BsYXlUZXh0PlsyN108L0Rpc3BsYXlUZXh0PjxyZWNvcmQ+
PHJlYy1udW1iZXI+NDM8L3JlYy1udW1iZXI+PGZvcmVpZ24ta2V5cz48a2V5IGFwcD0iRU4iIGRi
LWlkPSJkZnY1NXZydmxkc3J4NGVmc3JveHNmMGxzenBzMHR3YTIydmYiIHRpbWVzdGFtcD0iMTcy
NTI2NDI2MSI+NDM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sIENvbXB1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</w:fldData>
        </w:fldChar>
      </w:r>
      <w:r w:rsidR="008F75C1">
        <w:rPr>
          <w:rFonts w:ascii="Arial" w:hAnsi="Arial" w:cs="Arial"/>
          <w:sz w:val="22"/>
          <w:lang w:val="en-GB"/>
        </w:rPr>
        <w:instrText xml:space="preserve"> ADDIN EN.CITE </w:instrText>
      </w:r>
      <w:r w:rsidR="008F75C1">
        <w:rPr>
          <w:rFonts w:ascii="Arial" w:hAnsi="Arial" w:cs="Arial"/>
          <w:sz w:val="22"/>
          <w:lang w:val="en-GB"/>
        </w:rPr>
        <w:fldChar w:fldCharType="begin">
          <w:fldData xml:space="preserve">PEVuZE5vdGU+PENpdGU+PEF1dGhvcj5TaGFubm9uPC9BdXRob3I+PFllYXI+MjAwMzwvWWVhcj48
UmVjTnVtPjQzPC9SZWNOdW0+PERpc3BsYXlUZXh0PlsyN108L0Rpc3BsYXlUZXh0PjxyZWNvcmQ+
PHJlYy1udW1iZXI+NDM8L3JlYy1udW1iZXI+PGZvcmVpZ24ta2V5cz48a2V5IGFwcD0iRU4iIGRi
LWlkPSJkZnY1NXZydmxkc3J4NGVmc3JveHNmMGxzenBzMHR3YTIydmYiIHRpbWVzdGFtcD0iMTcy
NTI2NDI2MSI+NDM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sIENvbXB1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</w:fldData>
        </w:fldChar>
      </w:r>
      <w:r w:rsidR="008F75C1">
        <w:rPr>
          <w:rFonts w:ascii="Arial" w:hAnsi="Arial" w:cs="Arial"/>
          <w:sz w:val="22"/>
          <w:lang w:val="en-GB"/>
        </w:rPr>
        <w:instrText xml:space="preserve"> ADDIN EN.CITE.DATA </w:instrText>
      </w:r>
      <w:r w:rsidR="008F75C1">
        <w:rPr>
          <w:rFonts w:ascii="Arial" w:hAnsi="Arial" w:cs="Arial"/>
          <w:sz w:val="22"/>
          <w:lang w:val="en-GB"/>
        </w:rPr>
      </w:r>
      <w:r w:rsidR="008F75C1">
        <w:rPr>
          <w:rFonts w:ascii="Arial" w:hAnsi="Arial" w:cs="Arial"/>
          <w:sz w:val="22"/>
          <w:lang w:val="en-GB"/>
        </w:rPr>
        <w:fldChar w:fldCharType="end"/>
      </w:r>
      <w:r w:rsidRPr="00581255">
        <w:rPr>
          <w:rFonts w:ascii="Arial" w:hAnsi="Arial" w:cs="Arial"/>
          <w:sz w:val="22"/>
          <w:lang w:val="en-GB"/>
        </w:rPr>
      </w:r>
      <w:r w:rsidRPr="00581255">
        <w:rPr>
          <w:rFonts w:ascii="Arial" w:hAnsi="Arial" w:cs="Arial"/>
          <w:sz w:val="22"/>
          <w:lang w:val="en-GB"/>
        </w:rPr>
        <w:fldChar w:fldCharType="separate"/>
      </w:r>
      <w:r w:rsidR="008F75C1">
        <w:rPr>
          <w:rFonts w:ascii="Arial" w:hAnsi="Arial" w:cs="Arial"/>
          <w:noProof/>
          <w:sz w:val="22"/>
          <w:lang w:val="en-GB"/>
        </w:rPr>
        <w:t>[</w:t>
      </w:r>
      <w:hyperlink w:anchor="_ENREF_27" w:tooltip="Shannon, 2003 #43" w:history="1">
        <w:r w:rsidR="00A20FF7">
          <w:rPr>
            <w:rFonts w:ascii="Arial" w:hAnsi="Arial" w:cs="Arial"/>
            <w:noProof/>
            <w:sz w:val="22"/>
            <w:lang w:val="en-GB"/>
          </w:rPr>
          <w:t>27</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 xml:space="preserve"> was used to visualize the network of cancer-related proteins and their regulatory pathways. In addition, the functional domain and predicted dephosphorylation sites of TP53 were illustrated via DOG 2.0 </w:t>
      </w:r>
      <w:r w:rsidRPr="00581255">
        <w:rPr>
          <w:rFonts w:ascii="Arial" w:hAnsi="Arial" w:cs="Arial"/>
          <w:sz w:val="22"/>
          <w:lang w:val="en-GB"/>
        </w:rPr>
        <w:fldChar w:fldCharType="begin"/>
      </w:r>
      <w:r w:rsidR="008F75C1">
        <w:rPr>
          <w:rFonts w:ascii="Arial" w:hAnsi="Arial" w:cs="Arial"/>
          <w:sz w:val="22"/>
          <w:lang w:val="en-GB"/>
        </w:rPr>
        <w:instrText xml:space="preserve"> ADDIN EN.CITE &lt;EndNote&gt;&lt;Cite&gt;&lt;Author&gt;Ren&lt;/Author&gt;&lt;Year&gt;2009&lt;/Year&gt;&lt;RecNum&gt;44&lt;/RecNum&gt;&lt;DisplayText&gt;[28]&lt;/DisplayText&gt;&lt;record&gt;&lt;rec-number&gt;44&lt;/rec-number&gt;&lt;foreign-keys&gt;&lt;key app="EN" db-id="dfv55vrvldsrx4efsroxsf0lszps0twa22vf" timestamp="1725264302"&gt;44&lt;/key&gt;&lt;/foreign-keys&gt;&lt;ref-type name="Journal Article"&gt;17&lt;/ref-type&gt;&lt;contributors&gt;&lt;authors&gt;&lt;author&gt;Ren, J.&lt;/author&gt;&lt;author&gt;Wen, L.&lt;/author&gt;&lt;author&gt;Gao, X.&lt;/author&gt;&lt;author&gt;Jin, C.&lt;/author&gt;&lt;author&gt;Xue, Y.&lt;/author&gt;&lt;author&gt;Yao, X.&lt;/author&gt;&lt;/authors&gt;&lt;/contributors&gt;&lt;titles&gt;&lt;title&gt;DOG 1.0: illustrator of protein domain structures&lt;/title&gt;&lt;secondary-title&gt;Cell Res&lt;/secondary-title&gt;&lt;alt-title&gt;Cell research&lt;/alt-title&gt;&lt;/titles&gt;&lt;periodical&gt;&lt;full-title&gt;Cell Res&lt;/full-title&gt;&lt;abbr-1&gt;Cell research&lt;/abbr-1&gt;&lt;/periodical&gt;&lt;alt-periodical&gt;&lt;full-title&gt;Cell Res&lt;/full-title&gt;&lt;abbr-1&gt;Cell research&lt;/abbr-1&gt;&lt;/alt-periodical&gt;&lt;pages&gt;271-3&lt;/pages&gt;&lt;volume&gt;19&lt;/volume&gt;&lt;number&gt;2&lt;/number&gt;&lt;edition&gt;2009/01/21&lt;/edition&gt;&lt;keywords&gt;&lt;keyword&gt;Computer Graphics&lt;/keyword&gt;&lt;keyword&gt;*Protein Structure, Tertiary&lt;/keyword&gt;&lt;keyword&gt;*Software&lt;/keyword&gt;&lt;/keywords&gt;&lt;dates&gt;&lt;year&gt;2009&lt;/year&gt;&lt;pub-dates&gt;&lt;date&gt;Feb&lt;/date&gt;&lt;/pub-dates&gt;&lt;/dates&gt;&lt;isbn&gt;1001-0602&lt;/isbn&gt;&lt;accession-num&gt;19153597&lt;/accession-num&gt;&lt;urls&gt;&lt;/urls&gt;&lt;electronic-resource-num&gt;10.1038/cr.2009.6&lt;/electronic-resource-num&gt;&lt;remote-database-provider&gt;NLM&lt;/remote-database-provider&gt;&lt;language&gt;eng&lt;/language&gt;&lt;/record&gt;&lt;/Cite&gt;&lt;/EndNote&gt;</w:instrText>
      </w:r>
      <w:r w:rsidRPr="00581255">
        <w:rPr>
          <w:rFonts w:ascii="Arial" w:hAnsi="Arial" w:cs="Arial"/>
          <w:sz w:val="22"/>
          <w:lang w:val="en-GB"/>
        </w:rPr>
        <w:fldChar w:fldCharType="separate"/>
      </w:r>
      <w:r w:rsidR="008F75C1">
        <w:rPr>
          <w:rFonts w:ascii="Arial" w:hAnsi="Arial" w:cs="Arial"/>
          <w:noProof/>
          <w:sz w:val="22"/>
          <w:lang w:val="en-GB"/>
        </w:rPr>
        <w:t>[</w:t>
      </w:r>
      <w:hyperlink w:anchor="_ENREF_28" w:tooltip="Ren, 2009 #44" w:history="1">
        <w:r w:rsidR="00A20FF7">
          <w:rPr>
            <w:rFonts w:ascii="Arial" w:hAnsi="Arial" w:cs="Arial"/>
            <w:noProof/>
            <w:sz w:val="22"/>
            <w:lang w:val="en-GB"/>
          </w:rPr>
          <w:t>28</w:t>
        </w:r>
      </w:hyperlink>
      <w:r w:rsidR="008F75C1">
        <w:rPr>
          <w:rFonts w:ascii="Arial" w:hAnsi="Arial" w:cs="Arial"/>
          <w:noProof/>
          <w:sz w:val="22"/>
          <w:lang w:val="en-GB"/>
        </w:rPr>
        <w:t>]</w:t>
      </w:r>
      <w:r w:rsidRPr="00581255">
        <w:rPr>
          <w:rFonts w:ascii="Arial" w:hAnsi="Arial" w:cs="Arial"/>
          <w:sz w:val="22"/>
          <w:lang w:val="en-GB"/>
        </w:rPr>
        <w:fldChar w:fldCharType="end"/>
      </w:r>
      <w:r w:rsidRPr="00581255">
        <w:rPr>
          <w:rFonts w:ascii="Arial" w:hAnsi="Arial" w:cs="Arial"/>
          <w:sz w:val="22"/>
          <w:lang w:val="en-GB"/>
        </w:rPr>
        <w:t>.</w:t>
      </w:r>
    </w:p>
    <w:p w14:paraId="7E288EAD" w14:textId="77777777" w:rsidR="00581255" w:rsidRPr="00581255" w:rsidRDefault="00581255" w:rsidP="00581255">
      <w:pPr>
        <w:spacing w:line="360" w:lineRule="auto"/>
        <w:ind w:leftChars="-270" w:left="-567" w:rightChars="-297" w:right="-624"/>
        <w:rPr>
          <w:rFonts w:ascii="Arial" w:hAnsi="Arial" w:cs="Arial"/>
          <w:b/>
          <w:bCs/>
          <w:sz w:val="22"/>
          <w:szCs w:val="22"/>
          <w:lang w:val="en-GB"/>
        </w:rPr>
      </w:pPr>
    </w:p>
    <w:p w14:paraId="74F68718" w14:textId="77777777" w:rsidR="00581255" w:rsidRPr="00581255" w:rsidRDefault="00581255" w:rsidP="00581255">
      <w:pPr>
        <w:spacing w:line="360" w:lineRule="auto"/>
        <w:ind w:leftChars="-270" w:left="-567" w:rightChars="-297" w:right="-624"/>
        <w:rPr>
          <w:rFonts w:ascii="Arial" w:hAnsi="Arial" w:cs="Arial"/>
          <w:b/>
          <w:bCs/>
          <w:sz w:val="22"/>
          <w:szCs w:val="22"/>
          <w:lang w:val="en-GB"/>
        </w:rPr>
      </w:pPr>
      <w:r w:rsidRPr="00581255">
        <w:rPr>
          <w:rFonts w:ascii="Arial" w:hAnsi="Arial" w:cs="Arial"/>
          <w:b/>
          <w:bCs/>
          <w:sz w:val="22"/>
          <w:szCs w:val="22"/>
          <w:lang w:val="en-GB"/>
        </w:rPr>
        <w:t>Web server implementation</w:t>
      </w:r>
    </w:p>
    <w:p w14:paraId="3ED22118" w14:textId="69AC6EB2" w:rsidR="00DB5062" w:rsidRPr="00581255" w:rsidRDefault="00581255" w:rsidP="00581255">
      <w:pPr>
        <w:spacing w:line="360" w:lineRule="auto"/>
        <w:ind w:leftChars="-270" w:left="-567" w:rightChars="-297" w:right="-624"/>
        <w:rPr>
          <w:rFonts w:ascii="Arial" w:hAnsi="Arial" w:cs="Arial"/>
          <w:b/>
          <w:sz w:val="32"/>
          <w:szCs w:val="32"/>
          <w:lang w:val="en-GB"/>
        </w:rPr>
      </w:pPr>
      <w:r w:rsidRPr="00581255">
        <w:rPr>
          <w:rFonts w:ascii="Arial" w:hAnsi="Arial" w:cs="Arial"/>
          <w:sz w:val="22"/>
          <w:szCs w:val="22"/>
          <w:lang w:val="en-GB"/>
        </w:rPr>
        <w:t xml:space="preserve">The </w:t>
      </w:r>
      <w:bookmarkStart w:id="23" w:name="OLE_LINK12"/>
      <w:r w:rsidRPr="00581255">
        <w:rPr>
          <w:rFonts w:ascii="Arial" w:hAnsi="Arial" w:cs="Arial"/>
          <w:sz w:val="22"/>
          <w:szCs w:val="22"/>
          <w:lang w:val="en-GB"/>
        </w:rPr>
        <w:t>web server</w:t>
      </w:r>
      <w:bookmarkEnd w:id="23"/>
      <w:r w:rsidRPr="00581255">
        <w:rPr>
          <w:rFonts w:ascii="Arial" w:hAnsi="Arial" w:cs="Arial"/>
          <w:sz w:val="22"/>
          <w:szCs w:val="22"/>
          <w:lang w:val="en-GB"/>
        </w:rPr>
        <w:t xml:space="preserve"> consists of a front end implemented with PHP 7.0.33 and JQuery 1.4.4. The back end, which implements the GPSD algorithm framework, was written in Python 3.8 and uses PHP to render tabular prediction results. Chart visualizations are created via JavaScript libraries, whereas 3D structures are retrieved from the PDB database and visualized with 3Dmol.js (http://3dmol.csb.pitt.edu/) </w:t>
      </w:r>
      <w:r w:rsidRPr="00581255">
        <w:rPr>
          <w:rFonts w:ascii="Arial" w:hAnsi="Arial" w:cs="Arial"/>
          <w:sz w:val="22"/>
          <w:szCs w:val="22"/>
          <w:lang w:val="en-GB"/>
        </w:rPr>
        <w:fldChar w:fldCharType="begin">
          <w:fldData xml:space="preserve">PEVuZE5vdGU+PENpdGU+PEF1dGhvcj5SZWdvPC9BdXRob3I+PFllYXI+MjAxNTwvWWVhcj48UmVj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zMjItNDwvcGFnZXM+PHZvbHVtZT4zMTwvdm9sdW1lPjxudW1iZXI+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</w:fldData>
        </w:fldChar>
      </w:r>
      <w:r w:rsidR="008F75C1">
        <w:rPr>
          <w:rFonts w:ascii="Arial" w:hAnsi="Arial" w:cs="Arial"/>
          <w:sz w:val="22"/>
          <w:szCs w:val="22"/>
          <w:lang w:val="en-GB"/>
        </w:rPr>
        <w:instrText xml:space="preserve"> ADDIN EN.CITE </w:instrText>
      </w:r>
      <w:r w:rsidR="008F75C1">
        <w:rPr>
          <w:rFonts w:ascii="Arial" w:hAnsi="Arial" w:cs="Arial"/>
          <w:sz w:val="22"/>
          <w:szCs w:val="22"/>
          <w:lang w:val="en-GB"/>
        </w:rPr>
        <w:fldChar w:fldCharType="begin">
          <w:fldData xml:space="preserve">PEVuZE5vdGU+PENpdGU+PEF1dGhvcj5SZWdvPC9BdXRob3I+PFllYXI+MjAxNTwvWWVhcj48UmVj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</w:fldData>
        </w:fldChar>
      </w:r>
      <w:r w:rsidR="008F75C1">
        <w:rPr>
          <w:rFonts w:ascii="Arial" w:hAnsi="Arial" w:cs="Arial"/>
          <w:sz w:val="22"/>
          <w:szCs w:val="22"/>
          <w:lang w:val="en-GB"/>
        </w:rPr>
        <w:instrText xml:space="preserve"> ADDIN EN.CITE.DATA </w:instrText>
      </w:r>
      <w:r w:rsidR="008F75C1">
        <w:rPr>
          <w:rFonts w:ascii="Arial" w:hAnsi="Arial" w:cs="Arial"/>
          <w:sz w:val="22"/>
          <w:szCs w:val="22"/>
          <w:lang w:val="en-GB"/>
        </w:rPr>
      </w:r>
      <w:r w:rsidR="008F75C1">
        <w:rPr>
          <w:rFonts w:ascii="Arial" w:hAnsi="Arial" w:cs="Arial"/>
          <w:sz w:val="22"/>
          <w:szCs w:val="22"/>
          <w:lang w:val="en-GB"/>
        </w:rPr>
        <w:fldChar w:fldCharType="end"/>
      </w:r>
      <w:r w:rsidRPr="00581255">
        <w:rPr>
          <w:rFonts w:ascii="Arial" w:hAnsi="Arial" w:cs="Arial"/>
          <w:sz w:val="22"/>
          <w:szCs w:val="22"/>
          <w:lang w:val="en-GB"/>
        </w:rPr>
      </w:r>
      <w:r w:rsidRPr="00581255">
        <w:rPr>
          <w:rFonts w:ascii="Arial" w:hAnsi="Arial" w:cs="Arial"/>
          <w:sz w:val="22"/>
          <w:szCs w:val="22"/>
          <w:lang w:val="en-GB"/>
        </w:rPr>
        <w:fldChar w:fldCharType="separate"/>
      </w:r>
      <w:r w:rsidR="008F75C1">
        <w:rPr>
          <w:rFonts w:ascii="Arial" w:hAnsi="Arial" w:cs="Arial"/>
          <w:noProof/>
          <w:sz w:val="22"/>
          <w:szCs w:val="22"/>
          <w:lang w:val="en-GB"/>
        </w:rPr>
        <w:t>[</w:t>
      </w:r>
      <w:hyperlink w:anchor="_ENREF_29" w:tooltip="Rego, 2015 #45" w:history="1">
        <w:r w:rsidR="00A20FF7">
          <w:rPr>
            <w:rFonts w:ascii="Arial" w:hAnsi="Arial" w:cs="Arial"/>
            <w:noProof/>
            <w:sz w:val="22"/>
            <w:szCs w:val="22"/>
            <w:lang w:val="en-GB"/>
          </w:rPr>
          <w:t>29</w:t>
        </w:r>
      </w:hyperlink>
      <w:r w:rsidR="008F75C1">
        <w:rPr>
          <w:rFonts w:ascii="Arial" w:hAnsi="Arial" w:cs="Arial"/>
          <w:noProof/>
          <w:sz w:val="22"/>
          <w:szCs w:val="22"/>
          <w:lang w:val="en-GB"/>
        </w:rPr>
        <w:t>]</w:t>
      </w:r>
      <w:r w:rsidRPr="00581255">
        <w:rPr>
          <w:rFonts w:ascii="Arial" w:hAnsi="Arial" w:cs="Arial"/>
          <w:sz w:val="22"/>
          <w:szCs w:val="22"/>
          <w:lang w:val="en-GB"/>
        </w:rPr>
        <w:fldChar w:fldCharType="end"/>
      </w:r>
      <w:r w:rsidRPr="00581255">
        <w:rPr>
          <w:rFonts w:ascii="Arial" w:hAnsi="Arial" w:cs="Arial"/>
          <w:sz w:val="22"/>
          <w:szCs w:val="22"/>
          <w:lang w:val="en-GB"/>
        </w:rPr>
        <w:t>.</w:t>
      </w:r>
      <w:r w:rsidR="00B06D99" w:rsidRPr="00B06D99">
        <w:rPr>
          <w:rFonts w:ascii="Arial" w:hAnsi="Arial" w:cs="Arial"/>
          <w:color w:val="FF0000"/>
          <w:sz w:val="22"/>
          <w:szCs w:val="22"/>
          <w:lang w:val="en-GB"/>
        </w:rPr>
        <w:t xml:space="preserve"> </w:t>
      </w:r>
      <w:r w:rsidR="00B06D99" w:rsidRPr="00B06D99">
        <w:rPr>
          <w:rFonts w:ascii="Arial" w:hAnsi="Arial" w:cs="Arial"/>
          <w:color w:val="FF0000"/>
          <w:sz w:val="22"/>
        </w:rPr>
        <w:t xml:space="preserve">For each </w:t>
      </w:r>
      <w:r w:rsidR="00670464">
        <w:rPr>
          <w:rFonts w:ascii="Arial" w:hAnsi="Arial" w:cs="Arial"/>
          <w:color w:val="FF0000"/>
          <w:sz w:val="22"/>
        </w:rPr>
        <w:t>p</w:t>
      </w:r>
      <w:r w:rsidR="00B06D99" w:rsidRPr="00B06D99">
        <w:rPr>
          <w:rFonts w:ascii="Arial" w:hAnsi="Arial" w:cs="Arial"/>
          <w:color w:val="FF0000"/>
          <w:sz w:val="22"/>
        </w:rPr>
        <w:t>S/</w:t>
      </w:r>
      <w:r w:rsidR="00670464">
        <w:rPr>
          <w:rFonts w:ascii="Arial" w:hAnsi="Arial" w:cs="Arial"/>
          <w:color w:val="FF0000"/>
          <w:sz w:val="22"/>
        </w:rPr>
        <w:t>p</w:t>
      </w:r>
      <w:r w:rsidR="00B06D99" w:rsidRPr="00B06D99">
        <w:rPr>
          <w:rFonts w:ascii="Arial" w:hAnsi="Arial" w:cs="Arial"/>
          <w:color w:val="FF0000"/>
          <w:sz w:val="22"/>
        </w:rPr>
        <w:t>T-specific</w:t>
      </w:r>
      <w:r w:rsidR="00B06D99">
        <w:rPr>
          <w:rFonts w:ascii="Arial" w:hAnsi="Arial" w:cs="Arial"/>
          <w:color w:val="FF0000"/>
          <w:sz w:val="22"/>
        </w:rPr>
        <w:t xml:space="preserve"> </w:t>
      </w:r>
      <w:r w:rsidR="00B06D99" w:rsidRPr="00B06D99">
        <w:rPr>
          <w:rFonts w:ascii="Arial" w:hAnsi="Arial" w:cs="Arial"/>
          <w:color w:val="FF0000"/>
          <w:sz w:val="22"/>
        </w:rPr>
        <w:t xml:space="preserve">predictor, we </w:t>
      </w:r>
      <w:r w:rsidR="002218E2">
        <w:rPr>
          <w:rFonts w:ascii="Arial" w:hAnsi="Arial" w:cs="Arial"/>
          <w:color w:val="FF0000"/>
          <w:sz w:val="22"/>
        </w:rPr>
        <w:t>selected</w:t>
      </w:r>
      <w:r w:rsidR="00B06D99" w:rsidRPr="00B06D99">
        <w:rPr>
          <w:rFonts w:ascii="Arial" w:hAnsi="Arial" w:cs="Arial"/>
          <w:color w:val="FF0000"/>
          <w:sz w:val="22"/>
        </w:rPr>
        <w:t xml:space="preserve"> three thresholds, namely, high, medium and low, on the basis of </w:t>
      </w:r>
      <w:r w:rsidR="00B06D99" w:rsidRPr="00B06D99">
        <w:rPr>
          <w:rFonts w:ascii="Arial" w:hAnsi="Arial" w:cs="Arial"/>
          <w:i/>
          <w:iCs/>
          <w:color w:val="FF0000"/>
          <w:sz w:val="22"/>
        </w:rPr>
        <w:t>Sp</w:t>
      </w:r>
      <w:r w:rsidR="00B06D99" w:rsidRPr="00B06D99">
        <w:rPr>
          <w:rFonts w:ascii="Arial" w:hAnsi="Arial" w:cs="Arial"/>
          <w:color w:val="FF0000"/>
          <w:sz w:val="22"/>
        </w:rPr>
        <w:t xml:space="preserve"> values of 98%, 94% and 90%, respectively, whereas </w:t>
      </w:r>
      <w:r w:rsidR="002218E2" w:rsidRPr="00B06D99">
        <w:rPr>
          <w:rFonts w:ascii="Arial" w:hAnsi="Arial" w:cs="Arial"/>
          <w:i/>
          <w:iCs/>
          <w:color w:val="FF0000"/>
          <w:sz w:val="22"/>
        </w:rPr>
        <w:t>Sp</w:t>
      </w:r>
      <w:r w:rsidR="002218E2" w:rsidRPr="00B06D99">
        <w:rPr>
          <w:rFonts w:ascii="Arial" w:hAnsi="Arial" w:cs="Arial"/>
          <w:color w:val="FF0000"/>
          <w:sz w:val="22"/>
        </w:rPr>
        <w:t xml:space="preserve"> values of </w:t>
      </w:r>
      <w:r w:rsidR="00B06D99" w:rsidRPr="00B06D99">
        <w:rPr>
          <w:rFonts w:ascii="Arial" w:hAnsi="Arial" w:cs="Arial"/>
          <w:color w:val="FF0000"/>
          <w:sz w:val="22"/>
        </w:rPr>
        <w:t xml:space="preserve">95%, 90% and 85%, respectively, were </w:t>
      </w:r>
      <w:r w:rsidR="002218E2">
        <w:rPr>
          <w:rFonts w:ascii="Arial" w:hAnsi="Arial" w:cs="Arial"/>
          <w:color w:val="FF0000"/>
          <w:sz w:val="22"/>
        </w:rPr>
        <w:t>selected</w:t>
      </w:r>
      <w:r w:rsidR="00B06D99" w:rsidRPr="00B06D99">
        <w:rPr>
          <w:rFonts w:ascii="Arial" w:hAnsi="Arial" w:cs="Arial"/>
          <w:color w:val="FF0000"/>
          <w:sz w:val="22"/>
        </w:rPr>
        <w:t xml:space="preserve"> for the </w:t>
      </w:r>
      <w:r w:rsidR="00670464">
        <w:rPr>
          <w:rFonts w:ascii="Arial" w:hAnsi="Arial" w:cs="Arial"/>
          <w:color w:val="FF0000"/>
          <w:sz w:val="22"/>
        </w:rPr>
        <w:t>p</w:t>
      </w:r>
      <w:r w:rsidR="00B06D99" w:rsidRPr="00B06D99">
        <w:rPr>
          <w:rFonts w:ascii="Arial" w:hAnsi="Arial" w:cs="Arial"/>
          <w:color w:val="FF0000"/>
          <w:sz w:val="22"/>
        </w:rPr>
        <w:t>Y-specific predictor</w:t>
      </w:r>
      <w:r w:rsidR="00B06D99">
        <w:rPr>
          <w:rFonts w:ascii="Arial" w:hAnsi="Arial" w:cs="Arial"/>
          <w:color w:val="FF0000"/>
          <w:sz w:val="22"/>
        </w:rPr>
        <w:t>s</w:t>
      </w:r>
      <w:r w:rsidR="00B06D99" w:rsidRPr="00B06D99">
        <w:rPr>
          <w:rFonts w:ascii="Arial" w:hAnsi="Arial" w:cs="Arial"/>
          <w:color w:val="FF0000"/>
          <w:sz w:val="22"/>
        </w:rPr>
        <w:t>.</w:t>
      </w:r>
      <w:r w:rsidR="002218E2">
        <w:rPr>
          <w:rFonts w:ascii="Arial" w:hAnsi="Arial" w:cs="Arial"/>
          <w:color w:val="FF0000"/>
          <w:sz w:val="22"/>
        </w:rPr>
        <w:t xml:space="preserve"> </w:t>
      </w:r>
      <w:r w:rsidR="00B06D99" w:rsidRPr="00B06D99">
        <w:rPr>
          <w:rFonts w:ascii="Arial" w:hAnsi="Arial" w:cs="Arial"/>
          <w:color w:val="FF0000"/>
          <w:sz w:val="22"/>
        </w:rPr>
        <w:t>In the web server of GPSD, the high threshold was chosen as the default</w:t>
      </w:r>
      <w:r w:rsidR="002218E2">
        <w:rPr>
          <w:rFonts w:ascii="Arial" w:hAnsi="Arial" w:cs="Arial"/>
          <w:color w:val="FF0000"/>
          <w:sz w:val="22"/>
        </w:rPr>
        <w:t xml:space="preserve"> configuration</w:t>
      </w:r>
      <w:r w:rsidR="00B06D99" w:rsidRPr="007673B0">
        <w:rPr>
          <w:rFonts w:ascii="Arial" w:hAnsi="Arial" w:cs="Arial"/>
          <w:sz w:val="22"/>
        </w:rPr>
        <w:t>.</w:t>
      </w:r>
      <w:r w:rsidRPr="00581255">
        <w:rPr>
          <w:rFonts w:ascii="Arial" w:hAnsi="Arial" w:cs="Arial"/>
          <w:sz w:val="22"/>
          <w:szCs w:val="22"/>
          <w:lang w:val="en-GB"/>
        </w:rPr>
        <w:t xml:space="preserve"> The GPSD web server was tested across three common operating systems—Linux, macOS, and Windows—using the appropriate browsers for each. The results confirm that our predictive tool is compatible with various computer systems and browsers. For reference, the version numbers of each operating system and browser can be viewed at </w:t>
      </w:r>
      <w:r w:rsidRPr="00581255">
        <w:rPr>
          <w:rFonts w:ascii="Arial" w:hAnsi="Arial" w:cs="Arial"/>
          <w:sz w:val="22"/>
          <w:szCs w:val="22"/>
          <w:u w:val="single"/>
          <w:lang w:val="en-GB"/>
        </w:rPr>
        <w:t>https://gpsd.biocuckoo.cn/userguide.php</w:t>
      </w:r>
      <w:r w:rsidRPr="00581255">
        <w:rPr>
          <w:rFonts w:ascii="Arial" w:hAnsi="Arial" w:cs="Arial"/>
          <w:sz w:val="22"/>
          <w:szCs w:val="22"/>
          <w:lang w:val="en-GB"/>
        </w:rPr>
        <w:t>.</w:t>
      </w:r>
      <w:r w:rsidR="00B06D99">
        <w:rPr>
          <w:rFonts w:ascii="Arial" w:hAnsi="Arial" w:cs="Arial"/>
          <w:sz w:val="22"/>
          <w:szCs w:val="22"/>
          <w:lang w:val="en-GB"/>
        </w:rPr>
        <w:t xml:space="preserve"> </w:t>
      </w:r>
      <w:r w:rsidRPr="00581255">
        <w:rPr>
          <w:rFonts w:ascii="Arial" w:hAnsi="Arial" w:cs="Arial"/>
          <w:b/>
          <w:sz w:val="32"/>
          <w:szCs w:val="32"/>
          <w:lang w:val="en-GB"/>
        </w:rPr>
        <w:br w:type="page"/>
      </w:r>
    </w:p>
    <w:p w14:paraId="20AC5220" w14:textId="350038FC" w:rsidR="006D6582" w:rsidRPr="002B5273" w:rsidRDefault="0089617D" w:rsidP="00A62385">
      <w:pPr>
        <w:spacing w:line="480" w:lineRule="auto"/>
        <w:ind w:leftChars="-270" w:left="-567" w:rightChars="-291" w:right="-611"/>
        <w:rPr>
          <w:rFonts w:ascii="Arial" w:hAnsi="Arial" w:cs="Arial"/>
          <w:sz w:val="32"/>
          <w:szCs w:val="32"/>
        </w:rPr>
      </w:pPr>
      <w:bookmarkStart w:id="24" w:name="_Hlk176263300"/>
      <w:r w:rsidRPr="002B5273">
        <w:rPr>
          <w:rFonts w:ascii="Arial" w:hAnsi="Arial" w:cs="Arial"/>
          <w:b/>
          <w:sz w:val="32"/>
          <w:szCs w:val="32"/>
        </w:rPr>
        <w:lastRenderedPageBreak/>
        <w:t>Supplementary References</w:t>
      </w:r>
    </w:p>
    <w:bookmarkEnd w:id="24"/>
    <w:p w14:paraId="40D35297" w14:textId="77777777" w:rsidR="00A20FF7" w:rsidRPr="00A20FF7" w:rsidRDefault="006D6582" w:rsidP="00A20FF7">
      <w:pPr>
        <w:pStyle w:val="EndNoteBibliography"/>
        <w:ind w:leftChars="-270" w:left="-567" w:rightChars="-297" w:right="-624"/>
        <w:rPr>
          <w:rFonts w:ascii="Arial" w:hAnsi="Arial" w:cs="Arial"/>
          <w:sz w:val="22"/>
        </w:rPr>
      </w:pPr>
      <w:r w:rsidRPr="00A20FF7">
        <w:rPr>
          <w:rFonts w:ascii="Arial" w:hAnsi="Arial" w:cs="Arial"/>
          <w:kern w:val="0"/>
          <w:sz w:val="22"/>
          <w:lang w:val="en-GB"/>
        </w:rPr>
        <w:fldChar w:fldCharType="begin"/>
      </w:r>
      <w:r w:rsidRPr="00A20FF7">
        <w:rPr>
          <w:rFonts w:ascii="Arial" w:hAnsi="Arial" w:cs="Arial"/>
          <w:kern w:val="0"/>
          <w:sz w:val="22"/>
          <w:lang w:val="en-GB"/>
        </w:rPr>
        <w:instrText xml:space="preserve"> ADDIN EN.REFLIST </w:instrText>
      </w:r>
      <w:r w:rsidRPr="00A20FF7">
        <w:rPr>
          <w:rFonts w:ascii="Arial" w:hAnsi="Arial" w:cs="Arial"/>
          <w:kern w:val="0"/>
          <w:sz w:val="22"/>
          <w:lang w:val="en-GB"/>
        </w:rPr>
        <w:fldChar w:fldCharType="separate"/>
      </w:r>
      <w:bookmarkStart w:id="25" w:name="_ENREF_1"/>
      <w:r w:rsidR="00A20FF7" w:rsidRPr="00A20FF7">
        <w:rPr>
          <w:rFonts w:ascii="Arial" w:hAnsi="Arial" w:cs="Arial"/>
          <w:sz w:val="22"/>
        </w:rPr>
        <w:t>1.</w:t>
      </w:r>
      <w:r w:rsidR="00A20FF7" w:rsidRPr="00A20FF7">
        <w:rPr>
          <w:rFonts w:ascii="Arial" w:hAnsi="Arial" w:cs="Arial"/>
          <w:sz w:val="22"/>
        </w:rPr>
        <w:tab/>
        <w:t>Lin S, Wang C, Zhou J et al. EPSD: a well-annotated data resource of protein phosphorylation sites in eukaryotes, Brief Bioinform 2021;22:298-307.</w:t>
      </w:r>
      <w:bookmarkEnd w:id="25"/>
    </w:p>
    <w:p w14:paraId="4D43E6A2" w14:textId="77777777" w:rsidR="00A20FF7" w:rsidRPr="00A20FF7" w:rsidRDefault="00A20FF7" w:rsidP="00A20FF7">
      <w:pPr>
        <w:pStyle w:val="EndNoteBibliography"/>
        <w:ind w:leftChars="-270" w:left="-567" w:rightChars="-297" w:right="-624"/>
        <w:rPr>
          <w:rFonts w:ascii="Arial" w:hAnsi="Arial" w:cs="Arial"/>
          <w:sz w:val="22"/>
        </w:rPr>
      </w:pPr>
      <w:bookmarkStart w:id="26" w:name="_ENREF_2"/>
      <w:r w:rsidRPr="00A20FF7">
        <w:rPr>
          <w:rFonts w:ascii="Arial" w:hAnsi="Arial" w:cs="Arial"/>
          <w:sz w:val="22"/>
        </w:rPr>
        <w:t>2.</w:t>
      </w:r>
      <w:r w:rsidRPr="00A20FF7">
        <w:rPr>
          <w:rFonts w:ascii="Arial" w:hAnsi="Arial" w:cs="Arial"/>
          <w:sz w:val="22"/>
        </w:rPr>
        <w:tab/>
        <w:t>Huang KY, Lee TY, Kao HJ et al. dbPTM in 2019: exploring disease association and cross-talk of post-translational modifications, Nucleic Acids Res 2019;47:D298-d308.</w:t>
      </w:r>
      <w:bookmarkEnd w:id="26"/>
    </w:p>
    <w:p w14:paraId="438E45CB" w14:textId="77777777" w:rsidR="00A20FF7" w:rsidRPr="00A20FF7" w:rsidRDefault="00A20FF7" w:rsidP="00A20FF7">
      <w:pPr>
        <w:pStyle w:val="EndNoteBibliography"/>
        <w:ind w:leftChars="-270" w:left="-567" w:rightChars="-297" w:right="-624"/>
        <w:rPr>
          <w:rFonts w:ascii="Arial" w:hAnsi="Arial" w:cs="Arial"/>
          <w:sz w:val="22"/>
        </w:rPr>
      </w:pPr>
      <w:bookmarkStart w:id="27" w:name="_ENREF_3"/>
      <w:r w:rsidRPr="00A20FF7">
        <w:rPr>
          <w:rFonts w:ascii="Arial" w:hAnsi="Arial" w:cs="Arial"/>
          <w:sz w:val="22"/>
        </w:rPr>
        <w:t>3.</w:t>
      </w:r>
      <w:r w:rsidRPr="00A20FF7">
        <w:rPr>
          <w:rFonts w:ascii="Arial" w:hAnsi="Arial" w:cs="Arial"/>
          <w:sz w:val="22"/>
        </w:rPr>
        <w:tab/>
        <w:t>Hornbeck PV, Kornhauser JM, Latham V et al. 15 years of PhosphoSitePlus®: integrating post-translationally modified sites, disease variants and isoforms, Nucleic Acids Res 2019;47:D433-d441.</w:t>
      </w:r>
      <w:bookmarkEnd w:id="27"/>
    </w:p>
    <w:p w14:paraId="75CCBE01" w14:textId="77777777" w:rsidR="00A20FF7" w:rsidRPr="00A20FF7" w:rsidRDefault="00A20FF7" w:rsidP="00A20FF7">
      <w:pPr>
        <w:pStyle w:val="EndNoteBibliography"/>
        <w:ind w:leftChars="-270" w:left="-567" w:rightChars="-297" w:right="-624"/>
        <w:rPr>
          <w:rFonts w:ascii="Arial" w:hAnsi="Arial" w:cs="Arial"/>
          <w:sz w:val="22"/>
        </w:rPr>
      </w:pPr>
      <w:bookmarkStart w:id="28" w:name="_ENREF_4"/>
      <w:r w:rsidRPr="00A20FF7">
        <w:rPr>
          <w:rFonts w:ascii="Arial" w:hAnsi="Arial" w:cs="Arial"/>
          <w:sz w:val="22"/>
        </w:rPr>
        <w:t>4.</w:t>
      </w:r>
      <w:r w:rsidRPr="00A20FF7">
        <w:rPr>
          <w:rFonts w:ascii="Arial" w:hAnsi="Arial" w:cs="Arial"/>
          <w:sz w:val="22"/>
        </w:rPr>
        <w:tab/>
        <w:t>Fu L, Niu B, Zhu Z et al. CD-HIT: accelerated for clustering the next-generation sequencing data, Bioinformatics 2012;28:3150-3152.</w:t>
      </w:r>
      <w:bookmarkEnd w:id="28"/>
    </w:p>
    <w:p w14:paraId="1FDB4DB8" w14:textId="77777777" w:rsidR="00A20FF7" w:rsidRPr="00A20FF7" w:rsidRDefault="00A20FF7" w:rsidP="00A20FF7">
      <w:pPr>
        <w:pStyle w:val="EndNoteBibliography"/>
        <w:ind w:leftChars="-270" w:left="-567" w:rightChars="-297" w:right="-624"/>
        <w:rPr>
          <w:rFonts w:ascii="Arial" w:hAnsi="Arial" w:cs="Arial"/>
          <w:sz w:val="22"/>
        </w:rPr>
      </w:pPr>
      <w:bookmarkStart w:id="29" w:name="_ENREF_5"/>
      <w:r w:rsidRPr="00A20FF7">
        <w:rPr>
          <w:rFonts w:ascii="Arial" w:hAnsi="Arial" w:cs="Arial"/>
          <w:sz w:val="22"/>
        </w:rPr>
        <w:t>5.</w:t>
      </w:r>
      <w:r w:rsidRPr="00A20FF7">
        <w:rPr>
          <w:rFonts w:ascii="Arial" w:hAnsi="Arial" w:cs="Arial"/>
          <w:sz w:val="22"/>
        </w:rPr>
        <w:tab/>
        <w:t>Chen M, Zhang W, Gou Y et al. GPS 6.0: an updated server for prediction of kinase-specific phosphorylation sites in proteins, Nucleic Acids Res 2023;51:W243-w250.</w:t>
      </w:r>
      <w:bookmarkEnd w:id="29"/>
    </w:p>
    <w:p w14:paraId="51663B9D" w14:textId="77777777" w:rsidR="00A20FF7" w:rsidRPr="00A20FF7" w:rsidRDefault="00A20FF7" w:rsidP="00A20FF7">
      <w:pPr>
        <w:pStyle w:val="EndNoteBibliography"/>
        <w:ind w:leftChars="-270" w:left="-567" w:rightChars="-297" w:right="-624"/>
        <w:rPr>
          <w:rFonts w:ascii="Arial" w:hAnsi="Arial" w:cs="Arial"/>
          <w:sz w:val="22"/>
        </w:rPr>
      </w:pPr>
      <w:bookmarkStart w:id="30" w:name="_ENREF_6"/>
      <w:r w:rsidRPr="00A20FF7">
        <w:rPr>
          <w:rFonts w:ascii="Arial" w:hAnsi="Arial" w:cs="Arial"/>
          <w:sz w:val="22"/>
        </w:rPr>
        <w:t>6.</w:t>
      </w:r>
      <w:r w:rsidRPr="00A20FF7">
        <w:rPr>
          <w:rFonts w:ascii="Arial" w:hAnsi="Arial" w:cs="Arial"/>
          <w:sz w:val="22"/>
        </w:rPr>
        <w:tab/>
        <w:t>Damle NP, Köhn M. The human DEPhOsphorylation Database DEPOD: 2019 update, Database (Oxford) 2019;2019.</w:t>
      </w:r>
      <w:bookmarkEnd w:id="30"/>
    </w:p>
    <w:p w14:paraId="162580C4" w14:textId="77777777" w:rsidR="00A20FF7" w:rsidRPr="00A20FF7" w:rsidRDefault="00A20FF7" w:rsidP="00A20FF7">
      <w:pPr>
        <w:pStyle w:val="EndNoteBibliography"/>
        <w:ind w:leftChars="-270" w:left="-567" w:rightChars="-297" w:right="-624"/>
        <w:rPr>
          <w:rFonts w:ascii="Arial" w:hAnsi="Arial" w:cs="Arial"/>
          <w:sz w:val="22"/>
        </w:rPr>
      </w:pPr>
      <w:bookmarkStart w:id="31" w:name="_ENREF_7"/>
      <w:r w:rsidRPr="00A20FF7">
        <w:rPr>
          <w:rFonts w:ascii="Arial" w:hAnsi="Arial" w:cs="Arial"/>
          <w:sz w:val="22"/>
        </w:rPr>
        <w:t>7.</w:t>
      </w:r>
      <w:r w:rsidRPr="00A20FF7">
        <w:rPr>
          <w:rFonts w:ascii="Arial" w:hAnsi="Arial" w:cs="Arial"/>
          <w:sz w:val="22"/>
        </w:rPr>
        <w:tab/>
        <w:t>Hein JB, Nguyen HT, Garvanska DH et al. Phosphatase specificity principles uncovered by MRBLE:Dephos and global substrate identification, Mol Syst Biol 2023;19:e11782.</w:t>
      </w:r>
      <w:bookmarkEnd w:id="31"/>
    </w:p>
    <w:p w14:paraId="4A075AA7" w14:textId="77777777" w:rsidR="00A20FF7" w:rsidRPr="00A20FF7" w:rsidRDefault="00A20FF7" w:rsidP="00A20FF7">
      <w:pPr>
        <w:pStyle w:val="EndNoteBibliography"/>
        <w:ind w:leftChars="-270" w:left="-567" w:rightChars="-297" w:right="-624"/>
        <w:rPr>
          <w:rFonts w:ascii="Arial" w:hAnsi="Arial" w:cs="Arial"/>
          <w:sz w:val="22"/>
        </w:rPr>
      </w:pPr>
      <w:bookmarkStart w:id="32" w:name="_ENREF_8"/>
      <w:r w:rsidRPr="00A20FF7">
        <w:rPr>
          <w:rFonts w:ascii="Arial" w:hAnsi="Arial" w:cs="Arial"/>
          <w:sz w:val="22"/>
        </w:rPr>
        <w:t>8.</w:t>
      </w:r>
      <w:r w:rsidRPr="00A20FF7">
        <w:rPr>
          <w:rFonts w:ascii="Arial" w:hAnsi="Arial" w:cs="Arial"/>
          <w:sz w:val="22"/>
        </w:rPr>
        <w:tab/>
        <w:t>Kruse T, Gnosa SP, Nasa I et al. Mechanisms of site-specific dephosphorylation and kinase opposition imposed by PP2A regulatory subunits, Embo j 2020;39:e103695.</w:t>
      </w:r>
      <w:bookmarkEnd w:id="32"/>
    </w:p>
    <w:p w14:paraId="677C822C" w14:textId="77777777" w:rsidR="00A20FF7" w:rsidRPr="00A20FF7" w:rsidRDefault="00A20FF7" w:rsidP="00A20FF7">
      <w:pPr>
        <w:pStyle w:val="EndNoteBibliography"/>
        <w:ind w:leftChars="-270" w:left="-567" w:rightChars="-297" w:right="-624"/>
        <w:rPr>
          <w:rFonts w:ascii="Arial" w:hAnsi="Arial" w:cs="Arial"/>
          <w:sz w:val="22"/>
        </w:rPr>
      </w:pPr>
      <w:bookmarkStart w:id="33" w:name="_ENREF_9"/>
      <w:r w:rsidRPr="00A20FF7">
        <w:rPr>
          <w:rFonts w:ascii="Arial" w:hAnsi="Arial" w:cs="Arial"/>
          <w:sz w:val="22"/>
        </w:rPr>
        <w:t>9.</w:t>
      </w:r>
      <w:r w:rsidRPr="00A20FF7">
        <w:rPr>
          <w:rFonts w:ascii="Arial" w:hAnsi="Arial" w:cs="Arial"/>
          <w:sz w:val="22"/>
        </w:rPr>
        <w:tab/>
        <w:t>Hoermann B, Kokot T, Helm D et al. Dissecting the sequence determinants for dephosphorylation by the catalytic subunits of phosphatases PP1 and PP2A, Nat Commun 2020;11:3583.</w:t>
      </w:r>
      <w:bookmarkEnd w:id="33"/>
    </w:p>
    <w:p w14:paraId="282A6FAE" w14:textId="77777777" w:rsidR="00A20FF7" w:rsidRPr="00A20FF7" w:rsidRDefault="00A20FF7" w:rsidP="00A20FF7">
      <w:pPr>
        <w:pStyle w:val="EndNoteBibliography"/>
        <w:ind w:leftChars="-270" w:left="-567" w:rightChars="-297" w:right="-624"/>
        <w:rPr>
          <w:rFonts w:ascii="Arial" w:hAnsi="Arial" w:cs="Arial"/>
          <w:sz w:val="22"/>
        </w:rPr>
      </w:pPr>
      <w:bookmarkStart w:id="34" w:name="_ENREF_10"/>
      <w:r w:rsidRPr="00A20FF7">
        <w:rPr>
          <w:rFonts w:ascii="Arial" w:hAnsi="Arial" w:cs="Arial"/>
          <w:sz w:val="22"/>
        </w:rPr>
        <w:t>10.</w:t>
      </w:r>
      <w:r w:rsidRPr="00A20FF7">
        <w:rPr>
          <w:rFonts w:ascii="Arial" w:hAnsi="Arial" w:cs="Arial"/>
          <w:sz w:val="22"/>
        </w:rPr>
        <w:tab/>
        <w:t>Cundell MJ, Hutter LH, Nunes Bastos R et al. A PP2A-B55 recognition signal controls substrate dephosphorylation kinetics during mitotic exit, J Cell Biol 2016;214:539-554.</w:t>
      </w:r>
      <w:bookmarkEnd w:id="34"/>
    </w:p>
    <w:p w14:paraId="220D7318" w14:textId="77777777" w:rsidR="00A20FF7" w:rsidRPr="00A20FF7" w:rsidRDefault="00A20FF7" w:rsidP="00A20FF7">
      <w:pPr>
        <w:pStyle w:val="EndNoteBibliography"/>
        <w:ind w:leftChars="-270" w:left="-567" w:rightChars="-297" w:right="-624"/>
        <w:rPr>
          <w:rFonts w:ascii="Arial" w:hAnsi="Arial" w:cs="Arial"/>
          <w:sz w:val="22"/>
        </w:rPr>
      </w:pPr>
      <w:bookmarkStart w:id="35" w:name="_ENREF_11"/>
      <w:r w:rsidRPr="00A20FF7">
        <w:rPr>
          <w:rFonts w:ascii="Arial" w:hAnsi="Arial" w:cs="Arial"/>
          <w:sz w:val="22"/>
        </w:rPr>
        <w:t>11.</w:t>
      </w:r>
      <w:r w:rsidRPr="00A20FF7">
        <w:rPr>
          <w:rFonts w:ascii="Arial" w:hAnsi="Arial" w:cs="Arial"/>
          <w:sz w:val="22"/>
        </w:rPr>
        <w:tab/>
        <w:t>Jong CJ, Merrill RA, Wilkerson EM et al. Reduction of protein phosphatase 2A (PP2A) complexity reveals cellular functions and dephosphorylation motifs of the PP2A/B'δ holoenzyme, J Biol Chem 2020;295:5654-5668.</w:t>
      </w:r>
      <w:bookmarkEnd w:id="35"/>
    </w:p>
    <w:p w14:paraId="20EDBD84" w14:textId="77777777" w:rsidR="00A20FF7" w:rsidRPr="00A20FF7" w:rsidRDefault="00A20FF7" w:rsidP="00A20FF7">
      <w:pPr>
        <w:pStyle w:val="EndNoteBibliography"/>
        <w:ind w:leftChars="-270" w:left="-567" w:rightChars="-297" w:right="-624"/>
        <w:rPr>
          <w:rFonts w:ascii="Arial" w:hAnsi="Arial" w:cs="Arial"/>
          <w:sz w:val="22"/>
        </w:rPr>
      </w:pPr>
      <w:bookmarkStart w:id="36" w:name="_ENREF_12"/>
      <w:r w:rsidRPr="00A20FF7">
        <w:rPr>
          <w:rFonts w:ascii="Arial" w:hAnsi="Arial" w:cs="Arial"/>
          <w:sz w:val="22"/>
        </w:rPr>
        <w:t>12.</w:t>
      </w:r>
      <w:r w:rsidRPr="00A20FF7">
        <w:rPr>
          <w:rFonts w:ascii="Arial" w:hAnsi="Arial" w:cs="Arial"/>
          <w:sz w:val="22"/>
        </w:rPr>
        <w:tab/>
        <w:t>Guo Y, Peng D, Zhou J et al. iEKPD 2.0: an update with rich annotations for eukaryotic protein kinases, protein phosphatases and proteins containing phosphoprotein-binding domains, Nucleic Acids Res 2019;47:D344-d350.</w:t>
      </w:r>
      <w:bookmarkEnd w:id="36"/>
    </w:p>
    <w:p w14:paraId="2B5E3620" w14:textId="77777777" w:rsidR="00A20FF7" w:rsidRPr="00A20FF7" w:rsidRDefault="00A20FF7" w:rsidP="00A20FF7">
      <w:pPr>
        <w:pStyle w:val="EndNoteBibliography"/>
        <w:ind w:leftChars="-270" w:left="-567" w:rightChars="-297" w:right="-624"/>
        <w:rPr>
          <w:rFonts w:ascii="Arial" w:hAnsi="Arial" w:cs="Arial"/>
          <w:sz w:val="22"/>
        </w:rPr>
      </w:pPr>
      <w:bookmarkStart w:id="37" w:name="_ENREF_13"/>
      <w:r w:rsidRPr="00A20FF7">
        <w:rPr>
          <w:rFonts w:ascii="Arial" w:hAnsi="Arial" w:cs="Arial"/>
          <w:sz w:val="22"/>
        </w:rPr>
        <w:t>13.</w:t>
      </w:r>
      <w:r w:rsidRPr="00A20FF7">
        <w:rPr>
          <w:rFonts w:ascii="Arial" w:hAnsi="Arial" w:cs="Arial"/>
          <w:sz w:val="22"/>
        </w:rPr>
        <w:tab/>
        <w:t>Ning W, Xu H, Jiang P et al. HybridSucc: A Hybrid-learning Architecture for General and Species-specific Succinylation Site Prediction, Genomics Proteomics Bioinformatics 2020;18:194-207.</w:t>
      </w:r>
      <w:bookmarkEnd w:id="37"/>
    </w:p>
    <w:p w14:paraId="23112E58" w14:textId="77777777" w:rsidR="00A20FF7" w:rsidRPr="00A20FF7" w:rsidRDefault="00A20FF7" w:rsidP="00A20FF7">
      <w:pPr>
        <w:pStyle w:val="EndNoteBibliography"/>
        <w:ind w:leftChars="-270" w:left="-567" w:rightChars="-297" w:right="-624"/>
        <w:rPr>
          <w:rFonts w:ascii="Arial" w:hAnsi="Arial" w:cs="Arial"/>
          <w:sz w:val="22"/>
        </w:rPr>
      </w:pPr>
      <w:bookmarkStart w:id="38" w:name="_ENREF_14"/>
      <w:r w:rsidRPr="00A20FF7">
        <w:rPr>
          <w:rFonts w:ascii="Arial" w:hAnsi="Arial" w:cs="Arial"/>
          <w:sz w:val="22"/>
        </w:rPr>
        <w:t>14.</w:t>
      </w:r>
      <w:r w:rsidRPr="00A20FF7">
        <w:rPr>
          <w:rFonts w:ascii="Arial" w:hAnsi="Arial" w:cs="Arial"/>
          <w:sz w:val="22"/>
        </w:rPr>
        <w:tab/>
        <w:t>Wang C, Tan X, Tang D et al. GPS-Uber: a hybrid-learning framework for prediction of general and E3-specific lysine ubiquitination sites, Brief Bioinform 2022;23.</w:t>
      </w:r>
      <w:bookmarkEnd w:id="38"/>
    </w:p>
    <w:p w14:paraId="09203A97" w14:textId="77777777" w:rsidR="00A20FF7" w:rsidRPr="00A20FF7" w:rsidRDefault="00A20FF7" w:rsidP="00A20FF7">
      <w:pPr>
        <w:pStyle w:val="EndNoteBibliography"/>
        <w:ind w:leftChars="-270" w:left="-567" w:rightChars="-297" w:right="-624"/>
        <w:rPr>
          <w:rFonts w:ascii="Arial" w:hAnsi="Arial" w:cs="Arial"/>
          <w:sz w:val="22"/>
        </w:rPr>
      </w:pPr>
      <w:bookmarkStart w:id="39" w:name="_ENREF_15"/>
      <w:r w:rsidRPr="00A20FF7">
        <w:rPr>
          <w:rFonts w:ascii="Arial" w:hAnsi="Arial" w:cs="Arial"/>
          <w:sz w:val="22"/>
        </w:rPr>
        <w:t>15.</w:t>
      </w:r>
      <w:r w:rsidRPr="00A20FF7">
        <w:rPr>
          <w:rFonts w:ascii="Arial" w:hAnsi="Arial" w:cs="Arial"/>
          <w:sz w:val="22"/>
        </w:rPr>
        <w:tab/>
        <w:t>Sandberg M, Eriksson L, Jonsson J et al. New chemical descriptors relevant for the design of biologically active peptides. A multivariate characterization of 87 amino acids, J Med Chem 1998;41:2481-2491.</w:t>
      </w:r>
      <w:bookmarkEnd w:id="39"/>
    </w:p>
    <w:p w14:paraId="53DC9780" w14:textId="77777777" w:rsidR="00A20FF7" w:rsidRPr="00A20FF7" w:rsidRDefault="00A20FF7" w:rsidP="00A20FF7">
      <w:pPr>
        <w:pStyle w:val="EndNoteBibliography"/>
        <w:ind w:leftChars="-270" w:left="-567" w:rightChars="-297" w:right="-624"/>
        <w:rPr>
          <w:rFonts w:ascii="Arial" w:hAnsi="Arial" w:cs="Arial"/>
          <w:sz w:val="22"/>
        </w:rPr>
      </w:pPr>
      <w:bookmarkStart w:id="40" w:name="_ENREF_16"/>
      <w:r w:rsidRPr="00A20FF7">
        <w:rPr>
          <w:rFonts w:ascii="Arial" w:hAnsi="Arial" w:cs="Arial"/>
          <w:sz w:val="22"/>
        </w:rPr>
        <w:t>16.</w:t>
      </w:r>
      <w:r w:rsidRPr="00A20FF7">
        <w:rPr>
          <w:rFonts w:ascii="Arial" w:hAnsi="Arial" w:cs="Arial"/>
          <w:sz w:val="22"/>
        </w:rPr>
        <w:tab/>
        <w:t>Chen Z, Zhao P, Li C et al. iLearnPlus: a comprehensive and automated machine-learning platform for nucleic acid and protein sequence analysis, prediction and visualization, Nucleic Acids Res 2021;49:e60.</w:t>
      </w:r>
      <w:bookmarkEnd w:id="40"/>
    </w:p>
    <w:p w14:paraId="1418CC97" w14:textId="77777777" w:rsidR="00A20FF7" w:rsidRPr="00A20FF7" w:rsidRDefault="00A20FF7" w:rsidP="00A20FF7">
      <w:pPr>
        <w:pStyle w:val="EndNoteBibliography"/>
        <w:ind w:leftChars="-270" w:left="-567" w:rightChars="-297" w:right="-624"/>
        <w:rPr>
          <w:rFonts w:ascii="Arial" w:hAnsi="Arial" w:cs="Arial"/>
          <w:sz w:val="22"/>
        </w:rPr>
      </w:pPr>
      <w:bookmarkStart w:id="41" w:name="_ENREF_17"/>
      <w:r w:rsidRPr="00A20FF7">
        <w:rPr>
          <w:rFonts w:ascii="Arial" w:hAnsi="Arial" w:cs="Arial"/>
          <w:sz w:val="22"/>
        </w:rPr>
        <w:t>17.</w:t>
      </w:r>
      <w:r w:rsidRPr="00A20FF7">
        <w:rPr>
          <w:rFonts w:ascii="Arial" w:hAnsi="Arial" w:cs="Arial"/>
          <w:sz w:val="22"/>
        </w:rPr>
        <w:tab/>
        <w:t>Vaswani A, Shazeer N, Parmar N et al. Attention Is All You Need, Advances in Neural Information Processing Systems 30 (Nips 2017) 2017;30.</w:t>
      </w:r>
      <w:bookmarkEnd w:id="41"/>
    </w:p>
    <w:p w14:paraId="6EF6EDF5" w14:textId="77777777" w:rsidR="00A20FF7" w:rsidRPr="00A20FF7" w:rsidRDefault="00A20FF7" w:rsidP="00A20FF7">
      <w:pPr>
        <w:pStyle w:val="EndNoteBibliography"/>
        <w:ind w:leftChars="-270" w:left="-567" w:rightChars="-297" w:right="-624"/>
        <w:rPr>
          <w:rFonts w:ascii="Arial" w:hAnsi="Arial" w:cs="Arial"/>
          <w:sz w:val="22"/>
        </w:rPr>
      </w:pPr>
      <w:bookmarkStart w:id="42" w:name="_ENREF_18"/>
      <w:r w:rsidRPr="00A20FF7">
        <w:rPr>
          <w:rFonts w:ascii="Arial" w:hAnsi="Arial" w:cs="Arial"/>
          <w:sz w:val="22"/>
        </w:rPr>
        <w:t>18.</w:t>
      </w:r>
      <w:r w:rsidRPr="00A20FF7">
        <w:rPr>
          <w:rFonts w:ascii="Arial" w:hAnsi="Arial" w:cs="Arial"/>
          <w:sz w:val="22"/>
        </w:rPr>
        <w:tab/>
        <w:t xml:space="preserve">Kenton JDM-WC, Toutanova LK. Bert: Pre-training of deep bidirectional transformers for </w:t>
      </w:r>
      <w:r w:rsidRPr="00A20FF7">
        <w:rPr>
          <w:rFonts w:ascii="Arial" w:hAnsi="Arial" w:cs="Arial"/>
          <w:sz w:val="22"/>
        </w:rPr>
        <w:lastRenderedPageBreak/>
        <w:t>language understanding. In: Proceedings of naacL-HLT. 2019, p. 2. Minneapolis, Minnesota.</w:t>
      </w:r>
      <w:bookmarkEnd w:id="42"/>
    </w:p>
    <w:p w14:paraId="1D2FFE14" w14:textId="77777777" w:rsidR="00A20FF7" w:rsidRPr="00A20FF7" w:rsidRDefault="00A20FF7" w:rsidP="00A20FF7">
      <w:pPr>
        <w:pStyle w:val="EndNoteBibliography"/>
        <w:ind w:leftChars="-270" w:left="-567" w:rightChars="-297" w:right="-624"/>
        <w:rPr>
          <w:rFonts w:ascii="Arial" w:hAnsi="Arial" w:cs="Arial"/>
          <w:sz w:val="22"/>
        </w:rPr>
      </w:pPr>
      <w:bookmarkStart w:id="43" w:name="_ENREF_19"/>
      <w:r w:rsidRPr="00A20FF7">
        <w:rPr>
          <w:rFonts w:ascii="Arial" w:hAnsi="Arial" w:cs="Arial"/>
          <w:sz w:val="22"/>
        </w:rPr>
        <w:t>19.</w:t>
      </w:r>
      <w:r w:rsidRPr="00A20FF7">
        <w:rPr>
          <w:rFonts w:ascii="Arial" w:hAnsi="Arial" w:cs="Arial"/>
          <w:sz w:val="22"/>
        </w:rPr>
        <w:tab/>
        <w:t>Radford A. Improving language understanding by generative pre-training 2018.</w:t>
      </w:r>
      <w:bookmarkEnd w:id="43"/>
    </w:p>
    <w:p w14:paraId="0431624E" w14:textId="77777777" w:rsidR="00A20FF7" w:rsidRPr="00A20FF7" w:rsidRDefault="00A20FF7" w:rsidP="00A20FF7">
      <w:pPr>
        <w:pStyle w:val="EndNoteBibliography"/>
        <w:ind w:leftChars="-270" w:left="-567" w:rightChars="-297" w:right="-624"/>
        <w:rPr>
          <w:rFonts w:ascii="Arial" w:hAnsi="Arial" w:cs="Arial"/>
          <w:sz w:val="22"/>
        </w:rPr>
      </w:pPr>
      <w:bookmarkStart w:id="44" w:name="_ENREF_20"/>
      <w:r w:rsidRPr="00A20FF7">
        <w:rPr>
          <w:rFonts w:ascii="Arial" w:hAnsi="Arial" w:cs="Arial"/>
          <w:sz w:val="22"/>
        </w:rPr>
        <w:t>20.</w:t>
      </w:r>
      <w:r w:rsidRPr="00A20FF7">
        <w:rPr>
          <w:rFonts w:ascii="Arial" w:hAnsi="Arial" w:cs="Arial"/>
          <w:sz w:val="22"/>
        </w:rPr>
        <w:tab/>
        <w:t>Kim Y, Sidney J, Pinilla C et al. Derivation of an amino acid similarity matrix for peptide: MHC binding and its application as a Bayesian prior, BMC Bioinformatics 2009;10:394.</w:t>
      </w:r>
      <w:bookmarkEnd w:id="44"/>
    </w:p>
    <w:p w14:paraId="6F38ED79" w14:textId="77777777" w:rsidR="00A20FF7" w:rsidRPr="00A20FF7" w:rsidRDefault="00A20FF7" w:rsidP="00A20FF7">
      <w:pPr>
        <w:pStyle w:val="EndNoteBibliography"/>
        <w:ind w:leftChars="-270" w:left="-567" w:rightChars="-297" w:right="-624"/>
        <w:rPr>
          <w:rFonts w:ascii="Arial" w:hAnsi="Arial" w:cs="Arial"/>
          <w:sz w:val="22"/>
        </w:rPr>
      </w:pPr>
      <w:bookmarkStart w:id="45" w:name="_ENREF_21"/>
      <w:r w:rsidRPr="00A20FF7">
        <w:rPr>
          <w:rFonts w:ascii="Arial" w:hAnsi="Arial" w:cs="Arial"/>
          <w:sz w:val="22"/>
        </w:rPr>
        <w:t>21.</w:t>
      </w:r>
      <w:r w:rsidRPr="00A20FF7">
        <w:rPr>
          <w:rFonts w:ascii="Arial" w:hAnsi="Arial" w:cs="Arial"/>
          <w:sz w:val="22"/>
        </w:rPr>
        <w:tab/>
        <w:t>Lundberg SM, Erion G, Chen H et al. From Local Explanations to Global Understanding with Explainable AI for Trees, Nat Mach Intell 2020;2:56-67.</w:t>
      </w:r>
      <w:bookmarkEnd w:id="45"/>
    </w:p>
    <w:p w14:paraId="1C76CC93" w14:textId="77777777" w:rsidR="00A20FF7" w:rsidRPr="00A20FF7" w:rsidRDefault="00A20FF7" w:rsidP="00A20FF7">
      <w:pPr>
        <w:pStyle w:val="EndNoteBibliography"/>
        <w:ind w:leftChars="-270" w:left="-567" w:rightChars="-297" w:right="-624"/>
        <w:rPr>
          <w:rFonts w:ascii="Arial" w:hAnsi="Arial" w:cs="Arial"/>
          <w:sz w:val="22"/>
        </w:rPr>
      </w:pPr>
      <w:bookmarkStart w:id="46" w:name="_ENREF_22"/>
      <w:r w:rsidRPr="00A20FF7">
        <w:rPr>
          <w:rFonts w:ascii="Arial" w:hAnsi="Arial" w:cs="Arial"/>
          <w:sz w:val="22"/>
        </w:rPr>
        <w:t>22.</w:t>
      </w:r>
      <w:r w:rsidRPr="00A20FF7">
        <w:rPr>
          <w:rFonts w:ascii="Arial" w:hAnsi="Arial" w:cs="Arial"/>
          <w:sz w:val="22"/>
        </w:rPr>
        <w:tab/>
        <w:t>Forbes SA, Beare D, Gunasekaran P et al. COSMIC: exploring the world's knowledge of somatic mutations in human cancer, Nucleic Acids Res 2015;43:D805-811.</w:t>
      </w:r>
      <w:bookmarkEnd w:id="46"/>
    </w:p>
    <w:p w14:paraId="60C80928" w14:textId="77777777" w:rsidR="00A20FF7" w:rsidRPr="00A20FF7" w:rsidRDefault="00A20FF7" w:rsidP="00A20FF7">
      <w:pPr>
        <w:pStyle w:val="EndNoteBibliography"/>
        <w:ind w:leftChars="-270" w:left="-567" w:rightChars="-297" w:right="-624"/>
        <w:rPr>
          <w:rFonts w:ascii="Arial" w:hAnsi="Arial" w:cs="Arial"/>
          <w:sz w:val="22"/>
        </w:rPr>
      </w:pPr>
      <w:bookmarkStart w:id="47" w:name="_ENREF_23"/>
      <w:r w:rsidRPr="00A20FF7">
        <w:rPr>
          <w:rFonts w:ascii="Arial" w:hAnsi="Arial" w:cs="Arial"/>
          <w:sz w:val="22"/>
        </w:rPr>
        <w:t>23.</w:t>
      </w:r>
      <w:r w:rsidRPr="00A20FF7">
        <w:rPr>
          <w:rFonts w:ascii="Arial" w:hAnsi="Arial" w:cs="Arial"/>
          <w:sz w:val="22"/>
        </w:rPr>
        <w:tab/>
        <w:t>Huntley RP, Sawford T, Mutowo-Meullenet P et al. The GOA database: gene Ontology annotation updates for 2015, Nucleic Acids Res 2015;43:D1057-1063.</w:t>
      </w:r>
      <w:bookmarkEnd w:id="47"/>
    </w:p>
    <w:p w14:paraId="24076586" w14:textId="77777777" w:rsidR="00A20FF7" w:rsidRPr="00A20FF7" w:rsidRDefault="00A20FF7" w:rsidP="00A20FF7">
      <w:pPr>
        <w:pStyle w:val="EndNoteBibliography"/>
        <w:ind w:leftChars="-270" w:left="-567" w:rightChars="-297" w:right="-624"/>
        <w:rPr>
          <w:rFonts w:ascii="Arial" w:hAnsi="Arial" w:cs="Arial"/>
          <w:sz w:val="22"/>
        </w:rPr>
      </w:pPr>
      <w:bookmarkStart w:id="48" w:name="_ENREF_24"/>
      <w:r w:rsidRPr="00A20FF7">
        <w:rPr>
          <w:rFonts w:ascii="Arial" w:hAnsi="Arial" w:cs="Arial"/>
          <w:sz w:val="22"/>
        </w:rPr>
        <w:t>24.</w:t>
      </w:r>
      <w:r w:rsidRPr="00A20FF7">
        <w:rPr>
          <w:rFonts w:ascii="Arial" w:hAnsi="Arial" w:cs="Arial"/>
          <w:sz w:val="22"/>
        </w:rPr>
        <w:tab/>
        <w:t>Kanehisa M, Goto S. KEGG: kyoto encyclopedia of genes and genomes, Nucleic Acids Res 2000;28:27-30.</w:t>
      </w:r>
      <w:bookmarkEnd w:id="48"/>
    </w:p>
    <w:p w14:paraId="5EC163BB" w14:textId="77777777" w:rsidR="00A20FF7" w:rsidRPr="00A20FF7" w:rsidRDefault="00A20FF7" w:rsidP="00A20FF7">
      <w:pPr>
        <w:pStyle w:val="EndNoteBibliography"/>
        <w:ind w:leftChars="-270" w:left="-567" w:rightChars="-297" w:right="-624"/>
        <w:rPr>
          <w:rFonts w:ascii="Arial" w:hAnsi="Arial" w:cs="Arial"/>
          <w:sz w:val="22"/>
        </w:rPr>
      </w:pPr>
      <w:bookmarkStart w:id="49" w:name="_ENREF_25"/>
      <w:r w:rsidRPr="00A20FF7">
        <w:rPr>
          <w:rFonts w:ascii="Arial" w:hAnsi="Arial" w:cs="Arial"/>
          <w:sz w:val="22"/>
        </w:rPr>
        <w:t>25.</w:t>
      </w:r>
      <w:r w:rsidRPr="00A20FF7">
        <w:rPr>
          <w:rFonts w:ascii="Arial" w:hAnsi="Arial" w:cs="Arial"/>
          <w:sz w:val="22"/>
        </w:rPr>
        <w:tab/>
        <w:t>Crooks GE, Hon G, Chandonia JM et al. WebLogo: a sequence logo generator, Genome Res 2004;14:1188-1190.</w:t>
      </w:r>
      <w:bookmarkEnd w:id="49"/>
    </w:p>
    <w:p w14:paraId="1566E072" w14:textId="77777777" w:rsidR="00A20FF7" w:rsidRPr="00A20FF7" w:rsidRDefault="00A20FF7" w:rsidP="00A20FF7">
      <w:pPr>
        <w:pStyle w:val="EndNoteBibliography"/>
        <w:ind w:leftChars="-270" w:left="-567" w:rightChars="-297" w:right="-624"/>
        <w:rPr>
          <w:rFonts w:ascii="Arial" w:hAnsi="Arial" w:cs="Arial"/>
          <w:sz w:val="22"/>
        </w:rPr>
      </w:pPr>
      <w:bookmarkStart w:id="50" w:name="_ENREF_26"/>
      <w:r w:rsidRPr="00A20FF7">
        <w:rPr>
          <w:rFonts w:ascii="Arial" w:hAnsi="Arial" w:cs="Arial"/>
          <w:sz w:val="22"/>
        </w:rPr>
        <w:t>26.</w:t>
      </w:r>
      <w:r w:rsidRPr="00A20FF7">
        <w:rPr>
          <w:rFonts w:ascii="Arial" w:hAnsi="Arial" w:cs="Arial"/>
          <w:sz w:val="22"/>
        </w:rPr>
        <w:tab/>
        <w:t>Ning W, Wei Y, Gao L et al. HemI 2.0: an online service for heatmap illustration, Nucleic Acids Res 2022;50:W405-w411.</w:t>
      </w:r>
      <w:bookmarkEnd w:id="50"/>
    </w:p>
    <w:p w14:paraId="2228FBD6" w14:textId="77777777" w:rsidR="00A20FF7" w:rsidRPr="00A20FF7" w:rsidRDefault="00A20FF7" w:rsidP="00A20FF7">
      <w:pPr>
        <w:pStyle w:val="EndNoteBibliography"/>
        <w:ind w:leftChars="-270" w:left="-567" w:rightChars="-297" w:right="-624"/>
        <w:rPr>
          <w:rFonts w:ascii="Arial" w:hAnsi="Arial" w:cs="Arial"/>
          <w:sz w:val="22"/>
        </w:rPr>
      </w:pPr>
      <w:bookmarkStart w:id="51" w:name="_ENREF_27"/>
      <w:r w:rsidRPr="00A20FF7">
        <w:rPr>
          <w:rFonts w:ascii="Arial" w:hAnsi="Arial" w:cs="Arial"/>
          <w:sz w:val="22"/>
        </w:rPr>
        <w:t>27.</w:t>
      </w:r>
      <w:r w:rsidRPr="00A20FF7">
        <w:rPr>
          <w:rFonts w:ascii="Arial" w:hAnsi="Arial" w:cs="Arial"/>
          <w:sz w:val="22"/>
        </w:rPr>
        <w:tab/>
        <w:t>Shannon P, Markiel A, Ozier O et al. Cytoscape: a software environment for integrated models of biomolecular interaction networks, Genome Res 2003;13:2498-2504.</w:t>
      </w:r>
      <w:bookmarkEnd w:id="51"/>
    </w:p>
    <w:p w14:paraId="7CEF8204" w14:textId="77777777" w:rsidR="00A20FF7" w:rsidRPr="00A20FF7" w:rsidRDefault="00A20FF7" w:rsidP="00A20FF7">
      <w:pPr>
        <w:pStyle w:val="EndNoteBibliography"/>
        <w:ind w:leftChars="-270" w:left="-567" w:rightChars="-297" w:right="-624"/>
        <w:rPr>
          <w:rFonts w:ascii="Arial" w:hAnsi="Arial" w:cs="Arial"/>
          <w:sz w:val="22"/>
        </w:rPr>
      </w:pPr>
      <w:bookmarkStart w:id="52" w:name="_ENREF_28"/>
      <w:r w:rsidRPr="00A20FF7">
        <w:rPr>
          <w:rFonts w:ascii="Arial" w:hAnsi="Arial" w:cs="Arial"/>
          <w:sz w:val="22"/>
        </w:rPr>
        <w:t>28.</w:t>
      </w:r>
      <w:r w:rsidRPr="00A20FF7">
        <w:rPr>
          <w:rFonts w:ascii="Arial" w:hAnsi="Arial" w:cs="Arial"/>
          <w:sz w:val="22"/>
        </w:rPr>
        <w:tab/>
        <w:t>Ren J, Wen L, Gao X et al. DOG 1.0: illustrator of protein domain structures, Cell Res 2009;19:271-273.</w:t>
      </w:r>
      <w:bookmarkEnd w:id="52"/>
    </w:p>
    <w:p w14:paraId="59CE68A4" w14:textId="77777777" w:rsidR="00A20FF7" w:rsidRPr="00A20FF7" w:rsidRDefault="00A20FF7" w:rsidP="00A20FF7">
      <w:pPr>
        <w:pStyle w:val="EndNoteBibliography"/>
        <w:ind w:leftChars="-270" w:left="-567" w:rightChars="-297" w:right="-624"/>
        <w:rPr>
          <w:rFonts w:ascii="Arial" w:hAnsi="Arial" w:cs="Arial"/>
          <w:sz w:val="22"/>
        </w:rPr>
      </w:pPr>
      <w:bookmarkStart w:id="53" w:name="_ENREF_29"/>
      <w:r w:rsidRPr="00A20FF7">
        <w:rPr>
          <w:rFonts w:ascii="Arial" w:hAnsi="Arial" w:cs="Arial"/>
          <w:sz w:val="22"/>
        </w:rPr>
        <w:t>29.</w:t>
      </w:r>
      <w:r w:rsidRPr="00A20FF7">
        <w:rPr>
          <w:rFonts w:ascii="Arial" w:hAnsi="Arial" w:cs="Arial"/>
          <w:sz w:val="22"/>
        </w:rPr>
        <w:tab/>
        <w:t>Rego N, Koes D. 3Dmol.js: molecular visualization with WebGL, Bioinformatics 2015;31:1322-1324.</w:t>
      </w:r>
      <w:bookmarkEnd w:id="53"/>
    </w:p>
    <w:p w14:paraId="4492D116" w14:textId="0B5BBF81" w:rsidR="00B77A1D" w:rsidRPr="002B5273" w:rsidRDefault="006D6582" w:rsidP="00A20FF7">
      <w:pPr>
        <w:ind w:leftChars="-270" w:left="-567" w:rightChars="-297" w:right="-624"/>
        <w:rPr>
          <w:rFonts w:ascii="Arial" w:hAnsi="Arial" w:cs="Arial"/>
          <w:kern w:val="0"/>
          <w:sz w:val="22"/>
          <w:szCs w:val="22"/>
          <w:lang w:val="en-GB"/>
        </w:rPr>
      </w:pPr>
      <w:r w:rsidRPr="00A20FF7">
        <w:rPr>
          <w:rFonts w:ascii="Arial" w:hAnsi="Arial" w:cs="Arial"/>
          <w:kern w:val="0"/>
          <w:sz w:val="22"/>
          <w:szCs w:val="22"/>
          <w:lang w:val="en-GB"/>
        </w:rPr>
        <w:fldChar w:fldCharType="end"/>
      </w:r>
    </w:p>
    <w:p w14:paraId="4F6C24D0" w14:textId="77777777" w:rsidR="00B77A1D" w:rsidRPr="002B5273" w:rsidRDefault="00B77A1D">
      <w:pPr>
        <w:widowControl/>
        <w:jc w:val="left"/>
        <w:rPr>
          <w:rFonts w:ascii="Arial" w:hAnsi="Arial" w:cs="Arial"/>
          <w:kern w:val="0"/>
          <w:sz w:val="22"/>
          <w:szCs w:val="22"/>
          <w:lang w:val="en-GB"/>
        </w:rPr>
      </w:pPr>
      <w:r w:rsidRPr="002B5273">
        <w:rPr>
          <w:rFonts w:ascii="Arial" w:hAnsi="Arial" w:cs="Arial"/>
          <w:kern w:val="0"/>
          <w:sz w:val="22"/>
          <w:szCs w:val="22"/>
          <w:lang w:val="en-GB"/>
        </w:rPr>
        <w:br w:type="page"/>
      </w:r>
    </w:p>
    <w:p w14:paraId="37F4B9B4" w14:textId="4AA4A616" w:rsidR="00581255" w:rsidRPr="000D1309" w:rsidRDefault="00DB5062" w:rsidP="000D1309">
      <w:pPr>
        <w:spacing w:line="480" w:lineRule="auto"/>
        <w:ind w:leftChars="-270" w:left="-567" w:rightChars="-291" w:right="-611"/>
        <w:rPr>
          <w:rFonts w:ascii="Arial" w:hAnsi="Arial" w:cs="Arial"/>
          <w:sz w:val="32"/>
          <w:szCs w:val="32"/>
        </w:rPr>
      </w:pPr>
      <w:r w:rsidRPr="002B5273">
        <w:rPr>
          <w:rFonts w:ascii="Arial" w:hAnsi="Arial" w:cs="Arial"/>
          <w:b/>
          <w:sz w:val="32"/>
          <w:szCs w:val="32"/>
        </w:rPr>
        <w:lastRenderedPageBreak/>
        <w:t>Supplementary F</w:t>
      </w:r>
      <w:r w:rsidRPr="002B5273">
        <w:rPr>
          <w:rFonts w:ascii="Arial" w:hAnsi="Arial" w:cs="Arial" w:hint="eastAsia"/>
          <w:b/>
          <w:sz w:val="32"/>
          <w:szCs w:val="32"/>
        </w:rPr>
        <w:t>igures</w:t>
      </w:r>
    </w:p>
    <w:p w14:paraId="2550D6A0" w14:textId="02F2BFAA" w:rsidR="00B97D9E" w:rsidRDefault="00581255" w:rsidP="00BD7355">
      <w:pPr>
        <w:spacing w:line="360" w:lineRule="auto"/>
        <w:ind w:leftChars="-270" w:left="-567" w:rightChars="-297" w:right="-624" w:firstLineChars="1" w:firstLine="2"/>
        <w:rPr>
          <w:rFonts w:ascii="Arial" w:hAnsi="Arial" w:cs="Arial"/>
          <w:color w:val="FF0000"/>
          <w:kern w:val="0"/>
          <w:sz w:val="22"/>
          <w:szCs w:val="22"/>
        </w:rPr>
      </w:pPr>
      <w:r w:rsidRPr="00581255">
        <w:rPr>
          <w:rFonts w:ascii="Arial" w:hAnsi="Arial" w:cs="Arial"/>
          <w:b/>
          <w:kern w:val="0"/>
          <w:sz w:val="22"/>
          <w:szCs w:val="22"/>
          <w:lang w:val="en-GB"/>
        </w:rPr>
        <w:t>Supplementary Figure S</w:t>
      </w:r>
      <w:bookmarkStart w:id="54" w:name="_Hlk174803751"/>
      <w:r w:rsidR="000D1309">
        <w:rPr>
          <w:rFonts w:ascii="Arial" w:hAnsi="Arial" w:cs="Arial"/>
          <w:b/>
          <w:kern w:val="0"/>
          <w:sz w:val="22"/>
          <w:szCs w:val="22"/>
          <w:lang w:val="en-GB"/>
        </w:rPr>
        <w:t>1</w:t>
      </w:r>
      <w:r w:rsidRPr="00581255">
        <w:rPr>
          <w:rFonts w:ascii="Arial" w:hAnsi="Arial" w:cs="Arial"/>
          <w:kern w:val="0"/>
          <w:sz w:val="22"/>
          <w:szCs w:val="22"/>
          <w:lang w:val="en-GB"/>
        </w:rPr>
        <w:t>. Performance evaluation of GPSD. (</w:t>
      </w:r>
      <w:r w:rsidRPr="00581255">
        <w:rPr>
          <w:rFonts w:ascii="Arial" w:hAnsi="Arial" w:cs="Arial"/>
          <w:b/>
          <w:bCs/>
          <w:kern w:val="0"/>
          <w:sz w:val="22"/>
          <w:szCs w:val="22"/>
          <w:lang w:val="en-GB"/>
        </w:rPr>
        <w:t>A</w:t>
      </w:r>
      <w:r w:rsidRPr="0096157B">
        <w:rPr>
          <w:rFonts w:ascii="Arial" w:hAnsi="Arial" w:cs="Arial"/>
          <w:kern w:val="0"/>
          <w:sz w:val="22"/>
          <w:szCs w:val="22"/>
          <w:lang w:val="en-GB"/>
        </w:rPr>
        <w:t>)</w:t>
      </w:r>
      <w:r w:rsidRPr="00581255">
        <w:rPr>
          <w:rFonts w:ascii="Arial" w:hAnsi="Arial" w:cs="Arial"/>
          <w:kern w:val="0"/>
          <w:sz w:val="22"/>
          <w:szCs w:val="22"/>
          <w:lang w:val="en-GB"/>
        </w:rPr>
        <w:t xml:space="preserve"> </w:t>
      </w:r>
      <w:bookmarkStart w:id="55" w:name="_Hlk171599755"/>
      <w:r w:rsidR="00197944" w:rsidRPr="005C1DB7">
        <w:rPr>
          <w:rFonts w:ascii="Arial" w:hAnsi="Arial" w:cs="Arial"/>
          <w:color w:val="FF0000"/>
          <w:kern w:val="0"/>
          <w:sz w:val="22"/>
          <w:szCs w:val="22"/>
        </w:rPr>
        <w:t>Performance evaluation</w:t>
      </w:r>
      <w:r w:rsidR="00197944" w:rsidRPr="00F47E76">
        <w:rPr>
          <w:rFonts w:ascii="Arial" w:hAnsi="Arial" w:cs="Arial"/>
          <w:kern w:val="0"/>
          <w:sz w:val="22"/>
          <w:szCs w:val="22"/>
        </w:rPr>
        <w:t xml:space="preserve"> of the predictors of </w:t>
      </w:r>
      <w:r w:rsidR="00670464" w:rsidRPr="003F64E4">
        <w:rPr>
          <w:rFonts w:ascii="Arial" w:hAnsi="Arial" w:cs="Arial"/>
          <w:color w:val="FF0000"/>
          <w:kern w:val="0"/>
          <w:sz w:val="22"/>
          <w:szCs w:val="22"/>
        </w:rPr>
        <w:t>p</w:t>
      </w:r>
      <w:r w:rsidR="00197944" w:rsidRPr="003F64E4">
        <w:rPr>
          <w:rFonts w:ascii="Arial" w:hAnsi="Arial" w:cs="Arial"/>
          <w:color w:val="FF0000"/>
          <w:kern w:val="0"/>
          <w:sz w:val="22"/>
          <w:szCs w:val="22"/>
        </w:rPr>
        <w:t>S/</w:t>
      </w:r>
      <w:r w:rsidR="00670464" w:rsidRPr="003F64E4">
        <w:rPr>
          <w:rFonts w:ascii="Arial" w:hAnsi="Arial" w:cs="Arial"/>
          <w:color w:val="FF0000"/>
          <w:kern w:val="0"/>
          <w:sz w:val="22"/>
          <w:szCs w:val="22"/>
        </w:rPr>
        <w:t>p</w:t>
      </w:r>
      <w:r w:rsidR="00197944" w:rsidRPr="003F64E4">
        <w:rPr>
          <w:rFonts w:ascii="Arial" w:hAnsi="Arial" w:cs="Arial"/>
          <w:color w:val="FF0000"/>
          <w:kern w:val="0"/>
          <w:sz w:val="22"/>
          <w:szCs w:val="22"/>
        </w:rPr>
        <w:t>T</w:t>
      </w:r>
      <w:r w:rsidR="00197944" w:rsidRPr="00F47E76">
        <w:rPr>
          <w:rFonts w:ascii="Arial" w:hAnsi="Arial" w:cs="Arial"/>
          <w:kern w:val="0"/>
          <w:sz w:val="22"/>
          <w:szCs w:val="22"/>
        </w:rPr>
        <w:t xml:space="preserve"> dephosphorylation sites via various algorithms and features. </w:t>
      </w:r>
      <w:r w:rsidR="00BB23DC" w:rsidRPr="00F47E76">
        <w:rPr>
          <w:rFonts w:ascii="Arial" w:hAnsi="Arial" w:cs="Arial"/>
          <w:kern w:val="0"/>
          <w:sz w:val="22"/>
          <w:szCs w:val="22"/>
        </w:rPr>
        <w:t xml:space="preserve">The 10 models were individually trained via the </w:t>
      </w:r>
      <w:r w:rsidR="00BB23DC">
        <w:rPr>
          <w:rFonts w:ascii="Arial" w:hAnsi="Arial" w:cs="Arial"/>
          <w:kern w:val="0"/>
          <w:sz w:val="22"/>
          <w:szCs w:val="22"/>
        </w:rPr>
        <w:t>PLR</w:t>
      </w:r>
      <w:r w:rsidR="00BB23DC" w:rsidRPr="00F47E76">
        <w:rPr>
          <w:rFonts w:ascii="Arial" w:hAnsi="Arial" w:cs="Arial"/>
          <w:kern w:val="0"/>
          <w:sz w:val="22"/>
          <w:szCs w:val="22"/>
        </w:rPr>
        <w:t xml:space="preserve"> algorithm and</w:t>
      </w:r>
      <w:r w:rsidR="00BB23DC">
        <w:rPr>
          <w:rFonts w:ascii="Arial" w:hAnsi="Arial" w:cs="Arial"/>
          <w:kern w:val="0"/>
          <w:sz w:val="22"/>
          <w:szCs w:val="22"/>
        </w:rPr>
        <w:t xml:space="preserve"> </w:t>
      </w:r>
      <w:r w:rsidR="00BB23DC" w:rsidRPr="00BB23DC">
        <w:rPr>
          <w:rFonts w:ascii="Arial" w:hAnsi="Arial" w:cs="Arial"/>
          <w:color w:val="FF0000"/>
          <w:kern w:val="0"/>
          <w:sz w:val="22"/>
          <w:szCs w:val="22"/>
        </w:rPr>
        <w:t>each</w:t>
      </w:r>
      <w:r w:rsidR="00BB23DC">
        <w:rPr>
          <w:rFonts w:ascii="Arial" w:hAnsi="Arial" w:cs="Arial"/>
          <w:kern w:val="0"/>
          <w:sz w:val="22"/>
          <w:szCs w:val="22"/>
        </w:rPr>
        <w:t xml:space="preserve"> of</w:t>
      </w:r>
      <w:r w:rsidR="00BB23DC" w:rsidRPr="00F47E76">
        <w:rPr>
          <w:rFonts w:ascii="Arial" w:hAnsi="Arial" w:cs="Arial"/>
          <w:kern w:val="0"/>
          <w:sz w:val="22"/>
          <w:szCs w:val="22"/>
        </w:rPr>
        <w:t xml:space="preserve"> </w:t>
      </w:r>
      <w:r w:rsidR="00BB23DC" w:rsidRPr="00BB23DC">
        <w:rPr>
          <w:rFonts w:ascii="Arial" w:hAnsi="Arial" w:cs="Arial"/>
          <w:color w:val="FF0000"/>
          <w:kern w:val="0"/>
          <w:sz w:val="22"/>
          <w:szCs w:val="22"/>
        </w:rPr>
        <w:t>10</w:t>
      </w:r>
      <w:r w:rsidR="00BB23DC" w:rsidRPr="00F47E76">
        <w:rPr>
          <w:rFonts w:ascii="Arial" w:hAnsi="Arial" w:cs="Arial"/>
          <w:kern w:val="0"/>
          <w:sz w:val="22"/>
          <w:szCs w:val="22"/>
        </w:rPr>
        <w:t xml:space="preserve"> </w:t>
      </w:r>
      <w:r w:rsidR="00BB23DC" w:rsidRPr="00DD7849">
        <w:rPr>
          <w:rFonts w:ascii="Arial" w:hAnsi="Arial" w:cs="Arial" w:hint="eastAsia"/>
          <w:color w:val="FF0000"/>
          <w:kern w:val="0"/>
          <w:sz w:val="22"/>
          <w:szCs w:val="22"/>
        </w:rPr>
        <w:t>sequenc</w:t>
      </w:r>
      <w:r w:rsidR="00BB23DC" w:rsidRPr="00BB23DC">
        <w:rPr>
          <w:rFonts w:ascii="Arial" w:hAnsi="Arial" w:cs="Arial" w:hint="eastAsia"/>
          <w:color w:val="FF0000"/>
          <w:kern w:val="0"/>
          <w:sz w:val="22"/>
          <w:szCs w:val="22"/>
        </w:rPr>
        <w:t>e</w:t>
      </w:r>
      <w:r w:rsidR="00BB23DC" w:rsidRPr="00BB23DC">
        <w:rPr>
          <w:rFonts w:ascii="Arial" w:hAnsi="Arial" w:cs="Arial"/>
          <w:color w:val="FF0000"/>
          <w:kern w:val="0"/>
          <w:sz w:val="22"/>
          <w:szCs w:val="22"/>
        </w:rPr>
        <w:t xml:space="preserve"> features</w:t>
      </w:r>
      <w:r w:rsidR="00BB23DC" w:rsidRPr="00F47E76">
        <w:rPr>
          <w:rFonts w:ascii="Arial" w:hAnsi="Arial" w:cs="Arial"/>
          <w:kern w:val="0"/>
          <w:sz w:val="22"/>
          <w:szCs w:val="22"/>
        </w:rPr>
        <w:t>.</w:t>
      </w:r>
      <w:r w:rsidR="00BB23DC">
        <w:rPr>
          <w:rFonts w:ascii="Arial" w:hAnsi="Arial" w:cs="Arial"/>
          <w:kern w:val="0"/>
          <w:sz w:val="22"/>
          <w:szCs w:val="22"/>
        </w:rPr>
        <w:t xml:space="preserve"> </w:t>
      </w:r>
      <w:r w:rsidR="00BB23DC" w:rsidRPr="00BB23DC">
        <w:rPr>
          <w:rFonts w:ascii="Arial" w:hAnsi="Arial" w:cs="Arial"/>
          <w:color w:val="FF0000"/>
          <w:kern w:val="0"/>
          <w:sz w:val="22"/>
          <w:szCs w:val="22"/>
        </w:rPr>
        <w:t>GPSD m</w:t>
      </w:r>
      <w:r w:rsidR="00BB23DC">
        <w:rPr>
          <w:rFonts w:ascii="Arial" w:hAnsi="Arial" w:cs="Arial"/>
          <w:color w:val="FF0000"/>
          <w:kern w:val="0"/>
          <w:sz w:val="22"/>
          <w:szCs w:val="22"/>
        </w:rPr>
        <w:t>o</w:t>
      </w:r>
      <w:r w:rsidR="00BB23DC" w:rsidRPr="00BB23DC">
        <w:rPr>
          <w:rFonts w:ascii="Arial" w:hAnsi="Arial" w:cs="Arial"/>
          <w:color w:val="FF0000"/>
          <w:kern w:val="0"/>
          <w:sz w:val="22"/>
          <w:szCs w:val="22"/>
        </w:rPr>
        <w:t>dels</w:t>
      </w:r>
      <w:r w:rsidR="00BB23DC">
        <w:rPr>
          <w:rFonts w:ascii="Arial" w:hAnsi="Arial" w:cs="Arial"/>
          <w:color w:val="FF0000"/>
          <w:kern w:val="0"/>
          <w:sz w:val="22"/>
          <w:szCs w:val="22"/>
        </w:rPr>
        <w:t xml:space="preserve"> were constructed by integrating 10 features and 3 machine learning metho</w:t>
      </w:r>
      <w:r w:rsidR="005C1DB7">
        <w:rPr>
          <w:rFonts w:ascii="Arial" w:hAnsi="Arial" w:cs="Arial"/>
          <w:color w:val="FF0000"/>
          <w:kern w:val="0"/>
          <w:sz w:val="22"/>
          <w:szCs w:val="22"/>
        </w:rPr>
        <w:t>d</w:t>
      </w:r>
      <w:r w:rsidR="00BB23DC">
        <w:rPr>
          <w:rFonts w:ascii="Arial" w:hAnsi="Arial" w:cs="Arial"/>
          <w:color w:val="FF0000"/>
          <w:kern w:val="0"/>
          <w:sz w:val="22"/>
          <w:szCs w:val="22"/>
        </w:rPr>
        <w:t>s.</w:t>
      </w:r>
      <w:r w:rsidR="00BB23DC" w:rsidRPr="00BB23DC">
        <w:rPr>
          <w:rFonts w:ascii="Arial" w:hAnsi="Arial" w:cs="Arial"/>
          <w:color w:val="FF0000"/>
          <w:kern w:val="0"/>
          <w:sz w:val="22"/>
          <w:szCs w:val="22"/>
        </w:rPr>
        <w:t xml:space="preserve"> </w:t>
      </w:r>
      <w:bookmarkEnd w:id="55"/>
      <w:r w:rsidRPr="00581255">
        <w:rPr>
          <w:rFonts w:ascii="Arial" w:hAnsi="Arial" w:cs="Arial"/>
          <w:kern w:val="0"/>
          <w:sz w:val="22"/>
          <w:szCs w:val="22"/>
          <w:lang w:val="en-GB"/>
        </w:rPr>
        <w:t>(</w:t>
      </w:r>
      <w:r w:rsidRPr="00581255">
        <w:rPr>
          <w:rFonts w:ascii="Arial" w:hAnsi="Arial" w:cs="Arial"/>
          <w:b/>
          <w:bCs/>
          <w:kern w:val="0"/>
          <w:sz w:val="22"/>
          <w:szCs w:val="22"/>
          <w:lang w:val="en-GB"/>
        </w:rPr>
        <w:t>B</w:t>
      </w:r>
      <w:r w:rsidRPr="00581255">
        <w:rPr>
          <w:rFonts w:ascii="Arial" w:hAnsi="Arial" w:cs="Arial"/>
          <w:kern w:val="0"/>
          <w:sz w:val="22"/>
          <w:szCs w:val="22"/>
          <w:lang w:val="en-GB"/>
        </w:rPr>
        <w:t xml:space="preserve">) Performance evaluation of the predictors of </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Y</w:t>
      </w:r>
      <w:r w:rsidRPr="00581255">
        <w:rPr>
          <w:rFonts w:ascii="Arial" w:hAnsi="Arial" w:cs="Arial"/>
          <w:kern w:val="0"/>
          <w:sz w:val="22"/>
          <w:szCs w:val="22"/>
          <w:lang w:val="en-GB"/>
        </w:rPr>
        <w:t xml:space="preserve"> dephosphorylation sites via various algorithms and features. Similar to the </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S/</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T</w:t>
      </w:r>
      <w:r w:rsidRPr="00581255">
        <w:rPr>
          <w:rFonts w:ascii="Arial" w:hAnsi="Arial" w:cs="Arial"/>
          <w:kern w:val="0"/>
          <w:sz w:val="22"/>
          <w:szCs w:val="22"/>
          <w:lang w:val="en-GB"/>
        </w:rPr>
        <w:t xml:space="preserve"> dephosphorylation site predictors, </w:t>
      </w:r>
      <w:r w:rsidR="005C1DB7" w:rsidRPr="005C1DB7">
        <w:rPr>
          <w:rFonts w:ascii="Arial" w:hAnsi="Arial" w:cs="Arial"/>
          <w:color w:val="FF0000"/>
          <w:kern w:val="0"/>
          <w:sz w:val="22"/>
          <w:szCs w:val="22"/>
          <w:lang w:val="en-GB"/>
        </w:rPr>
        <w:t xml:space="preserve">the ROC curves and AUC values of </w:t>
      </w:r>
      <w:r w:rsidR="00197944" w:rsidRPr="00197944">
        <w:rPr>
          <w:rFonts w:ascii="Arial" w:hAnsi="Arial" w:cs="Arial"/>
          <w:color w:val="FF0000"/>
          <w:kern w:val="0"/>
          <w:sz w:val="22"/>
          <w:szCs w:val="22"/>
          <w:lang w:val="en-GB"/>
        </w:rPr>
        <w:t>1</w:t>
      </w:r>
      <w:r w:rsidR="005C1DB7">
        <w:rPr>
          <w:rFonts w:ascii="Arial" w:hAnsi="Arial" w:cs="Arial"/>
          <w:color w:val="FF0000"/>
          <w:kern w:val="0"/>
          <w:sz w:val="22"/>
          <w:szCs w:val="22"/>
          <w:lang w:val="en-GB"/>
        </w:rPr>
        <w:t>1</w:t>
      </w:r>
      <w:r w:rsidRPr="00581255">
        <w:rPr>
          <w:rFonts w:ascii="Arial" w:hAnsi="Arial" w:cs="Arial"/>
          <w:kern w:val="0"/>
          <w:sz w:val="22"/>
          <w:szCs w:val="22"/>
          <w:lang w:val="en-GB"/>
        </w:rPr>
        <w:t xml:space="preserve"> models were presented</w:t>
      </w:r>
      <w:r w:rsidRPr="00581255">
        <w:rPr>
          <w:rFonts w:ascii="Arial" w:hAnsi="Arial" w:cs="Arial" w:hint="eastAsia"/>
          <w:kern w:val="0"/>
          <w:sz w:val="22"/>
          <w:szCs w:val="22"/>
          <w:lang w:val="en-GB"/>
        </w:rPr>
        <w:t>.</w:t>
      </w:r>
      <w:r w:rsidRPr="00581255">
        <w:rPr>
          <w:rFonts w:ascii="Arial" w:hAnsi="Arial" w:cs="Arial"/>
          <w:kern w:val="0"/>
          <w:sz w:val="22"/>
          <w:szCs w:val="22"/>
          <w:lang w:val="en-GB"/>
        </w:rPr>
        <w:t xml:space="preserve"> (</w:t>
      </w:r>
      <w:r w:rsidRPr="00581255">
        <w:rPr>
          <w:rFonts w:ascii="Arial" w:hAnsi="Arial" w:cs="Arial"/>
          <w:b/>
          <w:bCs/>
          <w:kern w:val="0"/>
          <w:sz w:val="22"/>
          <w:szCs w:val="22"/>
          <w:lang w:val="en-GB"/>
        </w:rPr>
        <w:t>C</w:t>
      </w:r>
      <w:r w:rsidRPr="00581255">
        <w:rPr>
          <w:rFonts w:ascii="Arial" w:hAnsi="Arial" w:cs="Arial"/>
          <w:kern w:val="0"/>
          <w:sz w:val="22"/>
          <w:szCs w:val="22"/>
          <w:lang w:val="en-GB"/>
        </w:rPr>
        <w:t xml:space="preserve">) </w:t>
      </w:r>
      <w:bookmarkStart w:id="56" w:name="OLE_LINK1"/>
      <w:r w:rsidRPr="00581255">
        <w:rPr>
          <w:rFonts w:ascii="Arial" w:hAnsi="Arial" w:cs="Arial"/>
          <w:kern w:val="0"/>
          <w:sz w:val="22"/>
          <w:szCs w:val="22"/>
          <w:lang w:val="en-GB"/>
        </w:rPr>
        <w:t>For each</w:t>
      </w:r>
      <w:r w:rsidR="00B648DF">
        <w:rPr>
          <w:rFonts w:ascii="Arial" w:hAnsi="Arial" w:cs="Arial"/>
          <w:kern w:val="0"/>
          <w:sz w:val="22"/>
          <w:szCs w:val="22"/>
          <w:lang w:val="en-GB"/>
        </w:rPr>
        <w:t xml:space="preserve"> </w:t>
      </w:r>
      <w:r w:rsidR="00B648DF" w:rsidRPr="00B648DF">
        <w:rPr>
          <w:rFonts w:ascii="Arial" w:hAnsi="Arial" w:cs="Arial"/>
          <w:color w:val="FF0000"/>
          <w:kern w:val="0"/>
          <w:sz w:val="22"/>
          <w:szCs w:val="22"/>
          <w:lang w:val="en-GB"/>
        </w:rPr>
        <w:t>of 10 sequence</w:t>
      </w:r>
      <w:r w:rsidRPr="00B648DF">
        <w:rPr>
          <w:rFonts w:ascii="Arial" w:hAnsi="Arial" w:cs="Arial"/>
          <w:color w:val="FF0000"/>
          <w:kern w:val="0"/>
          <w:sz w:val="22"/>
          <w:szCs w:val="22"/>
          <w:lang w:val="en-GB"/>
        </w:rPr>
        <w:t xml:space="preserve"> feature</w:t>
      </w:r>
      <w:r w:rsidR="00B648DF" w:rsidRPr="00B648DF">
        <w:rPr>
          <w:rFonts w:ascii="Arial" w:hAnsi="Arial" w:cs="Arial"/>
          <w:color w:val="FF0000"/>
          <w:kern w:val="0"/>
          <w:sz w:val="22"/>
          <w:szCs w:val="22"/>
          <w:lang w:val="en-GB"/>
        </w:rPr>
        <w:t>s</w:t>
      </w:r>
      <w:r w:rsidRPr="00581255">
        <w:rPr>
          <w:rFonts w:ascii="Arial" w:hAnsi="Arial" w:cs="Arial"/>
          <w:kern w:val="0"/>
          <w:sz w:val="22"/>
          <w:szCs w:val="22"/>
          <w:lang w:val="en-GB"/>
        </w:rPr>
        <w:t>, the AUC values</w:t>
      </w:r>
      <w:r w:rsidR="001C2A28">
        <w:rPr>
          <w:rFonts w:ascii="Arial" w:hAnsi="Arial" w:cs="Arial"/>
          <w:kern w:val="0"/>
          <w:sz w:val="22"/>
          <w:szCs w:val="22"/>
          <w:lang w:val="en-GB"/>
        </w:rPr>
        <w:t xml:space="preserve"> </w:t>
      </w:r>
      <w:r w:rsidR="001C2A28" w:rsidRPr="001C2A28">
        <w:rPr>
          <w:rFonts w:ascii="Arial" w:hAnsi="Arial" w:cs="Arial"/>
          <w:color w:val="FF0000"/>
          <w:kern w:val="0"/>
          <w:sz w:val="22"/>
          <w:szCs w:val="22"/>
          <w:lang w:val="en-GB"/>
        </w:rPr>
        <w:t>of pr</w:t>
      </w:r>
      <w:r w:rsidR="001C2A28">
        <w:rPr>
          <w:rFonts w:ascii="Arial" w:hAnsi="Arial" w:cs="Arial"/>
          <w:color w:val="FF0000"/>
          <w:kern w:val="0"/>
          <w:sz w:val="22"/>
          <w:szCs w:val="22"/>
          <w:lang w:val="en-GB"/>
        </w:rPr>
        <w:t>edictive models trained with DNN</w:t>
      </w:r>
      <w:r w:rsidR="00B648DF">
        <w:rPr>
          <w:rFonts w:ascii="Arial" w:hAnsi="Arial" w:cs="Arial"/>
          <w:color w:val="FF0000"/>
          <w:kern w:val="0"/>
          <w:sz w:val="22"/>
          <w:szCs w:val="22"/>
          <w:lang w:val="en-GB"/>
        </w:rPr>
        <w:t>s</w:t>
      </w:r>
      <w:r w:rsidR="001C2A28">
        <w:rPr>
          <w:rFonts w:ascii="Arial" w:hAnsi="Arial" w:cs="Arial"/>
          <w:color w:val="FF0000"/>
          <w:kern w:val="0"/>
          <w:sz w:val="22"/>
          <w:szCs w:val="22"/>
          <w:lang w:val="en-GB"/>
        </w:rPr>
        <w:t xml:space="preserve">, PLR, and TNNs, </w:t>
      </w:r>
      <w:r w:rsidRPr="00581255">
        <w:rPr>
          <w:rFonts w:ascii="Arial" w:hAnsi="Arial" w:cs="Arial"/>
          <w:kern w:val="0"/>
          <w:sz w:val="22"/>
          <w:szCs w:val="22"/>
          <w:lang w:val="en-GB"/>
        </w:rPr>
        <w:t>were calculated for the general dephosphorylation site predictor.</w:t>
      </w:r>
      <w:bookmarkEnd w:id="56"/>
      <w:r w:rsidRPr="00581255">
        <w:rPr>
          <w:rFonts w:ascii="Arial" w:hAnsi="Arial" w:cs="Arial"/>
          <w:kern w:val="0"/>
          <w:sz w:val="22"/>
          <w:szCs w:val="22"/>
          <w:lang w:val="en-GB"/>
        </w:rPr>
        <w:t xml:space="preserve"> (</w:t>
      </w:r>
      <w:r w:rsidR="00F1395D">
        <w:rPr>
          <w:rFonts w:ascii="Arial" w:hAnsi="Arial" w:cs="Arial"/>
          <w:b/>
          <w:bCs/>
          <w:color w:val="FF0000"/>
          <w:kern w:val="0"/>
          <w:sz w:val="22"/>
          <w:szCs w:val="22"/>
          <w:lang w:val="en-GB"/>
        </w:rPr>
        <w:t>D</w:t>
      </w:r>
      <w:r w:rsidRPr="00581255">
        <w:rPr>
          <w:rFonts w:ascii="Arial" w:hAnsi="Arial" w:cs="Arial"/>
          <w:kern w:val="0"/>
          <w:sz w:val="22"/>
          <w:szCs w:val="22"/>
          <w:lang w:val="en-GB"/>
        </w:rPr>
        <w:t xml:space="preserve">) Performance comparison of the predictive model for </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S/</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T</w:t>
      </w:r>
      <w:r w:rsidRPr="00581255">
        <w:rPr>
          <w:rFonts w:ascii="Arial" w:hAnsi="Arial" w:cs="Arial"/>
          <w:kern w:val="0"/>
          <w:sz w:val="22"/>
          <w:szCs w:val="22"/>
          <w:lang w:val="en-GB"/>
        </w:rPr>
        <w:t xml:space="preserve"> dephosphorylation sites with </w:t>
      </w:r>
      <w:r w:rsidRPr="00581255">
        <w:rPr>
          <w:rFonts w:ascii="Arial" w:hAnsi="Arial" w:cs="Arial" w:hint="eastAsia"/>
          <w:kern w:val="0"/>
          <w:sz w:val="22"/>
          <w:szCs w:val="22"/>
          <w:lang w:val="en-GB"/>
        </w:rPr>
        <w:t>or</w:t>
      </w:r>
      <w:r w:rsidRPr="00581255">
        <w:rPr>
          <w:rFonts w:ascii="Arial" w:hAnsi="Arial" w:cs="Arial"/>
          <w:kern w:val="0"/>
          <w:sz w:val="22"/>
          <w:szCs w:val="22"/>
          <w:lang w:val="en-GB"/>
        </w:rPr>
        <w:t xml:space="preserve"> without the pretrained models of phosphorylation</w:t>
      </w:r>
      <w:r w:rsidR="00F1395D">
        <w:rPr>
          <w:rFonts w:ascii="Arial" w:hAnsi="Arial" w:cs="Arial"/>
          <w:kern w:val="0"/>
          <w:sz w:val="22"/>
          <w:szCs w:val="22"/>
          <w:lang w:val="en-GB"/>
        </w:rPr>
        <w:t xml:space="preserve">, </w:t>
      </w:r>
      <w:r w:rsidR="00F1395D" w:rsidRPr="00F1395D">
        <w:rPr>
          <w:rFonts w:ascii="Arial" w:hAnsi="Arial" w:cs="Arial" w:hint="eastAsia"/>
          <w:color w:val="FF0000"/>
          <w:kern w:val="0"/>
          <w:sz w:val="22"/>
          <w:szCs w:val="22"/>
          <w:lang w:val="en-GB"/>
        </w:rPr>
        <w:t>and</w:t>
      </w:r>
      <w:r w:rsidR="00F1395D" w:rsidRPr="00F1395D">
        <w:rPr>
          <w:rFonts w:ascii="Arial" w:hAnsi="Arial" w:cs="Arial"/>
          <w:color w:val="FF0000"/>
          <w:kern w:val="0"/>
          <w:sz w:val="22"/>
          <w:szCs w:val="22"/>
          <w:lang w:val="en-GB"/>
        </w:rPr>
        <w:t xml:space="preserve"> performance of </w:t>
      </w:r>
      <w:r w:rsidR="00F1395D" w:rsidRPr="00F1395D">
        <w:rPr>
          <w:rFonts w:ascii="Arial" w:hAnsi="Arial" w:cs="Arial"/>
          <w:color w:val="FF0000"/>
          <w:sz w:val="22"/>
        </w:rPr>
        <w:t>feature integration utilizing</w:t>
      </w:r>
      <w:r w:rsidR="00F1395D" w:rsidRPr="00F1395D">
        <w:rPr>
          <w:rFonts w:ascii="Arial" w:hAnsi="Arial" w:cs="Arial"/>
          <w:color w:val="FF0000"/>
          <w:kern w:val="0"/>
          <w:sz w:val="22"/>
          <w:szCs w:val="22"/>
          <w:lang w:val="en-GB"/>
        </w:rPr>
        <w:t xml:space="preserve"> </w:t>
      </w:r>
      <w:r w:rsidR="00F1395D" w:rsidRPr="00F1395D">
        <w:rPr>
          <w:rFonts w:ascii="Arial" w:hAnsi="Arial" w:cs="Arial"/>
          <w:color w:val="FF0000"/>
          <w:sz w:val="22"/>
        </w:rPr>
        <w:t>SVM, RF, and GNB</w:t>
      </w:r>
      <w:r w:rsidRPr="00F1395D">
        <w:rPr>
          <w:rFonts w:ascii="Arial" w:hAnsi="Arial" w:cs="Arial"/>
          <w:color w:val="FF0000"/>
          <w:kern w:val="0"/>
          <w:sz w:val="22"/>
          <w:szCs w:val="22"/>
          <w:lang w:val="en-GB"/>
        </w:rPr>
        <w:t xml:space="preserve">. </w:t>
      </w:r>
      <w:r w:rsidRPr="00581255">
        <w:rPr>
          <w:rFonts w:ascii="Arial" w:hAnsi="Arial" w:cs="Arial"/>
          <w:kern w:val="0"/>
          <w:sz w:val="22"/>
          <w:szCs w:val="22"/>
          <w:lang w:val="en-GB"/>
        </w:rPr>
        <w:t>(</w:t>
      </w:r>
      <w:r w:rsidR="00F1395D">
        <w:rPr>
          <w:rFonts w:ascii="Arial" w:hAnsi="Arial" w:cs="Arial"/>
          <w:b/>
          <w:bCs/>
          <w:color w:val="FF0000"/>
          <w:kern w:val="0"/>
          <w:sz w:val="22"/>
          <w:szCs w:val="22"/>
          <w:lang w:val="en-GB"/>
        </w:rPr>
        <w:t>E</w:t>
      </w:r>
      <w:r w:rsidRPr="00581255">
        <w:rPr>
          <w:rFonts w:ascii="Arial" w:hAnsi="Arial" w:cs="Arial"/>
          <w:kern w:val="0"/>
          <w:sz w:val="22"/>
          <w:szCs w:val="22"/>
          <w:lang w:val="en-GB"/>
        </w:rPr>
        <w:t xml:space="preserve">) Performance comparison of the predictive model for </w:t>
      </w:r>
      <w:r w:rsidR="00670464" w:rsidRPr="003F64E4">
        <w:rPr>
          <w:rFonts w:ascii="Arial" w:hAnsi="Arial" w:cs="Arial"/>
          <w:color w:val="FF0000"/>
          <w:kern w:val="0"/>
          <w:sz w:val="22"/>
          <w:szCs w:val="22"/>
          <w:lang w:val="en-GB"/>
        </w:rPr>
        <w:t>p</w:t>
      </w:r>
      <w:r w:rsidRPr="003F64E4">
        <w:rPr>
          <w:rFonts w:ascii="Arial" w:hAnsi="Arial" w:cs="Arial"/>
          <w:color w:val="FF0000"/>
          <w:kern w:val="0"/>
          <w:sz w:val="22"/>
          <w:szCs w:val="22"/>
          <w:lang w:val="en-GB"/>
        </w:rPr>
        <w:t>Y</w:t>
      </w:r>
      <w:r w:rsidRPr="00581255">
        <w:rPr>
          <w:rFonts w:ascii="Arial" w:hAnsi="Arial" w:cs="Arial"/>
          <w:kern w:val="0"/>
          <w:sz w:val="22"/>
          <w:szCs w:val="22"/>
          <w:lang w:val="en-GB"/>
        </w:rPr>
        <w:t xml:space="preserve"> dephosphorylation sites with </w:t>
      </w:r>
      <w:r w:rsidRPr="00581255">
        <w:rPr>
          <w:rFonts w:ascii="Arial" w:hAnsi="Arial" w:cs="Arial" w:hint="eastAsia"/>
          <w:kern w:val="0"/>
          <w:sz w:val="22"/>
          <w:szCs w:val="22"/>
          <w:lang w:val="en-GB"/>
        </w:rPr>
        <w:t>or</w:t>
      </w:r>
      <w:r w:rsidRPr="00581255">
        <w:rPr>
          <w:rFonts w:ascii="Arial" w:hAnsi="Arial" w:cs="Arial"/>
          <w:kern w:val="0"/>
          <w:sz w:val="22"/>
          <w:lang w:val="en-GB"/>
        </w:rPr>
        <w:t xml:space="preserve"> without the pretrained models of phosphorylation</w:t>
      </w:r>
      <w:r w:rsidR="00F1395D">
        <w:rPr>
          <w:rFonts w:ascii="Arial" w:hAnsi="Arial" w:cs="Arial"/>
          <w:kern w:val="0"/>
          <w:sz w:val="22"/>
          <w:szCs w:val="22"/>
          <w:lang w:val="en-GB"/>
        </w:rPr>
        <w:t xml:space="preserve">, </w:t>
      </w:r>
      <w:r w:rsidR="00F1395D" w:rsidRPr="00F1395D">
        <w:rPr>
          <w:rFonts w:ascii="Arial" w:hAnsi="Arial" w:cs="Arial" w:hint="eastAsia"/>
          <w:color w:val="FF0000"/>
          <w:kern w:val="0"/>
          <w:sz w:val="22"/>
          <w:szCs w:val="22"/>
          <w:lang w:val="en-GB"/>
        </w:rPr>
        <w:t>and</w:t>
      </w:r>
      <w:r w:rsidR="00F1395D" w:rsidRPr="00F1395D">
        <w:rPr>
          <w:rFonts w:ascii="Arial" w:hAnsi="Arial" w:cs="Arial"/>
          <w:color w:val="FF0000"/>
          <w:kern w:val="0"/>
          <w:sz w:val="22"/>
          <w:szCs w:val="22"/>
          <w:lang w:val="en-GB"/>
        </w:rPr>
        <w:t xml:space="preserve"> performance of </w:t>
      </w:r>
      <w:r w:rsidR="00F1395D" w:rsidRPr="00F1395D">
        <w:rPr>
          <w:rFonts w:ascii="Arial" w:hAnsi="Arial" w:cs="Arial"/>
          <w:color w:val="FF0000"/>
          <w:sz w:val="22"/>
        </w:rPr>
        <w:t>feature integration utilizing</w:t>
      </w:r>
      <w:r w:rsidR="00F1395D" w:rsidRPr="00F1395D">
        <w:rPr>
          <w:rFonts w:ascii="Arial" w:hAnsi="Arial" w:cs="Arial"/>
          <w:color w:val="FF0000"/>
          <w:kern w:val="0"/>
          <w:sz w:val="22"/>
          <w:szCs w:val="22"/>
          <w:lang w:val="en-GB"/>
        </w:rPr>
        <w:t xml:space="preserve"> </w:t>
      </w:r>
      <w:r w:rsidR="00F1395D" w:rsidRPr="00F1395D">
        <w:rPr>
          <w:rFonts w:ascii="Arial" w:hAnsi="Arial" w:cs="Arial"/>
          <w:color w:val="FF0000"/>
          <w:sz w:val="22"/>
        </w:rPr>
        <w:t>SVM, RF, and GNB</w:t>
      </w:r>
      <w:r w:rsidR="00F1395D" w:rsidRPr="00F1395D">
        <w:rPr>
          <w:rFonts w:ascii="Arial" w:hAnsi="Arial" w:cs="Arial"/>
          <w:color w:val="FF0000"/>
          <w:kern w:val="0"/>
          <w:sz w:val="22"/>
          <w:szCs w:val="22"/>
          <w:lang w:val="en-GB"/>
        </w:rPr>
        <w:t>.</w:t>
      </w:r>
      <w:r w:rsidRPr="00581255">
        <w:rPr>
          <w:rFonts w:ascii="Arial" w:hAnsi="Arial" w:cs="Arial"/>
          <w:kern w:val="0"/>
          <w:sz w:val="22"/>
          <w:lang w:val="en-GB"/>
        </w:rPr>
        <w:t xml:space="preserve"> </w:t>
      </w:r>
      <w:r w:rsidR="00F1395D" w:rsidRPr="00197944">
        <w:rPr>
          <w:rFonts w:ascii="Arial" w:hAnsi="Arial" w:cs="Arial"/>
          <w:color w:val="FF0000"/>
          <w:kern w:val="0"/>
          <w:sz w:val="22"/>
          <w:szCs w:val="22"/>
        </w:rPr>
        <w:t>(</w:t>
      </w:r>
      <w:r w:rsidR="00F1395D">
        <w:rPr>
          <w:rFonts w:ascii="Arial" w:hAnsi="Arial" w:cs="Arial"/>
          <w:b/>
          <w:bCs/>
          <w:color w:val="FF0000"/>
          <w:kern w:val="0"/>
          <w:sz w:val="22"/>
          <w:szCs w:val="22"/>
        </w:rPr>
        <w:t>F</w:t>
      </w:r>
      <w:r w:rsidR="00F1395D" w:rsidRPr="00197944">
        <w:rPr>
          <w:rFonts w:ascii="Arial" w:hAnsi="Arial" w:cs="Arial"/>
          <w:color w:val="FF0000"/>
          <w:kern w:val="0"/>
          <w:sz w:val="22"/>
          <w:szCs w:val="22"/>
        </w:rPr>
        <w:t xml:space="preserve">) </w:t>
      </w:r>
      <w:r w:rsidR="00F1395D" w:rsidRPr="00197944">
        <w:rPr>
          <w:rFonts w:ascii="Arial" w:hAnsi="Arial" w:cs="Arial"/>
          <w:i/>
          <w:color w:val="FF0000"/>
          <w:kern w:val="0"/>
          <w:sz w:val="22"/>
          <w:szCs w:val="22"/>
        </w:rPr>
        <w:t>n</w:t>
      </w:r>
      <w:r w:rsidR="00F1395D" w:rsidRPr="00197944">
        <w:rPr>
          <w:rFonts w:ascii="Arial" w:hAnsi="Arial" w:cs="Arial"/>
          <w:color w:val="FF0000"/>
          <w:kern w:val="0"/>
          <w:sz w:val="22"/>
          <w:szCs w:val="22"/>
        </w:rPr>
        <w:t>-fold cross-validations</w:t>
      </w:r>
      <w:r w:rsidR="00F1395D">
        <w:rPr>
          <w:rFonts w:ascii="Arial" w:hAnsi="Arial" w:cs="Arial"/>
          <w:color w:val="FF0000"/>
          <w:kern w:val="0"/>
          <w:sz w:val="22"/>
          <w:szCs w:val="22"/>
        </w:rPr>
        <w:t xml:space="preserve"> for the models of predicting p</w:t>
      </w:r>
      <w:r w:rsidR="00F1395D" w:rsidRPr="00197944">
        <w:rPr>
          <w:rFonts w:ascii="Arial" w:hAnsi="Arial" w:cs="Arial"/>
          <w:color w:val="FF0000"/>
          <w:kern w:val="0"/>
          <w:sz w:val="22"/>
          <w:szCs w:val="22"/>
        </w:rPr>
        <w:t>S/</w:t>
      </w:r>
      <w:r w:rsidR="00F1395D">
        <w:rPr>
          <w:rFonts w:ascii="Arial" w:hAnsi="Arial" w:cs="Arial"/>
          <w:color w:val="FF0000"/>
          <w:kern w:val="0"/>
          <w:sz w:val="22"/>
          <w:szCs w:val="22"/>
        </w:rPr>
        <w:t>p</w:t>
      </w:r>
      <w:r w:rsidR="00F1395D" w:rsidRPr="00197944">
        <w:rPr>
          <w:rFonts w:ascii="Arial" w:hAnsi="Arial" w:cs="Arial"/>
          <w:color w:val="FF0000"/>
          <w:kern w:val="0"/>
          <w:sz w:val="22"/>
          <w:szCs w:val="22"/>
        </w:rPr>
        <w:t>T dephosphorylation site</w:t>
      </w:r>
      <w:r w:rsidR="00F1395D">
        <w:rPr>
          <w:rFonts w:ascii="Arial" w:hAnsi="Arial" w:cs="Arial"/>
          <w:color w:val="FF0000"/>
          <w:kern w:val="0"/>
          <w:sz w:val="22"/>
          <w:szCs w:val="22"/>
        </w:rPr>
        <w:t>.</w:t>
      </w:r>
      <w:r w:rsidR="00F1395D">
        <w:rPr>
          <w:rFonts w:ascii="Arial" w:hAnsi="Arial" w:cs="Arial" w:hint="eastAsia"/>
          <w:color w:val="FF0000"/>
          <w:kern w:val="0"/>
          <w:sz w:val="22"/>
          <w:szCs w:val="22"/>
        </w:rPr>
        <w:t xml:space="preserve"> </w:t>
      </w:r>
      <w:r w:rsidR="00F1395D" w:rsidRPr="00197944">
        <w:rPr>
          <w:rFonts w:ascii="Arial" w:hAnsi="Arial" w:cs="Arial"/>
          <w:color w:val="FF0000"/>
          <w:kern w:val="0"/>
          <w:sz w:val="22"/>
          <w:szCs w:val="22"/>
        </w:rPr>
        <w:t>For the evaluation of the predictive models, 4-, 6-, 8-, and 10-fold cross-validations were used, and the ROC curves and AUC values are presented. (</w:t>
      </w:r>
      <w:r w:rsidR="00F1395D">
        <w:rPr>
          <w:rFonts w:ascii="Arial" w:hAnsi="Arial" w:cs="Arial"/>
          <w:b/>
          <w:bCs/>
          <w:color w:val="FF0000"/>
          <w:kern w:val="0"/>
          <w:sz w:val="22"/>
          <w:szCs w:val="22"/>
        </w:rPr>
        <w:t>G</w:t>
      </w:r>
      <w:r w:rsidR="00F1395D" w:rsidRPr="00197944">
        <w:rPr>
          <w:rFonts w:ascii="Arial" w:hAnsi="Arial" w:cs="Arial"/>
          <w:color w:val="FF0000"/>
          <w:kern w:val="0"/>
          <w:sz w:val="22"/>
          <w:szCs w:val="22"/>
        </w:rPr>
        <w:t>)</w:t>
      </w:r>
      <w:r w:rsidR="00F1395D">
        <w:rPr>
          <w:rFonts w:ascii="Arial" w:hAnsi="Arial" w:cs="Arial"/>
          <w:color w:val="FF0000"/>
          <w:kern w:val="0"/>
          <w:sz w:val="22"/>
          <w:szCs w:val="22"/>
        </w:rPr>
        <w:t xml:space="preserve"> </w:t>
      </w:r>
      <w:r w:rsidR="00F1395D" w:rsidRPr="00197944">
        <w:rPr>
          <w:rFonts w:ascii="Arial" w:hAnsi="Arial" w:cs="Arial"/>
          <w:i/>
          <w:color w:val="FF0000"/>
          <w:kern w:val="0"/>
          <w:sz w:val="22"/>
          <w:szCs w:val="22"/>
        </w:rPr>
        <w:t>n</w:t>
      </w:r>
      <w:r w:rsidR="00F1395D" w:rsidRPr="00197944">
        <w:rPr>
          <w:rFonts w:ascii="Arial" w:hAnsi="Arial" w:cs="Arial"/>
          <w:color w:val="FF0000"/>
          <w:kern w:val="0"/>
          <w:sz w:val="22"/>
          <w:szCs w:val="22"/>
        </w:rPr>
        <w:t>-fold cross-validations</w:t>
      </w:r>
      <w:r w:rsidR="00F1395D">
        <w:rPr>
          <w:rFonts w:ascii="Arial" w:hAnsi="Arial" w:cs="Arial"/>
          <w:color w:val="FF0000"/>
          <w:kern w:val="0"/>
          <w:sz w:val="22"/>
          <w:szCs w:val="22"/>
        </w:rPr>
        <w:t xml:space="preserve"> for the predictors of analysing pY </w:t>
      </w:r>
      <w:r w:rsidR="00F1395D" w:rsidRPr="00197944">
        <w:rPr>
          <w:rFonts w:ascii="Arial" w:hAnsi="Arial" w:cs="Arial"/>
          <w:color w:val="FF0000"/>
          <w:kern w:val="0"/>
          <w:sz w:val="22"/>
          <w:szCs w:val="22"/>
        </w:rPr>
        <w:t>dephosphorylation site</w:t>
      </w:r>
      <w:r w:rsidR="00F1395D">
        <w:rPr>
          <w:rFonts w:ascii="Arial" w:hAnsi="Arial" w:cs="Arial"/>
          <w:color w:val="FF0000"/>
          <w:kern w:val="0"/>
          <w:sz w:val="22"/>
          <w:szCs w:val="22"/>
        </w:rPr>
        <w:t>.</w:t>
      </w:r>
      <w:r w:rsidR="00F1395D" w:rsidRPr="00197944">
        <w:rPr>
          <w:rFonts w:ascii="Arial" w:hAnsi="Arial" w:cs="Arial"/>
          <w:color w:val="FF0000"/>
          <w:kern w:val="0"/>
          <w:sz w:val="22"/>
          <w:szCs w:val="22"/>
        </w:rPr>
        <w:t xml:space="preserve"> </w:t>
      </w:r>
      <w:r w:rsidR="00F1395D">
        <w:rPr>
          <w:rFonts w:ascii="Arial" w:hAnsi="Arial" w:cs="Arial" w:hint="eastAsia"/>
          <w:color w:val="FF0000"/>
          <w:kern w:val="0"/>
          <w:sz w:val="22"/>
          <w:szCs w:val="22"/>
        </w:rPr>
        <w:t>S</w:t>
      </w:r>
      <w:r w:rsidR="00F1395D">
        <w:rPr>
          <w:rFonts w:ascii="Arial" w:hAnsi="Arial" w:cs="Arial"/>
          <w:color w:val="FF0000"/>
          <w:kern w:val="0"/>
          <w:sz w:val="22"/>
          <w:szCs w:val="22"/>
        </w:rPr>
        <w:t xml:space="preserve">imilar procedure was conducted as described in </w:t>
      </w:r>
      <w:r w:rsidR="00F1395D" w:rsidRPr="00197944">
        <w:rPr>
          <w:rFonts w:ascii="Arial" w:hAnsi="Arial" w:cs="Arial"/>
          <w:color w:val="FF0000"/>
          <w:kern w:val="0"/>
          <w:sz w:val="22"/>
          <w:szCs w:val="22"/>
        </w:rPr>
        <w:t>(</w:t>
      </w:r>
      <w:r w:rsidR="00F1395D">
        <w:rPr>
          <w:rFonts w:ascii="Arial" w:hAnsi="Arial" w:cs="Arial"/>
          <w:color w:val="FF0000"/>
          <w:kern w:val="0"/>
          <w:sz w:val="22"/>
          <w:szCs w:val="22"/>
        </w:rPr>
        <w:t>F</w:t>
      </w:r>
      <w:r w:rsidR="00F1395D" w:rsidRPr="00197944">
        <w:rPr>
          <w:rFonts w:ascii="Arial" w:hAnsi="Arial" w:cs="Arial"/>
          <w:color w:val="FF0000"/>
          <w:kern w:val="0"/>
          <w:sz w:val="22"/>
          <w:szCs w:val="22"/>
        </w:rPr>
        <w:t>).</w:t>
      </w:r>
      <w:r w:rsidR="00F1395D" w:rsidRPr="00581255">
        <w:rPr>
          <w:rFonts w:ascii="Arial" w:hAnsi="Arial" w:cs="Arial"/>
          <w:kern w:val="0"/>
          <w:sz w:val="22"/>
          <w:lang w:val="en-GB"/>
        </w:rPr>
        <w:t xml:space="preserve"> </w:t>
      </w:r>
      <w:r w:rsidRPr="00581255">
        <w:rPr>
          <w:rFonts w:ascii="Arial" w:hAnsi="Arial" w:cs="Arial"/>
          <w:kern w:val="0"/>
          <w:sz w:val="22"/>
          <w:lang w:val="en-GB"/>
        </w:rPr>
        <w:t>(</w:t>
      </w:r>
      <w:r w:rsidR="00197944" w:rsidRPr="00197944">
        <w:rPr>
          <w:rFonts w:ascii="Arial" w:hAnsi="Arial" w:cs="Arial"/>
          <w:b/>
          <w:bCs/>
          <w:color w:val="FF0000"/>
          <w:kern w:val="0"/>
          <w:sz w:val="22"/>
          <w:lang w:val="en-GB"/>
        </w:rPr>
        <w:t>H</w:t>
      </w:r>
      <w:r w:rsidRPr="00581255">
        <w:rPr>
          <w:rFonts w:ascii="Arial" w:hAnsi="Arial" w:cs="Arial"/>
          <w:kern w:val="0"/>
          <w:sz w:val="22"/>
          <w:lang w:val="en-GB"/>
        </w:rPr>
        <w:t xml:space="preserve">) </w:t>
      </w:r>
      <w:r w:rsidR="00B97D9E" w:rsidRPr="00B97D9E">
        <w:rPr>
          <w:rFonts w:ascii="Arial" w:hAnsi="Arial" w:cs="Arial"/>
          <w:color w:val="FF0000"/>
          <w:kern w:val="0"/>
          <w:sz w:val="22"/>
          <w:lang w:val="en-GB"/>
        </w:rPr>
        <w:t>Contribution</w:t>
      </w:r>
      <w:r w:rsidRPr="00581255">
        <w:rPr>
          <w:rFonts w:ascii="Arial" w:hAnsi="Arial" w:cs="Arial"/>
          <w:kern w:val="0"/>
          <w:sz w:val="22"/>
          <w:lang w:val="en-GB"/>
        </w:rPr>
        <w:t xml:space="preserve"> of </w:t>
      </w:r>
      <w:r w:rsidR="00525BDC" w:rsidRPr="007E6475">
        <w:rPr>
          <w:rFonts w:ascii="Arial" w:hAnsi="Arial" w:cs="Arial"/>
          <w:color w:val="FF0000"/>
          <w:kern w:val="0"/>
          <w:sz w:val="22"/>
          <w:szCs w:val="22"/>
        </w:rPr>
        <w:t>10 types of sequence features and</w:t>
      </w:r>
      <w:r w:rsidR="00B97D9E">
        <w:rPr>
          <w:rFonts w:ascii="Arial" w:hAnsi="Arial" w:cs="Arial"/>
          <w:color w:val="FF0000"/>
          <w:kern w:val="0"/>
          <w:sz w:val="22"/>
          <w:szCs w:val="22"/>
        </w:rPr>
        <w:t xml:space="preserve"> contextual information captured by TNNs to the predictors of pY </w:t>
      </w:r>
      <w:r w:rsidR="00B97D9E" w:rsidRPr="00197944">
        <w:rPr>
          <w:rFonts w:ascii="Arial" w:hAnsi="Arial" w:cs="Arial"/>
          <w:color w:val="FF0000"/>
          <w:kern w:val="0"/>
          <w:sz w:val="22"/>
          <w:szCs w:val="22"/>
        </w:rPr>
        <w:t>dephosphorylation site</w:t>
      </w:r>
      <w:r w:rsidR="00B97D9E">
        <w:rPr>
          <w:rFonts w:ascii="Arial" w:hAnsi="Arial" w:cs="Arial"/>
          <w:color w:val="FF0000"/>
          <w:kern w:val="0"/>
          <w:sz w:val="22"/>
          <w:szCs w:val="22"/>
        </w:rPr>
        <w:t xml:space="preserve"> using </w:t>
      </w:r>
      <w:r w:rsidR="00B97D9E" w:rsidRPr="00581255">
        <w:rPr>
          <w:rFonts w:ascii="Arial" w:hAnsi="Arial" w:cs="Arial"/>
          <w:kern w:val="0"/>
          <w:sz w:val="22"/>
          <w:lang w:val="en-GB"/>
        </w:rPr>
        <w:t>SHAP</w:t>
      </w:r>
      <w:r w:rsidR="00B97D9E">
        <w:rPr>
          <w:rFonts w:ascii="Arial" w:hAnsi="Arial" w:cs="Arial"/>
          <w:kern w:val="0"/>
          <w:sz w:val="22"/>
          <w:lang w:val="en-GB"/>
        </w:rPr>
        <w:t xml:space="preserve"> </w:t>
      </w:r>
      <w:r w:rsidR="00B97D9E" w:rsidRPr="00B97D9E">
        <w:rPr>
          <w:rFonts w:ascii="Arial" w:hAnsi="Arial" w:cs="Arial"/>
          <w:color w:val="FF0000"/>
          <w:kern w:val="0"/>
          <w:sz w:val="22"/>
          <w:lang w:val="en-GB"/>
        </w:rPr>
        <w:t>method</w:t>
      </w:r>
      <w:r w:rsidR="00B97D9E" w:rsidRPr="00B97D9E">
        <w:rPr>
          <w:rFonts w:ascii="Arial" w:hAnsi="Arial" w:cs="Arial"/>
          <w:color w:val="FF0000"/>
          <w:kern w:val="0"/>
          <w:sz w:val="22"/>
          <w:szCs w:val="22"/>
        </w:rPr>
        <w:t xml:space="preserve">. </w:t>
      </w:r>
      <w:r w:rsidR="00B97D9E">
        <w:rPr>
          <w:rFonts w:ascii="Arial" w:hAnsi="Arial" w:cs="Arial"/>
          <w:color w:val="FF0000"/>
          <w:kern w:val="0"/>
          <w:sz w:val="22"/>
          <w:szCs w:val="22"/>
        </w:rPr>
        <w:t xml:space="preserve"> </w:t>
      </w:r>
    </w:p>
    <w:bookmarkEnd w:id="54"/>
    <w:p w14:paraId="026BEA33" w14:textId="422BE488" w:rsidR="00581255" w:rsidRDefault="00581255" w:rsidP="00581255">
      <w:pPr>
        <w:spacing w:line="360" w:lineRule="auto"/>
        <w:ind w:leftChars="-270" w:left="-567" w:rightChars="-297" w:right="-624" w:firstLineChars="1" w:firstLine="2"/>
        <w:rPr>
          <w:rFonts w:ascii="Arial" w:hAnsi="Arial" w:cs="Arial"/>
          <w:kern w:val="0"/>
          <w:sz w:val="22"/>
          <w:szCs w:val="22"/>
          <w:lang w:val="en-GB"/>
        </w:rPr>
      </w:pPr>
    </w:p>
    <w:p w14:paraId="28EB0CA0" w14:textId="2AEDFD55" w:rsidR="000D1309" w:rsidRPr="0096157B" w:rsidRDefault="000D1309" w:rsidP="000D1309">
      <w:pPr>
        <w:spacing w:line="360" w:lineRule="auto"/>
        <w:ind w:leftChars="-270" w:left="-567" w:rightChars="-297" w:right="-624" w:firstLineChars="1" w:firstLine="2"/>
        <w:rPr>
          <w:rFonts w:ascii="Arial" w:hAnsi="Arial" w:cs="Arial"/>
          <w:color w:val="FF0000"/>
          <w:sz w:val="22"/>
        </w:rPr>
      </w:pPr>
      <w:r w:rsidRPr="0096157B">
        <w:rPr>
          <w:rFonts w:ascii="Arial" w:hAnsi="Arial" w:cs="Arial"/>
          <w:b/>
          <w:color w:val="FF0000"/>
          <w:kern w:val="0"/>
          <w:sz w:val="22"/>
          <w:szCs w:val="22"/>
          <w:lang w:val="en-GB"/>
        </w:rPr>
        <w:t>Supplementary Figure S2</w:t>
      </w:r>
      <w:r w:rsidRPr="0096157B">
        <w:rPr>
          <w:rFonts w:ascii="Arial" w:hAnsi="Arial" w:cs="Arial"/>
          <w:color w:val="FF0000"/>
          <w:kern w:val="0"/>
          <w:sz w:val="22"/>
          <w:lang w:val="en-GB"/>
        </w:rPr>
        <w:t xml:space="preserve">. </w:t>
      </w:r>
      <w:r w:rsidR="0096157B" w:rsidRPr="0096157B">
        <w:rPr>
          <w:rFonts w:ascii="Arial" w:hAnsi="Arial" w:cs="Arial"/>
          <w:color w:val="FF0000"/>
          <w:sz w:val="22"/>
        </w:rPr>
        <w:t>The confusion matrices</w:t>
      </w:r>
      <w:r w:rsidRPr="0096157B">
        <w:rPr>
          <w:rFonts w:ascii="Arial" w:hAnsi="Arial" w:cs="Arial" w:hint="eastAsia"/>
          <w:color w:val="FF0000"/>
          <w:sz w:val="22"/>
        </w:rPr>
        <w:t xml:space="preserve"> for </w:t>
      </w:r>
      <w:r w:rsidR="0096157B" w:rsidRPr="0096157B">
        <w:rPr>
          <w:rFonts w:ascii="Arial" w:hAnsi="Arial" w:cs="Arial"/>
          <w:color w:val="FF0000"/>
          <w:sz w:val="22"/>
        </w:rPr>
        <w:t xml:space="preserve">models </w:t>
      </w:r>
      <w:r w:rsidR="0096157B" w:rsidRPr="0096157B">
        <w:rPr>
          <w:rFonts w:ascii="Arial" w:hAnsi="Arial" w:cs="Arial" w:hint="eastAsia"/>
          <w:color w:val="FF0000"/>
          <w:sz w:val="22"/>
        </w:rPr>
        <w:t xml:space="preserve">trained with </w:t>
      </w:r>
      <w:r w:rsidR="0096157B" w:rsidRPr="0096157B">
        <w:rPr>
          <w:rFonts w:ascii="Arial" w:hAnsi="Arial" w:cs="Arial"/>
          <w:color w:val="FF0000"/>
          <w:sz w:val="22"/>
        </w:rPr>
        <w:t>≥</w:t>
      </w:r>
      <w:r w:rsidR="0096157B" w:rsidRPr="0096157B">
        <w:rPr>
          <w:rFonts w:ascii="Arial" w:hAnsi="Arial" w:cs="Arial" w:hint="eastAsia"/>
          <w:color w:val="FF0000"/>
          <w:sz w:val="22"/>
        </w:rPr>
        <w:t xml:space="preserve"> 30 known sites</w:t>
      </w:r>
      <w:r w:rsidR="0096157B" w:rsidRPr="0096157B">
        <w:rPr>
          <w:rFonts w:ascii="Arial" w:hAnsi="Arial" w:cs="Arial"/>
          <w:color w:val="FF0000"/>
          <w:sz w:val="22"/>
        </w:rPr>
        <w:t xml:space="preserve">. </w:t>
      </w:r>
      <w:r w:rsidR="0096157B" w:rsidRPr="0096157B">
        <w:rPr>
          <w:rFonts w:ascii="Arial" w:hAnsi="Arial" w:cs="Arial"/>
          <w:color w:val="FF0000"/>
          <w:kern w:val="0"/>
          <w:sz w:val="22"/>
          <w:szCs w:val="22"/>
          <w:lang w:val="en-GB"/>
        </w:rPr>
        <w:t>(</w:t>
      </w:r>
      <w:r w:rsidR="0096157B" w:rsidRPr="0096157B">
        <w:rPr>
          <w:rFonts w:ascii="Arial" w:hAnsi="Arial" w:cs="Arial"/>
          <w:b/>
          <w:bCs/>
          <w:color w:val="FF0000"/>
          <w:kern w:val="0"/>
          <w:sz w:val="22"/>
          <w:szCs w:val="22"/>
          <w:lang w:val="en-GB"/>
        </w:rPr>
        <w:t>A</w:t>
      </w:r>
      <w:r w:rsidR="0096157B" w:rsidRPr="0096157B">
        <w:rPr>
          <w:rFonts w:ascii="Arial" w:hAnsi="Arial" w:cs="Arial"/>
          <w:color w:val="FF0000"/>
          <w:kern w:val="0"/>
          <w:sz w:val="22"/>
          <w:szCs w:val="22"/>
          <w:lang w:val="en-GB"/>
        </w:rPr>
        <w:t xml:space="preserve">) </w:t>
      </w:r>
      <w:r w:rsidR="0096157B" w:rsidRPr="0096157B">
        <w:rPr>
          <w:rFonts w:ascii="Arial" w:hAnsi="Arial" w:cs="Arial"/>
          <w:color w:val="FF0000"/>
          <w:sz w:val="22"/>
        </w:rPr>
        <w:t xml:space="preserve">The confusion matrices of </w:t>
      </w:r>
      <w:r w:rsidRPr="0096157B">
        <w:rPr>
          <w:rFonts w:ascii="Arial" w:hAnsi="Arial" w:cs="Arial"/>
          <w:color w:val="FF0000"/>
          <w:sz w:val="22"/>
        </w:rPr>
        <w:t>2</w:t>
      </w:r>
      <w:r w:rsidRPr="0096157B">
        <w:rPr>
          <w:rFonts w:ascii="Arial" w:hAnsi="Arial" w:cs="Arial" w:hint="eastAsia"/>
          <w:color w:val="FF0000"/>
          <w:sz w:val="22"/>
        </w:rPr>
        <w:t xml:space="preserve"> general predictive models </w:t>
      </w:r>
      <w:r w:rsidR="0096157B" w:rsidRPr="0096157B">
        <w:rPr>
          <w:rFonts w:ascii="Arial" w:hAnsi="Arial" w:cs="Arial"/>
          <w:color w:val="FF0000"/>
          <w:sz w:val="22"/>
        </w:rPr>
        <w:t xml:space="preserve">were </w:t>
      </w:r>
      <w:r w:rsidRPr="0096157B">
        <w:rPr>
          <w:rFonts w:ascii="Arial" w:hAnsi="Arial" w:cs="Arial" w:hint="eastAsia"/>
          <w:color w:val="FF0000"/>
          <w:sz w:val="22"/>
        </w:rPr>
        <w:t xml:space="preserve">analyzed using a threshold of </w:t>
      </w:r>
      <w:r w:rsidRPr="0096157B">
        <w:rPr>
          <w:rFonts w:ascii="Arial" w:hAnsi="Arial" w:cs="Arial" w:hint="eastAsia"/>
          <w:i/>
          <w:iCs/>
          <w:color w:val="FF0000"/>
          <w:sz w:val="22"/>
        </w:rPr>
        <w:t>Sp</w:t>
      </w:r>
      <w:r w:rsidRPr="0096157B">
        <w:rPr>
          <w:rFonts w:ascii="Arial" w:hAnsi="Arial" w:cs="Arial" w:hint="eastAsia"/>
          <w:color w:val="FF0000"/>
          <w:sz w:val="22"/>
        </w:rPr>
        <w:t xml:space="preserve"> = 90%.</w:t>
      </w:r>
      <w:r w:rsidR="0096157B" w:rsidRPr="0096157B">
        <w:rPr>
          <w:rFonts w:ascii="Arial" w:hAnsi="Arial" w:cs="Arial"/>
          <w:color w:val="FF0000"/>
          <w:sz w:val="22"/>
        </w:rPr>
        <w:t xml:space="preserve"> </w:t>
      </w:r>
      <w:r w:rsidR="0096157B" w:rsidRPr="0096157B">
        <w:rPr>
          <w:rFonts w:ascii="Arial" w:hAnsi="Arial" w:cs="Arial"/>
          <w:color w:val="FF0000"/>
          <w:kern w:val="0"/>
          <w:sz w:val="22"/>
          <w:szCs w:val="22"/>
          <w:lang w:val="en-GB"/>
        </w:rPr>
        <w:t>(</w:t>
      </w:r>
      <w:r w:rsidR="0096157B" w:rsidRPr="0096157B">
        <w:rPr>
          <w:rFonts w:ascii="Arial" w:hAnsi="Arial" w:cs="Arial"/>
          <w:b/>
          <w:bCs/>
          <w:color w:val="FF0000"/>
          <w:kern w:val="0"/>
          <w:sz w:val="22"/>
          <w:szCs w:val="22"/>
          <w:lang w:val="en-GB"/>
        </w:rPr>
        <w:t>B</w:t>
      </w:r>
      <w:r w:rsidR="0096157B" w:rsidRPr="0096157B">
        <w:rPr>
          <w:rFonts w:ascii="Arial" w:hAnsi="Arial" w:cs="Arial"/>
          <w:color w:val="FF0000"/>
          <w:kern w:val="0"/>
          <w:sz w:val="22"/>
          <w:szCs w:val="22"/>
          <w:lang w:val="en-GB"/>
        </w:rPr>
        <w:t xml:space="preserve">) </w:t>
      </w:r>
      <w:r w:rsidR="0096157B" w:rsidRPr="0096157B">
        <w:rPr>
          <w:rFonts w:ascii="Arial" w:hAnsi="Arial" w:cs="Arial"/>
          <w:color w:val="FF0000"/>
          <w:sz w:val="22"/>
        </w:rPr>
        <w:t xml:space="preserve">The confusion matrices of 25 phosphatase-specific predictors were </w:t>
      </w:r>
      <w:r w:rsidR="0096157B" w:rsidRPr="0096157B">
        <w:rPr>
          <w:rFonts w:ascii="Arial" w:hAnsi="Arial" w:cs="Arial" w:hint="eastAsia"/>
          <w:color w:val="FF0000"/>
          <w:sz w:val="22"/>
        </w:rPr>
        <w:t xml:space="preserve">analyzed using a threshold of </w:t>
      </w:r>
      <w:r w:rsidR="0096157B" w:rsidRPr="0096157B">
        <w:rPr>
          <w:rFonts w:ascii="Arial" w:hAnsi="Arial" w:cs="Arial" w:hint="eastAsia"/>
          <w:i/>
          <w:iCs/>
          <w:color w:val="FF0000"/>
          <w:sz w:val="22"/>
        </w:rPr>
        <w:t>Sp</w:t>
      </w:r>
      <w:r w:rsidR="0096157B" w:rsidRPr="0096157B">
        <w:rPr>
          <w:rFonts w:ascii="Arial" w:hAnsi="Arial" w:cs="Arial" w:hint="eastAsia"/>
          <w:color w:val="FF0000"/>
          <w:sz w:val="22"/>
        </w:rPr>
        <w:t xml:space="preserve"> = 90%.</w:t>
      </w:r>
    </w:p>
    <w:p w14:paraId="2FA0AD7A" w14:textId="77777777" w:rsidR="000D1309" w:rsidRDefault="000D1309" w:rsidP="00581255">
      <w:pPr>
        <w:spacing w:line="360" w:lineRule="auto"/>
        <w:ind w:leftChars="-270" w:left="-567" w:rightChars="-297" w:right="-624" w:firstLineChars="1" w:firstLine="2"/>
        <w:rPr>
          <w:rFonts w:ascii="Arial" w:hAnsi="Arial" w:cs="Arial"/>
          <w:kern w:val="0"/>
          <w:sz w:val="22"/>
          <w:szCs w:val="22"/>
          <w:lang w:val="en-GB"/>
        </w:rPr>
      </w:pPr>
    </w:p>
    <w:p w14:paraId="3B3FF2B8" w14:textId="6137D264" w:rsidR="00C26CE3" w:rsidRDefault="00C26CE3" w:rsidP="000D1309">
      <w:pPr>
        <w:spacing w:line="360" w:lineRule="auto"/>
        <w:ind w:leftChars="-270" w:left="-567" w:rightChars="-297" w:right="-624" w:firstLineChars="1" w:firstLine="2"/>
        <w:rPr>
          <w:rFonts w:ascii="Arial" w:hAnsi="Arial" w:cs="Arial"/>
          <w:kern w:val="0"/>
          <w:sz w:val="22"/>
          <w:lang w:val="en-GB"/>
        </w:rPr>
      </w:pPr>
      <w:r w:rsidRPr="00C26CE3">
        <w:rPr>
          <w:rFonts w:ascii="Arial" w:hAnsi="Arial" w:cs="Arial"/>
          <w:b/>
          <w:color w:val="FF0000"/>
          <w:kern w:val="0"/>
          <w:sz w:val="22"/>
          <w:szCs w:val="22"/>
          <w:lang w:val="en-GB"/>
        </w:rPr>
        <w:t>Supplementary Figure S</w:t>
      </w:r>
      <w:r>
        <w:rPr>
          <w:rFonts w:ascii="Arial" w:hAnsi="Arial" w:cs="Arial"/>
          <w:b/>
          <w:color w:val="FF0000"/>
          <w:kern w:val="0"/>
          <w:sz w:val="22"/>
          <w:szCs w:val="22"/>
          <w:lang w:val="en-GB"/>
        </w:rPr>
        <w:t>3</w:t>
      </w:r>
      <w:r w:rsidRPr="00581255">
        <w:rPr>
          <w:rFonts w:ascii="Arial" w:hAnsi="Arial" w:cs="Arial"/>
          <w:kern w:val="0"/>
          <w:sz w:val="22"/>
          <w:lang w:val="en-GB"/>
        </w:rPr>
        <w:t>.</w:t>
      </w:r>
      <w:r>
        <w:rPr>
          <w:rFonts w:ascii="Arial" w:hAnsi="Arial" w:cs="Arial"/>
          <w:kern w:val="0"/>
          <w:sz w:val="22"/>
          <w:lang w:val="en-GB"/>
        </w:rPr>
        <w:t xml:space="preserve"> </w:t>
      </w:r>
      <w:bookmarkStart w:id="57" w:name="OLE_LINK2"/>
      <w:r w:rsidRPr="00C26CE3">
        <w:rPr>
          <w:rFonts w:ascii="Arial" w:hAnsi="Arial" w:cs="Arial"/>
          <w:color w:val="FF0000"/>
          <w:kern w:val="0"/>
          <w:sz w:val="22"/>
          <w:szCs w:val="22"/>
        </w:rPr>
        <w:t>Performance evaluation of 25 phosphatase-specific predicti</w:t>
      </w:r>
      <w:r w:rsidR="00B97D9E">
        <w:rPr>
          <w:rFonts w:ascii="Arial" w:hAnsi="Arial" w:cs="Arial"/>
          <w:color w:val="FF0000"/>
          <w:kern w:val="0"/>
          <w:sz w:val="22"/>
          <w:szCs w:val="22"/>
        </w:rPr>
        <w:t>ve</w:t>
      </w:r>
      <w:r w:rsidRPr="00C26CE3">
        <w:rPr>
          <w:rFonts w:ascii="Arial" w:hAnsi="Arial" w:cs="Arial"/>
          <w:color w:val="FF0000"/>
          <w:kern w:val="0"/>
          <w:sz w:val="22"/>
          <w:szCs w:val="22"/>
        </w:rPr>
        <w:t xml:space="preserve"> models </w:t>
      </w:r>
      <w:r w:rsidR="00B97D9E">
        <w:rPr>
          <w:rFonts w:ascii="Arial" w:hAnsi="Arial" w:cs="Arial"/>
          <w:color w:val="FF0000"/>
          <w:kern w:val="0"/>
          <w:sz w:val="22"/>
          <w:szCs w:val="22"/>
        </w:rPr>
        <w:t>trained</w:t>
      </w:r>
      <w:r w:rsidRPr="00C26CE3">
        <w:rPr>
          <w:rFonts w:ascii="Arial" w:hAnsi="Arial" w:cs="Arial"/>
          <w:color w:val="FF0000"/>
          <w:kern w:val="0"/>
          <w:sz w:val="22"/>
          <w:szCs w:val="22"/>
        </w:rPr>
        <w:t xml:space="preserve"> with ≥ 30 </w:t>
      </w:r>
      <w:r w:rsidR="00B97D9E">
        <w:rPr>
          <w:rFonts w:ascii="Arial" w:hAnsi="Arial" w:cs="Arial"/>
          <w:color w:val="FF0000"/>
          <w:kern w:val="0"/>
          <w:sz w:val="22"/>
          <w:szCs w:val="22"/>
        </w:rPr>
        <w:t xml:space="preserve">known </w:t>
      </w:r>
      <w:r w:rsidRPr="00C26CE3">
        <w:rPr>
          <w:rFonts w:ascii="Arial" w:hAnsi="Arial" w:cs="Arial"/>
          <w:color w:val="FF0000"/>
          <w:kern w:val="0"/>
          <w:sz w:val="22"/>
          <w:szCs w:val="22"/>
        </w:rPr>
        <w:t xml:space="preserve">sites </w:t>
      </w:r>
      <w:r w:rsidR="00B97D9E">
        <w:rPr>
          <w:rFonts w:ascii="Arial" w:hAnsi="Arial" w:cs="Arial"/>
          <w:color w:val="FF0000"/>
          <w:kern w:val="0"/>
          <w:sz w:val="22"/>
          <w:szCs w:val="22"/>
        </w:rPr>
        <w:t xml:space="preserve">using </w:t>
      </w:r>
      <w:r w:rsidRPr="00C26CE3">
        <w:rPr>
          <w:rFonts w:ascii="Arial" w:hAnsi="Arial" w:cs="Arial"/>
          <w:i/>
          <w:color w:val="FF0000"/>
          <w:kern w:val="0"/>
          <w:sz w:val="22"/>
          <w:szCs w:val="22"/>
        </w:rPr>
        <w:t>n</w:t>
      </w:r>
      <w:r w:rsidRPr="00C26CE3">
        <w:rPr>
          <w:rFonts w:ascii="Arial" w:hAnsi="Arial" w:cs="Arial"/>
          <w:color w:val="FF0000"/>
          <w:kern w:val="0"/>
          <w:sz w:val="22"/>
          <w:szCs w:val="22"/>
        </w:rPr>
        <w:t>-fold cross-validations</w:t>
      </w:r>
      <w:bookmarkEnd w:id="57"/>
      <w:r w:rsidRPr="00C26CE3">
        <w:rPr>
          <w:rFonts w:ascii="Arial" w:hAnsi="Arial" w:cs="Arial"/>
          <w:color w:val="FF0000"/>
          <w:kern w:val="0"/>
          <w:sz w:val="22"/>
          <w:szCs w:val="22"/>
        </w:rPr>
        <w:t xml:space="preserve">. For the evaluation of the predictive models, 4-, 6-, 8-, and 10-fold cross-validations were used, and the ROC curves and AUC values </w:t>
      </w:r>
      <w:r w:rsidRPr="00C26CE3">
        <w:rPr>
          <w:rFonts w:ascii="Arial" w:hAnsi="Arial" w:cs="Arial"/>
          <w:color w:val="FF0000"/>
          <w:kern w:val="0"/>
          <w:sz w:val="22"/>
          <w:szCs w:val="22"/>
        </w:rPr>
        <w:lastRenderedPageBreak/>
        <w:t>are presented.</w:t>
      </w:r>
    </w:p>
    <w:p w14:paraId="358F1E38" w14:textId="77777777" w:rsidR="000D1309" w:rsidRPr="000D1309" w:rsidRDefault="000D1309" w:rsidP="000D1309">
      <w:pPr>
        <w:spacing w:line="360" w:lineRule="auto"/>
        <w:ind w:leftChars="-270" w:left="-567" w:rightChars="-297" w:right="-624" w:firstLineChars="1" w:firstLine="2"/>
        <w:rPr>
          <w:rFonts w:ascii="Arial" w:hAnsi="Arial" w:cs="Arial"/>
          <w:kern w:val="0"/>
          <w:sz w:val="22"/>
          <w:lang w:val="en-GB"/>
        </w:rPr>
      </w:pPr>
    </w:p>
    <w:p w14:paraId="530DDD36" w14:textId="6434D909" w:rsidR="000D1309" w:rsidRPr="00581255" w:rsidRDefault="000D1309" w:rsidP="000D1309">
      <w:pPr>
        <w:spacing w:line="360" w:lineRule="auto"/>
        <w:ind w:leftChars="-270" w:left="-567" w:rightChars="-297" w:right="-624" w:firstLineChars="1" w:firstLine="2"/>
        <w:rPr>
          <w:rFonts w:ascii="Arial" w:hAnsi="Arial" w:cs="Arial"/>
          <w:kern w:val="0"/>
          <w:sz w:val="22"/>
          <w:szCs w:val="22"/>
          <w:lang w:val="en-GB"/>
        </w:rPr>
      </w:pPr>
      <w:r w:rsidRPr="00DE0EB9">
        <w:rPr>
          <w:rFonts w:ascii="Arial" w:hAnsi="Arial" w:cs="Arial"/>
          <w:b/>
          <w:color w:val="FF0000"/>
          <w:kern w:val="0"/>
          <w:sz w:val="22"/>
          <w:szCs w:val="22"/>
          <w:lang w:val="en-GB"/>
        </w:rPr>
        <w:t>Supplementary Figure S4</w:t>
      </w:r>
      <w:r w:rsidRPr="00581255">
        <w:rPr>
          <w:rFonts w:ascii="Arial" w:hAnsi="Arial" w:cs="Arial"/>
          <w:kern w:val="0"/>
          <w:sz w:val="22"/>
          <w:szCs w:val="22"/>
          <w:lang w:val="en-GB"/>
        </w:rPr>
        <w:t>. The motif analysis method calculates PCCs between peptide frequency matrices and their corresponding SHAP values and reveals that the functional motif sequence may play a significant role in dephosphorylation.</w:t>
      </w:r>
    </w:p>
    <w:p w14:paraId="5CC40312" w14:textId="66B6AF97" w:rsidR="000D1309" w:rsidRPr="000D1309" w:rsidRDefault="000D1309" w:rsidP="00581255">
      <w:pPr>
        <w:spacing w:line="360" w:lineRule="auto"/>
        <w:ind w:leftChars="-270" w:left="-567" w:rightChars="-297" w:right="-624" w:firstLineChars="1" w:firstLine="2"/>
        <w:rPr>
          <w:rFonts w:ascii="Arial" w:hAnsi="Arial" w:cs="Arial"/>
          <w:kern w:val="0"/>
          <w:sz w:val="22"/>
          <w:szCs w:val="22"/>
          <w:lang w:val="en-GB"/>
        </w:rPr>
      </w:pPr>
    </w:p>
    <w:p w14:paraId="097B1CD5" w14:textId="77777777" w:rsidR="000D1309" w:rsidRPr="001C1575" w:rsidRDefault="000D1309" w:rsidP="00581255">
      <w:pPr>
        <w:spacing w:line="360" w:lineRule="auto"/>
        <w:ind w:leftChars="-270" w:left="-567" w:rightChars="-297" w:right="-624" w:firstLineChars="1" w:firstLine="2"/>
        <w:rPr>
          <w:rFonts w:ascii="Arial" w:hAnsi="Arial" w:cs="Arial"/>
          <w:kern w:val="0"/>
          <w:sz w:val="22"/>
          <w:szCs w:val="22"/>
        </w:rPr>
      </w:pPr>
    </w:p>
    <w:p w14:paraId="3E1A2722" w14:textId="32BBAB89" w:rsidR="00526E10" w:rsidRPr="00581255" w:rsidRDefault="00581255" w:rsidP="00581255">
      <w:pPr>
        <w:spacing w:line="360" w:lineRule="auto"/>
        <w:ind w:leftChars="-270" w:left="-567" w:rightChars="-297" w:right="-624" w:firstLineChars="1" w:firstLine="2"/>
        <w:rPr>
          <w:rFonts w:ascii="Arial" w:hAnsi="Arial" w:cs="Arial"/>
          <w:kern w:val="0"/>
          <w:sz w:val="22"/>
          <w:lang w:val="en-GB"/>
        </w:rPr>
      </w:pPr>
      <w:r w:rsidRPr="00C26CE3">
        <w:rPr>
          <w:rFonts w:ascii="Arial" w:hAnsi="Arial" w:cs="Arial"/>
          <w:b/>
          <w:color w:val="FF0000"/>
          <w:kern w:val="0"/>
          <w:sz w:val="22"/>
          <w:szCs w:val="22"/>
          <w:lang w:val="en-GB"/>
        </w:rPr>
        <w:t>Supplementary Figure S</w:t>
      </w:r>
      <w:r w:rsidR="00C26CE3" w:rsidRPr="00C26CE3">
        <w:rPr>
          <w:rFonts w:ascii="Arial" w:hAnsi="Arial" w:cs="Arial"/>
          <w:b/>
          <w:color w:val="FF0000"/>
          <w:kern w:val="0"/>
          <w:sz w:val="22"/>
          <w:szCs w:val="22"/>
          <w:lang w:val="en-GB"/>
        </w:rPr>
        <w:t>5</w:t>
      </w:r>
      <w:r w:rsidRPr="00581255">
        <w:rPr>
          <w:rFonts w:ascii="Arial" w:hAnsi="Arial" w:cs="Arial"/>
          <w:kern w:val="0"/>
          <w:sz w:val="22"/>
          <w:lang w:val="en-GB"/>
        </w:rPr>
        <w:t>. Specificity analysis of phosphatase dephosphorylation site predictors. (</w:t>
      </w:r>
      <w:r w:rsidRPr="00581255">
        <w:rPr>
          <w:rFonts w:ascii="Arial" w:hAnsi="Arial" w:cs="Arial"/>
          <w:b/>
          <w:bCs/>
          <w:kern w:val="0"/>
          <w:sz w:val="22"/>
          <w:lang w:val="en-GB"/>
        </w:rPr>
        <w:t>A, B</w:t>
      </w:r>
      <w:r w:rsidRPr="00581255">
        <w:rPr>
          <w:rFonts w:ascii="Arial" w:hAnsi="Arial" w:cs="Arial"/>
          <w:kern w:val="0"/>
          <w:sz w:val="22"/>
          <w:lang w:val="en-GB"/>
        </w:rPr>
        <w:t>) Density (</w:t>
      </w:r>
      <w:r w:rsidRPr="00581255">
        <w:rPr>
          <w:rFonts w:ascii="Arial" w:hAnsi="Arial" w:cs="Arial"/>
          <w:b/>
          <w:bCs/>
          <w:kern w:val="0"/>
          <w:sz w:val="22"/>
          <w:lang w:val="en-GB"/>
        </w:rPr>
        <w:t>A</w:t>
      </w:r>
      <w:r w:rsidRPr="00581255">
        <w:rPr>
          <w:rFonts w:ascii="Arial" w:hAnsi="Arial" w:cs="Arial"/>
          <w:kern w:val="0"/>
          <w:sz w:val="22"/>
          <w:lang w:val="en-GB"/>
        </w:rPr>
        <w:t>) and box (</w:t>
      </w:r>
      <w:r w:rsidRPr="00581255">
        <w:rPr>
          <w:rFonts w:ascii="Arial" w:hAnsi="Arial" w:cs="Arial"/>
          <w:b/>
          <w:bCs/>
          <w:kern w:val="0"/>
          <w:sz w:val="22"/>
          <w:lang w:val="en-GB"/>
        </w:rPr>
        <w:t>B</w:t>
      </w:r>
      <w:r w:rsidRPr="00581255">
        <w:rPr>
          <w:rFonts w:ascii="Arial" w:hAnsi="Arial" w:cs="Arial"/>
          <w:kern w:val="0"/>
          <w:sz w:val="22"/>
          <w:lang w:val="en-GB"/>
        </w:rPr>
        <w:t xml:space="preserve">) charts showing the distributions </w:t>
      </w:r>
      <w:r w:rsidRPr="00581255">
        <w:rPr>
          <w:rFonts w:ascii="Arial" w:hAnsi="Arial" w:cs="Arial" w:hint="eastAsia"/>
          <w:kern w:val="0"/>
          <w:sz w:val="22"/>
          <w:lang w:val="en-GB"/>
        </w:rPr>
        <w:t>of</w:t>
      </w:r>
      <w:r w:rsidRPr="00581255">
        <w:rPr>
          <w:rFonts w:ascii="Arial" w:hAnsi="Arial" w:cs="Arial"/>
          <w:kern w:val="0"/>
          <w:sz w:val="22"/>
          <w:lang w:val="en-GB"/>
        </w:rPr>
        <w:t xml:space="preserve"> </w:t>
      </w:r>
      <w:r w:rsidR="00670464">
        <w:rPr>
          <w:rFonts w:ascii="Arial" w:hAnsi="Arial" w:cs="Arial"/>
          <w:kern w:val="0"/>
          <w:sz w:val="22"/>
          <w:lang w:val="en-GB"/>
        </w:rPr>
        <w:t>p</w:t>
      </w:r>
      <w:r w:rsidRPr="00581255">
        <w:rPr>
          <w:rFonts w:ascii="Arial" w:hAnsi="Arial" w:cs="Arial"/>
          <w:kern w:val="0"/>
          <w:sz w:val="22"/>
          <w:lang w:val="en-GB"/>
        </w:rPr>
        <w:t>S/</w:t>
      </w:r>
      <w:r w:rsidR="00670464">
        <w:rPr>
          <w:rFonts w:ascii="Arial" w:hAnsi="Arial" w:cs="Arial"/>
          <w:kern w:val="0"/>
          <w:sz w:val="22"/>
          <w:lang w:val="en-GB"/>
        </w:rPr>
        <w:t>p</w:t>
      </w:r>
      <w:r w:rsidRPr="00581255">
        <w:rPr>
          <w:rFonts w:ascii="Arial" w:hAnsi="Arial" w:cs="Arial"/>
          <w:kern w:val="0"/>
          <w:sz w:val="22"/>
          <w:lang w:val="en-GB"/>
        </w:rPr>
        <w:t>T dephosphorylation site predictors specific for PP2A, PP1 and PTEN in the PP1 dataset. (</w:t>
      </w:r>
      <w:r w:rsidRPr="00581255">
        <w:rPr>
          <w:rFonts w:ascii="Arial" w:hAnsi="Arial" w:cs="Arial"/>
          <w:b/>
          <w:bCs/>
          <w:kern w:val="0"/>
          <w:sz w:val="22"/>
          <w:lang w:val="en-GB"/>
        </w:rPr>
        <w:t>C, D</w:t>
      </w:r>
      <w:r w:rsidRPr="00581255">
        <w:rPr>
          <w:rFonts w:ascii="Arial" w:hAnsi="Arial" w:cs="Arial"/>
          <w:kern w:val="0"/>
          <w:sz w:val="22"/>
          <w:lang w:val="en-GB"/>
        </w:rPr>
        <w:t>) Density (</w:t>
      </w:r>
      <w:r w:rsidRPr="00581255">
        <w:rPr>
          <w:rFonts w:ascii="Arial" w:hAnsi="Arial" w:cs="Arial"/>
          <w:b/>
          <w:bCs/>
          <w:kern w:val="0"/>
          <w:sz w:val="22"/>
          <w:lang w:val="en-GB"/>
        </w:rPr>
        <w:t>C</w:t>
      </w:r>
      <w:r w:rsidRPr="00581255">
        <w:rPr>
          <w:rFonts w:ascii="Arial" w:hAnsi="Arial" w:cs="Arial"/>
          <w:kern w:val="0"/>
          <w:sz w:val="22"/>
          <w:lang w:val="en-GB"/>
        </w:rPr>
        <w:t>) and box (</w:t>
      </w:r>
      <w:r w:rsidRPr="00581255">
        <w:rPr>
          <w:rFonts w:ascii="Arial" w:hAnsi="Arial" w:cs="Arial"/>
          <w:b/>
          <w:bCs/>
          <w:kern w:val="0"/>
          <w:sz w:val="22"/>
          <w:lang w:val="en-GB"/>
        </w:rPr>
        <w:t>D</w:t>
      </w:r>
      <w:r w:rsidRPr="00581255">
        <w:rPr>
          <w:rFonts w:ascii="Arial" w:hAnsi="Arial" w:cs="Arial"/>
          <w:kern w:val="0"/>
          <w:sz w:val="22"/>
          <w:lang w:val="en-GB"/>
        </w:rPr>
        <w:t xml:space="preserve">) charts showing the distributions </w:t>
      </w:r>
      <w:r w:rsidRPr="00581255">
        <w:rPr>
          <w:rFonts w:ascii="Arial" w:hAnsi="Arial" w:cs="Arial" w:hint="eastAsia"/>
          <w:kern w:val="0"/>
          <w:sz w:val="22"/>
          <w:lang w:val="en-GB"/>
        </w:rPr>
        <w:t>of</w:t>
      </w:r>
      <w:r w:rsidRPr="00581255">
        <w:rPr>
          <w:rFonts w:ascii="Arial" w:hAnsi="Arial" w:cs="Arial"/>
          <w:kern w:val="0"/>
          <w:sz w:val="22"/>
          <w:lang w:val="en-GB"/>
        </w:rPr>
        <w:t xml:space="preserve"> </w:t>
      </w:r>
      <w:r w:rsidR="00670464">
        <w:rPr>
          <w:rFonts w:ascii="Arial" w:hAnsi="Arial" w:cs="Arial"/>
          <w:kern w:val="0"/>
          <w:sz w:val="22"/>
          <w:lang w:val="en-GB"/>
        </w:rPr>
        <w:t>p</w:t>
      </w:r>
      <w:r w:rsidRPr="00581255">
        <w:rPr>
          <w:rFonts w:ascii="Arial" w:hAnsi="Arial" w:cs="Arial"/>
          <w:kern w:val="0"/>
          <w:sz w:val="22"/>
          <w:lang w:val="en-GB"/>
        </w:rPr>
        <w:t>S/</w:t>
      </w:r>
      <w:r w:rsidR="00670464">
        <w:rPr>
          <w:rFonts w:ascii="Arial" w:hAnsi="Arial" w:cs="Arial"/>
          <w:kern w:val="0"/>
          <w:sz w:val="22"/>
          <w:lang w:val="en-GB"/>
        </w:rPr>
        <w:t>p</w:t>
      </w:r>
      <w:r w:rsidRPr="00581255">
        <w:rPr>
          <w:rFonts w:ascii="Arial" w:hAnsi="Arial" w:cs="Arial"/>
          <w:kern w:val="0"/>
          <w:sz w:val="22"/>
          <w:lang w:val="en-GB"/>
        </w:rPr>
        <w:t>T dephosphorylation site predictors specific for PP2A, PP1 and PTEN in the PTEN dataset. (</w:t>
      </w:r>
      <w:r w:rsidRPr="00581255">
        <w:rPr>
          <w:rFonts w:ascii="Arial" w:hAnsi="Arial" w:cs="Arial"/>
          <w:b/>
          <w:bCs/>
          <w:kern w:val="0"/>
          <w:sz w:val="22"/>
          <w:lang w:val="en-GB"/>
        </w:rPr>
        <w:t>E, F</w:t>
      </w:r>
      <w:r w:rsidRPr="00581255">
        <w:rPr>
          <w:rFonts w:ascii="Arial" w:hAnsi="Arial" w:cs="Arial"/>
          <w:kern w:val="0"/>
          <w:sz w:val="22"/>
          <w:lang w:val="en-GB"/>
        </w:rPr>
        <w:t>) Density (</w:t>
      </w:r>
      <w:r w:rsidRPr="00581255">
        <w:rPr>
          <w:rFonts w:ascii="Arial" w:hAnsi="Arial" w:cs="Arial"/>
          <w:b/>
          <w:bCs/>
          <w:kern w:val="0"/>
          <w:sz w:val="22"/>
          <w:lang w:val="en-GB"/>
        </w:rPr>
        <w:t>E</w:t>
      </w:r>
      <w:r w:rsidRPr="00581255">
        <w:rPr>
          <w:rFonts w:ascii="Arial" w:hAnsi="Arial" w:cs="Arial"/>
          <w:kern w:val="0"/>
          <w:sz w:val="22"/>
          <w:lang w:val="en-GB"/>
        </w:rPr>
        <w:t>) and box (</w:t>
      </w:r>
      <w:r w:rsidRPr="00581255">
        <w:rPr>
          <w:rFonts w:ascii="Arial" w:hAnsi="Arial" w:cs="Arial"/>
          <w:b/>
          <w:bCs/>
          <w:kern w:val="0"/>
          <w:sz w:val="22"/>
          <w:lang w:val="en-GB"/>
        </w:rPr>
        <w:t>F</w:t>
      </w:r>
      <w:r w:rsidRPr="00581255">
        <w:rPr>
          <w:rFonts w:ascii="Arial" w:hAnsi="Arial" w:cs="Arial"/>
          <w:kern w:val="0"/>
          <w:sz w:val="22"/>
          <w:lang w:val="en-GB"/>
        </w:rPr>
        <w:t xml:space="preserve">) charts showing the distributions </w:t>
      </w:r>
      <w:r w:rsidRPr="00581255">
        <w:rPr>
          <w:rFonts w:ascii="Arial" w:hAnsi="Arial" w:cs="Arial" w:hint="eastAsia"/>
          <w:kern w:val="0"/>
          <w:sz w:val="22"/>
          <w:lang w:val="en-GB"/>
        </w:rPr>
        <w:t>of</w:t>
      </w:r>
      <w:r w:rsidRPr="00581255">
        <w:rPr>
          <w:rFonts w:ascii="Arial" w:hAnsi="Arial" w:cs="Arial"/>
          <w:kern w:val="0"/>
          <w:sz w:val="22"/>
          <w:lang w:val="en-GB"/>
        </w:rPr>
        <w:t xml:space="preserve"> </w:t>
      </w:r>
      <w:r w:rsidR="00670464" w:rsidRPr="003F64E4">
        <w:rPr>
          <w:rFonts w:ascii="Arial" w:hAnsi="Arial" w:cs="Arial"/>
          <w:color w:val="FF0000"/>
          <w:kern w:val="0"/>
          <w:sz w:val="22"/>
          <w:lang w:val="en-GB"/>
        </w:rPr>
        <w:t>p</w:t>
      </w:r>
      <w:r w:rsidRPr="003F64E4">
        <w:rPr>
          <w:rFonts w:ascii="Arial" w:hAnsi="Arial" w:cs="Arial"/>
          <w:color w:val="FF0000"/>
          <w:kern w:val="0"/>
          <w:sz w:val="22"/>
          <w:lang w:val="en-GB"/>
        </w:rPr>
        <w:t>Y</w:t>
      </w:r>
      <w:r w:rsidRPr="00581255">
        <w:rPr>
          <w:rFonts w:ascii="Arial" w:hAnsi="Arial" w:cs="Arial"/>
          <w:kern w:val="0"/>
          <w:sz w:val="22"/>
          <w:lang w:val="en-GB"/>
        </w:rPr>
        <w:t xml:space="preserve"> dephosphorylation site predictors specific for PTPN11 and PTEN</w:t>
      </w:r>
      <w:r w:rsidRPr="00581255">
        <w:rPr>
          <w:rFonts w:ascii="Arial" w:hAnsi="Arial" w:cs="Arial" w:hint="eastAsia"/>
          <w:kern w:val="0"/>
          <w:sz w:val="22"/>
          <w:lang w:val="en-GB"/>
        </w:rPr>
        <w:t xml:space="preserve"> </w:t>
      </w:r>
      <w:r w:rsidRPr="00581255">
        <w:rPr>
          <w:rFonts w:ascii="Arial" w:hAnsi="Arial" w:cs="Arial"/>
          <w:kern w:val="0"/>
          <w:sz w:val="22"/>
          <w:lang w:val="en-GB"/>
        </w:rPr>
        <w:t>in the PTEN dataset.</w:t>
      </w:r>
    </w:p>
    <w:sectPr w:rsidR="00526E10" w:rsidRPr="00581255" w:rsidSect="00BD42ED">
      <w:footerReference w:type="default" r:id="rId10"/>
      <w:pgSz w:w="11906" w:h="16838"/>
      <w:pgMar w:top="1440" w:right="1797" w:bottom="1440" w:left="1797" w:header="851" w:footer="992"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B419A5" w14:textId="77777777" w:rsidR="00467AAB" w:rsidRDefault="00467AAB">
      <w:r>
        <w:separator/>
      </w:r>
    </w:p>
  </w:endnote>
  <w:endnote w:type="continuationSeparator" w:id="0">
    <w:p w14:paraId="426E6798" w14:textId="77777777" w:rsidR="00467AAB" w:rsidRDefault="00467A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dvTimes">
    <w:altName w:val="微软雅黑"/>
    <w:charset w:val="86"/>
    <w:family w:val="auto"/>
    <w:pitch w:val="default"/>
    <w:sig w:usb0="00000000" w:usb1="00000000" w:usb2="00000010" w:usb3="00000000" w:csb0="00040000"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0535520"/>
      <w:docPartObj>
        <w:docPartGallery w:val="Page Numbers (Bottom of Page)"/>
        <w:docPartUnique/>
      </w:docPartObj>
    </w:sdtPr>
    <w:sdtEndPr/>
    <w:sdtContent>
      <w:p w14:paraId="450F1681" w14:textId="3E1A0B42" w:rsidR="001C2A28" w:rsidRDefault="001C2A28">
        <w:pPr>
          <w:pStyle w:val="a9"/>
          <w:jc w:val="center"/>
        </w:pPr>
        <w:r>
          <w:fldChar w:fldCharType="begin"/>
        </w:r>
        <w:r>
          <w:instrText>PAGE   \* MERGEFORMAT</w:instrText>
        </w:r>
        <w:r>
          <w:fldChar w:fldCharType="separate"/>
        </w:r>
        <w:r w:rsidR="002218E2" w:rsidRPr="002218E2">
          <w:rPr>
            <w:noProof/>
            <w:lang w:val="zh-CN"/>
          </w:rPr>
          <w:t>2</w:t>
        </w:r>
        <w:r>
          <w:fldChar w:fldCharType="end"/>
        </w:r>
      </w:p>
    </w:sdtContent>
  </w:sdt>
  <w:p w14:paraId="6EDF334B" w14:textId="77777777" w:rsidR="001C2A28" w:rsidRDefault="001C2A28">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34EB03" w14:textId="77777777" w:rsidR="00467AAB" w:rsidRDefault="00467AAB">
      <w:r>
        <w:separator/>
      </w:r>
    </w:p>
  </w:footnote>
  <w:footnote w:type="continuationSeparator" w:id="0">
    <w:p w14:paraId="6CD4B819" w14:textId="77777777" w:rsidR="00467AAB" w:rsidRDefault="00467A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4E24D7"/>
    <w:multiLevelType w:val="hybridMultilevel"/>
    <w:tmpl w:val="FC862D3E"/>
    <w:lvl w:ilvl="0" w:tplc="1BD2AC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A327FD3"/>
    <w:multiLevelType w:val="hybridMultilevel"/>
    <w:tmpl w:val="6B10A638"/>
    <w:lvl w:ilvl="0" w:tplc="49800B3C">
      <w:start w:val="1"/>
      <w:numFmt w:val="decimal"/>
      <w:lvlText w:val="%1."/>
      <w:lvlJc w:val="left"/>
      <w:pPr>
        <w:tabs>
          <w:tab w:val="num" w:pos="-360"/>
        </w:tabs>
        <w:ind w:left="-360" w:hanging="360"/>
      </w:pPr>
      <w:rPr>
        <w:rFonts w:ascii="Times New Roman" w:eastAsia="Times New Roman" w:hAnsi="Times New Roman" w:cs="Times New Roman"/>
      </w:rPr>
    </w:lvl>
    <w:lvl w:ilvl="1" w:tplc="04090019" w:tentative="1">
      <w:start w:val="1"/>
      <w:numFmt w:val="lowerLetter"/>
      <w:lvlText w:val="%2)"/>
      <w:lvlJc w:val="left"/>
      <w:pPr>
        <w:tabs>
          <w:tab w:val="num" w:pos="120"/>
        </w:tabs>
        <w:ind w:left="120" w:hanging="420"/>
      </w:pPr>
    </w:lvl>
    <w:lvl w:ilvl="2" w:tplc="0409001B" w:tentative="1">
      <w:start w:val="1"/>
      <w:numFmt w:val="lowerRoman"/>
      <w:lvlText w:val="%3."/>
      <w:lvlJc w:val="right"/>
      <w:pPr>
        <w:tabs>
          <w:tab w:val="num" w:pos="540"/>
        </w:tabs>
        <w:ind w:left="540" w:hanging="420"/>
      </w:pPr>
    </w:lvl>
    <w:lvl w:ilvl="3" w:tplc="0409000F" w:tentative="1">
      <w:start w:val="1"/>
      <w:numFmt w:val="decimal"/>
      <w:lvlText w:val="%4."/>
      <w:lvlJc w:val="left"/>
      <w:pPr>
        <w:tabs>
          <w:tab w:val="num" w:pos="960"/>
        </w:tabs>
        <w:ind w:left="960" w:hanging="420"/>
      </w:pPr>
    </w:lvl>
    <w:lvl w:ilvl="4" w:tplc="04090019" w:tentative="1">
      <w:start w:val="1"/>
      <w:numFmt w:val="lowerLetter"/>
      <w:lvlText w:val="%5)"/>
      <w:lvlJc w:val="left"/>
      <w:pPr>
        <w:tabs>
          <w:tab w:val="num" w:pos="1380"/>
        </w:tabs>
        <w:ind w:left="1380" w:hanging="420"/>
      </w:pPr>
    </w:lvl>
    <w:lvl w:ilvl="5" w:tplc="0409001B" w:tentative="1">
      <w:start w:val="1"/>
      <w:numFmt w:val="lowerRoman"/>
      <w:lvlText w:val="%6."/>
      <w:lvlJc w:val="right"/>
      <w:pPr>
        <w:tabs>
          <w:tab w:val="num" w:pos="1800"/>
        </w:tabs>
        <w:ind w:left="1800" w:hanging="420"/>
      </w:pPr>
    </w:lvl>
    <w:lvl w:ilvl="6" w:tplc="0409000F" w:tentative="1">
      <w:start w:val="1"/>
      <w:numFmt w:val="decimal"/>
      <w:lvlText w:val="%7."/>
      <w:lvlJc w:val="left"/>
      <w:pPr>
        <w:tabs>
          <w:tab w:val="num" w:pos="2220"/>
        </w:tabs>
        <w:ind w:left="2220" w:hanging="420"/>
      </w:pPr>
    </w:lvl>
    <w:lvl w:ilvl="7" w:tplc="04090019" w:tentative="1">
      <w:start w:val="1"/>
      <w:numFmt w:val="lowerLetter"/>
      <w:lvlText w:val="%8)"/>
      <w:lvlJc w:val="left"/>
      <w:pPr>
        <w:tabs>
          <w:tab w:val="num" w:pos="2640"/>
        </w:tabs>
        <w:ind w:left="2640" w:hanging="420"/>
      </w:pPr>
    </w:lvl>
    <w:lvl w:ilvl="8" w:tplc="0409001B" w:tentative="1">
      <w:start w:val="1"/>
      <w:numFmt w:val="lowerRoman"/>
      <w:lvlText w:val="%9."/>
      <w:lvlJc w:val="right"/>
      <w:pPr>
        <w:tabs>
          <w:tab w:val="num" w:pos="3060"/>
        </w:tabs>
        <w:ind w:left="3060" w:hanging="420"/>
      </w:pPr>
    </w:lvl>
  </w:abstractNum>
  <w:abstractNum w:abstractNumId="2">
    <w:nsid w:val="307826AE"/>
    <w:multiLevelType w:val="hybridMultilevel"/>
    <w:tmpl w:val="22E62BB8"/>
    <w:lvl w:ilvl="0" w:tplc="641CEB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7B019C2"/>
    <w:multiLevelType w:val="hybridMultilevel"/>
    <w:tmpl w:val="2D0438EC"/>
    <w:lvl w:ilvl="0" w:tplc="E0A019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3F074059"/>
    <w:multiLevelType w:val="hybridMultilevel"/>
    <w:tmpl w:val="D7ACA4A8"/>
    <w:lvl w:ilvl="0" w:tplc="733C4B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F265F75"/>
    <w:multiLevelType w:val="hybridMultilevel"/>
    <w:tmpl w:val="0D3AE184"/>
    <w:lvl w:ilvl="0" w:tplc="872ABF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44DE441B"/>
    <w:multiLevelType w:val="hybridMultilevel"/>
    <w:tmpl w:val="A874DBF4"/>
    <w:lvl w:ilvl="0" w:tplc="0ECAD0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B4123DE"/>
    <w:multiLevelType w:val="hybridMultilevel"/>
    <w:tmpl w:val="19A89832"/>
    <w:lvl w:ilvl="0" w:tplc="5A2E2F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4D845E1"/>
    <w:multiLevelType w:val="hybridMultilevel"/>
    <w:tmpl w:val="50D6BBB4"/>
    <w:lvl w:ilvl="0" w:tplc="329E2F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774D254D"/>
    <w:multiLevelType w:val="hybridMultilevel"/>
    <w:tmpl w:val="8870B234"/>
    <w:lvl w:ilvl="0" w:tplc="5D1A3B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77B5308F"/>
    <w:multiLevelType w:val="hybridMultilevel"/>
    <w:tmpl w:val="BDFE56C6"/>
    <w:lvl w:ilvl="0" w:tplc="E4E48F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7A283686"/>
    <w:multiLevelType w:val="hybridMultilevel"/>
    <w:tmpl w:val="469ADDEE"/>
    <w:lvl w:ilvl="0" w:tplc="0B344F7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11"/>
  </w:num>
  <w:num w:numId="3">
    <w:abstractNumId w:val="3"/>
  </w:num>
  <w:num w:numId="4">
    <w:abstractNumId w:val="8"/>
  </w:num>
  <w:num w:numId="5">
    <w:abstractNumId w:val="4"/>
  </w:num>
  <w:num w:numId="6">
    <w:abstractNumId w:val="6"/>
  </w:num>
  <w:num w:numId="7">
    <w:abstractNumId w:val="0"/>
  </w:num>
  <w:num w:numId="8">
    <w:abstractNumId w:val="2"/>
  </w:num>
  <w:num w:numId="9">
    <w:abstractNumId w:val="10"/>
  </w:num>
  <w:num w:numId="10">
    <w:abstractNumId w:val="5"/>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efings in 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v55vrvldsrx4efsroxsf0lszps0twa22vf&quot;&gt;GPSD&lt;record-ids&gt;&lt;item&gt;13&lt;/item&gt;&lt;item&gt;14&lt;/item&gt;&lt;item&gt;17&lt;/item&gt;&lt;item&gt;18&lt;/item&gt;&lt;item&gt;23&lt;/item&gt;&lt;item&gt;24&lt;/item&gt;&lt;item&gt;25&lt;/item&gt;&lt;item&gt;26&lt;/item&gt;&lt;item&gt;27&lt;/item&gt;&lt;item&gt;28&lt;/item&gt;&lt;item&gt;30&lt;/item&gt;&lt;item&gt;31&lt;/item&gt;&lt;item&gt;33&lt;/item&gt;&lt;item&gt;34&lt;/item&gt;&lt;item&gt;35&lt;/item&gt;&lt;item&gt;36&lt;/item&gt;&lt;item&gt;37&lt;/item&gt;&lt;item&gt;38&lt;/item&gt;&lt;item&gt;39&lt;/item&gt;&lt;item&gt;40&lt;/item&gt;&lt;item&gt;41&lt;/item&gt;&lt;item&gt;42&lt;/item&gt;&lt;item&gt;43&lt;/item&gt;&lt;item&gt;44&lt;/item&gt;&lt;item&gt;45&lt;/item&gt;&lt;item&gt;76&lt;/item&gt;&lt;item&gt;79&lt;/item&gt;&lt;item&gt;80&lt;/item&gt;&lt;item&gt;81&lt;/item&gt;&lt;/record-ids&gt;&lt;/item&gt;&lt;/Libraries&gt;"/>
  </w:docVars>
  <w:rsids>
    <w:rsidRoot w:val="00B45F2E"/>
    <w:rsid w:val="000000F3"/>
    <w:rsid w:val="00000382"/>
    <w:rsid w:val="00000415"/>
    <w:rsid w:val="000008EB"/>
    <w:rsid w:val="000011FD"/>
    <w:rsid w:val="00001615"/>
    <w:rsid w:val="0000173A"/>
    <w:rsid w:val="00001B5C"/>
    <w:rsid w:val="00001D77"/>
    <w:rsid w:val="00002F66"/>
    <w:rsid w:val="000031A4"/>
    <w:rsid w:val="00003236"/>
    <w:rsid w:val="00003419"/>
    <w:rsid w:val="00003972"/>
    <w:rsid w:val="00003AA1"/>
    <w:rsid w:val="00003D28"/>
    <w:rsid w:val="000040B1"/>
    <w:rsid w:val="00004591"/>
    <w:rsid w:val="0000493E"/>
    <w:rsid w:val="00004BF7"/>
    <w:rsid w:val="00004C45"/>
    <w:rsid w:val="000050E8"/>
    <w:rsid w:val="00005204"/>
    <w:rsid w:val="00005887"/>
    <w:rsid w:val="00005A5F"/>
    <w:rsid w:val="00005D90"/>
    <w:rsid w:val="0000609F"/>
    <w:rsid w:val="00006164"/>
    <w:rsid w:val="0000616B"/>
    <w:rsid w:val="000062BF"/>
    <w:rsid w:val="00006546"/>
    <w:rsid w:val="00006DA2"/>
    <w:rsid w:val="000070E0"/>
    <w:rsid w:val="00007376"/>
    <w:rsid w:val="000077F7"/>
    <w:rsid w:val="00007B5C"/>
    <w:rsid w:val="00007C44"/>
    <w:rsid w:val="000100CB"/>
    <w:rsid w:val="00010198"/>
    <w:rsid w:val="00010F93"/>
    <w:rsid w:val="00010FFD"/>
    <w:rsid w:val="00011024"/>
    <w:rsid w:val="00011493"/>
    <w:rsid w:val="0001156E"/>
    <w:rsid w:val="000116D7"/>
    <w:rsid w:val="00011966"/>
    <w:rsid w:val="00011AB0"/>
    <w:rsid w:val="00011FE1"/>
    <w:rsid w:val="00012332"/>
    <w:rsid w:val="000123AE"/>
    <w:rsid w:val="000123C4"/>
    <w:rsid w:val="00012C40"/>
    <w:rsid w:val="00012D23"/>
    <w:rsid w:val="00012DE4"/>
    <w:rsid w:val="00012F58"/>
    <w:rsid w:val="0001333E"/>
    <w:rsid w:val="0001338C"/>
    <w:rsid w:val="000135FE"/>
    <w:rsid w:val="000136DA"/>
    <w:rsid w:val="0001373A"/>
    <w:rsid w:val="00013E66"/>
    <w:rsid w:val="000140CB"/>
    <w:rsid w:val="0001434C"/>
    <w:rsid w:val="00014CCB"/>
    <w:rsid w:val="00014FE3"/>
    <w:rsid w:val="00015318"/>
    <w:rsid w:val="000158F4"/>
    <w:rsid w:val="00015BF5"/>
    <w:rsid w:val="000160BF"/>
    <w:rsid w:val="00016139"/>
    <w:rsid w:val="00016183"/>
    <w:rsid w:val="00016225"/>
    <w:rsid w:val="00016273"/>
    <w:rsid w:val="00016969"/>
    <w:rsid w:val="00016C1A"/>
    <w:rsid w:val="00016EB8"/>
    <w:rsid w:val="0001745C"/>
    <w:rsid w:val="000176EE"/>
    <w:rsid w:val="000178BE"/>
    <w:rsid w:val="000179BE"/>
    <w:rsid w:val="000206AC"/>
    <w:rsid w:val="00020BE7"/>
    <w:rsid w:val="00021538"/>
    <w:rsid w:val="0002168D"/>
    <w:rsid w:val="00021809"/>
    <w:rsid w:val="00021C95"/>
    <w:rsid w:val="0002215E"/>
    <w:rsid w:val="0002239F"/>
    <w:rsid w:val="00022788"/>
    <w:rsid w:val="00022E33"/>
    <w:rsid w:val="000236DF"/>
    <w:rsid w:val="000245F1"/>
    <w:rsid w:val="0002471B"/>
    <w:rsid w:val="00024B86"/>
    <w:rsid w:val="00024CD1"/>
    <w:rsid w:val="00024D4F"/>
    <w:rsid w:val="00025100"/>
    <w:rsid w:val="00026052"/>
    <w:rsid w:val="00026A21"/>
    <w:rsid w:val="00026C32"/>
    <w:rsid w:val="00026CE8"/>
    <w:rsid w:val="00026F1A"/>
    <w:rsid w:val="00026FE6"/>
    <w:rsid w:val="00027ABC"/>
    <w:rsid w:val="000302C9"/>
    <w:rsid w:val="00030389"/>
    <w:rsid w:val="00030C93"/>
    <w:rsid w:val="00030FE0"/>
    <w:rsid w:val="000319E7"/>
    <w:rsid w:val="00031E2C"/>
    <w:rsid w:val="00031F15"/>
    <w:rsid w:val="0003200A"/>
    <w:rsid w:val="00032C76"/>
    <w:rsid w:val="00032D77"/>
    <w:rsid w:val="00032E79"/>
    <w:rsid w:val="000336E0"/>
    <w:rsid w:val="00033F0B"/>
    <w:rsid w:val="00034071"/>
    <w:rsid w:val="000340B6"/>
    <w:rsid w:val="0003431A"/>
    <w:rsid w:val="00034F66"/>
    <w:rsid w:val="0003507E"/>
    <w:rsid w:val="00035084"/>
    <w:rsid w:val="00035559"/>
    <w:rsid w:val="00035959"/>
    <w:rsid w:val="0003595A"/>
    <w:rsid w:val="00035C10"/>
    <w:rsid w:val="00035DE0"/>
    <w:rsid w:val="0003665B"/>
    <w:rsid w:val="00036A11"/>
    <w:rsid w:val="00036C65"/>
    <w:rsid w:val="000370C8"/>
    <w:rsid w:val="000372C6"/>
    <w:rsid w:val="00037467"/>
    <w:rsid w:val="0003794D"/>
    <w:rsid w:val="0003796B"/>
    <w:rsid w:val="00037B4F"/>
    <w:rsid w:val="00040033"/>
    <w:rsid w:val="0004056D"/>
    <w:rsid w:val="00040B99"/>
    <w:rsid w:val="00040C6F"/>
    <w:rsid w:val="00040D19"/>
    <w:rsid w:val="00041127"/>
    <w:rsid w:val="00041606"/>
    <w:rsid w:val="00041AFA"/>
    <w:rsid w:val="00041DA2"/>
    <w:rsid w:val="00042410"/>
    <w:rsid w:val="000425FF"/>
    <w:rsid w:val="0004261F"/>
    <w:rsid w:val="0004277C"/>
    <w:rsid w:val="00042F30"/>
    <w:rsid w:val="00043269"/>
    <w:rsid w:val="0004340C"/>
    <w:rsid w:val="000436E1"/>
    <w:rsid w:val="00043847"/>
    <w:rsid w:val="00043865"/>
    <w:rsid w:val="0004399D"/>
    <w:rsid w:val="0004411D"/>
    <w:rsid w:val="00044B02"/>
    <w:rsid w:val="00044C74"/>
    <w:rsid w:val="00044D20"/>
    <w:rsid w:val="00044F18"/>
    <w:rsid w:val="00044FB8"/>
    <w:rsid w:val="000450FF"/>
    <w:rsid w:val="00045294"/>
    <w:rsid w:val="000453D3"/>
    <w:rsid w:val="00045784"/>
    <w:rsid w:val="0004596F"/>
    <w:rsid w:val="00045A06"/>
    <w:rsid w:val="00046241"/>
    <w:rsid w:val="000464FE"/>
    <w:rsid w:val="0004731D"/>
    <w:rsid w:val="000476E7"/>
    <w:rsid w:val="000503EE"/>
    <w:rsid w:val="00050D15"/>
    <w:rsid w:val="00051929"/>
    <w:rsid w:val="00051E18"/>
    <w:rsid w:val="00051FB4"/>
    <w:rsid w:val="00052ADD"/>
    <w:rsid w:val="000534FE"/>
    <w:rsid w:val="000536BC"/>
    <w:rsid w:val="0005392E"/>
    <w:rsid w:val="00053CB9"/>
    <w:rsid w:val="00053EEB"/>
    <w:rsid w:val="000541C7"/>
    <w:rsid w:val="00054325"/>
    <w:rsid w:val="00054814"/>
    <w:rsid w:val="00054818"/>
    <w:rsid w:val="000548A9"/>
    <w:rsid w:val="00054905"/>
    <w:rsid w:val="00054EDA"/>
    <w:rsid w:val="00054F4D"/>
    <w:rsid w:val="00055312"/>
    <w:rsid w:val="000561A5"/>
    <w:rsid w:val="000567C4"/>
    <w:rsid w:val="000569A7"/>
    <w:rsid w:val="00057768"/>
    <w:rsid w:val="00057A80"/>
    <w:rsid w:val="00057F26"/>
    <w:rsid w:val="00060053"/>
    <w:rsid w:val="00060309"/>
    <w:rsid w:val="000605CF"/>
    <w:rsid w:val="000605FB"/>
    <w:rsid w:val="00060C8A"/>
    <w:rsid w:val="00061109"/>
    <w:rsid w:val="00061751"/>
    <w:rsid w:val="0006191A"/>
    <w:rsid w:val="000620AE"/>
    <w:rsid w:val="00062528"/>
    <w:rsid w:val="00062895"/>
    <w:rsid w:val="00062AE5"/>
    <w:rsid w:val="00062DE4"/>
    <w:rsid w:val="000636BA"/>
    <w:rsid w:val="00063A6A"/>
    <w:rsid w:val="00063D04"/>
    <w:rsid w:val="00063E13"/>
    <w:rsid w:val="00064174"/>
    <w:rsid w:val="000641DE"/>
    <w:rsid w:val="0006483B"/>
    <w:rsid w:val="00064D2C"/>
    <w:rsid w:val="00064D6C"/>
    <w:rsid w:val="00064DBB"/>
    <w:rsid w:val="00065365"/>
    <w:rsid w:val="0006562C"/>
    <w:rsid w:val="00065881"/>
    <w:rsid w:val="00065BF5"/>
    <w:rsid w:val="000663D2"/>
    <w:rsid w:val="000667C8"/>
    <w:rsid w:val="00066806"/>
    <w:rsid w:val="00066914"/>
    <w:rsid w:val="0006703F"/>
    <w:rsid w:val="0006734D"/>
    <w:rsid w:val="00067A82"/>
    <w:rsid w:val="00067A91"/>
    <w:rsid w:val="00067FDB"/>
    <w:rsid w:val="00070009"/>
    <w:rsid w:val="000706B6"/>
    <w:rsid w:val="000708EC"/>
    <w:rsid w:val="00070A62"/>
    <w:rsid w:val="00070B3D"/>
    <w:rsid w:val="00070E45"/>
    <w:rsid w:val="000710CC"/>
    <w:rsid w:val="00071BD1"/>
    <w:rsid w:val="000723CF"/>
    <w:rsid w:val="00072576"/>
    <w:rsid w:val="00072796"/>
    <w:rsid w:val="0007315D"/>
    <w:rsid w:val="00073A58"/>
    <w:rsid w:val="00074024"/>
    <w:rsid w:val="0007415D"/>
    <w:rsid w:val="000742D5"/>
    <w:rsid w:val="000742FE"/>
    <w:rsid w:val="00074FC1"/>
    <w:rsid w:val="000757EE"/>
    <w:rsid w:val="00075A94"/>
    <w:rsid w:val="00076299"/>
    <w:rsid w:val="00076423"/>
    <w:rsid w:val="00076637"/>
    <w:rsid w:val="0007681A"/>
    <w:rsid w:val="00076C6F"/>
    <w:rsid w:val="000776FD"/>
    <w:rsid w:val="00077C50"/>
    <w:rsid w:val="00080228"/>
    <w:rsid w:val="00080549"/>
    <w:rsid w:val="000808C1"/>
    <w:rsid w:val="00080ABA"/>
    <w:rsid w:val="00080CBA"/>
    <w:rsid w:val="00080D63"/>
    <w:rsid w:val="000814F3"/>
    <w:rsid w:val="0008158A"/>
    <w:rsid w:val="0008162F"/>
    <w:rsid w:val="00081B51"/>
    <w:rsid w:val="00081C14"/>
    <w:rsid w:val="00081C2D"/>
    <w:rsid w:val="00081C92"/>
    <w:rsid w:val="00081E48"/>
    <w:rsid w:val="000821D5"/>
    <w:rsid w:val="0008251E"/>
    <w:rsid w:val="00082561"/>
    <w:rsid w:val="0008264F"/>
    <w:rsid w:val="00082798"/>
    <w:rsid w:val="0008284A"/>
    <w:rsid w:val="000829DE"/>
    <w:rsid w:val="00082C80"/>
    <w:rsid w:val="000837E1"/>
    <w:rsid w:val="00083E8B"/>
    <w:rsid w:val="000849FB"/>
    <w:rsid w:val="000851BC"/>
    <w:rsid w:val="000853C7"/>
    <w:rsid w:val="00085447"/>
    <w:rsid w:val="00085460"/>
    <w:rsid w:val="000855B5"/>
    <w:rsid w:val="0008571B"/>
    <w:rsid w:val="00086705"/>
    <w:rsid w:val="000867A7"/>
    <w:rsid w:val="00086C53"/>
    <w:rsid w:val="00087369"/>
    <w:rsid w:val="000876FD"/>
    <w:rsid w:val="000900D3"/>
    <w:rsid w:val="00090FA7"/>
    <w:rsid w:val="000919F7"/>
    <w:rsid w:val="00091B0B"/>
    <w:rsid w:val="0009201C"/>
    <w:rsid w:val="00092610"/>
    <w:rsid w:val="000928BD"/>
    <w:rsid w:val="00092E05"/>
    <w:rsid w:val="00093335"/>
    <w:rsid w:val="000940DB"/>
    <w:rsid w:val="0009450A"/>
    <w:rsid w:val="00094B25"/>
    <w:rsid w:val="00094BE5"/>
    <w:rsid w:val="00094CBF"/>
    <w:rsid w:val="00094D40"/>
    <w:rsid w:val="00094DA3"/>
    <w:rsid w:val="00094FE5"/>
    <w:rsid w:val="0009592D"/>
    <w:rsid w:val="000960C1"/>
    <w:rsid w:val="000962E4"/>
    <w:rsid w:val="00096A08"/>
    <w:rsid w:val="00096B44"/>
    <w:rsid w:val="00096D10"/>
    <w:rsid w:val="00096D7D"/>
    <w:rsid w:val="00096E1D"/>
    <w:rsid w:val="00097359"/>
    <w:rsid w:val="000973D8"/>
    <w:rsid w:val="000974D0"/>
    <w:rsid w:val="000974FD"/>
    <w:rsid w:val="00097BBD"/>
    <w:rsid w:val="00097D5E"/>
    <w:rsid w:val="000A0060"/>
    <w:rsid w:val="000A00C1"/>
    <w:rsid w:val="000A00E5"/>
    <w:rsid w:val="000A0285"/>
    <w:rsid w:val="000A0414"/>
    <w:rsid w:val="000A055A"/>
    <w:rsid w:val="000A090D"/>
    <w:rsid w:val="000A0AE1"/>
    <w:rsid w:val="000A1122"/>
    <w:rsid w:val="000A1883"/>
    <w:rsid w:val="000A2028"/>
    <w:rsid w:val="000A20A1"/>
    <w:rsid w:val="000A21BB"/>
    <w:rsid w:val="000A222B"/>
    <w:rsid w:val="000A233B"/>
    <w:rsid w:val="000A2589"/>
    <w:rsid w:val="000A2735"/>
    <w:rsid w:val="000A2C58"/>
    <w:rsid w:val="000A3158"/>
    <w:rsid w:val="000A3271"/>
    <w:rsid w:val="000A3577"/>
    <w:rsid w:val="000A4312"/>
    <w:rsid w:val="000A438E"/>
    <w:rsid w:val="000A466B"/>
    <w:rsid w:val="000A4DFF"/>
    <w:rsid w:val="000A4F03"/>
    <w:rsid w:val="000A503E"/>
    <w:rsid w:val="000A5087"/>
    <w:rsid w:val="000A5416"/>
    <w:rsid w:val="000A5D12"/>
    <w:rsid w:val="000A5DBD"/>
    <w:rsid w:val="000A62A1"/>
    <w:rsid w:val="000A677A"/>
    <w:rsid w:val="000A7089"/>
    <w:rsid w:val="000A7C7B"/>
    <w:rsid w:val="000A7D2A"/>
    <w:rsid w:val="000A7E72"/>
    <w:rsid w:val="000B0B34"/>
    <w:rsid w:val="000B15BC"/>
    <w:rsid w:val="000B1918"/>
    <w:rsid w:val="000B2818"/>
    <w:rsid w:val="000B28AC"/>
    <w:rsid w:val="000B2AC6"/>
    <w:rsid w:val="000B2AE1"/>
    <w:rsid w:val="000B2E39"/>
    <w:rsid w:val="000B3A73"/>
    <w:rsid w:val="000B3A78"/>
    <w:rsid w:val="000B3C22"/>
    <w:rsid w:val="000B4551"/>
    <w:rsid w:val="000B4BC0"/>
    <w:rsid w:val="000B4D1D"/>
    <w:rsid w:val="000B5285"/>
    <w:rsid w:val="000B5580"/>
    <w:rsid w:val="000B57ED"/>
    <w:rsid w:val="000B57F5"/>
    <w:rsid w:val="000B590C"/>
    <w:rsid w:val="000B5AF3"/>
    <w:rsid w:val="000B5C0A"/>
    <w:rsid w:val="000B6757"/>
    <w:rsid w:val="000B6C17"/>
    <w:rsid w:val="000B6E5F"/>
    <w:rsid w:val="000B7187"/>
    <w:rsid w:val="000B7236"/>
    <w:rsid w:val="000B7342"/>
    <w:rsid w:val="000B7673"/>
    <w:rsid w:val="000B7B8B"/>
    <w:rsid w:val="000C0142"/>
    <w:rsid w:val="000C0295"/>
    <w:rsid w:val="000C0766"/>
    <w:rsid w:val="000C0D62"/>
    <w:rsid w:val="000C0E71"/>
    <w:rsid w:val="000C182A"/>
    <w:rsid w:val="000C22C2"/>
    <w:rsid w:val="000C253B"/>
    <w:rsid w:val="000C2CF7"/>
    <w:rsid w:val="000C2E95"/>
    <w:rsid w:val="000C3D11"/>
    <w:rsid w:val="000C4253"/>
    <w:rsid w:val="000C4687"/>
    <w:rsid w:val="000C46C3"/>
    <w:rsid w:val="000C4A4A"/>
    <w:rsid w:val="000C5116"/>
    <w:rsid w:val="000C5173"/>
    <w:rsid w:val="000C52C0"/>
    <w:rsid w:val="000C5F89"/>
    <w:rsid w:val="000C63AD"/>
    <w:rsid w:val="000C6830"/>
    <w:rsid w:val="000C6A35"/>
    <w:rsid w:val="000C6C1F"/>
    <w:rsid w:val="000C6D48"/>
    <w:rsid w:val="000C769C"/>
    <w:rsid w:val="000C79F4"/>
    <w:rsid w:val="000D02E0"/>
    <w:rsid w:val="000D032E"/>
    <w:rsid w:val="000D0484"/>
    <w:rsid w:val="000D0652"/>
    <w:rsid w:val="000D08D4"/>
    <w:rsid w:val="000D09E9"/>
    <w:rsid w:val="000D0A04"/>
    <w:rsid w:val="000D0F69"/>
    <w:rsid w:val="000D110A"/>
    <w:rsid w:val="000D1309"/>
    <w:rsid w:val="000D1633"/>
    <w:rsid w:val="000D1DBD"/>
    <w:rsid w:val="000D1E84"/>
    <w:rsid w:val="000D2505"/>
    <w:rsid w:val="000D3390"/>
    <w:rsid w:val="000D36CD"/>
    <w:rsid w:val="000D37CA"/>
    <w:rsid w:val="000D3CFC"/>
    <w:rsid w:val="000D4476"/>
    <w:rsid w:val="000D458A"/>
    <w:rsid w:val="000D4867"/>
    <w:rsid w:val="000D4B17"/>
    <w:rsid w:val="000D4D2B"/>
    <w:rsid w:val="000D539A"/>
    <w:rsid w:val="000D625F"/>
    <w:rsid w:val="000D6350"/>
    <w:rsid w:val="000D63AD"/>
    <w:rsid w:val="000D6BBC"/>
    <w:rsid w:val="000D7030"/>
    <w:rsid w:val="000D78E7"/>
    <w:rsid w:val="000D79F1"/>
    <w:rsid w:val="000D7BB8"/>
    <w:rsid w:val="000D7FBA"/>
    <w:rsid w:val="000E03EB"/>
    <w:rsid w:val="000E0905"/>
    <w:rsid w:val="000E0A2B"/>
    <w:rsid w:val="000E0AA7"/>
    <w:rsid w:val="000E0B3B"/>
    <w:rsid w:val="000E0E91"/>
    <w:rsid w:val="000E194B"/>
    <w:rsid w:val="000E1B36"/>
    <w:rsid w:val="000E1B39"/>
    <w:rsid w:val="000E1CE6"/>
    <w:rsid w:val="000E1DD4"/>
    <w:rsid w:val="000E2975"/>
    <w:rsid w:val="000E2D54"/>
    <w:rsid w:val="000E2ED1"/>
    <w:rsid w:val="000E35DB"/>
    <w:rsid w:val="000E3951"/>
    <w:rsid w:val="000E4264"/>
    <w:rsid w:val="000E42C4"/>
    <w:rsid w:val="000E4686"/>
    <w:rsid w:val="000E5798"/>
    <w:rsid w:val="000E5A7D"/>
    <w:rsid w:val="000E5ABF"/>
    <w:rsid w:val="000E5F4A"/>
    <w:rsid w:val="000E633C"/>
    <w:rsid w:val="000E6C3C"/>
    <w:rsid w:val="000E7DEA"/>
    <w:rsid w:val="000F0192"/>
    <w:rsid w:val="000F044C"/>
    <w:rsid w:val="000F04D5"/>
    <w:rsid w:val="000F060C"/>
    <w:rsid w:val="000F0ECD"/>
    <w:rsid w:val="000F1065"/>
    <w:rsid w:val="000F14AF"/>
    <w:rsid w:val="000F1591"/>
    <w:rsid w:val="000F1E5F"/>
    <w:rsid w:val="000F2415"/>
    <w:rsid w:val="000F2820"/>
    <w:rsid w:val="000F2890"/>
    <w:rsid w:val="000F2B82"/>
    <w:rsid w:val="000F2D96"/>
    <w:rsid w:val="000F2F63"/>
    <w:rsid w:val="000F425D"/>
    <w:rsid w:val="000F4966"/>
    <w:rsid w:val="000F546E"/>
    <w:rsid w:val="000F553B"/>
    <w:rsid w:val="000F5D41"/>
    <w:rsid w:val="000F5E23"/>
    <w:rsid w:val="000F5F64"/>
    <w:rsid w:val="000F625B"/>
    <w:rsid w:val="000F6279"/>
    <w:rsid w:val="000F62F9"/>
    <w:rsid w:val="000F65A8"/>
    <w:rsid w:val="000F6693"/>
    <w:rsid w:val="000F67D8"/>
    <w:rsid w:val="000F6ED8"/>
    <w:rsid w:val="000F7993"/>
    <w:rsid w:val="000F7A02"/>
    <w:rsid w:val="000F7D4D"/>
    <w:rsid w:val="001004C0"/>
    <w:rsid w:val="00100AF3"/>
    <w:rsid w:val="00100FBD"/>
    <w:rsid w:val="00101206"/>
    <w:rsid w:val="00101429"/>
    <w:rsid w:val="0010145E"/>
    <w:rsid w:val="00101826"/>
    <w:rsid w:val="001023BE"/>
    <w:rsid w:val="001029BD"/>
    <w:rsid w:val="00102BD8"/>
    <w:rsid w:val="00102C3A"/>
    <w:rsid w:val="00103275"/>
    <w:rsid w:val="0010465C"/>
    <w:rsid w:val="00105209"/>
    <w:rsid w:val="00105AF4"/>
    <w:rsid w:val="00105E5E"/>
    <w:rsid w:val="00106CEB"/>
    <w:rsid w:val="00106DFD"/>
    <w:rsid w:val="001071C7"/>
    <w:rsid w:val="0010731B"/>
    <w:rsid w:val="0010744B"/>
    <w:rsid w:val="00107CC9"/>
    <w:rsid w:val="00107F0C"/>
    <w:rsid w:val="00110241"/>
    <w:rsid w:val="00111B93"/>
    <w:rsid w:val="00112098"/>
    <w:rsid w:val="00112203"/>
    <w:rsid w:val="0011234E"/>
    <w:rsid w:val="001123B0"/>
    <w:rsid w:val="001127BF"/>
    <w:rsid w:val="00113113"/>
    <w:rsid w:val="001135E2"/>
    <w:rsid w:val="0011399F"/>
    <w:rsid w:val="00114007"/>
    <w:rsid w:val="0011433C"/>
    <w:rsid w:val="00114509"/>
    <w:rsid w:val="00114931"/>
    <w:rsid w:val="00114BEC"/>
    <w:rsid w:val="00114E56"/>
    <w:rsid w:val="001152EE"/>
    <w:rsid w:val="0011674E"/>
    <w:rsid w:val="00116D7D"/>
    <w:rsid w:val="00117279"/>
    <w:rsid w:val="00117860"/>
    <w:rsid w:val="001179C9"/>
    <w:rsid w:val="00117E32"/>
    <w:rsid w:val="00117E8F"/>
    <w:rsid w:val="001201B4"/>
    <w:rsid w:val="00120630"/>
    <w:rsid w:val="00120B6C"/>
    <w:rsid w:val="00120DC9"/>
    <w:rsid w:val="00120DE5"/>
    <w:rsid w:val="00120F22"/>
    <w:rsid w:val="001211B4"/>
    <w:rsid w:val="0012139B"/>
    <w:rsid w:val="001213FC"/>
    <w:rsid w:val="00121542"/>
    <w:rsid w:val="00121624"/>
    <w:rsid w:val="001217E5"/>
    <w:rsid w:val="00121FE3"/>
    <w:rsid w:val="00122304"/>
    <w:rsid w:val="00122E0F"/>
    <w:rsid w:val="001234E7"/>
    <w:rsid w:val="00123954"/>
    <w:rsid w:val="00123CF6"/>
    <w:rsid w:val="00124933"/>
    <w:rsid w:val="00124987"/>
    <w:rsid w:val="00124DE0"/>
    <w:rsid w:val="00124EB2"/>
    <w:rsid w:val="00124EF5"/>
    <w:rsid w:val="0012554C"/>
    <w:rsid w:val="001258EF"/>
    <w:rsid w:val="00125AB1"/>
    <w:rsid w:val="001260B7"/>
    <w:rsid w:val="001266D1"/>
    <w:rsid w:val="001267DE"/>
    <w:rsid w:val="00126BE7"/>
    <w:rsid w:val="00126C6F"/>
    <w:rsid w:val="001276C0"/>
    <w:rsid w:val="00127BA4"/>
    <w:rsid w:val="00127C8F"/>
    <w:rsid w:val="001309B8"/>
    <w:rsid w:val="00130C1B"/>
    <w:rsid w:val="001310EE"/>
    <w:rsid w:val="00131691"/>
    <w:rsid w:val="00131B83"/>
    <w:rsid w:val="001322DD"/>
    <w:rsid w:val="0013245A"/>
    <w:rsid w:val="0013343A"/>
    <w:rsid w:val="0013348E"/>
    <w:rsid w:val="00133874"/>
    <w:rsid w:val="00133B28"/>
    <w:rsid w:val="00133BD8"/>
    <w:rsid w:val="00133E09"/>
    <w:rsid w:val="001341C7"/>
    <w:rsid w:val="00134446"/>
    <w:rsid w:val="001349DB"/>
    <w:rsid w:val="0013542C"/>
    <w:rsid w:val="00135620"/>
    <w:rsid w:val="00135C7E"/>
    <w:rsid w:val="00135D91"/>
    <w:rsid w:val="001360CD"/>
    <w:rsid w:val="0013627D"/>
    <w:rsid w:val="00136F50"/>
    <w:rsid w:val="00136F76"/>
    <w:rsid w:val="00137161"/>
    <w:rsid w:val="001376A6"/>
    <w:rsid w:val="0013788A"/>
    <w:rsid w:val="00137A77"/>
    <w:rsid w:val="00137D32"/>
    <w:rsid w:val="00137DC0"/>
    <w:rsid w:val="0014001A"/>
    <w:rsid w:val="001402A0"/>
    <w:rsid w:val="00140746"/>
    <w:rsid w:val="00140C36"/>
    <w:rsid w:val="00140F1B"/>
    <w:rsid w:val="00141146"/>
    <w:rsid w:val="00141271"/>
    <w:rsid w:val="001419F4"/>
    <w:rsid w:val="00141F41"/>
    <w:rsid w:val="00141FA8"/>
    <w:rsid w:val="00142422"/>
    <w:rsid w:val="00142525"/>
    <w:rsid w:val="0014287F"/>
    <w:rsid w:val="00143CED"/>
    <w:rsid w:val="00143D78"/>
    <w:rsid w:val="00143DE5"/>
    <w:rsid w:val="00144315"/>
    <w:rsid w:val="00144370"/>
    <w:rsid w:val="00144894"/>
    <w:rsid w:val="001448F6"/>
    <w:rsid w:val="00144CAE"/>
    <w:rsid w:val="00144DC5"/>
    <w:rsid w:val="00145003"/>
    <w:rsid w:val="001450D9"/>
    <w:rsid w:val="001453A1"/>
    <w:rsid w:val="001454E6"/>
    <w:rsid w:val="0014580F"/>
    <w:rsid w:val="00146625"/>
    <w:rsid w:val="00146C84"/>
    <w:rsid w:val="0014798C"/>
    <w:rsid w:val="00147ADB"/>
    <w:rsid w:val="00147C32"/>
    <w:rsid w:val="00150706"/>
    <w:rsid w:val="00150C16"/>
    <w:rsid w:val="001525D4"/>
    <w:rsid w:val="001528CD"/>
    <w:rsid w:val="00152A00"/>
    <w:rsid w:val="00152A4D"/>
    <w:rsid w:val="00152AD6"/>
    <w:rsid w:val="00153490"/>
    <w:rsid w:val="00153654"/>
    <w:rsid w:val="00153735"/>
    <w:rsid w:val="00153906"/>
    <w:rsid w:val="00153C5C"/>
    <w:rsid w:val="00154CA8"/>
    <w:rsid w:val="001551CD"/>
    <w:rsid w:val="0015545F"/>
    <w:rsid w:val="00155573"/>
    <w:rsid w:val="00155A56"/>
    <w:rsid w:val="00155B78"/>
    <w:rsid w:val="00155D18"/>
    <w:rsid w:val="001560CF"/>
    <w:rsid w:val="001561D4"/>
    <w:rsid w:val="00156ACC"/>
    <w:rsid w:val="00156D65"/>
    <w:rsid w:val="00156FAA"/>
    <w:rsid w:val="001573DA"/>
    <w:rsid w:val="001579AF"/>
    <w:rsid w:val="001579BD"/>
    <w:rsid w:val="00157A16"/>
    <w:rsid w:val="00157A74"/>
    <w:rsid w:val="00157FD7"/>
    <w:rsid w:val="0016016E"/>
    <w:rsid w:val="00160273"/>
    <w:rsid w:val="00160A32"/>
    <w:rsid w:val="00161271"/>
    <w:rsid w:val="00161648"/>
    <w:rsid w:val="00161659"/>
    <w:rsid w:val="001618FD"/>
    <w:rsid w:val="00161D84"/>
    <w:rsid w:val="00161DAC"/>
    <w:rsid w:val="00162477"/>
    <w:rsid w:val="00162524"/>
    <w:rsid w:val="001627B4"/>
    <w:rsid w:val="00162C19"/>
    <w:rsid w:val="00163560"/>
    <w:rsid w:val="00163BC2"/>
    <w:rsid w:val="001641CA"/>
    <w:rsid w:val="00164477"/>
    <w:rsid w:val="001644CC"/>
    <w:rsid w:val="00164A12"/>
    <w:rsid w:val="00164E71"/>
    <w:rsid w:val="00164F55"/>
    <w:rsid w:val="001654C8"/>
    <w:rsid w:val="001659E3"/>
    <w:rsid w:val="00165A6E"/>
    <w:rsid w:val="00165F6A"/>
    <w:rsid w:val="001669C2"/>
    <w:rsid w:val="00166A66"/>
    <w:rsid w:val="00166FF6"/>
    <w:rsid w:val="00167214"/>
    <w:rsid w:val="00167D31"/>
    <w:rsid w:val="001704DE"/>
    <w:rsid w:val="00170D10"/>
    <w:rsid w:val="00170D3F"/>
    <w:rsid w:val="00171388"/>
    <w:rsid w:val="0017179B"/>
    <w:rsid w:val="00171F42"/>
    <w:rsid w:val="001723EA"/>
    <w:rsid w:val="00172402"/>
    <w:rsid w:val="00172521"/>
    <w:rsid w:val="001728B7"/>
    <w:rsid w:val="00173140"/>
    <w:rsid w:val="0017357B"/>
    <w:rsid w:val="00173762"/>
    <w:rsid w:val="00173A9A"/>
    <w:rsid w:val="00173EAB"/>
    <w:rsid w:val="00173F37"/>
    <w:rsid w:val="001742A0"/>
    <w:rsid w:val="001742D2"/>
    <w:rsid w:val="00174A16"/>
    <w:rsid w:val="00174A94"/>
    <w:rsid w:val="00175170"/>
    <w:rsid w:val="0017527C"/>
    <w:rsid w:val="00175640"/>
    <w:rsid w:val="001758CF"/>
    <w:rsid w:val="00175A41"/>
    <w:rsid w:val="001761B5"/>
    <w:rsid w:val="00176A3C"/>
    <w:rsid w:val="00176B34"/>
    <w:rsid w:val="00176C6F"/>
    <w:rsid w:val="0017702F"/>
    <w:rsid w:val="00177A0A"/>
    <w:rsid w:val="00177A57"/>
    <w:rsid w:val="0018021C"/>
    <w:rsid w:val="00180245"/>
    <w:rsid w:val="001807E2"/>
    <w:rsid w:val="001811E2"/>
    <w:rsid w:val="001814B8"/>
    <w:rsid w:val="001815F5"/>
    <w:rsid w:val="00181E10"/>
    <w:rsid w:val="00182636"/>
    <w:rsid w:val="00182A13"/>
    <w:rsid w:val="00182E09"/>
    <w:rsid w:val="00182FFE"/>
    <w:rsid w:val="0018341E"/>
    <w:rsid w:val="00183831"/>
    <w:rsid w:val="00183860"/>
    <w:rsid w:val="00184047"/>
    <w:rsid w:val="00184438"/>
    <w:rsid w:val="00184711"/>
    <w:rsid w:val="00184943"/>
    <w:rsid w:val="001849BB"/>
    <w:rsid w:val="00185627"/>
    <w:rsid w:val="00185804"/>
    <w:rsid w:val="00185BED"/>
    <w:rsid w:val="00185C37"/>
    <w:rsid w:val="001862F0"/>
    <w:rsid w:val="001864E2"/>
    <w:rsid w:val="001873F9"/>
    <w:rsid w:val="00187623"/>
    <w:rsid w:val="00187FBE"/>
    <w:rsid w:val="00190887"/>
    <w:rsid w:val="00191648"/>
    <w:rsid w:val="00191A92"/>
    <w:rsid w:val="001920A4"/>
    <w:rsid w:val="001922F7"/>
    <w:rsid w:val="00192934"/>
    <w:rsid w:val="00192B88"/>
    <w:rsid w:val="00192C12"/>
    <w:rsid w:val="00193396"/>
    <w:rsid w:val="00193B4B"/>
    <w:rsid w:val="0019408C"/>
    <w:rsid w:val="0019439D"/>
    <w:rsid w:val="0019453A"/>
    <w:rsid w:val="00194691"/>
    <w:rsid w:val="00194940"/>
    <w:rsid w:val="00194CFD"/>
    <w:rsid w:val="00196151"/>
    <w:rsid w:val="001971AB"/>
    <w:rsid w:val="001977B5"/>
    <w:rsid w:val="00197944"/>
    <w:rsid w:val="00197A2D"/>
    <w:rsid w:val="00197B26"/>
    <w:rsid w:val="00197F26"/>
    <w:rsid w:val="00197F39"/>
    <w:rsid w:val="00197FF5"/>
    <w:rsid w:val="001A0545"/>
    <w:rsid w:val="001A080F"/>
    <w:rsid w:val="001A0AA6"/>
    <w:rsid w:val="001A0AE0"/>
    <w:rsid w:val="001A0BF8"/>
    <w:rsid w:val="001A1D1F"/>
    <w:rsid w:val="001A1FDE"/>
    <w:rsid w:val="001A2329"/>
    <w:rsid w:val="001A2400"/>
    <w:rsid w:val="001A249C"/>
    <w:rsid w:val="001A26DA"/>
    <w:rsid w:val="001A2AC3"/>
    <w:rsid w:val="001A2E75"/>
    <w:rsid w:val="001A3658"/>
    <w:rsid w:val="001A395A"/>
    <w:rsid w:val="001A3CA6"/>
    <w:rsid w:val="001A3DEF"/>
    <w:rsid w:val="001A414E"/>
    <w:rsid w:val="001A41C2"/>
    <w:rsid w:val="001A43C5"/>
    <w:rsid w:val="001A54E5"/>
    <w:rsid w:val="001A5B9C"/>
    <w:rsid w:val="001A5D1C"/>
    <w:rsid w:val="001A631B"/>
    <w:rsid w:val="001A656D"/>
    <w:rsid w:val="001A69EB"/>
    <w:rsid w:val="001A6D77"/>
    <w:rsid w:val="001A72A2"/>
    <w:rsid w:val="001A7909"/>
    <w:rsid w:val="001A7D14"/>
    <w:rsid w:val="001A7D65"/>
    <w:rsid w:val="001A7ED0"/>
    <w:rsid w:val="001A7F4A"/>
    <w:rsid w:val="001B00CD"/>
    <w:rsid w:val="001B11D0"/>
    <w:rsid w:val="001B145D"/>
    <w:rsid w:val="001B152E"/>
    <w:rsid w:val="001B164A"/>
    <w:rsid w:val="001B19B9"/>
    <w:rsid w:val="001B1BBD"/>
    <w:rsid w:val="001B1BE9"/>
    <w:rsid w:val="001B1D4E"/>
    <w:rsid w:val="001B1E49"/>
    <w:rsid w:val="001B208D"/>
    <w:rsid w:val="001B2149"/>
    <w:rsid w:val="001B23FB"/>
    <w:rsid w:val="001B2A2E"/>
    <w:rsid w:val="001B2A75"/>
    <w:rsid w:val="001B34E6"/>
    <w:rsid w:val="001B360D"/>
    <w:rsid w:val="001B39D4"/>
    <w:rsid w:val="001B3AD8"/>
    <w:rsid w:val="001B3E3A"/>
    <w:rsid w:val="001B5075"/>
    <w:rsid w:val="001B5E43"/>
    <w:rsid w:val="001B5FFE"/>
    <w:rsid w:val="001B63D2"/>
    <w:rsid w:val="001B655F"/>
    <w:rsid w:val="001B6BC6"/>
    <w:rsid w:val="001B7012"/>
    <w:rsid w:val="001B7DB6"/>
    <w:rsid w:val="001B7E6A"/>
    <w:rsid w:val="001C0239"/>
    <w:rsid w:val="001C034F"/>
    <w:rsid w:val="001C0448"/>
    <w:rsid w:val="001C079F"/>
    <w:rsid w:val="001C0BEE"/>
    <w:rsid w:val="001C0E48"/>
    <w:rsid w:val="001C1143"/>
    <w:rsid w:val="001C1144"/>
    <w:rsid w:val="001C1461"/>
    <w:rsid w:val="001C1575"/>
    <w:rsid w:val="001C1986"/>
    <w:rsid w:val="001C1AB8"/>
    <w:rsid w:val="001C266B"/>
    <w:rsid w:val="001C2A28"/>
    <w:rsid w:val="001C3019"/>
    <w:rsid w:val="001C3036"/>
    <w:rsid w:val="001C3156"/>
    <w:rsid w:val="001C3239"/>
    <w:rsid w:val="001C3DD6"/>
    <w:rsid w:val="001C41DD"/>
    <w:rsid w:val="001C4253"/>
    <w:rsid w:val="001C493B"/>
    <w:rsid w:val="001C4B38"/>
    <w:rsid w:val="001C58E0"/>
    <w:rsid w:val="001C5962"/>
    <w:rsid w:val="001C602E"/>
    <w:rsid w:val="001C6A90"/>
    <w:rsid w:val="001C6C7A"/>
    <w:rsid w:val="001C6CD1"/>
    <w:rsid w:val="001C6D67"/>
    <w:rsid w:val="001C6E07"/>
    <w:rsid w:val="001C764A"/>
    <w:rsid w:val="001C7673"/>
    <w:rsid w:val="001C7ABD"/>
    <w:rsid w:val="001C7B1B"/>
    <w:rsid w:val="001C7CA9"/>
    <w:rsid w:val="001D090B"/>
    <w:rsid w:val="001D122B"/>
    <w:rsid w:val="001D18AB"/>
    <w:rsid w:val="001D21D5"/>
    <w:rsid w:val="001D2D15"/>
    <w:rsid w:val="001D2DB9"/>
    <w:rsid w:val="001D36C1"/>
    <w:rsid w:val="001D37A3"/>
    <w:rsid w:val="001D3D68"/>
    <w:rsid w:val="001D4191"/>
    <w:rsid w:val="001D440C"/>
    <w:rsid w:val="001D504F"/>
    <w:rsid w:val="001D5F09"/>
    <w:rsid w:val="001D672E"/>
    <w:rsid w:val="001D6737"/>
    <w:rsid w:val="001D6C67"/>
    <w:rsid w:val="001D76CB"/>
    <w:rsid w:val="001D7B6F"/>
    <w:rsid w:val="001D7F50"/>
    <w:rsid w:val="001E0181"/>
    <w:rsid w:val="001E02FB"/>
    <w:rsid w:val="001E0344"/>
    <w:rsid w:val="001E0367"/>
    <w:rsid w:val="001E0451"/>
    <w:rsid w:val="001E0B76"/>
    <w:rsid w:val="001E2347"/>
    <w:rsid w:val="001E239E"/>
    <w:rsid w:val="001E3070"/>
    <w:rsid w:val="001E336B"/>
    <w:rsid w:val="001E33C4"/>
    <w:rsid w:val="001E35D3"/>
    <w:rsid w:val="001E37AC"/>
    <w:rsid w:val="001E4011"/>
    <w:rsid w:val="001E4363"/>
    <w:rsid w:val="001E4915"/>
    <w:rsid w:val="001E5092"/>
    <w:rsid w:val="001E57BC"/>
    <w:rsid w:val="001E5931"/>
    <w:rsid w:val="001E5999"/>
    <w:rsid w:val="001E5A6E"/>
    <w:rsid w:val="001E683D"/>
    <w:rsid w:val="001E6A8A"/>
    <w:rsid w:val="001E6BFD"/>
    <w:rsid w:val="001E6FCB"/>
    <w:rsid w:val="001E702E"/>
    <w:rsid w:val="001E7185"/>
    <w:rsid w:val="001E7202"/>
    <w:rsid w:val="001E7865"/>
    <w:rsid w:val="001E7D6B"/>
    <w:rsid w:val="001E7D71"/>
    <w:rsid w:val="001F0434"/>
    <w:rsid w:val="001F051F"/>
    <w:rsid w:val="001F0769"/>
    <w:rsid w:val="001F0A4C"/>
    <w:rsid w:val="001F13D4"/>
    <w:rsid w:val="001F161D"/>
    <w:rsid w:val="001F1A73"/>
    <w:rsid w:val="001F30EF"/>
    <w:rsid w:val="001F329C"/>
    <w:rsid w:val="001F3A27"/>
    <w:rsid w:val="001F3F78"/>
    <w:rsid w:val="001F4329"/>
    <w:rsid w:val="001F44D7"/>
    <w:rsid w:val="001F4746"/>
    <w:rsid w:val="001F48B8"/>
    <w:rsid w:val="001F4B34"/>
    <w:rsid w:val="001F4D49"/>
    <w:rsid w:val="001F4E90"/>
    <w:rsid w:val="001F4F9C"/>
    <w:rsid w:val="001F5AD3"/>
    <w:rsid w:val="001F5C4D"/>
    <w:rsid w:val="001F6448"/>
    <w:rsid w:val="001F677C"/>
    <w:rsid w:val="001F6D6F"/>
    <w:rsid w:val="001F6ECF"/>
    <w:rsid w:val="001F77AF"/>
    <w:rsid w:val="001F7A22"/>
    <w:rsid w:val="001F7D98"/>
    <w:rsid w:val="001F7E92"/>
    <w:rsid w:val="0020083B"/>
    <w:rsid w:val="00200873"/>
    <w:rsid w:val="00200940"/>
    <w:rsid w:val="0020125B"/>
    <w:rsid w:val="0020158C"/>
    <w:rsid w:val="00201A30"/>
    <w:rsid w:val="00201F40"/>
    <w:rsid w:val="002031D2"/>
    <w:rsid w:val="00203224"/>
    <w:rsid w:val="002034AB"/>
    <w:rsid w:val="002035BC"/>
    <w:rsid w:val="00203816"/>
    <w:rsid w:val="00203B95"/>
    <w:rsid w:val="00203FEC"/>
    <w:rsid w:val="0020410F"/>
    <w:rsid w:val="00204972"/>
    <w:rsid w:val="00204C27"/>
    <w:rsid w:val="00204D2A"/>
    <w:rsid w:val="00205248"/>
    <w:rsid w:val="00205359"/>
    <w:rsid w:val="00205614"/>
    <w:rsid w:val="00205886"/>
    <w:rsid w:val="00205B65"/>
    <w:rsid w:val="00205E2A"/>
    <w:rsid w:val="00205E85"/>
    <w:rsid w:val="0020613B"/>
    <w:rsid w:val="0020615F"/>
    <w:rsid w:val="0020687F"/>
    <w:rsid w:val="00206B40"/>
    <w:rsid w:val="00206FC6"/>
    <w:rsid w:val="00206FDE"/>
    <w:rsid w:val="00207712"/>
    <w:rsid w:val="00210467"/>
    <w:rsid w:val="0021089A"/>
    <w:rsid w:val="00211219"/>
    <w:rsid w:val="00211B3A"/>
    <w:rsid w:val="00212028"/>
    <w:rsid w:val="002124D9"/>
    <w:rsid w:val="002129C7"/>
    <w:rsid w:val="00212A06"/>
    <w:rsid w:val="00212AD2"/>
    <w:rsid w:val="0021372E"/>
    <w:rsid w:val="00213B7C"/>
    <w:rsid w:val="00213D1C"/>
    <w:rsid w:val="00214125"/>
    <w:rsid w:val="002149C0"/>
    <w:rsid w:val="00214CFA"/>
    <w:rsid w:val="0021531F"/>
    <w:rsid w:val="00215645"/>
    <w:rsid w:val="00215939"/>
    <w:rsid w:val="00215D7F"/>
    <w:rsid w:val="00216134"/>
    <w:rsid w:val="00216410"/>
    <w:rsid w:val="00216645"/>
    <w:rsid w:val="00216E6D"/>
    <w:rsid w:val="00217A24"/>
    <w:rsid w:val="00217A3C"/>
    <w:rsid w:val="00217B39"/>
    <w:rsid w:val="00217B5C"/>
    <w:rsid w:val="00220D61"/>
    <w:rsid w:val="00220F74"/>
    <w:rsid w:val="00221826"/>
    <w:rsid w:val="002218E2"/>
    <w:rsid w:val="002219BE"/>
    <w:rsid w:val="00221C60"/>
    <w:rsid w:val="00222253"/>
    <w:rsid w:val="00222409"/>
    <w:rsid w:val="002226DA"/>
    <w:rsid w:val="00223761"/>
    <w:rsid w:val="0022423C"/>
    <w:rsid w:val="002243CF"/>
    <w:rsid w:val="002244F4"/>
    <w:rsid w:val="002248CB"/>
    <w:rsid w:val="00224E22"/>
    <w:rsid w:val="0022556C"/>
    <w:rsid w:val="002257E6"/>
    <w:rsid w:val="00225982"/>
    <w:rsid w:val="00225F9F"/>
    <w:rsid w:val="00226B28"/>
    <w:rsid w:val="00226BC7"/>
    <w:rsid w:val="00226CF5"/>
    <w:rsid w:val="00226D70"/>
    <w:rsid w:val="002274A0"/>
    <w:rsid w:val="00227B2F"/>
    <w:rsid w:val="00227D07"/>
    <w:rsid w:val="00227DA6"/>
    <w:rsid w:val="0023031A"/>
    <w:rsid w:val="002303FC"/>
    <w:rsid w:val="00230B71"/>
    <w:rsid w:val="00230E25"/>
    <w:rsid w:val="00231149"/>
    <w:rsid w:val="002316A1"/>
    <w:rsid w:val="00231773"/>
    <w:rsid w:val="00231A3B"/>
    <w:rsid w:val="00232064"/>
    <w:rsid w:val="002321DD"/>
    <w:rsid w:val="0023253E"/>
    <w:rsid w:val="00232A2D"/>
    <w:rsid w:val="0023382C"/>
    <w:rsid w:val="0023409A"/>
    <w:rsid w:val="0023459A"/>
    <w:rsid w:val="00234932"/>
    <w:rsid w:val="00235E33"/>
    <w:rsid w:val="00235E51"/>
    <w:rsid w:val="002363FA"/>
    <w:rsid w:val="00236413"/>
    <w:rsid w:val="0023748B"/>
    <w:rsid w:val="00237BA9"/>
    <w:rsid w:val="00237C01"/>
    <w:rsid w:val="00237E5E"/>
    <w:rsid w:val="0024049A"/>
    <w:rsid w:val="00240CE9"/>
    <w:rsid w:val="0024133F"/>
    <w:rsid w:val="00241949"/>
    <w:rsid w:val="00241F13"/>
    <w:rsid w:val="00242513"/>
    <w:rsid w:val="0024301C"/>
    <w:rsid w:val="00243132"/>
    <w:rsid w:val="002433EA"/>
    <w:rsid w:val="00243451"/>
    <w:rsid w:val="00243505"/>
    <w:rsid w:val="0024355E"/>
    <w:rsid w:val="00243996"/>
    <w:rsid w:val="002439F3"/>
    <w:rsid w:val="00243E0E"/>
    <w:rsid w:val="00244164"/>
    <w:rsid w:val="0024437B"/>
    <w:rsid w:val="00244CB7"/>
    <w:rsid w:val="002450EB"/>
    <w:rsid w:val="00245355"/>
    <w:rsid w:val="0024566E"/>
    <w:rsid w:val="00245981"/>
    <w:rsid w:val="00246193"/>
    <w:rsid w:val="002466F3"/>
    <w:rsid w:val="00246789"/>
    <w:rsid w:val="002467CF"/>
    <w:rsid w:val="002469DB"/>
    <w:rsid w:val="00246AE6"/>
    <w:rsid w:val="00246FD8"/>
    <w:rsid w:val="00247727"/>
    <w:rsid w:val="002479FF"/>
    <w:rsid w:val="00247B39"/>
    <w:rsid w:val="00247DAA"/>
    <w:rsid w:val="00247E8C"/>
    <w:rsid w:val="00247F47"/>
    <w:rsid w:val="00250204"/>
    <w:rsid w:val="00250620"/>
    <w:rsid w:val="002508AD"/>
    <w:rsid w:val="0025093D"/>
    <w:rsid w:val="00250D50"/>
    <w:rsid w:val="00250E23"/>
    <w:rsid w:val="0025112D"/>
    <w:rsid w:val="002513A1"/>
    <w:rsid w:val="0025197E"/>
    <w:rsid w:val="00251DAD"/>
    <w:rsid w:val="0025212C"/>
    <w:rsid w:val="002521B3"/>
    <w:rsid w:val="00252EB3"/>
    <w:rsid w:val="00252F76"/>
    <w:rsid w:val="00253114"/>
    <w:rsid w:val="00253BC8"/>
    <w:rsid w:val="00253FB9"/>
    <w:rsid w:val="00254495"/>
    <w:rsid w:val="002545F1"/>
    <w:rsid w:val="002549BD"/>
    <w:rsid w:val="00255252"/>
    <w:rsid w:val="0025576C"/>
    <w:rsid w:val="00255933"/>
    <w:rsid w:val="00257BA4"/>
    <w:rsid w:val="00257DD2"/>
    <w:rsid w:val="00257E03"/>
    <w:rsid w:val="002600BA"/>
    <w:rsid w:val="0026023E"/>
    <w:rsid w:val="002606E7"/>
    <w:rsid w:val="00260B31"/>
    <w:rsid w:val="00260C4B"/>
    <w:rsid w:val="00260D06"/>
    <w:rsid w:val="00260E5F"/>
    <w:rsid w:val="0026115C"/>
    <w:rsid w:val="0026246A"/>
    <w:rsid w:val="002624D1"/>
    <w:rsid w:val="00262C10"/>
    <w:rsid w:val="0026351B"/>
    <w:rsid w:val="00263893"/>
    <w:rsid w:val="0026406C"/>
    <w:rsid w:val="002643CE"/>
    <w:rsid w:val="0026473E"/>
    <w:rsid w:val="002647DB"/>
    <w:rsid w:val="00265395"/>
    <w:rsid w:val="00265774"/>
    <w:rsid w:val="00265984"/>
    <w:rsid w:val="002659AA"/>
    <w:rsid w:val="00265A2A"/>
    <w:rsid w:val="00265BF9"/>
    <w:rsid w:val="00265CEA"/>
    <w:rsid w:val="00265D8E"/>
    <w:rsid w:val="00265EA1"/>
    <w:rsid w:val="00266185"/>
    <w:rsid w:val="002663D7"/>
    <w:rsid w:val="002667D6"/>
    <w:rsid w:val="0026686B"/>
    <w:rsid w:val="00266879"/>
    <w:rsid w:val="002672A6"/>
    <w:rsid w:val="00267A3C"/>
    <w:rsid w:val="00267C3F"/>
    <w:rsid w:val="00267E7C"/>
    <w:rsid w:val="00270051"/>
    <w:rsid w:val="00270331"/>
    <w:rsid w:val="0027064C"/>
    <w:rsid w:val="002714EF"/>
    <w:rsid w:val="0027198E"/>
    <w:rsid w:val="00271CF4"/>
    <w:rsid w:val="0027206B"/>
    <w:rsid w:val="002720F2"/>
    <w:rsid w:val="00272D20"/>
    <w:rsid w:val="002731BD"/>
    <w:rsid w:val="002732BB"/>
    <w:rsid w:val="002732D3"/>
    <w:rsid w:val="00273644"/>
    <w:rsid w:val="00273767"/>
    <w:rsid w:val="00273AB9"/>
    <w:rsid w:val="00273B86"/>
    <w:rsid w:val="00274591"/>
    <w:rsid w:val="00274621"/>
    <w:rsid w:val="00274BEE"/>
    <w:rsid w:val="00274EAA"/>
    <w:rsid w:val="002759D1"/>
    <w:rsid w:val="00275B5A"/>
    <w:rsid w:val="00275B96"/>
    <w:rsid w:val="00275CF8"/>
    <w:rsid w:val="00275DC4"/>
    <w:rsid w:val="0027615F"/>
    <w:rsid w:val="00276289"/>
    <w:rsid w:val="002764B5"/>
    <w:rsid w:val="00276B24"/>
    <w:rsid w:val="00277168"/>
    <w:rsid w:val="002771CD"/>
    <w:rsid w:val="00277C0A"/>
    <w:rsid w:val="0028058E"/>
    <w:rsid w:val="002808CA"/>
    <w:rsid w:val="00281449"/>
    <w:rsid w:val="002814FA"/>
    <w:rsid w:val="00281822"/>
    <w:rsid w:val="0028202E"/>
    <w:rsid w:val="00282059"/>
    <w:rsid w:val="00282485"/>
    <w:rsid w:val="00282644"/>
    <w:rsid w:val="002826AC"/>
    <w:rsid w:val="00282746"/>
    <w:rsid w:val="00282773"/>
    <w:rsid w:val="00282AA7"/>
    <w:rsid w:val="00282B88"/>
    <w:rsid w:val="00283D06"/>
    <w:rsid w:val="00283F6B"/>
    <w:rsid w:val="002847EC"/>
    <w:rsid w:val="00284CB0"/>
    <w:rsid w:val="002850F2"/>
    <w:rsid w:val="00285470"/>
    <w:rsid w:val="00285769"/>
    <w:rsid w:val="00285A2D"/>
    <w:rsid w:val="00285B35"/>
    <w:rsid w:val="00285D30"/>
    <w:rsid w:val="00286367"/>
    <w:rsid w:val="0028636C"/>
    <w:rsid w:val="002867FF"/>
    <w:rsid w:val="00286B6C"/>
    <w:rsid w:val="00286C1A"/>
    <w:rsid w:val="00286C49"/>
    <w:rsid w:val="00286F17"/>
    <w:rsid w:val="00287A7F"/>
    <w:rsid w:val="00287D4F"/>
    <w:rsid w:val="00287DA9"/>
    <w:rsid w:val="0029019B"/>
    <w:rsid w:val="002907B7"/>
    <w:rsid w:val="00290A31"/>
    <w:rsid w:val="00290E8B"/>
    <w:rsid w:val="0029133E"/>
    <w:rsid w:val="002918EB"/>
    <w:rsid w:val="002925D0"/>
    <w:rsid w:val="002926DE"/>
    <w:rsid w:val="00292893"/>
    <w:rsid w:val="00292B70"/>
    <w:rsid w:val="00292B8A"/>
    <w:rsid w:val="0029338A"/>
    <w:rsid w:val="002935F7"/>
    <w:rsid w:val="002937C7"/>
    <w:rsid w:val="002945CC"/>
    <w:rsid w:val="002946DB"/>
    <w:rsid w:val="0029479C"/>
    <w:rsid w:val="00294E37"/>
    <w:rsid w:val="0029549F"/>
    <w:rsid w:val="00295769"/>
    <w:rsid w:val="00295C47"/>
    <w:rsid w:val="00295FA4"/>
    <w:rsid w:val="00296D2E"/>
    <w:rsid w:val="0029798C"/>
    <w:rsid w:val="00297CD5"/>
    <w:rsid w:val="00297EC9"/>
    <w:rsid w:val="002A00AE"/>
    <w:rsid w:val="002A018B"/>
    <w:rsid w:val="002A024F"/>
    <w:rsid w:val="002A03A2"/>
    <w:rsid w:val="002A05C3"/>
    <w:rsid w:val="002A0818"/>
    <w:rsid w:val="002A0B1F"/>
    <w:rsid w:val="002A0FAE"/>
    <w:rsid w:val="002A220E"/>
    <w:rsid w:val="002A24EA"/>
    <w:rsid w:val="002A2812"/>
    <w:rsid w:val="002A3161"/>
    <w:rsid w:val="002A32C5"/>
    <w:rsid w:val="002A340C"/>
    <w:rsid w:val="002A3530"/>
    <w:rsid w:val="002A354B"/>
    <w:rsid w:val="002A3ADF"/>
    <w:rsid w:val="002A3BCF"/>
    <w:rsid w:val="002A3C21"/>
    <w:rsid w:val="002A4016"/>
    <w:rsid w:val="002A40DF"/>
    <w:rsid w:val="002A514A"/>
    <w:rsid w:val="002A53DD"/>
    <w:rsid w:val="002A558F"/>
    <w:rsid w:val="002A5609"/>
    <w:rsid w:val="002A56D8"/>
    <w:rsid w:val="002A57C3"/>
    <w:rsid w:val="002A5FF9"/>
    <w:rsid w:val="002A6682"/>
    <w:rsid w:val="002A66DC"/>
    <w:rsid w:val="002A68D4"/>
    <w:rsid w:val="002A69AC"/>
    <w:rsid w:val="002A6E03"/>
    <w:rsid w:val="002A6F75"/>
    <w:rsid w:val="002A74F2"/>
    <w:rsid w:val="002A7B44"/>
    <w:rsid w:val="002A7CDD"/>
    <w:rsid w:val="002B0038"/>
    <w:rsid w:val="002B03AA"/>
    <w:rsid w:val="002B045C"/>
    <w:rsid w:val="002B05D7"/>
    <w:rsid w:val="002B0AE4"/>
    <w:rsid w:val="002B0CB6"/>
    <w:rsid w:val="002B0F55"/>
    <w:rsid w:val="002B128B"/>
    <w:rsid w:val="002B131C"/>
    <w:rsid w:val="002B14F8"/>
    <w:rsid w:val="002B19BA"/>
    <w:rsid w:val="002B1A82"/>
    <w:rsid w:val="002B1A8D"/>
    <w:rsid w:val="002B1B24"/>
    <w:rsid w:val="002B1D26"/>
    <w:rsid w:val="002B1FEF"/>
    <w:rsid w:val="002B2BC5"/>
    <w:rsid w:val="002B2EB7"/>
    <w:rsid w:val="002B2EFB"/>
    <w:rsid w:val="002B304D"/>
    <w:rsid w:val="002B3350"/>
    <w:rsid w:val="002B345A"/>
    <w:rsid w:val="002B3676"/>
    <w:rsid w:val="002B37F7"/>
    <w:rsid w:val="002B3B0E"/>
    <w:rsid w:val="002B3F20"/>
    <w:rsid w:val="002B4338"/>
    <w:rsid w:val="002B49B5"/>
    <w:rsid w:val="002B4CCE"/>
    <w:rsid w:val="002B4E14"/>
    <w:rsid w:val="002B5104"/>
    <w:rsid w:val="002B5273"/>
    <w:rsid w:val="002B5A1F"/>
    <w:rsid w:val="002B6133"/>
    <w:rsid w:val="002B6D92"/>
    <w:rsid w:val="002B7050"/>
    <w:rsid w:val="002B7132"/>
    <w:rsid w:val="002B7607"/>
    <w:rsid w:val="002B79A2"/>
    <w:rsid w:val="002B7AB5"/>
    <w:rsid w:val="002C0107"/>
    <w:rsid w:val="002C023B"/>
    <w:rsid w:val="002C04CB"/>
    <w:rsid w:val="002C0E04"/>
    <w:rsid w:val="002C1554"/>
    <w:rsid w:val="002C188E"/>
    <w:rsid w:val="002C1FF5"/>
    <w:rsid w:val="002C2114"/>
    <w:rsid w:val="002C2577"/>
    <w:rsid w:val="002C27F1"/>
    <w:rsid w:val="002C286D"/>
    <w:rsid w:val="002C3BCD"/>
    <w:rsid w:val="002C3DDA"/>
    <w:rsid w:val="002C3F35"/>
    <w:rsid w:val="002C4134"/>
    <w:rsid w:val="002C428D"/>
    <w:rsid w:val="002C4B4E"/>
    <w:rsid w:val="002C4CCD"/>
    <w:rsid w:val="002C4E29"/>
    <w:rsid w:val="002C56C2"/>
    <w:rsid w:val="002C5CFD"/>
    <w:rsid w:val="002C5F5D"/>
    <w:rsid w:val="002C66ED"/>
    <w:rsid w:val="002C6B8A"/>
    <w:rsid w:val="002C6F72"/>
    <w:rsid w:val="002C778B"/>
    <w:rsid w:val="002C780C"/>
    <w:rsid w:val="002D01F1"/>
    <w:rsid w:val="002D03E1"/>
    <w:rsid w:val="002D068C"/>
    <w:rsid w:val="002D0E8A"/>
    <w:rsid w:val="002D16A1"/>
    <w:rsid w:val="002D2278"/>
    <w:rsid w:val="002D24F7"/>
    <w:rsid w:val="002D27F2"/>
    <w:rsid w:val="002D3281"/>
    <w:rsid w:val="002D349B"/>
    <w:rsid w:val="002D3671"/>
    <w:rsid w:val="002D3CBC"/>
    <w:rsid w:val="002D3FBB"/>
    <w:rsid w:val="002D418C"/>
    <w:rsid w:val="002D435C"/>
    <w:rsid w:val="002D444A"/>
    <w:rsid w:val="002D4949"/>
    <w:rsid w:val="002D4BB8"/>
    <w:rsid w:val="002D4F86"/>
    <w:rsid w:val="002D516F"/>
    <w:rsid w:val="002D54DA"/>
    <w:rsid w:val="002D56A9"/>
    <w:rsid w:val="002D5C26"/>
    <w:rsid w:val="002D5FB0"/>
    <w:rsid w:val="002D65A2"/>
    <w:rsid w:val="002D6692"/>
    <w:rsid w:val="002D73D2"/>
    <w:rsid w:val="002D784C"/>
    <w:rsid w:val="002E0228"/>
    <w:rsid w:val="002E052F"/>
    <w:rsid w:val="002E0CDF"/>
    <w:rsid w:val="002E0E07"/>
    <w:rsid w:val="002E1307"/>
    <w:rsid w:val="002E14F2"/>
    <w:rsid w:val="002E1B22"/>
    <w:rsid w:val="002E1CD3"/>
    <w:rsid w:val="002E21DE"/>
    <w:rsid w:val="002E2E6D"/>
    <w:rsid w:val="002E31E0"/>
    <w:rsid w:val="002E3ED6"/>
    <w:rsid w:val="002E4352"/>
    <w:rsid w:val="002E48D2"/>
    <w:rsid w:val="002E57B4"/>
    <w:rsid w:val="002E5845"/>
    <w:rsid w:val="002E5851"/>
    <w:rsid w:val="002E58AF"/>
    <w:rsid w:val="002E58C6"/>
    <w:rsid w:val="002E6019"/>
    <w:rsid w:val="002E61C4"/>
    <w:rsid w:val="002E6C3E"/>
    <w:rsid w:val="002E6CEF"/>
    <w:rsid w:val="002E718F"/>
    <w:rsid w:val="002E76C7"/>
    <w:rsid w:val="002E786D"/>
    <w:rsid w:val="002E7A2C"/>
    <w:rsid w:val="002E7AC6"/>
    <w:rsid w:val="002F000C"/>
    <w:rsid w:val="002F0799"/>
    <w:rsid w:val="002F07DE"/>
    <w:rsid w:val="002F08E9"/>
    <w:rsid w:val="002F0E2B"/>
    <w:rsid w:val="002F137A"/>
    <w:rsid w:val="002F156F"/>
    <w:rsid w:val="002F157A"/>
    <w:rsid w:val="002F2255"/>
    <w:rsid w:val="002F25E7"/>
    <w:rsid w:val="002F2669"/>
    <w:rsid w:val="002F2EB5"/>
    <w:rsid w:val="002F3075"/>
    <w:rsid w:val="002F31FD"/>
    <w:rsid w:val="002F34FC"/>
    <w:rsid w:val="002F3603"/>
    <w:rsid w:val="002F36CF"/>
    <w:rsid w:val="002F393F"/>
    <w:rsid w:val="002F4328"/>
    <w:rsid w:val="002F4860"/>
    <w:rsid w:val="002F4B3B"/>
    <w:rsid w:val="002F4CC0"/>
    <w:rsid w:val="002F5BC4"/>
    <w:rsid w:val="002F61AA"/>
    <w:rsid w:val="002F6F18"/>
    <w:rsid w:val="002F7A25"/>
    <w:rsid w:val="002F7E20"/>
    <w:rsid w:val="002F7ED4"/>
    <w:rsid w:val="00300371"/>
    <w:rsid w:val="003008E1"/>
    <w:rsid w:val="00300B9D"/>
    <w:rsid w:val="00300BEB"/>
    <w:rsid w:val="00300CED"/>
    <w:rsid w:val="00300F50"/>
    <w:rsid w:val="00300F91"/>
    <w:rsid w:val="00301089"/>
    <w:rsid w:val="00301773"/>
    <w:rsid w:val="00301F4F"/>
    <w:rsid w:val="00302751"/>
    <w:rsid w:val="003028D5"/>
    <w:rsid w:val="00302956"/>
    <w:rsid w:val="003034FC"/>
    <w:rsid w:val="00303873"/>
    <w:rsid w:val="00303AB3"/>
    <w:rsid w:val="0030458B"/>
    <w:rsid w:val="00304667"/>
    <w:rsid w:val="003047B3"/>
    <w:rsid w:val="00304940"/>
    <w:rsid w:val="00304ABD"/>
    <w:rsid w:val="00304DBD"/>
    <w:rsid w:val="00304E05"/>
    <w:rsid w:val="00304FC5"/>
    <w:rsid w:val="00305272"/>
    <w:rsid w:val="00305A99"/>
    <w:rsid w:val="00305C85"/>
    <w:rsid w:val="00305F2F"/>
    <w:rsid w:val="003060EA"/>
    <w:rsid w:val="003063BB"/>
    <w:rsid w:val="00306760"/>
    <w:rsid w:val="00306BF9"/>
    <w:rsid w:val="00307165"/>
    <w:rsid w:val="00307B01"/>
    <w:rsid w:val="003102C6"/>
    <w:rsid w:val="00310454"/>
    <w:rsid w:val="00310638"/>
    <w:rsid w:val="003106D1"/>
    <w:rsid w:val="003109F2"/>
    <w:rsid w:val="00310E15"/>
    <w:rsid w:val="0031115F"/>
    <w:rsid w:val="00311A23"/>
    <w:rsid w:val="00311A25"/>
    <w:rsid w:val="00311AEE"/>
    <w:rsid w:val="00311C3A"/>
    <w:rsid w:val="00311CE4"/>
    <w:rsid w:val="00312178"/>
    <w:rsid w:val="00312322"/>
    <w:rsid w:val="0031256B"/>
    <w:rsid w:val="00312695"/>
    <w:rsid w:val="00312750"/>
    <w:rsid w:val="00312D03"/>
    <w:rsid w:val="00313EAF"/>
    <w:rsid w:val="003146C7"/>
    <w:rsid w:val="0031492A"/>
    <w:rsid w:val="00315378"/>
    <w:rsid w:val="003156C5"/>
    <w:rsid w:val="00315707"/>
    <w:rsid w:val="00315F15"/>
    <w:rsid w:val="003163E1"/>
    <w:rsid w:val="00316DE6"/>
    <w:rsid w:val="003176A9"/>
    <w:rsid w:val="00317D0B"/>
    <w:rsid w:val="00317EFC"/>
    <w:rsid w:val="00320579"/>
    <w:rsid w:val="00320A71"/>
    <w:rsid w:val="00320DA3"/>
    <w:rsid w:val="00321B2F"/>
    <w:rsid w:val="00322437"/>
    <w:rsid w:val="0032265A"/>
    <w:rsid w:val="00322672"/>
    <w:rsid w:val="00322CF2"/>
    <w:rsid w:val="0032316F"/>
    <w:rsid w:val="003232B9"/>
    <w:rsid w:val="0032330F"/>
    <w:rsid w:val="0032378B"/>
    <w:rsid w:val="0032393B"/>
    <w:rsid w:val="00323975"/>
    <w:rsid w:val="00323C7F"/>
    <w:rsid w:val="0032428F"/>
    <w:rsid w:val="003246FC"/>
    <w:rsid w:val="003248FE"/>
    <w:rsid w:val="00324A37"/>
    <w:rsid w:val="00324B02"/>
    <w:rsid w:val="00324C77"/>
    <w:rsid w:val="00324D52"/>
    <w:rsid w:val="00325585"/>
    <w:rsid w:val="00325A25"/>
    <w:rsid w:val="00325AE2"/>
    <w:rsid w:val="00326285"/>
    <w:rsid w:val="00326700"/>
    <w:rsid w:val="00327264"/>
    <w:rsid w:val="0032747B"/>
    <w:rsid w:val="0032767C"/>
    <w:rsid w:val="003279D7"/>
    <w:rsid w:val="00327AE4"/>
    <w:rsid w:val="00327E45"/>
    <w:rsid w:val="00330144"/>
    <w:rsid w:val="00330759"/>
    <w:rsid w:val="00331581"/>
    <w:rsid w:val="0033172E"/>
    <w:rsid w:val="00331A19"/>
    <w:rsid w:val="00331A9D"/>
    <w:rsid w:val="00331E71"/>
    <w:rsid w:val="0033202D"/>
    <w:rsid w:val="00332765"/>
    <w:rsid w:val="00332FCF"/>
    <w:rsid w:val="003333C6"/>
    <w:rsid w:val="0033384F"/>
    <w:rsid w:val="003338C1"/>
    <w:rsid w:val="00333BA0"/>
    <w:rsid w:val="00333E1D"/>
    <w:rsid w:val="00334324"/>
    <w:rsid w:val="003344C6"/>
    <w:rsid w:val="00335951"/>
    <w:rsid w:val="00335C9B"/>
    <w:rsid w:val="003363C1"/>
    <w:rsid w:val="003363E1"/>
    <w:rsid w:val="00336529"/>
    <w:rsid w:val="0033673F"/>
    <w:rsid w:val="0033705E"/>
    <w:rsid w:val="003371B7"/>
    <w:rsid w:val="00340249"/>
    <w:rsid w:val="00340682"/>
    <w:rsid w:val="003407A4"/>
    <w:rsid w:val="003409F2"/>
    <w:rsid w:val="003413D1"/>
    <w:rsid w:val="00342E71"/>
    <w:rsid w:val="00342F35"/>
    <w:rsid w:val="003433A7"/>
    <w:rsid w:val="003433BD"/>
    <w:rsid w:val="00343447"/>
    <w:rsid w:val="003434D6"/>
    <w:rsid w:val="0034353B"/>
    <w:rsid w:val="0034399B"/>
    <w:rsid w:val="00343A15"/>
    <w:rsid w:val="00343C9B"/>
    <w:rsid w:val="00344714"/>
    <w:rsid w:val="00344BCA"/>
    <w:rsid w:val="00344C3F"/>
    <w:rsid w:val="00344DD4"/>
    <w:rsid w:val="00345878"/>
    <w:rsid w:val="0034587B"/>
    <w:rsid w:val="00345957"/>
    <w:rsid w:val="00345A5C"/>
    <w:rsid w:val="00345C2B"/>
    <w:rsid w:val="00345D13"/>
    <w:rsid w:val="00346080"/>
    <w:rsid w:val="00346A9F"/>
    <w:rsid w:val="00347190"/>
    <w:rsid w:val="003472F4"/>
    <w:rsid w:val="003475FD"/>
    <w:rsid w:val="00347BE3"/>
    <w:rsid w:val="0035011E"/>
    <w:rsid w:val="00350556"/>
    <w:rsid w:val="00350629"/>
    <w:rsid w:val="00351EBA"/>
    <w:rsid w:val="00352217"/>
    <w:rsid w:val="00352590"/>
    <w:rsid w:val="00352C7B"/>
    <w:rsid w:val="003530DE"/>
    <w:rsid w:val="003533EC"/>
    <w:rsid w:val="003534CC"/>
    <w:rsid w:val="003546C0"/>
    <w:rsid w:val="00355686"/>
    <w:rsid w:val="00355708"/>
    <w:rsid w:val="00355EF7"/>
    <w:rsid w:val="00355FD3"/>
    <w:rsid w:val="003561B4"/>
    <w:rsid w:val="003561FA"/>
    <w:rsid w:val="00356391"/>
    <w:rsid w:val="003566D8"/>
    <w:rsid w:val="00356B98"/>
    <w:rsid w:val="00356D11"/>
    <w:rsid w:val="00356D34"/>
    <w:rsid w:val="00356FB4"/>
    <w:rsid w:val="0035720A"/>
    <w:rsid w:val="00357889"/>
    <w:rsid w:val="00357BE3"/>
    <w:rsid w:val="00357D02"/>
    <w:rsid w:val="003607D5"/>
    <w:rsid w:val="00360EFD"/>
    <w:rsid w:val="00361717"/>
    <w:rsid w:val="00361983"/>
    <w:rsid w:val="003620CA"/>
    <w:rsid w:val="00362784"/>
    <w:rsid w:val="00362D22"/>
    <w:rsid w:val="00362D85"/>
    <w:rsid w:val="00363313"/>
    <w:rsid w:val="00363425"/>
    <w:rsid w:val="00363784"/>
    <w:rsid w:val="00363BE2"/>
    <w:rsid w:val="00363F36"/>
    <w:rsid w:val="003640C9"/>
    <w:rsid w:val="00364762"/>
    <w:rsid w:val="003648B4"/>
    <w:rsid w:val="00364A75"/>
    <w:rsid w:val="00364DD5"/>
    <w:rsid w:val="00365003"/>
    <w:rsid w:val="003652DC"/>
    <w:rsid w:val="003654DE"/>
    <w:rsid w:val="0036605B"/>
    <w:rsid w:val="00366920"/>
    <w:rsid w:val="00367354"/>
    <w:rsid w:val="003675EC"/>
    <w:rsid w:val="003676F4"/>
    <w:rsid w:val="00367BBD"/>
    <w:rsid w:val="00367CC8"/>
    <w:rsid w:val="00367D67"/>
    <w:rsid w:val="0037011D"/>
    <w:rsid w:val="003704FF"/>
    <w:rsid w:val="00370543"/>
    <w:rsid w:val="00370B67"/>
    <w:rsid w:val="00370E2D"/>
    <w:rsid w:val="00370FEE"/>
    <w:rsid w:val="003712AE"/>
    <w:rsid w:val="003713A1"/>
    <w:rsid w:val="00371BAE"/>
    <w:rsid w:val="00371D14"/>
    <w:rsid w:val="00371F6E"/>
    <w:rsid w:val="0037222B"/>
    <w:rsid w:val="0037291C"/>
    <w:rsid w:val="00372A0B"/>
    <w:rsid w:val="00372C44"/>
    <w:rsid w:val="00372E8F"/>
    <w:rsid w:val="00373096"/>
    <w:rsid w:val="00373EDC"/>
    <w:rsid w:val="00374C25"/>
    <w:rsid w:val="0037516B"/>
    <w:rsid w:val="0037528D"/>
    <w:rsid w:val="00375304"/>
    <w:rsid w:val="00375981"/>
    <w:rsid w:val="00375A40"/>
    <w:rsid w:val="00375ABD"/>
    <w:rsid w:val="00375BE4"/>
    <w:rsid w:val="00375E0A"/>
    <w:rsid w:val="00375F2B"/>
    <w:rsid w:val="00376321"/>
    <w:rsid w:val="0037635E"/>
    <w:rsid w:val="00376401"/>
    <w:rsid w:val="0037698C"/>
    <w:rsid w:val="00376A51"/>
    <w:rsid w:val="00376CDA"/>
    <w:rsid w:val="003775AA"/>
    <w:rsid w:val="003778A7"/>
    <w:rsid w:val="00377C62"/>
    <w:rsid w:val="00377C7C"/>
    <w:rsid w:val="0038013D"/>
    <w:rsid w:val="00380B9A"/>
    <w:rsid w:val="00381386"/>
    <w:rsid w:val="0038142D"/>
    <w:rsid w:val="003815BC"/>
    <w:rsid w:val="003816B9"/>
    <w:rsid w:val="00381817"/>
    <w:rsid w:val="0038196D"/>
    <w:rsid w:val="00381AAD"/>
    <w:rsid w:val="00381D6B"/>
    <w:rsid w:val="00382367"/>
    <w:rsid w:val="00382750"/>
    <w:rsid w:val="0038278A"/>
    <w:rsid w:val="00382BAD"/>
    <w:rsid w:val="00382C74"/>
    <w:rsid w:val="00382D83"/>
    <w:rsid w:val="00383513"/>
    <w:rsid w:val="00383551"/>
    <w:rsid w:val="00383AC6"/>
    <w:rsid w:val="00383B86"/>
    <w:rsid w:val="00384221"/>
    <w:rsid w:val="00384F47"/>
    <w:rsid w:val="0038523A"/>
    <w:rsid w:val="0038528D"/>
    <w:rsid w:val="003855E4"/>
    <w:rsid w:val="0038600D"/>
    <w:rsid w:val="003863D5"/>
    <w:rsid w:val="0038699E"/>
    <w:rsid w:val="00386A4A"/>
    <w:rsid w:val="00387575"/>
    <w:rsid w:val="00387682"/>
    <w:rsid w:val="00387830"/>
    <w:rsid w:val="0038788E"/>
    <w:rsid w:val="00387A51"/>
    <w:rsid w:val="00387EFF"/>
    <w:rsid w:val="0039033F"/>
    <w:rsid w:val="00390752"/>
    <w:rsid w:val="00390CE5"/>
    <w:rsid w:val="00391130"/>
    <w:rsid w:val="003911CA"/>
    <w:rsid w:val="00391746"/>
    <w:rsid w:val="0039339C"/>
    <w:rsid w:val="00393450"/>
    <w:rsid w:val="00393572"/>
    <w:rsid w:val="0039374B"/>
    <w:rsid w:val="00393BFA"/>
    <w:rsid w:val="00394140"/>
    <w:rsid w:val="0039475D"/>
    <w:rsid w:val="003947CC"/>
    <w:rsid w:val="0039482E"/>
    <w:rsid w:val="0039484F"/>
    <w:rsid w:val="003954A3"/>
    <w:rsid w:val="00395503"/>
    <w:rsid w:val="003955EA"/>
    <w:rsid w:val="0039572F"/>
    <w:rsid w:val="00395AF3"/>
    <w:rsid w:val="00395AFE"/>
    <w:rsid w:val="00395BE5"/>
    <w:rsid w:val="00395E34"/>
    <w:rsid w:val="003968C3"/>
    <w:rsid w:val="003970D6"/>
    <w:rsid w:val="0039728D"/>
    <w:rsid w:val="003972AB"/>
    <w:rsid w:val="003972EB"/>
    <w:rsid w:val="00397B4C"/>
    <w:rsid w:val="00397BDA"/>
    <w:rsid w:val="00397C02"/>
    <w:rsid w:val="00397D3A"/>
    <w:rsid w:val="00397FDB"/>
    <w:rsid w:val="003A00C0"/>
    <w:rsid w:val="003A04EE"/>
    <w:rsid w:val="003A04F7"/>
    <w:rsid w:val="003A127B"/>
    <w:rsid w:val="003A12B7"/>
    <w:rsid w:val="003A17E7"/>
    <w:rsid w:val="003A1A4B"/>
    <w:rsid w:val="003A1C3D"/>
    <w:rsid w:val="003A1E37"/>
    <w:rsid w:val="003A22CB"/>
    <w:rsid w:val="003A2348"/>
    <w:rsid w:val="003A249E"/>
    <w:rsid w:val="003A3458"/>
    <w:rsid w:val="003A3570"/>
    <w:rsid w:val="003A3605"/>
    <w:rsid w:val="003A4620"/>
    <w:rsid w:val="003A4AFD"/>
    <w:rsid w:val="003A4D45"/>
    <w:rsid w:val="003A538B"/>
    <w:rsid w:val="003A541D"/>
    <w:rsid w:val="003A6961"/>
    <w:rsid w:val="003A77B2"/>
    <w:rsid w:val="003B0238"/>
    <w:rsid w:val="003B077C"/>
    <w:rsid w:val="003B09DE"/>
    <w:rsid w:val="003B0CCC"/>
    <w:rsid w:val="003B0EDE"/>
    <w:rsid w:val="003B0F92"/>
    <w:rsid w:val="003B133F"/>
    <w:rsid w:val="003B18CA"/>
    <w:rsid w:val="003B1996"/>
    <w:rsid w:val="003B1BCB"/>
    <w:rsid w:val="003B1E1D"/>
    <w:rsid w:val="003B200E"/>
    <w:rsid w:val="003B2861"/>
    <w:rsid w:val="003B2AD7"/>
    <w:rsid w:val="003B2B8E"/>
    <w:rsid w:val="003B33B5"/>
    <w:rsid w:val="003B3484"/>
    <w:rsid w:val="003B34DA"/>
    <w:rsid w:val="003B3AB0"/>
    <w:rsid w:val="003B4A3A"/>
    <w:rsid w:val="003B4BC3"/>
    <w:rsid w:val="003B5441"/>
    <w:rsid w:val="003B5903"/>
    <w:rsid w:val="003B5DCE"/>
    <w:rsid w:val="003B5E03"/>
    <w:rsid w:val="003B5E5A"/>
    <w:rsid w:val="003B6D6F"/>
    <w:rsid w:val="003B6DD6"/>
    <w:rsid w:val="003B6FC5"/>
    <w:rsid w:val="003B7345"/>
    <w:rsid w:val="003B77F9"/>
    <w:rsid w:val="003B78B6"/>
    <w:rsid w:val="003B7988"/>
    <w:rsid w:val="003B79EE"/>
    <w:rsid w:val="003B7AD1"/>
    <w:rsid w:val="003C00CD"/>
    <w:rsid w:val="003C0636"/>
    <w:rsid w:val="003C081A"/>
    <w:rsid w:val="003C0B3B"/>
    <w:rsid w:val="003C0D9F"/>
    <w:rsid w:val="003C1243"/>
    <w:rsid w:val="003C1281"/>
    <w:rsid w:val="003C217F"/>
    <w:rsid w:val="003C23AE"/>
    <w:rsid w:val="003C25FB"/>
    <w:rsid w:val="003C2759"/>
    <w:rsid w:val="003C2897"/>
    <w:rsid w:val="003C29B2"/>
    <w:rsid w:val="003C2AFA"/>
    <w:rsid w:val="003C33D6"/>
    <w:rsid w:val="003C3488"/>
    <w:rsid w:val="003C34F6"/>
    <w:rsid w:val="003C385A"/>
    <w:rsid w:val="003C395B"/>
    <w:rsid w:val="003C3CD7"/>
    <w:rsid w:val="003C3D28"/>
    <w:rsid w:val="003C40B2"/>
    <w:rsid w:val="003C43BB"/>
    <w:rsid w:val="003C4666"/>
    <w:rsid w:val="003C47C7"/>
    <w:rsid w:val="003C5230"/>
    <w:rsid w:val="003C5E7D"/>
    <w:rsid w:val="003C6CC9"/>
    <w:rsid w:val="003C70AE"/>
    <w:rsid w:val="003C7C46"/>
    <w:rsid w:val="003D0064"/>
    <w:rsid w:val="003D025A"/>
    <w:rsid w:val="003D0817"/>
    <w:rsid w:val="003D08CD"/>
    <w:rsid w:val="003D096F"/>
    <w:rsid w:val="003D0D13"/>
    <w:rsid w:val="003D0D87"/>
    <w:rsid w:val="003D0FB5"/>
    <w:rsid w:val="003D1042"/>
    <w:rsid w:val="003D134D"/>
    <w:rsid w:val="003D1CD3"/>
    <w:rsid w:val="003D1D1C"/>
    <w:rsid w:val="003D1F90"/>
    <w:rsid w:val="003D209F"/>
    <w:rsid w:val="003D22AF"/>
    <w:rsid w:val="003D2559"/>
    <w:rsid w:val="003D2BDD"/>
    <w:rsid w:val="003D2E31"/>
    <w:rsid w:val="003D30B1"/>
    <w:rsid w:val="003D38D9"/>
    <w:rsid w:val="003D3B98"/>
    <w:rsid w:val="003D3CA6"/>
    <w:rsid w:val="003D4343"/>
    <w:rsid w:val="003D4BC8"/>
    <w:rsid w:val="003D4DDD"/>
    <w:rsid w:val="003D52CC"/>
    <w:rsid w:val="003D66C7"/>
    <w:rsid w:val="003D6CFC"/>
    <w:rsid w:val="003D6D31"/>
    <w:rsid w:val="003D70FF"/>
    <w:rsid w:val="003D7762"/>
    <w:rsid w:val="003D7AFB"/>
    <w:rsid w:val="003E0083"/>
    <w:rsid w:val="003E0468"/>
    <w:rsid w:val="003E0590"/>
    <w:rsid w:val="003E0709"/>
    <w:rsid w:val="003E0B5E"/>
    <w:rsid w:val="003E0D10"/>
    <w:rsid w:val="003E0E0A"/>
    <w:rsid w:val="003E125B"/>
    <w:rsid w:val="003E1455"/>
    <w:rsid w:val="003E175A"/>
    <w:rsid w:val="003E190F"/>
    <w:rsid w:val="003E19F8"/>
    <w:rsid w:val="003E1FD9"/>
    <w:rsid w:val="003E281C"/>
    <w:rsid w:val="003E2CD0"/>
    <w:rsid w:val="003E3354"/>
    <w:rsid w:val="003E4463"/>
    <w:rsid w:val="003E4E08"/>
    <w:rsid w:val="003E5844"/>
    <w:rsid w:val="003E5CC6"/>
    <w:rsid w:val="003E5EC7"/>
    <w:rsid w:val="003E6001"/>
    <w:rsid w:val="003E629E"/>
    <w:rsid w:val="003E656B"/>
    <w:rsid w:val="003E66B8"/>
    <w:rsid w:val="003E769A"/>
    <w:rsid w:val="003E78F5"/>
    <w:rsid w:val="003E7C30"/>
    <w:rsid w:val="003E7DA3"/>
    <w:rsid w:val="003F0256"/>
    <w:rsid w:val="003F0413"/>
    <w:rsid w:val="003F09C1"/>
    <w:rsid w:val="003F129A"/>
    <w:rsid w:val="003F1D30"/>
    <w:rsid w:val="003F1E07"/>
    <w:rsid w:val="003F1FAE"/>
    <w:rsid w:val="003F200B"/>
    <w:rsid w:val="003F27A1"/>
    <w:rsid w:val="003F2D5A"/>
    <w:rsid w:val="003F2E1D"/>
    <w:rsid w:val="003F2EA9"/>
    <w:rsid w:val="003F3817"/>
    <w:rsid w:val="003F3D3B"/>
    <w:rsid w:val="003F3DD7"/>
    <w:rsid w:val="003F3E58"/>
    <w:rsid w:val="003F3E98"/>
    <w:rsid w:val="003F3F8F"/>
    <w:rsid w:val="003F403C"/>
    <w:rsid w:val="003F406E"/>
    <w:rsid w:val="003F4D1F"/>
    <w:rsid w:val="003F509F"/>
    <w:rsid w:val="003F5211"/>
    <w:rsid w:val="003F5BA1"/>
    <w:rsid w:val="003F5D2B"/>
    <w:rsid w:val="003F61D3"/>
    <w:rsid w:val="003F64E4"/>
    <w:rsid w:val="003F6605"/>
    <w:rsid w:val="003F6ED3"/>
    <w:rsid w:val="003F70E5"/>
    <w:rsid w:val="003F7BED"/>
    <w:rsid w:val="0040070A"/>
    <w:rsid w:val="00401428"/>
    <w:rsid w:val="00401587"/>
    <w:rsid w:val="004016DB"/>
    <w:rsid w:val="00401F61"/>
    <w:rsid w:val="0040205D"/>
    <w:rsid w:val="004027E4"/>
    <w:rsid w:val="0040365F"/>
    <w:rsid w:val="0040372F"/>
    <w:rsid w:val="00403A25"/>
    <w:rsid w:val="00403E01"/>
    <w:rsid w:val="0040475F"/>
    <w:rsid w:val="00404E54"/>
    <w:rsid w:val="00405061"/>
    <w:rsid w:val="00405118"/>
    <w:rsid w:val="00405454"/>
    <w:rsid w:val="004055B6"/>
    <w:rsid w:val="00405766"/>
    <w:rsid w:val="004059FF"/>
    <w:rsid w:val="0040603B"/>
    <w:rsid w:val="00406389"/>
    <w:rsid w:val="00406AD0"/>
    <w:rsid w:val="00406B95"/>
    <w:rsid w:val="00407AFE"/>
    <w:rsid w:val="00407B80"/>
    <w:rsid w:val="00410168"/>
    <w:rsid w:val="00410287"/>
    <w:rsid w:val="0041077E"/>
    <w:rsid w:val="00410783"/>
    <w:rsid w:val="00410915"/>
    <w:rsid w:val="0041118E"/>
    <w:rsid w:val="0041149D"/>
    <w:rsid w:val="00411623"/>
    <w:rsid w:val="00411B94"/>
    <w:rsid w:val="00411DBC"/>
    <w:rsid w:val="00412620"/>
    <w:rsid w:val="00412981"/>
    <w:rsid w:val="004129FA"/>
    <w:rsid w:val="00412A40"/>
    <w:rsid w:val="00412E8E"/>
    <w:rsid w:val="00412FB9"/>
    <w:rsid w:val="00413628"/>
    <w:rsid w:val="00413988"/>
    <w:rsid w:val="00413B0D"/>
    <w:rsid w:val="00413C8C"/>
    <w:rsid w:val="004144D6"/>
    <w:rsid w:val="004145AA"/>
    <w:rsid w:val="00414891"/>
    <w:rsid w:val="00414C16"/>
    <w:rsid w:val="0041511C"/>
    <w:rsid w:val="0041544B"/>
    <w:rsid w:val="00415571"/>
    <w:rsid w:val="004159E4"/>
    <w:rsid w:val="00415A87"/>
    <w:rsid w:val="00415EE2"/>
    <w:rsid w:val="0041620B"/>
    <w:rsid w:val="00416311"/>
    <w:rsid w:val="00416D73"/>
    <w:rsid w:val="00417057"/>
    <w:rsid w:val="004171C7"/>
    <w:rsid w:val="00417289"/>
    <w:rsid w:val="004201C5"/>
    <w:rsid w:val="004202B8"/>
    <w:rsid w:val="004202FB"/>
    <w:rsid w:val="0042032E"/>
    <w:rsid w:val="00420374"/>
    <w:rsid w:val="0042087A"/>
    <w:rsid w:val="00420BFF"/>
    <w:rsid w:val="004214CA"/>
    <w:rsid w:val="00421918"/>
    <w:rsid w:val="0042225D"/>
    <w:rsid w:val="00422504"/>
    <w:rsid w:val="0042267C"/>
    <w:rsid w:val="004227DF"/>
    <w:rsid w:val="00423408"/>
    <w:rsid w:val="00423B91"/>
    <w:rsid w:val="004245FC"/>
    <w:rsid w:val="004255C8"/>
    <w:rsid w:val="004260B7"/>
    <w:rsid w:val="0042613F"/>
    <w:rsid w:val="004266ED"/>
    <w:rsid w:val="00426DD9"/>
    <w:rsid w:val="0042716D"/>
    <w:rsid w:val="00427608"/>
    <w:rsid w:val="00427EE9"/>
    <w:rsid w:val="00427EEB"/>
    <w:rsid w:val="0043081E"/>
    <w:rsid w:val="00430FAD"/>
    <w:rsid w:val="0043107E"/>
    <w:rsid w:val="0043118A"/>
    <w:rsid w:val="0043133B"/>
    <w:rsid w:val="00431357"/>
    <w:rsid w:val="004316E1"/>
    <w:rsid w:val="00431ACA"/>
    <w:rsid w:val="00431AD5"/>
    <w:rsid w:val="00431E55"/>
    <w:rsid w:val="0043224E"/>
    <w:rsid w:val="00432552"/>
    <w:rsid w:val="004328F7"/>
    <w:rsid w:val="004334FF"/>
    <w:rsid w:val="00433C98"/>
    <w:rsid w:val="00434AEB"/>
    <w:rsid w:val="00434E22"/>
    <w:rsid w:val="004352FA"/>
    <w:rsid w:val="004355A9"/>
    <w:rsid w:val="00435747"/>
    <w:rsid w:val="00436282"/>
    <w:rsid w:val="004366BF"/>
    <w:rsid w:val="004369E4"/>
    <w:rsid w:val="00436F79"/>
    <w:rsid w:val="00437277"/>
    <w:rsid w:val="004373A8"/>
    <w:rsid w:val="004402F9"/>
    <w:rsid w:val="00440940"/>
    <w:rsid w:val="0044165C"/>
    <w:rsid w:val="0044171B"/>
    <w:rsid w:val="00441A57"/>
    <w:rsid w:val="004426E7"/>
    <w:rsid w:val="00442748"/>
    <w:rsid w:val="00442BD3"/>
    <w:rsid w:val="00443644"/>
    <w:rsid w:val="00443744"/>
    <w:rsid w:val="004437EF"/>
    <w:rsid w:val="00443A02"/>
    <w:rsid w:val="00443A9F"/>
    <w:rsid w:val="00443C07"/>
    <w:rsid w:val="00443E2C"/>
    <w:rsid w:val="00443E74"/>
    <w:rsid w:val="0044444F"/>
    <w:rsid w:val="004446B1"/>
    <w:rsid w:val="00444805"/>
    <w:rsid w:val="004448EC"/>
    <w:rsid w:val="00444DF8"/>
    <w:rsid w:val="00444F05"/>
    <w:rsid w:val="00444FF4"/>
    <w:rsid w:val="00445187"/>
    <w:rsid w:val="00445782"/>
    <w:rsid w:val="004457E7"/>
    <w:rsid w:val="00445904"/>
    <w:rsid w:val="00445D6C"/>
    <w:rsid w:val="004464E4"/>
    <w:rsid w:val="004467B6"/>
    <w:rsid w:val="00446F86"/>
    <w:rsid w:val="004470D2"/>
    <w:rsid w:val="00447AA1"/>
    <w:rsid w:val="00450966"/>
    <w:rsid w:val="00450A15"/>
    <w:rsid w:val="00450A23"/>
    <w:rsid w:val="00450C6A"/>
    <w:rsid w:val="00450D3B"/>
    <w:rsid w:val="00450D88"/>
    <w:rsid w:val="00450FCC"/>
    <w:rsid w:val="0045142C"/>
    <w:rsid w:val="004514D1"/>
    <w:rsid w:val="004518CB"/>
    <w:rsid w:val="00451B2B"/>
    <w:rsid w:val="00451BD1"/>
    <w:rsid w:val="00451D10"/>
    <w:rsid w:val="00452074"/>
    <w:rsid w:val="004526DE"/>
    <w:rsid w:val="00452760"/>
    <w:rsid w:val="004536A9"/>
    <w:rsid w:val="004536AA"/>
    <w:rsid w:val="00453ABD"/>
    <w:rsid w:val="00453D11"/>
    <w:rsid w:val="00453EA4"/>
    <w:rsid w:val="0045413E"/>
    <w:rsid w:val="0045432D"/>
    <w:rsid w:val="00454C97"/>
    <w:rsid w:val="00455440"/>
    <w:rsid w:val="004556DF"/>
    <w:rsid w:val="00455B00"/>
    <w:rsid w:val="00455BA2"/>
    <w:rsid w:val="00455DC2"/>
    <w:rsid w:val="004566F2"/>
    <w:rsid w:val="00456909"/>
    <w:rsid w:val="00456BD3"/>
    <w:rsid w:val="00456DC5"/>
    <w:rsid w:val="00456E1B"/>
    <w:rsid w:val="00456E6F"/>
    <w:rsid w:val="00456F30"/>
    <w:rsid w:val="004573F7"/>
    <w:rsid w:val="00457E50"/>
    <w:rsid w:val="00460E9D"/>
    <w:rsid w:val="0046137D"/>
    <w:rsid w:val="00461462"/>
    <w:rsid w:val="004614A1"/>
    <w:rsid w:val="00461590"/>
    <w:rsid w:val="00461AE8"/>
    <w:rsid w:val="00461E87"/>
    <w:rsid w:val="004621AB"/>
    <w:rsid w:val="004628E5"/>
    <w:rsid w:val="00462BE3"/>
    <w:rsid w:val="00462EBC"/>
    <w:rsid w:val="00464BB4"/>
    <w:rsid w:val="0046550F"/>
    <w:rsid w:val="004662BC"/>
    <w:rsid w:val="00466574"/>
    <w:rsid w:val="00466FE9"/>
    <w:rsid w:val="00467AAB"/>
    <w:rsid w:val="00467D16"/>
    <w:rsid w:val="0047008D"/>
    <w:rsid w:val="004700B1"/>
    <w:rsid w:val="00471669"/>
    <w:rsid w:val="00471852"/>
    <w:rsid w:val="00471AFD"/>
    <w:rsid w:val="00472622"/>
    <w:rsid w:val="00472DA4"/>
    <w:rsid w:val="00473574"/>
    <w:rsid w:val="004737E5"/>
    <w:rsid w:val="004739C0"/>
    <w:rsid w:val="00474154"/>
    <w:rsid w:val="00474438"/>
    <w:rsid w:val="00474D0C"/>
    <w:rsid w:val="004757AF"/>
    <w:rsid w:val="004758E1"/>
    <w:rsid w:val="00475ACF"/>
    <w:rsid w:val="00475DD3"/>
    <w:rsid w:val="00475E64"/>
    <w:rsid w:val="00475F27"/>
    <w:rsid w:val="00476016"/>
    <w:rsid w:val="00476074"/>
    <w:rsid w:val="0047642F"/>
    <w:rsid w:val="004764C0"/>
    <w:rsid w:val="0047708C"/>
    <w:rsid w:val="0047737F"/>
    <w:rsid w:val="00477570"/>
    <w:rsid w:val="00477665"/>
    <w:rsid w:val="0047780D"/>
    <w:rsid w:val="004779CC"/>
    <w:rsid w:val="00477C99"/>
    <w:rsid w:val="00480039"/>
    <w:rsid w:val="0048011A"/>
    <w:rsid w:val="00480447"/>
    <w:rsid w:val="00480AE3"/>
    <w:rsid w:val="00480B00"/>
    <w:rsid w:val="004812E6"/>
    <w:rsid w:val="00481480"/>
    <w:rsid w:val="004817F2"/>
    <w:rsid w:val="004818CE"/>
    <w:rsid w:val="00481BC9"/>
    <w:rsid w:val="00482204"/>
    <w:rsid w:val="00482670"/>
    <w:rsid w:val="00482D71"/>
    <w:rsid w:val="0048328E"/>
    <w:rsid w:val="004836D9"/>
    <w:rsid w:val="00483E84"/>
    <w:rsid w:val="0048420B"/>
    <w:rsid w:val="00484464"/>
    <w:rsid w:val="004845C6"/>
    <w:rsid w:val="004846C7"/>
    <w:rsid w:val="004847ED"/>
    <w:rsid w:val="00484858"/>
    <w:rsid w:val="004849A2"/>
    <w:rsid w:val="00484D11"/>
    <w:rsid w:val="00484DF1"/>
    <w:rsid w:val="00484EBD"/>
    <w:rsid w:val="004852E2"/>
    <w:rsid w:val="00485654"/>
    <w:rsid w:val="00485C6C"/>
    <w:rsid w:val="00485E3F"/>
    <w:rsid w:val="00485EA2"/>
    <w:rsid w:val="004864B2"/>
    <w:rsid w:val="00486BE2"/>
    <w:rsid w:val="00486F3C"/>
    <w:rsid w:val="00487369"/>
    <w:rsid w:val="0048755A"/>
    <w:rsid w:val="00487F5A"/>
    <w:rsid w:val="00487F78"/>
    <w:rsid w:val="00490160"/>
    <w:rsid w:val="00490163"/>
    <w:rsid w:val="00490523"/>
    <w:rsid w:val="0049065D"/>
    <w:rsid w:val="00490842"/>
    <w:rsid w:val="00490C46"/>
    <w:rsid w:val="00491F06"/>
    <w:rsid w:val="004920BE"/>
    <w:rsid w:val="004923B8"/>
    <w:rsid w:val="0049289D"/>
    <w:rsid w:val="00492969"/>
    <w:rsid w:val="00492EC8"/>
    <w:rsid w:val="0049300F"/>
    <w:rsid w:val="00493048"/>
    <w:rsid w:val="004931A0"/>
    <w:rsid w:val="00493F2C"/>
    <w:rsid w:val="004943FB"/>
    <w:rsid w:val="0049449B"/>
    <w:rsid w:val="004949A0"/>
    <w:rsid w:val="00495A5E"/>
    <w:rsid w:val="00495A62"/>
    <w:rsid w:val="00496216"/>
    <w:rsid w:val="0049662F"/>
    <w:rsid w:val="00496C59"/>
    <w:rsid w:val="00497049"/>
    <w:rsid w:val="0049753D"/>
    <w:rsid w:val="00497876"/>
    <w:rsid w:val="004A0120"/>
    <w:rsid w:val="004A01B8"/>
    <w:rsid w:val="004A046B"/>
    <w:rsid w:val="004A046C"/>
    <w:rsid w:val="004A070D"/>
    <w:rsid w:val="004A0F78"/>
    <w:rsid w:val="004A11AA"/>
    <w:rsid w:val="004A144C"/>
    <w:rsid w:val="004A15E5"/>
    <w:rsid w:val="004A1C8D"/>
    <w:rsid w:val="004A1E24"/>
    <w:rsid w:val="004A1EA7"/>
    <w:rsid w:val="004A1F91"/>
    <w:rsid w:val="004A2F18"/>
    <w:rsid w:val="004A3949"/>
    <w:rsid w:val="004A4598"/>
    <w:rsid w:val="004A4696"/>
    <w:rsid w:val="004A524E"/>
    <w:rsid w:val="004A53CC"/>
    <w:rsid w:val="004A5CEE"/>
    <w:rsid w:val="004A65B0"/>
    <w:rsid w:val="004A6B45"/>
    <w:rsid w:val="004A6BAA"/>
    <w:rsid w:val="004A722E"/>
    <w:rsid w:val="004A728A"/>
    <w:rsid w:val="004A7A76"/>
    <w:rsid w:val="004A7BCC"/>
    <w:rsid w:val="004A7CE8"/>
    <w:rsid w:val="004A7D59"/>
    <w:rsid w:val="004A7F4C"/>
    <w:rsid w:val="004B003F"/>
    <w:rsid w:val="004B071E"/>
    <w:rsid w:val="004B0FFD"/>
    <w:rsid w:val="004B1393"/>
    <w:rsid w:val="004B1453"/>
    <w:rsid w:val="004B249C"/>
    <w:rsid w:val="004B269E"/>
    <w:rsid w:val="004B2703"/>
    <w:rsid w:val="004B2910"/>
    <w:rsid w:val="004B343F"/>
    <w:rsid w:val="004B36C4"/>
    <w:rsid w:val="004B3D71"/>
    <w:rsid w:val="004B407C"/>
    <w:rsid w:val="004B4885"/>
    <w:rsid w:val="004B4931"/>
    <w:rsid w:val="004B496A"/>
    <w:rsid w:val="004B49A2"/>
    <w:rsid w:val="004B4DC4"/>
    <w:rsid w:val="004B4E31"/>
    <w:rsid w:val="004B4FE8"/>
    <w:rsid w:val="004B53C1"/>
    <w:rsid w:val="004B56DD"/>
    <w:rsid w:val="004B5730"/>
    <w:rsid w:val="004B5B78"/>
    <w:rsid w:val="004B6006"/>
    <w:rsid w:val="004B629F"/>
    <w:rsid w:val="004B6331"/>
    <w:rsid w:val="004B639D"/>
    <w:rsid w:val="004B6AB4"/>
    <w:rsid w:val="004B6B16"/>
    <w:rsid w:val="004B6C1B"/>
    <w:rsid w:val="004B7F26"/>
    <w:rsid w:val="004C0E96"/>
    <w:rsid w:val="004C0FBD"/>
    <w:rsid w:val="004C13B5"/>
    <w:rsid w:val="004C1A82"/>
    <w:rsid w:val="004C1FBD"/>
    <w:rsid w:val="004C245D"/>
    <w:rsid w:val="004C26E9"/>
    <w:rsid w:val="004C27A1"/>
    <w:rsid w:val="004C29D7"/>
    <w:rsid w:val="004C3476"/>
    <w:rsid w:val="004C348D"/>
    <w:rsid w:val="004C3879"/>
    <w:rsid w:val="004C3B7B"/>
    <w:rsid w:val="004C3EE9"/>
    <w:rsid w:val="004C47D4"/>
    <w:rsid w:val="004C48CF"/>
    <w:rsid w:val="004C4AB7"/>
    <w:rsid w:val="004C5934"/>
    <w:rsid w:val="004C7C88"/>
    <w:rsid w:val="004D0004"/>
    <w:rsid w:val="004D0157"/>
    <w:rsid w:val="004D0386"/>
    <w:rsid w:val="004D0486"/>
    <w:rsid w:val="004D062F"/>
    <w:rsid w:val="004D0EB6"/>
    <w:rsid w:val="004D17AC"/>
    <w:rsid w:val="004D19F2"/>
    <w:rsid w:val="004D1A77"/>
    <w:rsid w:val="004D2232"/>
    <w:rsid w:val="004D2287"/>
    <w:rsid w:val="004D229E"/>
    <w:rsid w:val="004D2374"/>
    <w:rsid w:val="004D2505"/>
    <w:rsid w:val="004D2F87"/>
    <w:rsid w:val="004D3914"/>
    <w:rsid w:val="004D3B2F"/>
    <w:rsid w:val="004D3D2F"/>
    <w:rsid w:val="004D4007"/>
    <w:rsid w:val="004D4106"/>
    <w:rsid w:val="004D4368"/>
    <w:rsid w:val="004D4DA1"/>
    <w:rsid w:val="004D5259"/>
    <w:rsid w:val="004D5901"/>
    <w:rsid w:val="004D5B4C"/>
    <w:rsid w:val="004D5CE3"/>
    <w:rsid w:val="004D6BEE"/>
    <w:rsid w:val="004D715A"/>
    <w:rsid w:val="004D71E2"/>
    <w:rsid w:val="004D72A1"/>
    <w:rsid w:val="004D7CC3"/>
    <w:rsid w:val="004D7DA0"/>
    <w:rsid w:val="004E055A"/>
    <w:rsid w:val="004E0AD2"/>
    <w:rsid w:val="004E1301"/>
    <w:rsid w:val="004E19EF"/>
    <w:rsid w:val="004E1AA5"/>
    <w:rsid w:val="004E255C"/>
    <w:rsid w:val="004E38BE"/>
    <w:rsid w:val="004E3C52"/>
    <w:rsid w:val="004E43ED"/>
    <w:rsid w:val="004E4F40"/>
    <w:rsid w:val="004E523B"/>
    <w:rsid w:val="004E542D"/>
    <w:rsid w:val="004E58AC"/>
    <w:rsid w:val="004E5B92"/>
    <w:rsid w:val="004E5F8D"/>
    <w:rsid w:val="004E6129"/>
    <w:rsid w:val="004E6329"/>
    <w:rsid w:val="004E691A"/>
    <w:rsid w:val="004E70AD"/>
    <w:rsid w:val="004F0359"/>
    <w:rsid w:val="004F0499"/>
    <w:rsid w:val="004F0688"/>
    <w:rsid w:val="004F09B1"/>
    <w:rsid w:val="004F0E2D"/>
    <w:rsid w:val="004F11D1"/>
    <w:rsid w:val="004F145B"/>
    <w:rsid w:val="004F1567"/>
    <w:rsid w:val="004F1C83"/>
    <w:rsid w:val="004F23B7"/>
    <w:rsid w:val="004F25D5"/>
    <w:rsid w:val="004F2948"/>
    <w:rsid w:val="004F2F02"/>
    <w:rsid w:val="004F2F35"/>
    <w:rsid w:val="004F3914"/>
    <w:rsid w:val="004F404B"/>
    <w:rsid w:val="004F404F"/>
    <w:rsid w:val="004F4290"/>
    <w:rsid w:val="004F43EA"/>
    <w:rsid w:val="004F45A6"/>
    <w:rsid w:val="004F4B4E"/>
    <w:rsid w:val="004F592C"/>
    <w:rsid w:val="004F5B33"/>
    <w:rsid w:val="004F6524"/>
    <w:rsid w:val="004F695F"/>
    <w:rsid w:val="004F7321"/>
    <w:rsid w:val="004F761C"/>
    <w:rsid w:val="004F799A"/>
    <w:rsid w:val="004F7BC0"/>
    <w:rsid w:val="004F7D0E"/>
    <w:rsid w:val="005001C7"/>
    <w:rsid w:val="00500A75"/>
    <w:rsid w:val="0050103B"/>
    <w:rsid w:val="00501163"/>
    <w:rsid w:val="00501950"/>
    <w:rsid w:val="005026B2"/>
    <w:rsid w:val="0050301F"/>
    <w:rsid w:val="00503133"/>
    <w:rsid w:val="0050341E"/>
    <w:rsid w:val="00503B52"/>
    <w:rsid w:val="00503D21"/>
    <w:rsid w:val="00503F9C"/>
    <w:rsid w:val="0050470E"/>
    <w:rsid w:val="00504FB7"/>
    <w:rsid w:val="005051FD"/>
    <w:rsid w:val="005056A5"/>
    <w:rsid w:val="00505A19"/>
    <w:rsid w:val="00505A69"/>
    <w:rsid w:val="00505B46"/>
    <w:rsid w:val="00505CBA"/>
    <w:rsid w:val="0050650E"/>
    <w:rsid w:val="00506EC5"/>
    <w:rsid w:val="00507197"/>
    <w:rsid w:val="00507361"/>
    <w:rsid w:val="0050765C"/>
    <w:rsid w:val="00507BB5"/>
    <w:rsid w:val="00507E97"/>
    <w:rsid w:val="0051053F"/>
    <w:rsid w:val="00510659"/>
    <w:rsid w:val="005108FE"/>
    <w:rsid w:val="00510C7C"/>
    <w:rsid w:val="00511223"/>
    <w:rsid w:val="005113FE"/>
    <w:rsid w:val="005114BA"/>
    <w:rsid w:val="005116AC"/>
    <w:rsid w:val="005119F5"/>
    <w:rsid w:val="00511F7B"/>
    <w:rsid w:val="005122D2"/>
    <w:rsid w:val="005124DF"/>
    <w:rsid w:val="00512674"/>
    <w:rsid w:val="005126CB"/>
    <w:rsid w:val="005127BB"/>
    <w:rsid w:val="005134DE"/>
    <w:rsid w:val="0051385D"/>
    <w:rsid w:val="00513EA5"/>
    <w:rsid w:val="00514255"/>
    <w:rsid w:val="005143B8"/>
    <w:rsid w:val="005149FB"/>
    <w:rsid w:val="00515636"/>
    <w:rsid w:val="0051569C"/>
    <w:rsid w:val="005156E8"/>
    <w:rsid w:val="00516B38"/>
    <w:rsid w:val="00516BE3"/>
    <w:rsid w:val="00516C18"/>
    <w:rsid w:val="00516E8C"/>
    <w:rsid w:val="00516F80"/>
    <w:rsid w:val="005172C6"/>
    <w:rsid w:val="00517312"/>
    <w:rsid w:val="00517333"/>
    <w:rsid w:val="005173C0"/>
    <w:rsid w:val="00517935"/>
    <w:rsid w:val="005179B9"/>
    <w:rsid w:val="00520062"/>
    <w:rsid w:val="00521433"/>
    <w:rsid w:val="005216E1"/>
    <w:rsid w:val="00523292"/>
    <w:rsid w:val="005234B5"/>
    <w:rsid w:val="00523667"/>
    <w:rsid w:val="005236F0"/>
    <w:rsid w:val="00524124"/>
    <w:rsid w:val="00524197"/>
    <w:rsid w:val="00524B36"/>
    <w:rsid w:val="00525BDC"/>
    <w:rsid w:val="005260FE"/>
    <w:rsid w:val="00526608"/>
    <w:rsid w:val="005267DE"/>
    <w:rsid w:val="00526803"/>
    <w:rsid w:val="00526898"/>
    <w:rsid w:val="0052690C"/>
    <w:rsid w:val="0052692D"/>
    <w:rsid w:val="00526E10"/>
    <w:rsid w:val="00527A2A"/>
    <w:rsid w:val="00527FFB"/>
    <w:rsid w:val="0053048F"/>
    <w:rsid w:val="00530A4B"/>
    <w:rsid w:val="0053214B"/>
    <w:rsid w:val="00532454"/>
    <w:rsid w:val="0053326A"/>
    <w:rsid w:val="00534454"/>
    <w:rsid w:val="00534A18"/>
    <w:rsid w:val="00534A74"/>
    <w:rsid w:val="00534DFF"/>
    <w:rsid w:val="00535122"/>
    <w:rsid w:val="005353DA"/>
    <w:rsid w:val="005353E2"/>
    <w:rsid w:val="0053586B"/>
    <w:rsid w:val="0053595C"/>
    <w:rsid w:val="005359F1"/>
    <w:rsid w:val="00535B78"/>
    <w:rsid w:val="00536239"/>
    <w:rsid w:val="0053630B"/>
    <w:rsid w:val="005374E0"/>
    <w:rsid w:val="005378BA"/>
    <w:rsid w:val="00540535"/>
    <w:rsid w:val="005406DE"/>
    <w:rsid w:val="00540909"/>
    <w:rsid w:val="00540E03"/>
    <w:rsid w:val="00541C5A"/>
    <w:rsid w:val="0054240B"/>
    <w:rsid w:val="00542663"/>
    <w:rsid w:val="005429AD"/>
    <w:rsid w:val="00542A3F"/>
    <w:rsid w:val="00543562"/>
    <w:rsid w:val="00543609"/>
    <w:rsid w:val="00543EFA"/>
    <w:rsid w:val="00543F73"/>
    <w:rsid w:val="00543F78"/>
    <w:rsid w:val="005445F6"/>
    <w:rsid w:val="005448EC"/>
    <w:rsid w:val="00544F2D"/>
    <w:rsid w:val="00544F98"/>
    <w:rsid w:val="005453EB"/>
    <w:rsid w:val="005454D4"/>
    <w:rsid w:val="0054563F"/>
    <w:rsid w:val="00545648"/>
    <w:rsid w:val="00545DAB"/>
    <w:rsid w:val="00546400"/>
    <w:rsid w:val="0054658C"/>
    <w:rsid w:val="005468DF"/>
    <w:rsid w:val="00546B97"/>
    <w:rsid w:val="00546BDC"/>
    <w:rsid w:val="00547973"/>
    <w:rsid w:val="00550702"/>
    <w:rsid w:val="00550762"/>
    <w:rsid w:val="005510DA"/>
    <w:rsid w:val="0055139F"/>
    <w:rsid w:val="005514B5"/>
    <w:rsid w:val="00551685"/>
    <w:rsid w:val="00551CDD"/>
    <w:rsid w:val="00551E3E"/>
    <w:rsid w:val="0055259A"/>
    <w:rsid w:val="005525D1"/>
    <w:rsid w:val="005527AE"/>
    <w:rsid w:val="00553B8A"/>
    <w:rsid w:val="00553CB7"/>
    <w:rsid w:val="005540FD"/>
    <w:rsid w:val="0055459A"/>
    <w:rsid w:val="00554950"/>
    <w:rsid w:val="00554B84"/>
    <w:rsid w:val="00554FCA"/>
    <w:rsid w:val="00555083"/>
    <w:rsid w:val="005550CA"/>
    <w:rsid w:val="00555253"/>
    <w:rsid w:val="00555545"/>
    <w:rsid w:val="00555BD7"/>
    <w:rsid w:val="00555F4C"/>
    <w:rsid w:val="0055629A"/>
    <w:rsid w:val="00556403"/>
    <w:rsid w:val="0055641F"/>
    <w:rsid w:val="00556691"/>
    <w:rsid w:val="00556705"/>
    <w:rsid w:val="00556BEF"/>
    <w:rsid w:val="00556D00"/>
    <w:rsid w:val="00556D3D"/>
    <w:rsid w:val="00556EDD"/>
    <w:rsid w:val="0055700C"/>
    <w:rsid w:val="0055707F"/>
    <w:rsid w:val="00557730"/>
    <w:rsid w:val="0055776C"/>
    <w:rsid w:val="0055783B"/>
    <w:rsid w:val="005606A0"/>
    <w:rsid w:val="0056083E"/>
    <w:rsid w:val="00560E63"/>
    <w:rsid w:val="00560EE6"/>
    <w:rsid w:val="00561088"/>
    <w:rsid w:val="005617D4"/>
    <w:rsid w:val="005619BA"/>
    <w:rsid w:val="00561A49"/>
    <w:rsid w:val="00561C2E"/>
    <w:rsid w:val="00561C80"/>
    <w:rsid w:val="005621BC"/>
    <w:rsid w:val="00562B5B"/>
    <w:rsid w:val="00562DA3"/>
    <w:rsid w:val="00563287"/>
    <w:rsid w:val="005635EC"/>
    <w:rsid w:val="005638F2"/>
    <w:rsid w:val="005641A9"/>
    <w:rsid w:val="00564E55"/>
    <w:rsid w:val="005658D4"/>
    <w:rsid w:val="00565AC6"/>
    <w:rsid w:val="00565FD8"/>
    <w:rsid w:val="005661B8"/>
    <w:rsid w:val="00566DDF"/>
    <w:rsid w:val="00566E99"/>
    <w:rsid w:val="005670D8"/>
    <w:rsid w:val="005673F2"/>
    <w:rsid w:val="00570479"/>
    <w:rsid w:val="00570602"/>
    <w:rsid w:val="00570A81"/>
    <w:rsid w:val="0057128B"/>
    <w:rsid w:val="0057167F"/>
    <w:rsid w:val="0057185A"/>
    <w:rsid w:val="00571F0A"/>
    <w:rsid w:val="00572016"/>
    <w:rsid w:val="00572135"/>
    <w:rsid w:val="00572371"/>
    <w:rsid w:val="0057275E"/>
    <w:rsid w:val="005728CD"/>
    <w:rsid w:val="00572BDC"/>
    <w:rsid w:val="00573D70"/>
    <w:rsid w:val="00573D87"/>
    <w:rsid w:val="0057455E"/>
    <w:rsid w:val="00574A3B"/>
    <w:rsid w:val="00574BB0"/>
    <w:rsid w:val="00575290"/>
    <w:rsid w:val="005753EF"/>
    <w:rsid w:val="005756E0"/>
    <w:rsid w:val="0057593F"/>
    <w:rsid w:val="00575D16"/>
    <w:rsid w:val="005763F9"/>
    <w:rsid w:val="00576693"/>
    <w:rsid w:val="00576B99"/>
    <w:rsid w:val="005775CB"/>
    <w:rsid w:val="00577714"/>
    <w:rsid w:val="00577B15"/>
    <w:rsid w:val="00577B51"/>
    <w:rsid w:val="00577DCC"/>
    <w:rsid w:val="00577EE9"/>
    <w:rsid w:val="00577F71"/>
    <w:rsid w:val="005804EA"/>
    <w:rsid w:val="00580800"/>
    <w:rsid w:val="005808BA"/>
    <w:rsid w:val="00581255"/>
    <w:rsid w:val="005815F8"/>
    <w:rsid w:val="00581622"/>
    <w:rsid w:val="00581E4F"/>
    <w:rsid w:val="0058224F"/>
    <w:rsid w:val="005834A0"/>
    <w:rsid w:val="00583688"/>
    <w:rsid w:val="005836C4"/>
    <w:rsid w:val="00583E38"/>
    <w:rsid w:val="00584272"/>
    <w:rsid w:val="00584608"/>
    <w:rsid w:val="005847D6"/>
    <w:rsid w:val="005850A6"/>
    <w:rsid w:val="00585240"/>
    <w:rsid w:val="005857E8"/>
    <w:rsid w:val="005858FE"/>
    <w:rsid w:val="00585A97"/>
    <w:rsid w:val="00585EFB"/>
    <w:rsid w:val="005861F6"/>
    <w:rsid w:val="00586219"/>
    <w:rsid w:val="005863CE"/>
    <w:rsid w:val="00586905"/>
    <w:rsid w:val="00586BEA"/>
    <w:rsid w:val="00587261"/>
    <w:rsid w:val="005875F8"/>
    <w:rsid w:val="0058771A"/>
    <w:rsid w:val="00587AF8"/>
    <w:rsid w:val="00590488"/>
    <w:rsid w:val="00590AE4"/>
    <w:rsid w:val="00590F93"/>
    <w:rsid w:val="00591033"/>
    <w:rsid w:val="00591A1C"/>
    <w:rsid w:val="005923AD"/>
    <w:rsid w:val="005925B7"/>
    <w:rsid w:val="0059267B"/>
    <w:rsid w:val="00592A59"/>
    <w:rsid w:val="00592B8C"/>
    <w:rsid w:val="0059301D"/>
    <w:rsid w:val="005934F6"/>
    <w:rsid w:val="005937DB"/>
    <w:rsid w:val="00593B76"/>
    <w:rsid w:val="00593C19"/>
    <w:rsid w:val="00593DBF"/>
    <w:rsid w:val="00593F5F"/>
    <w:rsid w:val="005940A9"/>
    <w:rsid w:val="005948CC"/>
    <w:rsid w:val="00594FA6"/>
    <w:rsid w:val="00595602"/>
    <w:rsid w:val="00595674"/>
    <w:rsid w:val="005959EF"/>
    <w:rsid w:val="00595A6E"/>
    <w:rsid w:val="00595BCD"/>
    <w:rsid w:val="00596005"/>
    <w:rsid w:val="00596046"/>
    <w:rsid w:val="005962DC"/>
    <w:rsid w:val="00596A5A"/>
    <w:rsid w:val="00596B34"/>
    <w:rsid w:val="00596C4F"/>
    <w:rsid w:val="00596CDB"/>
    <w:rsid w:val="00597CB4"/>
    <w:rsid w:val="00597F5E"/>
    <w:rsid w:val="005A0636"/>
    <w:rsid w:val="005A0A58"/>
    <w:rsid w:val="005A0D1B"/>
    <w:rsid w:val="005A12B0"/>
    <w:rsid w:val="005A1353"/>
    <w:rsid w:val="005A1384"/>
    <w:rsid w:val="005A13F1"/>
    <w:rsid w:val="005A171D"/>
    <w:rsid w:val="005A1F97"/>
    <w:rsid w:val="005A23C5"/>
    <w:rsid w:val="005A2475"/>
    <w:rsid w:val="005A27D2"/>
    <w:rsid w:val="005A2807"/>
    <w:rsid w:val="005A30B1"/>
    <w:rsid w:val="005A31FC"/>
    <w:rsid w:val="005A3220"/>
    <w:rsid w:val="005A3525"/>
    <w:rsid w:val="005A38F2"/>
    <w:rsid w:val="005A3AAA"/>
    <w:rsid w:val="005A3C3F"/>
    <w:rsid w:val="005A3E43"/>
    <w:rsid w:val="005A3E81"/>
    <w:rsid w:val="005A4944"/>
    <w:rsid w:val="005A4B99"/>
    <w:rsid w:val="005A51AC"/>
    <w:rsid w:val="005A5521"/>
    <w:rsid w:val="005A5AEF"/>
    <w:rsid w:val="005A5B55"/>
    <w:rsid w:val="005A5D2D"/>
    <w:rsid w:val="005A5EFC"/>
    <w:rsid w:val="005A65A1"/>
    <w:rsid w:val="005A6635"/>
    <w:rsid w:val="005A67E6"/>
    <w:rsid w:val="005A6F6A"/>
    <w:rsid w:val="005A78BD"/>
    <w:rsid w:val="005A7CE1"/>
    <w:rsid w:val="005A7E70"/>
    <w:rsid w:val="005B0B79"/>
    <w:rsid w:val="005B0E89"/>
    <w:rsid w:val="005B11A4"/>
    <w:rsid w:val="005B11D3"/>
    <w:rsid w:val="005B139A"/>
    <w:rsid w:val="005B1527"/>
    <w:rsid w:val="005B1BCA"/>
    <w:rsid w:val="005B1F66"/>
    <w:rsid w:val="005B206B"/>
    <w:rsid w:val="005B2105"/>
    <w:rsid w:val="005B2631"/>
    <w:rsid w:val="005B2B81"/>
    <w:rsid w:val="005B2DA0"/>
    <w:rsid w:val="005B327E"/>
    <w:rsid w:val="005B3363"/>
    <w:rsid w:val="005B3AED"/>
    <w:rsid w:val="005B3CA0"/>
    <w:rsid w:val="005B4590"/>
    <w:rsid w:val="005B4751"/>
    <w:rsid w:val="005B4770"/>
    <w:rsid w:val="005B47AD"/>
    <w:rsid w:val="005B4F3F"/>
    <w:rsid w:val="005B50CE"/>
    <w:rsid w:val="005B5872"/>
    <w:rsid w:val="005B5873"/>
    <w:rsid w:val="005B5BD7"/>
    <w:rsid w:val="005B5D83"/>
    <w:rsid w:val="005B605D"/>
    <w:rsid w:val="005B6506"/>
    <w:rsid w:val="005B65EC"/>
    <w:rsid w:val="005B6825"/>
    <w:rsid w:val="005B6BAA"/>
    <w:rsid w:val="005B6F99"/>
    <w:rsid w:val="005B72E5"/>
    <w:rsid w:val="005B7C48"/>
    <w:rsid w:val="005B7D79"/>
    <w:rsid w:val="005C04A8"/>
    <w:rsid w:val="005C06BD"/>
    <w:rsid w:val="005C08D8"/>
    <w:rsid w:val="005C0A8D"/>
    <w:rsid w:val="005C0C3B"/>
    <w:rsid w:val="005C1496"/>
    <w:rsid w:val="005C1DA2"/>
    <w:rsid w:val="005C1DB7"/>
    <w:rsid w:val="005C291F"/>
    <w:rsid w:val="005C2CE3"/>
    <w:rsid w:val="005C31C8"/>
    <w:rsid w:val="005C31ED"/>
    <w:rsid w:val="005C3862"/>
    <w:rsid w:val="005C3D24"/>
    <w:rsid w:val="005C3F16"/>
    <w:rsid w:val="005C4054"/>
    <w:rsid w:val="005C4467"/>
    <w:rsid w:val="005C46BF"/>
    <w:rsid w:val="005C4A07"/>
    <w:rsid w:val="005C4C73"/>
    <w:rsid w:val="005C5372"/>
    <w:rsid w:val="005C5625"/>
    <w:rsid w:val="005C5EAA"/>
    <w:rsid w:val="005C602C"/>
    <w:rsid w:val="005C605F"/>
    <w:rsid w:val="005C6382"/>
    <w:rsid w:val="005C63A0"/>
    <w:rsid w:val="005C6743"/>
    <w:rsid w:val="005C6C07"/>
    <w:rsid w:val="005C6D04"/>
    <w:rsid w:val="005C6D79"/>
    <w:rsid w:val="005C7382"/>
    <w:rsid w:val="005C75C3"/>
    <w:rsid w:val="005C782A"/>
    <w:rsid w:val="005C7987"/>
    <w:rsid w:val="005D053F"/>
    <w:rsid w:val="005D07CA"/>
    <w:rsid w:val="005D09EA"/>
    <w:rsid w:val="005D0A29"/>
    <w:rsid w:val="005D1AF9"/>
    <w:rsid w:val="005D1B76"/>
    <w:rsid w:val="005D22E8"/>
    <w:rsid w:val="005D2392"/>
    <w:rsid w:val="005D2593"/>
    <w:rsid w:val="005D25D6"/>
    <w:rsid w:val="005D2776"/>
    <w:rsid w:val="005D27FA"/>
    <w:rsid w:val="005D296E"/>
    <w:rsid w:val="005D2A93"/>
    <w:rsid w:val="005D2D1F"/>
    <w:rsid w:val="005D3276"/>
    <w:rsid w:val="005D32DB"/>
    <w:rsid w:val="005D346F"/>
    <w:rsid w:val="005D38D0"/>
    <w:rsid w:val="005D3D85"/>
    <w:rsid w:val="005D3F69"/>
    <w:rsid w:val="005D429B"/>
    <w:rsid w:val="005D43B5"/>
    <w:rsid w:val="005D4B27"/>
    <w:rsid w:val="005D4B36"/>
    <w:rsid w:val="005D4D89"/>
    <w:rsid w:val="005D57E3"/>
    <w:rsid w:val="005D57EB"/>
    <w:rsid w:val="005D59CC"/>
    <w:rsid w:val="005D5A61"/>
    <w:rsid w:val="005D5E2E"/>
    <w:rsid w:val="005D5EAB"/>
    <w:rsid w:val="005D639C"/>
    <w:rsid w:val="005D74A1"/>
    <w:rsid w:val="005D7AC5"/>
    <w:rsid w:val="005D7B14"/>
    <w:rsid w:val="005E0B8E"/>
    <w:rsid w:val="005E16AA"/>
    <w:rsid w:val="005E1AD4"/>
    <w:rsid w:val="005E1B5D"/>
    <w:rsid w:val="005E1D63"/>
    <w:rsid w:val="005E292E"/>
    <w:rsid w:val="005E30D6"/>
    <w:rsid w:val="005E356D"/>
    <w:rsid w:val="005E3FDD"/>
    <w:rsid w:val="005E40C0"/>
    <w:rsid w:val="005E451F"/>
    <w:rsid w:val="005E47B5"/>
    <w:rsid w:val="005E4A7B"/>
    <w:rsid w:val="005E4F24"/>
    <w:rsid w:val="005E510F"/>
    <w:rsid w:val="005E55B3"/>
    <w:rsid w:val="005E562D"/>
    <w:rsid w:val="005E58C9"/>
    <w:rsid w:val="005E59FC"/>
    <w:rsid w:val="005E5CC2"/>
    <w:rsid w:val="005E60BA"/>
    <w:rsid w:val="005E61C1"/>
    <w:rsid w:val="005E63E9"/>
    <w:rsid w:val="005E6866"/>
    <w:rsid w:val="005E68D1"/>
    <w:rsid w:val="005E6B5C"/>
    <w:rsid w:val="005E6BAB"/>
    <w:rsid w:val="005E6D2E"/>
    <w:rsid w:val="005E6D79"/>
    <w:rsid w:val="005E6E9A"/>
    <w:rsid w:val="005E6E9F"/>
    <w:rsid w:val="005E77E7"/>
    <w:rsid w:val="005E79E9"/>
    <w:rsid w:val="005E7CF4"/>
    <w:rsid w:val="005E7D11"/>
    <w:rsid w:val="005E7F24"/>
    <w:rsid w:val="005E7F8D"/>
    <w:rsid w:val="005F00EC"/>
    <w:rsid w:val="005F087F"/>
    <w:rsid w:val="005F09C2"/>
    <w:rsid w:val="005F0E78"/>
    <w:rsid w:val="005F0FBF"/>
    <w:rsid w:val="005F161B"/>
    <w:rsid w:val="005F1ADC"/>
    <w:rsid w:val="005F1B72"/>
    <w:rsid w:val="005F1D2D"/>
    <w:rsid w:val="005F1E4D"/>
    <w:rsid w:val="005F22D7"/>
    <w:rsid w:val="005F2AB5"/>
    <w:rsid w:val="005F2D03"/>
    <w:rsid w:val="005F2D55"/>
    <w:rsid w:val="005F4CCB"/>
    <w:rsid w:val="005F50E5"/>
    <w:rsid w:val="005F543A"/>
    <w:rsid w:val="005F5CAF"/>
    <w:rsid w:val="005F6045"/>
    <w:rsid w:val="005F6251"/>
    <w:rsid w:val="005F69F7"/>
    <w:rsid w:val="005F6B2A"/>
    <w:rsid w:val="005F729D"/>
    <w:rsid w:val="005F7328"/>
    <w:rsid w:val="005F76FC"/>
    <w:rsid w:val="005F7727"/>
    <w:rsid w:val="005F7F0D"/>
    <w:rsid w:val="006007DC"/>
    <w:rsid w:val="006008F8"/>
    <w:rsid w:val="00600E04"/>
    <w:rsid w:val="00601110"/>
    <w:rsid w:val="0060114A"/>
    <w:rsid w:val="00601821"/>
    <w:rsid w:val="0060185E"/>
    <w:rsid w:val="0060248B"/>
    <w:rsid w:val="006024F7"/>
    <w:rsid w:val="00602606"/>
    <w:rsid w:val="0060286D"/>
    <w:rsid w:val="00602E7F"/>
    <w:rsid w:val="0060319B"/>
    <w:rsid w:val="0060346E"/>
    <w:rsid w:val="00603909"/>
    <w:rsid w:val="00603DE0"/>
    <w:rsid w:val="00604D31"/>
    <w:rsid w:val="0060516D"/>
    <w:rsid w:val="006056A5"/>
    <w:rsid w:val="006056AD"/>
    <w:rsid w:val="0060579D"/>
    <w:rsid w:val="00605DB5"/>
    <w:rsid w:val="0060686D"/>
    <w:rsid w:val="00606875"/>
    <w:rsid w:val="00607185"/>
    <w:rsid w:val="00607DBC"/>
    <w:rsid w:val="006101F3"/>
    <w:rsid w:val="00610AEB"/>
    <w:rsid w:val="00610D85"/>
    <w:rsid w:val="006116B7"/>
    <w:rsid w:val="006119E4"/>
    <w:rsid w:val="00611A2F"/>
    <w:rsid w:val="006120FF"/>
    <w:rsid w:val="006122F6"/>
    <w:rsid w:val="006123FD"/>
    <w:rsid w:val="006126CE"/>
    <w:rsid w:val="00612AF6"/>
    <w:rsid w:val="00612F6E"/>
    <w:rsid w:val="006137F4"/>
    <w:rsid w:val="006139BE"/>
    <w:rsid w:val="00614151"/>
    <w:rsid w:val="00614328"/>
    <w:rsid w:val="006143C6"/>
    <w:rsid w:val="00614AA0"/>
    <w:rsid w:val="006153AF"/>
    <w:rsid w:val="006156F6"/>
    <w:rsid w:val="00615AF6"/>
    <w:rsid w:val="00615C06"/>
    <w:rsid w:val="00615DF5"/>
    <w:rsid w:val="0061604B"/>
    <w:rsid w:val="006164EC"/>
    <w:rsid w:val="006167D0"/>
    <w:rsid w:val="00616FF1"/>
    <w:rsid w:val="0061736A"/>
    <w:rsid w:val="0061768A"/>
    <w:rsid w:val="00617907"/>
    <w:rsid w:val="00617B19"/>
    <w:rsid w:val="00617D16"/>
    <w:rsid w:val="00617EE7"/>
    <w:rsid w:val="00617FD1"/>
    <w:rsid w:val="00620A23"/>
    <w:rsid w:val="00620EDC"/>
    <w:rsid w:val="006210F2"/>
    <w:rsid w:val="006217DE"/>
    <w:rsid w:val="00622109"/>
    <w:rsid w:val="00622765"/>
    <w:rsid w:val="00622837"/>
    <w:rsid w:val="00622B74"/>
    <w:rsid w:val="00623AE6"/>
    <w:rsid w:val="00623E3E"/>
    <w:rsid w:val="006243DD"/>
    <w:rsid w:val="006244B0"/>
    <w:rsid w:val="0062489B"/>
    <w:rsid w:val="006249A5"/>
    <w:rsid w:val="006249AB"/>
    <w:rsid w:val="00624A42"/>
    <w:rsid w:val="00625395"/>
    <w:rsid w:val="006259F2"/>
    <w:rsid w:val="00625FFD"/>
    <w:rsid w:val="0062665E"/>
    <w:rsid w:val="006269D6"/>
    <w:rsid w:val="00626C63"/>
    <w:rsid w:val="00627180"/>
    <w:rsid w:val="0062718A"/>
    <w:rsid w:val="00627295"/>
    <w:rsid w:val="006275CC"/>
    <w:rsid w:val="00627B13"/>
    <w:rsid w:val="00630168"/>
    <w:rsid w:val="00630595"/>
    <w:rsid w:val="006308EC"/>
    <w:rsid w:val="00630962"/>
    <w:rsid w:val="006309C7"/>
    <w:rsid w:val="00630F5E"/>
    <w:rsid w:val="00630F9A"/>
    <w:rsid w:val="006312A6"/>
    <w:rsid w:val="00631A80"/>
    <w:rsid w:val="00631C88"/>
    <w:rsid w:val="006322B7"/>
    <w:rsid w:val="0063265A"/>
    <w:rsid w:val="0063276E"/>
    <w:rsid w:val="0063297B"/>
    <w:rsid w:val="00632CB5"/>
    <w:rsid w:val="00632CB8"/>
    <w:rsid w:val="0063315C"/>
    <w:rsid w:val="00633412"/>
    <w:rsid w:val="00633AD9"/>
    <w:rsid w:val="00634B07"/>
    <w:rsid w:val="00634DA4"/>
    <w:rsid w:val="00634EEA"/>
    <w:rsid w:val="00635A9C"/>
    <w:rsid w:val="00636B48"/>
    <w:rsid w:val="00636D6F"/>
    <w:rsid w:val="0063744A"/>
    <w:rsid w:val="006377D1"/>
    <w:rsid w:val="00637899"/>
    <w:rsid w:val="00637B4B"/>
    <w:rsid w:val="00637E46"/>
    <w:rsid w:val="0064022F"/>
    <w:rsid w:val="00640432"/>
    <w:rsid w:val="0064074B"/>
    <w:rsid w:val="006417B4"/>
    <w:rsid w:val="0064190C"/>
    <w:rsid w:val="00641C3C"/>
    <w:rsid w:val="00641D5E"/>
    <w:rsid w:val="00641D6C"/>
    <w:rsid w:val="00641D97"/>
    <w:rsid w:val="00641E89"/>
    <w:rsid w:val="00641FF3"/>
    <w:rsid w:val="0064215A"/>
    <w:rsid w:val="00642E3C"/>
    <w:rsid w:val="00643327"/>
    <w:rsid w:val="006434FF"/>
    <w:rsid w:val="0064391F"/>
    <w:rsid w:val="00643A7B"/>
    <w:rsid w:val="00644251"/>
    <w:rsid w:val="006444AF"/>
    <w:rsid w:val="00644522"/>
    <w:rsid w:val="00645649"/>
    <w:rsid w:val="006457F6"/>
    <w:rsid w:val="00645B38"/>
    <w:rsid w:val="00645FD5"/>
    <w:rsid w:val="00646206"/>
    <w:rsid w:val="006463E8"/>
    <w:rsid w:val="006465CE"/>
    <w:rsid w:val="0064753D"/>
    <w:rsid w:val="006475DC"/>
    <w:rsid w:val="00647B36"/>
    <w:rsid w:val="00647B8B"/>
    <w:rsid w:val="00647B9F"/>
    <w:rsid w:val="00647C20"/>
    <w:rsid w:val="00647E7A"/>
    <w:rsid w:val="00650062"/>
    <w:rsid w:val="006501E7"/>
    <w:rsid w:val="00650E12"/>
    <w:rsid w:val="00650EBD"/>
    <w:rsid w:val="00651019"/>
    <w:rsid w:val="00651278"/>
    <w:rsid w:val="00651D5E"/>
    <w:rsid w:val="00651FB7"/>
    <w:rsid w:val="0065310C"/>
    <w:rsid w:val="00653494"/>
    <w:rsid w:val="00653ADB"/>
    <w:rsid w:val="00653EDB"/>
    <w:rsid w:val="00654321"/>
    <w:rsid w:val="00654687"/>
    <w:rsid w:val="00654C61"/>
    <w:rsid w:val="00654EA2"/>
    <w:rsid w:val="00655029"/>
    <w:rsid w:val="006551A4"/>
    <w:rsid w:val="00655498"/>
    <w:rsid w:val="0065572B"/>
    <w:rsid w:val="00660103"/>
    <w:rsid w:val="00660123"/>
    <w:rsid w:val="006605AB"/>
    <w:rsid w:val="00660E99"/>
    <w:rsid w:val="0066197F"/>
    <w:rsid w:val="00661C5F"/>
    <w:rsid w:val="006626D1"/>
    <w:rsid w:val="00663481"/>
    <w:rsid w:val="006635ED"/>
    <w:rsid w:val="006636E2"/>
    <w:rsid w:val="00663A49"/>
    <w:rsid w:val="00663A7D"/>
    <w:rsid w:val="00664197"/>
    <w:rsid w:val="006641B5"/>
    <w:rsid w:val="006642D8"/>
    <w:rsid w:val="006644C5"/>
    <w:rsid w:val="00664DAB"/>
    <w:rsid w:val="0066517F"/>
    <w:rsid w:val="00665BCB"/>
    <w:rsid w:val="00665C4A"/>
    <w:rsid w:val="00665F70"/>
    <w:rsid w:val="0066625F"/>
    <w:rsid w:val="0066644B"/>
    <w:rsid w:val="00666602"/>
    <w:rsid w:val="00666D58"/>
    <w:rsid w:val="00666F24"/>
    <w:rsid w:val="006674D8"/>
    <w:rsid w:val="0067036A"/>
    <w:rsid w:val="00670464"/>
    <w:rsid w:val="00670701"/>
    <w:rsid w:val="006708CA"/>
    <w:rsid w:val="00670A5B"/>
    <w:rsid w:val="00670A9D"/>
    <w:rsid w:val="00670BB9"/>
    <w:rsid w:val="00670EE3"/>
    <w:rsid w:val="0067165A"/>
    <w:rsid w:val="00671715"/>
    <w:rsid w:val="006718A6"/>
    <w:rsid w:val="00671B39"/>
    <w:rsid w:val="006720DE"/>
    <w:rsid w:val="00672472"/>
    <w:rsid w:val="00672AAD"/>
    <w:rsid w:val="006731EB"/>
    <w:rsid w:val="0067320E"/>
    <w:rsid w:val="006734BD"/>
    <w:rsid w:val="00673506"/>
    <w:rsid w:val="00673DB6"/>
    <w:rsid w:val="006740D8"/>
    <w:rsid w:val="0067438F"/>
    <w:rsid w:val="006744FF"/>
    <w:rsid w:val="006745AE"/>
    <w:rsid w:val="00674DB3"/>
    <w:rsid w:val="00674F2B"/>
    <w:rsid w:val="00675029"/>
    <w:rsid w:val="006752B3"/>
    <w:rsid w:val="006755AA"/>
    <w:rsid w:val="006758F1"/>
    <w:rsid w:val="00675A72"/>
    <w:rsid w:val="00675C28"/>
    <w:rsid w:val="00675E82"/>
    <w:rsid w:val="00676017"/>
    <w:rsid w:val="00676522"/>
    <w:rsid w:val="006766B6"/>
    <w:rsid w:val="00676784"/>
    <w:rsid w:val="0067684F"/>
    <w:rsid w:val="00676F67"/>
    <w:rsid w:val="006773D1"/>
    <w:rsid w:val="00680285"/>
    <w:rsid w:val="006803AA"/>
    <w:rsid w:val="0068112F"/>
    <w:rsid w:val="006817F5"/>
    <w:rsid w:val="00681AC6"/>
    <w:rsid w:val="00681E2B"/>
    <w:rsid w:val="00682032"/>
    <w:rsid w:val="006825DD"/>
    <w:rsid w:val="00682A6F"/>
    <w:rsid w:val="00682F87"/>
    <w:rsid w:val="00683104"/>
    <w:rsid w:val="00683805"/>
    <w:rsid w:val="00684903"/>
    <w:rsid w:val="00686033"/>
    <w:rsid w:val="00686824"/>
    <w:rsid w:val="00686B2D"/>
    <w:rsid w:val="00687326"/>
    <w:rsid w:val="00687729"/>
    <w:rsid w:val="00687977"/>
    <w:rsid w:val="00687D37"/>
    <w:rsid w:val="00687DB0"/>
    <w:rsid w:val="00690114"/>
    <w:rsid w:val="006908C5"/>
    <w:rsid w:val="00691480"/>
    <w:rsid w:val="0069206E"/>
    <w:rsid w:val="006921F7"/>
    <w:rsid w:val="00692715"/>
    <w:rsid w:val="00692CC8"/>
    <w:rsid w:val="00692E5A"/>
    <w:rsid w:val="006939BB"/>
    <w:rsid w:val="00693A18"/>
    <w:rsid w:val="00693AB1"/>
    <w:rsid w:val="00693F00"/>
    <w:rsid w:val="00693FFE"/>
    <w:rsid w:val="00694270"/>
    <w:rsid w:val="00694446"/>
    <w:rsid w:val="00694C57"/>
    <w:rsid w:val="00694D2D"/>
    <w:rsid w:val="00694D8F"/>
    <w:rsid w:val="006956CC"/>
    <w:rsid w:val="00695929"/>
    <w:rsid w:val="0069599C"/>
    <w:rsid w:val="00695CD0"/>
    <w:rsid w:val="0069633F"/>
    <w:rsid w:val="00696393"/>
    <w:rsid w:val="006964C6"/>
    <w:rsid w:val="00696BEF"/>
    <w:rsid w:val="00696BF3"/>
    <w:rsid w:val="00696DA6"/>
    <w:rsid w:val="00696F11"/>
    <w:rsid w:val="006973AA"/>
    <w:rsid w:val="00697A5D"/>
    <w:rsid w:val="00697FA7"/>
    <w:rsid w:val="006A06AF"/>
    <w:rsid w:val="006A0C4D"/>
    <w:rsid w:val="006A16C9"/>
    <w:rsid w:val="006A1CE1"/>
    <w:rsid w:val="006A222A"/>
    <w:rsid w:val="006A28D8"/>
    <w:rsid w:val="006A2BA2"/>
    <w:rsid w:val="006A407D"/>
    <w:rsid w:val="006A413C"/>
    <w:rsid w:val="006A48DE"/>
    <w:rsid w:val="006A4947"/>
    <w:rsid w:val="006A4B45"/>
    <w:rsid w:val="006A4EE6"/>
    <w:rsid w:val="006A5189"/>
    <w:rsid w:val="006A5224"/>
    <w:rsid w:val="006A5324"/>
    <w:rsid w:val="006A57AB"/>
    <w:rsid w:val="006A57C2"/>
    <w:rsid w:val="006A596E"/>
    <w:rsid w:val="006A5E47"/>
    <w:rsid w:val="006A6492"/>
    <w:rsid w:val="006A64D4"/>
    <w:rsid w:val="006A701B"/>
    <w:rsid w:val="006A7051"/>
    <w:rsid w:val="006A7097"/>
    <w:rsid w:val="006A79EF"/>
    <w:rsid w:val="006A7AE9"/>
    <w:rsid w:val="006A7CCC"/>
    <w:rsid w:val="006B03F2"/>
    <w:rsid w:val="006B1199"/>
    <w:rsid w:val="006B13E7"/>
    <w:rsid w:val="006B18A4"/>
    <w:rsid w:val="006B19AC"/>
    <w:rsid w:val="006B19D1"/>
    <w:rsid w:val="006B2B28"/>
    <w:rsid w:val="006B2BDF"/>
    <w:rsid w:val="006B306F"/>
    <w:rsid w:val="006B3346"/>
    <w:rsid w:val="006B40E2"/>
    <w:rsid w:val="006B4512"/>
    <w:rsid w:val="006B451F"/>
    <w:rsid w:val="006B4C82"/>
    <w:rsid w:val="006B4FAC"/>
    <w:rsid w:val="006B5814"/>
    <w:rsid w:val="006B5948"/>
    <w:rsid w:val="006B5C8F"/>
    <w:rsid w:val="006B6262"/>
    <w:rsid w:val="006B6421"/>
    <w:rsid w:val="006B6FC8"/>
    <w:rsid w:val="006B6FEF"/>
    <w:rsid w:val="006B762E"/>
    <w:rsid w:val="006B7758"/>
    <w:rsid w:val="006B792E"/>
    <w:rsid w:val="006B7E55"/>
    <w:rsid w:val="006B7F64"/>
    <w:rsid w:val="006B7F9A"/>
    <w:rsid w:val="006C006B"/>
    <w:rsid w:val="006C00DE"/>
    <w:rsid w:val="006C128F"/>
    <w:rsid w:val="006C2106"/>
    <w:rsid w:val="006C260B"/>
    <w:rsid w:val="006C28A1"/>
    <w:rsid w:val="006C2E73"/>
    <w:rsid w:val="006C3016"/>
    <w:rsid w:val="006C30B4"/>
    <w:rsid w:val="006C3239"/>
    <w:rsid w:val="006C32E8"/>
    <w:rsid w:val="006C3A6A"/>
    <w:rsid w:val="006C3AE9"/>
    <w:rsid w:val="006C3CD5"/>
    <w:rsid w:val="006C3D59"/>
    <w:rsid w:val="006C4150"/>
    <w:rsid w:val="006C4B2A"/>
    <w:rsid w:val="006C4BBB"/>
    <w:rsid w:val="006C4FEA"/>
    <w:rsid w:val="006C51E5"/>
    <w:rsid w:val="006C528E"/>
    <w:rsid w:val="006C537C"/>
    <w:rsid w:val="006C55DC"/>
    <w:rsid w:val="006C5FE6"/>
    <w:rsid w:val="006C6873"/>
    <w:rsid w:val="006C7064"/>
    <w:rsid w:val="006C772A"/>
    <w:rsid w:val="006C79C7"/>
    <w:rsid w:val="006C79E7"/>
    <w:rsid w:val="006D0656"/>
    <w:rsid w:val="006D08BD"/>
    <w:rsid w:val="006D0A9D"/>
    <w:rsid w:val="006D0B2D"/>
    <w:rsid w:val="006D0C13"/>
    <w:rsid w:val="006D0CCD"/>
    <w:rsid w:val="006D17D9"/>
    <w:rsid w:val="006D1870"/>
    <w:rsid w:val="006D2314"/>
    <w:rsid w:val="006D2780"/>
    <w:rsid w:val="006D2BF4"/>
    <w:rsid w:val="006D2C55"/>
    <w:rsid w:val="006D3068"/>
    <w:rsid w:val="006D3CAB"/>
    <w:rsid w:val="006D4867"/>
    <w:rsid w:val="006D4BFE"/>
    <w:rsid w:val="006D4E98"/>
    <w:rsid w:val="006D4F38"/>
    <w:rsid w:val="006D5927"/>
    <w:rsid w:val="006D5AEF"/>
    <w:rsid w:val="006D5B4F"/>
    <w:rsid w:val="006D5ECF"/>
    <w:rsid w:val="006D5FE4"/>
    <w:rsid w:val="006D6133"/>
    <w:rsid w:val="006D62EC"/>
    <w:rsid w:val="006D6577"/>
    <w:rsid w:val="006D6582"/>
    <w:rsid w:val="006D6ADD"/>
    <w:rsid w:val="006D74FD"/>
    <w:rsid w:val="006D7623"/>
    <w:rsid w:val="006D7867"/>
    <w:rsid w:val="006D7A26"/>
    <w:rsid w:val="006D7A6F"/>
    <w:rsid w:val="006E0534"/>
    <w:rsid w:val="006E0596"/>
    <w:rsid w:val="006E0F2C"/>
    <w:rsid w:val="006E1048"/>
    <w:rsid w:val="006E10E8"/>
    <w:rsid w:val="006E10ED"/>
    <w:rsid w:val="006E1543"/>
    <w:rsid w:val="006E187E"/>
    <w:rsid w:val="006E19EE"/>
    <w:rsid w:val="006E1AA0"/>
    <w:rsid w:val="006E1AEC"/>
    <w:rsid w:val="006E1C26"/>
    <w:rsid w:val="006E1ECC"/>
    <w:rsid w:val="006E1F1C"/>
    <w:rsid w:val="006E1F49"/>
    <w:rsid w:val="006E2CD5"/>
    <w:rsid w:val="006E2DD1"/>
    <w:rsid w:val="006E3278"/>
    <w:rsid w:val="006E3B67"/>
    <w:rsid w:val="006E463D"/>
    <w:rsid w:val="006E54A6"/>
    <w:rsid w:val="006E599D"/>
    <w:rsid w:val="006E59DC"/>
    <w:rsid w:val="006E5DFB"/>
    <w:rsid w:val="006E6200"/>
    <w:rsid w:val="006E6242"/>
    <w:rsid w:val="006E64BD"/>
    <w:rsid w:val="006E6743"/>
    <w:rsid w:val="006E69E1"/>
    <w:rsid w:val="006E706A"/>
    <w:rsid w:val="006E714E"/>
    <w:rsid w:val="006E73DD"/>
    <w:rsid w:val="006F020A"/>
    <w:rsid w:val="006F045C"/>
    <w:rsid w:val="006F0578"/>
    <w:rsid w:val="006F05F7"/>
    <w:rsid w:val="006F0820"/>
    <w:rsid w:val="006F0859"/>
    <w:rsid w:val="006F0F64"/>
    <w:rsid w:val="006F11FB"/>
    <w:rsid w:val="006F167C"/>
    <w:rsid w:val="006F25D4"/>
    <w:rsid w:val="006F2739"/>
    <w:rsid w:val="006F28C2"/>
    <w:rsid w:val="006F2D1D"/>
    <w:rsid w:val="006F2E14"/>
    <w:rsid w:val="006F2EFE"/>
    <w:rsid w:val="006F328B"/>
    <w:rsid w:val="006F333E"/>
    <w:rsid w:val="006F3519"/>
    <w:rsid w:val="006F38C8"/>
    <w:rsid w:val="006F3965"/>
    <w:rsid w:val="006F3A8F"/>
    <w:rsid w:val="006F3B0B"/>
    <w:rsid w:val="006F3FC9"/>
    <w:rsid w:val="006F4441"/>
    <w:rsid w:val="006F45FD"/>
    <w:rsid w:val="006F4B66"/>
    <w:rsid w:val="006F4CDC"/>
    <w:rsid w:val="006F4D34"/>
    <w:rsid w:val="006F64FF"/>
    <w:rsid w:val="006F657B"/>
    <w:rsid w:val="006F6BAE"/>
    <w:rsid w:val="006F6BFD"/>
    <w:rsid w:val="00700430"/>
    <w:rsid w:val="00700619"/>
    <w:rsid w:val="00700FBA"/>
    <w:rsid w:val="007010A3"/>
    <w:rsid w:val="007016EC"/>
    <w:rsid w:val="0070182F"/>
    <w:rsid w:val="0070184B"/>
    <w:rsid w:val="00701950"/>
    <w:rsid w:val="00701B69"/>
    <w:rsid w:val="00702762"/>
    <w:rsid w:val="00703180"/>
    <w:rsid w:val="0070358D"/>
    <w:rsid w:val="00703764"/>
    <w:rsid w:val="00703A32"/>
    <w:rsid w:val="00703B86"/>
    <w:rsid w:val="00703EDD"/>
    <w:rsid w:val="007044D5"/>
    <w:rsid w:val="00704EA5"/>
    <w:rsid w:val="007050AB"/>
    <w:rsid w:val="007058DC"/>
    <w:rsid w:val="00705F50"/>
    <w:rsid w:val="00706088"/>
    <w:rsid w:val="007063C5"/>
    <w:rsid w:val="00706526"/>
    <w:rsid w:val="007065A5"/>
    <w:rsid w:val="0070706E"/>
    <w:rsid w:val="007070FD"/>
    <w:rsid w:val="0070755D"/>
    <w:rsid w:val="00707688"/>
    <w:rsid w:val="007079B1"/>
    <w:rsid w:val="00707DCE"/>
    <w:rsid w:val="00707EE2"/>
    <w:rsid w:val="0071028F"/>
    <w:rsid w:val="0071103C"/>
    <w:rsid w:val="00711405"/>
    <w:rsid w:val="00711D9C"/>
    <w:rsid w:val="007121E5"/>
    <w:rsid w:val="0071279F"/>
    <w:rsid w:val="00712AD6"/>
    <w:rsid w:val="00713E62"/>
    <w:rsid w:val="007154EA"/>
    <w:rsid w:val="00715A70"/>
    <w:rsid w:val="00715D5C"/>
    <w:rsid w:val="00716CB8"/>
    <w:rsid w:val="00716E17"/>
    <w:rsid w:val="0071700B"/>
    <w:rsid w:val="007171B3"/>
    <w:rsid w:val="00717767"/>
    <w:rsid w:val="00717FD9"/>
    <w:rsid w:val="00720153"/>
    <w:rsid w:val="00720493"/>
    <w:rsid w:val="00720B1D"/>
    <w:rsid w:val="00720CE7"/>
    <w:rsid w:val="007210A3"/>
    <w:rsid w:val="007232DD"/>
    <w:rsid w:val="00724100"/>
    <w:rsid w:val="0072412E"/>
    <w:rsid w:val="007241F8"/>
    <w:rsid w:val="00724309"/>
    <w:rsid w:val="00724755"/>
    <w:rsid w:val="00724A89"/>
    <w:rsid w:val="0072545A"/>
    <w:rsid w:val="007255ED"/>
    <w:rsid w:val="00725C4F"/>
    <w:rsid w:val="00725C97"/>
    <w:rsid w:val="00725F83"/>
    <w:rsid w:val="00726A22"/>
    <w:rsid w:val="0072735C"/>
    <w:rsid w:val="007273DF"/>
    <w:rsid w:val="007274F2"/>
    <w:rsid w:val="00727569"/>
    <w:rsid w:val="007275B3"/>
    <w:rsid w:val="00727AF0"/>
    <w:rsid w:val="007301AC"/>
    <w:rsid w:val="007310C5"/>
    <w:rsid w:val="00731322"/>
    <w:rsid w:val="007319F9"/>
    <w:rsid w:val="00731F32"/>
    <w:rsid w:val="007328AE"/>
    <w:rsid w:val="00732B40"/>
    <w:rsid w:val="00733809"/>
    <w:rsid w:val="0073390E"/>
    <w:rsid w:val="00734FB1"/>
    <w:rsid w:val="00734FB4"/>
    <w:rsid w:val="00735351"/>
    <w:rsid w:val="007353D7"/>
    <w:rsid w:val="007357AB"/>
    <w:rsid w:val="00735BC3"/>
    <w:rsid w:val="00736316"/>
    <w:rsid w:val="00736797"/>
    <w:rsid w:val="00736BE3"/>
    <w:rsid w:val="00736E75"/>
    <w:rsid w:val="00737152"/>
    <w:rsid w:val="00737183"/>
    <w:rsid w:val="00737881"/>
    <w:rsid w:val="00737BC7"/>
    <w:rsid w:val="00737D50"/>
    <w:rsid w:val="00737D91"/>
    <w:rsid w:val="007400F6"/>
    <w:rsid w:val="007401AB"/>
    <w:rsid w:val="0074072B"/>
    <w:rsid w:val="007407BD"/>
    <w:rsid w:val="00740D87"/>
    <w:rsid w:val="007412ED"/>
    <w:rsid w:val="00741690"/>
    <w:rsid w:val="00741D88"/>
    <w:rsid w:val="00742EA4"/>
    <w:rsid w:val="0074302A"/>
    <w:rsid w:val="00743ABD"/>
    <w:rsid w:val="007441F8"/>
    <w:rsid w:val="007446CE"/>
    <w:rsid w:val="00744FA0"/>
    <w:rsid w:val="00745020"/>
    <w:rsid w:val="0074518E"/>
    <w:rsid w:val="007454B8"/>
    <w:rsid w:val="00745816"/>
    <w:rsid w:val="00745C05"/>
    <w:rsid w:val="0074623C"/>
    <w:rsid w:val="0074628B"/>
    <w:rsid w:val="007478E2"/>
    <w:rsid w:val="00747A11"/>
    <w:rsid w:val="00750011"/>
    <w:rsid w:val="007502A4"/>
    <w:rsid w:val="00750538"/>
    <w:rsid w:val="00750557"/>
    <w:rsid w:val="007506C7"/>
    <w:rsid w:val="0075089F"/>
    <w:rsid w:val="0075098B"/>
    <w:rsid w:val="00750B7B"/>
    <w:rsid w:val="00751992"/>
    <w:rsid w:val="00751A0C"/>
    <w:rsid w:val="00751B14"/>
    <w:rsid w:val="00751B26"/>
    <w:rsid w:val="00751B40"/>
    <w:rsid w:val="007521C7"/>
    <w:rsid w:val="007534E3"/>
    <w:rsid w:val="00753D6D"/>
    <w:rsid w:val="00754258"/>
    <w:rsid w:val="00755671"/>
    <w:rsid w:val="007556EE"/>
    <w:rsid w:val="00756204"/>
    <w:rsid w:val="00756AC0"/>
    <w:rsid w:val="00757231"/>
    <w:rsid w:val="0075773E"/>
    <w:rsid w:val="00757AEE"/>
    <w:rsid w:val="00757FFB"/>
    <w:rsid w:val="00760249"/>
    <w:rsid w:val="0076024D"/>
    <w:rsid w:val="00760769"/>
    <w:rsid w:val="007607E9"/>
    <w:rsid w:val="00760982"/>
    <w:rsid w:val="0076098A"/>
    <w:rsid w:val="00760D1E"/>
    <w:rsid w:val="007612BF"/>
    <w:rsid w:val="007612F0"/>
    <w:rsid w:val="00761CA6"/>
    <w:rsid w:val="00761FBF"/>
    <w:rsid w:val="00762610"/>
    <w:rsid w:val="0076295C"/>
    <w:rsid w:val="00762E0C"/>
    <w:rsid w:val="00762F0E"/>
    <w:rsid w:val="007631CB"/>
    <w:rsid w:val="0076340B"/>
    <w:rsid w:val="00763591"/>
    <w:rsid w:val="00763849"/>
    <w:rsid w:val="00764478"/>
    <w:rsid w:val="00764617"/>
    <w:rsid w:val="007646D3"/>
    <w:rsid w:val="00765AA3"/>
    <w:rsid w:val="00765BA2"/>
    <w:rsid w:val="00766B3E"/>
    <w:rsid w:val="00767395"/>
    <w:rsid w:val="00767A5C"/>
    <w:rsid w:val="00770322"/>
    <w:rsid w:val="0077043D"/>
    <w:rsid w:val="00770531"/>
    <w:rsid w:val="00770926"/>
    <w:rsid w:val="00770F77"/>
    <w:rsid w:val="0077103C"/>
    <w:rsid w:val="0077104E"/>
    <w:rsid w:val="00771180"/>
    <w:rsid w:val="0077146A"/>
    <w:rsid w:val="007718BA"/>
    <w:rsid w:val="00771D62"/>
    <w:rsid w:val="00772533"/>
    <w:rsid w:val="007726B8"/>
    <w:rsid w:val="007728C6"/>
    <w:rsid w:val="00772A3E"/>
    <w:rsid w:val="00772DDB"/>
    <w:rsid w:val="007730B9"/>
    <w:rsid w:val="00773211"/>
    <w:rsid w:val="007732F1"/>
    <w:rsid w:val="0077364F"/>
    <w:rsid w:val="0077365D"/>
    <w:rsid w:val="00773692"/>
    <w:rsid w:val="007736E9"/>
    <w:rsid w:val="00773A3E"/>
    <w:rsid w:val="00773FA5"/>
    <w:rsid w:val="007747A6"/>
    <w:rsid w:val="00774CD1"/>
    <w:rsid w:val="00774D23"/>
    <w:rsid w:val="00774D52"/>
    <w:rsid w:val="00774D6F"/>
    <w:rsid w:val="00774FB6"/>
    <w:rsid w:val="007764D5"/>
    <w:rsid w:val="0077652A"/>
    <w:rsid w:val="00776586"/>
    <w:rsid w:val="007766E2"/>
    <w:rsid w:val="0077692F"/>
    <w:rsid w:val="00777247"/>
    <w:rsid w:val="00777333"/>
    <w:rsid w:val="00777351"/>
    <w:rsid w:val="00777DD8"/>
    <w:rsid w:val="00777DEB"/>
    <w:rsid w:val="00777F2B"/>
    <w:rsid w:val="00780177"/>
    <w:rsid w:val="00780346"/>
    <w:rsid w:val="0078038A"/>
    <w:rsid w:val="00780815"/>
    <w:rsid w:val="00780A3B"/>
    <w:rsid w:val="007811A3"/>
    <w:rsid w:val="00781471"/>
    <w:rsid w:val="007820A7"/>
    <w:rsid w:val="0078231A"/>
    <w:rsid w:val="007823EC"/>
    <w:rsid w:val="007828D4"/>
    <w:rsid w:val="00782B63"/>
    <w:rsid w:val="00782BBA"/>
    <w:rsid w:val="0078302B"/>
    <w:rsid w:val="00783AE2"/>
    <w:rsid w:val="007841A4"/>
    <w:rsid w:val="00784573"/>
    <w:rsid w:val="007848F0"/>
    <w:rsid w:val="00784A4C"/>
    <w:rsid w:val="00784E8A"/>
    <w:rsid w:val="00785323"/>
    <w:rsid w:val="00785B86"/>
    <w:rsid w:val="00786633"/>
    <w:rsid w:val="00786D1C"/>
    <w:rsid w:val="0078751A"/>
    <w:rsid w:val="00787EB1"/>
    <w:rsid w:val="00790167"/>
    <w:rsid w:val="007902EE"/>
    <w:rsid w:val="00790304"/>
    <w:rsid w:val="00790769"/>
    <w:rsid w:val="00790D64"/>
    <w:rsid w:val="00790D98"/>
    <w:rsid w:val="00791578"/>
    <w:rsid w:val="00791B25"/>
    <w:rsid w:val="00791E69"/>
    <w:rsid w:val="007922AD"/>
    <w:rsid w:val="007924B8"/>
    <w:rsid w:val="007929B3"/>
    <w:rsid w:val="00792B0B"/>
    <w:rsid w:val="00792ED8"/>
    <w:rsid w:val="00792F30"/>
    <w:rsid w:val="007931CF"/>
    <w:rsid w:val="00793333"/>
    <w:rsid w:val="00793410"/>
    <w:rsid w:val="00794241"/>
    <w:rsid w:val="007944E0"/>
    <w:rsid w:val="00794597"/>
    <w:rsid w:val="00794737"/>
    <w:rsid w:val="00794D37"/>
    <w:rsid w:val="00794D54"/>
    <w:rsid w:val="00795CE8"/>
    <w:rsid w:val="00795F47"/>
    <w:rsid w:val="007960A7"/>
    <w:rsid w:val="007969CC"/>
    <w:rsid w:val="00796AE1"/>
    <w:rsid w:val="00797465"/>
    <w:rsid w:val="00797906"/>
    <w:rsid w:val="00797952"/>
    <w:rsid w:val="00797E8C"/>
    <w:rsid w:val="007A0199"/>
    <w:rsid w:val="007A0E78"/>
    <w:rsid w:val="007A1014"/>
    <w:rsid w:val="007A1287"/>
    <w:rsid w:val="007A17E0"/>
    <w:rsid w:val="007A207E"/>
    <w:rsid w:val="007A2541"/>
    <w:rsid w:val="007A27BD"/>
    <w:rsid w:val="007A2818"/>
    <w:rsid w:val="007A2A4D"/>
    <w:rsid w:val="007A2C4A"/>
    <w:rsid w:val="007A350A"/>
    <w:rsid w:val="007A3590"/>
    <w:rsid w:val="007A3691"/>
    <w:rsid w:val="007A3736"/>
    <w:rsid w:val="007A381F"/>
    <w:rsid w:val="007A3844"/>
    <w:rsid w:val="007A413E"/>
    <w:rsid w:val="007A466B"/>
    <w:rsid w:val="007A47E8"/>
    <w:rsid w:val="007A4882"/>
    <w:rsid w:val="007A5490"/>
    <w:rsid w:val="007A5571"/>
    <w:rsid w:val="007A567B"/>
    <w:rsid w:val="007A5E14"/>
    <w:rsid w:val="007A61C8"/>
    <w:rsid w:val="007A66F3"/>
    <w:rsid w:val="007A74CE"/>
    <w:rsid w:val="007A74E7"/>
    <w:rsid w:val="007A7DC0"/>
    <w:rsid w:val="007A7DF2"/>
    <w:rsid w:val="007A7FB8"/>
    <w:rsid w:val="007B00B3"/>
    <w:rsid w:val="007B0104"/>
    <w:rsid w:val="007B04C0"/>
    <w:rsid w:val="007B09B4"/>
    <w:rsid w:val="007B0E57"/>
    <w:rsid w:val="007B17F6"/>
    <w:rsid w:val="007B1BED"/>
    <w:rsid w:val="007B290C"/>
    <w:rsid w:val="007B2BF7"/>
    <w:rsid w:val="007B2C4A"/>
    <w:rsid w:val="007B2C70"/>
    <w:rsid w:val="007B2D7C"/>
    <w:rsid w:val="007B2EF2"/>
    <w:rsid w:val="007B360D"/>
    <w:rsid w:val="007B3703"/>
    <w:rsid w:val="007B3E05"/>
    <w:rsid w:val="007B3FA0"/>
    <w:rsid w:val="007B4037"/>
    <w:rsid w:val="007B4A63"/>
    <w:rsid w:val="007B4BE1"/>
    <w:rsid w:val="007B50DD"/>
    <w:rsid w:val="007B5368"/>
    <w:rsid w:val="007B57A2"/>
    <w:rsid w:val="007B57FE"/>
    <w:rsid w:val="007B60E4"/>
    <w:rsid w:val="007B62FA"/>
    <w:rsid w:val="007B6F81"/>
    <w:rsid w:val="007B74C4"/>
    <w:rsid w:val="007B77BD"/>
    <w:rsid w:val="007B7E00"/>
    <w:rsid w:val="007B7E4C"/>
    <w:rsid w:val="007C0003"/>
    <w:rsid w:val="007C03E7"/>
    <w:rsid w:val="007C0626"/>
    <w:rsid w:val="007C06B5"/>
    <w:rsid w:val="007C0FDA"/>
    <w:rsid w:val="007C122A"/>
    <w:rsid w:val="007C14EF"/>
    <w:rsid w:val="007C1710"/>
    <w:rsid w:val="007C17B4"/>
    <w:rsid w:val="007C18A8"/>
    <w:rsid w:val="007C1B48"/>
    <w:rsid w:val="007C1F1D"/>
    <w:rsid w:val="007C1F29"/>
    <w:rsid w:val="007C224F"/>
    <w:rsid w:val="007C2644"/>
    <w:rsid w:val="007C26EA"/>
    <w:rsid w:val="007C27CD"/>
    <w:rsid w:val="007C35CF"/>
    <w:rsid w:val="007C3CB0"/>
    <w:rsid w:val="007C4080"/>
    <w:rsid w:val="007C438A"/>
    <w:rsid w:val="007C47C5"/>
    <w:rsid w:val="007C4820"/>
    <w:rsid w:val="007C5647"/>
    <w:rsid w:val="007C56CE"/>
    <w:rsid w:val="007C5709"/>
    <w:rsid w:val="007C6238"/>
    <w:rsid w:val="007C652F"/>
    <w:rsid w:val="007C6ADD"/>
    <w:rsid w:val="007C6B3C"/>
    <w:rsid w:val="007C6B79"/>
    <w:rsid w:val="007C6F67"/>
    <w:rsid w:val="007C7C20"/>
    <w:rsid w:val="007C7DFE"/>
    <w:rsid w:val="007D0E69"/>
    <w:rsid w:val="007D1156"/>
    <w:rsid w:val="007D1A8D"/>
    <w:rsid w:val="007D1B3E"/>
    <w:rsid w:val="007D1D93"/>
    <w:rsid w:val="007D270D"/>
    <w:rsid w:val="007D2A4C"/>
    <w:rsid w:val="007D2B30"/>
    <w:rsid w:val="007D2D97"/>
    <w:rsid w:val="007D2E7B"/>
    <w:rsid w:val="007D3376"/>
    <w:rsid w:val="007D37B9"/>
    <w:rsid w:val="007D3AB9"/>
    <w:rsid w:val="007D3DCF"/>
    <w:rsid w:val="007D401D"/>
    <w:rsid w:val="007D410F"/>
    <w:rsid w:val="007D456A"/>
    <w:rsid w:val="007D4D2D"/>
    <w:rsid w:val="007D55DC"/>
    <w:rsid w:val="007D5F1F"/>
    <w:rsid w:val="007D608B"/>
    <w:rsid w:val="007D6214"/>
    <w:rsid w:val="007D6473"/>
    <w:rsid w:val="007D6574"/>
    <w:rsid w:val="007D6CF0"/>
    <w:rsid w:val="007D6E75"/>
    <w:rsid w:val="007D71B5"/>
    <w:rsid w:val="007D7EC5"/>
    <w:rsid w:val="007D7F19"/>
    <w:rsid w:val="007E0239"/>
    <w:rsid w:val="007E03E7"/>
    <w:rsid w:val="007E0681"/>
    <w:rsid w:val="007E27C7"/>
    <w:rsid w:val="007E27E1"/>
    <w:rsid w:val="007E2E54"/>
    <w:rsid w:val="007E2F40"/>
    <w:rsid w:val="007E31AC"/>
    <w:rsid w:val="007E3302"/>
    <w:rsid w:val="007E3702"/>
    <w:rsid w:val="007E38AA"/>
    <w:rsid w:val="007E3D96"/>
    <w:rsid w:val="007E3DB9"/>
    <w:rsid w:val="007E44A2"/>
    <w:rsid w:val="007E47B3"/>
    <w:rsid w:val="007E4F66"/>
    <w:rsid w:val="007E54DD"/>
    <w:rsid w:val="007E59F2"/>
    <w:rsid w:val="007E5A38"/>
    <w:rsid w:val="007E5C4E"/>
    <w:rsid w:val="007E5DE8"/>
    <w:rsid w:val="007E5E69"/>
    <w:rsid w:val="007E5F8E"/>
    <w:rsid w:val="007E6021"/>
    <w:rsid w:val="007E659A"/>
    <w:rsid w:val="007E69A8"/>
    <w:rsid w:val="007E77D7"/>
    <w:rsid w:val="007F09F1"/>
    <w:rsid w:val="007F112C"/>
    <w:rsid w:val="007F15FB"/>
    <w:rsid w:val="007F1C08"/>
    <w:rsid w:val="007F2307"/>
    <w:rsid w:val="007F2382"/>
    <w:rsid w:val="007F2695"/>
    <w:rsid w:val="007F293D"/>
    <w:rsid w:val="007F2E00"/>
    <w:rsid w:val="007F2E93"/>
    <w:rsid w:val="007F2EC5"/>
    <w:rsid w:val="007F356B"/>
    <w:rsid w:val="007F3CE8"/>
    <w:rsid w:val="007F3DB0"/>
    <w:rsid w:val="007F4AEA"/>
    <w:rsid w:val="007F4F93"/>
    <w:rsid w:val="007F4FD2"/>
    <w:rsid w:val="007F51FC"/>
    <w:rsid w:val="007F524F"/>
    <w:rsid w:val="007F5403"/>
    <w:rsid w:val="007F5B56"/>
    <w:rsid w:val="007F5F2A"/>
    <w:rsid w:val="007F5FBB"/>
    <w:rsid w:val="007F668D"/>
    <w:rsid w:val="007F6C3F"/>
    <w:rsid w:val="007F6FD3"/>
    <w:rsid w:val="007F7264"/>
    <w:rsid w:val="007F758A"/>
    <w:rsid w:val="007F7662"/>
    <w:rsid w:val="007F7F0E"/>
    <w:rsid w:val="007F7FCE"/>
    <w:rsid w:val="00800FD8"/>
    <w:rsid w:val="00802412"/>
    <w:rsid w:val="008027D8"/>
    <w:rsid w:val="0080288E"/>
    <w:rsid w:val="008033B1"/>
    <w:rsid w:val="00803B91"/>
    <w:rsid w:val="00804B02"/>
    <w:rsid w:val="00804DB0"/>
    <w:rsid w:val="00805BA1"/>
    <w:rsid w:val="00805C7A"/>
    <w:rsid w:val="00805CDE"/>
    <w:rsid w:val="00805E56"/>
    <w:rsid w:val="00806517"/>
    <w:rsid w:val="00806536"/>
    <w:rsid w:val="0080668E"/>
    <w:rsid w:val="00806724"/>
    <w:rsid w:val="00806844"/>
    <w:rsid w:val="008068C0"/>
    <w:rsid w:val="00806EB6"/>
    <w:rsid w:val="008070C5"/>
    <w:rsid w:val="00807260"/>
    <w:rsid w:val="00807439"/>
    <w:rsid w:val="00807862"/>
    <w:rsid w:val="00807D3F"/>
    <w:rsid w:val="008100A4"/>
    <w:rsid w:val="008103DF"/>
    <w:rsid w:val="00810A9C"/>
    <w:rsid w:val="00810F32"/>
    <w:rsid w:val="008114CC"/>
    <w:rsid w:val="00811810"/>
    <w:rsid w:val="0081232D"/>
    <w:rsid w:val="0081264C"/>
    <w:rsid w:val="008129BC"/>
    <w:rsid w:val="00812A22"/>
    <w:rsid w:val="00812F6F"/>
    <w:rsid w:val="00813086"/>
    <w:rsid w:val="0081320B"/>
    <w:rsid w:val="008133CC"/>
    <w:rsid w:val="00813A66"/>
    <w:rsid w:val="00813E14"/>
    <w:rsid w:val="00814070"/>
    <w:rsid w:val="008140B1"/>
    <w:rsid w:val="008141ED"/>
    <w:rsid w:val="008149DB"/>
    <w:rsid w:val="00814AAD"/>
    <w:rsid w:val="00814BE4"/>
    <w:rsid w:val="00814E18"/>
    <w:rsid w:val="00814F1F"/>
    <w:rsid w:val="008153C8"/>
    <w:rsid w:val="0081588E"/>
    <w:rsid w:val="00816699"/>
    <w:rsid w:val="00816950"/>
    <w:rsid w:val="008171AC"/>
    <w:rsid w:val="008173A2"/>
    <w:rsid w:val="008173AE"/>
    <w:rsid w:val="00817841"/>
    <w:rsid w:val="00820084"/>
    <w:rsid w:val="0082056F"/>
    <w:rsid w:val="008207A0"/>
    <w:rsid w:val="00820868"/>
    <w:rsid w:val="008215FA"/>
    <w:rsid w:val="00821625"/>
    <w:rsid w:val="0082188D"/>
    <w:rsid w:val="00821B6A"/>
    <w:rsid w:val="00821C06"/>
    <w:rsid w:val="00821F3B"/>
    <w:rsid w:val="0082209E"/>
    <w:rsid w:val="00822465"/>
    <w:rsid w:val="008226A3"/>
    <w:rsid w:val="00822D5E"/>
    <w:rsid w:val="00822F2C"/>
    <w:rsid w:val="00823750"/>
    <w:rsid w:val="008244DA"/>
    <w:rsid w:val="0082493D"/>
    <w:rsid w:val="00824EA0"/>
    <w:rsid w:val="00825368"/>
    <w:rsid w:val="00825A07"/>
    <w:rsid w:val="0082638A"/>
    <w:rsid w:val="00826403"/>
    <w:rsid w:val="0082643B"/>
    <w:rsid w:val="008267B8"/>
    <w:rsid w:val="008267C6"/>
    <w:rsid w:val="008267D4"/>
    <w:rsid w:val="00826B96"/>
    <w:rsid w:val="00826C12"/>
    <w:rsid w:val="00826C18"/>
    <w:rsid w:val="00826C3B"/>
    <w:rsid w:val="00826C41"/>
    <w:rsid w:val="008271C2"/>
    <w:rsid w:val="00827498"/>
    <w:rsid w:val="00827641"/>
    <w:rsid w:val="00827C02"/>
    <w:rsid w:val="00830DF4"/>
    <w:rsid w:val="008310FA"/>
    <w:rsid w:val="00831388"/>
    <w:rsid w:val="0083202B"/>
    <w:rsid w:val="008323C6"/>
    <w:rsid w:val="0083244E"/>
    <w:rsid w:val="00832451"/>
    <w:rsid w:val="00832B1C"/>
    <w:rsid w:val="00832F49"/>
    <w:rsid w:val="00833C2C"/>
    <w:rsid w:val="00833EAF"/>
    <w:rsid w:val="00834103"/>
    <w:rsid w:val="0083425D"/>
    <w:rsid w:val="0083448F"/>
    <w:rsid w:val="008349F1"/>
    <w:rsid w:val="00834A23"/>
    <w:rsid w:val="00835280"/>
    <w:rsid w:val="00835490"/>
    <w:rsid w:val="008357D4"/>
    <w:rsid w:val="00835872"/>
    <w:rsid w:val="008359BE"/>
    <w:rsid w:val="00835B23"/>
    <w:rsid w:val="00835F86"/>
    <w:rsid w:val="0083613E"/>
    <w:rsid w:val="00836399"/>
    <w:rsid w:val="00836C11"/>
    <w:rsid w:val="008373BD"/>
    <w:rsid w:val="008375E3"/>
    <w:rsid w:val="00837980"/>
    <w:rsid w:val="00840377"/>
    <w:rsid w:val="00841825"/>
    <w:rsid w:val="00841B3A"/>
    <w:rsid w:val="00841DCB"/>
    <w:rsid w:val="0084225D"/>
    <w:rsid w:val="008422D0"/>
    <w:rsid w:val="0084243C"/>
    <w:rsid w:val="008427FD"/>
    <w:rsid w:val="00842ACF"/>
    <w:rsid w:val="00842F23"/>
    <w:rsid w:val="00843464"/>
    <w:rsid w:val="00843517"/>
    <w:rsid w:val="00843A48"/>
    <w:rsid w:val="00843AAE"/>
    <w:rsid w:val="0084408C"/>
    <w:rsid w:val="00844221"/>
    <w:rsid w:val="00844618"/>
    <w:rsid w:val="00844EA8"/>
    <w:rsid w:val="008457DE"/>
    <w:rsid w:val="008459DD"/>
    <w:rsid w:val="00846009"/>
    <w:rsid w:val="00846203"/>
    <w:rsid w:val="008464DD"/>
    <w:rsid w:val="00846FB5"/>
    <w:rsid w:val="0084723D"/>
    <w:rsid w:val="0084743E"/>
    <w:rsid w:val="008474FA"/>
    <w:rsid w:val="008479D7"/>
    <w:rsid w:val="00847CB1"/>
    <w:rsid w:val="00847E11"/>
    <w:rsid w:val="0085002A"/>
    <w:rsid w:val="008504F9"/>
    <w:rsid w:val="00850610"/>
    <w:rsid w:val="00850E9F"/>
    <w:rsid w:val="008518A0"/>
    <w:rsid w:val="00851CB0"/>
    <w:rsid w:val="00851EFD"/>
    <w:rsid w:val="0085204B"/>
    <w:rsid w:val="00852B97"/>
    <w:rsid w:val="00853010"/>
    <w:rsid w:val="0085361B"/>
    <w:rsid w:val="00853742"/>
    <w:rsid w:val="00853A53"/>
    <w:rsid w:val="00853AC0"/>
    <w:rsid w:val="0085488A"/>
    <w:rsid w:val="00856558"/>
    <w:rsid w:val="0085690C"/>
    <w:rsid w:val="00856A85"/>
    <w:rsid w:val="00856CEB"/>
    <w:rsid w:val="008574B4"/>
    <w:rsid w:val="00860165"/>
    <w:rsid w:val="0086016B"/>
    <w:rsid w:val="00860761"/>
    <w:rsid w:val="0086087C"/>
    <w:rsid w:val="00860910"/>
    <w:rsid w:val="00860B54"/>
    <w:rsid w:val="00860B58"/>
    <w:rsid w:val="00860C74"/>
    <w:rsid w:val="008615BE"/>
    <w:rsid w:val="008615BF"/>
    <w:rsid w:val="00861961"/>
    <w:rsid w:val="00861B08"/>
    <w:rsid w:val="00861F70"/>
    <w:rsid w:val="008620C2"/>
    <w:rsid w:val="008624AB"/>
    <w:rsid w:val="0086264D"/>
    <w:rsid w:val="00862D1E"/>
    <w:rsid w:val="008639C3"/>
    <w:rsid w:val="00864648"/>
    <w:rsid w:val="00864901"/>
    <w:rsid w:val="00864A6F"/>
    <w:rsid w:val="00864A94"/>
    <w:rsid w:val="00864D5F"/>
    <w:rsid w:val="00864E4E"/>
    <w:rsid w:val="00865363"/>
    <w:rsid w:val="00865BBC"/>
    <w:rsid w:val="00866A95"/>
    <w:rsid w:val="00866ABE"/>
    <w:rsid w:val="00867485"/>
    <w:rsid w:val="00867E96"/>
    <w:rsid w:val="00870523"/>
    <w:rsid w:val="00870858"/>
    <w:rsid w:val="008708F7"/>
    <w:rsid w:val="00870BAA"/>
    <w:rsid w:val="00870FF6"/>
    <w:rsid w:val="00871014"/>
    <w:rsid w:val="008712CA"/>
    <w:rsid w:val="00871BCA"/>
    <w:rsid w:val="00871DE0"/>
    <w:rsid w:val="00872109"/>
    <w:rsid w:val="0087295B"/>
    <w:rsid w:val="00872A3A"/>
    <w:rsid w:val="00872A87"/>
    <w:rsid w:val="00872B58"/>
    <w:rsid w:val="00872C74"/>
    <w:rsid w:val="00872EC2"/>
    <w:rsid w:val="00872FF8"/>
    <w:rsid w:val="00873172"/>
    <w:rsid w:val="008733F8"/>
    <w:rsid w:val="00873C53"/>
    <w:rsid w:val="00873DFB"/>
    <w:rsid w:val="00874ADF"/>
    <w:rsid w:val="0087513A"/>
    <w:rsid w:val="00875257"/>
    <w:rsid w:val="008754E0"/>
    <w:rsid w:val="0087556B"/>
    <w:rsid w:val="00875B26"/>
    <w:rsid w:val="00876041"/>
    <w:rsid w:val="0087641F"/>
    <w:rsid w:val="0087651A"/>
    <w:rsid w:val="00876BFB"/>
    <w:rsid w:val="00876F24"/>
    <w:rsid w:val="00877463"/>
    <w:rsid w:val="008776D3"/>
    <w:rsid w:val="00877AD2"/>
    <w:rsid w:val="00877BBE"/>
    <w:rsid w:val="00877D0E"/>
    <w:rsid w:val="0088063D"/>
    <w:rsid w:val="00880765"/>
    <w:rsid w:val="008810F4"/>
    <w:rsid w:val="008826C9"/>
    <w:rsid w:val="008826F3"/>
    <w:rsid w:val="008827E3"/>
    <w:rsid w:val="00882883"/>
    <w:rsid w:val="00882BE6"/>
    <w:rsid w:val="00884482"/>
    <w:rsid w:val="00885A28"/>
    <w:rsid w:val="00885B6E"/>
    <w:rsid w:val="008865F3"/>
    <w:rsid w:val="0088664C"/>
    <w:rsid w:val="0088714F"/>
    <w:rsid w:val="0088764A"/>
    <w:rsid w:val="00887FB9"/>
    <w:rsid w:val="00891350"/>
    <w:rsid w:val="00892634"/>
    <w:rsid w:val="00892BB9"/>
    <w:rsid w:val="008934C6"/>
    <w:rsid w:val="00894713"/>
    <w:rsid w:val="008948E7"/>
    <w:rsid w:val="00894946"/>
    <w:rsid w:val="00895235"/>
    <w:rsid w:val="00895370"/>
    <w:rsid w:val="0089539E"/>
    <w:rsid w:val="00895CAF"/>
    <w:rsid w:val="00895E3A"/>
    <w:rsid w:val="00895F19"/>
    <w:rsid w:val="0089600D"/>
    <w:rsid w:val="0089617D"/>
    <w:rsid w:val="008967F7"/>
    <w:rsid w:val="00896AC2"/>
    <w:rsid w:val="00896BF8"/>
    <w:rsid w:val="00896C5C"/>
    <w:rsid w:val="0089743B"/>
    <w:rsid w:val="008975B3"/>
    <w:rsid w:val="00897BAE"/>
    <w:rsid w:val="00897F85"/>
    <w:rsid w:val="008A0B2E"/>
    <w:rsid w:val="008A1001"/>
    <w:rsid w:val="008A188F"/>
    <w:rsid w:val="008A18ED"/>
    <w:rsid w:val="008A1B34"/>
    <w:rsid w:val="008A1BEF"/>
    <w:rsid w:val="008A260A"/>
    <w:rsid w:val="008A2B48"/>
    <w:rsid w:val="008A2F01"/>
    <w:rsid w:val="008A2FB4"/>
    <w:rsid w:val="008A3585"/>
    <w:rsid w:val="008A3AFD"/>
    <w:rsid w:val="008A4A44"/>
    <w:rsid w:val="008A4D67"/>
    <w:rsid w:val="008A53CC"/>
    <w:rsid w:val="008A5613"/>
    <w:rsid w:val="008A5769"/>
    <w:rsid w:val="008A59BA"/>
    <w:rsid w:val="008A6096"/>
    <w:rsid w:val="008A652C"/>
    <w:rsid w:val="008A6FB9"/>
    <w:rsid w:val="008A717D"/>
    <w:rsid w:val="008A7822"/>
    <w:rsid w:val="008A78ED"/>
    <w:rsid w:val="008A79D8"/>
    <w:rsid w:val="008A7A4F"/>
    <w:rsid w:val="008B07C0"/>
    <w:rsid w:val="008B0A95"/>
    <w:rsid w:val="008B0B8B"/>
    <w:rsid w:val="008B1384"/>
    <w:rsid w:val="008B15C2"/>
    <w:rsid w:val="008B16CC"/>
    <w:rsid w:val="008B176D"/>
    <w:rsid w:val="008B1C80"/>
    <w:rsid w:val="008B217F"/>
    <w:rsid w:val="008B23B8"/>
    <w:rsid w:val="008B26FC"/>
    <w:rsid w:val="008B32B8"/>
    <w:rsid w:val="008B36AD"/>
    <w:rsid w:val="008B3916"/>
    <w:rsid w:val="008B3FFF"/>
    <w:rsid w:val="008B4213"/>
    <w:rsid w:val="008B4961"/>
    <w:rsid w:val="008B49E2"/>
    <w:rsid w:val="008B570D"/>
    <w:rsid w:val="008B58C2"/>
    <w:rsid w:val="008B5F0A"/>
    <w:rsid w:val="008B5FAB"/>
    <w:rsid w:val="008B60F7"/>
    <w:rsid w:val="008B6805"/>
    <w:rsid w:val="008B6ADD"/>
    <w:rsid w:val="008B6CF1"/>
    <w:rsid w:val="008B7096"/>
    <w:rsid w:val="008B7946"/>
    <w:rsid w:val="008B7D6B"/>
    <w:rsid w:val="008C0418"/>
    <w:rsid w:val="008C05D7"/>
    <w:rsid w:val="008C08B5"/>
    <w:rsid w:val="008C08F7"/>
    <w:rsid w:val="008C0B3D"/>
    <w:rsid w:val="008C0D16"/>
    <w:rsid w:val="008C0FEA"/>
    <w:rsid w:val="008C14B0"/>
    <w:rsid w:val="008C27ED"/>
    <w:rsid w:val="008C2B43"/>
    <w:rsid w:val="008C2DEB"/>
    <w:rsid w:val="008C2EB8"/>
    <w:rsid w:val="008C30A7"/>
    <w:rsid w:val="008C3406"/>
    <w:rsid w:val="008C3661"/>
    <w:rsid w:val="008C3746"/>
    <w:rsid w:val="008C3C0B"/>
    <w:rsid w:val="008C3EAA"/>
    <w:rsid w:val="008C481A"/>
    <w:rsid w:val="008C4ADF"/>
    <w:rsid w:val="008C4ED9"/>
    <w:rsid w:val="008C4FCC"/>
    <w:rsid w:val="008C57D4"/>
    <w:rsid w:val="008C5BFA"/>
    <w:rsid w:val="008C62D1"/>
    <w:rsid w:val="008C62DB"/>
    <w:rsid w:val="008C67B7"/>
    <w:rsid w:val="008C6874"/>
    <w:rsid w:val="008C6C4E"/>
    <w:rsid w:val="008C7006"/>
    <w:rsid w:val="008C70F5"/>
    <w:rsid w:val="008C7321"/>
    <w:rsid w:val="008C7A5B"/>
    <w:rsid w:val="008C7C01"/>
    <w:rsid w:val="008D0117"/>
    <w:rsid w:val="008D02BC"/>
    <w:rsid w:val="008D036A"/>
    <w:rsid w:val="008D0985"/>
    <w:rsid w:val="008D1325"/>
    <w:rsid w:val="008D1A76"/>
    <w:rsid w:val="008D1C6F"/>
    <w:rsid w:val="008D1FB7"/>
    <w:rsid w:val="008D2512"/>
    <w:rsid w:val="008D2CB6"/>
    <w:rsid w:val="008D3798"/>
    <w:rsid w:val="008D3AAE"/>
    <w:rsid w:val="008D3B6E"/>
    <w:rsid w:val="008D41FD"/>
    <w:rsid w:val="008D4521"/>
    <w:rsid w:val="008D4957"/>
    <w:rsid w:val="008D4A4E"/>
    <w:rsid w:val="008D5BF0"/>
    <w:rsid w:val="008D5ECB"/>
    <w:rsid w:val="008D61A9"/>
    <w:rsid w:val="008D65AF"/>
    <w:rsid w:val="008D6D31"/>
    <w:rsid w:val="008D6FC6"/>
    <w:rsid w:val="008E0696"/>
    <w:rsid w:val="008E0A23"/>
    <w:rsid w:val="008E2583"/>
    <w:rsid w:val="008E26BA"/>
    <w:rsid w:val="008E29C6"/>
    <w:rsid w:val="008E2D78"/>
    <w:rsid w:val="008E2DB8"/>
    <w:rsid w:val="008E3827"/>
    <w:rsid w:val="008E4208"/>
    <w:rsid w:val="008E42F5"/>
    <w:rsid w:val="008E43DD"/>
    <w:rsid w:val="008E4AEA"/>
    <w:rsid w:val="008E5419"/>
    <w:rsid w:val="008E56F3"/>
    <w:rsid w:val="008E57D1"/>
    <w:rsid w:val="008E57D3"/>
    <w:rsid w:val="008E5BEC"/>
    <w:rsid w:val="008E5D09"/>
    <w:rsid w:val="008E5E01"/>
    <w:rsid w:val="008E6435"/>
    <w:rsid w:val="008E67E6"/>
    <w:rsid w:val="008E7137"/>
    <w:rsid w:val="008E7235"/>
    <w:rsid w:val="008E75A6"/>
    <w:rsid w:val="008E7C69"/>
    <w:rsid w:val="008F00A9"/>
    <w:rsid w:val="008F0220"/>
    <w:rsid w:val="008F092E"/>
    <w:rsid w:val="008F0A51"/>
    <w:rsid w:val="008F0E0F"/>
    <w:rsid w:val="008F1126"/>
    <w:rsid w:val="008F15B9"/>
    <w:rsid w:val="008F17CA"/>
    <w:rsid w:val="008F265F"/>
    <w:rsid w:val="008F268A"/>
    <w:rsid w:val="008F2D2C"/>
    <w:rsid w:val="008F3770"/>
    <w:rsid w:val="008F3878"/>
    <w:rsid w:val="008F38AD"/>
    <w:rsid w:val="008F44C6"/>
    <w:rsid w:val="008F4837"/>
    <w:rsid w:val="008F4BB0"/>
    <w:rsid w:val="008F603C"/>
    <w:rsid w:val="008F608C"/>
    <w:rsid w:val="008F66FA"/>
    <w:rsid w:val="008F69F0"/>
    <w:rsid w:val="008F6B84"/>
    <w:rsid w:val="008F6CE3"/>
    <w:rsid w:val="008F6DEF"/>
    <w:rsid w:val="008F75C1"/>
    <w:rsid w:val="008F7832"/>
    <w:rsid w:val="008F7C5E"/>
    <w:rsid w:val="008F7CC4"/>
    <w:rsid w:val="009002A4"/>
    <w:rsid w:val="009002FF"/>
    <w:rsid w:val="009012D6"/>
    <w:rsid w:val="00901AD1"/>
    <w:rsid w:val="00901C75"/>
    <w:rsid w:val="00901D56"/>
    <w:rsid w:val="00901DCD"/>
    <w:rsid w:val="00902804"/>
    <w:rsid w:val="0090298C"/>
    <w:rsid w:val="00902DA7"/>
    <w:rsid w:val="00902FFF"/>
    <w:rsid w:val="009033FE"/>
    <w:rsid w:val="0090343F"/>
    <w:rsid w:val="00903677"/>
    <w:rsid w:val="00903D2D"/>
    <w:rsid w:val="00904D1D"/>
    <w:rsid w:val="00904F47"/>
    <w:rsid w:val="00905759"/>
    <w:rsid w:val="00905B41"/>
    <w:rsid w:val="009063F1"/>
    <w:rsid w:val="00910C30"/>
    <w:rsid w:val="00910DD2"/>
    <w:rsid w:val="00911D7D"/>
    <w:rsid w:val="00912220"/>
    <w:rsid w:val="009123B9"/>
    <w:rsid w:val="0091247D"/>
    <w:rsid w:val="009126F0"/>
    <w:rsid w:val="009129A9"/>
    <w:rsid w:val="009129D4"/>
    <w:rsid w:val="00912B1C"/>
    <w:rsid w:val="00912E61"/>
    <w:rsid w:val="00912EB8"/>
    <w:rsid w:val="0091382F"/>
    <w:rsid w:val="009138EA"/>
    <w:rsid w:val="00913B35"/>
    <w:rsid w:val="00913BA9"/>
    <w:rsid w:val="00913D00"/>
    <w:rsid w:val="009140EB"/>
    <w:rsid w:val="009142FB"/>
    <w:rsid w:val="009144A3"/>
    <w:rsid w:val="009146E2"/>
    <w:rsid w:val="00914E66"/>
    <w:rsid w:val="009152D6"/>
    <w:rsid w:val="00915467"/>
    <w:rsid w:val="0091627F"/>
    <w:rsid w:val="009164D2"/>
    <w:rsid w:val="009167A6"/>
    <w:rsid w:val="00916AEF"/>
    <w:rsid w:val="00916B53"/>
    <w:rsid w:val="00916E39"/>
    <w:rsid w:val="009171A6"/>
    <w:rsid w:val="00917477"/>
    <w:rsid w:val="00917C79"/>
    <w:rsid w:val="00917FB4"/>
    <w:rsid w:val="009210D5"/>
    <w:rsid w:val="0092190A"/>
    <w:rsid w:val="00921937"/>
    <w:rsid w:val="0092199D"/>
    <w:rsid w:val="009219C1"/>
    <w:rsid w:val="009219E8"/>
    <w:rsid w:val="00921A7B"/>
    <w:rsid w:val="00921F61"/>
    <w:rsid w:val="009225CD"/>
    <w:rsid w:val="00922A4A"/>
    <w:rsid w:val="00923B61"/>
    <w:rsid w:val="00923C10"/>
    <w:rsid w:val="00924691"/>
    <w:rsid w:val="00924A02"/>
    <w:rsid w:val="00924A94"/>
    <w:rsid w:val="00924B58"/>
    <w:rsid w:val="00924CA3"/>
    <w:rsid w:val="00924EEF"/>
    <w:rsid w:val="00925535"/>
    <w:rsid w:val="00925771"/>
    <w:rsid w:val="009257E5"/>
    <w:rsid w:val="00925A3B"/>
    <w:rsid w:val="009260BE"/>
    <w:rsid w:val="0092698B"/>
    <w:rsid w:val="00926AA6"/>
    <w:rsid w:val="00926CDC"/>
    <w:rsid w:val="00927413"/>
    <w:rsid w:val="00930264"/>
    <w:rsid w:val="00930646"/>
    <w:rsid w:val="00930C4F"/>
    <w:rsid w:val="00931209"/>
    <w:rsid w:val="0093156A"/>
    <w:rsid w:val="00932E83"/>
    <w:rsid w:val="0093361A"/>
    <w:rsid w:val="009337FC"/>
    <w:rsid w:val="00933DD1"/>
    <w:rsid w:val="00934A04"/>
    <w:rsid w:val="00934B7A"/>
    <w:rsid w:val="00934CC0"/>
    <w:rsid w:val="009352A4"/>
    <w:rsid w:val="00935368"/>
    <w:rsid w:val="00935715"/>
    <w:rsid w:val="009364CC"/>
    <w:rsid w:val="009365A0"/>
    <w:rsid w:val="009366CE"/>
    <w:rsid w:val="00936DC3"/>
    <w:rsid w:val="00936F3C"/>
    <w:rsid w:val="00937146"/>
    <w:rsid w:val="00937254"/>
    <w:rsid w:val="009379C6"/>
    <w:rsid w:val="00940510"/>
    <w:rsid w:val="009405F9"/>
    <w:rsid w:val="00940643"/>
    <w:rsid w:val="0094068F"/>
    <w:rsid w:val="00940719"/>
    <w:rsid w:val="00940D23"/>
    <w:rsid w:val="00940E07"/>
    <w:rsid w:val="00941097"/>
    <w:rsid w:val="009410FA"/>
    <w:rsid w:val="00941111"/>
    <w:rsid w:val="00941207"/>
    <w:rsid w:val="00941AEF"/>
    <w:rsid w:val="00941E00"/>
    <w:rsid w:val="00942489"/>
    <w:rsid w:val="009424D0"/>
    <w:rsid w:val="00942B32"/>
    <w:rsid w:val="00942DC3"/>
    <w:rsid w:val="00942E0C"/>
    <w:rsid w:val="009431B2"/>
    <w:rsid w:val="00943371"/>
    <w:rsid w:val="009434CC"/>
    <w:rsid w:val="00943BBE"/>
    <w:rsid w:val="00943C09"/>
    <w:rsid w:val="009442BA"/>
    <w:rsid w:val="00944872"/>
    <w:rsid w:val="009450F2"/>
    <w:rsid w:val="00945501"/>
    <w:rsid w:val="0094553F"/>
    <w:rsid w:val="00945C3C"/>
    <w:rsid w:val="009460BA"/>
    <w:rsid w:val="00946341"/>
    <w:rsid w:val="00946778"/>
    <w:rsid w:val="00947939"/>
    <w:rsid w:val="00947BE1"/>
    <w:rsid w:val="009514E6"/>
    <w:rsid w:val="00951694"/>
    <w:rsid w:val="00951859"/>
    <w:rsid w:val="009522E4"/>
    <w:rsid w:val="009523DF"/>
    <w:rsid w:val="00952913"/>
    <w:rsid w:val="009529FF"/>
    <w:rsid w:val="00952CE2"/>
    <w:rsid w:val="00953DBD"/>
    <w:rsid w:val="00953E02"/>
    <w:rsid w:val="00953F03"/>
    <w:rsid w:val="0095440E"/>
    <w:rsid w:val="00954A14"/>
    <w:rsid w:val="00954DF2"/>
    <w:rsid w:val="00955685"/>
    <w:rsid w:val="00955A82"/>
    <w:rsid w:val="00955F7F"/>
    <w:rsid w:val="00956530"/>
    <w:rsid w:val="009565A5"/>
    <w:rsid w:val="009569D0"/>
    <w:rsid w:val="00957138"/>
    <w:rsid w:val="00957285"/>
    <w:rsid w:val="009577FC"/>
    <w:rsid w:val="00957902"/>
    <w:rsid w:val="00957A0F"/>
    <w:rsid w:val="00957C1F"/>
    <w:rsid w:val="00957D3D"/>
    <w:rsid w:val="009605AA"/>
    <w:rsid w:val="00960F11"/>
    <w:rsid w:val="00960F52"/>
    <w:rsid w:val="0096153D"/>
    <w:rsid w:val="0096157B"/>
    <w:rsid w:val="00961A5F"/>
    <w:rsid w:val="00961B3B"/>
    <w:rsid w:val="00961DE8"/>
    <w:rsid w:val="00961FC4"/>
    <w:rsid w:val="0096225A"/>
    <w:rsid w:val="00962A37"/>
    <w:rsid w:val="00962B78"/>
    <w:rsid w:val="00962DC8"/>
    <w:rsid w:val="00963176"/>
    <w:rsid w:val="009632EF"/>
    <w:rsid w:val="009635A7"/>
    <w:rsid w:val="00963908"/>
    <w:rsid w:val="00963F17"/>
    <w:rsid w:val="0096489D"/>
    <w:rsid w:val="00964E0C"/>
    <w:rsid w:val="00964FDD"/>
    <w:rsid w:val="0096511B"/>
    <w:rsid w:val="00965BA0"/>
    <w:rsid w:val="0096612F"/>
    <w:rsid w:val="0096646E"/>
    <w:rsid w:val="0096674D"/>
    <w:rsid w:val="0096677D"/>
    <w:rsid w:val="00966BB2"/>
    <w:rsid w:val="00966BD1"/>
    <w:rsid w:val="00966D66"/>
    <w:rsid w:val="00966E6E"/>
    <w:rsid w:val="00967C83"/>
    <w:rsid w:val="00967DC8"/>
    <w:rsid w:val="00970517"/>
    <w:rsid w:val="00970D6C"/>
    <w:rsid w:val="00970D6D"/>
    <w:rsid w:val="00970DB2"/>
    <w:rsid w:val="00970E34"/>
    <w:rsid w:val="00970FBF"/>
    <w:rsid w:val="00971226"/>
    <w:rsid w:val="00971266"/>
    <w:rsid w:val="0097142F"/>
    <w:rsid w:val="0097170C"/>
    <w:rsid w:val="00971AF1"/>
    <w:rsid w:val="00971D32"/>
    <w:rsid w:val="0097204C"/>
    <w:rsid w:val="009720F8"/>
    <w:rsid w:val="0097236E"/>
    <w:rsid w:val="00972519"/>
    <w:rsid w:val="00972783"/>
    <w:rsid w:val="0097332A"/>
    <w:rsid w:val="00973335"/>
    <w:rsid w:val="00973DF7"/>
    <w:rsid w:val="00974154"/>
    <w:rsid w:val="00974556"/>
    <w:rsid w:val="0097570B"/>
    <w:rsid w:val="009757D9"/>
    <w:rsid w:val="00975C7D"/>
    <w:rsid w:val="00975CA6"/>
    <w:rsid w:val="009761B9"/>
    <w:rsid w:val="009767AA"/>
    <w:rsid w:val="00976857"/>
    <w:rsid w:val="00976A8A"/>
    <w:rsid w:val="00976E2B"/>
    <w:rsid w:val="009771A9"/>
    <w:rsid w:val="009774D3"/>
    <w:rsid w:val="00977DFA"/>
    <w:rsid w:val="00977E9A"/>
    <w:rsid w:val="0098037C"/>
    <w:rsid w:val="0098070F"/>
    <w:rsid w:val="009807FC"/>
    <w:rsid w:val="00980834"/>
    <w:rsid w:val="00981439"/>
    <w:rsid w:val="0098144A"/>
    <w:rsid w:val="00981469"/>
    <w:rsid w:val="009814E2"/>
    <w:rsid w:val="009816F3"/>
    <w:rsid w:val="0098185D"/>
    <w:rsid w:val="00981CA6"/>
    <w:rsid w:val="00981F4C"/>
    <w:rsid w:val="00982217"/>
    <w:rsid w:val="009825E7"/>
    <w:rsid w:val="00982BA8"/>
    <w:rsid w:val="00982D2E"/>
    <w:rsid w:val="009831D6"/>
    <w:rsid w:val="009833CE"/>
    <w:rsid w:val="00983D0C"/>
    <w:rsid w:val="00983D6A"/>
    <w:rsid w:val="00983FB9"/>
    <w:rsid w:val="00983FFE"/>
    <w:rsid w:val="00984144"/>
    <w:rsid w:val="009846A7"/>
    <w:rsid w:val="009849AE"/>
    <w:rsid w:val="00984C28"/>
    <w:rsid w:val="00984E4B"/>
    <w:rsid w:val="00984F01"/>
    <w:rsid w:val="00985D5F"/>
    <w:rsid w:val="0098615C"/>
    <w:rsid w:val="00986867"/>
    <w:rsid w:val="00986AC0"/>
    <w:rsid w:val="009875CB"/>
    <w:rsid w:val="0098795E"/>
    <w:rsid w:val="0099018A"/>
    <w:rsid w:val="00990A52"/>
    <w:rsid w:val="00990AA9"/>
    <w:rsid w:val="00990EB2"/>
    <w:rsid w:val="009912C3"/>
    <w:rsid w:val="009913E8"/>
    <w:rsid w:val="009918A8"/>
    <w:rsid w:val="009928FE"/>
    <w:rsid w:val="0099335A"/>
    <w:rsid w:val="0099355B"/>
    <w:rsid w:val="00993B53"/>
    <w:rsid w:val="00993CB7"/>
    <w:rsid w:val="00993FFC"/>
    <w:rsid w:val="00994494"/>
    <w:rsid w:val="009944CE"/>
    <w:rsid w:val="00994791"/>
    <w:rsid w:val="009947FC"/>
    <w:rsid w:val="00994D86"/>
    <w:rsid w:val="009957E1"/>
    <w:rsid w:val="00995B09"/>
    <w:rsid w:val="0099626F"/>
    <w:rsid w:val="0099680C"/>
    <w:rsid w:val="0099697B"/>
    <w:rsid w:val="009969F6"/>
    <w:rsid w:val="00997748"/>
    <w:rsid w:val="009979DF"/>
    <w:rsid w:val="00997BCF"/>
    <w:rsid w:val="00997F76"/>
    <w:rsid w:val="009A06DD"/>
    <w:rsid w:val="009A0F6D"/>
    <w:rsid w:val="009A10F6"/>
    <w:rsid w:val="009A12A2"/>
    <w:rsid w:val="009A1E91"/>
    <w:rsid w:val="009A2831"/>
    <w:rsid w:val="009A2E9A"/>
    <w:rsid w:val="009A30CC"/>
    <w:rsid w:val="009A34E8"/>
    <w:rsid w:val="009A3716"/>
    <w:rsid w:val="009A3D99"/>
    <w:rsid w:val="009A3DE6"/>
    <w:rsid w:val="009A3E76"/>
    <w:rsid w:val="009A3EDD"/>
    <w:rsid w:val="009A406E"/>
    <w:rsid w:val="009A43CB"/>
    <w:rsid w:val="009A46D6"/>
    <w:rsid w:val="009A5084"/>
    <w:rsid w:val="009A5124"/>
    <w:rsid w:val="009A53C3"/>
    <w:rsid w:val="009A54B4"/>
    <w:rsid w:val="009A58ED"/>
    <w:rsid w:val="009A6172"/>
    <w:rsid w:val="009A656F"/>
    <w:rsid w:val="009A68F5"/>
    <w:rsid w:val="009A6D0B"/>
    <w:rsid w:val="009A6FE8"/>
    <w:rsid w:val="009A70FE"/>
    <w:rsid w:val="009A71E4"/>
    <w:rsid w:val="009A73E6"/>
    <w:rsid w:val="009A7696"/>
    <w:rsid w:val="009A7845"/>
    <w:rsid w:val="009A7A07"/>
    <w:rsid w:val="009B018A"/>
    <w:rsid w:val="009B1220"/>
    <w:rsid w:val="009B1237"/>
    <w:rsid w:val="009B1858"/>
    <w:rsid w:val="009B1EA5"/>
    <w:rsid w:val="009B2088"/>
    <w:rsid w:val="009B254D"/>
    <w:rsid w:val="009B2740"/>
    <w:rsid w:val="009B277A"/>
    <w:rsid w:val="009B27CD"/>
    <w:rsid w:val="009B2929"/>
    <w:rsid w:val="009B2A5A"/>
    <w:rsid w:val="009B2AF1"/>
    <w:rsid w:val="009B2C0C"/>
    <w:rsid w:val="009B2F30"/>
    <w:rsid w:val="009B3361"/>
    <w:rsid w:val="009B347B"/>
    <w:rsid w:val="009B35CE"/>
    <w:rsid w:val="009B360B"/>
    <w:rsid w:val="009B38AD"/>
    <w:rsid w:val="009B38B5"/>
    <w:rsid w:val="009B3C52"/>
    <w:rsid w:val="009B3EC6"/>
    <w:rsid w:val="009B462F"/>
    <w:rsid w:val="009B465B"/>
    <w:rsid w:val="009B4666"/>
    <w:rsid w:val="009B47F7"/>
    <w:rsid w:val="009B4A74"/>
    <w:rsid w:val="009B4AAE"/>
    <w:rsid w:val="009B52C6"/>
    <w:rsid w:val="009B5469"/>
    <w:rsid w:val="009B599D"/>
    <w:rsid w:val="009B5DD4"/>
    <w:rsid w:val="009B63D9"/>
    <w:rsid w:val="009B640D"/>
    <w:rsid w:val="009B66D5"/>
    <w:rsid w:val="009B688E"/>
    <w:rsid w:val="009B6A13"/>
    <w:rsid w:val="009B6ABE"/>
    <w:rsid w:val="009B70A7"/>
    <w:rsid w:val="009B7276"/>
    <w:rsid w:val="009B77D3"/>
    <w:rsid w:val="009B7F9C"/>
    <w:rsid w:val="009C032D"/>
    <w:rsid w:val="009C0633"/>
    <w:rsid w:val="009C092E"/>
    <w:rsid w:val="009C1422"/>
    <w:rsid w:val="009C163E"/>
    <w:rsid w:val="009C1677"/>
    <w:rsid w:val="009C1762"/>
    <w:rsid w:val="009C1A74"/>
    <w:rsid w:val="009C21F2"/>
    <w:rsid w:val="009C268A"/>
    <w:rsid w:val="009C29E1"/>
    <w:rsid w:val="009C2B91"/>
    <w:rsid w:val="009C306F"/>
    <w:rsid w:val="009C36DF"/>
    <w:rsid w:val="009C3766"/>
    <w:rsid w:val="009C3B07"/>
    <w:rsid w:val="009C44C6"/>
    <w:rsid w:val="009C45B8"/>
    <w:rsid w:val="009C4802"/>
    <w:rsid w:val="009C4A6B"/>
    <w:rsid w:val="009C4AFD"/>
    <w:rsid w:val="009C4B67"/>
    <w:rsid w:val="009C5278"/>
    <w:rsid w:val="009C527F"/>
    <w:rsid w:val="009C547C"/>
    <w:rsid w:val="009C69F8"/>
    <w:rsid w:val="009C6DCB"/>
    <w:rsid w:val="009C797B"/>
    <w:rsid w:val="009C7DA3"/>
    <w:rsid w:val="009C7EBD"/>
    <w:rsid w:val="009D0332"/>
    <w:rsid w:val="009D03F7"/>
    <w:rsid w:val="009D0506"/>
    <w:rsid w:val="009D0615"/>
    <w:rsid w:val="009D0939"/>
    <w:rsid w:val="009D0D2B"/>
    <w:rsid w:val="009D0DF2"/>
    <w:rsid w:val="009D16AB"/>
    <w:rsid w:val="009D1973"/>
    <w:rsid w:val="009D1B58"/>
    <w:rsid w:val="009D2664"/>
    <w:rsid w:val="009D2890"/>
    <w:rsid w:val="009D290F"/>
    <w:rsid w:val="009D2A3E"/>
    <w:rsid w:val="009D2C52"/>
    <w:rsid w:val="009D33EC"/>
    <w:rsid w:val="009D34CD"/>
    <w:rsid w:val="009D3793"/>
    <w:rsid w:val="009D4008"/>
    <w:rsid w:val="009D45C5"/>
    <w:rsid w:val="009D4D17"/>
    <w:rsid w:val="009D523B"/>
    <w:rsid w:val="009D527E"/>
    <w:rsid w:val="009D5433"/>
    <w:rsid w:val="009D5F33"/>
    <w:rsid w:val="009D6798"/>
    <w:rsid w:val="009D6E36"/>
    <w:rsid w:val="009D70C9"/>
    <w:rsid w:val="009D7CF1"/>
    <w:rsid w:val="009D7DE3"/>
    <w:rsid w:val="009D7E0D"/>
    <w:rsid w:val="009D7F57"/>
    <w:rsid w:val="009E0190"/>
    <w:rsid w:val="009E0491"/>
    <w:rsid w:val="009E067F"/>
    <w:rsid w:val="009E0734"/>
    <w:rsid w:val="009E0AFB"/>
    <w:rsid w:val="009E0DCC"/>
    <w:rsid w:val="009E11DA"/>
    <w:rsid w:val="009E11E1"/>
    <w:rsid w:val="009E1F4A"/>
    <w:rsid w:val="009E2A60"/>
    <w:rsid w:val="009E2B60"/>
    <w:rsid w:val="009E2C6F"/>
    <w:rsid w:val="009E3BBF"/>
    <w:rsid w:val="009E40D9"/>
    <w:rsid w:val="009E41F7"/>
    <w:rsid w:val="009E4A7A"/>
    <w:rsid w:val="009E4CE0"/>
    <w:rsid w:val="009E4FCC"/>
    <w:rsid w:val="009E53D1"/>
    <w:rsid w:val="009E5D13"/>
    <w:rsid w:val="009E6089"/>
    <w:rsid w:val="009E626E"/>
    <w:rsid w:val="009E6358"/>
    <w:rsid w:val="009E667E"/>
    <w:rsid w:val="009E6A05"/>
    <w:rsid w:val="009E6BEA"/>
    <w:rsid w:val="009E74A7"/>
    <w:rsid w:val="009E7A0B"/>
    <w:rsid w:val="009E7ADE"/>
    <w:rsid w:val="009E7B6C"/>
    <w:rsid w:val="009E7F2B"/>
    <w:rsid w:val="009E7F56"/>
    <w:rsid w:val="009E7F60"/>
    <w:rsid w:val="009F00C5"/>
    <w:rsid w:val="009F016B"/>
    <w:rsid w:val="009F0AF5"/>
    <w:rsid w:val="009F0D4B"/>
    <w:rsid w:val="009F17A5"/>
    <w:rsid w:val="009F1B54"/>
    <w:rsid w:val="009F1BC5"/>
    <w:rsid w:val="009F1D7B"/>
    <w:rsid w:val="009F25AF"/>
    <w:rsid w:val="009F2A39"/>
    <w:rsid w:val="009F2F89"/>
    <w:rsid w:val="009F3033"/>
    <w:rsid w:val="009F3046"/>
    <w:rsid w:val="009F30A6"/>
    <w:rsid w:val="009F3298"/>
    <w:rsid w:val="009F3936"/>
    <w:rsid w:val="009F3D8A"/>
    <w:rsid w:val="009F3F4B"/>
    <w:rsid w:val="009F42E7"/>
    <w:rsid w:val="009F4817"/>
    <w:rsid w:val="009F48A1"/>
    <w:rsid w:val="009F5BEF"/>
    <w:rsid w:val="009F5E72"/>
    <w:rsid w:val="009F67ED"/>
    <w:rsid w:val="009F687C"/>
    <w:rsid w:val="009F7712"/>
    <w:rsid w:val="009F778D"/>
    <w:rsid w:val="00A000CB"/>
    <w:rsid w:val="00A01004"/>
    <w:rsid w:val="00A01805"/>
    <w:rsid w:val="00A01839"/>
    <w:rsid w:val="00A01D29"/>
    <w:rsid w:val="00A02987"/>
    <w:rsid w:val="00A029C9"/>
    <w:rsid w:val="00A04365"/>
    <w:rsid w:val="00A049C1"/>
    <w:rsid w:val="00A051F3"/>
    <w:rsid w:val="00A05C66"/>
    <w:rsid w:val="00A063D9"/>
    <w:rsid w:val="00A06AE5"/>
    <w:rsid w:val="00A06B78"/>
    <w:rsid w:val="00A06C3C"/>
    <w:rsid w:val="00A070AB"/>
    <w:rsid w:val="00A070C0"/>
    <w:rsid w:val="00A072E1"/>
    <w:rsid w:val="00A07363"/>
    <w:rsid w:val="00A07FB4"/>
    <w:rsid w:val="00A10227"/>
    <w:rsid w:val="00A10304"/>
    <w:rsid w:val="00A10370"/>
    <w:rsid w:val="00A10545"/>
    <w:rsid w:val="00A106CD"/>
    <w:rsid w:val="00A10ABF"/>
    <w:rsid w:val="00A10B80"/>
    <w:rsid w:val="00A11201"/>
    <w:rsid w:val="00A11492"/>
    <w:rsid w:val="00A11BF2"/>
    <w:rsid w:val="00A120FB"/>
    <w:rsid w:val="00A1230E"/>
    <w:rsid w:val="00A12875"/>
    <w:rsid w:val="00A12A9B"/>
    <w:rsid w:val="00A13187"/>
    <w:rsid w:val="00A13729"/>
    <w:rsid w:val="00A13B8D"/>
    <w:rsid w:val="00A14407"/>
    <w:rsid w:val="00A1485F"/>
    <w:rsid w:val="00A14C2E"/>
    <w:rsid w:val="00A1518D"/>
    <w:rsid w:val="00A151E6"/>
    <w:rsid w:val="00A15559"/>
    <w:rsid w:val="00A1586C"/>
    <w:rsid w:val="00A164A5"/>
    <w:rsid w:val="00A16D70"/>
    <w:rsid w:val="00A16EBD"/>
    <w:rsid w:val="00A17097"/>
    <w:rsid w:val="00A1748B"/>
    <w:rsid w:val="00A174E2"/>
    <w:rsid w:val="00A201A4"/>
    <w:rsid w:val="00A201CB"/>
    <w:rsid w:val="00A202C5"/>
    <w:rsid w:val="00A203A6"/>
    <w:rsid w:val="00A203D4"/>
    <w:rsid w:val="00A207D8"/>
    <w:rsid w:val="00A20AC6"/>
    <w:rsid w:val="00A20FF7"/>
    <w:rsid w:val="00A21154"/>
    <w:rsid w:val="00A21493"/>
    <w:rsid w:val="00A2183E"/>
    <w:rsid w:val="00A21EAE"/>
    <w:rsid w:val="00A228DE"/>
    <w:rsid w:val="00A22FE0"/>
    <w:rsid w:val="00A23095"/>
    <w:rsid w:val="00A2427B"/>
    <w:rsid w:val="00A244CA"/>
    <w:rsid w:val="00A24B26"/>
    <w:rsid w:val="00A250EC"/>
    <w:rsid w:val="00A2577C"/>
    <w:rsid w:val="00A25991"/>
    <w:rsid w:val="00A25A14"/>
    <w:rsid w:val="00A25D4F"/>
    <w:rsid w:val="00A262B0"/>
    <w:rsid w:val="00A26496"/>
    <w:rsid w:val="00A266E9"/>
    <w:rsid w:val="00A267FD"/>
    <w:rsid w:val="00A26913"/>
    <w:rsid w:val="00A26CA3"/>
    <w:rsid w:val="00A26F48"/>
    <w:rsid w:val="00A26FB4"/>
    <w:rsid w:val="00A27656"/>
    <w:rsid w:val="00A2778D"/>
    <w:rsid w:val="00A27929"/>
    <w:rsid w:val="00A30040"/>
    <w:rsid w:val="00A30655"/>
    <w:rsid w:val="00A31ADC"/>
    <w:rsid w:val="00A31CED"/>
    <w:rsid w:val="00A320AA"/>
    <w:rsid w:val="00A32770"/>
    <w:rsid w:val="00A32A08"/>
    <w:rsid w:val="00A32D2A"/>
    <w:rsid w:val="00A3315F"/>
    <w:rsid w:val="00A33F38"/>
    <w:rsid w:val="00A342D9"/>
    <w:rsid w:val="00A346AC"/>
    <w:rsid w:val="00A34A0C"/>
    <w:rsid w:val="00A34F44"/>
    <w:rsid w:val="00A35E3F"/>
    <w:rsid w:val="00A36346"/>
    <w:rsid w:val="00A36394"/>
    <w:rsid w:val="00A366B9"/>
    <w:rsid w:val="00A36EF3"/>
    <w:rsid w:val="00A37788"/>
    <w:rsid w:val="00A37BE9"/>
    <w:rsid w:val="00A37BEA"/>
    <w:rsid w:val="00A37D91"/>
    <w:rsid w:val="00A4052C"/>
    <w:rsid w:val="00A40C9B"/>
    <w:rsid w:val="00A41008"/>
    <w:rsid w:val="00A4195C"/>
    <w:rsid w:val="00A419F1"/>
    <w:rsid w:val="00A41AD1"/>
    <w:rsid w:val="00A41BC5"/>
    <w:rsid w:val="00A41E97"/>
    <w:rsid w:val="00A427BC"/>
    <w:rsid w:val="00A42BF9"/>
    <w:rsid w:val="00A42E29"/>
    <w:rsid w:val="00A4384F"/>
    <w:rsid w:val="00A43BAF"/>
    <w:rsid w:val="00A43C32"/>
    <w:rsid w:val="00A43D45"/>
    <w:rsid w:val="00A44072"/>
    <w:rsid w:val="00A445DF"/>
    <w:rsid w:val="00A45132"/>
    <w:rsid w:val="00A4541C"/>
    <w:rsid w:val="00A45612"/>
    <w:rsid w:val="00A45DA5"/>
    <w:rsid w:val="00A45DB3"/>
    <w:rsid w:val="00A45E9D"/>
    <w:rsid w:val="00A46A1F"/>
    <w:rsid w:val="00A47D21"/>
    <w:rsid w:val="00A47D3D"/>
    <w:rsid w:val="00A47F2F"/>
    <w:rsid w:val="00A5019C"/>
    <w:rsid w:val="00A50306"/>
    <w:rsid w:val="00A50826"/>
    <w:rsid w:val="00A51908"/>
    <w:rsid w:val="00A51C40"/>
    <w:rsid w:val="00A52652"/>
    <w:rsid w:val="00A5282E"/>
    <w:rsid w:val="00A52874"/>
    <w:rsid w:val="00A52A04"/>
    <w:rsid w:val="00A52AE7"/>
    <w:rsid w:val="00A52D05"/>
    <w:rsid w:val="00A5317A"/>
    <w:rsid w:val="00A5391C"/>
    <w:rsid w:val="00A53A33"/>
    <w:rsid w:val="00A53C0E"/>
    <w:rsid w:val="00A53D68"/>
    <w:rsid w:val="00A542A2"/>
    <w:rsid w:val="00A5433F"/>
    <w:rsid w:val="00A54381"/>
    <w:rsid w:val="00A5455F"/>
    <w:rsid w:val="00A54759"/>
    <w:rsid w:val="00A549FC"/>
    <w:rsid w:val="00A54DA4"/>
    <w:rsid w:val="00A559F4"/>
    <w:rsid w:val="00A55ECF"/>
    <w:rsid w:val="00A5634F"/>
    <w:rsid w:val="00A568D1"/>
    <w:rsid w:val="00A56FDD"/>
    <w:rsid w:val="00A5711E"/>
    <w:rsid w:val="00A575E5"/>
    <w:rsid w:val="00A577F6"/>
    <w:rsid w:val="00A57A3B"/>
    <w:rsid w:val="00A601FE"/>
    <w:rsid w:val="00A603C6"/>
    <w:rsid w:val="00A60A09"/>
    <w:rsid w:val="00A60AFF"/>
    <w:rsid w:val="00A60F33"/>
    <w:rsid w:val="00A6157B"/>
    <w:rsid w:val="00A61A4A"/>
    <w:rsid w:val="00A61A94"/>
    <w:rsid w:val="00A61AEA"/>
    <w:rsid w:val="00A61B01"/>
    <w:rsid w:val="00A62328"/>
    <w:rsid w:val="00A62385"/>
    <w:rsid w:val="00A62A3B"/>
    <w:rsid w:val="00A62E4E"/>
    <w:rsid w:val="00A62F21"/>
    <w:rsid w:val="00A63249"/>
    <w:rsid w:val="00A632B3"/>
    <w:rsid w:val="00A6352D"/>
    <w:rsid w:val="00A63EE1"/>
    <w:rsid w:val="00A643F1"/>
    <w:rsid w:val="00A6454A"/>
    <w:rsid w:val="00A65165"/>
    <w:rsid w:val="00A65167"/>
    <w:rsid w:val="00A65188"/>
    <w:rsid w:val="00A65974"/>
    <w:rsid w:val="00A65E48"/>
    <w:rsid w:val="00A65EA0"/>
    <w:rsid w:val="00A66253"/>
    <w:rsid w:val="00A664F9"/>
    <w:rsid w:val="00A66648"/>
    <w:rsid w:val="00A66682"/>
    <w:rsid w:val="00A6675E"/>
    <w:rsid w:val="00A66C62"/>
    <w:rsid w:val="00A670D1"/>
    <w:rsid w:val="00A6758A"/>
    <w:rsid w:val="00A67977"/>
    <w:rsid w:val="00A679B3"/>
    <w:rsid w:val="00A67AD8"/>
    <w:rsid w:val="00A67E1B"/>
    <w:rsid w:val="00A701D7"/>
    <w:rsid w:val="00A70280"/>
    <w:rsid w:val="00A709C6"/>
    <w:rsid w:val="00A70D69"/>
    <w:rsid w:val="00A718B5"/>
    <w:rsid w:val="00A71A0E"/>
    <w:rsid w:val="00A71C0A"/>
    <w:rsid w:val="00A71E54"/>
    <w:rsid w:val="00A72138"/>
    <w:rsid w:val="00A729BA"/>
    <w:rsid w:val="00A72A4E"/>
    <w:rsid w:val="00A72AC4"/>
    <w:rsid w:val="00A739F4"/>
    <w:rsid w:val="00A74AAD"/>
    <w:rsid w:val="00A74C27"/>
    <w:rsid w:val="00A74E55"/>
    <w:rsid w:val="00A74F9C"/>
    <w:rsid w:val="00A74FC3"/>
    <w:rsid w:val="00A7541E"/>
    <w:rsid w:val="00A756DC"/>
    <w:rsid w:val="00A75753"/>
    <w:rsid w:val="00A75C3E"/>
    <w:rsid w:val="00A75C91"/>
    <w:rsid w:val="00A7635F"/>
    <w:rsid w:val="00A76B9E"/>
    <w:rsid w:val="00A77560"/>
    <w:rsid w:val="00A777FA"/>
    <w:rsid w:val="00A77949"/>
    <w:rsid w:val="00A77CCF"/>
    <w:rsid w:val="00A80AD3"/>
    <w:rsid w:val="00A80B25"/>
    <w:rsid w:val="00A8128E"/>
    <w:rsid w:val="00A8172D"/>
    <w:rsid w:val="00A81844"/>
    <w:rsid w:val="00A81BCA"/>
    <w:rsid w:val="00A81CFC"/>
    <w:rsid w:val="00A820DD"/>
    <w:rsid w:val="00A82438"/>
    <w:rsid w:val="00A82648"/>
    <w:rsid w:val="00A82653"/>
    <w:rsid w:val="00A8321F"/>
    <w:rsid w:val="00A83410"/>
    <w:rsid w:val="00A83C44"/>
    <w:rsid w:val="00A83E39"/>
    <w:rsid w:val="00A8453F"/>
    <w:rsid w:val="00A84C8F"/>
    <w:rsid w:val="00A85045"/>
    <w:rsid w:val="00A8550E"/>
    <w:rsid w:val="00A85777"/>
    <w:rsid w:val="00A85B11"/>
    <w:rsid w:val="00A85C0B"/>
    <w:rsid w:val="00A85E18"/>
    <w:rsid w:val="00A85ED1"/>
    <w:rsid w:val="00A86B61"/>
    <w:rsid w:val="00A86CCD"/>
    <w:rsid w:val="00A86E39"/>
    <w:rsid w:val="00A86F67"/>
    <w:rsid w:val="00A870DA"/>
    <w:rsid w:val="00A87D4B"/>
    <w:rsid w:val="00A900ED"/>
    <w:rsid w:val="00A90AE8"/>
    <w:rsid w:val="00A90B25"/>
    <w:rsid w:val="00A90C67"/>
    <w:rsid w:val="00A91D20"/>
    <w:rsid w:val="00A91E93"/>
    <w:rsid w:val="00A92105"/>
    <w:rsid w:val="00A9256C"/>
    <w:rsid w:val="00A92ADE"/>
    <w:rsid w:val="00A92D92"/>
    <w:rsid w:val="00A92DC5"/>
    <w:rsid w:val="00A93F30"/>
    <w:rsid w:val="00A9486C"/>
    <w:rsid w:val="00A94899"/>
    <w:rsid w:val="00A94E2B"/>
    <w:rsid w:val="00A94F36"/>
    <w:rsid w:val="00A94FBA"/>
    <w:rsid w:val="00A95112"/>
    <w:rsid w:val="00A961CA"/>
    <w:rsid w:val="00A96585"/>
    <w:rsid w:val="00A96674"/>
    <w:rsid w:val="00A9691D"/>
    <w:rsid w:val="00A97107"/>
    <w:rsid w:val="00A97272"/>
    <w:rsid w:val="00A9742F"/>
    <w:rsid w:val="00A9759C"/>
    <w:rsid w:val="00A97841"/>
    <w:rsid w:val="00A97CB2"/>
    <w:rsid w:val="00A97E4F"/>
    <w:rsid w:val="00AA0195"/>
    <w:rsid w:val="00AA062A"/>
    <w:rsid w:val="00AA0767"/>
    <w:rsid w:val="00AA09C4"/>
    <w:rsid w:val="00AA0C08"/>
    <w:rsid w:val="00AA0E85"/>
    <w:rsid w:val="00AA0EA5"/>
    <w:rsid w:val="00AA0F64"/>
    <w:rsid w:val="00AA0F8A"/>
    <w:rsid w:val="00AA100C"/>
    <w:rsid w:val="00AA1256"/>
    <w:rsid w:val="00AA165A"/>
    <w:rsid w:val="00AA17EC"/>
    <w:rsid w:val="00AA1B25"/>
    <w:rsid w:val="00AA212D"/>
    <w:rsid w:val="00AA254B"/>
    <w:rsid w:val="00AA28F8"/>
    <w:rsid w:val="00AA3590"/>
    <w:rsid w:val="00AA3891"/>
    <w:rsid w:val="00AA3E95"/>
    <w:rsid w:val="00AA4697"/>
    <w:rsid w:val="00AA4A6D"/>
    <w:rsid w:val="00AA611F"/>
    <w:rsid w:val="00AA666F"/>
    <w:rsid w:val="00AA6F40"/>
    <w:rsid w:val="00AA7A12"/>
    <w:rsid w:val="00AA7FCF"/>
    <w:rsid w:val="00AB01C0"/>
    <w:rsid w:val="00AB038D"/>
    <w:rsid w:val="00AB1113"/>
    <w:rsid w:val="00AB1441"/>
    <w:rsid w:val="00AB1898"/>
    <w:rsid w:val="00AB19ED"/>
    <w:rsid w:val="00AB24F3"/>
    <w:rsid w:val="00AB2553"/>
    <w:rsid w:val="00AB34F6"/>
    <w:rsid w:val="00AB393D"/>
    <w:rsid w:val="00AB3F3D"/>
    <w:rsid w:val="00AB41F4"/>
    <w:rsid w:val="00AB4250"/>
    <w:rsid w:val="00AB465B"/>
    <w:rsid w:val="00AB4716"/>
    <w:rsid w:val="00AB48E5"/>
    <w:rsid w:val="00AB508F"/>
    <w:rsid w:val="00AB51F4"/>
    <w:rsid w:val="00AB5591"/>
    <w:rsid w:val="00AB5636"/>
    <w:rsid w:val="00AB5884"/>
    <w:rsid w:val="00AB5940"/>
    <w:rsid w:val="00AB5A7B"/>
    <w:rsid w:val="00AB631A"/>
    <w:rsid w:val="00AB73AE"/>
    <w:rsid w:val="00AB74F3"/>
    <w:rsid w:val="00AC032F"/>
    <w:rsid w:val="00AC0521"/>
    <w:rsid w:val="00AC0684"/>
    <w:rsid w:val="00AC0739"/>
    <w:rsid w:val="00AC1625"/>
    <w:rsid w:val="00AC19F1"/>
    <w:rsid w:val="00AC1BA0"/>
    <w:rsid w:val="00AC1CF1"/>
    <w:rsid w:val="00AC2453"/>
    <w:rsid w:val="00AC2B5C"/>
    <w:rsid w:val="00AC2FBA"/>
    <w:rsid w:val="00AC31F1"/>
    <w:rsid w:val="00AC32B7"/>
    <w:rsid w:val="00AC34BE"/>
    <w:rsid w:val="00AC3B02"/>
    <w:rsid w:val="00AC3F79"/>
    <w:rsid w:val="00AC44BD"/>
    <w:rsid w:val="00AC4723"/>
    <w:rsid w:val="00AC49E7"/>
    <w:rsid w:val="00AC4DE5"/>
    <w:rsid w:val="00AC510B"/>
    <w:rsid w:val="00AC55D7"/>
    <w:rsid w:val="00AC57EE"/>
    <w:rsid w:val="00AC6A80"/>
    <w:rsid w:val="00AC6B14"/>
    <w:rsid w:val="00AC778D"/>
    <w:rsid w:val="00AC7C87"/>
    <w:rsid w:val="00AC7EFF"/>
    <w:rsid w:val="00AC7F69"/>
    <w:rsid w:val="00AD00EC"/>
    <w:rsid w:val="00AD14F3"/>
    <w:rsid w:val="00AD16C3"/>
    <w:rsid w:val="00AD1C7B"/>
    <w:rsid w:val="00AD1D29"/>
    <w:rsid w:val="00AD2277"/>
    <w:rsid w:val="00AD22CE"/>
    <w:rsid w:val="00AD2318"/>
    <w:rsid w:val="00AD23E2"/>
    <w:rsid w:val="00AD2716"/>
    <w:rsid w:val="00AD356B"/>
    <w:rsid w:val="00AD356E"/>
    <w:rsid w:val="00AD35D7"/>
    <w:rsid w:val="00AD3F73"/>
    <w:rsid w:val="00AD4069"/>
    <w:rsid w:val="00AD465A"/>
    <w:rsid w:val="00AD5335"/>
    <w:rsid w:val="00AD5CD7"/>
    <w:rsid w:val="00AD611A"/>
    <w:rsid w:val="00AD6500"/>
    <w:rsid w:val="00AD6556"/>
    <w:rsid w:val="00AD6991"/>
    <w:rsid w:val="00AD6B28"/>
    <w:rsid w:val="00AD6FF3"/>
    <w:rsid w:val="00AE00A0"/>
    <w:rsid w:val="00AE13F0"/>
    <w:rsid w:val="00AE1B1F"/>
    <w:rsid w:val="00AE2986"/>
    <w:rsid w:val="00AE343E"/>
    <w:rsid w:val="00AE34AA"/>
    <w:rsid w:val="00AE40D7"/>
    <w:rsid w:val="00AE4569"/>
    <w:rsid w:val="00AE4A6E"/>
    <w:rsid w:val="00AE5529"/>
    <w:rsid w:val="00AE5AAC"/>
    <w:rsid w:val="00AE65A6"/>
    <w:rsid w:val="00AE677E"/>
    <w:rsid w:val="00AE67D0"/>
    <w:rsid w:val="00AE6988"/>
    <w:rsid w:val="00AE752C"/>
    <w:rsid w:val="00AE7911"/>
    <w:rsid w:val="00AF066C"/>
    <w:rsid w:val="00AF08DA"/>
    <w:rsid w:val="00AF0DB4"/>
    <w:rsid w:val="00AF0F12"/>
    <w:rsid w:val="00AF124B"/>
    <w:rsid w:val="00AF15B7"/>
    <w:rsid w:val="00AF1738"/>
    <w:rsid w:val="00AF187A"/>
    <w:rsid w:val="00AF1BE4"/>
    <w:rsid w:val="00AF2131"/>
    <w:rsid w:val="00AF2395"/>
    <w:rsid w:val="00AF240C"/>
    <w:rsid w:val="00AF2733"/>
    <w:rsid w:val="00AF2951"/>
    <w:rsid w:val="00AF2AC9"/>
    <w:rsid w:val="00AF2DB3"/>
    <w:rsid w:val="00AF3295"/>
    <w:rsid w:val="00AF339F"/>
    <w:rsid w:val="00AF35C5"/>
    <w:rsid w:val="00AF368A"/>
    <w:rsid w:val="00AF3D63"/>
    <w:rsid w:val="00AF3E63"/>
    <w:rsid w:val="00AF409E"/>
    <w:rsid w:val="00AF4301"/>
    <w:rsid w:val="00AF4997"/>
    <w:rsid w:val="00AF4B81"/>
    <w:rsid w:val="00AF5244"/>
    <w:rsid w:val="00AF552C"/>
    <w:rsid w:val="00AF59DF"/>
    <w:rsid w:val="00AF5CF0"/>
    <w:rsid w:val="00AF5E2D"/>
    <w:rsid w:val="00AF5EF2"/>
    <w:rsid w:val="00AF680B"/>
    <w:rsid w:val="00AF69FC"/>
    <w:rsid w:val="00AF6A5A"/>
    <w:rsid w:val="00AF6E9C"/>
    <w:rsid w:val="00AF6F51"/>
    <w:rsid w:val="00AF7620"/>
    <w:rsid w:val="00AF7E5D"/>
    <w:rsid w:val="00B004ED"/>
    <w:rsid w:val="00B00773"/>
    <w:rsid w:val="00B00A6C"/>
    <w:rsid w:val="00B00A77"/>
    <w:rsid w:val="00B00E70"/>
    <w:rsid w:val="00B00E8D"/>
    <w:rsid w:val="00B018A1"/>
    <w:rsid w:val="00B018B1"/>
    <w:rsid w:val="00B01B0C"/>
    <w:rsid w:val="00B01C5F"/>
    <w:rsid w:val="00B01E84"/>
    <w:rsid w:val="00B01EDF"/>
    <w:rsid w:val="00B0206E"/>
    <w:rsid w:val="00B0273D"/>
    <w:rsid w:val="00B02794"/>
    <w:rsid w:val="00B029EF"/>
    <w:rsid w:val="00B02C07"/>
    <w:rsid w:val="00B03236"/>
    <w:rsid w:val="00B03509"/>
    <w:rsid w:val="00B036F6"/>
    <w:rsid w:val="00B04284"/>
    <w:rsid w:val="00B0438D"/>
    <w:rsid w:val="00B04843"/>
    <w:rsid w:val="00B04AD9"/>
    <w:rsid w:val="00B04C72"/>
    <w:rsid w:val="00B05412"/>
    <w:rsid w:val="00B057B1"/>
    <w:rsid w:val="00B05890"/>
    <w:rsid w:val="00B058C0"/>
    <w:rsid w:val="00B0592A"/>
    <w:rsid w:val="00B05BD6"/>
    <w:rsid w:val="00B05EB2"/>
    <w:rsid w:val="00B06532"/>
    <w:rsid w:val="00B0669B"/>
    <w:rsid w:val="00B06D99"/>
    <w:rsid w:val="00B06F2C"/>
    <w:rsid w:val="00B07393"/>
    <w:rsid w:val="00B07A74"/>
    <w:rsid w:val="00B07AD9"/>
    <w:rsid w:val="00B07F7C"/>
    <w:rsid w:val="00B103F8"/>
    <w:rsid w:val="00B1105E"/>
    <w:rsid w:val="00B11496"/>
    <w:rsid w:val="00B115D2"/>
    <w:rsid w:val="00B118B4"/>
    <w:rsid w:val="00B11FAE"/>
    <w:rsid w:val="00B124A1"/>
    <w:rsid w:val="00B124C3"/>
    <w:rsid w:val="00B12639"/>
    <w:rsid w:val="00B12D99"/>
    <w:rsid w:val="00B13256"/>
    <w:rsid w:val="00B13635"/>
    <w:rsid w:val="00B1442E"/>
    <w:rsid w:val="00B14455"/>
    <w:rsid w:val="00B145E3"/>
    <w:rsid w:val="00B14730"/>
    <w:rsid w:val="00B14B71"/>
    <w:rsid w:val="00B14E42"/>
    <w:rsid w:val="00B14FD9"/>
    <w:rsid w:val="00B14FFC"/>
    <w:rsid w:val="00B1524D"/>
    <w:rsid w:val="00B16131"/>
    <w:rsid w:val="00B16315"/>
    <w:rsid w:val="00B169B8"/>
    <w:rsid w:val="00B16B06"/>
    <w:rsid w:val="00B16BE0"/>
    <w:rsid w:val="00B177E7"/>
    <w:rsid w:val="00B17B81"/>
    <w:rsid w:val="00B17CBE"/>
    <w:rsid w:val="00B17F4E"/>
    <w:rsid w:val="00B203D7"/>
    <w:rsid w:val="00B20701"/>
    <w:rsid w:val="00B20C1F"/>
    <w:rsid w:val="00B20D1A"/>
    <w:rsid w:val="00B213DA"/>
    <w:rsid w:val="00B21882"/>
    <w:rsid w:val="00B21A97"/>
    <w:rsid w:val="00B21AFD"/>
    <w:rsid w:val="00B2229A"/>
    <w:rsid w:val="00B22AAA"/>
    <w:rsid w:val="00B22AF6"/>
    <w:rsid w:val="00B22D2B"/>
    <w:rsid w:val="00B22F39"/>
    <w:rsid w:val="00B23177"/>
    <w:rsid w:val="00B2317C"/>
    <w:rsid w:val="00B23271"/>
    <w:rsid w:val="00B23272"/>
    <w:rsid w:val="00B23739"/>
    <w:rsid w:val="00B2379F"/>
    <w:rsid w:val="00B23DDF"/>
    <w:rsid w:val="00B24884"/>
    <w:rsid w:val="00B248BA"/>
    <w:rsid w:val="00B26553"/>
    <w:rsid w:val="00B2693E"/>
    <w:rsid w:val="00B26A0B"/>
    <w:rsid w:val="00B273BF"/>
    <w:rsid w:val="00B27B79"/>
    <w:rsid w:val="00B301BB"/>
    <w:rsid w:val="00B30314"/>
    <w:rsid w:val="00B307A1"/>
    <w:rsid w:val="00B30B8B"/>
    <w:rsid w:val="00B30E1A"/>
    <w:rsid w:val="00B314BC"/>
    <w:rsid w:val="00B31648"/>
    <w:rsid w:val="00B3185F"/>
    <w:rsid w:val="00B3197D"/>
    <w:rsid w:val="00B319DC"/>
    <w:rsid w:val="00B31A0E"/>
    <w:rsid w:val="00B32386"/>
    <w:rsid w:val="00B32ADF"/>
    <w:rsid w:val="00B33010"/>
    <w:rsid w:val="00B33311"/>
    <w:rsid w:val="00B33362"/>
    <w:rsid w:val="00B335CD"/>
    <w:rsid w:val="00B33B6A"/>
    <w:rsid w:val="00B342E2"/>
    <w:rsid w:val="00B342EB"/>
    <w:rsid w:val="00B344AD"/>
    <w:rsid w:val="00B34577"/>
    <w:rsid w:val="00B346A0"/>
    <w:rsid w:val="00B34C84"/>
    <w:rsid w:val="00B34E9C"/>
    <w:rsid w:val="00B35133"/>
    <w:rsid w:val="00B356A1"/>
    <w:rsid w:val="00B357BA"/>
    <w:rsid w:val="00B35A07"/>
    <w:rsid w:val="00B35F1E"/>
    <w:rsid w:val="00B363C6"/>
    <w:rsid w:val="00B363DF"/>
    <w:rsid w:val="00B3644A"/>
    <w:rsid w:val="00B366FC"/>
    <w:rsid w:val="00B36896"/>
    <w:rsid w:val="00B37062"/>
    <w:rsid w:val="00B3765B"/>
    <w:rsid w:val="00B37720"/>
    <w:rsid w:val="00B40352"/>
    <w:rsid w:val="00B405B9"/>
    <w:rsid w:val="00B40940"/>
    <w:rsid w:val="00B410AC"/>
    <w:rsid w:val="00B41102"/>
    <w:rsid w:val="00B411EC"/>
    <w:rsid w:val="00B416E8"/>
    <w:rsid w:val="00B43B15"/>
    <w:rsid w:val="00B43CCC"/>
    <w:rsid w:val="00B43CF9"/>
    <w:rsid w:val="00B442E9"/>
    <w:rsid w:val="00B44472"/>
    <w:rsid w:val="00B447D2"/>
    <w:rsid w:val="00B45362"/>
    <w:rsid w:val="00B45C11"/>
    <w:rsid w:val="00B45CE8"/>
    <w:rsid w:val="00B45ED4"/>
    <w:rsid w:val="00B45F2E"/>
    <w:rsid w:val="00B46398"/>
    <w:rsid w:val="00B464AF"/>
    <w:rsid w:val="00B468D8"/>
    <w:rsid w:val="00B46C30"/>
    <w:rsid w:val="00B46C74"/>
    <w:rsid w:val="00B470EA"/>
    <w:rsid w:val="00B474E3"/>
    <w:rsid w:val="00B4797B"/>
    <w:rsid w:val="00B507F8"/>
    <w:rsid w:val="00B50B6B"/>
    <w:rsid w:val="00B50F38"/>
    <w:rsid w:val="00B5128D"/>
    <w:rsid w:val="00B51A12"/>
    <w:rsid w:val="00B51BFC"/>
    <w:rsid w:val="00B52597"/>
    <w:rsid w:val="00B53108"/>
    <w:rsid w:val="00B533B9"/>
    <w:rsid w:val="00B53423"/>
    <w:rsid w:val="00B53B55"/>
    <w:rsid w:val="00B54544"/>
    <w:rsid w:val="00B54960"/>
    <w:rsid w:val="00B54DB0"/>
    <w:rsid w:val="00B54EAF"/>
    <w:rsid w:val="00B550B9"/>
    <w:rsid w:val="00B550E1"/>
    <w:rsid w:val="00B55659"/>
    <w:rsid w:val="00B55C40"/>
    <w:rsid w:val="00B55F9C"/>
    <w:rsid w:val="00B56105"/>
    <w:rsid w:val="00B5616B"/>
    <w:rsid w:val="00B56471"/>
    <w:rsid w:val="00B56519"/>
    <w:rsid w:val="00B56830"/>
    <w:rsid w:val="00B56A12"/>
    <w:rsid w:val="00B56B60"/>
    <w:rsid w:val="00B56FD2"/>
    <w:rsid w:val="00B570A0"/>
    <w:rsid w:val="00B572A0"/>
    <w:rsid w:val="00B573FF"/>
    <w:rsid w:val="00B57D75"/>
    <w:rsid w:val="00B57DB5"/>
    <w:rsid w:val="00B60357"/>
    <w:rsid w:val="00B607E3"/>
    <w:rsid w:val="00B6089D"/>
    <w:rsid w:val="00B60939"/>
    <w:rsid w:val="00B60E0A"/>
    <w:rsid w:val="00B6126A"/>
    <w:rsid w:val="00B61B9B"/>
    <w:rsid w:val="00B6240E"/>
    <w:rsid w:val="00B6240F"/>
    <w:rsid w:val="00B62555"/>
    <w:rsid w:val="00B625FA"/>
    <w:rsid w:val="00B62820"/>
    <w:rsid w:val="00B62F38"/>
    <w:rsid w:val="00B6332E"/>
    <w:rsid w:val="00B63D0B"/>
    <w:rsid w:val="00B64110"/>
    <w:rsid w:val="00B6451A"/>
    <w:rsid w:val="00B648DF"/>
    <w:rsid w:val="00B649E0"/>
    <w:rsid w:val="00B64CB3"/>
    <w:rsid w:val="00B64FE5"/>
    <w:rsid w:val="00B65877"/>
    <w:rsid w:val="00B65F22"/>
    <w:rsid w:val="00B66037"/>
    <w:rsid w:val="00B660F3"/>
    <w:rsid w:val="00B6616F"/>
    <w:rsid w:val="00B661B9"/>
    <w:rsid w:val="00B6688D"/>
    <w:rsid w:val="00B6694B"/>
    <w:rsid w:val="00B6698D"/>
    <w:rsid w:val="00B67368"/>
    <w:rsid w:val="00B673FC"/>
    <w:rsid w:val="00B674CE"/>
    <w:rsid w:val="00B67579"/>
    <w:rsid w:val="00B701AB"/>
    <w:rsid w:val="00B70209"/>
    <w:rsid w:val="00B705ED"/>
    <w:rsid w:val="00B706E1"/>
    <w:rsid w:val="00B70B3B"/>
    <w:rsid w:val="00B71120"/>
    <w:rsid w:val="00B715CF"/>
    <w:rsid w:val="00B716E0"/>
    <w:rsid w:val="00B7175C"/>
    <w:rsid w:val="00B71A31"/>
    <w:rsid w:val="00B71CDD"/>
    <w:rsid w:val="00B71DEC"/>
    <w:rsid w:val="00B724EF"/>
    <w:rsid w:val="00B728EA"/>
    <w:rsid w:val="00B7291C"/>
    <w:rsid w:val="00B72FBF"/>
    <w:rsid w:val="00B7302B"/>
    <w:rsid w:val="00B73581"/>
    <w:rsid w:val="00B7388A"/>
    <w:rsid w:val="00B743CF"/>
    <w:rsid w:val="00B74E11"/>
    <w:rsid w:val="00B750D9"/>
    <w:rsid w:val="00B75556"/>
    <w:rsid w:val="00B7580C"/>
    <w:rsid w:val="00B75B90"/>
    <w:rsid w:val="00B76D25"/>
    <w:rsid w:val="00B76DE5"/>
    <w:rsid w:val="00B77A1D"/>
    <w:rsid w:val="00B77DB0"/>
    <w:rsid w:val="00B8011E"/>
    <w:rsid w:val="00B80375"/>
    <w:rsid w:val="00B80508"/>
    <w:rsid w:val="00B805AF"/>
    <w:rsid w:val="00B807D2"/>
    <w:rsid w:val="00B80B99"/>
    <w:rsid w:val="00B80BED"/>
    <w:rsid w:val="00B8105F"/>
    <w:rsid w:val="00B81307"/>
    <w:rsid w:val="00B8151C"/>
    <w:rsid w:val="00B81901"/>
    <w:rsid w:val="00B81934"/>
    <w:rsid w:val="00B81F94"/>
    <w:rsid w:val="00B8257D"/>
    <w:rsid w:val="00B82C06"/>
    <w:rsid w:val="00B8332C"/>
    <w:rsid w:val="00B83B52"/>
    <w:rsid w:val="00B83F86"/>
    <w:rsid w:val="00B84144"/>
    <w:rsid w:val="00B84415"/>
    <w:rsid w:val="00B84A3D"/>
    <w:rsid w:val="00B84C2A"/>
    <w:rsid w:val="00B84FFD"/>
    <w:rsid w:val="00B850FC"/>
    <w:rsid w:val="00B85A8D"/>
    <w:rsid w:val="00B85D61"/>
    <w:rsid w:val="00B869A7"/>
    <w:rsid w:val="00B869E1"/>
    <w:rsid w:val="00B869F2"/>
    <w:rsid w:val="00B86E74"/>
    <w:rsid w:val="00B875DB"/>
    <w:rsid w:val="00B87663"/>
    <w:rsid w:val="00B877D3"/>
    <w:rsid w:val="00B87CBC"/>
    <w:rsid w:val="00B87D75"/>
    <w:rsid w:val="00B87E5D"/>
    <w:rsid w:val="00B87EC9"/>
    <w:rsid w:val="00B905C9"/>
    <w:rsid w:val="00B90625"/>
    <w:rsid w:val="00B9067B"/>
    <w:rsid w:val="00B90C0E"/>
    <w:rsid w:val="00B90DD7"/>
    <w:rsid w:val="00B90F94"/>
    <w:rsid w:val="00B911EF"/>
    <w:rsid w:val="00B91960"/>
    <w:rsid w:val="00B91AF3"/>
    <w:rsid w:val="00B927AD"/>
    <w:rsid w:val="00B92ADF"/>
    <w:rsid w:val="00B930D2"/>
    <w:rsid w:val="00B931D2"/>
    <w:rsid w:val="00B93344"/>
    <w:rsid w:val="00B93486"/>
    <w:rsid w:val="00B93677"/>
    <w:rsid w:val="00B93DE7"/>
    <w:rsid w:val="00B93F1A"/>
    <w:rsid w:val="00B94130"/>
    <w:rsid w:val="00B94324"/>
    <w:rsid w:val="00B950EC"/>
    <w:rsid w:val="00B9550F"/>
    <w:rsid w:val="00B95F03"/>
    <w:rsid w:val="00B96079"/>
    <w:rsid w:val="00B960D2"/>
    <w:rsid w:val="00B96E33"/>
    <w:rsid w:val="00B96EA0"/>
    <w:rsid w:val="00B970F7"/>
    <w:rsid w:val="00B97170"/>
    <w:rsid w:val="00B97499"/>
    <w:rsid w:val="00B97525"/>
    <w:rsid w:val="00B9761A"/>
    <w:rsid w:val="00B97A2E"/>
    <w:rsid w:val="00B97D7A"/>
    <w:rsid w:val="00B97D9E"/>
    <w:rsid w:val="00BA0073"/>
    <w:rsid w:val="00BA030C"/>
    <w:rsid w:val="00BA0A3A"/>
    <w:rsid w:val="00BA0E5E"/>
    <w:rsid w:val="00BA0FCD"/>
    <w:rsid w:val="00BA1250"/>
    <w:rsid w:val="00BA16B0"/>
    <w:rsid w:val="00BA1824"/>
    <w:rsid w:val="00BA1F2B"/>
    <w:rsid w:val="00BA2411"/>
    <w:rsid w:val="00BA2529"/>
    <w:rsid w:val="00BA2889"/>
    <w:rsid w:val="00BA29DA"/>
    <w:rsid w:val="00BA2AEE"/>
    <w:rsid w:val="00BA2BE0"/>
    <w:rsid w:val="00BA31DD"/>
    <w:rsid w:val="00BA33C5"/>
    <w:rsid w:val="00BA39F6"/>
    <w:rsid w:val="00BA45AB"/>
    <w:rsid w:val="00BA52A1"/>
    <w:rsid w:val="00BA52B4"/>
    <w:rsid w:val="00BA52D0"/>
    <w:rsid w:val="00BA55AB"/>
    <w:rsid w:val="00BA5903"/>
    <w:rsid w:val="00BA5E23"/>
    <w:rsid w:val="00BA646F"/>
    <w:rsid w:val="00BA6560"/>
    <w:rsid w:val="00BA6725"/>
    <w:rsid w:val="00BA6DD8"/>
    <w:rsid w:val="00BA7070"/>
    <w:rsid w:val="00BA72CD"/>
    <w:rsid w:val="00BA7499"/>
    <w:rsid w:val="00BA77C6"/>
    <w:rsid w:val="00BA7A29"/>
    <w:rsid w:val="00BB0100"/>
    <w:rsid w:val="00BB0473"/>
    <w:rsid w:val="00BB09F5"/>
    <w:rsid w:val="00BB0BAA"/>
    <w:rsid w:val="00BB0D1B"/>
    <w:rsid w:val="00BB2138"/>
    <w:rsid w:val="00BB23DC"/>
    <w:rsid w:val="00BB257B"/>
    <w:rsid w:val="00BB2682"/>
    <w:rsid w:val="00BB2A9B"/>
    <w:rsid w:val="00BB2E9F"/>
    <w:rsid w:val="00BB306D"/>
    <w:rsid w:val="00BB3147"/>
    <w:rsid w:val="00BB329C"/>
    <w:rsid w:val="00BB3830"/>
    <w:rsid w:val="00BB3946"/>
    <w:rsid w:val="00BB3AFD"/>
    <w:rsid w:val="00BB3B2E"/>
    <w:rsid w:val="00BB3C0C"/>
    <w:rsid w:val="00BB3C94"/>
    <w:rsid w:val="00BB3EEA"/>
    <w:rsid w:val="00BB4195"/>
    <w:rsid w:val="00BB4B5F"/>
    <w:rsid w:val="00BB52DE"/>
    <w:rsid w:val="00BB5607"/>
    <w:rsid w:val="00BB5728"/>
    <w:rsid w:val="00BB5987"/>
    <w:rsid w:val="00BB5BD9"/>
    <w:rsid w:val="00BB5E54"/>
    <w:rsid w:val="00BB5E9E"/>
    <w:rsid w:val="00BB5EE4"/>
    <w:rsid w:val="00BB6F2E"/>
    <w:rsid w:val="00BB7322"/>
    <w:rsid w:val="00BB75FE"/>
    <w:rsid w:val="00BB778B"/>
    <w:rsid w:val="00BB786E"/>
    <w:rsid w:val="00BB7A41"/>
    <w:rsid w:val="00BB7D63"/>
    <w:rsid w:val="00BB7D98"/>
    <w:rsid w:val="00BB7DE0"/>
    <w:rsid w:val="00BC0242"/>
    <w:rsid w:val="00BC032C"/>
    <w:rsid w:val="00BC041A"/>
    <w:rsid w:val="00BC063F"/>
    <w:rsid w:val="00BC0DC4"/>
    <w:rsid w:val="00BC123A"/>
    <w:rsid w:val="00BC12C2"/>
    <w:rsid w:val="00BC1900"/>
    <w:rsid w:val="00BC1B6E"/>
    <w:rsid w:val="00BC1E2E"/>
    <w:rsid w:val="00BC1F86"/>
    <w:rsid w:val="00BC211F"/>
    <w:rsid w:val="00BC2D22"/>
    <w:rsid w:val="00BC33A3"/>
    <w:rsid w:val="00BC33F8"/>
    <w:rsid w:val="00BC350F"/>
    <w:rsid w:val="00BC3F00"/>
    <w:rsid w:val="00BC45FA"/>
    <w:rsid w:val="00BC48CE"/>
    <w:rsid w:val="00BC48E1"/>
    <w:rsid w:val="00BC49BC"/>
    <w:rsid w:val="00BC49F6"/>
    <w:rsid w:val="00BC5620"/>
    <w:rsid w:val="00BC59D2"/>
    <w:rsid w:val="00BC5B6D"/>
    <w:rsid w:val="00BC5DDC"/>
    <w:rsid w:val="00BC6BFE"/>
    <w:rsid w:val="00BC6C08"/>
    <w:rsid w:val="00BC6CCB"/>
    <w:rsid w:val="00BC6D3C"/>
    <w:rsid w:val="00BC6E42"/>
    <w:rsid w:val="00BC6EBD"/>
    <w:rsid w:val="00BC746C"/>
    <w:rsid w:val="00BC752A"/>
    <w:rsid w:val="00BC77B8"/>
    <w:rsid w:val="00BC79C9"/>
    <w:rsid w:val="00BC7B81"/>
    <w:rsid w:val="00BD0282"/>
    <w:rsid w:val="00BD083D"/>
    <w:rsid w:val="00BD0DBD"/>
    <w:rsid w:val="00BD1CD4"/>
    <w:rsid w:val="00BD27B7"/>
    <w:rsid w:val="00BD2DE6"/>
    <w:rsid w:val="00BD38BA"/>
    <w:rsid w:val="00BD42ED"/>
    <w:rsid w:val="00BD46B6"/>
    <w:rsid w:val="00BD497C"/>
    <w:rsid w:val="00BD5936"/>
    <w:rsid w:val="00BD5DC4"/>
    <w:rsid w:val="00BD6438"/>
    <w:rsid w:val="00BD65B8"/>
    <w:rsid w:val="00BD6E5F"/>
    <w:rsid w:val="00BD7355"/>
    <w:rsid w:val="00BD7521"/>
    <w:rsid w:val="00BD783A"/>
    <w:rsid w:val="00BD7A78"/>
    <w:rsid w:val="00BD7E2F"/>
    <w:rsid w:val="00BD7E75"/>
    <w:rsid w:val="00BE039C"/>
    <w:rsid w:val="00BE065C"/>
    <w:rsid w:val="00BE0BCB"/>
    <w:rsid w:val="00BE0D53"/>
    <w:rsid w:val="00BE101A"/>
    <w:rsid w:val="00BE1183"/>
    <w:rsid w:val="00BE1366"/>
    <w:rsid w:val="00BE14D9"/>
    <w:rsid w:val="00BE1655"/>
    <w:rsid w:val="00BE1AAC"/>
    <w:rsid w:val="00BE1B82"/>
    <w:rsid w:val="00BE2AC3"/>
    <w:rsid w:val="00BE2D39"/>
    <w:rsid w:val="00BE3513"/>
    <w:rsid w:val="00BE384E"/>
    <w:rsid w:val="00BE39C0"/>
    <w:rsid w:val="00BE3DE1"/>
    <w:rsid w:val="00BE3EA0"/>
    <w:rsid w:val="00BE4C4A"/>
    <w:rsid w:val="00BE4CF7"/>
    <w:rsid w:val="00BE50C7"/>
    <w:rsid w:val="00BE570B"/>
    <w:rsid w:val="00BE57F5"/>
    <w:rsid w:val="00BE6302"/>
    <w:rsid w:val="00BE63FD"/>
    <w:rsid w:val="00BE73D9"/>
    <w:rsid w:val="00BE73F8"/>
    <w:rsid w:val="00BE748C"/>
    <w:rsid w:val="00BE7526"/>
    <w:rsid w:val="00BE755D"/>
    <w:rsid w:val="00BE79F4"/>
    <w:rsid w:val="00BE7D2E"/>
    <w:rsid w:val="00BF0042"/>
    <w:rsid w:val="00BF0979"/>
    <w:rsid w:val="00BF1607"/>
    <w:rsid w:val="00BF170F"/>
    <w:rsid w:val="00BF1B56"/>
    <w:rsid w:val="00BF1C37"/>
    <w:rsid w:val="00BF2027"/>
    <w:rsid w:val="00BF2137"/>
    <w:rsid w:val="00BF2362"/>
    <w:rsid w:val="00BF2B7A"/>
    <w:rsid w:val="00BF2E66"/>
    <w:rsid w:val="00BF3214"/>
    <w:rsid w:val="00BF3659"/>
    <w:rsid w:val="00BF3759"/>
    <w:rsid w:val="00BF3864"/>
    <w:rsid w:val="00BF3F46"/>
    <w:rsid w:val="00BF4ED6"/>
    <w:rsid w:val="00BF4F73"/>
    <w:rsid w:val="00BF5BA6"/>
    <w:rsid w:val="00BF5BFA"/>
    <w:rsid w:val="00BF5DC2"/>
    <w:rsid w:val="00BF6457"/>
    <w:rsid w:val="00BF64A8"/>
    <w:rsid w:val="00BF658F"/>
    <w:rsid w:val="00BF6D4D"/>
    <w:rsid w:val="00BF6E59"/>
    <w:rsid w:val="00BF778B"/>
    <w:rsid w:val="00BF7A35"/>
    <w:rsid w:val="00C00681"/>
    <w:rsid w:val="00C00754"/>
    <w:rsid w:val="00C0084F"/>
    <w:rsid w:val="00C0104D"/>
    <w:rsid w:val="00C013C5"/>
    <w:rsid w:val="00C01C0D"/>
    <w:rsid w:val="00C01CA7"/>
    <w:rsid w:val="00C01FF4"/>
    <w:rsid w:val="00C026D2"/>
    <w:rsid w:val="00C027AA"/>
    <w:rsid w:val="00C02804"/>
    <w:rsid w:val="00C0288D"/>
    <w:rsid w:val="00C029C3"/>
    <w:rsid w:val="00C02C5A"/>
    <w:rsid w:val="00C02D44"/>
    <w:rsid w:val="00C03064"/>
    <w:rsid w:val="00C0329A"/>
    <w:rsid w:val="00C0333D"/>
    <w:rsid w:val="00C037EF"/>
    <w:rsid w:val="00C03EA5"/>
    <w:rsid w:val="00C041C3"/>
    <w:rsid w:val="00C04A65"/>
    <w:rsid w:val="00C04E31"/>
    <w:rsid w:val="00C04EB9"/>
    <w:rsid w:val="00C051DB"/>
    <w:rsid w:val="00C05888"/>
    <w:rsid w:val="00C05A7D"/>
    <w:rsid w:val="00C0626B"/>
    <w:rsid w:val="00C067F3"/>
    <w:rsid w:val="00C06876"/>
    <w:rsid w:val="00C06CB7"/>
    <w:rsid w:val="00C06EAD"/>
    <w:rsid w:val="00C07235"/>
    <w:rsid w:val="00C07445"/>
    <w:rsid w:val="00C10006"/>
    <w:rsid w:val="00C108E1"/>
    <w:rsid w:val="00C10D2B"/>
    <w:rsid w:val="00C10E35"/>
    <w:rsid w:val="00C111E3"/>
    <w:rsid w:val="00C11240"/>
    <w:rsid w:val="00C11301"/>
    <w:rsid w:val="00C114F3"/>
    <w:rsid w:val="00C11911"/>
    <w:rsid w:val="00C11943"/>
    <w:rsid w:val="00C11D94"/>
    <w:rsid w:val="00C11F24"/>
    <w:rsid w:val="00C12136"/>
    <w:rsid w:val="00C12559"/>
    <w:rsid w:val="00C12B70"/>
    <w:rsid w:val="00C12EBB"/>
    <w:rsid w:val="00C13A60"/>
    <w:rsid w:val="00C14007"/>
    <w:rsid w:val="00C148AF"/>
    <w:rsid w:val="00C14DA5"/>
    <w:rsid w:val="00C158EF"/>
    <w:rsid w:val="00C15A1A"/>
    <w:rsid w:val="00C1608B"/>
    <w:rsid w:val="00C1633F"/>
    <w:rsid w:val="00C16A30"/>
    <w:rsid w:val="00C16ABB"/>
    <w:rsid w:val="00C16FDC"/>
    <w:rsid w:val="00C1719E"/>
    <w:rsid w:val="00C1750D"/>
    <w:rsid w:val="00C1780E"/>
    <w:rsid w:val="00C17CD2"/>
    <w:rsid w:val="00C17E2E"/>
    <w:rsid w:val="00C204E6"/>
    <w:rsid w:val="00C207A0"/>
    <w:rsid w:val="00C2082A"/>
    <w:rsid w:val="00C20966"/>
    <w:rsid w:val="00C20AD7"/>
    <w:rsid w:val="00C20EE8"/>
    <w:rsid w:val="00C20F21"/>
    <w:rsid w:val="00C20F34"/>
    <w:rsid w:val="00C2128A"/>
    <w:rsid w:val="00C212A6"/>
    <w:rsid w:val="00C21A88"/>
    <w:rsid w:val="00C22273"/>
    <w:rsid w:val="00C230EB"/>
    <w:rsid w:val="00C234D4"/>
    <w:rsid w:val="00C2446B"/>
    <w:rsid w:val="00C247AB"/>
    <w:rsid w:val="00C24BA4"/>
    <w:rsid w:val="00C2511F"/>
    <w:rsid w:val="00C2576A"/>
    <w:rsid w:val="00C25E9C"/>
    <w:rsid w:val="00C261C5"/>
    <w:rsid w:val="00C2664D"/>
    <w:rsid w:val="00C2686E"/>
    <w:rsid w:val="00C26CE3"/>
    <w:rsid w:val="00C2741F"/>
    <w:rsid w:val="00C27430"/>
    <w:rsid w:val="00C27649"/>
    <w:rsid w:val="00C27E02"/>
    <w:rsid w:val="00C27F83"/>
    <w:rsid w:val="00C31075"/>
    <w:rsid w:val="00C31AEA"/>
    <w:rsid w:val="00C31B91"/>
    <w:rsid w:val="00C32427"/>
    <w:rsid w:val="00C32699"/>
    <w:rsid w:val="00C33897"/>
    <w:rsid w:val="00C33B85"/>
    <w:rsid w:val="00C33C1A"/>
    <w:rsid w:val="00C33F47"/>
    <w:rsid w:val="00C344B1"/>
    <w:rsid w:val="00C3519D"/>
    <w:rsid w:val="00C35243"/>
    <w:rsid w:val="00C35576"/>
    <w:rsid w:val="00C36401"/>
    <w:rsid w:val="00C371E8"/>
    <w:rsid w:val="00C371FE"/>
    <w:rsid w:val="00C37F74"/>
    <w:rsid w:val="00C402D6"/>
    <w:rsid w:val="00C403DB"/>
    <w:rsid w:val="00C414D2"/>
    <w:rsid w:val="00C41628"/>
    <w:rsid w:val="00C417A3"/>
    <w:rsid w:val="00C419E3"/>
    <w:rsid w:val="00C41C79"/>
    <w:rsid w:val="00C41CC2"/>
    <w:rsid w:val="00C421AA"/>
    <w:rsid w:val="00C42591"/>
    <w:rsid w:val="00C427FF"/>
    <w:rsid w:val="00C4299D"/>
    <w:rsid w:val="00C42A27"/>
    <w:rsid w:val="00C42F37"/>
    <w:rsid w:val="00C4316A"/>
    <w:rsid w:val="00C4351A"/>
    <w:rsid w:val="00C43C57"/>
    <w:rsid w:val="00C449E5"/>
    <w:rsid w:val="00C44B6C"/>
    <w:rsid w:val="00C44F18"/>
    <w:rsid w:val="00C45060"/>
    <w:rsid w:val="00C4528F"/>
    <w:rsid w:val="00C45891"/>
    <w:rsid w:val="00C45F0F"/>
    <w:rsid w:val="00C46187"/>
    <w:rsid w:val="00C46747"/>
    <w:rsid w:val="00C46997"/>
    <w:rsid w:val="00C46CDA"/>
    <w:rsid w:val="00C47DBD"/>
    <w:rsid w:val="00C47DC0"/>
    <w:rsid w:val="00C47F71"/>
    <w:rsid w:val="00C5077E"/>
    <w:rsid w:val="00C50AE4"/>
    <w:rsid w:val="00C50D66"/>
    <w:rsid w:val="00C50DE5"/>
    <w:rsid w:val="00C512F5"/>
    <w:rsid w:val="00C5149D"/>
    <w:rsid w:val="00C51656"/>
    <w:rsid w:val="00C519E5"/>
    <w:rsid w:val="00C52B22"/>
    <w:rsid w:val="00C5328B"/>
    <w:rsid w:val="00C53829"/>
    <w:rsid w:val="00C53B52"/>
    <w:rsid w:val="00C545F1"/>
    <w:rsid w:val="00C547A2"/>
    <w:rsid w:val="00C54A31"/>
    <w:rsid w:val="00C54E47"/>
    <w:rsid w:val="00C555BF"/>
    <w:rsid w:val="00C557B5"/>
    <w:rsid w:val="00C55DE3"/>
    <w:rsid w:val="00C56261"/>
    <w:rsid w:val="00C5644D"/>
    <w:rsid w:val="00C564A1"/>
    <w:rsid w:val="00C56D7D"/>
    <w:rsid w:val="00C56F9F"/>
    <w:rsid w:val="00C572CE"/>
    <w:rsid w:val="00C57DAC"/>
    <w:rsid w:val="00C57EC5"/>
    <w:rsid w:val="00C600EB"/>
    <w:rsid w:val="00C60156"/>
    <w:rsid w:val="00C60495"/>
    <w:rsid w:val="00C60B79"/>
    <w:rsid w:val="00C60C2D"/>
    <w:rsid w:val="00C610B3"/>
    <w:rsid w:val="00C61689"/>
    <w:rsid w:val="00C617B1"/>
    <w:rsid w:val="00C61ACA"/>
    <w:rsid w:val="00C61C6D"/>
    <w:rsid w:val="00C61C89"/>
    <w:rsid w:val="00C61F53"/>
    <w:rsid w:val="00C621B1"/>
    <w:rsid w:val="00C62371"/>
    <w:rsid w:val="00C62AA1"/>
    <w:rsid w:val="00C62C90"/>
    <w:rsid w:val="00C635C8"/>
    <w:rsid w:val="00C63E93"/>
    <w:rsid w:val="00C64821"/>
    <w:rsid w:val="00C64953"/>
    <w:rsid w:val="00C6499E"/>
    <w:rsid w:val="00C64AF7"/>
    <w:rsid w:val="00C64FEB"/>
    <w:rsid w:val="00C65284"/>
    <w:rsid w:val="00C6538B"/>
    <w:rsid w:val="00C65E9D"/>
    <w:rsid w:val="00C65F92"/>
    <w:rsid w:val="00C6610E"/>
    <w:rsid w:val="00C66122"/>
    <w:rsid w:val="00C66140"/>
    <w:rsid w:val="00C66D9F"/>
    <w:rsid w:val="00C670D6"/>
    <w:rsid w:val="00C67268"/>
    <w:rsid w:val="00C678CA"/>
    <w:rsid w:val="00C67F84"/>
    <w:rsid w:val="00C70BFF"/>
    <w:rsid w:val="00C70CEB"/>
    <w:rsid w:val="00C71285"/>
    <w:rsid w:val="00C7154F"/>
    <w:rsid w:val="00C72401"/>
    <w:rsid w:val="00C7277E"/>
    <w:rsid w:val="00C72868"/>
    <w:rsid w:val="00C72E39"/>
    <w:rsid w:val="00C72F8C"/>
    <w:rsid w:val="00C7432B"/>
    <w:rsid w:val="00C74593"/>
    <w:rsid w:val="00C746B7"/>
    <w:rsid w:val="00C74B22"/>
    <w:rsid w:val="00C74E3E"/>
    <w:rsid w:val="00C75380"/>
    <w:rsid w:val="00C75B76"/>
    <w:rsid w:val="00C75BF7"/>
    <w:rsid w:val="00C75C4A"/>
    <w:rsid w:val="00C767C8"/>
    <w:rsid w:val="00C768C4"/>
    <w:rsid w:val="00C76A6B"/>
    <w:rsid w:val="00C76A6C"/>
    <w:rsid w:val="00C76AE7"/>
    <w:rsid w:val="00C76B54"/>
    <w:rsid w:val="00C771B1"/>
    <w:rsid w:val="00C772BB"/>
    <w:rsid w:val="00C77408"/>
    <w:rsid w:val="00C77570"/>
    <w:rsid w:val="00C77CBE"/>
    <w:rsid w:val="00C77DDA"/>
    <w:rsid w:val="00C8002D"/>
    <w:rsid w:val="00C80E04"/>
    <w:rsid w:val="00C80E89"/>
    <w:rsid w:val="00C81FF7"/>
    <w:rsid w:val="00C8231E"/>
    <w:rsid w:val="00C82481"/>
    <w:rsid w:val="00C82665"/>
    <w:rsid w:val="00C828DD"/>
    <w:rsid w:val="00C8298E"/>
    <w:rsid w:val="00C83305"/>
    <w:rsid w:val="00C83C76"/>
    <w:rsid w:val="00C83CB4"/>
    <w:rsid w:val="00C846D0"/>
    <w:rsid w:val="00C84883"/>
    <w:rsid w:val="00C84909"/>
    <w:rsid w:val="00C84A84"/>
    <w:rsid w:val="00C84EC9"/>
    <w:rsid w:val="00C85619"/>
    <w:rsid w:val="00C858A9"/>
    <w:rsid w:val="00C86034"/>
    <w:rsid w:val="00C868DD"/>
    <w:rsid w:val="00C868FE"/>
    <w:rsid w:val="00C86DBD"/>
    <w:rsid w:val="00C86E69"/>
    <w:rsid w:val="00C8705A"/>
    <w:rsid w:val="00C876D5"/>
    <w:rsid w:val="00C87B9C"/>
    <w:rsid w:val="00C90DAE"/>
    <w:rsid w:val="00C90EC7"/>
    <w:rsid w:val="00C90F68"/>
    <w:rsid w:val="00C90FCB"/>
    <w:rsid w:val="00C910A2"/>
    <w:rsid w:val="00C9150F"/>
    <w:rsid w:val="00C916FD"/>
    <w:rsid w:val="00C91938"/>
    <w:rsid w:val="00C9226C"/>
    <w:rsid w:val="00C928E8"/>
    <w:rsid w:val="00C928EC"/>
    <w:rsid w:val="00C92D8A"/>
    <w:rsid w:val="00C92F3B"/>
    <w:rsid w:val="00C9386B"/>
    <w:rsid w:val="00C94094"/>
    <w:rsid w:val="00C94F6C"/>
    <w:rsid w:val="00C95541"/>
    <w:rsid w:val="00C956B7"/>
    <w:rsid w:val="00C95883"/>
    <w:rsid w:val="00C966A8"/>
    <w:rsid w:val="00C96A7B"/>
    <w:rsid w:val="00C96C0F"/>
    <w:rsid w:val="00C97350"/>
    <w:rsid w:val="00C9739E"/>
    <w:rsid w:val="00CA01CA"/>
    <w:rsid w:val="00CA0214"/>
    <w:rsid w:val="00CA035B"/>
    <w:rsid w:val="00CA045F"/>
    <w:rsid w:val="00CA05BC"/>
    <w:rsid w:val="00CA0DB0"/>
    <w:rsid w:val="00CA0E12"/>
    <w:rsid w:val="00CA0FE3"/>
    <w:rsid w:val="00CA126F"/>
    <w:rsid w:val="00CA1419"/>
    <w:rsid w:val="00CA1DD6"/>
    <w:rsid w:val="00CA21F5"/>
    <w:rsid w:val="00CA2531"/>
    <w:rsid w:val="00CA267F"/>
    <w:rsid w:val="00CA2B33"/>
    <w:rsid w:val="00CA3363"/>
    <w:rsid w:val="00CA3469"/>
    <w:rsid w:val="00CA34FE"/>
    <w:rsid w:val="00CA42D0"/>
    <w:rsid w:val="00CA4B72"/>
    <w:rsid w:val="00CA52A2"/>
    <w:rsid w:val="00CA55B1"/>
    <w:rsid w:val="00CA55ED"/>
    <w:rsid w:val="00CA5F90"/>
    <w:rsid w:val="00CA60BF"/>
    <w:rsid w:val="00CA636A"/>
    <w:rsid w:val="00CA6884"/>
    <w:rsid w:val="00CA6934"/>
    <w:rsid w:val="00CA6F92"/>
    <w:rsid w:val="00CA7147"/>
    <w:rsid w:val="00CA74CF"/>
    <w:rsid w:val="00CA75EF"/>
    <w:rsid w:val="00CA761E"/>
    <w:rsid w:val="00CA7E3A"/>
    <w:rsid w:val="00CA7FD7"/>
    <w:rsid w:val="00CB0645"/>
    <w:rsid w:val="00CB08F2"/>
    <w:rsid w:val="00CB1CC0"/>
    <w:rsid w:val="00CB1EFE"/>
    <w:rsid w:val="00CB2304"/>
    <w:rsid w:val="00CB2574"/>
    <w:rsid w:val="00CB28C8"/>
    <w:rsid w:val="00CB2D9A"/>
    <w:rsid w:val="00CB2DF9"/>
    <w:rsid w:val="00CB2E12"/>
    <w:rsid w:val="00CB3292"/>
    <w:rsid w:val="00CB333A"/>
    <w:rsid w:val="00CB3B13"/>
    <w:rsid w:val="00CB3C68"/>
    <w:rsid w:val="00CB41F9"/>
    <w:rsid w:val="00CB4E68"/>
    <w:rsid w:val="00CB5933"/>
    <w:rsid w:val="00CB5EE9"/>
    <w:rsid w:val="00CB68DC"/>
    <w:rsid w:val="00CB6D04"/>
    <w:rsid w:val="00CB71F7"/>
    <w:rsid w:val="00CB7A8B"/>
    <w:rsid w:val="00CB7D14"/>
    <w:rsid w:val="00CB7DDA"/>
    <w:rsid w:val="00CC0291"/>
    <w:rsid w:val="00CC10F8"/>
    <w:rsid w:val="00CC16FA"/>
    <w:rsid w:val="00CC17FD"/>
    <w:rsid w:val="00CC291E"/>
    <w:rsid w:val="00CC2C36"/>
    <w:rsid w:val="00CC2D3C"/>
    <w:rsid w:val="00CC3287"/>
    <w:rsid w:val="00CC350B"/>
    <w:rsid w:val="00CC3576"/>
    <w:rsid w:val="00CC3929"/>
    <w:rsid w:val="00CC4348"/>
    <w:rsid w:val="00CC4D35"/>
    <w:rsid w:val="00CC50E4"/>
    <w:rsid w:val="00CC51D3"/>
    <w:rsid w:val="00CC520E"/>
    <w:rsid w:val="00CC554D"/>
    <w:rsid w:val="00CC5586"/>
    <w:rsid w:val="00CC5876"/>
    <w:rsid w:val="00CC5AC3"/>
    <w:rsid w:val="00CC5C2F"/>
    <w:rsid w:val="00CC5C39"/>
    <w:rsid w:val="00CC60BE"/>
    <w:rsid w:val="00CC6485"/>
    <w:rsid w:val="00CC6581"/>
    <w:rsid w:val="00CC7034"/>
    <w:rsid w:val="00CC708F"/>
    <w:rsid w:val="00CC770F"/>
    <w:rsid w:val="00CC775A"/>
    <w:rsid w:val="00CC77BF"/>
    <w:rsid w:val="00CC79B7"/>
    <w:rsid w:val="00CC7D6B"/>
    <w:rsid w:val="00CC7F82"/>
    <w:rsid w:val="00CC7FC2"/>
    <w:rsid w:val="00CD029D"/>
    <w:rsid w:val="00CD04BE"/>
    <w:rsid w:val="00CD0740"/>
    <w:rsid w:val="00CD074D"/>
    <w:rsid w:val="00CD0C12"/>
    <w:rsid w:val="00CD0E88"/>
    <w:rsid w:val="00CD0FDF"/>
    <w:rsid w:val="00CD1092"/>
    <w:rsid w:val="00CD1CB6"/>
    <w:rsid w:val="00CD2344"/>
    <w:rsid w:val="00CD3F87"/>
    <w:rsid w:val="00CD41D9"/>
    <w:rsid w:val="00CD43AF"/>
    <w:rsid w:val="00CD4479"/>
    <w:rsid w:val="00CD4542"/>
    <w:rsid w:val="00CD47DC"/>
    <w:rsid w:val="00CD4969"/>
    <w:rsid w:val="00CD4C1B"/>
    <w:rsid w:val="00CD5926"/>
    <w:rsid w:val="00CD5ABD"/>
    <w:rsid w:val="00CD5F9F"/>
    <w:rsid w:val="00CD6049"/>
    <w:rsid w:val="00CD6078"/>
    <w:rsid w:val="00CD632A"/>
    <w:rsid w:val="00CD671E"/>
    <w:rsid w:val="00CD67A6"/>
    <w:rsid w:val="00CE06EA"/>
    <w:rsid w:val="00CE0C96"/>
    <w:rsid w:val="00CE0D23"/>
    <w:rsid w:val="00CE104E"/>
    <w:rsid w:val="00CE1924"/>
    <w:rsid w:val="00CE1B76"/>
    <w:rsid w:val="00CE1DC8"/>
    <w:rsid w:val="00CE22E7"/>
    <w:rsid w:val="00CE2C8D"/>
    <w:rsid w:val="00CE2F77"/>
    <w:rsid w:val="00CE2FB4"/>
    <w:rsid w:val="00CE30C8"/>
    <w:rsid w:val="00CE3AB4"/>
    <w:rsid w:val="00CE3E2C"/>
    <w:rsid w:val="00CE3F62"/>
    <w:rsid w:val="00CE40F8"/>
    <w:rsid w:val="00CE4597"/>
    <w:rsid w:val="00CE515A"/>
    <w:rsid w:val="00CE5344"/>
    <w:rsid w:val="00CE53A1"/>
    <w:rsid w:val="00CE53E4"/>
    <w:rsid w:val="00CE54A9"/>
    <w:rsid w:val="00CE588A"/>
    <w:rsid w:val="00CE688E"/>
    <w:rsid w:val="00CE68B5"/>
    <w:rsid w:val="00CE6A2A"/>
    <w:rsid w:val="00CE7048"/>
    <w:rsid w:val="00CE729F"/>
    <w:rsid w:val="00CF0625"/>
    <w:rsid w:val="00CF0A81"/>
    <w:rsid w:val="00CF1464"/>
    <w:rsid w:val="00CF161A"/>
    <w:rsid w:val="00CF1681"/>
    <w:rsid w:val="00CF17AC"/>
    <w:rsid w:val="00CF1CD8"/>
    <w:rsid w:val="00CF1D99"/>
    <w:rsid w:val="00CF1E74"/>
    <w:rsid w:val="00CF22D6"/>
    <w:rsid w:val="00CF3DF8"/>
    <w:rsid w:val="00CF4143"/>
    <w:rsid w:val="00CF4972"/>
    <w:rsid w:val="00CF49E0"/>
    <w:rsid w:val="00CF5121"/>
    <w:rsid w:val="00CF523D"/>
    <w:rsid w:val="00CF5675"/>
    <w:rsid w:val="00CF5829"/>
    <w:rsid w:val="00CF5B6E"/>
    <w:rsid w:val="00CF62B8"/>
    <w:rsid w:val="00CF6742"/>
    <w:rsid w:val="00CF6930"/>
    <w:rsid w:val="00CF6C1B"/>
    <w:rsid w:val="00CF72B2"/>
    <w:rsid w:val="00CF7326"/>
    <w:rsid w:val="00CF73C1"/>
    <w:rsid w:val="00CF7923"/>
    <w:rsid w:val="00CF7A55"/>
    <w:rsid w:val="00CF7ACB"/>
    <w:rsid w:val="00D001A8"/>
    <w:rsid w:val="00D002AB"/>
    <w:rsid w:val="00D0076F"/>
    <w:rsid w:val="00D00A81"/>
    <w:rsid w:val="00D00ADD"/>
    <w:rsid w:val="00D00E91"/>
    <w:rsid w:val="00D00EFC"/>
    <w:rsid w:val="00D0101A"/>
    <w:rsid w:val="00D01ECE"/>
    <w:rsid w:val="00D020A5"/>
    <w:rsid w:val="00D02680"/>
    <w:rsid w:val="00D02A77"/>
    <w:rsid w:val="00D0390A"/>
    <w:rsid w:val="00D03952"/>
    <w:rsid w:val="00D039E4"/>
    <w:rsid w:val="00D03E3B"/>
    <w:rsid w:val="00D055AC"/>
    <w:rsid w:val="00D05CFC"/>
    <w:rsid w:val="00D05D4C"/>
    <w:rsid w:val="00D05F17"/>
    <w:rsid w:val="00D06152"/>
    <w:rsid w:val="00D063A8"/>
    <w:rsid w:val="00D06778"/>
    <w:rsid w:val="00D06836"/>
    <w:rsid w:val="00D0683B"/>
    <w:rsid w:val="00D06A61"/>
    <w:rsid w:val="00D07652"/>
    <w:rsid w:val="00D108AB"/>
    <w:rsid w:val="00D10DD3"/>
    <w:rsid w:val="00D1159F"/>
    <w:rsid w:val="00D11AF7"/>
    <w:rsid w:val="00D121ED"/>
    <w:rsid w:val="00D12715"/>
    <w:rsid w:val="00D12737"/>
    <w:rsid w:val="00D12C52"/>
    <w:rsid w:val="00D135F7"/>
    <w:rsid w:val="00D1360F"/>
    <w:rsid w:val="00D137B1"/>
    <w:rsid w:val="00D138B8"/>
    <w:rsid w:val="00D13EA7"/>
    <w:rsid w:val="00D13F52"/>
    <w:rsid w:val="00D14151"/>
    <w:rsid w:val="00D14286"/>
    <w:rsid w:val="00D14477"/>
    <w:rsid w:val="00D145D1"/>
    <w:rsid w:val="00D14999"/>
    <w:rsid w:val="00D14CB5"/>
    <w:rsid w:val="00D153A1"/>
    <w:rsid w:val="00D153B2"/>
    <w:rsid w:val="00D15BC9"/>
    <w:rsid w:val="00D1605F"/>
    <w:rsid w:val="00D1638D"/>
    <w:rsid w:val="00D16B36"/>
    <w:rsid w:val="00D16EA1"/>
    <w:rsid w:val="00D17462"/>
    <w:rsid w:val="00D176A4"/>
    <w:rsid w:val="00D17FC0"/>
    <w:rsid w:val="00D2036E"/>
    <w:rsid w:val="00D203EA"/>
    <w:rsid w:val="00D20AAC"/>
    <w:rsid w:val="00D20BAC"/>
    <w:rsid w:val="00D2126E"/>
    <w:rsid w:val="00D217D5"/>
    <w:rsid w:val="00D223DA"/>
    <w:rsid w:val="00D22E32"/>
    <w:rsid w:val="00D234DD"/>
    <w:rsid w:val="00D23E45"/>
    <w:rsid w:val="00D23FDE"/>
    <w:rsid w:val="00D242BA"/>
    <w:rsid w:val="00D24532"/>
    <w:rsid w:val="00D247D9"/>
    <w:rsid w:val="00D25424"/>
    <w:rsid w:val="00D25964"/>
    <w:rsid w:val="00D25F50"/>
    <w:rsid w:val="00D26343"/>
    <w:rsid w:val="00D26793"/>
    <w:rsid w:val="00D268B1"/>
    <w:rsid w:val="00D26F2A"/>
    <w:rsid w:val="00D274F2"/>
    <w:rsid w:val="00D2761A"/>
    <w:rsid w:val="00D279B0"/>
    <w:rsid w:val="00D30094"/>
    <w:rsid w:val="00D303E9"/>
    <w:rsid w:val="00D30F48"/>
    <w:rsid w:val="00D31897"/>
    <w:rsid w:val="00D320F8"/>
    <w:rsid w:val="00D32606"/>
    <w:rsid w:val="00D32BE2"/>
    <w:rsid w:val="00D32C8D"/>
    <w:rsid w:val="00D33373"/>
    <w:rsid w:val="00D334F8"/>
    <w:rsid w:val="00D339FE"/>
    <w:rsid w:val="00D33A27"/>
    <w:rsid w:val="00D33F23"/>
    <w:rsid w:val="00D340BC"/>
    <w:rsid w:val="00D3447E"/>
    <w:rsid w:val="00D346B0"/>
    <w:rsid w:val="00D35020"/>
    <w:rsid w:val="00D351EF"/>
    <w:rsid w:val="00D35F8F"/>
    <w:rsid w:val="00D36749"/>
    <w:rsid w:val="00D36EC9"/>
    <w:rsid w:val="00D373A5"/>
    <w:rsid w:val="00D37A2D"/>
    <w:rsid w:val="00D37FC5"/>
    <w:rsid w:val="00D40629"/>
    <w:rsid w:val="00D407AA"/>
    <w:rsid w:val="00D40B99"/>
    <w:rsid w:val="00D40BBC"/>
    <w:rsid w:val="00D40CFE"/>
    <w:rsid w:val="00D40E44"/>
    <w:rsid w:val="00D40F45"/>
    <w:rsid w:val="00D41088"/>
    <w:rsid w:val="00D4124A"/>
    <w:rsid w:val="00D423AB"/>
    <w:rsid w:val="00D427C4"/>
    <w:rsid w:val="00D42826"/>
    <w:rsid w:val="00D42AD6"/>
    <w:rsid w:val="00D42CA3"/>
    <w:rsid w:val="00D4311F"/>
    <w:rsid w:val="00D4325B"/>
    <w:rsid w:val="00D43301"/>
    <w:rsid w:val="00D4378D"/>
    <w:rsid w:val="00D4381D"/>
    <w:rsid w:val="00D43EA0"/>
    <w:rsid w:val="00D43FC5"/>
    <w:rsid w:val="00D448D4"/>
    <w:rsid w:val="00D44DA8"/>
    <w:rsid w:val="00D4583F"/>
    <w:rsid w:val="00D46792"/>
    <w:rsid w:val="00D46B89"/>
    <w:rsid w:val="00D46EF2"/>
    <w:rsid w:val="00D4726E"/>
    <w:rsid w:val="00D47E9A"/>
    <w:rsid w:val="00D50139"/>
    <w:rsid w:val="00D5044F"/>
    <w:rsid w:val="00D5051C"/>
    <w:rsid w:val="00D50F92"/>
    <w:rsid w:val="00D51391"/>
    <w:rsid w:val="00D52504"/>
    <w:rsid w:val="00D529C3"/>
    <w:rsid w:val="00D536E3"/>
    <w:rsid w:val="00D53C39"/>
    <w:rsid w:val="00D547CA"/>
    <w:rsid w:val="00D54955"/>
    <w:rsid w:val="00D54DB9"/>
    <w:rsid w:val="00D54FF6"/>
    <w:rsid w:val="00D551D5"/>
    <w:rsid w:val="00D55230"/>
    <w:rsid w:val="00D5535E"/>
    <w:rsid w:val="00D55733"/>
    <w:rsid w:val="00D55810"/>
    <w:rsid w:val="00D56025"/>
    <w:rsid w:val="00D56816"/>
    <w:rsid w:val="00D56C93"/>
    <w:rsid w:val="00D56E27"/>
    <w:rsid w:val="00D56EBD"/>
    <w:rsid w:val="00D57201"/>
    <w:rsid w:val="00D57717"/>
    <w:rsid w:val="00D57872"/>
    <w:rsid w:val="00D57919"/>
    <w:rsid w:val="00D60827"/>
    <w:rsid w:val="00D608C9"/>
    <w:rsid w:val="00D60C50"/>
    <w:rsid w:val="00D6143E"/>
    <w:rsid w:val="00D61BFD"/>
    <w:rsid w:val="00D61CFD"/>
    <w:rsid w:val="00D62851"/>
    <w:rsid w:val="00D62CDD"/>
    <w:rsid w:val="00D62EC7"/>
    <w:rsid w:val="00D632C4"/>
    <w:rsid w:val="00D63AB2"/>
    <w:rsid w:val="00D63FFF"/>
    <w:rsid w:val="00D6401D"/>
    <w:rsid w:val="00D6481A"/>
    <w:rsid w:val="00D64932"/>
    <w:rsid w:val="00D64CBF"/>
    <w:rsid w:val="00D64D5C"/>
    <w:rsid w:val="00D650EE"/>
    <w:rsid w:val="00D655C2"/>
    <w:rsid w:val="00D65CDC"/>
    <w:rsid w:val="00D662BF"/>
    <w:rsid w:val="00D66A70"/>
    <w:rsid w:val="00D66C3D"/>
    <w:rsid w:val="00D670DD"/>
    <w:rsid w:val="00D6776E"/>
    <w:rsid w:val="00D67EC9"/>
    <w:rsid w:val="00D67FA1"/>
    <w:rsid w:val="00D702C1"/>
    <w:rsid w:val="00D70423"/>
    <w:rsid w:val="00D7065C"/>
    <w:rsid w:val="00D70C51"/>
    <w:rsid w:val="00D70E90"/>
    <w:rsid w:val="00D70F7A"/>
    <w:rsid w:val="00D715FF"/>
    <w:rsid w:val="00D71606"/>
    <w:rsid w:val="00D71D96"/>
    <w:rsid w:val="00D7200C"/>
    <w:rsid w:val="00D72BFE"/>
    <w:rsid w:val="00D73209"/>
    <w:rsid w:val="00D73289"/>
    <w:rsid w:val="00D73AB1"/>
    <w:rsid w:val="00D73BD7"/>
    <w:rsid w:val="00D73E4F"/>
    <w:rsid w:val="00D73FF6"/>
    <w:rsid w:val="00D7414B"/>
    <w:rsid w:val="00D74AF5"/>
    <w:rsid w:val="00D7504E"/>
    <w:rsid w:val="00D750CE"/>
    <w:rsid w:val="00D7552C"/>
    <w:rsid w:val="00D7624E"/>
    <w:rsid w:val="00D76917"/>
    <w:rsid w:val="00D7698D"/>
    <w:rsid w:val="00D76E8E"/>
    <w:rsid w:val="00D77669"/>
    <w:rsid w:val="00D776CF"/>
    <w:rsid w:val="00D77CCF"/>
    <w:rsid w:val="00D800D6"/>
    <w:rsid w:val="00D805B7"/>
    <w:rsid w:val="00D80AAE"/>
    <w:rsid w:val="00D80C31"/>
    <w:rsid w:val="00D80D33"/>
    <w:rsid w:val="00D81CC4"/>
    <w:rsid w:val="00D81DB2"/>
    <w:rsid w:val="00D8215E"/>
    <w:rsid w:val="00D82CBF"/>
    <w:rsid w:val="00D82D2A"/>
    <w:rsid w:val="00D836CA"/>
    <w:rsid w:val="00D83A05"/>
    <w:rsid w:val="00D8448A"/>
    <w:rsid w:val="00D84728"/>
    <w:rsid w:val="00D852F8"/>
    <w:rsid w:val="00D854CC"/>
    <w:rsid w:val="00D8581A"/>
    <w:rsid w:val="00D85C10"/>
    <w:rsid w:val="00D85E30"/>
    <w:rsid w:val="00D86241"/>
    <w:rsid w:val="00D864E0"/>
    <w:rsid w:val="00D86C3F"/>
    <w:rsid w:val="00D86ED1"/>
    <w:rsid w:val="00D871EB"/>
    <w:rsid w:val="00D8756A"/>
    <w:rsid w:val="00D875E3"/>
    <w:rsid w:val="00D8772F"/>
    <w:rsid w:val="00D87BC7"/>
    <w:rsid w:val="00D87BF9"/>
    <w:rsid w:val="00D87DBD"/>
    <w:rsid w:val="00D87F2A"/>
    <w:rsid w:val="00D87FC4"/>
    <w:rsid w:val="00D90651"/>
    <w:rsid w:val="00D91377"/>
    <w:rsid w:val="00D91D0B"/>
    <w:rsid w:val="00D929BE"/>
    <w:rsid w:val="00D9374F"/>
    <w:rsid w:val="00D9388B"/>
    <w:rsid w:val="00D945DE"/>
    <w:rsid w:val="00D94DE0"/>
    <w:rsid w:val="00D94E6E"/>
    <w:rsid w:val="00D95216"/>
    <w:rsid w:val="00D95263"/>
    <w:rsid w:val="00D9535D"/>
    <w:rsid w:val="00D95B28"/>
    <w:rsid w:val="00D9611C"/>
    <w:rsid w:val="00D963CB"/>
    <w:rsid w:val="00D964F7"/>
    <w:rsid w:val="00D971C4"/>
    <w:rsid w:val="00D971EA"/>
    <w:rsid w:val="00D9737D"/>
    <w:rsid w:val="00D976AA"/>
    <w:rsid w:val="00D9772A"/>
    <w:rsid w:val="00D977B0"/>
    <w:rsid w:val="00DA033C"/>
    <w:rsid w:val="00DA0478"/>
    <w:rsid w:val="00DA052F"/>
    <w:rsid w:val="00DA0709"/>
    <w:rsid w:val="00DA1185"/>
    <w:rsid w:val="00DA1799"/>
    <w:rsid w:val="00DA18E0"/>
    <w:rsid w:val="00DA1A6E"/>
    <w:rsid w:val="00DA1AA5"/>
    <w:rsid w:val="00DA1EB4"/>
    <w:rsid w:val="00DA2186"/>
    <w:rsid w:val="00DA2293"/>
    <w:rsid w:val="00DA22BF"/>
    <w:rsid w:val="00DA236D"/>
    <w:rsid w:val="00DA23D1"/>
    <w:rsid w:val="00DA42F8"/>
    <w:rsid w:val="00DA449F"/>
    <w:rsid w:val="00DA45E4"/>
    <w:rsid w:val="00DA474D"/>
    <w:rsid w:val="00DA504A"/>
    <w:rsid w:val="00DA50AC"/>
    <w:rsid w:val="00DA50E1"/>
    <w:rsid w:val="00DA535C"/>
    <w:rsid w:val="00DA5F8D"/>
    <w:rsid w:val="00DA620F"/>
    <w:rsid w:val="00DA62FE"/>
    <w:rsid w:val="00DA67F2"/>
    <w:rsid w:val="00DA6BB0"/>
    <w:rsid w:val="00DA7083"/>
    <w:rsid w:val="00DA7330"/>
    <w:rsid w:val="00DA78FE"/>
    <w:rsid w:val="00DA7961"/>
    <w:rsid w:val="00DA7B59"/>
    <w:rsid w:val="00DA7E3D"/>
    <w:rsid w:val="00DB0264"/>
    <w:rsid w:val="00DB0F58"/>
    <w:rsid w:val="00DB0F72"/>
    <w:rsid w:val="00DB125A"/>
    <w:rsid w:val="00DB1AA1"/>
    <w:rsid w:val="00DB20E1"/>
    <w:rsid w:val="00DB2475"/>
    <w:rsid w:val="00DB24A2"/>
    <w:rsid w:val="00DB2584"/>
    <w:rsid w:val="00DB264C"/>
    <w:rsid w:val="00DB2912"/>
    <w:rsid w:val="00DB310E"/>
    <w:rsid w:val="00DB3C3C"/>
    <w:rsid w:val="00DB41E2"/>
    <w:rsid w:val="00DB456C"/>
    <w:rsid w:val="00DB49C9"/>
    <w:rsid w:val="00DB4A7C"/>
    <w:rsid w:val="00DB4C5E"/>
    <w:rsid w:val="00DB4D91"/>
    <w:rsid w:val="00DB4EED"/>
    <w:rsid w:val="00DB5062"/>
    <w:rsid w:val="00DB5162"/>
    <w:rsid w:val="00DB5264"/>
    <w:rsid w:val="00DB5B7D"/>
    <w:rsid w:val="00DB5D03"/>
    <w:rsid w:val="00DB5E0F"/>
    <w:rsid w:val="00DB5E86"/>
    <w:rsid w:val="00DB6FF8"/>
    <w:rsid w:val="00DB7B5F"/>
    <w:rsid w:val="00DB7BE5"/>
    <w:rsid w:val="00DB7C3F"/>
    <w:rsid w:val="00DC0218"/>
    <w:rsid w:val="00DC0608"/>
    <w:rsid w:val="00DC0BA5"/>
    <w:rsid w:val="00DC16DE"/>
    <w:rsid w:val="00DC1764"/>
    <w:rsid w:val="00DC1C4A"/>
    <w:rsid w:val="00DC20FF"/>
    <w:rsid w:val="00DC2128"/>
    <w:rsid w:val="00DC226B"/>
    <w:rsid w:val="00DC2D7F"/>
    <w:rsid w:val="00DC2F93"/>
    <w:rsid w:val="00DC3198"/>
    <w:rsid w:val="00DC3425"/>
    <w:rsid w:val="00DC37F6"/>
    <w:rsid w:val="00DC391A"/>
    <w:rsid w:val="00DC3A21"/>
    <w:rsid w:val="00DC3CE1"/>
    <w:rsid w:val="00DC43FA"/>
    <w:rsid w:val="00DC4E5B"/>
    <w:rsid w:val="00DC53F0"/>
    <w:rsid w:val="00DC5C54"/>
    <w:rsid w:val="00DC5CF4"/>
    <w:rsid w:val="00DC5DA4"/>
    <w:rsid w:val="00DC6333"/>
    <w:rsid w:val="00DC6382"/>
    <w:rsid w:val="00DC721A"/>
    <w:rsid w:val="00DC7322"/>
    <w:rsid w:val="00DC7906"/>
    <w:rsid w:val="00DC7918"/>
    <w:rsid w:val="00DC7E26"/>
    <w:rsid w:val="00DC7F80"/>
    <w:rsid w:val="00DD01D8"/>
    <w:rsid w:val="00DD04B8"/>
    <w:rsid w:val="00DD0612"/>
    <w:rsid w:val="00DD06B7"/>
    <w:rsid w:val="00DD079F"/>
    <w:rsid w:val="00DD0984"/>
    <w:rsid w:val="00DD1749"/>
    <w:rsid w:val="00DD1FE3"/>
    <w:rsid w:val="00DD2B3C"/>
    <w:rsid w:val="00DD2E02"/>
    <w:rsid w:val="00DD2EFD"/>
    <w:rsid w:val="00DD3591"/>
    <w:rsid w:val="00DD3913"/>
    <w:rsid w:val="00DD3BF3"/>
    <w:rsid w:val="00DD3D88"/>
    <w:rsid w:val="00DD460D"/>
    <w:rsid w:val="00DD4C2F"/>
    <w:rsid w:val="00DD53F2"/>
    <w:rsid w:val="00DD5507"/>
    <w:rsid w:val="00DD5EC7"/>
    <w:rsid w:val="00DD60EC"/>
    <w:rsid w:val="00DD6154"/>
    <w:rsid w:val="00DD615E"/>
    <w:rsid w:val="00DD6326"/>
    <w:rsid w:val="00DD6C71"/>
    <w:rsid w:val="00DD7256"/>
    <w:rsid w:val="00DD7669"/>
    <w:rsid w:val="00DD7849"/>
    <w:rsid w:val="00DD78D7"/>
    <w:rsid w:val="00DD7A43"/>
    <w:rsid w:val="00DD7D31"/>
    <w:rsid w:val="00DD7EFC"/>
    <w:rsid w:val="00DE01A2"/>
    <w:rsid w:val="00DE0EB9"/>
    <w:rsid w:val="00DE14E7"/>
    <w:rsid w:val="00DE15F0"/>
    <w:rsid w:val="00DE17A2"/>
    <w:rsid w:val="00DE1A7A"/>
    <w:rsid w:val="00DE1A7C"/>
    <w:rsid w:val="00DE1AA8"/>
    <w:rsid w:val="00DE1C27"/>
    <w:rsid w:val="00DE1D32"/>
    <w:rsid w:val="00DE1FF1"/>
    <w:rsid w:val="00DE22C2"/>
    <w:rsid w:val="00DE2B3C"/>
    <w:rsid w:val="00DE2C0C"/>
    <w:rsid w:val="00DE2C98"/>
    <w:rsid w:val="00DE302E"/>
    <w:rsid w:val="00DE309C"/>
    <w:rsid w:val="00DE3803"/>
    <w:rsid w:val="00DE382D"/>
    <w:rsid w:val="00DE3969"/>
    <w:rsid w:val="00DE3CC7"/>
    <w:rsid w:val="00DE4857"/>
    <w:rsid w:val="00DE4860"/>
    <w:rsid w:val="00DE4AE9"/>
    <w:rsid w:val="00DE4CBE"/>
    <w:rsid w:val="00DE4FB5"/>
    <w:rsid w:val="00DE540F"/>
    <w:rsid w:val="00DE5A25"/>
    <w:rsid w:val="00DE615A"/>
    <w:rsid w:val="00DE6282"/>
    <w:rsid w:val="00DE6635"/>
    <w:rsid w:val="00DE6955"/>
    <w:rsid w:val="00DE6A9D"/>
    <w:rsid w:val="00DE6D1C"/>
    <w:rsid w:val="00DE6D65"/>
    <w:rsid w:val="00DE7620"/>
    <w:rsid w:val="00DE7BD7"/>
    <w:rsid w:val="00DF01B1"/>
    <w:rsid w:val="00DF12B4"/>
    <w:rsid w:val="00DF1669"/>
    <w:rsid w:val="00DF1816"/>
    <w:rsid w:val="00DF1938"/>
    <w:rsid w:val="00DF1AC6"/>
    <w:rsid w:val="00DF1B8C"/>
    <w:rsid w:val="00DF2198"/>
    <w:rsid w:val="00DF2284"/>
    <w:rsid w:val="00DF2A88"/>
    <w:rsid w:val="00DF2B70"/>
    <w:rsid w:val="00DF2BC0"/>
    <w:rsid w:val="00DF34BC"/>
    <w:rsid w:val="00DF39EB"/>
    <w:rsid w:val="00DF4319"/>
    <w:rsid w:val="00DF4511"/>
    <w:rsid w:val="00DF45A1"/>
    <w:rsid w:val="00DF4AF9"/>
    <w:rsid w:val="00DF517D"/>
    <w:rsid w:val="00DF51D1"/>
    <w:rsid w:val="00DF5297"/>
    <w:rsid w:val="00DF567E"/>
    <w:rsid w:val="00DF5A0A"/>
    <w:rsid w:val="00DF628F"/>
    <w:rsid w:val="00DF68CE"/>
    <w:rsid w:val="00DF693D"/>
    <w:rsid w:val="00DF6E74"/>
    <w:rsid w:val="00DF6EA8"/>
    <w:rsid w:val="00DF732A"/>
    <w:rsid w:val="00DF79BF"/>
    <w:rsid w:val="00DF7A62"/>
    <w:rsid w:val="00E00006"/>
    <w:rsid w:val="00E005D1"/>
    <w:rsid w:val="00E00646"/>
    <w:rsid w:val="00E0091B"/>
    <w:rsid w:val="00E00FF6"/>
    <w:rsid w:val="00E010EA"/>
    <w:rsid w:val="00E0143B"/>
    <w:rsid w:val="00E0178C"/>
    <w:rsid w:val="00E01F41"/>
    <w:rsid w:val="00E02049"/>
    <w:rsid w:val="00E02336"/>
    <w:rsid w:val="00E02D95"/>
    <w:rsid w:val="00E03597"/>
    <w:rsid w:val="00E03640"/>
    <w:rsid w:val="00E03758"/>
    <w:rsid w:val="00E03831"/>
    <w:rsid w:val="00E03FFC"/>
    <w:rsid w:val="00E04218"/>
    <w:rsid w:val="00E0421F"/>
    <w:rsid w:val="00E0456E"/>
    <w:rsid w:val="00E05B10"/>
    <w:rsid w:val="00E065C6"/>
    <w:rsid w:val="00E06C6E"/>
    <w:rsid w:val="00E06FB0"/>
    <w:rsid w:val="00E07585"/>
    <w:rsid w:val="00E079C6"/>
    <w:rsid w:val="00E10299"/>
    <w:rsid w:val="00E1080E"/>
    <w:rsid w:val="00E11585"/>
    <w:rsid w:val="00E11629"/>
    <w:rsid w:val="00E11B77"/>
    <w:rsid w:val="00E11C5C"/>
    <w:rsid w:val="00E11FA1"/>
    <w:rsid w:val="00E125A8"/>
    <w:rsid w:val="00E12E04"/>
    <w:rsid w:val="00E132D3"/>
    <w:rsid w:val="00E13409"/>
    <w:rsid w:val="00E1375C"/>
    <w:rsid w:val="00E13881"/>
    <w:rsid w:val="00E13C24"/>
    <w:rsid w:val="00E13C7D"/>
    <w:rsid w:val="00E13F06"/>
    <w:rsid w:val="00E14064"/>
    <w:rsid w:val="00E1477E"/>
    <w:rsid w:val="00E14A86"/>
    <w:rsid w:val="00E14B4C"/>
    <w:rsid w:val="00E14CA1"/>
    <w:rsid w:val="00E151E4"/>
    <w:rsid w:val="00E153D3"/>
    <w:rsid w:val="00E1582B"/>
    <w:rsid w:val="00E15D00"/>
    <w:rsid w:val="00E16068"/>
    <w:rsid w:val="00E1614B"/>
    <w:rsid w:val="00E1625E"/>
    <w:rsid w:val="00E16B0A"/>
    <w:rsid w:val="00E16F96"/>
    <w:rsid w:val="00E1732A"/>
    <w:rsid w:val="00E17770"/>
    <w:rsid w:val="00E17895"/>
    <w:rsid w:val="00E17DDB"/>
    <w:rsid w:val="00E20602"/>
    <w:rsid w:val="00E20B8E"/>
    <w:rsid w:val="00E20DAC"/>
    <w:rsid w:val="00E21125"/>
    <w:rsid w:val="00E21530"/>
    <w:rsid w:val="00E21ABD"/>
    <w:rsid w:val="00E21CDA"/>
    <w:rsid w:val="00E2260B"/>
    <w:rsid w:val="00E23408"/>
    <w:rsid w:val="00E237C7"/>
    <w:rsid w:val="00E241ED"/>
    <w:rsid w:val="00E242D9"/>
    <w:rsid w:val="00E24F09"/>
    <w:rsid w:val="00E25910"/>
    <w:rsid w:val="00E25A91"/>
    <w:rsid w:val="00E25B58"/>
    <w:rsid w:val="00E25B73"/>
    <w:rsid w:val="00E25FD3"/>
    <w:rsid w:val="00E26022"/>
    <w:rsid w:val="00E263BB"/>
    <w:rsid w:val="00E263CC"/>
    <w:rsid w:val="00E264BA"/>
    <w:rsid w:val="00E269C5"/>
    <w:rsid w:val="00E26F4C"/>
    <w:rsid w:val="00E274BB"/>
    <w:rsid w:val="00E275F7"/>
    <w:rsid w:val="00E2764B"/>
    <w:rsid w:val="00E276D2"/>
    <w:rsid w:val="00E27DFE"/>
    <w:rsid w:val="00E30002"/>
    <w:rsid w:val="00E3015D"/>
    <w:rsid w:val="00E3066D"/>
    <w:rsid w:val="00E30E39"/>
    <w:rsid w:val="00E31248"/>
    <w:rsid w:val="00E31731"/>
    <w:rsid w:val="00E318C7"/>
    <w:rsid w:val="00E32045"/>
    <w:rsid w:val="00E321FB"/>
    <w:rsid w:val="00E32567"/>
    <w:rsid w:val="00E3258F"/>
    <w:rsid w:val="00E328A7"/>
    <w:rsid w:val="00E32BA1"/>
    <w:rsid w:val="00E332BB"/>
    <w:rsid w:val="00E334A3"/>
    <w:rsid w:val="00E338A5"/>
    <w:rsid w:val="00E338BA"/>
    <w:rsid w:val="00E3422C"/>
    <w:rsid w:val="00E345CD"/>
    <w:rsid w:val="00E34DFF"/>
    <w:rsid w:val="00E34F61"/>
    <w:rsid w:val="00E3539D"/>
    <w:rsid w:val="00E35920"/>
    <w:rsid w:val="00E35CF4"/>
    <w:rsid w:val="00E35D43"/>
    <w:rsid w:val="00E36867"/>
    <w:rsid w:val="00E36DE7"/>
    <w:rsid w:val="00E370E4"/>
    <w:rsid w:val="00E40024"/>
    <w:rsid w:val="00E40099"/>
    <w:rsid w:val="00E400C3"/>
    <w:rsid w:val="00E40166"/>
    <w:rsid w:val="00E40507"/>
    <w:rsid w:val="00E4089F"/>
    <w:rsid w:val="00E4095F"/>
    <w:rsid w:val="00E40D8F"/>
    <w:rsid w:val="00E40E90"/>
    <w:rsid w:val="00E41197"/>
    <w:rsid w:val="00E41346"/>
    <w:rsid w:val="00E413E3"/>
    <w:rsid w:val="00E414CF"/>
    <w:rsid w:val="00E41716"/>
    <w:rsid w:val="00E41A8D"/>
    <w:rsid w:val="00E41D39"/>
    <w:rsid w:val="00E41DC7"/>
    <w:rsid w:val="00E42AAF"/>
    <w:rsid w:val="00E43489"/>
    <w:rsid w:val="00E434C0"/>
    <w:rsid w:val="00E4368B"/>
    <w:rsid w:val="00E43B09"/>
    <w:rsid w:val="00E43B45"/>
    <w:rsid w:val="00E43D82"/>
    <w:rsid w:val="00E4430E"/>
    <w:rsid w:val="00E44853"/>
    <w:rsid w:val="00E4574E"/>
    <w:rsid w:val="00E4649F"/>
    <w:rsid w:val="00E46BD8"/>
    <w:rsid w:val="00E46D5B"/>
    <w:rsid w:val="00E46EAC"/>
    <w:rsid w:val="00E47559"/>
    <w:rsid w:val="00E47D3E"/>
    <w:rsid w:val="00E501F9"/>
    <w:rsid w:val="00E50509"/>
    <w:rsid w:val="00E50BF2"/>
    <w:rsid w:val="00E50C7C"/>
    <w:rsid w:val="00E51182"/>
    <w:rsid w:val="00E515F2"/>
    <w:rsid w:val="00E52286"/>
    <w:rsid w:val="00E52673"/>
    <w:rsid w:val="00E52AC1"/>
    <w:rsid w:val="00E52B7F"/>
    <w:rsid w:val="00E54015"/>
    <w:rsid w:val="00E54C6F"/>
    <w:rsid w:val="00E54CC5"/>
    <w:rsid w:val="00E54D4C"/>
    <w:rsid w:val="00E551C7"/>
    <w:rsid w:val="00E551C8"/>
    <w:rsid w:val="00E5553F"/>
    <w:rsid w:val="00E55FE4"/>
    <w:rsid w:val="00E56074"/>
    <w:rsid w:val="00E560EE"/>
    <w:rsid w:val="00E561B0"/>
    <w:rsid w:val="00E564D7"/>
    <w:rsid w:val="00E566D1"/>
    <w:rsid w:val="00E567B4"/>
    <w:rsid w:val="00E57042"/>
    <w:rsid w:val="00E61E64"/>
    <w:rsid w:val="00E620E2"/>
    <w:rsid w:val="00E622DE"/>
    <w:rsid w:val="00E628C5"/>
    <w:rsid w:val="00E629CC"/>
    <w:rsid w:val="00E62A97"/>
    <w:rsid w:val="00E62FFA"/>
    <w:rsid w:val="00E6307F"/>
    <w:rsid w:val="00E645C2"/>
    <w:rsid w:val="00E64607"/>
    <w:rsid w:val="00E64982"/>
    <w:rsid w:val="00E64AA3"/>
    <w:rsid w:val="00E64DE7"/>
    <w:rsid w:val="00E6536A"/>
    <w:rsid w:val="00E65DB9"/>
    <w:rsid w:val="00E65E96"/>
    <w:rsid w:val="00E66EBE"/>
    <w:rsid w:val="00E6712A"/>
    <w:rsid w:val="00E67B07"/>
    <w:rsid w:val="00E67CAE"/>
    <w:rsid w:val="00E67EA8"/>
    <w:rsid w:val="00E70B3E"/>
    <w:rsid w:val="00E711DC"/>
    <w:rsid w:val="00E71B74"/>
    <w:rsid w:val="00E72150"/>
    <w:rsid w:val="00E723EF"/>
    <w:rsid w:val="00E72BCF"/>
    <w:rsid w:val="00E72EF1"/>
    <w:rsid w:val="00E73477"/>
    <w:rsid w:val="00E7388B"/>
    <w:rsid w:val="00E73C01"/>
    <w:rsid w:val="00E73CAA"/>
    <w:rsid w:val="00E73D0C"/>
    <w:rsid w:val="00E7423B"/>
    <w:rsid w:val="00E74354"/>
    <w:rsid w:val="00E74576"/>
    <w:rsid w:val="00E7478F"/>
    <w:rsid w:val="00E74B6E"/>
    <w:rsid w:val="00E75283"/>
    <w:rsid w:val="00E76162"/>
    <w:rsid w:val="00E763A7"/>
    <w:rsid w:val="00E76D53"/>
    <w:rsid w:val="00E773A3"/>
    <w:rsid w:val="00E77477"/>
    <w:rsid w:val="00E77B1C"/>
    <w:rsid w:val="00E77BB0"/>
    <w:rsid w:val="00E803B8"/>
    <w:rsid w:val="00E804AC"/>
    <w:rsid w:val="00E80756"/>
    <w:rsid w:val="00E8077B"/>
    <w:rsid w:val="00E80B81"/>
    <w:rsid w:val="00E810BB"/>
    <w:rsid w:val="00E81415"/>
    <w:rsid w:val="00E81683"/>
    <w:rsid w:val="00E826EE"/>
    <w:rsid w:val="00E8282E"/>
    <w:rsid w:val="00E82DDF"/>
    <w:rsid w:val="00E830DB"/>
    <w:rsid w:val="00E834F2"/>
    <w:rsid w:val="00E8369F"/>
    <w:rsid w:val="00E838EF"/>
    <w:rsid w:val="00E839D2"/>
    <w:rsid w:val="00E83E7B"/>
    <w:rsid w:val="00E84249"/>
    <w:rsid w:val="00E8429C"/>
    <w:rsid w:val="00E84B53"/>
    <w:rsid w:val="00E84BAF"/>
    <w:rsid w:val="00E84F94"/>
    <w:rsid w:val="00E850AB"/>
    <w:rsid w:val="00E85322"/>
    <w:rsid w:val="00E85403"/>
    <w:rsid w:val="00E86023"/>
    <w:rsid w:val="00E86577"/>
    <w:rsid w:val="00E866E6"/>
    <w:rsid w:val="00E86709"/>
    <w:rsid w:val="00E86F30"/>
    <w:rsid w:val="00E87F28"/>
    <w:rsid w:val="00E90F06"/>
    <w:rsid w:val="00E91A8C"/>
    <w:rsid w:val="00E91F17"/>
    <w:rsid w:val="00E92685"/>
    <w:rsid w:val="00E92D01"/>
    <w:rsid w:val="00E92D90"/>
    <w:rsid w:val="00E92E3A"/>
    <w:rsid w:val="00E92E3D"/>
    <w:rsid w:val="00E938CB"/>
    <w:rsid w:val="00E93C1B"/>
    <w:rsid w:val="00E93D80"/>
    <w:rsid w:val="00E9457E"/>
    <w:rsid w:val="00E948E0"/>
    <w:rsid w:val="00E94A4C"/>
    <w:rsid w:val="00E94AE0"/>
    <w:rsid w:val="00E95161"/>
    <w:rsid w:val="00E951A8"/>
    <w:rsid w:val="00E9550F"/>
    <w:rsid w:val="00E95A10"/>
    <w:rsid w:val="00E960C3"/>
    <w:rsid w:val="00E9637D"/>
    <w:rsid w:val="00E96677"/>
    <w:rsid w:val="00E966DA"/>
    <w:rsid w:val="00E969FF"/>
    <w:rsid w:val="00E96A39"/>
    <w:rsid w:val="00E96C51"/>
    <w:rsid w:val="00E97146"/>
    <w:rsid w:val="00E97644"/>
    <w:rsid w:val="00EA0EB0"/>
    <w:rsid w:val="00EA1188"/>
    <w:rsid w:val="00EA1225"/>
    <w:rsid w:val="00EA13C7"/>
    <w:rsid w:val="00EA19B2"/>
    <w:rsid w:val="00EA1A84"/>
    <w:rsid w:val="00EA1AE4"/>
    <w:rsid w:val="00EA1C7B"/>
    <w:rsid w:val="00EA2CAB"/>
    <w:rsid w:val="00EA2DB0"/>
    <w:rsid w:val="00EA31D3"/>
    <w:rsid w:val="00EA3271"/>
    <w:rsid w:val="00EA351C"/>
    <w:rsid w:val="00EA360B"/>
    <w:rsid w:val="00EA37A3"/>
    <w:rsid w:val="00EA3C4F"/>
    <w:rsid w:val="00EA3C97"/>
    <w:rsid w:val="00EA3EE6"/>
    <w:rsid w:val="00EA4BCA"/>
    <w:rsid w:val="00EA4C5B"/>
    <w:rsid w:val="00EA4C85"/>
    <w:rsid w:val="00EA4FEA"/>
    <w:rsid w:val="00EA5957"/>
    <w:rsid w:val="00EA6600"/>
    <w:rsid w:val="00EA67D6"/>
    <w:rsid w:val="00EA6C93"/>
    <w:rsid w:val="00EA6FD2"/>
    <w:rsid w:val="00EA73FD"/>
    <w:rsid w:val="00EA7932"/>
    <w:rsid w:val="00EA79DE"/>
    <w:rsid w:val="00EB00C3"/>
    <w:rsid w:val="00EB0302"/>
    <w:rsid w:val="00EB062C"/>
    <w:rsid w:val="00EB0890"/>
    <w:rsid w:val="00EB09CF"/>
    <w:rsid w:val="00EB0A60"/>
    <w:rsid w:val="00EB13B9"/>
    <w:rsid w:val="00EB1692"/>
    <w:rsid w:val="00EB1E15"/>
    <w:rsid w:val="00EB2406"/>
    <w:rsid w:val="00EB2631"/>
    <w:rsid w:val="00EB335C"/>
    <w:rsid w:val="00EB335E"/>
    <w:rsid w:val="00EB39CA"/>
    <w:rsid w:val="00EB3B94"/>
    <w:rsid w:val="00EB3F31"/>
    <w:rsid w:val="00EB4752"/>
    <w:rsid w:val="00EB47AA"/>
    <w:rsid w:val="00EB4EA7"/>
    <w:rsid w:val="00EB52E0"/>
    <w:rsid w:val="00EB58FF"/>
    <w:rsid w:val="00EB5B2F"/>
    <w:rsid w:val="00EB5D15"/>
    <w:rsid w:val="00EB5E56"/>
    <w:rsid w:val="00EB69D7"/>
    <w:rsid w:val="00EB732D"/>
    <w:rsid w:val="00EB7E93"/>
    <w:rsid w:val="00EB7F62"/>
    <w:rsid w:val="00EC054A"/>
    <w:rsid w:val="00EC1C5A"/>
    <w:rsid w:val="00EC20C7"/>
    <w:rsid w:val="00EC2912"/>
    <w:rsid w:val="00EC2C50"/>
    <w:rsid w:val="00EC2EF4"/>
    <w:rsid w:val="00EC2F42"/>
    <w:rsid w:val="00EC3394"/>
    <w:rsid w:val="00EC33A8"/>
    <w:rsid w:val="00EC3CAE"/>
    <w:rsid w:val="00EC3D8D"/>
    <w:rsid w:val="00EC42D8"/>
    <w:rsid w:val="00EC4AD7"/>
    <w:rsid w:val="00EC530C"/>
    <w:rsid w:val="00EC5365"/>
    <w:rsid w:val="00EC541E"/>
    <w:rsid w:val="00EC550D"/>
    <w:rsid w:val="00EC568F"/>
    <w:rsid w:val="00EC5AE9"/>
    <w:rsid w:val="00EC5B75"/>
    <w:rsid w:val="00EC5D51"/>
    <w:rsid w:val="00EC625C"/>
    <w:rsid w:val="00EC63B4"/>
    <w:rsid w:val="00EC642F"/>
    <w:rsid w:val="00EC66A3"/>
    <w:rsid w:val="00EC694C"/>
    <w:rsid w:val="00EC697D"/>
    <w:rsid w:val="00EC69F8"/>
    <w:rsid w:val="00EC6ECF"/>
    <w:rsid w:val="00EC6FB7"/>
    <w:rsid w:val="00EC71C8"/>
    <w:rsid w:val="00EC7509"/>
    <w:rsid w:val="00EC76B7"/>
    <w:rsid w:val="00EC7BE1"/>
    <w:rsid w:val="00ED007E"/>
    <w:rsid w:val="00ED0761"/>
    <w:rsid w:val="00ED08B4"/>
    <w:rsid w:val="00ED128E"/>
    <w:rsid w:val="00ED1467"/>
    <w:rsid w:val="00ED1C70"/>
    <w:rsid w:val="00ED2A7C"/>
    <w:rsid w:val="00ED2C49"/>
    <w:rsid w:val="00ED2E11"/>
    <w:rsid w:val="00ED2EAB"/>
    <w:rsid w:val="00ED3063"/>
    <w:rsid w:val="00ED33FE"/>
    <w:rsid w:val="00ED386B"/>
    <w:rsid w:val="00ED38F5"/>
    <w:rsid w:val="00ED39CC"/>
    <w:rsid w:val="00ED3A6F"/>
    <w:rsid w:val="00ED3DE1"/>
    <w:rsid w:val="00ED4469"/>
    <w:rsid w:val="00ED446E"/>
    <w:rsid w:val="00ED4882"/>
    <w:rsid w:val="00ED48F5"/>
    <w:rsid w:val="00ED4BA0"/>
    <w:rsid w:val="00ED5146"/>
    <w:rsid w:val="00ED624F"/>
    <w:rsid w:val="00ED64DF"/>
    <w:rsid w:val="00ED65B9"/>
    <w:rsid w:val="00ED66F9"/>
    <w:rsid w:val="00ED69AE"/>
    <w:rsid w:val="00ED730F"/>
    <w:rsid w:val="00ED77E5"/>
    <w:rsid w:val="00ED79F9"/>
    <w:rsid w:val="00ED7CFE"/>
    <w:rsid w:val="00ED7F4F"/>
    <w:rsid w:val="00EE03CF"/>
    <w:rsid w:val="00EE0521"/>
    <w:rsid w:val="00EE06CC"/>
    <w:rsid w:val="00EE0996"/>
    <w:rsid w:val="00EE0B2D"/>
    <w:rsid w:val="00EE0C4E"/>
    <w:rsid w:val="00EE12FD"/>
    <w:rsid w:val="00EE1634"/>
    <w:rsid w:val="00EE1A22"/>
    <w:rsid w:val="00EE2384"/>
    <w:rsid w:val="00EE26D4"/>
    <w:rsid w:val="00EE2A6B"/>
    <w:rsid w:val="00EE2F9B"/>
    <w:rsid w:val="00EE3361"/>
    <w:rsid w:val="00EE34CE"/>
    <w:rsid w:val="00EE35B0"/>
    <w:rsid w:val="00EE363C"/>
    <w:rsid w:val="00EE41E6"/>
    <w:rsid w:val="00EE421D"/>
    <w:rsid w:val="00EE45B7"/>
    <w:rsid w:val="00EE45E9"/>
    <w:rsid w:val="00EE4700"/>
    <w:rsid w:val="00EE4A88"/>
    <w:rsid w:val="00EE4D76"/>
    <w:rsid w:val="00EE4F83"/>
    <w:rsid w:val="00EE505E"/>
    <w:rsid w:val="00EE5079"/>
    <w:rsid w:val="00EE5441"/>
    <w:rsid w:val="00EE59C5"/>
    <w:rsid w:val="00EE5F8E"/>
    <w:rsid w:val="00EE6434"/>
    <w:rsid w:val="00EE66F3"/>
    <w:rsid w:val="00EE69D6"/>
    <w:rsid w:val="00EE6A07"/>
    <w:rsid w:val="00EE6E27"/>
    <w:rsid w:val="00EE7203"/>
    <w:rsid w:val="00EE72B9"/>
    <w:rsid w:val="00EE7329"/>
    <w:rsid w:val="00EE7456"/>
    <w:rsid w:val="00EE77E7"/>
    <w:rsid w:val="00EE7A92"/>
    <w:rsid w:val="00EE7AD7"/>
    <w:rsid w:val="00EE7FA6"/>
    <w:rsid w:val="00EF0181"/>
    <w:rsid w:val="00EF0248"/>
    <w:rsid w:val="00EF0250"/>
    <w:rsid w:val="00EF0251"/>
    <w:rsid w:val="00EF0481"/>
    <w:rsid w:val="00EF0AAA"/>
    <w:rsid w:val="00EF1E2F"/>
    <w:rsid w:val="00EF2606"/>
    <w:rsid w:val="00EF2E49"/>
    <w:rsid w:val="00EF341D"/>
    <w:rsid w:val="00EF386E"/>
    <w:rsid w:val="00EF3B2B"/>
    <w:rsid w:val="00EF3FD8"/>
    <w:rsid w:val="00EF4046"/>
    <w:rsid w:val="00EF4057"/>
    <w:rsid w:val="00EF43A5"/>
    <w:rsid w:val="00EF4ABA"/>
    <w:rsid w:val="00EF4C36"/>
    <w:rsid w:val="00EF5185"/>
    <w:rsid w:val="00EF576A"/>
    <w:rsid w:val="00EF5ADD"/>
    <w:rsid w:val="00EF5B6F"/>
    <w:rsid w:val="00EF6150"/>
    <w:rsid w:val="00EF6217"/>
    <w:rsid w:val="00EF64F8"/>
    <w:rsid w:val="00EF65F0"/>
    <w:rsid w:val="00EF6675"/>
    <w:rsid w:val="00EF6864"/>
    <w:rsid w:val="00EF6C21"/>
    <w:rsid w:val="00EF737B"/>
    <w:rsid w:val="00EF7A5A"/>
    <w:rsid w:val="00EF7A94"/>
    <w:rsid w:val="00EF7D90"/>
    <w:rsid w:val="00EF7FC2"/>
    <w:rsid w:val="00F00094"/>
    <w:rsid w:val="00F003C8"/>
    <w:rsid w:val="00F0040F"/>
    <w:rsid w:val="00F00898"/>
    <w:rsid w:val="00F01722"/>
    <w:rsid w:val="00F01C09"/>
    <w:rsid w:val="00F01FCF"/>
    <w:rsid w:val="00F021F8"/>
    <w:rsid w:val="00F024D5"/>
    <w:rsid w:val="00F02729"/>
    <w:rsid w:val="00F02FEE"/>
    <w:rsid w:val="00F03314"/>
    <w:rsid w:val="00F0395D"/>
    <w:rsid w:val="00F03AF1"/>
    <w:rsid w:val="00F03BA3"/>
    <w:rsid w:val="00F03D3F"/>
    <w:rsid w:val="00F04663"/>
    <w:rsid w:val="00F04A4F"/>
    <w:rsid w:val="00F04DB5"/>
    <w:rsid w:val="00F0564A"/>
    <w:rsid w:val="00F05CEA"/>
    <w:rsid w:val="00F05F6C"/>
    <w:rsid w:val="00F06173"/>
    <w:rsid w:val="00F0677B"/>
    <w:rsid w:val="00F06B8B"/>
    <w:rsid w:val="00F070CB"/>
    <w:rsid w:val="00F07D76"/>
    <w:rsid w:val="00F1000D"/>
    <w:rsid w:val="00F103A6"/>
    <w:rsid w:val="00F108EC"/>
    <w:rsid w:val="00F10A88"/>
    <w:rsid w:val="00F10C25"/>
    <w:rsid w:val="00F116B3"/>
    <w:rsid w:val="00F11808"/>
    <w:rsid w:val="00F118A6"/>
    <w:rsid w:val="00F11ED9"/>
    <w:rsid w:val="00F121ED"/>
    <w:rsid w:val="00F12C12"/>
    <w:rsid w:val="00F12C24"/>
    <w:rsid w:val="00F12D09"/>
    <w:rsid w:val="00F13284"/>
    <w:rsid w:val="00F137D7"/>
    <w:rsid w:val="00F13807"/>
    <w:rsid w:val="00F1395D"/>
    <w:rsid w:val="00F13E3B"/>
    <w:rsid w:val="00F13F0C"/>
    <w:rsid w:val="00F140A7"/>
    <w:rsid w:val="00F14A43"/>
    <w:rsid w:val="00F1516D"/>
    <w:rsid w:val="00F151AC"/>
    <w:rsid w:val="00F1539C"/>
    <w:rsid w:val="00F153FB"/>
    <w:rsid w:val="00F15752"/>
    <w:rsid w:val="00F15858"/>
    <w:rsid w:val="00F15C9A"/>
    <w:rsid w:val="00F15EF7"/>
    <w:rsid w:val="00F1608F"/>
    <w:rsid w:val="00F16724"/>
    <w:rsid w:val="00F167A2"/>
    <w:rsid w:val="00F16803"/>
    <w:rsid w:val="00F16807"/>
    <w:rsid w:val="00F16903"/>
    <w:rsid w:val="00F16D4D"/>
    <w:rsid w:val="00F16EA3"/>
    <w:rsid w:val="00F170D6"/>
    <w:rsid w:val="00F17302"/>
    <w:rsid w:val="00F1770F"/>
    <w:rsid w:val="00F17773"/>
    <w:rsid w:val="00F17B99"/>
    <w:rsid w:val="00F20C1E"/>
    <w:rsid w:val="00F21372"/>
    <w:rsid w:val="00F217E1"/>
    <w:rsid w:val="00F21DF2"/>
    <w:rsid w:val="00F220B5"/>
    <w:rsid w:val="00F22362"/>
    <w:rsid w:val="00F22513"/>
    <w:rsid w:val="00F2261E"/>
    <w:rsid w:val="00F2289D"/>
    <w:rsid w:val="00F22CEB"/>
    <w:rsid w:val="00F230E5"/>
    <w:rsid w:val="00F23852"/>
    <w:rsid w:val="00F23971"/>
    <w:rsid w:val="00F23A28"/>
    <w:rsid w:val="00F23BAB"/>
    <w:rsid w:val="00F23EEE"/>
    <w:rsid w:val="00F24022"/>
    <w:rsid w:val="00F246AB"/>
    <w:rsid w:val="00F24AC8"/>
    <w:rsid w:val="00F24E1B"/>
    <w:rsid w:val="00F24E34"/>
    <w:rsid w:val="00F24E60"/>
    <w:rsid w:val="00F2532F"/>
    <w:rsid w:val="00F255B8"/>
    <w:rsid w:val="00F2590A"/>
    <w:rsid w:val="00F25F0C"/>
    <w:rsid w:val="00F26AD5"/>
    <w:rsid w:val="00F26DA3"/>
    <w:rsid w:val="00F26E2C"/>
    <w:rsid w:val="00F26F4D"/>
    <w:rsid w:val="00F27055"/>
    <w:rsid w:val="00F27703"/>
    <w:rsid w:val="00F27B1A"/>
    <w:rsid w:val="00F27B4C"/>
    <w:rsid w:val="00F27C1D"/>
    <w:rsid w:val="00F31524"/>
    <w:rsid w:val="00F315EE"/>
    <w:rsid w:val="00F3178B"/>
    <w:rsid w:val="00F319BD"/>
    <w:rsid w:val="00F31BF5"/>
    <w:rsid w:val="00F31EB3"/>
    <w:rsid w:val="00F31EC0"/>
    <w:rsid w:val="00F31F37"/>
    <w:rsid w:val="00F321B0"/>
    <w:rsid w:val="00F32A6E"/>
    <w:rsid w:val="00F32BB7"/>
    <w:rsid w:val="00F32D1E"/>
    <w:rsid w:val="00F32D7C"/>
    <w:rsid w:val="00F32E6B"/>
    <w:rsid w:val="00F33896"/>
    <w:rsid w:val="00F33B88"/>
    <w:rsid w:val="00F33F85"/>
    <w:rsid w:val="00F34194"/>
    <w:rsid w:val="00F34FF3"/>
    <w:rsid w:val="00F350CA"/>
    <w:rsid w:val="00F356B6"/>
    <w:rsid w:val="00F357B9"/>
    <w:rsid w:val="00F358AC"/>
    <w:rsid w:val="00F35CA8"/>
    <w:rsid w:val="00F36445"/>
    <w:rsid w:val="00F36ACD"/>
    <w:rsid w:val="00F36BE5"/>
    <w:rsid w:val="00F36D6C"/>
    <w:rsid w:val="00F3714B"/>
    <w:rsid w:val="00F37AC2"/>
    <w:rsid w:val="00F37DFE"/>
    <w:rsid w:val="00F40071"/>
    <w:rsid w:val="00F400D2"/>
    <w:rsid w:val="00F401AB"/>
    <w:rsid w:val="00F40D9F"/>
    <w:rsid w:val="00F40F8C"/>
    <w:rsid w:val="00F40FDB"/>
    <w:rsid w:val="00F41025"/>
    <w:rsid w:val="00F41538"/>
    <w:rsid w:val="00F4159F"/>
    <w:rsid w:val="00F416DE"/>
    <w:rsid w:val="00F4191E"/>
    <w:rsid w:val="00F43033"/>
    <w:rsid w:val="00F431A8"/>
    <w:rsid w:val="00F436AB"/>
    <w:rsid w:val="00F438B5"/>
    <w:rsid w:val="00F438D7"/>
    <w:rsid w:val="00F43AA5"/>
    <w:rsid w:val="00F442F6"/>
    <w:rsid w:val="00F445AF"/>
    <w:rsid w:val="00F446AA"/>
    <w:rsid w:val="00F448DE"/>
    <w:rsid w:val="00F44C59"/>
    <w:rsid w:val="00F457AB"/>
    <w:rsid w:val="00F4598A"/>
    <w:rsid w:val="00F45BD0"/>
    <w:rsid w:val="00F45FB5"/>
    <w:rsid w:val="00F46478"/>
    <w:rsid w:val="00F464DF"/>
    <w:rsid w:val="00F467B2"/>
    <w:rsid w:val="00F470CF"/>
    <w:rsid w:val="00F47D48"/>
    <w:rsid w:val="00F47E02"/>
    <w:rsid w:val="00F5040A"/>
    <w:rsid w:val="00F50AB5"/>
    <w:rsid w:val="00F513B1"/>
    <w:rsid w:val="00F51965"/>
    <w:rsid w:val="00F51BEC"/>
    <w:rsid w:val="00F51E4E"/>
    <w:rsid w:val="00F51E91"/>
    <w:rsid w:val="00F52CFE"/>
    <w:rsid w:val="00F53685"/>
    <w:rsid w:val="00F5384D"/>
    <w:rsid w:val="00F54010"/>
    <w:rsid w:val="00F54053"/>
    <w:rsid w:val="00F54424"/>
    <w:rsid w:val="00F5477C"/>
    <w:rsid w:val="00F54932"/>
    <w:rsid w:val="00F5498B"/>
    <w:rsid w:val="00F550CE"/>
    <w:rsid w:val="00F55297"/>
    <w:rsid w:val="00F555C9"/>
    <w:rsid w:val="00F5569B"/>
    <w:rsid w:val="00F55E8B"/>
    <w:rsid w:val="00F55F1E"/>
    <w:rsid w:val="00F56307"/>
    <w:rsid w:val="00F56650"/>
    <w:rsid w:val="00F5665F"/>
    <w:rsid w:val="00F5675E"/>
    <w:rsid w:val="00F56832"/>
    <w:rsid w:val="00F5735B"/>
    <w:rsid w:val="00F5755D"/>
    <w:rsid w:val="00F576DA"/>
    <w:rsid w:val="00F576F7"/>
    <w:rsid w:val="00F57835"/>
    <w:rsid w:val="00F57B52"/>
    <w:rsid w:val="00F57DBD"/>
    <w:rsid w:val="00F6033F"/>
    <w:rsid w:val="00F604E5"/>
    <w:rsid w:val="00F6066C"/>
    <w:rsid w:val="00F60B22"/>
    <w:rsid w:val="00F61725"/>
    <w:rsid w:val="00F61878"/>
    <w:rsid w:val="00F61BFD"/>
    <w:rsid w:val="00F61C13"/>
    <w:rsid w:val="00F61F5B"/>
    <w:rsid w:val="00F62023"/>
    <w:rsid w:val="00F62048"/>
    <w:rsid w:val="00F62084"/>
    <w:rsid w:val="00F6284E"/>
    <w:rsid w:val="00F63251"/>
    <w:rsid w:val="00F632F4"/>
    <w:rsid w:val="00F635E1"/>
    <w:rsid w:val="00F63D21"/>
    <w:rsid w:val="00F645D8"/>
    <w:rsid w:val="00F64603"/>
    <w:rsid w:val="00F64619"/>
    <w:rsid w:val="00F64ACC"/>
    <w:rsid w:val="00F64E34"/>
    <w:rsid w:val="00F64F4C"/>
    <w:rsid w:val="00F65051"/>
    <w:rsid w:val="00F651FF"/>
    <w:rsid w:val="00F652E1"/>
    <w:rsid w:val="00F65A21"/>
    <w:rsid w:val="00F65A9A"/>
    <w:rsid w:val="00F65F8A"/>
    <w:rsid w:val="00F66CE0"/>
    <w:rsid w:val="00F66D81"/>
    <w:rsid w:val="00F670D2"/>
    <w:rsid w:val="00F67BEE"/>
    <w:rsid w:val="00F67C0A"/>
    <w:rsid w:val="00F70794"/>
    <w:rsid w:val="00F70A9F"/>
    <w:rsid w:val="00F7126C"/>
    <w:rsid w:val="00F71C54"/>
    <w:rsid w:val="00F71CAC"/>
    <w:rsid w:val="00F72459"/>
    <w:rsid w:val="00F72701"/>
    <w:rsid w:val="00F7283E"/>
    <w:rsid w:val="00F72C37"/>
    <w:rsid w:val="00F72CE0"/>
    <w:rsid w:val="00F72F34"/>
    <w:rsid w:val="00F7326F"/>
    <w:rsid w:val="00F73352"/>
    <w:rsid w:val="00F73697"/>
    <w:rsid w:val="00F7392D"/>
    <w:rsid w:val="00F73B1A"/>
    <w:rsid w:val="00F73BF1"/>
    <w:rsid w:val="00F7447E"/>
    <w:rsid w:val="00F746AD"/>
    <w:rsid w:val="00F74BC6"/>
    <w:rsid w:val="00F74C31"/>
    <w:rsid w:val="00F74D46"/>
    <w:rsid w:val="00F75002"/>
    <w:rsid w:val="00F751A6"/>
    <w:rsid w:val="00F75A99"/>
    <w:rsid w:val="00F75C2E"/>
    <w:rsid w:val="00F75FDF"/>
    <w:rsid w:val="00F769F1"/>
    <w:rsid w:val="00F76B57"/>
    <w:rsid w:val="00F7729A"/>
    <w:rsid w:val="00F776BA"/>
    <w:rsid w:val="00F77906"/>
    <w:rsid w:val="00F77BEA"/>
    <w:rsid w:val="00F77D8D"/>
    <w:rsid w:val="00F802DB"/>
    <w:rsid w:val="00F8043E"/>
    <w:rsid w:val="00F805A0"/>
    <w:rsid w:val="00F807FB"/>
    <w:rsid w:val="00F80AB6"/>
    <w:rsid w:val="00F81273"/>
    <w:rsid w:val="00F8158A"/>
    <w:rsid w:val="00F81F55"/>
    <w:rsid w:val="00F82545"/>
    <w:rsid w:val="00F8299A"/>
    <w:rsid w:val="00F8329E"/>
    <w:rsid w:val="00F836ED"/>
    <w:rsid w:val="00F83B03"/>
    <w:rsid w:val="00F840A5"/>
    <w:rsid w:val="00F840C6"/>
    <w:rsid w:val="00F840D4"/>
    <w:rsid w:val="00F841B9"/>
    <w:rsid w:val="00F84897"/>
    <w:rsid w:val="00F85698"/>
    <w:rsid w:val="00F866A7"/>
    <w:rsid w:val="00F8692A"/>
    <w:rsid w:val="00F86C8F"/>
    <w:rsid w:val="00F871D2"/>
    <w:rsid w:val="00F875FD"/>
    <w:rsid w:val="00F87819"/>
    <w:rsid w:val="00F87AEC"/>
    <w:rsid w:val="00F87F25"/>
    <w:rsid w:val="00F90116"/>
    <w:rsid w:val="00F90685"/>
    <w:rsid w:val="00F90992"/>
    <w:rsid w:val="00F911A9"/>
    <w:rsid w:val="00F91307"/>
    <w:rsid w:val="00F915CF"/>
    <w:rsid w:val="00F91A7E"/>
    <w:rsid w:val="00F91B68"/>
    <w:rsid w:val="00F91F02"/>
    <w:rsid w:val="00F91F8C"/>
    <w:rsid w:val="00F92064"/>
    <w:rsid w:val="00F922C1"/>
    <w:rsid w:val="00F926DD"/>
    <w:rsid w:val="00F92912"/>
    <w:rsid w:val="00F92D54"/>
    <w:rsid w:val="00F93129"/>
    <w:rsid w:val="00F9317F"/>
    <w:rsid w:val="00F93186"/>
    <w:rsid w:val="00F9324B"/>
    <w:rsid w:val="00F934E7"/>
    <w:rsid w:val="00F9356C"/>
    <w:rsid w:val="00F935E3"/>
    <w:rsid w:val="00F93DC3"/>
    <w:rsid w:val="00F9449E"/>
    <w:rsid w:val="00F945D0"/>
    <w:rsid w:val="00F94847"/>
    <w:rsid w:val="00F94DC4"/>
    <w:rsid w:val="00F94FDB"/>
    <w:rsid w:val="00F952C8"/>
    <w:rsid w:val="00F9543C"/>
    <w:rsid w:val="00F956B3"/>
    <w:rsid w:val="00F95F8F"/>
    <w:rsid w:val="00F95FDF"/>
    <w:rsid w:val="00F96289"/>
    <w:rsid w:val="00F962DD"/>
    <w:rsid w:val="00F9733C"/>
    <w:rsid w:val="00F9747E"/>
    <w:rsid w:val="00F975C5"/>
    <w:rsid w:val="00F977FE"/>
    <w:rsid w:val="00F97892"/>
    <w:rsid w:val="00F978D9"/>
    <w:rsid w:val="00F97963"/>
    <w:rsid w:val="00F97CFA"/>
    <w:rsid w:val="00FA0703"/>
    <w:rsid w:val="00FA08C1"/>
    <w:rsid w:val="00FA1411"/>
    <w:rsid w:val="00FA14E7"/>
    <w:rsid w:val="00FA1597"/>
    <w:rsid w:val="00FA1CF0"/>
    <w:rsid w:val="00FA247E"/>
    <w:rsid w:val="00FA2D4D"/>
    <w:rsid w:val="00FA2EC8"/>
    <w:rsid w:val="00FA2F24"/>
    <w:rsid w:val="00FA39C3"/>
    <w:rsid w:val="00FA3B15"/>
    <w:rsid w:val="00FA3ED9"/>
    <w:rsid w:val="00FA3F82"/>
    <w:rsid w:val="00FA40DE"/>
    <w:rsid w:val="00FA445C"/>
    <w:rsid w:val="00FA46A7"/>
    <w:rsid w:val="00FA4E71"/>
    <w:rsid w:val="00FA5456"/>
    <w:rsid w:val="00FA62EA"/>
    <w:rsid w:val="00FA6741"/>
    <w:rsid w:val="00FA6E32"/>
    <w:rsid w:val="00FA6E5E"/>
    <w:rsid w:val="00FA7140"/>
    <w:rsid w:val="00FA73CD"/>
    <w:rsid w:val="00FA7A39"/>
    <w:rsid w:val="00FA7B40"/>
    <w:rsid w:val="00FB08EC"/>
    <w:rsid w:val="00FB0A5A"/>
    <w:rsid w:val="00FB0F32"/>
    <w:rsid w:val="00FB13F1"/>
    <w:rsid w:val="00FB1860"/>
    <w:rsid w:val="00FB18E8"/>
    <w:rsid w:val="00FB1BA0"/>
    <w:rsid w:val="00FB1DC8"/>
    <w:rsid w:val="00FB1EC2"/>
    <w:rsid w:val="00FB20F9"/>
    <w:rsid w:val="00FB2424"/>
    <w:rsid w:val="00FB24ED"/>
    <w:rsid w:val="00FB2BB4"/>
    <w:rsid w:val="00FB324E"/>
    <w:rsid w:val="00FB35F5"/>
    <w:rsid w:val="00FB3689"/>
    <w:rsid w:val="00FB36AA"/>
    <w:rsid w:val="00FB3C47"/>
    <w:rsid w:val="00FB436F"/>
    <w:rsid w:val="00FB4773"/>
    <w:rsid w:val="00FB4C2A"/>
    <w:rsid w:val="00FB4CF6"/>
    <w:rsid w:val="00FB4F0A"/>
    <w:rsid w:val="00FB59CE"/>
    <w:rsid w:val="00FB5E00"/>
    <w:rsid w:val="00FB5FAE"/>
    <w:rsid w:val="00FB62D6"/>
    <w:rsid w:val="00FB661F"/>
    <w:rsid w:val="00FB676D"/>
    <w:rsid w:val="00FB6914"/>
    <w:rsid w:val="00FB6F7A"/>
    <w:rsid w:val="00FB704A"/>
    <w:rsid w:val="00FB71EC"/>
    <w:rsid w:val="00FB71F1"/>
    <w:rsid w:val="00FB75A8"/>
    <w:rsid w:val="00FB76A4"/>
    <w:rsid w:val="00FB79A0"/>
    <w:rsid w:val="00FC0233"/>
    <w:rsid w:val="00FC0257"/>
    <w:rsid w:val="00FC0432"/>
    <w:rsid w:val="00FC07FC"/>
    <w:rsid w:val="00FC0A99"/>
    <w:rsid w:val="00FC0DDF"/>
    <w:rsid w:val="00FC0E70"/>
    <w:rsid w:val="00FC0FF8"/>
    <w:rsid w:val="00FC14CB"/>
    <w:rsid w:val="00FC1569"/>
    <w:rsid w:val="00FC1E68"/>
    <w:rsid w:val="00FC21D2"/>
    <w:rsid w:val="00FC2902"/>
    <w:rsid w:val="00FC2AAA"/>
    <w:rsid w:val="00FC2C16"/>
    <w:rsid w:val="00FC3085"/>
    <w:rsid w:val="00FC32FB"/>
    <w:rsid w:val="00FC388F"/>
    <w:rsid w:val="00FC3DDD"/>
    <w:rsid w:val="00FC3EEC"/>
    <w:rsid w:val="00FC436F"/>
    <w:rsid w:val="00FC4376"/>
    <w:rsid w:val="00FC4627"/>
    <w:rsid w:val="00FC498A"/>
    <w:rsid w:val="00FC4DAB"/>
    <w:rsid w:val="00FC54B2"/>
    <w:rsid w:val="00FC5918"/>
    <w:rsid w:val="00FC59E9"/>
    <w:rsid w:val="00FC5A51"/>
    <w:rsid w:val="00FC5F14"/>
    <w:rsid w:val="00FC6155"/>
    <w:rsid w:val="00FC618B"/>
    <w:rsid w:val="00FC6457"/>
    <w:rsid w:val="00FC6933"/>
    <w:rsid w:val="00FC6C05"/>
    <w:rsid w:val="00FC7DFE"/>
    <w:rsid w:val="00FC7E7F"/>
    <w:rsid w:val="00FC7F00"/>
    <w:rsid w:val="00FC7F4D"/>
    <w:rsid w:val="00FD00C7"/>
    <w:rsid w:val="00FD05F7"/>
    <w:rsid w:val="00FD0678"/>
    <w:rsid w:val="00FD0F20"/>
    <w:rsid w:val="00FD11DE"/>
    <w:rsid w:val="00FD12DC"/>
    <w:rsid w:val="00FD13A7"/>
    <w:rsid w:val="00FD13B1"/>
    <w:rsid w:val="00FD18F2"/>
    <w:rsid w:val="00FD195B"/>
    <w:rsid w:val="00FD26E5"/>
    <w:rsid w:val="00FD2CD1"/>
    <w:rsid w:val="00FD2D63"/>
    <w:rsid w:val="00FD2E80"/>
    <w:rsid w:val="00FD2FB4"/>
    <w:rsid w:val="00FD330E"/>
    <w:rsid w:val="00FD3721"/>
    <w:rsid w:val="00FD3ECF"/>
    <w:rsid w:val="00FD3F22"/>
    <w:rsid w:val="00FD4A43"/>
    <w:rsid w:val="00FD4D0B"/>
    <w:rsid w:val="00FD4D12"/>
    <w:rsid w:val="00FD5182"/>
    <w:rsid w:val="00FD5582"/>
    <w:rsid w:val="00FD58DE"/>
    <w:rsid w:val="00FD5A3F"/>
    <w:rsid w:val="00FD5C01"/>
    <w:rsid w:val="00FD5D76"/>
    <w:rsid w:val="00FD6073"/>
    <w:rsid w:val="00FD618C"/>
    <w:rsid w:val="00FD6218"/>
    <w:rsid w:val="00FD64D4"/>
    <w:rsid w:val="00FD668C"/>
    <w:rsid w:val="00FD7FCE"/>
    <w:rsid w:val="00FE079A"/>
    <w:rsid w:val="00FE0C14"/>
    <w:rsid w:val="00FE1334"/>
    <w:rsid w:val="00FE13D7"/>
    <w:rsid w:val="00FE189B"/>
    <w:rsid w:val="00FE1BCD"/>
    <w:rsid w:val="00FE1CED"/>
    <w:rsid w:val="00FE1EF5"/>
    <w:rsid w:val="00FE1F34"/>
    <w:rsid w:val="00FE1F9C"/>
    <w:rsid w:val="00FE2747"/>
    <w:rsid w:val="00FE2D0A"/>
    <w:rsid w:val="00FE3213"/>
    <w:rsid w:val="00FE32C8"/>
    <w:rsid w:val="00FE442D"/>
    <w:rsid w:val="00FE461E"/>
    <w:rsid w:val="00FE4F72"/>
    <w:rsid w:val="00FE53E6"/>
    <w:rsid w:val="00FE55BB"/>
    <w:rsid w:val="00FE5674"/>
    <w:rsid w:val="00FE5DC0"/>
    <w:rsid w:val="00FE6812"/>
    <w:rsid w:val="00FE6BD5"/>
    <w:rsid w:val="00FE6D8D"/>
    <w:rsid w:val="00FE6FC5"/>
    <w:rsid w:val="00FE72F1"/>
    <w:rsid w:val="00FE7459"/>
    <w:rsid w:val="00FE7643"/>
    <w:rsid w:val="00FE7BF2"/>
    <w:rsid w:val="00FE7C5F"/>
    <w:rsid w:val="00FE7C7D"/>
    <w:rsid w:val="00FE7F5A"/>
    <w:rsid w:val="00FF0946"/>
    <w:rsid w:val="00FF0F5C"/>
    <w:rsid w:val="00FF1015"/>
    <w:rsid w:val="00FF10BC"/>
    <w:rsid w:val="00FF1120"/>
    <w:rsid w:val="00FF1359"/>
    <w:rsid w:val="00FF138E"/>
    <w:rsid w:val="00FF18D8"/>
    <w:rsid w:val="00FF225E"/>
    <w:rsid w:val="00FF2285"/>
    <w:rsid w:val="00FF2298"/>
    <w:rsid w:val="00FF2530"/>
    <w:rsid w:val="00FF2A7E"/>
    <w:rsid w:val="00FF2BC9"/>
    <w:rsid w:val="00FF2CE6"/>
    <w:rsid w:val="00FF31B3"/>
    <w:rsid w:val="00FF3216"/>
    <w:rsid w:val="00FF3F27"/>
    <w:rsid w:val="00FF41F3"/>
    <w:rsid w:val="00FF427E"/>
    <w:rsid w:val="00FF4377"/>
    <w:rsid w:val="00FF46EB"/>
    <w:rsid w:val="00FF4708"/>
    <w:rsid w:val="00FF5606"/>
    <w:rsid w:val="00FF5890"/>
    <w:rsid w:val="00FF6584"/>
    <w:rsid w:val="00FF6822"/>
    <w:rsid w:val="00FF6F80"/>
    <w:rsid w:val="00FF7608"/>
    <w:rsid w:val="00FF7707"/>
    <w:rsid w:val="00FF7714"/>
    <w:rsid w:val="00FF7B7D"/>
    <w:rsid w:val="00FF7F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3DB160D"/>
  <w15:chartTrackingRefBased/>
  <w15:docId w15:val="{5EA2A60A-C701-4643-82B2-D77CA0EC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header" w:uiPriority="99"/>
    <w:lsdException w:name="footer" w:uiPriority="99"/>
    <w:lsdException w:name="caption" w:semiHidden="1" w:unhideWhenUsed="1" w:qFormat="1"/>
    <w:lsdException w:name="Title" w:qFormat="1"/>
    <w:lsdException w:name="Subtitle" w:qFormat="1"/>
    <w:lsdException w:name="FollowedHyperlink" w:uiPriority="99"/>
    <w:lsdException w:name="Strong" w:qFormat="1"/>
    <w:lsdException w:name="Emphasis" w:qFormat="1"/>
    <w:lsdException w:name="HTML Keyboard" w:semiHidden="1" w:unhideWhenUsed="1"/>
    <w:lsdException w:name="HTML Preformatted"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D7A6F"/>
    <w:pPr>
      <w:widowControl w:val="0"/>
      <w:jc w:val="both"/>
    </w:pPr>
    <w:rPr>
      <w:kern w:val="2"/>
      <w:sz w:val="21"/>
      <w:szCs w:val="24"/>
    </w:rPr>
  </w:style>
  <w:style w:type="paragraph" w:styleId="1">
    <w:name w:val="heading 1"/>
    <w:basedOn w:val="a"/>
    <w:next w:val="a"/>
    <w:link w:val="1Char"/>
    <w:qFormat/>
    <w:rsid w:val="00B30B8B"/>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B45F2E"/>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qFormat/>
    <w:rsid w:val="00033F0B"/>
    <w:pPr>
      <w:keepNext/>
      <w:keepLines/>
      <w:spacing w:before="260" w:after="260" w:line="416" w:lineRule="auto"/>
      <w:outlineLvl w:val="2"/>
    </w:pPr>
    <w:rPr>
      <w:b/>
      <w:bCs/>
      <w:sz w:val="32"/>
      <w:szCs w:val="32"/>
    </w:rPr>
  </w:style>
  <w:style w:type="paragraph" w:styleId="4">
    <w:name w:val="heading 4"/>
    <w:basedOn w:val="a"/>
    <w:next w:val="a"/>
    <w:link w:val="4Char"/>
    <w:semiHidden/>
    <w:unhideWhenUsed/>
    <w:qFormat/>
    <w:rsid w:val="0016356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TimesNewRoman">
    <w:name w:val="标题 2 + Times New Roman"/>
    <w:aliases w:val="四号,居中,左  -3.4 字符,右  -3.3 字符"/>
    <w:basedOn w:val="2"/>
    <w:rsid w:val="00B45F2E"/>
    <w:pPr>
      <w:keepLines w:val="0"/>
      <w:widowControl/>
      <w:spacing w:before="240" w:after="60" w:line="240" w:lineRule="auto"/>
      <w:jc w:val="left"/>
    </w:pPr>
    <w:rPr>
      <w:rFonts w:eastAsia="宋体" w:cs="Arial"/>
      <w:kern w:val="0"/>
      <w:sz w:val="22"/>
      <w:szCs w:val="28"/>
    </w:rPr>
  </w:style>
  <w:style w:type="character" w:styleId="a3">
    <w:name w:val="Hyperlink"/>
    <w:rsid w:val="00E55FE4"/>
    <w:rPr>
      <w:color w:val="0000FF"/>
      <w:u w:val="single"/>
    </w:rPr>
  </w:style>
  <w:style w:type="paragraph" w:customStyle="1" w:styleId="10">
    <w:name w:val="样式 左  1 字符"/>
    <w:basedOn w:val="a"/>
    <w:rsid w:val="00DF1669"/>
    <w:pPr>
      <w:ind w:firstLineChars="150" w:firstLine="150"/>
    </w:pPr>
    <w:rPr>
      <w:rFonts w:cs="宋体"/>
      <w:szCs w:val="20"/>
    </w:rPr>
  </w:style>
  <w:style w:type="paragraph" w:styleId="a4">
    <w:name w:val="Balloon Text"/>
    <w:basedOn w:val="a"/>
    <w:semiHidden/>
    <w:rsid w:val="004D0386"/>
    <w:rPr>
      <w:sz w:val="18"/>
      <w:szCs w:val="18"/>
    </w:rPr>
  </w:style>
  <w:style w:type="paragraph" w:styleId="a5">
    <w:name w:val="Title"/>
    <w:basedOn w:val="a"/>
    <w:next w:val="a"/>
    <w:link w:val="Char"/>
    <w:qFormat/>
    <w:rsid w:val="007E2E54"/>
    <w:pPr>
      <w:spacing w:before="240" w:after="60"/>
      <w:ind w:leftChars="100" w:left="100" w:rightChars="100" w:right="100"/>
      <w:jc w:val="center"/>
      <w:outlineLvl w:val="0"/>
    </w:pPr>
    <w:rPr>
      <w:rFonts w:ascii="Arial" w:hAnsi="Arial"/>
      <w:b/>
      <w:bCs/>
      <w:sz w:val="30"/>
      <w:szCs w:val="32"/>
    </w:rPr>
  </w:style>
  <w:style w:type="character" w:customStyle="1" w:styleId="2Char">
    <w:name w:val="标题 2 Char"/>
    <w:link w:val="2"/>
    <w:rsid w:val="004621AB"/>
    <w:rPr>
      <w:rFonts w:ascii="Arial" w:eastAsia="黑体" w:hAnsi="Arial"/>
      <w:b/>
      <w:bCs/>
      <w:kern w:val="2"/>
      <w:sz w:val="32"/>
      <w:szCs w:val="32"/>
      <w:lang w:val="en-US" w:eastAsia="zh-CN" w:bidi="ar-SA"/>
    </w:rPr>
  </w:style>
  <w:style w:type="paragraph" w:customStyle="1" w:styleId="3-342">
    <w:name w:val="样式 标题 3 + 左  -3.42 字符"/>
    <w:basedOn w:val="3"/>
    <w:link w:val="3-342Char"/>
    <w:rsid w:val="00033F0B"/>
    <w:pPr>
      <w:spacing w:line="240" w:lineRule="auto"/>
      <w:ind w:leftChars="-342" w:left="-718"/>
    </w:pPr>
    <w:rPr>
      <w:rFonts w:ascii="Arial" w:eastAsia="Arial" w:hAnsi="Arial" w:cs="宋体"/>
      <w:sz w:val="22"/>
      <w:szCs w:val="20"/>
    </w:rPr>
  </w:style>
  <w:style w:type="character" w:customStyle="1" w:styleId="3-342Char">
    <w:name w:val="样式 标题 3 + 左  -3.42 字符 Char"/>
    <w:link w:val="3-342"/>
    <w:rsid w:val="00033F0B"/>
    <w:rPr>
      <w:rFonts w:ascii="Arial" w:eastAsia="Arial" w:hAnsi="Arial" w:cs="宋体"/>
      <w:b/>
      <w:bCs/>
      <w:kern w:val="2"/>
      <w:sz w:val="22"/>
      <w:lang w:val="en-US" w:eastAsia="zh-CN" w:bidi="ar-SA"/>
    </w:rPr>
  </w:style>
  <w:style w:type="character" w:styleId="a6">
    <w:name w:val="FollowedHyperlink"/>
    <w:uiPriority w:val="99"/>
    <w:rsid w:val="00864A6F"/>
    <w:rPr>
      <w:color w:val="800080"/>
      <w:u w:val="single"/>
    </w:rPr>
  </w:style>
  <w:style w:type="character" w:styleId="a7">
    <w:name w:val="page number"/>
    <w:basedOn w:val="a0"/>
    <w:rsid w:val="005834A0"/>
  </w:style>
  <w:style w:type="paragraph" w:styleId="a8">
    <w:name w:val="header"/>
    <w:basedOn w:val="a"/>
    <w:link w:val="Char0"/>
    <w:uiPriority w:val="99"/>
    <w:rsid w:val="00DE1C27"/>
    <w:pPr>
      <w:pBdr>
        <w:bottom w:val="single" w:sz="6" w:space="1" w:color="auto"/>
      </w:pBdr>
      <w:tabs>
        <w:tab w:val="center" w:pos="4153"/>
        <w:tab w:val="right" w:pos="8306"/>
      </w:tabs>
      <w:snapToGrid w:val="0"/>
      <w:jc w:val="center"/>
    </w:pPr>
    <w:rPr>
      <w:sz w:val="18"/>
      <w:szCs w:val="18"/>
    </w:rPr>
  </w:style>
  <w:style w:type="character" w:customStyle="1" w:styleId="Char0">
    <w:name w:val="页眉 Char"/>
    <w:link w:val="a8"/>
    <w:uiPriority w:val="99"/>
    <w:rsid w:val="00DE1C27"/>
    <w:rPr>
      <w:kern w:val="2"/>
      <w:sz w:val="18"/>
      <w:szCs w:val="18"/>
    </w:rPr>
  </w:style>
  <w:style w:type="paragraph" w:styleId="a9">
    <w:name w:val="footer"/>
    <w:basedOn w:val="a"/>
    <w:link w:val="Char1"/>
    <w:uiPriority w:val="99"/>
    <w:rsid w:val="00DE1C27"/>
    <w:pPr>
      <w:tabs>
        <w:tab w:val="center" w:pos="4153"/>
        <w:tab w:val="right" w:pos="8306"/>
      </w:tabs>
      <w:snapToGrid w:val="0"/>
      <w:jc w:val="left"/>
    </w:pPr>
    <w:rPr>
      <w:sz w:val="18"/>
      <w:szCs w:val="18"/>
    </w:rPr>
  </w:style>
  <w:style w:type="character" w:customStyle="1" w:styleId="Char1">
    <w:name w:val="页脚 Char"/>
    <w:link w:val="a9"/>
    <w:uiPriority w:val="99"/>
    <w:rsid w:val="00DE1C27"/>
    <w:rPr>
      <w:kern w:val="2"/>
      <w:sz w:val="18"/>
      <w:szCs w:val="18"/>
    </w:rPr>
  </w:style>
  <w:style w:type="paragraph" w:customStyle="1" w:styleId="Arial">
    <w:name w:val="正文 + Arial"/>
    <w:aliases w:val="11 磅"/>
    <w:basedOn w:val="a"/>
    <w:rsid w:val="0055629A"/>
    <w:rPr>
      <w:rFonts w:ascii="Arial" w:hAnsi="Arial" w:cs="Arial"/>
      <w:sz w:val="22"/>
      <w:szCs w:val="22"/>
    </w:rPr>
  </w:style>
  <w:style w:type="paragraph" w:styleId="aa">
    <w:name w:val="List Paragraph"/>
    <w:basedOn w:val="a"/>
    <w:uiPriority w:val="34"/>
    <w:qFormat/>
    <w:rsid w:val="00595A6E"/>
    <w:pPr>
      <w:ind w:firstLineChars="200" w:firstLine="420"/>
    </w:pPr>
    <w:rPr>
      <w:rFonts w:ascii="Calibri" w:hAnsi="Calibri"/>
      <w:szCs w:val="22"/>
    </w:rPr>
  </w:style>
  <w:style w:type="paragraph" w:customStyle="1" w:styleId="EndNoteBibliographyTitle">
    <w:name w:val="EndNote Bibliography Title"/>
    <w:basedOn w:val="a"/>
    <w:link w:val="EndNoteBibliographyTitleChar"/>
    <w:rsid w:val="00595A6E"/>
    <w:pPr>
      <w:jc w:val="center"/>
    </w:pPr>
    <w:rPr>
      <w:noProof/>
      <w:sz w:val="20"/>
      <w:szCs w:val="22"/>
    </w:rPr>
  </w:style>
  <w:style w:type="character" w:customStyle="1" w:styleId="EndNoteBibliographyTitleChar">
    <w:name w:val="EndNote Bibliography Title Char"/>
    <w:link w:val="EndNoteBibliographyTitle"/>
    <w:rsid w:val="00595A6E"/>
    <w:rPr>
      <w:noProof/>
      <w:kern w:val="2"/>
      <w:szCs w:val="22"/>
    </w:rPr>
  </w:style>
  <w:style w:type="paragraph" w:customStyle="1" w:styleId="EndNoteBibliography">
    <w:name w:val="EndNote Bibliography"/>
    <w:basedOn w:val="a"/>
    <w:link w:val="EndNoteBibliographyChar"/>
    <w:rsid w:val="00595A6E"/>
    <w:rPr>
      <w:noProof/>
      <w:sz w:val="20"/>
      <w:szCs w:val="22"/>
    </w:rPr>
  </w:style>
  <w:style w:type="character" w:customStyle="1" w:styleId="EndNoteBibliographyChar">
    <w:name w:val="EndNote Bibliography Char"/>
    <w:link w:val="EndNoteBibliography"/>
    <w:rsid w:val="00595A6E"/>
    <w:rPr>
      <w:noProof/>
      <w:kern w:val="2"/>
      <w:szCs w:val="22"/>
    </w:rPr>
  </w:style>
  <w:style w:type="character" w:customStyle="1" w:styleId="1Char">
    <w:name w:val="标题 1 Char"/>
    <w:link w:val="1"/>
    <w:rsid w:val="00B30B8B"/>
    <w:rPr>
      <w:b/>
      <w:bCs/>
      <w:kern w:val="44"/>
      <w:sz w:val="44"/>
      <w:szCs w:val="44"/>
    </w:rPr>
  </w:style>
  <w:style w:type="paragraph" w:styleId="TOC">
    <w:name w:val="TOC Heading"/>
    <w:basedOn w:val="1"/>
    <w:next w:val="a"/>
    <w:uiPriority w:val="39"/>
    <w:unhideWhenUsed/>
    <w:qFormat/>
    <w:rsid w:val="00B30B8B"/>
    <w:pPr>
      <w:widowControl/>
      <w:spacing w:before="240" w:after="0" w:line="259" w:lineRule="auto"/>
      <w:jc w:val="left"/>
      <w:outlineLvl w:val="9"/>
    </w:pPr>
    <w:rPr>
      <w:rFonts w:ascii="Calibri Light" w:hAnsi="Calibri Light"/>
      <w:b w:val="0"/>
      <w:bCs w:val="0"/>
      <w:color w:val="2E74B5"/>
      <w:kern w:val="0"/>
      <w:sz w:val="32"/>
      <w:szCs w:val="32"/>
    </w:rPr>
  </w:style>
  <w:style w:type="paragraph" w:styleId="20">
    <w:name w:val="toc 2"/>
    <w:basedOn w:val="a"/>
    <w:next w:val="a"/>
    <w:autoRedefine/>
    <w:uiPriority w:val="39"/>
    <w:unhideWhenUsed/>
    <w:qFormat/>
    <w:rsid w:val="00B30B8B"/>
    <w:pPr>
      <w:widowControl/>
      <w:spacing w:after="100" w:line="259" w:lineRule="auto"/>
      <w:ind w:left="220"/>
      <w:jc w:val="left"/>
    </w:pPr>
    <w:rPr>
      <w:rFonts w:ascii="Calibri" w:hAnsi="Calibri"/>
      <w:kern w:val="0"/>
      <w:sz w:val="22"/>
      <w:szCs w:val="22"/>
    </w:rPr>
  </w:style>
  <w:style w:type="paragraph" w:styleId="11">
    <w:name w:val="toc 1"/>
    <w:basedOn w:val="a"/>
    <w:next w:val="a"/>
    <w:autoRedefine/>
    <w:uiPriority w:val="39"/>
    <w:unhideWhenUsed/>
    <w:qFormat/>
    <w:rsid w:val="00B30B8B"/>
    <w:pPr>
      <w:widowControl/>
      <w:spacing w:after="100" w:line="259" w:lineRule="auto"/>
      <w:jc w:val="left"/>
    </w:pPr>
    <w:rPr>
      <w:rFonts w:ascii="Calibri" w:hAnsi="Calibri"/>
      <w:kern w:val="0"/>
      <w:sz w:val="22"/>
      <w:szCs w:val="22"/>
    </w:rPr>
  </w:style>
  <w:style w:type="paragraph" w:styleId="30">
    <w:name w:val="toc 3"/>
    <w:basedOn w:val="a"/>
    <w:next w:val="a"/>
    <w:autoRedefine/>
    <w:uiPriority w:val="39"/>
    <w:unhideWhenUsed/>
    <w:qFormat/>
    <w:rsid w:val="00B30B8B"/>
    <w:pPr>
      <w:widowControl/>
      <w:spacing w:after="100" w:line="259" w:lineRule="auto"/>
      <w:ind w:left="440"/>
      <w:jc w:val="left"/>
    </w:pPr>
    <w:rPr>
      <w:rFonts w:ascii="Calibri" w:hAnsi="Calibri"/>
      <w:kern w:val="0"/>
      <w:sz w:val="22"/>
      <w:szCs w:val="22"/>
    </w:rPr>
  </w:style>
  <w:style w:type="character" w:customStyle="1" w:styleId="4Char">
    <w:name w:val="标题 4 Char"/>
    <w:basedOn w:val="a0"/>
    <w:link w:val="4"/>
    <w:semiHidden/>
    <w:rsid w:val="00163560"/>
    <w:rPr>
      <w:rFonts w:asciiTheme="majorHAnsi" w:eastAsiaTheme="majorEastAsia" w:hAnsiTheme="majorHAnsi" w:cstheme="majorBidi"/>
      <w:b/>
      <w:bCs/>
      <w:kern w:val="2"/>
      <w:sz w:val="28"/>
      <w:szCs w:val="28"/>
    </w:rPr>
  </w:style>
  <w:style w:type="character" w:customStyle="1" w:styleId="apple-converted-space">
    <w:name w:val="apple-converted-space"/>
    <w:basedOn w:val="a0"/>
    <w:rsid w:val="006B7758"/>
  </w:style>
  <w:style w:type="character" w:styleId="ab">
    <w:name w:val="annotation reference"/>
    <w:basedOn w:val="a0"/>
    <w:rsid w:val="002B49B5"/>
    <w:rPr>
      <w:sz w:val="21"/>
      <w:szCs w:val="21"/>
    </w:rPr>
  </w:style>
  <w:style w:type="paragraph" w:styleId="ac">
    <w:name w:val="annotation text"/>
    <w:basedOn w:val="a"/>
    <w:link w:val="Char2"/>
    <w:rsid w:val="002B49B5"/>
    <w:pPr>
      <w:jc w:val="left"/>
    </w:pPr>
  </w:style>
  <w:style w:type="character" w:customStyle="1" w:styleId="Char2">
    <w:name w:val="批注文字 Char"/>
    <w:basedOn w:val="a0"/>
    <w:link w:val="ac"/>
    <w:rsid w:val="002B49B5"/>
    <w:rPr>
      <w:kern w:val="2"/>
      <w:sz w:val="21"/>
      <w:szCs w:val="24"/>
    </w:rPr>
  </w:style>
  <w:style w:type="paragraph" w:styleId="ad">
    <w:name w:val="annotation subject"/>
    <w:basedOn w:val="ac"/>
    <w:next w:val="ac"/>
    <w:link w:val="Char3"/>
    <w:rsid w:val="002B49B5"/>
    <w:rPr>
      <w:b/>
      <w:bCs/>
    </w:rPr>
  </w:style>
  <w:style w:type="character" w:customStyle="1" w:styleId="Char3">
    <w:name w:val="批注主题 Char"/>
    <w:basedOn w:val="Char2"/>
    <w:link w:val="ad"/>
    <w:rsid w:val="002B49B5"/>
    <w:rPr>
      <w:b/>
      <w:bCs/>
      <w:kern w:val="2"/>
      <w:sz w:val="21"/>
      <w:szCs w:val="24"/>
    </w:rPr>
  </w:style>
  <w:style w:type="character" w:customStyle="1" w:styleId="Char">
    <w:name w:val="标题 Char"/>
    <w:basedOn w:val="a0"/>
    <w:link w:val="a5"/>
    <w:rsid w:val="00524B36"/>
    <w:rPr>
      <w:rFonts w:ascii="Arial" w:hAnsi="Arial"/>
      <w:b/>
      <w:bCs/>
      <w:kern w:val="2"/>
      <w:sz w:val="30"/>
      <w:szCs w:val="32"/>
    </w:rPr>
  </w:style>
  <w:style w:type="character" w:styleId="ae">
    <w:name w:val="Placeholder Text"/>
    <w:basedOn w:val="a0"/>
    <w:uiPriority w:val="99"/>
    <w:semiHidden/>
    <w:rsid w:val="00885B6E"/>
    <w:rPr>
      <w:color w:val="808080"/>
    </w:rPr>
  </w:style>
  <w:style w:type="character" w:customStyle="1" w:styleId="12">
    <w:name w:val="未处理的提及1"/>
    <w:basedOn w:val="a0"/>
    <w:uiPriority w:val="99"/>
    <w:semiHidden/>
    <w:unhideWhenUsed/>
    <w:rsid w:val="006D6582"/>
    <w:rPr>
      <w:color w:val="605E5C"/>
      <w:shd w:val="clear" w:color="auto" w:fill="E1DFDD"/>
    </w:rPr>
  </w:style>
  <w:style w:type="character" w:customStyle="1" w:styleId="21">
    <w:name w:val="未处理的提及2"/>
    <w:basedOn w:val="a0"/>
    <w:uiPriority w:val="99"/>
    <w:semiHidden/>
    <w:unhideWhenUsed/>
    <w:rsid w:val="001E0344"/>
    <w:rPr>
      <w:color w:val="605E5C"/>
      <w:shd w:val="clear" w:color="auto" w:fill="E1DFDD"/>
    </w:rPr>
  </w:style>
  <w:style w:type="character" w:customStyle="1" w:styleId="31">
    <w:name w:val="未处理的提及3"/>
    <w:basedOn w:val="a0"/>
    <w:uiPriority w:val="99"/>
    <w:semiHidden/>
    <w:unhideWhenUsed/>
    <w:rsid w:val="00581255"/>
    <w:rPr>
      <w:color w:val="605E5C"/>
      <w:shd w:val="clear" w:color="auto" w:fill="E1DFDD"/>
    </w:rPr>
  </w:style>
  <w:style w:type="character" w:customStyle="1" w:styleId="40">
    <w:name w:val="未处理的提及4"/>
    <w:basedOn w:val="a0"/>
    <w:uiPriority w:val="99"/>
    <w:semiHidden/>
    <w:unhideWhenUsed/>
    <w:rsid w:val="00DD2B3C"/>
    <w:rPr>
      <w:color w:val="605E5C"/>
      <w:shd w:val="clear" w:color="auto" w:fill="E1DFDD"/>
    </w:rPr>
  </w:style>
  <w:style w:type="character" w:customStyle="1" w:styleId="5">
    <w:name w:val="未处理的提及5"/>
    <w:basedOn w:val="a0"/>
    <w:uiPriority w:val="99"/>
    <w:semiHidden/>
    <w:unhideWhenUsed/>
    <w:rsid w:val="00B06D99"/>
    <w:rPr>
      <w:color w:val="605E5C"/>
      <w:shd w:val="clear" w:color="auto" w:fill="E1DFDD"/>
    </w:rPr>
  </w:style>
  <w:style w:type="character" w:customStyle="1" w:styleId="6">
    <w:name w:val="未处理的提及6"/>
    <w:basedOn w:val="a0"/>
    <w:uiPriority w:val="99"/>
    <w:semiHidden/>
    <w:unhideWhenUsed/>
    <w:rsid w:val="005B2631"/>
    <w:rPr>
      <w:color w:val="605E5C"/>
      <w:shd w:val="clear" w:color="auto" w:fill="E1DFDD"/>
    </w:rPr>
  </w:style>
  <w:style w:type="character" w:customStyle="1" w:styleId="UnresolvedMention">
    <w:name w:val="Unresolved Mention"/>
    <w:basedOn w:val="a0"/>
    <w:uiPriority w:val="99"/>
    <w:semiHidden/>
    <w:unhideWhenUsed/>
    <w:rsid w:val="00A20F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764859">
      <w:bodyDiv w:val="1"/>
      <w:marLeft w:val="0"/>
      <w:marRight w:val="0"/>
      <w:marTop w:val="0"/>
      <w:marBottom w:val="0"/>
      <w:divBdr>
        <w:top w:val="none" w:sz="0" w:space="0" w:color="auto"/>
        <w:left w:val="none" w:sz="0" w:space="0" w:color="auto"/>
        <w:bottom w:val="none" w:sz="0" w:space="0" w:color="auto"/>
        <w:right w:val="none" w:sz="0" w:space="0" w:color="auto"/>
      </w:divBdr>
    </w:div>
    <w:div w:id="162011823">
      <w:bodyDiv w:val="1"/>
      <w:marLeft w:val="0"/>
      <w:marRight w:val="0"/>
      <w:marTop w:val="0"/>
      <w:marBottom w:val="0"/>
      <w:divBdr>
        <w:top w:val="none" w:sz="0" w:space="0" w:color="auto"/>
        <w:left w:val="none" w:sz="0" w:space="0" w:color="auto"/>
        <w:bottom w:val="none" w:sz="0" w:space="0" w:color="auto"/>
        <w:right w:val="none" w:sz="0" w:space="0" w:color="auto"/>
      </w:divBdr>
    </w:div>
    <w:div w:id="277031244">
      <w:bodyDiv w:val="1"/>
      <w:marLeft w:val="0"/>
      <w:marRight w:val="0"/>
      <w:marTop w:val="0"/>
      <w:marBottom w:val="0"/>
      <w:divBdr>
        <w:top w:val="none" w:sz="0" w:space="0" w:color="auto"/>
        <w:left w:val="none" w:sz="0" w:space="0" w:color="auto"/>
        <w:bottom w:val="none" w:sz="0" w:space="0" w:color="auto"/>
        <w:right w:val="none" w:sz="0" w:space="0" w:color="auto"/>
      </w:divBdr>
    </w:div>
    <w:div w:id="331766277">
      <w:bodyDiv w:val="1"/>
      <w:marLeft w:val="0"/>
      <w:marRight w:val="0"/>
      <w:marTop w:val="0"/>
      <w:marBottom w:val="0"/>
      <w:divBdr>
        <w:top w:val="none" w:sz="0" w:space="0" w:color="auto"/>
        <w:left w:val="none" w:sz="0" w:space="0" w:color="auto"/>
        <w:bottom w:val="none" w:sz="0" w:space="0" w:color="auto"/>
        <w:right w:val="none" w:sz="0" w:space="0" w:color="auto"/>
      </w:divBdr>
    </w:div>
    <w:div w:id="334839635">
      <w:bodyDiv w:val="1"/>
      <w:marLeft w:val="0"/>
      <w:marRight w:val="0"/>
      <w:marTop w:val="0"/>
      <w:marBottom w:val="0"/>
      <w:divBdr>
        <w:top w:val="none" w:sz="0" w:space="0" w:color="auto"/>
        <w:left w:val="none" w:sz="0" w:space="0" w:color="auto"/>
        <w:bottom w:val="none" w:sz="0" w:space="0" w:color="auto"/>
        <w:right w:val="none" w:sz="0" w:space="0" w:color="auto"/>
      </w:divBdr>
    </w:div>
    <w:div w:id="334917570">
      <w:bodyDiv w:val="1"/>
      <w:marLeft w:val="0"/>
      <w:marRight w:val="0"/>
      <w:marTop w:val="0"/>
      <w:marBottom w:val="0"/>
      <w:divBdr>
        <w:top w:val="none" w:sz="0" w:space="0" w:color="auto"/>
        <w:left w:val="none" w:sz="0" w:space="0" w:color="auto"/>
        <w:bottom w:val="none" w:sz="0" w:space="0" w:color="auto"/>
        <w:right w:val="none" w:sz="0" w:space="0" w:color="auto"/>
      </w:divBdr>
    </w:div>
    <w:div w:id="376128320">
      <w:bodyDiv w:val="1"/>
      <w:marLeft w:val="0"/>
      <w:marRight w:val="0"/>
      <w:marTop w:val="0"/>
      <w:marBottom w:val="0"/>
      <w:divBdr>
        <w:top w:val="none" w:sz="0" w:space="0" w:color="auto"/>
        <w:left w:val="none" w:sz="0" w:space="0" w:color="auto"/>
        <w:bottom w:val="none" w:sz="0" w:space="0" w:color="auto"/>
        <w:right w:val="none" w:sz="0" w:space="0" w:color="auto"/>
      </w:divBdr>
    </w:div>
    <w:div w:id="455416235">
      <w:bodyDiv w:val="1"/>
      <w:marLeft w:val="0"/>
      <w:marRight w:val="0"/>
      <w:marTop w:val="0"/>
      <w:marBottom w:val="0"/>
      <w:divBdr>
        <w:top w:val="none" w:sz="0" w:space="0" w:color="auto"/>
        <w:left w:val="none" w:sz="0" w:space="0" w:color="auto"/>
        <w:bottom w:val="none" w:sz="0" w:space="0" w:color="auto"/>
        <w:right w:val="none" w:sz="0" w:space="0" w:color="auto"/>
      </w:divBdr>
    </w:div>
    <w:div w:id="616528706">
      <w:bodyDiv w:val="1"/>
      <w:marLeft w:val="0"/>
      <w:marRight w:val="0"/>
      <w:marTop w:val="0"/>
      <w:marBottom w:val="0"/>
      <w:divBdr>
        <w:top w:val="none" w:sz="0" w:space="0" w:color="auto"/>
        <w:left w:val="none" w:sz="0" w:space="0" w:color="auto"/>
        <w:bottom w:val="none" w:sz="0" w:space="0" w:color="auto"/>
        <w:right w:val="none" w:sz="0" w:space="0" w:color="auto"/>
      </w:divBdr>
    </w:div>
    <w:div w:id="697123634">
      <w:bodyDiv w:val="1"/>
      <w:marLeft w:val="0"/>
      <w:marRight w:val="0"/>
      <w:marTop w:val="0"/>
      <w:marBottom w:val="0"/>
      <w:divBdr>
        <w:top w:val="none" w:sz="0" w:space="0" w:color="auto"/>
        <w:left w:val="none" w:sz="0" w:space="0" w:color="auto"/>
        <w:bottom w:val="none" w:sz="0" w:space="0" w:color="auto"/>
        <w:right w:val="none" w:sz="0" w:space="0" w:color="auto"/>
      </w:divBdr>
    </w:div>
    <w:div w:id="844369913">
      <w:bodyDiv w:val="1"/>
      <w:marLeft w:val="0"/>
      <w:marRight w:val="0"/>
      <w:marTop w:val="0"/>
      <w:marBottom w:val="0"/>
      <w:divBdr>
        <w:top w:val="none" w:sz="0" w:space="0" w:color="auto"/>
        <w:left w:val="none" w:sz="0" w:space="0" w:color="auto"/>
        <w:bottom w:val="none" w:sz="0" w:space="0" w:color="auto"/>
        <w:right w:val="none" w:sz="0" w:space="0" w:color="auto"/>
      </w:divBdr>
    </w:div>
    <w:div w:id="876620378">
      <w:bodyDiv w:val="1"/>
      <w:marLeft w:val="0"/>
      <w:marRight w:val="0"/>
      <w:marTop w:val="0"/>
      <w:marBottom w:val="0"/>
      <w:divBdr>
        <w:top w:val="none" w:sz="0" w:space="0" w:color="auto"/>
        <w:left w:val="none" w:sz="0" w:space="0" w:color="auto"/>
        <w:bottom w:val="none" w:sz="0" w:space="0" w:color="auto"/>
        <w:right w:val="none" w:sz="0" w:space="0" w:color="auto"/>
      </w:divBdr>
    </w:div>
    <w:div w:id="902134132">
      <w:bodyDiv w:val="1"/>
      <w:marLeft w:val="0"/>
      <w:marRight w:val="0"/>
      <w:marTop w:val="0"/>
      <w:marBottom w:val="0"/>
      <w:divBdr>
        <w:top w:val="none" w:sz="0" w:space="0" w:color="auto"/>
        <w:left w:val="none" w:sz="0" w:space="0" w:color="auto"/>
        <w:bottom w:val="none" w:sz="0" w:space="0" w:color="auto"/>
        <w:right w:val="none" w:sz="0" w:space="0" w:color="auto"/>
      </w:divBdr>
    </w:div>
    <w:div w:id="916865174">
      <w:bodyDiv w:val="1"/>
      <w:marLeft w:val="0"/>
      <w:marRight w:val="0"/>
      <w:marTop w:val="0"/>
      <w:marBottom w:val="0"/>
      <w:divBdr>
        <w:top w:val="none" w:sz="0" w:space="0" w:color="auto"/>
        <w:left w:val="none" w:sz="0" w:space="0" w:color="auto"/>
        <w:bottom w:val="none" w:sz="0" w:space="0" w:color="auto"/>
        <w:right w:val="none" w:sz="0" w:space="0" w:color="auto"/>
      </w:divBdr>
    </w:div>
    <w:div w:id="938684605">
      <w:bodyDiv w:val="1"/>
      <w:marLeft w:val="0"/>
      <w:marRight w:val="0"/>
      <w:marTop w:val="0"/>
      <w:marBottom w:val="0"/>
      <w:divBdr>
        <w:top w:val="none" w:sz="0" w:space="0" w:color="auto"/>
        <w:left w:val="none" w:sz="0" w:space="0" w:color="auto"/>
        <w:bottom w:val="none" w:sz="0" w:space="0" w:color="auto"/>
        <w:right w:val="none" w:sz="0" w:space="0" w:color="auto"/>
      </w:divBdr>
    </w:div>
    <w:div w:id="994645244">
      <w:bodyDiv w:val="1"/>
      <w:marLeft w:val="0"/>
      <w:marRight w:val="0"/>
      <w:marTop w:val="0"/>
      <w:marBottom w:val="0"/>
      <w:divBdr>
        <w:top w:val="none" w:sz="0" w:space="0" w:color="auto"/>
        <w:left w:val="none" w:sz="0" w:space="0" w:color="auto"/>
        <w:bottom w:val="none" w:sz="0" w:space="0" w:color="auto"/>
        <w:right w:val="none" w:sz="0" w:space="0" w:color="auto"/>
      </w:divBdr>
    </w:div>
    <w:div w:id="1003512697">
      <w:bodyDiv w:val="1"/>
      <w:marLeft w:val="0"/>
      <w:marRight w:val="0"/>
      <w:marTop w:val="0"/>
      <w:marBottom w:val="0"/>
      <w:divBdr>
        <w:top w:val="none" w:sz="0" w:space="0" w:color="auto"/>
        <w:left w:val="none" w:sz="0" w:space="0" w:color="auto"/>
        <w:bottom w:val="none" w:sz="0" w:space="0" w:color="auto"/>
        <w:right w:val="none" w:sz="0" w:space="0" w:color="auto"/>
      </w:divBdr>
    </w:div>
    <w:div w:id="1003749745">
      <w:bodyDiv w:val="1"/>
      <w:marLeft w:val="0"/>
      <w:marRight w:val="0"/>
      <w:marTop w:val="0"/>
      <w:marBottom w:val="0"/>
      <w:divBdr>
        <w:top w:val="none" w:sz="0" w:space="0" w:color="auto"/>
        <w:left w:val="none" w:sz="0" w:space="0" w:color="auto"/>
        <w:bottom w:val="none" w:sz="0" w:space="0" w:color="auto"/>
        <w:right w:val="none" w:sz="0" w:space="0" w:color="auto"/>
      </w:divBdr>
    </w:div>
    <w:div w:id="1024938174">
      <w:bodyDiv w:val="1"/>
      <w:marLeft w:val="0"/>
      <w:marRight w:val="0"/>
      <w:marTop w:val="0"/>
      <w:marBottom w:val="0"/>
      <w:divBdr>
        <w:top w:val="none" w:sz="0" w:space="0" w:color="auto"/>
        <w:left w:val="none" w:sz="0" w:space="0" w:color="auto"/>
        <w:bottom w:val="none" w:sz="0" w:space="0" w:color="auto"/>
        <w:right w:val="none" w:sz="0" w:space="0" w:color="auto"/>
      </w:divBdr>
    </w:div>
    <w:div w:id="1114708804">
      <w:bodyDiv w:val="1"/>
      <w:marLeft w:val="0"/>
      <w:marRight w:val="0"/>
      <w:marTop w:val="0"/>
      <w:marBottom w:val="0"/>
      <w:divBdr>
        <w:top w:val="none" w:sz="0" w:space="0" w:color="auto"/>
        <w:left w:val="none" w:sz="0" w:space="0" w:color="auto"/>
        <w:bottom w:val="none" w:sz="0" w:space="0" w:color="auto"/>
        <w:right w:val="none" w:sz="0" w:space="0" w:color="auto"/>
      </w:divBdr>
    </w:div>
    <w:div w:id="1183130333">
      <w:bodyDiv w:val="1"/>
      <w:marLeft w:val="0"/>
      <w:marRight w:val="0"/>
      <w:marTop w:val="0"/>
      <w:marBottom w:val="0"/>
      <w:divBdr>
        <w:top w:val="none" w:sz="0" w:space="0" w:color="auto"/>
        <w:left w:val="none" w:sz="0" w:space="0" w:color="auto"/>
        <w:bottom w:val="none" w:sz="0" w:space="0" w:color="auto"/>
        <w:right w:val="none" w:sz="0" w:space="0" w:color="auto"/>
      </w:divBdr>
    </w:div>
    <w:div w:id="1225137220">
      <w:bodyDiv w:val="1"/>
      <w:marLeft w:val="0"/>
      <w:marRight w:val="0"/>
      <w:marTop w:val="0"/>
      <w:marBottom w:val="0"/>
      <w:divBdr>
        <w:top w:val="none" w:sz="0" w:space="0" w:color="auto"/>
        <w:left w:val="none" w:sz="0" w:space="0" w:color="auto"/>
        <w:bottom w:val="none" w:sz="0" w:space="0" w:color="auto"/>
        <w:right w:val="none" w:sz="0" w:space="0" w:color="auto"/>
      </w:divBdr>
    </w:div>
    <w:div w:id="1435247465">
      <w:bodyDiv w:val="1"/>
      <w:marLeft w:val="0"/>
      <w:marRight w:val="0"/>
      <w:marTop w:val="0"/>
      <w:marBottom w:val="0"/>
      <w:divBdr>
        <w:top w:val="none" w:sz="0" w:space="0" w:color="auto"/>
        <w:left w:val="none" w:sz="0" w:space="0" w:color="auto"/>
        <w:bottom w:val="none" w:sz="0" w:space="0" w:color="auto"/>
        <w:right w:val="none" w:sz="0" w:space="0" w:color="auto"/>
      </w:divBdr>
    </w:div>
    <w:div w:id="1538659888">
      <w:bodyDiv w:val="1"/>
      <w:marLeft w:val="0"/>
      <w:marRight w:val="0"/>
      <w:marTop w:val="0"/>
      <w:marBottom w:val="0"/>
      <w:divBdr>
        <w:top w:val="none" w:sz="0" w:space="0" w:color="auto"/>
        <w:left w:val="none" w:sz="0" w:space="0" w:color="auto"/>
        <w:bottom w:val="none" w:sz="0" w:space="0" w:color="auto"/>
        <w:right w:val="none" w:sz="0" w:space="0" w:color="auto"/>
      </w:divBdr>
    </w:div>
    <w:div w:id="1649819272">
      <w:bodyDiv w:val="1"/>
      <w:marLeft w:val="0"/>
      <w:marRight w:val="0"/>
      <w:marTop w:val="0"/>
      <w:marBottom w:val="0"/>
      <w:divBdr>
        <w:top w:val="none" w:sz="0" w:space="0" w:color="auto"/>
        <w:left w:val="none" w:sz="0" w:space="0" w:color="auto"/>
        <w:bottom w:val="none" w:sz="0" w:space="0" w:color="auto"/>
        <w:right w:val="none" w:sz="0" w:space="0" w:color="auto"/>
      </w:divBdr>
    </w:div>
    <w:div w:id="1676229347">
      <w:bodyDiv w:val="1"/>
      <w:marLeft w:val="0"/>
      <w:marRight w:val="0"/>
      <w:marTop w:val="0"/>
      <w:marBottom w:val="0"/>
      <w:divBdr>
        <w:top w:val="none" w:sz="0" w:space="0" w:color="auto"/>
        <w:left w:val="none" w:sz="0" w:space="0" w:color="auto"/>
        <w:bottom w:val="none" w:sz="0" w:space="0" w:color="auto"/>
        <w:right w:val="none" w:sz="0" w:space="0" w:color="auto"/>
      </w:divBdr>
    </w:div>
    <w:div w:id="1739861768">
      <w:bodyDiv w:val="1"/>
      <w:marLeft w:val="0"/>
      <w:marRight w:val="0"/>
      <w:marTop w:val="0"/>
      <w:marBottom w:val="0"/>
      <w:divBdr>
        <w:top w:val="none" w:sz="0" w:space="0" w:color="auto"/>
        <w:left w:val="none" w:sz="0" w:space="0" w:color="auto"/>
        <w:bottom w:val="none" w:sz="0" w:space="0" w:color="auto"/>
        <w:right w:val="none" w:sz="0" w:space="0" w:color="auto"/>
      </w:divBdr>
    </w:div>
    <w:div w:id="1746613166">
      <w:bodyDiv w:val="1"/>
      <w:marLeft w:val="0"/>
      <w:marRight w:val="0"/>
      <w:marTop w:val="0"/>
      <w:marBottom w:val="0"/>
      <w:divBdr>
        <w:top w:val="none" w:sz="0" w:space="0" w:color="auto"/>
        <w:left w:val="none" w:sz="0" w:space="0" w:color="auto"/>
        <w:bottom w:val="none" w:sz="0" w:space="0" w:color="auto"/>
        <w:right w:val="none" w:sz="0" w:space="0" w:color="auto"/>
      </w:divBdr>
    </w:div>
    <w:div w:id="1910728173">
      <w:bodyDiv w:val="1"/>
      <w:marLeft w:val="0"/>
      <w:marRight w:val="0"/>
      <w:marTop w:val="0"/>
      <w:marBottom w:val="0"/>
      <w:divBdr>
        <w:top w:val="none" w:sz="0" w:space="0" w:color="auto"/>
        <w:left w:val="none" w:sz="0" w:space="0" w:color="auto"/>
        <w:bottom w:val="none" w:sz="0" w:space="0" w:color="auto"/>
        <w:right w:val="none" w:sz="0" w:space="0" w:color="auto"/>
      </w:divBdr>
    </w:div>
    <w:div w:id="1929000326">
      <w:bodyDiv w:val="1"/>
      <w:marLeft w:val="0"/>
      <w:marRight w:val="0"/>
      <w:marTop w:val="0"/>
      <w:marBottom w:val="0"/>
      <w:divBdr>
        <w:top w:val="none" w:sz="0" w:space="0" w:color="auto"/>
        <w:left w:val="none" w:sz="0" w:space="0" w:color="auto"/>
        <w:bottom w:val="none" w:sz="0" w:space="0" w:color="auto"/>
        <w:right w:val="none" w:sz="0" w:space="0" w:color="auto"/>
      </w:divBdr>
    </w:div>
    <w:div w:id="1933707863">
      <w:bodyDiv w:val="1"/>
      <w:marLeft w:val="0"/>
      <w:marRight w:val="0"/>
      <w:marTop w:val="0"/>
      <w:marBottom w:val="0"/>
      <w:divBdr>
        <w:top w:val="none" w:sz="0" w:space="0" w:color="auto"/>
        <w:left w:val="none" w:sz="0" w:space="0" w:color="auto"/>
        <w:bottom w:val="none" w:sz="0" w:space="0" w:color="auto"/>
        <w:right w:val="none" w:sz="0" w:space="0" w:color="auto"/>
      </w:divBdr>
    </w:div>
    <w:div w:id="1961571124">
      <w:bodyDiv w:val="1"/>
      <w:marLeft w:val="0"/>
      <w:marRight w:val="0"/>
      <w:marTop w:val="0"/>
      <w:marBottom w:val="0"/>
      <w:divBdr>
        <w:top w:val="none" w:sz="0" w:space="0" w:color="auto"/>
        <w:left w:val="none" w:sz="0" w:space="0" w:color="auto"/>
        <w:bottom w:val="none" w:sz="0" w:space="0" w:color="auto"/>
        <w:right w:val="none" w:sz="0" w:space="0" w:color="auto"/>
      </w:divBdr>
    </w:div>
    <w:div w:id="198889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ngdi@hust.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geneontology.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a:ea typeface="黑体"/>
        <a:cs typeface=""/>
      </a:majorFont>
      <a:minorFont>
        <a:latin typeface="Arial"/>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48307-0AB1-4039-963A-05D68DD45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5585</Words>
  <Characters>31835</Characters>
  <Application>Microsoft Office Word</Application>
  <DocSecurity>0</DocSecurity>
  <Lines>265</Lines>
  <Paragraphs>74</Paragraphs>
  <ScaleCrop>false</ScaleCrop>
  <Company>Cuckoo</Company>
  <LinksUpToDate>false</LinksUpToDate>
  <CharactersWithSpaces>37346</CharactersWithSpaces>
  <SharedDoc>false</SharedDoc>
  <HLinks>
    <vt:vector size="1524" baseType="variant">
      <vt:variant>
        <vt:i4>4784139</vt:i4>
      </vt:variant>
      <vt:variant>
        <vt:i4>1341</vt:i4>
      </vt:variant>
      <vt:variant>
        <vt:i4>0</vt:i4>
      </vt:variant>
      <vt:variant>
        <vt:i4>5</vt:i4>
      </vt:variant>
      <vt:variant>
        <vt:lpwstr/>
      </vt:variant>
      <vt:variant>
        <vt:lpwstr>_ENREF_85</vt:lpwstr>
      </vt:variant>
      <vt:variant>
        <vt:i4>4784139</vt:i4>
      </vt:variant>
      <vt:variant>
        <vt:i4>1333</vt:i4>
      </vt:variant>
      <vt:variant>
        <vt:i4>0</vt:i4>
      </vt:variant>
      <vt:variant>
        <vt:i4>5</vt:i4>
      </vt:variant>
      <vt:variant>
        <vt:lpwstr/>
      </vt:variant>
      <vt:variant>
        <vt:lpwstr>_ENREF_84</vt:lpwstr>
      </vt:variant>
      <vt:variant>
        <vt:i4>4784139</vt:i4>
      </vt:variant>
      <vt:variant>
        <vt:i4>1325</vt:i4>
      </vt:variant>
      <vt:variant>
        <vt:i4>0</vt:i4>
      </vt:variant>
      <vt:variant>
        <vt:i4>5</vt:i4>
      </vt:variant>
      <vt:variant>
        <vt:lpwstr/>
      </vt:variant>
      <vt:variant>
        <vt:lpwstr>_ENREF_85</vt:lpwstr>
      </vt:variant>
      <vt:variant>
        <vt:i4>4784139</vt:i4>
      </vt:variant>
      <vt:variant>
        <vt:i4>1317</vt:i4>
      </vt:variant>
      <vt:variant>
        <vt:i4>0</vt:i4>
      </vt:variant>
      <vt:variant>
        <vt:i4>5</vt:i4>
      </vt:variant>
      <vt:variant>
        <vt:lpwstr/>
      </vt:variant>
      <vt:variant>
        <vt:lpwstr>_ENREF_84</vt:lpwstr>
      </vt:variant>
      <vt:variant>
        <vt:i4>4653067</vt:i4>
      </vt:variant>
      <vt:variant>
        <vt:i4>1309</vt:i4>
      </vt:variant>
      <vt:variant>
        <vt:i4>0</vt:i4>
      </vt:variant>
      <vt:variant>
        <vt:i4>5</vt:i4>
      </vt:variant>
      <vt:variant>
        <vt:lpwstr/>
      </vt:variant>
      <vt:variant>
        <vt:lpwstr>_ENREF_69</vt:lpwstr>
      </vt:variant>
      <vt:variant>
        <vt:i4>4653067</vt:i4>
      </vt:variant>
      <vt:variant>
        <vt:i4>1301</vt:i4>
      </vt:variant>
      <vt:variant>
        <vt:i4>0</vt:i4>
      </vt:variant>
      <vt:variant>
        <vt:i4>5</vt:i4>
      </vt:variant>
      <vt:variant>
        <vt:lpwstr/>
      </vt:variant>
      <vt:variant>
        <vt:lpwstr>_ENREF_68</vt:lpwstr>
      </vt:variant>
      <vt:variant>
        <vt:i4>4653067</vt:i4>
      </vt:variant>
      <vt:variant>
        <vt:i4>1293</vt:i4>
      </vt:variant>
      <vt:variant>
        <vt:i4>0</vt:i4>
      </vt:variant>
      <vt:variant>
        <vt:i4>5</vt:i4>
      </vt:variant>
      <vt:variant>
        <vt:lpwstr/>
      </vt:variant>
      <vt:variant>
        <vt:lpwstr>_ENREF_67</vt:lpwstr>
      </vt:variant>
      <vt:variant>
        <vt:i4>4653067</vt:i4>
      </vt:variant>
      <vt:variant>
        <vt:i4>1287</vt:i4>
      </vt:variant>
      <vt:variant>
        <vt:i4>0</vt:i4>
      </vt:variant>
      <vt:variant>
        <vt:i4>5</vt:i4>
      </vt:variant>
      <vt:variant>
        <vt:lpwstr/>
      </vt:variant>
      <vt:variant>
        <vt:lpwstr>_ENREF_66</vt:lpwstr>
      </vt:variant>
      <vt:variant>
        <vt:i4>4653067</vt:i4>
      </vt:variant>
      <vt:variant>
        <vt:i4>1281</vt:i4>
      </vt:variant>
      <vt:variant>
        <vt:i4>0</vt:i4>
      </vt:variant>
      <vt:variant>
        <vt:i4>5</vt:i4>
      </vt:variant>
      <vt:variant>
        <vt:lpwstr/>
      </vt:variant>
      <vt:variant>
        <vt:lpwstr>_ENREF_65</vt:lpwstr>
      </vt:variant>
      <vt:variant>
        <vt:i4>4653067</vt:i4>
      </vt:variant>
      <vt:variant>
        <vt:i4>1273</vt:i4>
      </vt:variant>
      <vt:variant>
        <vt:i4>0</vt:i4>
      </vt:variant>
      <vt:variant>
        <vt:i4>5</vt:i4>
      </vt:variant>
      <vt:variant>
        <vt:lpwstr/>
      </vt:variant>
      <vt:variant>
        <vt:lpwstr>_ENREF_64</vt:lpwstr>
      </vt:variant>
      <vt:variant>
        <vt:i4>4653067</vt:i4>
      </vt:variant>
      <vt:variant>
        <vt:i4>1267</vt:i4>
      </vt:variant>
      <vt:variant>
        <vt:i4>0</vt:i4>
      </vt:variant>
      <vt:variant>
        <vt:i4>5</vt:i4>
      </vt:variant>
      <vt:variant>
        <vt:lpwstr/>
      </vt:variant>
      <vt:variant>
        <vt:lpwstr>_ENREF_63</vt:lpwstr>
      </vt:variant>
      <vt:variant>
        <vt:i4>4784139</vt:i4>
      </vt:variant>
      <vt:variant>
        <vt:i4>1256</vt:i4>
      </vt:variant>
      <vt:variant>
        <vt:i4>0</vt:i4>
      </vt:variant>
      <vt:variant>
        <vt:i4>5</vt:i4>
      </vt:variant>
      <vt:variant>
        <vt:lpwstr/>
      </vt:variant>
      <vt:variant>
        <vt:lpwstr>_ENREF_83</vt:lpwstr>
      </vt:variant>
      <vt:variant>
        <vt:i4>1376278</vt:i4>
      </vt:variant>
      <vt:variant>
        <vt:i4>1249</vt:i4>
      </vt:variant>
      <vt:variant>
        <vt:i4>0</vt:i4>
      </vt:variant>
      <vt:variant>
        <vt:i4>5</vt:i4>
      </vt:variant>
      <vt:variant>
        <vt:lpwstr>https://reactome.org/</vt:lpwstr>
      </vt:variant>
      <vt:variant>
        <vt:lpwstr/>
      </vt:variant>
      <vt:variant>
        <vt:i4>4784139</vt:i4>
      </vt:variant>
      <vt:variant>
        <vt:i4>1245</vt:i4>
      </vt:variant>
      <vt:variant>
        <vt:i4>0</vt:i4>
      </vt:variant>
      <vt:variant>
        <vt:i4>5</vt:i4>
      </vt:variant>
      <vt:variant>
        <vt:lpwstr/>
      </vt:variant>
      <vt:variant>
        <vt:lpwstr>_ENREF_82</vt:lpwstr>
      </vt:variant>
      <vt:variant>
        <vt:i4>5505104</vt:i4>
      </vt:variant>
      <vt:variant>
        <vt:i4>1240</vt:i4>
      </vt:variant>
      <vt:variant>
        <vt:i4>0</vt:i4>
      </vt:variant>
      <vt:variant>
        <vt:i4>5</vt:i4>
      </vt:variant>
      <vt:variant>
        <vt:lpwstr>http://signalink.org/</vt:lpwstr>
      </vt:variant>
      <vt:variant>
        <vt:lpwstr/>
      </vt:variant>
      <vt:variant>
        <vt:i4>1245195</vt:i4>
      </vt:variant>
      <vt:variant>
        <vt:i4>1237</vt:i4>
      </vt:variant>
      <vt:variant>
        <vt:i4>0</vt:i4>
      </vt:variant>
      <vt:variant>
        <vt:i4>5</vt:i4>
      </vt:variant>
      <vt:variant>
        <vt:lpwstr>ftp://ftp.bioinformatics.jp/kegg</vt:lpwstr>
      </vt:variant>
      <vt:variant>
        <vt:lpwstr/>
      </vt:variant>
      <vt:variant>
        <vt:i4>4784139</vt:i4>
      </vt:variant>
      <vt:variant>
        <vt:i4>1233</vt:i4>
      </vt:variant>
      <vt:variant>
        <vt:i4>0</vt:i4>
      </vt:variant>
      <vt:variant>
        <vt:i4>5</vt:i4>
      </vt:variant>
      <vt:variant>
        <vt:lpwstr/>
      </vt:variant>
      <vt:variant>
        <vt:lpwstr>_ENREF_81</vt:lpwstr>
      </vt:variant>
      <vt:variant>
        <vt:i4>3276920</vt:i4>
      </vt:variant>
      <vt:variant>
        <vt:i4>1228</vt:i4>
      </vt:variant>
      <vt:variant>
        <vt:i4>0</vt:i4>
      </vt:variant>
      <vt:variant>
        <vt:i4>5</vt:i4>
      </vt:variant>
      <vt:variant>
        <vt:lpwstr>http://www.genome.jp/kegg/</vt:lpwstr>
      </vt:variant>
      <vt:variant>
        <vt:lpwstr/>
      </vt:variant>
      <vt:variant>
        <vt:i4>917607</vt:i4>
      </vt:variant>
      <vt:variant>
        <vt:i4>1225</vt:i4>
      </vt:variant>
      <vt:variant>
        <vt:i4>0</vt:i4>
      </vt:variant>
      <vt:variant>
        <vt:i4>5</vt:i4>
      </vt:variant>
      <vt:variant>
        <vt:lpwstr>ftp://pbil.univ-lyon1.fr/pub/hogenom/release_06/</vt:lpwstr>
      </vt:variant>
      <vt:variant>
        <vt:lpwstr/>
      </vt:variant>
      <vt:variant>
        <vt:i4>4784139</vt:i4>
      </vt:variant>
      <vt:variant>
        <vt:i4>1221</vt:i4>
      </vt:variant>
      <vt:variant>
        <vt:i4>0</vt:i4>
      </vt:variant>
      <vt:variant>
        <vt:i4>5</vt:i4>
      </vt:variant>
      <vt:variant>
        <vt:lpwstr/>
      </vt:variant>
      <vt:variant>
        <vt:lpwstr>_ENREF_80</vt:lpwstr>
      </vt:variant>
      <vt:variant>
        <vt:i4>3211387</vt:i4>
      </vt:variant>
      <vt:variant>
        <vt:i4>1216</vt:i4>
      </vt:variant>
      <vt:variant>
        <vt:i4>0</vt:i4>
      </vt:variant>
      <vt:variant>
        <vt:i4>5</vt:i4>
      </vt:variant>
      <vt:variant>
        <vt:lpwstr>http://doua.prabi.fr/databases/hogenom/home.php?contents=query</vt:lpwstr>
      </vt:variant>
      <vt:variant>
        <vt:lpwstr/>
      </vt:variant>
      <vt:variant>
        <vt:i4>4587531</vt:i4>
      </vt:variant>
      <vt:variant>
        <vt:i4>1212</vt:i4>
      </vt:variant>
      <vt:variant>
        <vt:i4>0</vt:i4>
      </vt:variant>
      <vt:variant>
        <vt:i4>5</vt:i4>
      </vt:variant>
      <vt:variant>
        <vt:lpwstr/>
      </vt:variant>
      <vt:variant>
        <vt:lpwstr>_ENREF_79</vt:lpwstr>
      </vt:variant>
      <vt:variant>
        <vt:i4>3473522</vt:i4>
      </vt:variant>
      <vt:variant>
        <vt:i4>1205</vt:i4>
      </vt:variant>
      <vt:variant>
        <vt:i4>0</vt:i4>
      </vt:variant>
      <vt:variant>
        <vt:i4>5</vt:i4>
      </vt:variant>
      <vt:variant>
        <vt:lpwstr>http://www.orthodb.org/</vt:lpwstr>
      </vt:variant>
      <vt:variant>
        <vt:lpwstr/>
      </vt:variant>
      <vt:variant>
        <vt:i4>4587531</vt:i4>
      </vt:variant>
      <vt:variant>
        <vt:i4>1201</vt:i4>
      </vt:variant>
      <vt:variant>
        <vt:i4>0</vt:i4>
      </vt:variant>
      <vt:variant>
        <vt:i4>5</vt:i4>
      </vt:variant>
      <vt:variant>
        <vt:lpwstr/>
      </vt:variant>
      <vt:variant>
        <vt:lpwstr>_ENREF_78</vt:lpwstr>
      </vt:variant>
      <vt:variant>
        <vt:i4>6029333</vt:i4>
      </vt:variant>
      <vt:variant>
        <vt:i4>1194</vt:i4>
      </vt:variant>
      <vt:variant>
        <vt:i4>0</vt:i4>
      </vt:variant>
      <vt:variant>
        <vt:i4>5</vt:i4>
      </vt:variant>
      <vt:variant>
        <vt:lpwstr>https://omabrowser.org/oma/home/</vt:lpwstr>
      </vt:variant>
      <vt:variant>
        <vt:lpwstr/>
      </vt:variant>
      <vt:variant>
        <vt:i4>4587531</vt:i4>
      </vt:variant>
      <vt:variant>
        <vt:i4>1190</vt:i4>
      </vt:variant>
      <vt:variant>
        <vt:i4>0</vt:i4>
      </vt:variant>
      <vt:variant>
        <vt:i4>5</vt:i4>
      </vt:variant>
      <vt:variant>
        <vt:lpwstr/>
      </vt:variant>
      <vt:variant>
        <vt:lpwstr>_ENREF_77</vt:lpwstr>
      </vt:variant>
      <vt:variant>
        <vt:i4>4325460</vt:i4>
      </vt:variant>
      <vt:variant>
        <vt:i4>1185</vt:i4>
      </vt:variant>
      <vt:variant>
        <vt:i4>0</vt:i4>
      </vt:variant>
      <vt:variant>
        <vt:i4>5</vt:i4>
      </vt:variant>
      <vt:variant>
        <vt:lpwstr>http://inparanoid.sbc.su.se/cgi-bin/index.cgi</vt:lpwstr>
      </vt:variant>
      <vt:variant>
        <vt:lpwstr/>
      </vt:variant>
      <vt:variant>
        <vt:i4>5046293</vt:i4>
      </vt:variant>
      <vt:variant>
        <vt:i4>1182</vt:i4>
      </vt:variant>
      <vt:variant>
        <vt:i4>0</vt:i4>
      </vt:variant>
      <vt:variant>
        <vt:i4>5</vt:i4>
      </vt:variant>
      <vt:variant>
        <vt:lpwstr>http://ctdbase.org/downloads/</vt:lpwstr>
      </vt:variant>
      <vt:variant>
        <vt:lpwstr/>
      </vt:variant>
      <vt:variant>
        <vt:i4>4587531</vt:i4>
      </vt:variant>
      <vt:variant>
        <vt:i4>1178</vt:i4>
      </vt:variant>
      <vt:variant>
        <vt:i4>0</vt:i4>
      </vt:variant>
      <vt:variant>
        <vt:i4>5</vt:i4>
      </vt:variant>
      <vt:variant>
        <vt:lpwstr/>
      </vt:variant>
      <vt:variant>
        <vt:lpwstr>_ENREF_76</vt:lpwstr>
      </vt:variant>
      <vt:variant>
        <vt:i4>2097200</vt:i4>
      </vt:variant>
      <vt:variant>
        <vt:i4>1173</vt:i4>
      </vt:variant>
      <vt:variant>
        <vt:i4>0</vt:i4>
      </vt:variant>
      <vt:variant>
        <vt:i4>5</vt:i4>
      </vt:variant>
      <vt:variant>
        <vt:lpwstr>http://ctdbase.org/</vt:lpwstr>
      </vt:variant>
      <vt:variant>
        <vt:lpwstr/>
      </vt:variant>
      <vt:variant>
        <vt:i4>2162730</vt:i4>
      </vt:variant>
      <vt:variant>
        <vt:i4>1170</vt:i4>
      </vt:variant>
      <vt:variant>
        <vt:i4>0</vt:i4>
      </vt:variant>
      <vt:variant>
        <vt:i4>5</vt:i4>
      </vt:variant>
      <vt:variant>
        <vt:lpwstr>http://www.dgidb.org/downloads</vt:lpwstr>
      </vt:variant>
      <vt:variant>
        <vt:lpwstr/>
      </vt:variant>
      <vt:variant>
        <vt:i4>4587531</vt:i4>
      </vt:variant>
      <vt:variant>
        <vt:i4>1166</vt:i4>
      </vt:variant>
      <vt:variant>
        <vt:i4>0</vt:i4>
      </vt:variant>
      <vt:variant>
        <vt:i4>5</vt:i4>
      </vt:variant>
      <vt:variant>
        <vt:lpwstr/>
      </vt:variant>
      <vt:variant>
        <vt:lpwstr>_ENREF_75</vt:lpwstr>
      </vt:variant>
      <vt:variant>
        <vt:i4>4980751</vt:i4>
      </vt:variant>
      <vt:variant>
        <vt:i4>1161</vt:i4>
      </vt:variant>
      <vt:variant>
        <vt:i4>0</vt:i4>
      </vt:variant>
      <vt:variant>
        <vt:i4>5</vt:i4>
      </vt:variant>
      <vt:variant>
        <vt:lpwstr>http://www.dgidb.org/</vt:lpwstr>
      </vt:variant>
      <vt:variant>
        <vt:lpwstr/>
      </vt:variant>
      <vt:variant>
        <vt:i4>4587531</vt:i4>
      </vt:variant>
      <vt:variant>
        <vt:i4>1157</vt:i4>
      </vt:variant>
      <vt:variant>
        <vt:i4>0</vt:i4>
      </vt:variant>
      <vt:variant>
        <vt:i4>5</vt:i4>
      </vt:variant>
      <vt:variant>
        <vt:lpwstr/>
      </vt:variant>
      <vt:variant>
        <vt:lpwstr>_ENREF_74</vt:lpwstr>
      </vt:variant>
      <vt:variant>
        <vt:i4>3932286</vt:i4>
      </vt:variant>
      <vt:variant>
        <vt:i4>1152</vt:i4>
      </vt:variant>
      <vt:variant>
        <vt:i4>0</vt:i4>
      </vt:variant>
      <vt:variant>
        <vt:i4>5</vt:i4>
      </vt:variant>
      <vt:variant>
        <vt:lpwstr>http://www.ecodrug.org/</vt:lpwstr>
      </vt:variant>
      <vt:variant>
        <vt:lpwstr/>
      </vt:variant>
      <vt:variant>
        <vt:i4>7143520</vt:i4>
      </vt:variant>
      <vt:variant>
        <vt:i4>1149</vt:i4>
      </vt:variant>
      <vt:variant>
        <vt:i4>0</vt:i4>
      </vt:variant>
      <vt:variant>
        <vt:i4>5</vt:i4>
      </vt:variant>
      <vt:variant>
        <vt:lpwstr>http://bioinf.xmu.edu.cn/ADReCS-Target/download.jsp</vt:lpwstr>
      </vt:variant>
      <vt:variant>
        <vt:lpwstr/>
      </vt:variant>
      <vt:variant>
        <vt:i4>4587531</vt:i4>
      </vt:variant>
      <vt:variant>
        <vt:i4>1145</vt:i4>
      </vt:variant>
      <vt:variant>
        <vt:i4>0</vt:i4>
      </vt:variant>
      <vt:variant>
        <vt:i4>5</vt:i4>
      </vt:variant>
      <vt:variant>
        <vt:lpwstr/>
      </vt:variant>
      <vt:variant>
        <vt:lpwstr>_ENREF_73</vt:lpwstr>
      </vt:variant>
      <vt:variant>
        <vt:i4>3014703</vt:i4>
      </vt:variant>
      <vt:variant>
        <vt:i4>1140</vt:i4>
      </vt:variant>
      <vt:variant>
        <vt:i4>0</vt:i4>
      </vt:variant>
      <vt:variant>
        <vt:i4>5</vt:i4>
      </vt:variant>
      <vt:variant>
        <vt:lpwstr>http://bioinf.xmu.edu.cn/ADReCS-Target</vt:lpwstr>
      </vt:variant>
      <vt:variant>
        <vt:lpwstr/>
      </vt:variant>
      <vt:variant>
        <vt:i4>6684722</vt:i4>
      </vt:variant>
      <vt:variant>
        <vt:i4>1137</vt:i4>
      </vt:variant>
      <vt:variant>
        <vt:i4>0</vt:i4>
      </vt:variant>
      <vt:variant>
        <vt:i4>5</vt:i4>
      </vt:variant>
      <vt:variant>
        <vt:lpwstr>http://www.guidetopharmacology.org/download.jsp</vt:lpwstr>
      </vt:variant>
      <vt:variant>
        <vt:lpwstr/>
      </vt:variant>
      <vt:variant>
        <vt:i4>4587531</vt:i4>
      </vt:variant>
      <vt:variant>
        <vt:i4>1133</vt:i4>
      </vt:variant>
      <vt:variant>
        <vt:i4>0</vt:i4>
      </vt:variant>
      <vt:variant>
        <vt:i4>5</vt:i4>
      </vt:variant>
      <vt:variant>
        <vt:lpwstr/>
      </vt:variant>
      <vt:variant>
        <vt:lpwstr>_ENREF_72</vt:lpwstr>
      </vt:variant>
      <vt:variant>
        <vt:i4>3080317</vt:i4>
      </vt:variant>
      <vt:variant>
        <vt:i4>1126</vt:i4>
      </vt:variant>
      <vt:variant>
        <vt:i4>0</vt:i4>
      </vt:variant>
      <vt:variant>
        <vt:i4>5</vt:i4>
      </vt:variant>
      <vt:variant>
        <vt:lpwstr>http://www.guidetopharmacology.org/targets.jsp</vt:lpwstr>
      </vt:variant>
      <vt:variant>
        <vt:lpwstr/>
      </vt:variant>
      <vt:variant>
        <vt:i4>7340067</vt:i4>
      </vt:variant>
      <vt:variant>
        <vt:i4>1123</vt:i4>
      </vt:variant>
      <vt:variant>
        <vt:i4>0</vt:i4>
      </vt:variant>
      <vt:variant>
        <vt:i4>5</vt:i4>
      </vt:variant>
      <vt:variant>
        <vt:lpwstr>https://www.drugbank.ca/releases/latest</vt:lpwstr>
      </vt:variant>
      <vt:variant>
        <vt:lpwstr/>
      </vt:variant>
      <vt:variant>
        <vt:i4>4587531</vt:i4>
      </vt:variant>
      <vt:variant>
        <vt:i4>1119</vt:i4>
      </vt:variant>
      <vt:variant>
        <vt:i4>0</vt:i4>
      </vt:variant>
      <vt:variant>
        <vt:i4>5</vt:i4>
      </vt:variant>
      <vt:variant>
        <vt:lpwstr/>
      </vt:variant>
      <vt:variant>
        <vt:lpwstr>_ENREF_71</vt:lpwstr>
      </vt:variant>
      <vt:variant>
        <vt:i4>1769490</vt:i4>
      </vt:variant>
      <vt:variant>
        <vt:i4>1112</vt:i4>
      </vt:variant>
      <vt:variant>
        <vt:i4>0</vt:i4>
      </vt:variant>
      <vt:variant>
        <vt:i4>5</vt:i4>
      </vt:variant>
      <vt:variant>
        <vt:lpwstr>https://www.drugbank.ca/</vt:lpwstr>
      </vt:variant>
      <vt:variant>
        <vt:lpwstr/>
      </vt:variant>
      <vt:variant>
        <vt:i4>4653071</vt:i4>
      </vt:variant>
      <vt:variant>
        <vt:i4>1109</vt:i4>
      </vt:variant>
      <vt:variant>
        <vt:i4>0</vt:i4>
      </vt:variant>
      <vt:variant>
        <vt:i4>5</vt:i4>
      </vt:variant>
      <vt:variant>
        <vt:lpwstr>https://db.idrblab.org/ttd/full-data-download</vt:lpwstr>
      </vt:variant>
      <vt:variant>
        <vt:lpwstr/>
      </vt:variant>
      <vt:variant>
        <vt:i4>4587531</vt:i4>
      </vt:variant>
      <vt:variant>
        <vt:i4>1105</vt:i4>
      </vt:variant>
      <vt:variant>
        <vt:i4>0</vt:i4>
      </vt:variant>
      <vt:variant>
        <vt:i4>5</vt:i4>
      </vt:variant>
      <vt:variant>
        <vt:lpwstr/>
      </vt:variant>
      <vt:variant>
        <vt:lpwstr>_ENREF_70</vt:lpwstr>
      </vt:variant>
      <vt:variant>
        <vt:i4>8257635</vt:i4>
      </vt:variant>
      <vt:variant>
        <vt:i4>1098</vt:i4>
      </vt:variant>
      <vt:variant>
        <vt:i4>0</vt:i4>
      </vt:variant>
      <vt:variant>
        <vt:i4>5</vt:i4>
      </vt:variant>
      <vt:variant>
        <vt:lpwstr>http://bidd.nus.edu.sg/group/cjttd/</vt:lpwstr>
      </vt:variant>
      <vt:variant>
        <vt:lpwstr/>
      </vt:variant>
      <vt:variant>
        <vt:i4>4653067</vt:i4>
      </vt:variant>
      <vt:variant>
        <vt:i4>1094</vt:i4>
      </vt:variant>
      <vt:variant>
        <vt:i4>0</vt:i4>
      </vt:variant>
      <vt:variant>
        <vt:i4>5</vt:i4>
      </vt:variant>
      <vt:variant>
        <vt:lpwstr/>
      </vt:variant>
      <vt:variant>
        <vt:lpwstr>_ENREF_69</vt:lpwstr>
      </vt:variant>
      <vt:variant>
        <vt:i4>8126568</vt:i4>
      </vt:variant>
      <vt:variant>
        <vt:i4>1087</vt:i4>
      </vt:variant>
      <vt:variant>
        <vt:i4>0</vt:i4>
      </vt:variant>
      <vt:variant>
        <vt:i4>5</vt:i4>
      </vt:variant>
      <vt:variant>
        <vt:lpwstr>https://string-db.org/</vt:lpwstr>
      </vt:variant>
      <vt:variant>
        <vt:lpwstr/>
      </vt:variant>
      <vt:variant>
        <vt:i4>2818096</vt:i4>
      </vt:variant>
      <vt:variant>
        <vt:i4>1084</vt:i4>
      </vt:variant>
      <vt:variant>
        <vt:i4>0</vt:i4>
      </vt:variant>
      <vt:variant>
        <vt:i4>5</vt:i4>
      </vt:variant>
      <vt:variant>
        <vt:lpwstr>https://www.intomics.com/inbio/map.html</vt:lpwstr>
      </vt:variant>
      <vt:variant>
        <vt:lpwstr>downloads</vt:lpwstr>
      </vt:variant>
      <vt:variant>
        <vt:i4>4653067</vt:i4>
      </vt:variant>
      <vt:variant>
        <vt:i4>1080</vt:i4>
      </vt:variant>
      <vt:variant>
        <vt:i4>0</vt:i4>
      </vt:variant>
      <vt:variant>
        <vt:i4>5</vt:i4>
      </vt:variant>
      <vt:variant>
        <vt:lpwstr/>
      </vt:variant>
      <vt:variant>
        <vt:lpwstr>_ENREF_68</vt:lpwstr>
      </vt:variant>
      <vt:variant>
        <vt:i4>2031692</vt:i4>
      </vt:variant>
      <vt:variant>
        <vt:i4>1073</vt:i4>
      </vt:variant>
      <vt:variant>
        <vt:i4>0</vt:i4>
      </vt:variant>
      <vt:variant>
        <vt:i4>5</vt:i4>
      </vt:variant>
      <vt:variant>
        <vt:lpwstr>http://www.intomics.com/inbio/map</vt:lpwstr>
      </vt:variant>
      <vt:variant>
        <vt:lpwstr/>
      </vt:variant>
      <vt:variant>
        <vt:i4>6357097</vt:i4>
      </vt:variant>
      <vt:variant>
        <vt:i4>1070</vt:i4>
      </vt:variant>
      <vt:variant>
        <vt:i4>0</vt:i4>
      </vt:variant>
      <vt:variant>
        <vt:i4>5</vt:i4>
      </vt:variant>
      <vt:variant>
        <vt:lpwstr>http://mentha.uniroma2.it/download.php</vt:lpwstr>
      </vt:variant>
      <vt:variant>
        <vt:lpwstr/>
      </vt:variant>
      <vt:variant>
        <vt:i4>4653067</vt:i4>
      </vt:variant>
      <vt:variant>
        <vt:i4>1066</vt:i4>
      </vt:variant>
      <vt:variant>
        <vt:i4>0</vt:i4>
      </vt:variant>
      <vt:variant>
        <vt:i4>5</vt:i4>
      </vt:variant>
      <vt:variant>
        <vt:lpwstr/>
      </vt:variant>
      <vt:variant>
        <vt:lpwstr>_ENREF_67</vt:lpwstr>
      </vt:variant>
      <vt:variant>
        <vt:i4>7012401</vt:i4>
      </vt:variant>
      <vt:variant>
        <vt:i4>1061</vt:i4>
      </vt:variant>
      <vt:variant>
        <vt:i4>0</vt:i4>
      </vt:variant>
      <vt:variant>
        <vt:i4>5</vt:i4>
      </vt:variant>
      <vt:variant>
        <vt:lpwstr>http://mentha.uniroma2.it/</vt:lpwstr>
      </vt:variant>
      <vt:variant>
        <vt:lpwstr/>
      </vt:variant>
      <vt:variant>
        <vt:i4>7209077</vt:i4>
      </vt:variant>
      <vt:variant>
        <vt:i4>1058</vt:i4>
      </vt:variant>
      <vt:variant>
        <vt:i4>0</vt:i4>
      </vt:variant>
      <vt:variant>
        <vt:i4>5</vt:i4>
      </vt:variant>
      <vt:variant>
        <vt:lpwstr>http://hint.yulab.org/download/</vt:lpwstr>
      </vt:variant>
      <vt:variant>
        <vt:lpwstr/>
      </vt:variant>
      <vt:variant>
        <vt:i4>4653067</vt:i4>
      </vt:variant>
      <vt:variant>
        <vt:i4>1054</vt:i4>
      </vt:variant>
      <vt:variant>
        <vt:i4>0</vt:i4>
      </vt:variant>
      <vt:variant>
        <vt:i4>5</vt:i4>
      </vt:variant>
      <vt:variant>
        <vt:lpwstr/>
      </vt:variant>
      <vt:variant>
        <vt:lpwstr>_ENREF_66</vt:lpwstr>
      </vt:variant>
      <vt:variant>
        <vt:i4>6553707</vt:i4>
      </vt:variant>
      <vt:variant>
        <vt:i4>1049</vt:i4>
      </vt:variant>
      <vt:variant>
        <vt:i4>0</vt:i4>
      </vt:variant>
      <vt:variant>
        <vt:i4>5</vt:i4>
      </vt:variant>
      <vt:variant>
        <vt:lpwstr>http://hint.yulab.org/</vt:lpwstr>
      </vt:variant>
      <vt:variant>
        <vt:lpwstr/>
      </vt:variant>
      <vt:variant>
        <vt:i4>7995443</vt:i4>
      </vt:variant>
      <vt:variant>
        <vt:i4>1046</vt:i4>
      </vt:variant>
      <vt:variant>
        <vt:i4>0</vt:i4>
      </vt:variant>
      <vt:variant>
        <vt:i4>5</vt:i4>
      </vt:variant>
      <vt:variant>
        <vt:lpwstr>http://omics.bjcancer.org/pina/interactome.stat.do</vt:lpwstr>
      </vt:variant>
      <vt:variant>
        <vt:lpwstr/>
      </vt:variant>
      <vt:variant>
        <vt:i4>4653067</vt:i4>
      </vt:variant>
      <vt:variant>
        <vt:i4>1042</vt:i4>
      </vt:variant>
      <vt:variant>
        <vt:i4>0</vt:i4>
      </vt:variant>
      <vt:variant>
        <vt:i4>5</vt:i4>
      </vt:variant>
      <vt:variant>
        <vt:lpwstr/>
      </vt:variant>
      <vt:variant>
        <vt:lpwstr>_ENREF_65</vt:lpwstr>
      </vt:variant>
      <vt:variant>
        <vt:i4>3801141</vt:i4>
      </vt:variant>
      <vt:variant>
        <vt:i4>1035</vt:i4>
      </vt:variant>
      <vt:variant>
        <vt:i4>0</vt:i4>
      </vt:variant>
      <vt:variant>
        <vt:i4>5</vt:i4>
      </vt:variant>
      <vt:variant>
        <vt:lpwstr>http://cbg.garvan.unsw.edu.au/pina</vt:lpwstr>
      </vt:variant>
      <vt:variant>
        <vt:lpwstr/>
      </vt:variant>
      <vt:variant>
        <vt:i4>7864437</vt:i4>
      </vt:variant>
      <vt:variant>
        <vt:i4>1032</vt:i4>
      </vt:variant>
      <vt:variant>
        <vt:i4>0</vt:i4>
      </vt:variant>
      <vt:variant>
        <vt:i4>5</vt:i4>
      </vt:variant>
      <vt:variant>
        <vt:lpwstr>http://irefindex.org/download/irefindex/data/archive/release_14.0/psi_mitab/MITAB2.6/</vt:lpwstr>
      </vt:variant>
      <vt:variant>
        <vt:lpwstr/>
      </vt:variant>
      <vt:variant>
        <vt:i4>4653067</vt:i4>
      </vt:variant>
      <vt:variant>
        <vt:i4>1028</vt:i4>
      </vt:variant>
      <vt:variant>
        <vt:i4>0</vt:i4>
      </vt:variant>
      <vt:variant>
        <vt:i4>5</vt:i4>
      </vt:variant>
      <vt:variant>
        <vt:lpwstr/>
      </vt:variant>
      <vt:variant>
        <vt:lpwstr>_ENREF_64</vt:lpwstr>
      </vt:variant>
      <vt:variant>
        <vt:i4>5898314</vt:i4>
      </vt:variant>
      <vt:variant>
        <vt:i4>1023</vt:i4>
      </vt:variant>
      <vt:variant>
        <vt:i4>0</vt:i4>
      </vt:variant>
      <vt:variant>
        <vt:i4>5</vt:i4>
      </vt:variant>
      <vt:variant>
        <vt:lpwstr>http://irefindex.org/</vt:lpwstr>
      </vt:variant>
      <vt:variant>
        <vt:lpwstr/>
      </vt:variant>
      <vt:variant>
        <vt:i4>3604606</vt:i4>
      </vt:variant>
      <vt:variant>
        <vt:i4>1020</vt:i4>
      </vt:variant>
      <vt:variant>
        <vt:i4>0</vt:i4>
      </vt:variant>
      <vt:variant>
        <vt:i4>5</vt:i4>
      </vt:variant>
      <vt:variant>
        <vt:lpwstr>http://iid.ophid.utoronto.ca/iid/Download/</vt:lpwstr>
      </vt:variant>
      <vt:variant>
        <vt:lpwstr/>
      </vt:variant>
      <vt:variant>
        <vt:i4>4653067</vt:i4>
      </vt:variant>
      <vt:variant>
        <vt:i4>1016</vt:i4>
      </vt:variant>
      <vt:variant>
        <vt:i4>0</vt:i4>
      </vt:variant>
      <vt:variant>
        <vt:i4>5</vt:i4>
      </vt:variant>
      <vt:variant>
        <vt:lpwstr/>
      </vt:variant>
      <vt:variant>
        <vt:lpwstr>_ENREF_63</vt:lpwstr>
      </vt:variant>
      <vt:variant>
        <vt:i4>786522</vt:i4>
      </vt:variant>
      <vt:variant>
        <vt:i4>1009</vt:i4>
      </vt:variant>
      <vt:variant>
        <vt:i4>0</vt:i4>
      </vt:variant>
      <vt:variant>
        <vt:i4>5</vt:i4>
      </vt:variant>
      <vt:variant>
        <vt:lpwstr>http://iid.ophid.utoronto.ca/SearchPPIs/protein/</vt:lpwstr>
      </vt:variant>
      <vt:variant>
        <vt:lpwstr/>
      </vt:variant>
      <vt:variant>
        <vt:i4>4653067</vt:i4>
      </vt:variant>
      <vt:variant>
        <vt:i4>1005</vt:i4>
      </vt:variant>
      <vt:variant>
        <vt:i4>0</vt:i4>
      </vt:variant>
      <vt:variant>
        <vt:i4>5</vt:i4>
      </vt:variant>
      <vt:variant>
        <vt:lpwstr/>
      </vt:variant>
      <vt:variant>
        <vt:lpwstr>_ENREF_62</vt:lpwstr>
      </vt:variant>
      <vt:variant>
        <vt:i4>6160385</vt:i4>
      </vt:variant>
      <vt:variant>
        <vt:i4>1000</vt:i4>
      </vt:variant>
      <vt:variant>
        <vt:i4>0</vt:i4>
      </vt:variant>
      <vt:variant>
        <vt:i4>5</vt:i4>
      </vt:variant>
      <vt:variant>
        <vt:lpwstr>http://omim.org/</vt:lpwstr>
      </vt:variant>
      <vt:variant>
        <vt:lpwstr/>
      </vt:variant>
      <vt:variant>
        <vt:i4>4194305</vt:i4>
      </vt:variant>
      <vt:variant>
        <vt:i4>997</vt:i4>
      </vt:variant>
      <vt:variant>
        <vt:i4>0</vt:i4>
      </vt:variant>
      <vt:variant>
        <vt:i4>5</vt:i4>
      </vt:variant>
      <vt:variant>
        <vt:lpwstr>ftp://ftp.nectarmutation.org/NECTAR/ProteinAnnotations/Diseases/</vt:lpwstr>
      </vt:variant>
      <vt:variant>
        <vt:lpwstr/>
      </vt:variant>
      <vt:variant>
        <vt:i4>4653067</vt:i4>
      </vt:variant>
      <vt:variant>
        <vt:i4>993</vt:i4>
      </vt:variant>
      <vt:variant>
        <vt:i4>0</vt:i4>
      </vt:variant>
      <vt:variant>
        <vt:i4>5</vt:i4>
      </vt:variant>
      <vt:variant>
        <vt:lpwstr/>
      </vt:variant>
      <vt:variant>
        <vt:lpwstr>_ENREF_61</vt:lpwstr>
      </vt:variant>
      <vt:variant>
        <vt:i4>3735669</vt:i4>
      </vt:variant>
      <vt:variant>
        <vt:i4>988</vt:i4>
      </vt:variant>
      <vt:variant>
        <vt:i4>0</vt:i4>
      </vt:variant>
      <vt:variant>
        <vt:i4>5</vt:i4>
      </vt:variant>
      <vt:variant>
        <vt:lpwstr>http://nectarmutation.org/main/</vt:lpwstr>
      </vt:variant>
      <vt:variant>
        <vt:lpwstr/>
      </vt:variant>
      <vt:variant>
        <vt:i4>4653067</vt:i4>
      </vt:variant>
      <vt:variant>
        <vt:i4>984</vt:i4>
      </vt:variant>
      <vt:variant>
        <vt:i4>0</vt:i4>
      </vt:variant>
      <vt:variant>
        <vt:i4>5</vt:i4>
      </vt:variant>
      <vt:variant>
        <vt:lpwstr/>
      </vt:variant>
      <vt:variant>
        <vt:lpwstr>_ENREF_60</vt:lpwstr>
      </vt:variant>
      <vt:variant>
        <vt:i4>5636178</vt:i4>
      </vt:variant>
      <vt:variant>
        <vt:i4>977</vt:i4>
      </vt:variant>
      <vt:variant>
        <vt:i4>0</vt:i4>
      </vt:variant>
      <vt:variant>
        <vt:i4>5</vt:i4>
      </vt:variant>
      <vt:variant>
        <vt:lpwstr>http://kin-driver.leloir.org.ar/</vt:lpwstr>
      </vt:variant>
      <vt:variant>
        <vt:lpwstr/>
      </vt:variant>
      <vt:variant>
        <vt:i4>7143525</vt:i4>
      </vt:variant>
      <vt:variant>
        <vt:i4>974</vt:i4>
      </vt:variant>
      <vt:variant>
        <vt:i4>0</vt:i4>
      </vt:variant>
      <vt:variant>
        <vt:i4>5</vt:i4>
      </vt:variant>
      <vt:variant>
        <vt:lpwstr>https://hive.biochemistry.gwu.edu/beta/biomuta/content/BioMuta3.csv</vt:lpwstr>
      </vt:variant>
      <vt:variant>
        <vt:lpwstr/>
      </vt:variant>
      <vt:variant>
        <vt:i4>4456459</vt:i4>
      </vt:variant>
      <vt:variant>
        <vt:i4>970</vt:i4>
      </vt:variant>
      <vt:variant>
        <vt:i4>0</vt:i4>
      </vt:variant>
      <vt:variant>
        <vt:i4>5</vt:i4>
      </vt:variant>
      <vt:variant>
        <vt:lpwstr/>
      </vt:variant>
      <vt:variant>
        <vt:lpwstr>_ENREF_59</vt:lpwstr>
      </vt:variant>
      <vt:variant>
        <vt:i4>4456459</vt:i4>
      </vt:variant>
      <vt:variant>
        <vt:i4>962</vt:i4>
      </vt:variant>
      <vt:variant>
        <vt:i4>0</vt:i4>
      </vt:variant>
      <vt:variant>
        <vt:i4>5</vt:i4>
      </vt:variant>
      <vt:variant>
        <vt:lpwstr/>
      </vt:variant>
      <vt:variant>
        <vt:lpwstr>_ENREF_59</vt:lpwstr>
      </vt:variant>
      <vt:variant>
        <vt:i4>5767169</vt:i4>
      </vt:variant>
      <vt:variant>
        <vt:i4>955</vt:i4>
      </vt:variant>
      <vt:variant>
        <vt:i4>0</vt:i4>
      </vt:variant>
      <vt:variant>
        <vt:i4>5</vt:i4>
      </vt:variant>
      <vt:variant>
        <vt:lpwstr>https://hive.biochemistry.gwu.edu/biomuta</vt:lpwstr>
      </vt:variant>
      <vt:variant>
        <vt:lpwstr/>
      </vt:variant>
      <vt:variant>
        <vt:i4>4456456</vt:i4>
      </vt:variant>
      <vt:variant>
        <vt:i4>952</vt:i4>
      </vt:variant>
      <vt:variant>
        <vt:i4>0</vt:i4>
      </vt:variant>
      <vt:variant>
        <vt:i4>5</vt:i4>
      </vt:variant>
      <vt:variant>
        <vt:lpwstr>https://github.com/reimandlab/ActiveDriverDB.git</vt:lpwstr>
      </vt:variant>
      <vt:variant>
        <vt:lpwstr/>
      </vt:variant>
      <vt:variant>
        <vt:i4>4456459</vt:i4>
      </vt:variant>
      <vt:variant>
        <vt:i4>948</vt:i4>
      </vt:variant>
      <vt:variant>
        <vt:i4>0</vt:i4>
      </vt:variant>
      <vt:variant>
        <vt:i4>5</vt:i4>
      </vt:variant>
      <vt:variant>
        <vt:lpwstr/>
      </vt:variant>
      <vt:variant>
        <vt:lpwstr>_ENREF_58</vt:lpwstr>
      </vt:variant>
      <vt:variant>
        <vt:i4>4456459</vt:i4>
      </vt:variant>
      <vt:variant>
        <vt:i4>942</vt:i4>
      </vt:variant>
      <vt:variant>
        <vt:i4>0</vt:i4>
      </vt:variant>
      <vt:variant>
        <vt:i4>5</vt:i4>
      </vt:variant>
      <vt:variant>
        <vt:lpwstr/>
      </vt:variant>
      <vt:variant>
        <vt:lpwstr>_ENREF_58</vt:lpwstr>
      </vt:variant>
      <vt:variant>
        <vt:i4>6422643</vt:i4>
      </vt:variant>
      <vt:variant>
        <vt:i4>937</vt:i4>
      </vt:variant>
      <vt:variant>
        <vt:i4>0</vt:i4>
      </vt:variant>
      <vt:variant>
        <vt:i4>5</vt:i4>
      </vt:variant>
      <vt:variant>
        <vt:lpwstr>https://activedriverdb.org/</vt:lpwstr>
      </vt:variant>
      <vt:variant>
        <vt:lpwstr/>
      </vt:variant>
      <vt:variant>
        <vt:i4>4456459</vt:i4>
      </vt:variant>
      <vt:variant>
        <vt:i4>933</vt:i4>
      </vt:variant>
      <vt:variant>
        <vt:i4>0</vt:i4>
      </vt:variant>
      <vt:variant>
        <vt:i4>5</vt:i4>
      </vt:variant>
      <vt:variant>
        <vt:lpwstr/>
      </vt:variant>
      <vt:variant>
        <vt:lpwstr>_ENREF_57</vt:lpwstr>
      </vt:variant>
      <vt:variant>
        <vt:i4>4456459</vt:i4>
      </vt:variant>
      <vt:variant>
        <vt:i4>925</vt:i4>
      </vt:variant>
      <vt:variant>
        <vt:i4>0</vt:i4>
      </vt:variant>
      <vt:variant>
        <vt:i4>5</vt:i4>
      </vt:variant>
      <vt:variant>
        <vt:lpwstr/>
      </vt:variant>
      <vt:variant>
        <vt:lpwstr>_ENREF_57</vt:lpwstr>
      </vt:variant>
      <vt:variant>
        <vt:i4>4849733</vt:i4>
      </vt:variant>
      <vt:variant>
        <vt:i4>918</vt:i4>
      </vt:variant>
      <vt:variant>
        <vt:i4>0</vt:i4>
      </vt:variant>
      <vt:variant>
        <vt:i4>5</vt:i4>
      </vt:variant>
      <vt:variant>
        <vt:lpwstr>http://decrypthon.igbmc.fr/msv3d/cgi-bin/home</vt:lpwstr>
      </vt:variant>
      <vt:variant>
        <vt:lpwstr/>
      </vt:variant>
      <vt:variant>
        <vt:i4>4456459</vt:i4>
      </vt:variant>
      <vt:variant>
        <vt:i4>914</vt:i4>
      </vt:variant>
      <vt:variant>
        <vt:i4>0</vt:i4>
      </vt:variant>
      <vt:variant>
        <vt:i4>5</vt:i4>
      </vt:variant>
      <vt:variant>
        <vt:lpwstr/>
      </vt:variant>
      <vt:variant>
        <vt:lpwstr>_ENREF_56</vt:lpwstr>
      </vt:variant>
      <vt:variant>
        <vt:i4>4456459</vt:i4>
      </vt:variant>
      <vt:variant>
        <vt:i4>908</vt:i4>
      </vt:variant>
      <vt:variant>
        <vt:i4>0</vt:i4>
      </vt:variant>
      <vt:variant>
        <vt:i4>5</vt:i4>
      </vt:variant>
      <vt:variant>
        <vt:lpwstr/>
      </vt:variant>
      <vt:variant>
        <vt:lpwstr>_ENREF_56</vt:lpwstr>
      </vt:variant>
      <vt:variant>
        <vt:i4>7536761</vt:i4>
      </vt:variant>
      <vt:variant>
        <vt:i4>903</vt:i4>
      </vt:variant>
      <vt:variant>
        <vt:i4>0</vt:i4>
      </vt:variant>
      <vt:variant>
        <vt:i4>5</vt:i4>
      </vt:variant>
      <vt:variant>
        <vt:lpwstr>http://pmd.ddbj.nig.ac.jp/~pmd/pmd.html</vt:lpwstr>
      </vt:variant>
      <vt:variant>
        <vt:lpwstr/>
      </vt:variant>
      <vt:variant>
        <vt:i4>4456459</vt:i4>
      </vt:variant>
      <vt:variant>
        <vt:i4>899</vt:i4>
      </vt:variant>
      <vt:variant>
        <vt:i4>0</vt:i4>
      </vt:variant>
      <vt:variant>
        <vt:i4>5</vt:i4>
      </vt:variant>
      <vt:variant>
        <vt:lpwstr/>
      </vt:variant>
      <vt:variant>
        <vt:lpwstr>_ENREF_55</vt:lpwstr>
      </vt:variant>
      <vt:variant>
        <vt:i4>4456459</vt:i4>
      </vt:variant>
      <vt:variant>
        <vt:i4>893</vt:i4>
      </vt:variant>
      <vt:variant>
        <vt:i4>0</vt:i4>
      </vt:variant>
      <vt:variant>
        <vt:i4>5</vt:i4>
      </vt:variant>
      <vt:variant>
        <vt:lpwstr/>
      </vt:variant>
      <vt:variant>
        <vt:lpwstr>_ENREF_55</vt:lpwstr>
      </vt:variant>
      <vt:variant>
        <vt:i4>5570570</vt:i4>
      </vt:variant>
      <vt:variant>
        <vt:i4>888</vt:i4>
      </vt:variant>
      <vt:variant>
        <vt:i4>0</vt:i4>
      </vt:variant>
      <vt:variant>
        <vt:i4>5</vt:i4>
      </vt:variant>
      <vt:variant>
        <vt:lpwstr>https://rostlab.org/services/snpdbe/</vt:lpwstr>
      </vt:variant>
      <vt:variant>
        <vt:lpwstr/>
      </vt:variant>
      <vt:variant>
        <vt:i4>4456459</vt:i4>
      </vt:variant>
      <vt:variant>
        <vt:i4>884</vt:i4>
      </vt:variant>
      <vt:variant>
        <vt:i4>0</vt:i4>
      </vt:variant>
      <vt:variant>
        <vt:i4>5</vt:i4>
      </vt:variant>
      <vt:variant>
        <vt:lpwstr/>
      </vt:variant>
      <vt:variant>
        <vt:lpwstr>_ENREF_54</vt:lpwstr>
      </vt:variant>
      <vt:variant>
        <vt:i4>3932275</vt:i4>
      </vt:variant>
      <vt:variant>
        <vt:i4>877</vt:i4>
      </vt:variant>
      <vt:variant>
        <vt:i4>0</vt:i4>
      </vt:variant>
      <vt:variant>
        <vt:i4>5</vt:i4>
      </vt:variant>
      <vt:variant>
        <vt:lpwstr>http://jjwanglab.org/gwasdb</vt:lpwstr>
      </vt:variant>
      <vt:variant>
        <vt:lpwstr/>
      </vt:variant>
      <vt:variant>
        <vt:i4>7602282</vt:i4>
      </vt:variant>
      <vt:variant>
        <vt:i4>874</vt:i4>
      </vt:variant>
      <vt:variant>
        <vt:i4>0</vt:i4>
      </vt:variant>
      <vt:variant>
        <vt:i4>5</vt:i4>
      </vt:variant>
      <vt:variant>
        <vt:lpwstr>http://snpeff.sourceforge.net/</vt:lpwstr>
      </vt:variant>
      <vt:variant>
        <vt:lpwstr/>
      </vt:variant>
      <vt:variant>
        <vt:i4>3735665</vt:i4>
      </vt:variant>
      <vt:variant>
        <vt:i4>871</vt:i4>
      </vt:variant>
      <vt:variant>
        <vt:i4>0</vt:i4>
      </vt:variant>
      <vt:variant>
        <vt:i4>5</vt:i4>
      </vt:variant>
      <vt:variant>
        <vt:lpwstr>ftp://ftp.ncbi.nlm.nih.gov/pub/clinvar/</vt:lpwstr>
      </vt:variant>
      <vt:variant>
        <vt:lpwstr/>
      </vt:variant>
      <vt:variant>
        <vt:i4>4456459</vt:i4>
      </vt:variant>
      <vt:variant>
        <vt:i4>867</vt:i4>
      </vt:variant>
      <vt:variant>
        <vt:i4>0</vt:i4>
      </vt:variant>
      <vt:variant>
        <vt:i4>5</vt:i4>
      </vt:variant>
      <vt:variant>
        <vt:lpwstr/>
      </vt:variant>
      <vt:variant>
        <vt:lpwstr>_ENREF_53</vt:lpwstr>
      </vt:variant>
      <vt:variant>
        <vt:i4>5767236</vt:i4>
      </vt:variant>
      <vt:variant>
        <vt:i4>860</vt:i4>
      </vt:variant>
      <vt:variant>
        <vt:i4>0</vt:i4>
      </vt:variant>
      <vt:variant>
        <vt:i4>5</vt:i4>
      </vt:variant>
      <vt:variant>
        <vt:lpwstr>https://www.ncbi.nlm.nih.gov/clinvar/</vt:lpwstr>
      </vt:variant>
      <vt:variant>
        <vt:lpwstr/>
      </vt:variant>
      <vt:variant>
        <vt:i4>4456459</vt:i4>
      </vt:variant>
      <vt:variant>
        <vt:i4>856</vt:i4>
      </vt:variant>
      <vt:variant>
        <vt:i4>0</vt:i4>
      </vt:variant>
      <vt:variant>
        <vt:i4>5</vt:i4>
      </vt:variant>
      <vt:variant>
        <vt:lpwstr/>
      </vt:variant>
      <vt:variant>
        <vt:lpwstr>_ENREF_52</vt:lpwstr>
      </vt:variant>
      <vt:variant>
        <vt:i4>458841</vt:i4>
      </vt:variant>
      <vt:variant>
        <vt:i4>851</vt:i4>
      </vt:variant>
      <vt:variant>
        <vt:i4>0</vt:i4>
      </vt:variant>
      <vt:variant>
        <vt:i4>5</vt:i4>
      </vt:variant>
      <vt:variant>
        <vt:lpwstr>http://mimp.baderlab.org/</vt:lpwstr>
      </vt:variant>
      <vt:variant>
        <vt:lpwstr/>
      </vt:variant>
      <vt:variant>
        <vt:i4>3342446</vt:i4>
      </vt:variant>
      <vt:variant>
        <vt:i4>848</vt:i4>
      </vt:variant>
      <vt:variant>
        <vt:i4>0</vt:i4>
      </vt:variant>
      <vt:variant>
        <vt:i4>5</vt:i4>
      </vt:variant>
      <vt:variant>
        <vt:lpwstr>http://smart.embl-heidelberg.de/smart/batch.pl</vt:lpwstr>
      </vt:variant>
      <vt:variant>
        <vt:lpwstr/>
      </vt:variant>
      <vt:variant>
        <vt:i4>4456459</vt:i4>
      </vt:variant>
      <vt:variant>
        <vt:i4>844</vt:i4>
      </vt:variant>
      <vt:variant>
        <vt:i4>0</vt:i4>
      </vt:variant>
      <vt:variant>
        <vt:i4>5</vt:i4>
      </vt:variant>
      <vt:variant>
        <vt:lpwstr/>
      </vt:variant>
      <vt:variant>
        <vt:lpwstr>_ENREF_51</vt:lpwstr>
      </vt:variant>
      <vt:variant>
        <vt:i4>4390918</vt:i4>
      </vt:variant>
      <vt:variant>
        <vt:i4>839</vt:i4>
      </vt:variant>
      <vt:variant>
        <vt:i4>0</vt:i4>
      </vt:variant>
      <vt:variant>
        <vt:i4>5</vt:i4>
      </vt:variant>
      <vt:variant>
        <vt:lpwstr>http://smart.embl-heidelberg.de/</vt:lpwstr>
      </vt:variant>
      <vt:variant>
        <vt:lpwstr/>
      </vt:variant>
      <vt:variant>
        <vt:i4>5242890</vt:i4>
      </vt:variant>
      <vt:variant>
        <vt:i4>836</vt:i4>
      </vt:variant>
      <vt:variant>
        <vt:i4>0</vt:i4>
      </vt:variant>
      <vt:variant>
        <vt:i4>5</vt:i4>
      </vt:variant>
      <vt:variant>
        <vt:lpwstr>ftp://ftp.ebi.ac.uk/pub/databases/prints/</vt:lpwstr>
      </vt:variant>
      <vt:variant>
        <vt:lpwstr/>
      </vt:variant>
      <vt:variant>
        <vt:i4>4456459</vt:i4>
      </vt:variant>
      <vt:variant>
        <vt:i4>832</vt:i4>
      </vt:variant>
      <vt:variant>
        <vt:i4>0</vt:i4>
      </vt:variant>
      <vt:variant>
        <vt:i4>5</vt:i4>
      </vt:variant>
      <vt:variant>
        <vt:lpwstr/>
      </vt:variant>
      <vt:variant>
        <vt:lpwstr>_ENREF_50</vt:lpwstr>
      </vt:variant>
      <vt:variant>
        <vt:i4>983117</vt:i4>
      </vt:variant>
      <vt:variant>
        <vt:i4>825</vt:i4>
      </vt:variant>
      <vt:variant>
        <vt:i4>0</vt:i4>
      </vt:variant>
      <vt:variant>
        <vt:i4>5</vt:i4>
      </vt:variant>
      <vt:variant>
        <vt:lpwstr>http://130.88.97.239/PRINTS/index.php</vt:lpwstr>
      </vt:variant>
      <vt:variant>
        <vt:lpwstr/>
      </vt:variant>
      <vt:variant>
        <vt:i4>589845</vt:i4>
      </vt:variant>
      <vt:variant>
        <vt:i4>822</vt:i4>
      </vt:variant>
      <vt:variant>
        <vt:i4>0</vt:i4>
      </vt:variant>
      <vt:variant>
        <vt:i4>5</vt:i4>
      </vt:variant>
      <vt:variant>
        <vt:lpwstr>ftp://ftp.pir.georgetown.edu/databases/pirsf/</vt:lpwstr>
      </vt:variant>
      <vt:variant>
        <vt:lpwstr/>
      </vt:variant>
      <vt:variant>
        <vt:i4>4521995</vt:i4>
      </vt:variant>
      <vt:variant>
        <vt:i4>818</vt:i4>
      </vt:variant>
      <vt:variant>
        <vt:i4>0</vt:i4>
      </vt:variant>
      <vt:variant>
        <vt:i4>5</vt:i4>
      </vt:variant>
      <vt:variant>
        <vt:lpwstr/>
      </vt:variant>
      <vt:variant>
        <vt:lpwstr>_ENREF_49</vt:lpwstr>
      </vt:variant>
      <vt:variant>
        <vt:i4>5701719</vt:i4>
      </vt:variant>
      <vt:variant>
        <vt:i4>813</vt:i4>
      </vt:variant>
      <vt:variant>
        <vt:i4>0</vt:i4>
      </vt:variant>
      <vt:variant>
        <vt:i4>5</vt:i4>
      </vt:variant>
      <vt:variant>
        <vt:lpwstr>http://pir.georgetown.edu/pirwww/index.shtml</vt:lpwstr>
      </vt:variant>
      <vt:variant>
        <vt:lpwstr/>
      </vt:variant>
      <vt:variant>
        <vt:i4>196647</vt:i4>
      </vt:variant>
      <vt:variant>
        <vt:i4>810</vt:i4>
      </vt:variant>
      <vt:variant>
        <vt:i4>0</vt:i4>
      </vt:variant>
      <vt:variant>
        <vt:i4>5</vt:i4>
      </vt:variant>
      <vt:variant>
        <vt:lpwstr>ftp://orengoftp.biochem.ucl.ac.uk/gene3d/CURRENT_RELEASE/</vt:lpwstr>
      </vt:variant>
      <vt:variant>
        <vt:lpwstr/>
      </vt:variant>
      <vt:variant>
        <vt:i4>4521995</vt:i4>
      </vt:variant>
      <vt:variant>
        <vt:i4>806</vt:i4>
      </vt:variant>
      <vt:variant>
        <vt:i4>0</vt:i4>
      </vt:variant>
      <vt:variant>
        <vt:i4>5</vt:i4>
      </vt:variant>
      <vt:variant>
        <vt:lpwstr/>
      </vt:variant>
      <vt:variant>
        <vt:lpwstr>_ENREF_48</vt:lpwstr>
      </vt:variant>
      <vt:variant>
        <vt:i4>655448</vt:i4>
      </vt:variant>
      <vt:variant>
        <vt:i4>801</vt:i4>
      </vt:variant>
      <vt:variant>
        <vt:i4>0</vt:i4>
      </vt:variant>
      <vt:variant>
        <vt:i4>5</vt:i4>
      </vt:variant>
      <vt:variant>
        <vt:lpwstr>http://gene3d.biochem.ucl.ac.uk/</vt:lpwstr>
      </vt:variant>
      <vt:variant>
        <vt:lpwstr/>
      </vt:variant>
      <vt:variant>
        <vt:i4>4521995</vt:i4>
      </vt:variant>
      <vt:variant>
        <vt:i4>797</vt:i4>
      </vt:variant>
      <vt:variant>
        <vt:i4>0</vt:i4>
      </vt:variant>
      <vt:variant>
        <vt:i4>5</vt:i4>
      </vt:variant>
      <vt:variant>
        <vt:lpwstr/>
      </vt:variant>
      <vt:variant>
        <vt:lpwstr>_ENREF_47</vt:lpwstr>
      </vt:variant>
      <vt:variant>
        <vt:i4>3211313</vt:i4>
      </vt:variant>
      <vt:variant>
        <vt:i4>790</vt:i4>
      </vt:variant>
      <vt:variant>
        <vt:i4>0</vt:i4>
      </vt:variant>
      <vt:variant>
        <vt:i4>5</vt:i4>
      </vt:variant>
      <vt:variant>
        <vt:lpwstr>http://www.ebi.ac.uk/interpro/</vt:lpwstr>
      </vt:variant>
      <vt:variant>
        <vt:lpwstr/>
      </vt:variant>
      <vt:variant>
        <vt:i4>3276900</vt:i4>
      </vt:variant>
      <vt:variant>
        <vt:i4>787</vt:i4>
      </vt:variant>
      <vt:variant>
        <vt:i4>0</vt:i4>
      </vt:variant>
      <vt:variant>
        <vt:i4>5</vt:i4>
      </vt:variant>
      <vt:variant>
        <vt:lpwstr>ftp://ftp.expasy.org/databases/prosite/</vt:lpwstr>
      </vt:variant>
      <vt:variant>
        <vt:lpwstr/>
      </vt:variant>
      <vt:variant>
        <vt:i4>4521995</vt:i4>
      </vt:variant>
      <vt:variant>
        <vt:i4>783</vt:i4>
      </vt:variant>
      <vt:variant>
        <vt:i4>0</vt:i4>
      </vt:variant>
      <vt:variant>
        <vt:i4>5</vt:i4>
      </vt:variant>
      <vt:variant>
        <vt:lpwstr/>
      </vt:variant>
      <vt:variant>
        <vt:lpwstr>_ENREF_46</vt:lpwstr>
      </vt:variant>
      <vt:variant>
        <vt:i4>2228329</vt:i4>
      </vt:variant>
      <vt:variant>
        <vt:i4>778</vt:i4>
      </vt:variant>
      <vt:variant>
        <vt:i4>0</vt:i4>
      </vt:variant>
      <vt:variant>
        <vt:i4>5</vt:i4>
      </vt:variant>
      <vt:variant>
        <vt:lpwstr>https://prosite.expasy.org/</vt:lpwstr>
      </vt:variant>
      <vt:variant>
        <vt:lpwstr/>
      </vt:variant>
      <vt:variant>
        <vt:i4>3407990</vt:i4>
      </vt:variant>
      <vt:variant>
        <vt:i4>775</vt:i4>
      </vt:variant>
      <vt:variant>
        <vt:i4>0</vt:i4>
      </vt:variant>
      <vt:variant>
        <vt:i4>5</vt:i4>
      </vt:variant>
      <vt:variant>
        <vt:lpwstr>ftp://ftp.ebi.ac.uk/pub/databases/Pfam</vt:lpwstr>
      </vt:variant>
      <vt:variant>
        <vt:lpwstr/>
      </vt:variant>
      <vt:variant>
        <vt:i4>4521995</vt:i4>
      </vt:variant>
      <vt:variant>
        <vt:i4>771</vt:i4>
      </vt:variant>
      <vt:variant>
        <vt:i4>0</vt:i4>
      </vt:variant>
      <vt:variant>
        <vt:i4>5</vt:i4>
      </vt:variant>
      <vt:variant>
        <vt:lpwstr/>
      </vt:variant>
      <vt:variant>
        <vt:lpwstr>_ENREF_45</vt:lpwstr>
      </vt:variant>
      <vt:variant>
        <vt:i4>1507399</vt:i4>
      </vt:variant>
      <vt:variant>
        <vt:i4>764</vt:i4>
      </vt:variant>
      <vt:variant>
        <vt:i4>0</vt:i4>
      </vt:variant>
      <vt:variant>
        <vt:i4>5</vt:i4>
      </vt:variant>
      <vt:variant>
        <vt:lpwstr>http://pfam.xfam.org/</vt:lpwstr>
      </vt:variant>
      <vt:variant>
        <vt:lpwstr/>
      </vt:variant>
      <vt:variant>
        <vt:i4>4521995</vt:i4>
      </vt:variant>
      <vt:variant>
        <vt:i4>760</vt:i4>
      </vt:variant>
      <vt:variant>
        <vt:i4>0</vt:i4>
      </vt:variant>
      <vt:variant>
        <vt:i4>5</vt:i4>
      </vt:variant>
      <vt:variant>
        <vt:lpwstr/>
      </vt:variant>
      <vt:variant>
        <vt:lpwstr>_ENREF_44</vt:lpwstr>
      </vt:variant>
      <vt:variant>
        <vt:i4>7536669</vt:i4>
      </vt:variant>
      <vt:variant>
        <vt:i4>755</vt:i4>
      </vt:variant>
      <vt:variant>
        <vt:i4>0</vt:i4>
      </vt:variant>
      <vt:variant>
        <vt:i4>5</vt:i4>
      </vt:variant>
      <vt:variant>
        <vt:lpwstr>https://web.expasy.org/compute_pi/</vt:lpwstr>
      </vt:variant>
      <vt:variant>
        <vt:lpwstr/>
      </vt:variant>
      <vt:variant>
        <vt:i4>4521995</vt:i4>
      </vt:variant>
      <vt:variant>
        <vt:i4>751</vt:i4>
      </vt:variant>
      <vt:variant>
        <vt:i4>0</vt:i4>
      </vt:variant>
      <vt:variant>
        <vt:i4>5</vt:i4>
      </vt:variant>
      <vt:variant>
        <vt:lpwstr/>
      </vt:variant>
      <vt:variant>
        <vt:lpwstr>_ENREF_43</vt:lpwstr>
      </vt:variant>
      <vt:variant>
        <vt:i4>4521995</vt:i4>
      </vt:variant>
      <vt:variant>
        <vt:i4>743</vt:i4>
      </vt:variant>
      <vt:variant>
        <vt:i4>0</vt:i4>
      </vt:variant>
      <vt:variant>
        <vt:i4>5</vt:i4>
      </vt:variant>
      <vt:variant>
        <vt:lpwstr/>
      </vt:variant>
      <vt:variant>
        <vt:lpwstr>_ENREF_43</vt:lpwstr>
      </vt:variant>
      <vt:variant>
        <vt:i4>5832769</vt:i4>
      </vt:variant>
      <vt:variant>
        <vt:i4>736</vt:i4>
      </vt:variant>
      <vt:variant>
        <vt:i4>0</vt:i4>
      </vt:variant>
      <vt:variant>
        <vt:i4>5</vt:i4>
      </vt:variant>
      <vt:variant>
        <vt:lpwstr>https://iupred2a.elte.hu/</vt:lpwstr>
      </vt:variant>
      <vt:variant>
        <vt:lpwstr/>
      </vt:variant>
      <vt:variant>
        <vt:i4>4521995</vt:i4>
      </vt:variant>
      <vt:variant>
        <vt:i4>732</vt:i4>
      </vt:variant>
      <vt:variant>
        <vt:i4>0</vt:i4>
      </vt:variant>
      <vt:variant>
        <vt:i4>5</vt:i4>
      </vt:variant>
      <vt:variant>
        <vt:lpwstr/>
      </vt:variant>
      <vt:variant>
        <vt:lpwstr>_ENREF_42</vt:lpwstr>
      </vt:variant>
      <vt:variant>
        <vt:i4>327696</vt:i4>
      </vt:variant>
      <vt:variant>
        <vt:i4>727</vt:i4>
      </vt:variant>
      <vt:variant>
        <vt:i4>0</vt:i4>
      </vt:variant>
      <vt:variant>
        <vt:i4>5</vt:i4>
      </vt:variant>
      <vt:variant>
        <vt:lpwstr>http://www.genome.jp/aaindex/</vt:lpwstr>
      </vt:variant>
      <vt:variant>
        <vt:lpwstr/>
      </vt:variant>
      <vt:variant>
        <vt:i4>4521995</vt:i4>
      </vt:variant>
      <vt:variant>
        <vt:i4>723</vt:i4>
      </vt:variant>
      <vt:variant>
        <vt:i4>0</vt:i4>
      </vt:variant>
      <vt:variant>
        <vt:i4>5</vt:i4>
      </vt:variant>
      <vt:variant>
        <vt:lpwstr/>
      </vt:variant>
      <vt:variant>
        <vt:lpwstr>_ENREF_41</vt:lpwstr>
      </vt:variant>
      <vt:variant>
        <vt:i4>4259923</vt:i4>
      </vt:variant>
      <vt:variant>
        <vt:i4>716</vt:i4>
      </vt:variant>
      <vt:variant>
        <vt:i4>0</vt:i4>
      </vt:variant>
      <vt:variant>
        <vt:i4>5</vt:i4>
      </vt:variant>
      <vt:variant>
        <vt:lpwstr>http://sparks-lab.org/server/SPIDER2/</vt:lpwstr>
      </vt:variant>
      <vt:variant>
        <vt:lpwstr/>
      </vt:variant>
      <vt:variant>
        <vt:i4>4325460</vt:i4>
      </vt:variant>
      <vt:variant>
        <vt:i4>713</vt:i4>
      </vt:variant>
      <vt:variant>
        <vt:i4>0</vt:i4>
      </vt:variant>
      <vt:variant>
        <vt:i4>5</vt:i4>
      </vt:variant>
      <vt:variant>
        <vt:lpwstr>http://scop2.mrc-lmb.cam.ac.uk/downloads/</vt:lpwstr>
      </vt:variant>
      <vt:variant>
        <vt:lpwstr/>
      </vt:variant>
      <vt:variant>
        <vt:i4>4521995</vt:i4>
      </vt:variant>
      <vt:variant>
        <vt:i4>709</vt:i4>
      </vt:variant>
      <vt:variant>
        <vt:i4>0</vt:i4>
      </vt:variant>
      <vt:variant>
        <vt:i4>5</vt:i4>
      </vt:variant>
      <vt:variant>
        <vt:lpwstr/>
      </vt:variant>
      <vt:variant>
        <vt:lpwstr>_ENREF_40</vt:lpwstr>
      </vt:variant>
      <vt:variant>
        <vt:i4>3080305</vt:i4>
      </vt:variant>
      <vt:variant>
        <vt:i4>704</vt:i4>
      </vt:variant>
      <vt:variant>
        <vt:i4>0</vt:i4>
      </vt:variant>
      <vt:variant>
        <vt:i4>5</vt:i4>
      </vt:variant>
      <vt:variant>
        <vt:lpwstr>http://scop2.mrc-lmb.cam.ac.uk/</vt:lpwstr>
      </vt:variant>
      <vt:variant>
        <vt:lpwstr/>
      </vt:variant>
      <vt:variant>
        <vt:i4>4325387</vt:i4>
      </vt:variant>
      <vt:variant>
        <vt:i4>700</vt:i4>
      </vt:variant>
      <vt:variant>
        <vt:i4>0</vt:i4>
      </vt:variant>
      <vt:variant>
        <vt:i4>5</vt:i4>
      </vt:variant>
      <vt:variant>
        <vt:lpwstr/>
      </vt:variant>
      <vt:variant>
        <vt:lpwstr>_ENREF_38</vt:lpwstr>
      </vt:variant>
      <vt:variant>
        <vt:i4>5242904</vt:i4>
      </vt:variant>
      <vt:variant>
        <vt:i4>693</vt:i4>
      </vt:variant>
      <vt:variant>
        <vt:i4>0</vt:i4>
      </vt:variant>
      <vt:variant>
        <vt:i4>5</vt:i4>
      </vt:variant>
      <vt:variant>
        <vt:lpwstr>ftp://ftp.ncbi.nih.gov/mmdb/nrtable/</vt:lpwstr>
      </vt:variant>
      <vt:variant>
        <vt:lpwstr/>
      </vt:variant>
      <vt:variant>
        <vt:i4>4325387</vt:i4>
      </vt:variant>
      <vt:variant>
        <vt:i4>689</vt:i4>
      </vt:variant>
      <vt:variant>
        <vt:i4>0</vt:i4>
      </vt:variant>
      <vt:variant>
        <vt:i4>5</vt:i4>
      </vt:variant>
      <vt:variant>
        <vt:lpwstr/>
      </vt:variant>
      <vt:variant>
        <vt:lpwstr>_ENREF_39</vt:lpwstr>
      </vt:variant>
      <vt:variant>
        <vt:i4>2359328</vt:i4>
      </vt:variant>
      <vt:variant>
        <vt:i4>684</vt:i4>
      </vt:variant>
      <vt:variant>
        <vt:i4>0</vt:i4>
      </vt:variant>
      <vt:variant>
        <vt:i4>5</vt:i4>
      </vt:variant>
      <vt:variant>
        <vt:lpwstr>https://www.ncbi.nlm.nih.gov/structure/</vt:lpwstr>
      </vt:variant>
      <vt:variant>
        <vt:lpwstr/>
      </vt:variant>
      <vt:variant>
        <vt:i4>7929919</vt:i4>
      </vt:variant>
      <vt:variant>
        <vt:i4>681</vt:i4>
      </vt:variant>
      <vt:variant>
        <vt:i4>0</vt:i4>
      </vt:variant>
      <vt:variant>
        <vt:i4>5</vt:i4>
      </vt:variant>
      <vt:variant>
        <vt:lpwstr>ftp://ftp.rcsb.org/pub/pdb/data/structures/divided/pdb/</vt:lpwstr>
      </vt:variant>
      <vt:variant>
        <vt:lpwstr/>
      </vt:variant>
      <vt:variant>
        <vt:i4>4325387</vt:i4>
      </vt:variant>
      <vt:variant>
        <vt:i4>677</vt:i4>
      </vt:variant>
      <vt:variant>
        <vt:i4>0</vt:i4>
      </vt:variant>
      <vt:variant>
        <vt:i4>5</vt:i4>
      </vt:variant>
      <vt:variant>
        <vt:lpwstr/>
      </vt:variant>
      <vt:variant>
        <vt:lpwstr>_ENREF_38</vt:lpwstr>
      </vt:variant>
      <vt:variant>
        <vt:i4>6029327</vt:i4>
      </vt:variant>
      <vt:variant>
        <vt:i4>670</vt:i4>
      </vt:variant>
      <vt:variant>
        <vt:i4>0</vt:i4>
      </vt:variant>
      <vt:variant>
        <vt:i4>5</vt:i4>
      </vt:variant>
      <vt:variant>
        <vt:lpwstr>http://www.rcsb.org/pdb/home/home.do</vt:lpwstr>
      </vt:variant>
      <vt:variant>
        <vt:lpwstr/>
      </vt:variant>
      <vt:variant>
        <vt:i4>4325387</vt:i4>
      </vt:variant>
      <vt:variant>
        <vt:i4>666</vt:i4>
      </vt:variant>
      <vt:variant>
        <vt:i4>0</vt:i4>
      </vt:variant>
      <vt:variant>
        <vt:i4>5</vt:i4>
      </vt:variant>
      <vt:variant>
        <vt:lpwstr/>
      </vt:variant>
      <vt:variant>
        <vt:lpwstr>_ENREF_37</vt:lpwstr>
      </vt:variant>
      <vt:variant>
        <vt:i4>983132</vt:i4>
      </vt:variant>
      <vt:variant>
        <vt:i4>659</vt:i4>
      </vt:variant>
      <vt:variant>
        <vt:i4>0</vt:i4>
      </vt:variant>
      <vt:variant>
        <vt:i4>5</vt:i4>
      </vt:variant>
      <vt:variant>
        <vt:lpwstr>http://ptmcode.embl.de/index.cgi</vt:lpwstr>
      </vt:variant>
      <vt:variant>
        <vt:lpwstr/>
      </vt:variant>
      <vt:variant>
        <vt:i4>4325387</vt:i4>
      </vt:variant>
      <vt:variant>
        <vt:i4>655</vt:i4>
      </vt:variant>
      <vt:variant>
        <vt:i4>0</vt:i4>
      </vt:variant>
      <vt:variant>
        <vt:i4>5</vt:i4>
      </vt:variant>
      <vt:variant>
        <vt:lpwstr/>
      </vt:variant>
      <vt:variant>
        <vt:lpwstr>_ENREF_36</vt:lpwstr>
      </vt:variant>
      <vt:variant>
        <vt:i4>4325387</vt:i4>
      </vt:variant>
      <vt:variant>
        <vt:i4>647</vt:i4>
      </vt:variant>
      <vt:variant>
        <vt:i4>0</vt:i4>
      </vt:variant>
      <vt:variant>
        <vt:i4>5</vt:i4>
      </vt:variant>
      <vt:variant>
        <vt:lpwstr/>
      </vt:variant>
      <vt:variant>
        <vt:lpwstr>_ENREF_36</vt:lpwstr>
      </vt:variant>
      <vt:variant>
        <vt:i4>7798904</vt:i4>
      </vt:variant>
      <vt:variant>
        <vt:i4>640</vt:i4>
      </vt:variant>
      <vt:variant>
        <vt:i4>0</vt:i4>
      </vt:variant>
      <vt:variant>
        <vt:i4>5</vt:i4>
      </vt:variant>
      <vt:variant>
        <vt:lpwstr>http://cgdb.biocuckoo.org/</vt:lpwstr>
      </vt:variant>
      <vt:variant>
        <vt:lpwstr/>
      </vt:variant>
      <vt:variant>
        <vt:i4>4325387</vt:i4>
      </vt:variant>
      <vt:variant>
        <vt:i4>636</vt:i4>
      </vt:variant>
      <vt:variant>
        <vt:i4>0</vt:i4>
      </vt:variant>
      <vt:variant>
        <vt:i4>5</vt:i4>
      </vt:variant>
      <vt:variant>
        <vt:lpwstr/>
      </vt:variant>
      <vt:variant>
        <vt:lpwstr>_ENREF_35</vt:lpwstr>
      </vt:variant>
      <vt:variant>
        <vt:i4>4325387</vt:i4>
      </vt:variant>
      <vt:variant>
        <vt:i4>630</vt:i4>
      </vt:variant>
      <vt:variant>
        <vt:i4>0</vt:i4>
      </vt:variant>
      <vt:variant>
        <vt:i4>5</vt:i4>
      </vt:variant>
      <vt:variant>
        <vt:lpwstr/>
      </vt:variant>
      <vt:variant>
        <vt:lpwstr>_ENREF_35</vt:lpwstr>
      </vt:variant>
      <vt:variant>
        <vt:i4>7012476</vt:i4>
      </vt:variant>
      <vt:variant>
        <vt:i4>625</vt:i4>
      </vt:variant>
      <vt:variant>
        <vt:i4>0</vt:i4>
      </vt:variant>
      <vt:variant>
        <vt:i4>5</vt:i4>
      </vt:variant>
      <vt:variant>
        <vt:lpwstr>http://thanatos.biocuckoo.org/</vt:lpwstr>
      </vt:variant>
      <vt:variant>
        <vt:lpwstr/>
      </vt:variant>
      <vt:variant>
        <vt:i4>2097258</vt:i4>
      </vt:variant>
      <vt:variant>
        <vt:i4>622</vt:i4>
      </vt:variant>
      <vt:variant>
        <vt:i4>0</vt:i4>
      </vt:variant>
      <vt:variant>
        <vt:i4>5</vt:i4>
      </vt:variant>
      <vt:variant>
        <vt:lpwstr>ftp://ftp.nextprot.org/pub/current_release/ac_lists/</vt:lpwstr>
      </vt:variant>
      <vt:variant>
        <vt:lpwstr/>
      </vt:variant>
      <vt:variant>
        <vt:i4>4325387</vt:i4>
      </vt:variant>
      <vt:variant>
        <vt:i4>618</vt:i4>
      </vt:variant>
      <vt:variant>
        <vt:i4>0</vt:i4>
      </vt:variant>
      <vt:variant>
        <vt:i4>5</vt:i4>
      </vt:variant>
      <vt:variant>
        <vt:lpwstr/>
      </vt:variant>
      <vt:variant>
        <vt:lpwstr>_ENREF_34</vt:lpwstr>
      </vt:variant>
      <vt:variant>
        <vt:i4>5701653</vt:i4>
      </vt:variant>
      <vt:variant>
        <vt:i4>611</vt:i4>
      </vt:variant>
      <vt:variant>
        <vt:i4>0</vt:i4>
      </vt:variant>
      <vt:variant>
        <vt:i4>5</vt:i4>
      </vt:variant>
      <vt:variant>
        <vt:lpwstr>https://www.nextprot.org/</vt:lpwstr>
      </vt:variant>
      <vt:variant>
        <vt:lpwstr/>
      </vt:variant>
      <vt:variant>
        <vt:i4>4325387</vt:i4>
      </vt:variant>
      <vt:variant>
        <vt:i4>607</vt:i4>
      </vt:variant>
      <vt:variant>
        <vt:i4>0</vt:i4>
      </vt:variant>
      <vt:variant>
        <vt:i4>5</vt:i4>
      </vt:variant>
      <vt:variant>
        <vt:lpwstr/>
      </vt:variant>
      <vt:variant>
        <vt:lpwstr>_ENREF_33</vt:lpwstr>
      </vt:variant>
      <vt:variant>
        <vt:i4>2687085</vt:i4>
      </vt:variant>
      <vt:variant>
        <vt:i4>602</vt:i4>
      </vt:variant>
      <vt:variant>
        <vt:i4>0</vt:i4>
      </vt:variant>
      <vt:variant>
        <vt:i4>5</vt:i4>
      </vt:variant>
      <vt:variant>
        <vt:lpwstr>http://membranome.org/</vt:lpwstr>
      </vt:variant>
      <vt:variant>
        <vt:lpwstr/>
      </vt:variant>
      <vt:variant>
        <vt:i4>5505041</vt:i4>
      </vt:variant>
      <vt:variant>
        <vt:i4>599</vt:i4>
      </vt:variant>
      <vt:variant>
        <vt:i4>0</vt:i4>
      </vt:variant>
      <vt:variant>
        <vt:i4>5</vt:i4>
      </vt:variant>
      <vt:variant>
        <vt:lpwstr>ftp://ftp.expasy.org/databases/hamap/</vt:lpwstr>
      </vt:variant>
      <vt:variant>
        <vt:lpwstr/>
      </vt:variant>
      <vt:variant>
        <vt:i4>4325387</vt:i4>
      </vt:variant>
      <vt:variant>
        <vt:i4>595</vt:i4>
      </vt:variant>
      <vt:variant>
        <vt:i4>0</vt:i4>
      </vt:variant>
      <vt:variant>
        <vt:i4>5</vt:i4>
      </vt:variant>
      <vt:variant>
        <vt:lpwstr/>
      </vt:variant>
      <vt:variant>
        <vt:lpwstr>_ENREF_32</vt:lpwstr>
      </vt:variant>
      <vt:variant>
        <vt:i4>4325387</vt:i4>
      </vt:variant>
      <vt:variant>
        <vt:i4>587</vt:i4>
      </vt:variant>
      <vt:variant>
        <vt:i4>0</vt:i4>
      </vt:variant>
      <vt:variant>
        <vt:i4>5</vt:i4>
      </vt:variant>
      <vt:variant>
        <vt:lpwstr/>
      </vt:variant>
      <vt:variant>
        <vt:lpwstr>_ENREF_32</vt:lpwstr>
      </vt:variant>
      <vt:variant>
        <vt:i4>4915279</vt:i4>
      </vt:variant>
      <vt:variant>
        <vt:i4>580</vt:i4>
      </vt:variant>
      <vt:variant>
        <vt:i4>0</vt:i4>
      </vt:variant>
      <vt:variant>
        <vt:i4>5</vt:i4>
      </vt:variant>
      <vt:variant>
        <vt:lpwstr>http://hamap.expasy.org/</vt:lpwstr>
      </vt:variant>
      <vt:variant>
        <vt:lpwstr/>
      </vt:variant>
      <vt:variant>
        <vt:i4>4325387</vt:i4>
      </vt:variant>
      <vt:variant>
        <vt:i4>576</vt:i4>
      </vt:variant>
      <vt:variant>
        <vt:i4>0</vt:i4>
      </vt:variant>
      <vt:variant>
        <vt:i4>5</vt:i4>
      </vt:variant>
      <vt:variant>
        <vt:lpwstr/>
      </vt:variant>
      <vt:variant>
        <vt:lpwstr>_ENREF_31</vt:lpwstr>
      </vt:variant>
      <vt:variant>
        <vt:i4>3604601</vt:i4>
      </vt:variant>
      <vt:variant>
        <vt:i4>569</vt:i4>
      </vt:variant>
      <vt:variant>
        <vt:i4>0</vt:i4>
      </vt:variant>
      <vt:variant>
        <vt:i4>5</vt:i4>
      </vt:variant>
      <vt:variant>
        <vt:lpwstr>http://weram.biocuckoo.org/</vt:lpwstr>
      </vt:variant>
      <vt:variant>
        <vt:lpwstr/>
      </vt:variant>
      <vt:variant>
        <vt:i4>4325387</vt:i4>
      </vt:variant>
      <vt:variant>
        <vt:i4>565</vt:i4>
      </vt:variant>
      <vt:variant>
        <vt:i4>0</vt:i4>
      </vt:variant>
      <vt:variant>
        <vt:i4>5</vt:i4>
      </vt:variant>
      <vt:variant>
        <vt:lpwstr/>
      </vt:variant>
      <vt:variant>
        <vt:lpwstr>_ENREF_30</vt:lpwstr>
      </vt:variant>
      <vt:variant>
        <vt:i4>4325387</vt:i4>
      </vt:variant>
      <vt:variant>
        <vt:i4>559</vt:i4>
      </vt:variant>
      <vt:variant>
        <vt:i4>0</vt:i4>
      </vt:variant>
      <vt:variant>
        <vt:i4>5</vt:i4>
      </vt:variant>
      <vt:variant>
        <vt:lpwstr/>
      </vt:variant>
      <vt:variant>
        <vt:lpwstr>_ENREF_30</vt:lpwstr>
      </vt:variant>
      <vt:variant>
        <vt:i4>2556011</vt:i4>
      </vt:variant>
      <vt:variant>
        <vt:i4>554</vt:i4>
      </vt:variant>
      <vt:variant>
        <vt:i4>0</vt:i4>
      </vt:variant>
      <vt:variant>
        <vt:i4>5</vt:i4>
      </vt:variant>
      <vt:variant>
        <vt:lpwstr>http://iuucd.biocuckoo.org/</vt:lpwstr>
      </vt:variant>
      <vt:variant>
        <vt:lpwstr/>
      </vt:variant>
      <vt:variant>
        <vt:i4>4390923</vt:i4>
      </vt:variant>
      <vt:variant>
        <vt:i4>550</vt:i4>
      </vt:variant>
      <vt:variant>
        <vt:i4>0</vt:i4>
      </vt:variant>
      <vt:variant>
        <vt:i4>5</vt:i4>
      </vt:variant>
      <vt:variant>
        <vt:lpwstr/>
      </vt:variant>
      <vt:variant>
        <vt:lpwstr>_ENREF_29</vt:lpwstr>
      </vt:variant>
      <vt:variant>
        <vt:i4>4390923</vt:i4>
      </vt:variant>
      <vt:variant>
        <vt:i4>544</vt:i4>
      </vt:variant>
      <vt:variant>
        <vt:i4>0</vt:i4>
      </vt:variant>
      <vt:variant>
        <vt:i4>5</vt:i4>
      </vt:variant>
      <vt:variant>
        <vt:lpwstr/>
      </vt:variant>
      <vt:variant>
        <vt:lpwstr>_ENREF_29</vt:lpwstr>
      </vt:variant>
      <vt:variant>
        <vt:i4>6619250</vt:i4>
      </vt:variant>
      <vt:variant>
        <vt:i4>539</vt:i4>
      </vt:variant>
      <vt:variant>
        <vt:i4>0</vt:i4>
      </vt:variant>
      <vt:variant>
        <vt:i4>5</vt:i4>
      </vt:variant>
      <vt:variant>
        <vt:lpwstr>http://ekpd.biocuckoo.org/</vt:lpwstr>
      </vt:variant>
      <vt:variant>
        <vt:lpwstr/>
      </vt:variant>
      <vt:variant>
        <vt:i4>4390923</vt:i4>
      </vt:variant>
      <vt:variant>
        <vt:i4>535</vt:i4>
      </vt:variant>
      <vt:variant>
        <vt:i4>0</vt:i4>
      </vt:variant>
      <vt:variant>
        <vt:i4>5</vt:i4>
      </vt:variant>
      <vt:variant>
        <vt:lpwstr/>
      </vt:variant>
      <vt:variant>
        <vt:lpwstr>_ENREF_28</vt:lpwstr>
      </vt:variant>
      <vt:variant>
        <vt:i4>4390923</vt:i4>
      </vt:variant>
      <vt:variant>
        <vt:i4>529</vt:i4>
      </vt:variant>
      <vt:variant>
        <vt:i4>0</vt:i4>
      </vt:variant>
      <vt:variant>
        <vt:i4>5</vt:i4>
      </vt:variant>
      <vt:variant>
        <vt:lpwstr/>
      </vt:variant>
      <vt:variant>
        <vt:lpwstr>_ENREF_28</vt:lpwstr>
      </vt:variant>
      <vt:variant>
        <vt:i4>3538988</vt:i4>
      </vt:variant>
      <vt:variant>
        <vt:i4>524</vt:i4>
      </vt:variant>
      <vt:variant>
        <vt:i4>0</vt:i4>
      </vt:variant>
      <vt:variant>
        <vt:i4>5</vt:i4>
      </vt:variant>
      <vt:variant>
        <vt:lpwstr>https://www.ncbi.nlm.nih.gov/projects/SNP/</vt:lpwstr>
      </vt:variant>
      <vt:variant>
        <vt:lpwstr/>
      </vt:variant>
      <vt:variant>
        <vt:i4>7405678</vt:i4>
      </vt:variant>
      <vt:variant>
        <vt:i4>521</vt:i4>
      </vt:variant>
      <vt:variant>
        <vt:i4>0</vt:i4>
      </vt:variant>
      <vt:variant>
        <vt:i4>5</vt:i4>
      </vt:variant>
      <vt:variant>
        <vt:lpwstr>https://cancer.sanger.ac.uk/cosmic/download</vt:lpwstr>
      </vt:variant>
      <vt:variant>
        <vt:lpwstr/>
      </vt:variant>
      <vt:variant>
        <vt:i4>4390923</vt:i4>
      </vt:variant>
      <vt:variant>
        <vt:i4>517</vt:i4>
      </vt:variant>
      <vt:variant>
        <vt:i4>0</vt:i4>
      </vt:variant>
      <vt:variant>
        <vt:i4>5</vt:i4>
      </vt:variant>
      <vt:variant>
        <vt:lpwstr/>
      </vt:variant>
      <vt:variant>
        <vt:lpwstr>_ENREF_27</vt:lpwstr>
      </vt:variant>
      <vt:variant>
        <vt:i4>7274543</vt:i4>
      </vt:variant>
      <vt:variant>
        <vt:i4>510</vt:i4>
      </vt:variant>
      <vt:variant>
        <vt:i4>0</vt:i4>
      </vt:variant>
      <vt:variant>
        <vt:i4>5</vt:i4>
      </vt:variant>
      <vt:variant>
        <vt:lpwstr>https://cancer.sanger.ac.uk/cosmic</vt:lpwstr>
      </vt:variant>
      <vt:variant>
        <vt:lpwstr/>
      </vt:variant>
      <vt:variant>
        <vt:i4>7667782</vt:i4>
      </vt:variant>
      <vt:variant>
        <vt:i4>507</vt:i4>
      </vt:variant>
      <vt:variant>
        <vt:i4>0</vt:i4>
      </vt:variant>
      <vt:variant>
        <vt:i4>5</vt:i4>
      </vt:variant>
      <vt:variant>
        <vt:lpwstr>https://dcc.icgc.org/releases/release_26/Projects</vt:lpwstr>
      </vt:variant>
      <vt:variant>
        <vt:lpwstr/>
      </vt:variant>
      <vt:variant>
        <vt:i4>4390923</vt:i4>
      </vt:variant>
      <vt:variant>
        <vt:i4>503</vt:i4>
      </vt:variant>
      <vt:variant>
        <vt:i4>0</vt:i4>
      </vt:variant>
      <vt:variant>
        <vt:i4>5</vt:i4>
      </vt:variant>
      <vt:variant>
        <vt:lpwstr/>
      </vt:variant>
      <vt:variant>
        <vt:lpwstr>_ENREF_26</vt:lpwstr>
      </vt:variant>
      <vt:variant>
        <vt:i4>5636097</vt:i4>
      </vt:variant>
      <vt:variant>
        <vt:i4>496</vt:i4>
      </vt:variant>
      <vt:variant>
        <vt:i4>0</vt:i4>
      </vt:variant>
      <vt:variant>
        <vt:i4>5</vt:i4>
      </vt:variant>
      <vt:variant>
        <vt:lpwstr>http://icgc.org/</vt:lpwstr>
      </vt:variant>
      <vt:variant>
        <vt:lpwstr/>
      </vt:variant>
      <vt:variant>
        <vt:i4>196609</vt:i4>
      </vt:variant>
      <vt:variant>
        <vt:i4>493</vt:i4>
      </vt:variant>
      <vt:variant>
        <vt:i4>0</vt:i4>
      </vt:variant>
      <vt:variant>
        <vt:i4>5</vt:i4>
      </vt:variant>
      <vt:variant>
        <vt:lpwstr>http://gdac.broadinstitute.org/runs/stddata__2016_01_28/data</vt:lpwstr>
      </vt:variant>
      <vt:variant>
        <vt:lpwstr/>
      </vt:variant>
      <vt:variant>
        <vt:i4>4390923</vt:i4>
      </vt:variant>
      <vt:variant>
        <vt:i4>489</vt:i4>
      </vt:variant>
      <vt:variant>
        <vt:i4>0</vt:i4>
      </vt:variant>
      <vt:variant>
        <vt:i4>5</vt:i4>
      </vt:variant>
      <vt:variant>
        <vt:lpwstr/>
      </vt:variant>
      <vt:variant>
        <vt:lpwstr>_ENREF_25</vt:lpwstr>
      </vt:variant>
      <vt:variant>
        <vt:i4>1638474</vt:i4>
      </vt:variant>
      <vt:variant>
        <vt:i4>482</vt:i4>
      </vt:variant>
      <vt:variant>
        <vt:i4>0</vt:i4>
      </vt:variant>
      <vt:variant>
        <vt:i4>5</vt:i4>
      </vt:variant>
      <vt:variant>
        <vt:lpwstr>https://cancergenome.nih.gov/</vt:lpwstr>
      </vt:variant>
      <vt:variant>
        <vt:lpwstr/>
      </vt:variant>
      <vt:variant>
        <vt:i4>4390923</vt:i4>
      </vt:variant>
      <vt:variant>
        <vt:i4>478</vt:i4>
      </vt:variant>
      <vt:variant>
        <vt:i4>0</vt:i4>
      </vt:variant>
      <vt:variant>
        <vt:i4>5</vt:i4>
      </vt:variant>
      <vt:variant>
        <vt:lpwstr/>
      </vt:variant>
      <vt:variant>
        <vt:lpwstr>_ENREF_24</vt:lpwstr>
      </vt:variant>
      <vt:variant>
        <vt:i4>4390923</vt:i4>
      </vt:variant>
      <vt:variant>
        <vt:i4>470</vt:i4>
      </vt:variant>
      <vt:variant>
        <vt:i4>0</vt:i4>
      </vt:variant>
      <vt:variant>
        <vt:i4>5</vt:i4>
      </vt:variant>
      <vt:variant>
        <vt:lpwstr/>
      </vt:variant>
      <vt:variant>
        <vt:lpwstr>_ENREF_24</vt:lpwstr>
      </vt:variant>
      <vt:variant>
        <vt:i4>4390923</vt:i4>
      </vt:variant>
      <vt:variant>
        <vt:i4>462</vt:i4>
      </vt:variant>
      <vt:variant>
        <vt:i4>0</vt:i4>
      </vt:variant>
      <vt:variant>
        <vt:i4>5</vt:i4>
      </vt:variant>
      <vt:variant>
        <vt:lpwstr/>
      </vt:variant>
      <vt:variant>
        <vt:lpwstr>_ENREF_24</vt:lpwstr>
      </vt:variant>
      <vt:variant>
        <vt:i4>196703</vt:i4>
      </vt:variant>
      <vt:variant>
        <vt:i4>455</vt:i4>
      </vt:variant>
      <vt:variant>
        <vt:i4>0</vt:i4>
      </vt:variant>
      <vt:variant>
        <vt:i4>5</vt:i4>
      </vt:variant>
      <vt:variant>
        <vt:lpwstr>http://bioinf.scmb.uq.edu.au/phosphopick/phosphopick</vt:lpwstr>
      </vt:variant>
      <vt:variant>
        <vt:lpwstr/>
      </vt:variant>
      <vt:variant>
        <vt:i4>4390923</vt:i4>
      </vt:variant>
      <vt:variant>
        <vt:i4>451</vt:i4>
      </vt:variant>
      <vt:variant>
        <vt:i4>0</vt:i4>
      </vt:variant>
      <vt:variant>
        <vt:i4>5</vt:i4>
      </vt:variant>
      <vt:variant>
        <vt:lpwstr/>
      </vt:variant>
      <vt:variant>
        <vt:lpwstr>_ENREF_23</vt:lpwstr>
      </vt:variant>
      <vt:variant>
        <vt:i4>4390923</vt:i4>
      </vt:variant>
      <vt:variant>
        <vt:i4>443</vt:i4>
      </vt:variant>
      <vt:variant>
        <vt:i4>0</vt:i4>
      </vt:variant>
      <vt:variant>
        <vt:i4>5</vt:i4>
      </vt:variant>
      <vt:variant>
        <vt:lpwstr/>
      </vt:variant>
      <vt:variant>
        <vt:lpwstr>_ENREF_23</vt:lpwstr>
      </vt:variant>
      <vt:variant>
        <vt:i4>5701642</vt:i4>
      </vt:variant>
      <vt:variant>
        <vt:i4>436</vt:i4>
      </vt:variant>
      <vt:variant>
        <vt:i4>0</vt:i4>
      </vt:variant>
      <vt:variant>
        <vt:i4>5</vt:i4>
      </vt:variant>
      <vt:variant>
        <vt:lpwstr>http://bioinformatics.ustc.edu.cn/pkis/index.html</vt:lpwstr>
      </vt:variant>
      <vt:variant>
        <vt:lpwstr/>
      </vt:variant>
      <vt:variant>
        <vt:i4>4390923</vt:i4>
      </vt:variant>
      <vt:variant>
        <vt:i4>432</vt:i4>
      </vt:variant>
      <vt:variant>
        <vt:i4>0</vt:i4>
      </vt:variant>
      <vt:variant>
        <vt:i4>5</vt:i4>
      </vt:variant>
      <vt:variant>
        <vt:lpwstr/>
      </vt:variant>
      <vt:variant>
        <vt:lpwstr>_ENREF_22</vt:lpwstr>
      </vt:variant>
      <vt:variant>
        <vt:i4>4390923</vt:i4>
      </vt:variant>
      <vt:variant>
        <vt:i4>424</vt:i4>
      </vt:variant>
      <vt:variant>
        <vt:i4>0</vt:i4>
      </vt:variant>
      <vt:variant>
        <vt:i4>5</vt:i4>
      </vt:variant>
      <vt:variant>
        <vt:lpwstr/>
      </vt:variant>
      <vt:variant>
        <vt:lpwstr>_ENREF_21</vt:lpwstr>
      </vt:variant>
      <vt:variant>
        <vt:i4>4390923</vt:i4>
      </vt:variant>
      <vt:variant>
        <vt:i4>416</vt:i4>
      </vt:variant>
      <vt:variant>
        <vt:i4>0</vt:i4>
      </vt:variant>
      <vt:variant>
        <vt:i4>5</vt:i4>
      </vt:variant>
      <vt:variant>
        <vt:lpwstr/>
      </vt:variant>
      <vt:variant>
        <vt:lpwstr>_ENREF_20</vt:lpwstr>
      </vt:variant>
      <vt:variant>
        <vt:i4>4390923</vt:i4>
      </vt:variant>
      <vt:variant>
        <vt:i4>408</vt:i4>
      </vt:variant>
      <vt:variant>
        <vt:i4>0</vt:i4>
      </vt:variant>
      <vt:variant>
        <vt:i4>5</vt:i4>
      </vt:variant>
      <vt:variant>
        <vt:lpwstr/>
      </vt:variant>
      <vt:variant>
        <vt:lpwstr>_ENREF_20</vt:lpwstr>
      </vt:variant>
      <vt:variant>
        <vt:i4>8061046</vt:i4>
      </vt:variant>
      <vt:variant>
        <vt:i4>401</vt:i4>
      </vt:variant>
      <vt:variant>
        <vt:i4>0</vt:i4>
      </vt:variant>
      <vt:variant>
        <vt:i4>5</vt:i4>
      </vt:variant>
      <vt:variant>
        <vt:lpwstr>http://www.networkin.info/</vt:lpwstr>
      </vt:variant>
      <vt:variant>
        <vt:lpwstr/>
      </vt:variant>
      <vt:variant>
        <vt:i4>4194315</vt:i4>
      </vt:variant>
      <vt:variant>
        <vt:i4>397</vt:i4>
      </vt:variant>
      <vt:variant>
        <vt:i4>0</vt:i4>
      </vt:variant>
      <vt:variant>
        <vt:i4>5</vt:i4>
      </vt:variant>
      <vt:variant>
        <vt:lpwstr/>
      </vt:variant>
      <vt:variant>
        <vt:lpwstr>_ENREF_19</vt:lpwstr>
      </vt:variant>
      <vt:variant>
        <vt:i4>4194315</vt:i4>
      </vt:variant>
      <vt:variant>
        <vt:i4>389</vt:i4>
      </vt:variant>
      <vt:variant>
        <vt:i4>0</vt:i4>
      </vt:variant>
      <vt:variant>
        <vt:i4>5</vt:i4>
      </vt:variant>
      <vt:variant>
        <vt:lpwstr/>
      </vt:variant>
      <vt:variant>
        <vt:lpwstr>_ENREF_19</vt:lpwstr>
      </vt:variant>
      <vt:variant>
        <vt:i4>4915213</vt:i4>
      </vt:variant>
      <vt:variant>
        <vt:i4>382</vt:i4>
      </vt:variant>
      <vt:variant>
        <vt:i4>0</vt:i4>
      </vt:variant>
      <vt:variant>
        <vt:i4>5</vt:i4>
      </vt:variant>
      <vt:variant>
        <vt:lpwstr>http://gps.biocuckoo.org/</vt:lpwstr>
      </vt:variant>
      <vt:variant>
        <vt:lpwstr/>
      </vt:variant>
      <vt:variant>
        <vt:i4>4194315</vt:i4>
      </vt:variant>
      <vt:variant>
        <vt:i4>378</vt:i4>
      </vt:variant>
      <vt:variant>
        <vt:i4>0</vt:i4>
      </vt:variant>
      <vt:variant>
        <vt:i4>5</vt:i4>
      </vt:variant>
      <vt:variant>
        <vt:lpwstr/>
      </vt:variant>
      <vt:variant>
        <vt:lpwstr>_ENREF_18</vt:lpwstr>
      </vt:variant>
      <vt:variant>
        <vt:i4>4194315</vt:i4>
      </vt:variant>
      <vt:variant>
        <vt:i4>372</vt:i4>
      </vt:variant>
      <vt:variant>
        <vt:i4>0</vt:i4>
      </vt:variant>
      <vt:variant>
        <vt:i4>5</vt:i4>
      </vt:variant>
      <vt:variant>
        <vt:lpwstr/>
      </vt:variant>
      <vt:variant>
        <vt:lpwstr>_ENREF_18</vt:lpwstr>
      </vt:variant>
      <vt:variant>
        <vt:i4>6357102</vt:i4>
      </vt:variant>
      <vt:variant>
        <vt:i4>367</vt:i4>
      </vt:variant>
      <vt:variant>
        <vt:i4>0</vt:i4>
      </vt:variant>
      <vt:variant>
        <vt:i4>5</vt:i4>
      </vt:variant>
      <vt:variant>
        <vt:lpwstr>http://www.depod.bioss.uni-freiburg.de/</vt:lpwstr>
      </vt:variant>
      <vt:variant>
        <vt:lpwstr/>
      </vt:variant>
      <vt:variant>
        <vt:i4>4194315</vt:i4>
      </vt:variant>
      <vt:variant>
        <vt:i4>363</vt:i4>
      </vt:variant>
      <vt:variant>
        <vt:i4>0</vt:i4>
      </vt:variant>
      <vt:variant>
        <vt:i4>5</vt:i4>
      </vt:variant>
      <vt:variant>
        <vt:lpwstr/>
      </vt:variant>
      <vt:variant>
        <vt:lpwstr>_ENREF_17</vt:lpwstr>
      </vt:variant>
      <vt:variant>
        <vt:i4>6357106</vt:i4>
      </vt:variant>
      <vt:variant>
        <vt:i4>358</vt:i4>
      </vt:variant>
      <vt:variant>
        <vt:i4>0</vt:i4>
      </vt:variant>
      <vt:variant>
        <vt:i4>5</vt:i4>
      </vt:variant>
      <vt:variant>
        <vt:lpwstr>http://hupho.uniroma2.it/index.php</vt:lpwstr>
      </vt:variant>
      <vt:variant>
        <vt:lpwstr/>
      </vt:variant>
      <vt:variant>
        <vt:i4>4194315</vt:i4>
      </vt:variant>
      <vt:variant>
        <vt:i4>354</vt:i4>
      </vt:variant>
      <vt:variant>
        <vt:i4>0</vt:i4>
      </vt:variant>
      <vt:variant>
        <vt:i4>5</vt:i4>
      </vt:variant>
      <vt:variant>
        <vt:lpwstr/>
      </vt:variant>
      <vt:variant>
        <vt:lpwstr>_ENREF_17</vt:lpwstr>
      </vt:variant>
      <vt:variant>
        <vt:i4>6357106</vt:i4>
      </vt:variant>
      <vt:variant>
        <vt:i4>349</vt:i4>
      </vt:variant>
      <vt:variant>
        <vt:i4>0</vt:i4>
      </vt:variant>
      <vt:variant>
        <vt:i4>5</vt:i4>
      </vt:variant>
      <vt:variant>
        <vt:lpwstr>http://hupho.uniroma2.it/index.php</vt:lpwstr>
      </vt:variant>
      <vt:variant>
        <vt:lpwstr/>
      </vt:variant>
      <vt:variant>
        <vt:i4>4194315</vt:i4>
      </vt:variant>
      <vt:variant>
        <vt:i4>345</vt:i4>
      </vt:variant>
      <vt:variant>
        <vt:i4>0</vt:i4>
      </vt:variant>
      <vt:variant>
        <vt:i4>5</vt:i4>
      </vt:variant>
      <vt:variant>
        <vt:lpwstr/>
      </vt:variant>
      <vt:variant>
        <vt:lpwstr>_ENREF_16</vt:lpwstr>
      </vt:variant>
      <vt:variant>
        <vt:i4>4194315</vt:i4>
      </vt:variant>
      <vt:variant>
        <vt:i4>337</vt:i4>
      </vt:variant>
      <vt:variant>
        <vt:i4>0</vt:i4>
      </vt:variant>
      <vt:variant>
        <vt:i4>5</vt:i4>
      </vt:variant>
      <vt:variant>
        <vt:lpwstr/>
      </vt:variant>
      <vt:variant>
        <vt:lpwstr>_ENREF_16</vt:lpwstr>
      </vt:variant>
      <vt:variant>
        <vt:i4>4194315</vt:i4>
      </vt:variant>
      <vt:variant>
        <vt:i4>329</vt:i4>
      </vt:variant>
      <vt:variant>
        <vt:i4>0</vt:i4>
      </vt:variant>
      <vt:variant>
        <vt:i4>5</vt:i4>
      </vt:variant>
      <vt:variant>
        <vt:lpwstr/>
      </vt:variant>
      <vt:variant>
        <vt:lpwstr>_ENREF_16</vt:lpwstr>
      </vt:variant>
      <vt:variant>
        <vt:i4>4194335</vt:i4>
      </vt:variant>
      <vt:variant>
        <vt:i4>322</vt:i4>
      </vt:variant>
      <vt:variant>
        <vt:i4>0</vt:i4>
      </vt:variant>
      <vt:variant>
        <vt:i4>5</vt:i4>
      </vt:variant>
      <vt:variant>
        <vt:lpwstr>http://www.phosphonetworks.org/index.html</vt:lpwstr>
      </vt:variant>
      <vt:variant>
        <vt:lpwstr/>
      </vt:variant>
      <vt:variant>
        <vt:i4>4194315</vt:i4>
      </vt:variant>
      <vt:variant>
        <vt:i4>318</vt:i4>
      </vt:variant>
      <vt:variant>
        <vt:i4>0</vt:i4>
      </vt:variant>
      <vt:variant>
        <vt:i4>5</vt:i4>
      </vt:variant>
      <vt:variant>
        <vt:lpwstr/>
      </vt:variant>
      <vt:variant>
        <vt:lpwstr>_ENREF_15</vt:lpwstr>
      </vt:variant>
      <vt:variant>
        <vt:i4>4194315</vt:i4>
      </vt:variant>
      <vt:variant>
        <vt:i4>312</vt:i4>
      </vt:variant>
      <vt:variant>
        <vt:i4>0</vt:i4>
      </vt:variant>
      <vt:variant>
        <vt:i4>5</vt:i4>
      </vt:variant>
      <vt:variant>
        <vt:lpwstr/>
      </vt:variant>
      <vt:variant>
        <vt:lpwstr>_ENREF_15</vt:lpwstr>
      </vt:variant>
      <vt:variant>
        <vt:i4>3997705</vt:i4>
      </vt:variant>
      <vt:variant>
        <vt:i4>307</vt:i4>
      </vt:variant>
      <vt:variant>
        <vt:i4>0</vt:i4>
      </vt:variant>
      <vt:variant>
        <vt:i4>5</vt:i4>
      </vt:variant>
      <vt:variant>
        <vt:lpwstr>http://bioinfo.ncu.edu.cn/PKPred_Home.aspx</vt:lpwstr>
      </vt:variant>
      <vt:variant>
        <vt:lpwstr/>
      </vt:variant>
      <vt:variant>
        <vt:i4>4194315</vt:i4>
      </vt:variant>
      <vt:variant>
        <vt:i4>303</vt:i4>
      </vt:variant>
      <vt:variant>
        <vt:i4>0</vt:i4>
      </vt:variant>
      <vt:variant>
        <vt:i4>5</vt:i4>
      </vt:variant>
      <vt:variant>
        <vt:lpwstr/>
      </vt:variant>
      <vt:variant>
        <vt:lpwstr>_ENREF_14</vt:lpwstr>
      </vt:variant>
      <vt:variant>
        <vt:i4>4194315</vt:i4>
      </vt:variant>
      <vt:variant>
        <vt:i4>297</vt:i4>
      </vt:variant>
      <vt:variant>
        <vt:i4>0</vt:i4>
      </vt:variant>
      <vt:variant>
        <vt:i4>5</vt:i4>
      </vt:variant>
      <vt:variant>
        <vt:lpwstr/>
      </vt:variant>
      <vt:variant>
        <vt:lpwstr>_ENREF_14</vt:lpwstr>
      </vt:variant>
      <vt:variant>
        <vt:i4>6029382</vt:i4>
      </vt:variant>
      <vt:variant>
        <vt:i4>292</vt:i4>
      </vt:variant>
      <vt:variant>
        <vt:i4>0</vt:i4>
      </vt:variant>
      <vt:variant>
        <vt:i4>5</vt:i4>
      </vt:variant>
      <vt:variant>
        <vt:lpwstr>http://pbil.kaist.ac.kr/PostMod/</vt:lpwstr>
      </vt:variant>
      <vt:variant>
        <vt:lpwstr/>
      </vt:variant>
      <vt:variant>
        <vt:i4>4390923</vt:i4>
      </vt:variant>
      <vt:variant>
        <vt:i4>288</vt:i4>
      </vt:variant>
      <vt:variant>
        <vt:i4>0</vt:i4>
      </vt:variant>
      <vt:variant>
        <vt:i4>5</vt:i4>
      </vt:variant>
      <vt:variant>
        <vt:lpwstr/>
      </vt:variant>
      <vt:variant>
        <vt:lpwstr>_ENREF_2</vt:lpwstr>
      </vt:variant>
      <vt:variant>
        <vt:i4>4390923</vt:i4>
      </vt:variant>
      <vt:variant>
        <vt:i4>280</vt:i4>
      </vt:variant>
      <vt:variant>
        <vt:i4>0</vt:i4>
      </vt:variant>
      <vt:variant>
        <vt:i4>5</vt:i4>
      </vt:variant>
      <vt:variant>
        <vt:lpwstr/>
      </vt:variant>
      <vt:variant>
        <vt:lpwstr>_ENREF_2</vt:lpwstr>
      </vt:variant>
      <vt:variant>
        <vt:i4>3473515</vt:i4>
      </vt:variant>
      <vt:variant>
        <vt:i4>273</vt:i4>
      </vt:variant>
      <vt:variant>
        <vt:i4>0</vt:i4>
      </vt:variant>
      <vt:variant>
        <vt:i4>5</vt:i4>
      </vt:variant>
      <vt:variant>
        <vt:lpwstr>http://phospho.elm.eu.org/</vt:lpwstr>
      </vt:variant>
      <vt:variant>
        <vt:lpwstr/>
      </vt:variant>
      <vt:variant>
        <vt:i4>4194315</vt:i4>
      </vt:variant>
      <vt:variant>
        <vt:i4>269</vt:i4>
      </vt:variant>
      <vt:variant>
        <vt:i4>0</vt:i4>
      </vt:variant>
      <vt:variant>
        <vt:i4>5</vt:i4>
      </vt:variant>
      <vt:variant>
        <vt:lpwstr/>
      </vt:variant>
      <vt:variant>
        <vt:lpwstr>_ENREF_1</vt:lpwstr>
      </vt:variant>
      <vt:variant>
        <vt:i4>4194315</vt:i4>
      </vt:variant>
      <vt:variant>
        <vt:i4>261</vt:i4>
      </vt:variant>
      <vt:variant>
        <vt:i4>0</vt:i4>
      </vt:variant>
      <vt:variant>
        <vt:i4>5</vt:i4>
      </vt:variant>
      <vt:variant>
        <vt:lpwstr/>
      </vt:variant>
      <vt:variant>
        <vt:lpwstr>_ENREF_1</vt:lpwstr>
      </vt:variant>
      <vt:variant>
        <vt:i4>3080312</vt:i4>
      </vt:variant>
      <vt:variant>
        <vt:i4>254</vt:i4>
      </vt:variant>
      <vt:variant>
        <vt:i4>0</vt:i4>
      </vt:variant>
      <vt:variant>
        <vt:i4>5</vt:i4>
      </vt:variant>
      <vt:variant>
        <vt:lpwstr>http://www.phosphosite.org/</vt:lpwstr>
      </vt:variant>
      <vt:variant>
        <vt:lpwstr/>
      </vt:variant>
      <vt:variant>
        <vt:i4>4587531</vt:i4>
      </vt:variant>
      <vt:variant>
        <vt:i4>250</vt:i4>
      </vt:variant>
      <vt:variant>
        <vt:i4>0</vt:i4>
      </vt:variant>
      <vt:variant>
        <vt:i4>5</vt:i4>
      </vt:variant>
      <vt:variant>
        <vt:lpwstr/>
      </vt:variant>
      <vt:variant>
        <vt:lpwstr>_ENREF_7</vt:lpwstr>
      </vt:variant>
      <vt:variant>
        <vt:i4>4587531</vt:i4>
      </vt:variant>
      <vt:variant>
        <vt:i4>242</vt:i4>
      </vt:variant>
      <vt:variant>
        <vt:i4>0</vt:i4>
      </vt:variant>
      <vt:variant>
        <vt:i4>5</vt:i4>
      </vt:variant>
      <vt:variant>
        <vt:lpwstr/>
      </vt:variant>
      <vt:variant>
        <vt:lpwstr>_ENREF_7</vt:lpwstr>
      </vt:variant>
      <vt:variant>
        <vt:i4>3735677</vt:i4>
      </vt:variant>
      <vt:variant>
        <vt:i4>235</vt:i4>
      </vt:variant>
      <vt:variant>
        <vt:i4>0</vt:i4>
      </vt:variant>
      <vt:variant>
        <vt:i4>5</vt:i4>
      </vt:variant>
      <vt:variant>
        <vt:lpwstr>http://www.uniprot.org/</vt:lpwstr>
      </vt:variant>
      <vt:variant>
        <vt:lpwstr/>
      </vt:variant>
      <vt:variant>
        <vt:i4>4194315</vt:i4>
      </vt:variant>
      <vt:variant>
        <vt:i4>231</vt:i4>
      </vt:variant>
      <vt:variant>
        <vt:i4>0</vt:i4>
      </vt:variant>
      <vt:variant>
        <vt:i4>5</vt:i4>
      </vt:variant>
      <vt:variant>
        <vt:lpwstr/>
      </vt:variant>
      <vt:variant>
        <vt:lpwstr>_ENREF_13</vt:lpwstr>
      </vt:variant>
      <vt:variant>
        <vt:i4>4194315</vt:i4>
      </vt:variant>
      <vt:variant>
        <vt:i4>223</vt:i4>
      </vt:variant>
      <vt:variant>
        <vt:i4>0</vt:i4>
      </vt:variant>
      <vt:variant>
        <vt:i4>5</vt:i4>
      </vt:variant>
      <vt:variant>
        <vt:lpwstr/>
      </vt:variant>
      <vt:variant>
        <vt:lpwstr>_ENREF_13</vt:lpwstr>
      </vt:variant>
      <vt:variant>
        <vt:i4>6029394</vt:i4>
      </vt:variant>
      <vt:variant>
        <vt:i4>216</vt:i4>
      </vt:variant>
      <vt:variant>
        <vt:i4>0</vt:i4>
      </vt:variant>
      <vt:variant>
        <vt:i4>5</vt:i4>
      </vt:variant>
      <vt:variant>
        <vt:lpwstr>http://lifecenter.sgst.cn/SysPTM/</vt:lpwstr>
      </vt:variant>
      <vt:variant>
        <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524304</vt:i4>
      </vt:variant>
      <vt:variant>
        <vt:i4>197</vt:i4>
      </vt:variant>
      <vt:variant>
        <vt:i4>0</vt:i4>
      </vt:variant>
      <vt:variant>
        <vt:i4>5</vt:i4>
      </vt:variant>
      <vt:variant>
        <vt:lpwstr>http://phosphat.uni-hohenheim.de/</vt:lpwstr>
      </vt:variant>
      <vt:variant>
        <vt:lpwstr/>
      </vt:variant>
      <vt:variant>
        <vt:i4>4194315</vt:i4>
      </vt:variant>
      <vt:variant>
        <vt:i4>193</vt:i4>
      </vt:variant>
      <vt:variant>
        <vt:i4>0</vt:i4>
      </vt:variant>
      <vt:variant>
        <vt:i4>5</vt:i4>
      </vt:variant>
      <vt:variant>
        <vt:lpwstr/>
      </vt:variant>
      <vt:variant>
        <vt:lpwstr>_ENREF_11</vt:lpwstr>
      </vt:variant>
      <vt:variant>
        <vt:i4>4194315</vt:i4>
      </vt:variant>
      <vt:variant>
        <vt:i4>187</vt:i4>
      </vt:variant>
      <vt:variant>
        <vt:i4>0</vt:i4>
      </vt:variant>
      <vt:variant>
        <vt:i4>5</vt:i4>
      </vt:variant>
      <vt:variant>
        <vt:lpwstr/>
      </vt:variant>
      <vt:variant>
        <vt:lpwstr>_ENREF_11</vt:lpwstr>
      </vt:variant>
      <vt:variant>
        <vt:i4>6684729</vt:i4>
      </vt:variant>
      <vt:variant>
        <vt:i4>182</vt:i4>
      </vt:variant>
      <vt:variant>
        <vt:i4>0</vt:i4>
      </vt:variant>
      <vt:variant>
        <vt:i4>5</vt:i4>
      </vt:variant>
      <vt:variant>
        <vt:lpwstr>http://141.61.102.18/phosida/index.aspx</vt:lpwstr>
      </vt:variant>
      <vt:variant>
        <vt:lpwstr/>
      </vt:variant>
      <vt:variant>
        <vt:i4>4194315</vt:i4>
      </vt:variant>
      <vt:variant>
        <vt:i4>178</vt:i4>
      </vt:variant>
      <vt:variant>
        <vt:i4>0</vt:i4>
      </vt:variant>
      <vt:variant>
        <vt:i4>5</vt:i4>
      </vt:variant>
      <vt:variant>
        <vt:lpwstr/>
      </vt:variant>
      <vt:variant>
        <vt:lpwstr>_ENREF_10</vt:lpwstr>
      </vt:variant>
      <vt:variant>
        <vt:i4>4194315</vt:i4>
      </vt:variant>
      <vt:variant>
        <vt:i4>170</vt:i4>
      </vt:variant>
      <vt:variant>
        <vt:i4>0</vt:i4>
      </vt:variant>
      <vt:variant>
        <vt:i4>5</vt:i4>
      </vt:variant>
      <vt:variant>
        <vt:lpwstr/>
      </vt:variant>
      <vt:variant>
        <vt:lpwstr>_ENREF_10</vt:lpwstr>
      </vt:variant>
      <vt:variant>
        <vt:i4>4980745</vt:i4>
      </vt:variant>
      <vt:variant>
        <vt:i4>163</vt:i4>
      </vt:variant>
      <vt:variant>
        <vt:i4>0</vt:i4>
      </vt:variant>
      <vt:variant>
        <vt:i4>5</vt:i4>
      </vt:variant>
      <vt:variant>
        <vt:lpwstr>http://www.p3db.org/</vt:lpwstr>
      </vt:variant>
      <vt:variant>
        <vt:lpwstr/>
      </vt:variant>
      <vt:variant>
        <vt:i4>4718603</vt:i4>
      </vt:variant>
      <vt:variant>
        <vt:i4>159</vt:i4>
      </vt:variant>
      <vt:variant>
        <vt:i4>0</vt:i4>
      </vt:variant>
      <vt:variant>
        <vt:i4>5</vt:i4>
      </vt:variant>
      <vt:variant>
        <vt:lpwstr/>
      </vt:variant>
      <vt:variant>
        <vt:lpwstr>_ENREF_9</vt:lpwstr>
      </vt:variant>
      <vt:variant>
        <vt:i4>4718603</vt:i4>
      </vt:variant>
      <vt:variant>
        <vt:i4>151</vt:i4>
      </vt:variant>
      <vt:variant>
        <vt:i4>0</vt:i4>
      </vt:variant>
      <vt:variant>
        <vt:i4>5</vt:i4>
      </vt:variant>
      <vt:variant>
        <vt:lpwstr/>
      </vt:variant>
      <vt:variant>
        <vt:lpwstr>_ENREF_9</vt:lpwstr>
      </vt:variant>
      <vt:variant>
        <vt:i4>1310800</vt:i4>
      </vt:variant>
      <vt:variant>
        <vt:i4>144</vt:i4>
      </vt:variant>
      <vt:variant>
        <vt:i4>0</vt:i4>
      </vt:variant>
      <vt:variant>
        <vt:i4>5</vt:i4>
      </vt:variant>
      <vt:variant>
        <vt:lpwstr>http://phospho.medicago.wisc.edu/db/index.php</vt:lpwstr>
      </vt:variant>
      <vt:variant>
        <vt:lpwstr/>
      </vt:variant>
      <vt:variant>
        <vt:i4>4784139</vt:i4>
      </vt:variant>
      <vt:variant>
        <vt:i4>140</vt:i4>
      </vt:variant>
      <vt:variant>
        <vt:i4>0</vt:i4>
      </vt:variant>
      <vt:variant>
        <vt:i4>5</vt:i4>
      </vt:variant>
      <vt:variant>
        <vt:lpwstr/>
      </vt:variant>
      <vt:variant>
        <vt:lpwstr>_ENREF_8</vt:lpwstr>
      </vt:variant>
      <vt:variant>
        <vt:i4>4784139</vt:i4>
      </vt:variant>
      <vt:variant>
        <vt:i4>132</vt:i4>
      </vt:variant>
      <vt:variant>
        <vt:i4>0</vt:i4>
      </vt:variant>
      <vt:variant>
        <vt:i4>5</vt:i4>
      </vt:variant>
      <vt:variant>
        <vt:lpwstr/>
      </vt:variant>
      <vt:variant>
        <vt:lpwstr>_ENREF_8</vt:lpwstr>
      </vt:variant>
      <vt:variant>
        <vt:i4>4325452</vt:i4>
      </vt:variant>
      <vt:variant>
        <vt:i4>125</vt:i4>
      </vt:variant>
      <vt:variant>
        <vt:i4>0</vt:i4>
      </vt:variant>
      <vt:variant>
        <vt:i4>5</vt:i4>
      </vt:variant>
      <vt:variant>
        <vt:lpwstr>http://www.hprd.org/</vt:lpwstr>
      </vt:variant>
      <vt:variant>
        <vt:lpwstr/>
      </vt:variant>
      <vt:variant>
        <vt:i4>4587531</vt:i4>
      </vt:variant>
      <vt:variant>
        <vt:i4>121</vt:i4>
      </vt:variant>
      <vt:variant>
        <vt:i4>0</vt:i4>
      </vt:variant>
      <vt:variant>
        <vt:i4>5</vt:i4>
      </vt:variant>
      <vt:variant>
        <vt:lpwstr/>
      </vt:variant>
      <vt:variant>
        <vt:lpwstr>_ENREF_7</vt:lpwstr>
      </vt:variant>
      <vt:variant>
        <vt:i4>4653067</vt:i4>
      </vt:variant>
      <vt:variant>
        <vt:i4>113</vt:i4>
      </vt:variant>
      <vt:variant>
        <vt:i4>0</vt:i4>
      </vt:variant>
      <vt:variant>
        <vt:i4>5</vt:i4>
      </vt:variant>
      <vt:variant>
        <vt:lpwstr/>
      </vt:variant>
      <vt:variant>
        <vt:lpwstr>_ENREF_6</vt:lpwstr>
      </vt:variant>
      <vt:variant>
        <vt:i4>4653067</vt:i4>
      </vt:variant>
      <vt:variant>
        <vt:i4>105</vt:i4>
      </vt:variant>
      <vt:variant>
        <vt:i4>0</vt:i4>
      </vt:variant>
      <vt:variant>
        <vt:i4>5</vt:i4>
      </vt:variant>
      <vt:variant>
        <vt:lpwstr/>
      </vt:variant>
      <vt:variant>
        <vt:lpwstr>_ENREF_6</vt:lpwstr>
      </vt:variant>
      <vt:variant>
        <vt:i4>786453</vt:i4>
      </vt:variant>
      <vt:variant>
        <vt:i4>98</vt:i4>
      </vt:variant>
      <vt:variant>
        <vt:i4>0</vt:i4>
      </vt:variant>
      <vt:variant>
        <vt:i4>5</vt:i4>
      </vt:variant>
      <vt:variant>
        <vt:lpwstr>http://funbiotox.fafu.edu.cn/bioinformatics/fpd/current/</vt:lpwstr>
      </vt:variant>
      <vt:variant>
        <vt:lpwstr/>
      </vt:variant>
      <vt:variant>
        <vt:i4>4456459</vt:i4>
      </vt:variant>
      <vt:variant>
        <vt:i4>94</vt:i4>
      </vt:variant>
      <vt:variant>
        <vt:i4>0</vt:i4>
      </vt:variant>
      <vt:variant>
        <vt:i4>5</vt:i4>
      </vt:variant>
      <vt:variant>
        <vt:lpwstr/>
      </vt:variant>
      <vt:variant>
        <vt:lpwstr>_ENREF_5</vt:lpwstr>
      </vt:variant>
      <vt:variant>
        <vt:i4>4456459</vt:i4>
      </vt:variant>
      <vt:variant>
        <vt:i4>86</vt:i4>
      </vt:variant>
      <vt:variant>
        <vt:i4>0</vt:i4>
      </vt:variant>
      <vt:variant>
        <vt:i4>5</vt:i4>
      </vt:variant>
      <vt:variant>
        <vt:lpwstr/>
      </vt:variant>
      <vt:variant>
        <vt:lpwstr>_ENREF_5</vt:lpwstr>
      </vt:variant>
      <vt:variant>
        <vt:i4>2097261</vt:i4>
      </vt:variant>
      <vt:variant>
        <vt:i4>79</vt:i4>
      </vt:variant>
      <vt:variant>
        <vt:i4>0</vt:i4>
      </vt:variant>
      <vt:variant>
        <vt:i4>5</vt:i4>
      </vt:variant>
      <vt:variant>
        <vt:lpwstr>http://dbptm.mbc.nctu.edu.tw/index.php</vt:lpwstr>
      </vt:variant>
      <vt:variant>
        <vt:lpwstr/>
      </vt:variant>
      <vt:variant>
        <vt:i4>4521995</vt:i4>
      </vt:variant>
      <vt:variant>
        <vt:i4>75</vt:i4>
      </vt:variant>
      <vt:variant>
        <vt:i4>0</vt:i4>
      </vt:variant>
      <vt:variant>
        <vt:i4>5</vt:i4>
      </vt:variant>
      <vt:variant>
        <vt:lpwstr/>
      </vt:variant>
      <vt:variant>
        <vt:lpwstr>_ENREF_4</vt:lpwstr>
      </vt:variant>
      <vt:variant>
        <vt:i4>4521995</vt:i4>
      </vt:variant>
      <vt:variant>
        <vt:i4>67</vt:i4>
      </vt:variant>
      <vt:variant>
        <vt:i4>0</vt:i4>
      </vt:variant>
      <vt:variant>
        <vt:i4>5</vt:i4>
      </vt:variant>
      <vt:variant>
        <vt:lpwstr/>
      </vt:variant>
      <vt:variant>
        <vt:lpwstr>_ENREF_4</vt:lpwstr>
      </vt:variant>
      <vt:variant>
        <vt:i4>6946922</vt:i4>
      </vt:variant>
      <vt:variant>
        <vt:i4>60</vt:i4>
      </vt:variant>
      <vt:variant>
        <vt:i4>0</vt:i4>
      </vt:variant>
      <vt:variant>
        <vt:i4>5</vt:i4>
      </vt:variant>
      <vt:variant>
        <vt:lpwstr>https://thebiogrid.org/</vt:lpwstr>
      </vt:variant>
      <vt:variant>
        <vt:lpwstr/>
      </vt:variant>
      <vt:variant>
        <vt:i4>4325387</vt:i4>
      </vt:variant>
      <vt:variant>
        <vt:i4>56</vt:i4>
      </vt:variant>
      <vt:variant>
        <vt:i4>0</vt:i4>
      </vt:variant>
      <vt:variant>
        <vt:i4>5</vt:i4>
      </vt:variant>
      <vt:variant>
        <vt:lpwstr/>
      </vt:variant>
      <vt:variant>
        <vt:lpwstr>_ENREF_3</vt:lpwstr>
      </vt:variant>
      <vt:variant>
        <vt:i4>4325387</vt:i4>
      </vt:variant>
      <vt:variant>
        <vt:i4>48</vt:i4>
      </vt:variant>
      <vt:variant>
        <vt:i4>0</vt:i4>
      </vt:variant>
      <vt:variant>
        <vt:i4>5</vt:i4>
      </vt:variant>
      <vt:variant>
        <vt:lpwstr/>
      </vt:variant>
      <vt:variant>
        <vt:lpwstr>_ENREF_3</vt:lpwstr>
      </vt:variant>
      <vt:variant>
        <vt:i4>3997739</vt:i4>
      </vt:variant>
      <vt:variant>
        <vt:i4>41</vt:i4>
      </vt:variant>
      <vt:variant>
        <vt:i4>0</vt:i4>
      </vt:variant>
      <vt:variant>
        <vt:i4>5</vt:i4>
      </vt:variant>
      <vt:variant>
        <vt:lpwstr>http://www.phosphopep.org/</vt:lpwstr>
      </vt:variant>
      <vt:variant>
        <vt:lpwstr/>
      </vt:variant>
      <vt:variant>
        <vt:i4>4390923</vt:i4>
      </vt:variant>
      <vt:variant>
        <vt:i4>37</vt:i4>
      </vt:variant>
      <vt:variant>
        <vt:i4>0</vt:i4>
      </vt:variant>
      <vt:variant>
        <vt:i4>5</vt:i4>
      </vt:variant>
      <vt:variant>
        <vt:lpwstr/>
      </vt:variant>
      <vt:variant>
        <vt:lpwstr>_ENREF_2</vt:lpwstr>
      </vt:variant>
      <vt:variant>
        <vt:i4>4390923</vt:i4>
      </vt:variant>
      <vt:variant>
        <vt:i4>29</vt:i4>
      </vt:variant>
      <vt:variant>
        <vt:i4>0</vt:i4>
      </vt:variant>
      <vt:variant>
        <vt:i4>5</vt:i4>
      </vt:variant>
      <vt:variant>
        <vt:lpwstr/>
      </vt:variant>
      <vt:variant>
        <vt:lpwstr>_ENREF_2</vt:lpwstr>
      </vt:variant>
      <vt:variant>
        <vt:i4>3473515</vt:i4>
      </vt:variant>
      <vt:variant>
        <vt:i4>22</vt:i4>
      </vt:variant>
      <vt:variant>
        <vt:i4>0</vt:i4>
      </vt:variant>
      <vt:variant>
        <vt:i4>5</vt:i4>
      </vt:variant>
      <vt:variant>
        <vt:lpwstr>http://phospho.elm.eu.org/</vt:lpwstr>
      </vt:variant>
      <vt:variant>
        <vt:lpwstr/>
      </vt:variant>
      <vt:variant>
        <vt:i4>4194315</vt:i4>
      </vt:variant>
      <vt:variant>
        <vt:i4>18</vt:i4>
      </vt:variant>
      <vt:variant>
        <vt:i4>0</vt:i4>
      </vt:variant>
      <vt:variant>
        <vt:i4>5</vt:i4>
      </vt:variant>
      <vt:variant>
        <vt:lpwstr/>
      </vt:variant>
      <vt:variant>
        <vt:lpwstr>_ENREF_1</vt:lpwstr>
      </vt:variant>
      <vt:variant>
        <vt:i4>4194315</vt:i4>
      </vt:variant>
      <vt:variant>
        <vt:i4>10</vt:i4>
      </vt:variant>
      <vt:variant>
        <vt:i4>0</vt:i4>
      </vt:variant>
      <vt:variant>
        <vt:i4>5</vt:i4>
      </vt:variant>
      <vt:variant>
        <vt:lpwstr/>
      </vt:variant>
      <vt:variant>
        <vt:lpwstr>_ENREF_1</vt:lpwstr>
      </vt:variant>
      <vt:variant>
        <vt:i4>3080312</vt:i4>
      </vt:variant>
      <vt:variant>
        <vt:i4>3</vt:i4>
      </vt:variant>
      <vt:variant>
        <vt:i4>0</vt:i4>
      </vt:variant>
      <vt:variant>
        <vt:i4>5</vt:i4>
      </vt:variant>
      <vt:variant>
        <vt:lpwstr>http://www.phosphosite.org/</vt:lpwstr>
      </vt:variant>
      <vt:variant>
        <vt:lpwstr/>
      </vt:variant>
      <vt:variant>
        <vt:i4>1769588</vt:i4>
      </vt:variant>
      <vt:variant>
        <vt:i4>0</vt:i4>
      </vt:variant>
      <vt:variant>
        <vt:i4>0</vt:i4>
      </vt:variant>
      <vt:variant>
        <vt:i4>5</vt:i4>
      </vt:variant>
      <vt:variant>
        <vt:lpwstr>mailto:xueyu@hust.edu.c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dc:creator>
  <cp:keywords/>
  <cp:lastModifiedBy>My</cp:lastModifiedBy>
  <cp:revision>12</cp:revision>
  <dcterms:created xsi:type="dcterms:W3CDTF">2024-11-29T13:11:00Z</dcterms:created>
  <dcterms:modified xsi:type="dcterms:W3CDTF">2024-11-30T06:48:00Z</dcterms:modified>
</cp:coreProperties>
</file>